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9016B" w14:textId="77777777" w:rsidR="00AA19F3" w:rsidRDefault="00AA19F3" w:rsidP="00AA19F3">
      <w:r>
        <w:t>library(e1071)</w:t>
      </w:r>
    </w:p>
    <w:p w14:paraId="3B68440E" w14:textId="77777777" w:rsidR="00AA19F3" w:rsidRDefault="00AA19F3" w:rsidP="00AA19F3">
      <w:r>
        <w:t>library(parallel)</w:t>
      </w:r>
    </w:p>
    <w:p w14:paraId="2A07B34A" w14:textId="77777777" w:rsidR="00AA19F3" w:rsidRDefault="00AA19F3" w:rsidP="00AA19F3">
      <w:r>
        <w:t>library(preprocessCore)</w:t>
      </w:r>
    </w:p>
    <w:p w14:paraId="0475EE6F" w14:textId="77777777" w:rsidR="00AA19F3" w:rsidRDefault="00AA19F3" w:rsidP="00AA19F3">
      <w:r>
        <w:t>library(sva)</w:t>
      </w:r>
    </w:p>
    <w:p w14:paraId="3B48D5EA" w14:textId="77777777" w:rsidR="00AA19F3" w:rsidRDefault="00AA19F3" w:rsidP="00AA19F3">
      <w:r>
        <w:t>library(limma)</w:t>
      </w:r>
    </w:p>
    <w:p w14:paraId="744357AF" w14:textId="77777777" w:rsidR="00AA19F3" w:rsidRDefault="00AA19F3" w:rsidP="00AA19F3">
      <w:r>
        <w:t>library(edgeR)</w:t>
      </w:r>
    </w:p>
    <w:p w14:paraId="5687C112" w14:textId="77777777" w:rsidR="00AA19F3" w:rsidRDefault="00AA19F3" w:rsidP="00AA19F3">
      <w:r>
        <w:t>library(ggplot2)</w:t>
      </w:r>
    </w:p>
    <w:p w14:paraId="3106A9FB" w14:textId="77777777" w:rsidR="00AA19F3" w:rsidRDefault="00AA19F3" w:rsidP="00AA19F3">
      <w:r>
        <w:t>library(survminer)</w:t>
      </w:r>
    </w:p>
    <w:p w14:paraId="67B3BEE0" w14:textId="77777777" w:rsidR="00AA19F3" w:rsidRDefault="00AA19F3" w:rsidP="00AA19F3">
      <w:r>
        <w:t>library(survival)</w:t>
      </w:r>
    </w:p>
    <w:p w14:paraId="75AE7628" w14:textId="77777777" w:rsidR="00AA19F3" w:rsidRDefault="00AA19F3" w:rsidP="00AA19F3">
      <w:r>
        <w:t>library(rms)</w:t>
      </w:r>
    </w:p>
    <w:p w14:paraId="40F7D41E" w14:textId="77777777" w:rsidR="00AA19F3" w:rsidRDefault="00AA19F3" w:rsidP="00AA19F3">
      <w:r>
        <w:t>library(randomForest)</w:t>
      </w:r>
    </w:p>
    <w:p w14:paraId="7E9158D6" w14:textId="77777777" w:rsidR="00AA19F3" w:rsidRDefault="00AA19F3" w:rsidP="00AA19F3">
      <w:r>
        <w:t>library(pROC)</w:t>
      </w:r>
    </w:p>
    <w:p w14:paraId="290A170F" w14:textId="77777777" w:rsidR="00AA19F3" w:rsidRDefault="00AA19F3" w:rsidP="00AA19F3">
      <w:r>
        <w:t>library(glmnet)</w:t>
      </w:r>
    </w:p>
    <w:p w14:paraId="0323641C" w14:textId="77777777" w:rsidR="00AA19F3" w:rsidRDefault="00AA19F3" w:rsidP="00AA19F3">
      <w:r>
        <w:t>library(pheatmap)</w:t>
      </w:r>
    </w:p>
    <w:p w14:paraId="7FC4287C" w14:textId="77777777" w:rsidR="00AA19F3" w:rsidRDefault="00AA19F3" w:rsidP="00AA19F3">
      <w:r>
        <w:t>library(timeROC)</w:t>
      </w:r>
    </w:p>
    <w:p w14:paraId="23522499" w14:textId="77777777" w:rsidR="00AA19F3" w:rsidRDefault="00AA19F3" w:rsidP="00AA19F3">
      <w:r>
        <w:t>library(vioplot)</w:t>
      </w:r>
    </w:p>
    <w:p w14:paraId="2152BC41" w14:textId="77777777" w:rsidR="00AA19F3" w:rsidRDefault="00AA19F3" w:rsidP="00AA19F3">
      <w:r>
        <w:t>library(corrplot)</w:t>
      </w:r>
    </w:p>
    <w:p w14:paraId="7E0CC5B4" w14:textId="77777777" w:rsidR="00AA19F3" w:rsidRDefault="00AA19F3" w:rsidP="00AA19F3">
      <w:r>
        <w:t>library(ConsensusClusterPlus)</w:t>
      </w:r>
    </w:p>
    <w:p w14:paraId="4B097E28" w14:textId="77777777" w:rsidR="00AA19F3" w:rsidRDefault="00AA19F3" w:rsidP="00AA19F3">
      <w:r>
        <w:t>library(forestplot)</w:t>
      </w:r>
    </w:p>
    <w:p w14:paraId="4639906F" w14:textId="77777777" w:rsidR="00AA19F3" w:rsidRDefault="00AA19F3" w:rsidP="00AA19F3">
      <w:r>
        <w:t>library(survivalROC)</w:t>
      </w:r>
    </w:p>
    <w:p w14:paraId="2966CC3D" w14:textId="77777777" w:rsidR="00AA19F3" w:rsidRDefault="00AA19F3" w:rsidP="00AA19F3">
      <w:r>
        <w:t>library(beeswarm)</w:t>
      </w:r>
    </w:p>
    <w:p w14:paraId="67B618CC" w14:textId="77777777" w:rsidR="00AA19F3" w:rsidRDefault="00AA19F3" w:rsidP="00AA19F3">
      <w:r>
        <w:t>library(edgeR)</w:t>
      </w:r>
    </w:p>
    <w:p w14:paraId="4FE245BE" w14:textId="77777777" w:rsidR="00AA19F3" w:rsidRDefault="00AA19F3" w:rsidP="00AA19F3">
      <w:r>
        <w:t>library(chromVAR)</w:t>
      </w:r>
    </w:p>
    <w:p w14:paraId="369A58A0" w14:textId="77777777" w:rsidR="00AA19F3" w:rsidRDefault="00AA19F3" w:rsidP="00AA19F3">
      <w:r>
        <w:t>library(Biostrings)</w:t>
      </w:r>
    </w:p>
    <w:p w14:paraId="5A46BA5B" w14:textId="77777777" w:rsidR="00AA19F3" w:rsidRDefault="00AA19F3" w:rsidP="00AA19F3">
      <w:r>
        <w:t>library(BSgenome.Hsapiens.UCSC.hg38)</w:t>
      </w:r>
    </w:p>
    <w:p w14:paraId="666812CB" w14:textId="77777777" w:rsidR="00AA19F3" w:rsidRDefault="00AA19F3" w:rsidP="00AA19F3">
      <w:r>
        <w:t>library(ChIPseeker)</w:t>
      </w:r>
    </w:p>
    <w:p w14:paraId="41A5D880" w14:textId="77777777" w:rsidR="00AA19F3" w:rsidRDefault="00AA19F3" w:rsidP="00AA19F3">
      <w:r>
        <w:t>library(TxDb.Hsapiens.UCSC.hg38.knownGene)</w:t>
      </w:r>
    </w:p>
    <w:p w14:paraId="126F8FC7" w14:textId="77777777" w:rsidR="00AA19F3" w:rsidRDefault="00AA19F3" w:rsidP="00AA19F3">
      <w:r>
        <w:t>library(clusterProfiler)</w:t>
      </w:r>
    </w:p>
    <w:p w14:paraId="5CEB80A2" w14:textId="77777777" w:rsidR="00AA19F3" w:rsidRDefault="00AA19F3" w:rsidP="00AA19F3">
      <w:r>
        <w:t>library(org.Hs.eg.db)</w:t>
      </w:r>
    </w:p>
    <w:p w14:paraId="51B2C1A9" w14:textId="77777777" w:rsidR="00AA19F3" w:rsidRDefault="00AA19F3" w:rsidP="00AA19F3">
      <w:r>
        <w:t>library(ggplot2)</w:t>
      </w:r>
    </w:p>
    <w:p w14:paraId="51BC3F12" w14:textId="77777777" w:rsidR="00AA19F3" w:rsidRDefault="00AA19F3" w:rsidP="00AA19F3">
      <w:r>
        <w:t>library(karyoploteR)</w:t>
      </w:r>
    </w:p>
    <w:p w14:paraId="3DCC64BD" w14:textId="77777777" w:rsidR="00AA19F3" w:rsidRDefault="00AA19F3" w:rsidP="00AA19F3">
      <w:r>
        <w:t>library(limma)</w:t>
      </w:r>
    </w:p>
    <w:p w14:paraId="65418046" w14:textId="77777777" w:rsidR="00AA19F3" w:rsidRDefault="00AA19F3" w:rsidP="00AA19F3">
      <w:r>
        <w:t>library(pheatmap)</w:t>
      </w:r>
    </w:p>
    <w:p w14:paraId="1CE2E090" w14:textId="77777777" w:rsidR="00AA19F3" w:rsidRDefault="00AA19F3" w:rsidP="00AA19F3">
      <w:r>
        <w:t>library(GSVA)</w:t>
      </w:r>
    </w:p>
    <w:p w14:paraId="46CDB3B4" w14:textId="77777777" w:rsidR="00AA19F3" w:rsidRDefault="00AA19F3" w:rsidP="00AA19F3">
      <w:r>
        <w:t>library(limma)</w:t>
      </w:r>
    </w:p>
    <w:p w14:paraId="5C73CD7E" w14:textId="77777777" w:rsidR="00AA19F3" w:rsidRDefault="00AA19F3" w:rsidP="00AA19F3">
      <w:r>
        <w:t>library(GSEABase)</w:t>
      </w:r>
    </w:p>
    <w:p w14:paraId="619F3117" w14:textId="77777777" w:rsidR="00AA19F3" w:rsidRDefault="00AA19F3" w:rsidP="00AA19F3">
      <w:r>
        <w:t>library(stringr)</w:t>
      </w:r>
    </w:p>
    <w:p w14:paraId="332B22C9" w14:textId="77777777" w:rsidR="00AA19F3" w:rsidRDefault="00AA19F3" w:rsidP="00AA19F3">
      <w:r>
        <w:t>library(GEOquery)</w:t>
      </w:r>
    </w:p>
    <w:p w14:paraId="18E25449" w14:textId="77777777" w:rsidR="00AA19F3" w:rsidRDefault="00AA19F3" w:rsidP="00AA19F3">
      <w:r>
        <w:t>library(dplyr)</w:t>
      </w:r>
    </w:p>
    <w:p w14:paraId="3DC83123" w14:textId="77777777" w:rsidR="00AA19F3" w:rsidRDefault="00AA19F3" w:rsidP="00AA19F3">
      <w:r>
        <w:t>library(limma)</w:t>
      </w:r>
    </w:p>
    <w:p w14:paraId="4411E388" w14:textId="77777777" w:rsidR="00AA19F3" w:rsidRDefault="00AA19F3" w:rsidP="00AA19F3">
      <w:r>
        <w:t>library(ComplexHeatmap)</w:t>
      </w:r>
    </w:p>
    <w:p w14:paraId="7D52ADBF" w14:textId="77777777" w:rsidR="00AA19F3" w:rsidRDefault="00AA19F3" w:rsidP="00AA19F3">
      <w:r>
        <w:t>library(RColorBrewer)</w:t>
      </w:r>
    </w:p>
    <w:p w14:paraId="67E07451" w14:textId="77777777" w:rsidR="00AA19F3" w:rsidRDefault="00AA19F3" w:rsidP="00AA19F3">
      <w:r>
        <w:t>library(clusterProfiler)</w:t>
      </w:r>
    </w:p>
    <w:p w14:paraId="28DB320D" w14:textId="77777777" w:rsidR="00AA19F3" w:rsidRDefault="00AA19F3" w:rsidP="00AA19F3">
      <w:r>
        <w:t>library(tibble)</w:t>
      </w:r>
    </w:p>
    <w:p w14:paraId="7C1BE267" w14:textId="77777777" w:rsidR="00AA19F3" w:rsidRDefault="00AA19F3" w:rsidP="00AA19F3">
      <w:r>
        <w:lastRenderedPageBreak/>
        <w:t>library(ggplot2)</w:t>
      </w:r>
    </w:p>
    <w:p w14:paraId="54C986C6" w14:textId="77777777" w:rsidR="00AA19F3" w:rsidRDefault="00AA19F3" w:rsidP="00AA19F3">
      <w:r>
        <w:t>library(cowplot)</w:t>
      </w:r>
    </w:p>
    <w:p w14:paraId="52442F6C" w14:textId="77777777" w:rsidR="00AA19F3" w:rsidRDefault="00AA19F3" w:rsidP="00AA19F3">
      <w:r>
        <w:t>library(ggcorrplot)</w:t>
      </w:r>
    </w:p>
    <w:p w14:paraId="1CDC25BE" w14:textId="77777777" w:rsidR="00AA19F3" w:rsidRDefault="00AA19F3" w:rsidP="00AA19F3">
      <w:r>
        <w:t>library(xlsx)</w:t>
      </w:r>
    </w:p>
    <w:p w14:paraId="44A0A5E4" w14:textId="77777777" w:rsidR="00AA19F3" w:rsidRDefault="00AA19F3" w:rsidP="00AA19F3">
      <w:r>
        <w:t>library(tidyverse)</w:t>
      </w:r>
    </w:p>
    <w:p w14:paraId="6208FAB0" w14:textId="77777777" w:rsidR="00AA19F3" w:rsidRDefault="00AA19F3" w:rsidP="00AA19F3">
      <w:r>
        <w:t>library(GEOquery)</w:t>
      </w:r>
    </w:p>
    <w:p w14:paraId="0D860A22" w14:textId="77777777" w:rsidR="00AA19F3" w:rsidRDefault="00AA19F3" w:rsidP="00AA19F3">
      <w:r>
        <w:t>library(plyr)</w:t>
      </w:r>
    </w:p>
    <w:p w14:paraId="6A3F65CF" w14:textId="77777777" w:rsidR="00AA19F3" w:rsidRDefault="00AA19F3" w:rsidP="00AA19F3">
      <w:r>
        <w:t>library(circlize)</w:t>
      </w:r>
    </w:p>
    <w:p w14:paraId="1D319D87" w14:textId="77777777" w:rsidR="00AA19F3" w:rsidRDefault="00AA19F3" w:rsidP="00AA19F3">
      <w:r>
        <w:t>library(ComplexHeatmap)</w:t>
      </w:r>
    </w:p>
    <w:p w14:paraId="13750A07" w14:textId="77777777" w:rsidR="00AA19F3" w:rsidRDefault="00AA19F3" w:rsidP="00AA19F3">
      <w:r>
        <w:t>library(TCGAbiolinks)</w:t>
      </w:r>
    </w:p>
    <w:p w14:paraId="0C0E7B0C" w14:textId="77777777" w:rsidR="00AA19F3" w:rsidRDefault="00AA19F3" w:rsidP="00AA19F3">
      <w:r>
        <w:t>library(SummarizedExperiment)</w:t>
      </w:r>
    </w:p>
    <w:p w14:paraId="2293404C" w14:textId="77777777" w:rsidR="00AA19F3" w:rsidRDefault="00AA19F3" w:rsidP="00AA19F3">
      <w:r>
        <w:t>library(dplyr)</w:t>
      </w:r>
    </w:p>
    <w:p w14:paraId="06165B49" w14:textId="77777777" w:rsidR="00AA19F3" w:rsidRDefault="00AA19F3" w:rsidP="00AA19F3">
      <w:r>
        <w:t>library(tidyverse)</w:t>
      </w:r>
    </w:p>
    <w:p w14:paraId="22B8B16D" w14:textId="77777777" w:rsidR="00AA19F3" w:rsidRDefault="00AA19F3" w:rsidP="00AA19F3">
      <w:r>
        <w:t>library(fgsea)</w:t>
      </w:r>
    </w:p>
    <w:p w14:paraId="227B5507" w14:textId="77777777" w:rsidR="00AA19F3" w:rsidRDefault="00AA19F3" w:rsidP="00AA19F3">
      <w:r>
        <w:t>library(ggplot2)</w:t>
      </w:r>
    </w:p>
    <w:p w14:paraId="7079AA62" w14:textId="77777777" w:rsidR="00AA19F3" w:rsidRDefault="00AA19F3" w:rsidP="00AA19F3">
      <w:r>
        <w:t>library(ImmuLncRNA)</w:t>
      </w:r>
    </w:p>
    <w:p w14:paraId="068A5E54" w14:textId="77777777" w:rsidR="00AA19F3" w:rsidRDefault="00AA19F3" w:rsidP="00AA19F3"/>
    <w:p w14:paraId="05515F36" w14:textId="77777777" w:rsidR="00AA19F3" w:rsidRDefault="00AA19F3" w:rsidP="00AA19F3"/>
    <w:p w14:paraId="1DBE51EB" w14:textId="77777777" w:rsidR="00AA19F3" w:rsidRDefault="00AA19F3" w:rsidP="00AA19F3">
      <w:r>
        <w:t>setwd("J:\\eRNA数据\\脊髓损伤外周血")</w:t>
      </w:r>
    </w:p>
    <w:p w14:paraId="295959CC" w14:textId="77777777" w:rsidR="00AA19F3" w:rsidRDefault="00AA19F3" w:rsidP="00AA19F3">
      <w:r>
        <w:t>nonmetastasis = 27</w:t>
      </w:r>
    </w:p>
    <w:p w14:paraId="63D6AE24" w14:textId="77777777" w:rsidR="00AA19F3" w:rsidRDefault="00AA19F3" w:rsidP="00AA19F3">
      <w:r>
        <w:t>metastasis = 25</w:t>
      </w:r>
    </w:p>
    <w:p w14:paraId="3DE37C69" w14:textId="77777777" w:rsidR="00AA19F3" w:rsidRDefault="00AA19F3" w:rsidP="00AA19F3">
      <w:r>
        <w:t>logFoldChange=1.2</w:t>
      </w:r>
    </w:p>
    <w:p w14:paraId="5B28A01C" w14:textId="77777777" w:rsidR="00AA19F3" w:rsidRDefault="00AA19F3" w:rsidP="00AA19F3">
      <w:r>
        <w:t>adjustP=0.05</w:t>
      </w:r>
    </w:p>
    <w:p w14:paraId="40933574" w14:textId="77777777" w:rsidR="00AA19F3" w:rsidRDefault="00AA19F3" w:rsidP="00AA19F3"/>
    <w:p w14:paraId="6A767077" w14:textId="77777777" w:rsidR="00AA19F3" w:rsidRDefault="00AA19F3" w:rsidP="00AA19F3">
      <w:r>
        <w:t>library(limma)</w:t>
      </w:r>
    </w:p>
    <w:p w14:paraId="5CC57074" w14:textId="77777777" w:rsidR="00AA19F3" w:rsidRDefault="00AA19F3" w:rsidP="00AA19F3">
      <w:r>
        <w:t>rt=read.table("symbol_TPM.txt",sep="\t",header=T,check.names=F)</w:t>
      </w:r>
    </w:p>
    <w:p w14:paraId="1D77E936" w14:textId="77777777" w:rsidR="00AA19F3" w:rsidRDefault="00AA19F3" w:rsidP="00AA19F3">
      <w:r>
        <w:t>rt=as.matrix(rt)</w:t>
      </w:r>
    </w:p>
    <w:p w14:paraId="1C3A72A5" w14:textId="77777777" w:rsidR="00AA19F3" w:rsidRDefault="00AA19F3" w:rsidP="00AA19F3">
      <w:r>
        <w:t>rownames(rt)=rt[,1]</w:t>
      </w:r>
    </w:p>
    <w:p w14:paraId="094CD5FF" w14:textId="77777777" w:rsidR="00AA19F3" w:rsidRDefault="00AA19F3" w:rsidP="00AA19F3">
      <w:r>
        <w:t>exp=rt[,2:ncol(rt)]</w:t>
      </w:r>
    </w:p>
    <w:p w14:paraId="63BA5800" w14:textId="77777777" w:rsidR="00AA19F3" w:rsidRDefault="00AA19F3" w:rsidP="00AA19F3">
      <w:r>
        <w:t>dimnames=list(rownames(exp),colnames(exp))</w:t>
      </w:r>
    </w:p>
    <w:p w14:paraId="7ECED2F6" w14:textId="77777777" w:rsidR="00AA19F3" w:rsidRDefault="00AA19F3" w:rsidP="00AA19F3">
      <w:r>
        <w:t>rt=matrix(as.numeric(as.matrix(exp)),nrow=nrow(exp),dimnames=dimnames)</w:t>
      </w:r>
    </w:p>
    <w:p w14:paraId="5F8014D6" w14:textId="77777777" w:rsidR="00AA19F3" w:rsidRDefault="00AA19F3" w:rsidP="00AA19F3">
      <w:r>
        <w:t>rt=avereps(rt)</w:t>
      </w:r>
    </w:p>
    <w:p w14:paraId="4FAC3E1E" w14:textId="77777777" w:rsidR="00AA19F3" w:rsidRDefault="00AA19F3" w:rsidP="00AA19F3"/>
    <w:p w14:paraId="1DD7DFB7" w14:textId="77777777" w:rsidR="00AA19F3" w:rsidRDefault="00AA19F3" w:rsidP="00AA19F3">
      <w:r>
        <w:t>rt= na.omit(rt)</w:t>
      </w:r>
    </w:p>
    <w:p w14:paraId="7DAE28A6" w14:textId="77777777" w:rsidR="00AA19F3" w:rsidRDefault="00AA19F3" w:rsidP="00AA19F3">
      <w:r>
        <w:t>#differential</w:t>
      </w:r>
    </w:p>
    <w:p w14:paraId="1D5A58D9" w14:textId="77777777" w:rsidR="00AA19F3" w:rsidRDefault="00AA19F3" w:rsidP="00AA19F3">
      <w:r>
        <w:t>type=c(rep("con",nonmetastasis),rep("treat",metastasis))</w:t>
      </w:r>
    </w:p>
    <w:p w14:paraId="2E0F5014" w14:textId="77777777" w:rsidR="00AA19F3" w:rsidRDefault="00AA19F3" w:rsidP="00AA19F3">
      <w:r>
        <w:t>design &lt;- model.matrix(~0+factor(type))</w:t>
      </w:r>
    </w:p>
    <w:p w14:paraId="1C7FE18A" w14:textId="77777777" w:rsidR="00AA19F3" w:rsidRDefault="00AA19F3" w:rsidP="00AA19F3">
      <w:r>
        <w:t>colnames(design) &lt;- c("con","treat")</w:t>
      </w:r>
    </w:p>
    <w:p w14:paraId="70FC2F8A" w14:textId="77777777" w:rsidR="00AA19F3" w:rsidRDefault="00AA19F3" w:rsidP="00AA19F3">
      <w:r>
        <w:t>fit &lt;- lmFit(rt,design)</w:t>
      </w:r>
    </w:p>
    <w:p w14:paraId="15B8BB1E" w14:textId="77777777" w:rsidR="00AA19F3" w:rsidRDefault="00AA19F3" w:rsidP="00AA19F3">
      <w:r>
        <w:t>cont.matrix&lt;-makeContrasts(treat-con,levels=design)</w:t>
      </w:r>
    </w:p>
    <w:p w14:paraId="6AEF3CA5" w14:textId="77777777" w:rsidR="00AA19F3" w:rsidRDefault="00AA19F3" w:rsidP="00AA19F3">
      <w:r>
        <w:t>fit2 &lt;- contrasts.fit(fit, cont.matrix)</w:t>
      </w:r>
    </w:p>
    <w:p w14:paraId="76F68278" w14:textId="77777777" w:rsidR="00AA19F3" w:rsidRDefault="00AA19F3" w:rsidP="00AA19F3">
      <w:r>
        <w:t>fit2 &lt;- eBayes(fit2)</w:t>
      </w:r>
    </w:p>
    <w:p w14:paraId="69F83199" w14:textId="77777777" w:rsidR="00AA19F3" w:rsidRDefault="00AA19F3" w:rsidP="00AA19F3"/>
    <w:p w14:paraId="7193AC18" w14:textId="77777777" w:rsidR="00AA19F3" w:rsidRDefault="00AA19F3" w:rsidP="00AA19F3">
      <w:r>
        <w:t>allDiff=topTable(fit2,adjust='fdr',number=200000)</w:t>
      </w:r>
    </w:p>
    <w:p w14:paraId="493E1C0A" w14:textId="77777777" w:rsidR="00AA19F3" w:rsidRDefault="00AA19F3" w:rsidP="00AA19F3">
      <w:r>
        <w:lastRenderedPageBreak/>
        <w:t>allOut=rbind(id=colnames(allDiff),allDiff)</w:t>
      </w:r>
    </w:p>
    <w:p w14:paraId="6EC68745" w14:textId="77777777" w:rsidR="00AA19F3" w:rsidRDefault="00AA19F3" w:rsidP="00AA19F3">
      <w:r>
        <w:t>write.table(allOut,file="limmaTab.xls",sep="\t",quote=F,col.names=F)</w:t>
      </w:r>
    </w:p>
    <w:p w14:paraId="51404186" w14:textId="77777777" w:rsidR="00AA19F3" w:rsidRDefault="00AA19F3" w:rsidP="00AA19F3"/>
    <w:p w14:paraId="291E9B68" w14:textId="77777777" w:rsidR="00AA19F3" w:rsidRDefault="00AA19F3" w:rsidP="00AA19F3">
      <w:r>
        <w:t>#write table</w:t>
      </w:r>
    </w:p>
    <w:p w14:paraId="163CA393" w14:textId="77777777" w:rsidR="00AA19F3" w:rsidRDefault="00AA19F3" w:rsidP="00AA19F3">
      <w:r>
        <w:t>diffSig &lt;- allDiff[with(allDiff, (abs(logFC)&gt;logFoldChange &amp; adj.P.Val &lt; adjustP )), ]</w:t>
      </w:r>
    </w:p>
    <w:p w14:paraId="2F5BFA1F" w14:textId="77777777" w:rsidR="00AA19F3" w:rsidRDefault="00AA19F3" w:rsidP="00AA19F3">
      <w:r>
        <w:t>diffOut=rbind(id=colnames(diffSig),diffSig)</w:t>
      </w:r>
    </w:p>
    <w:p w14:paraId="7697482E" w14:textId="77777777" w:rsidR="00AA19F3" w:rsidRDefault="00AA19F3" w:rsidP="00AA19F3">
      <w:r>
        <w:t>write.table(diffOut,file="diff.xls",sep="\t",quote=F,col.names=F)</w:t>
      </w:r>
    </w:p>
    <w:p w14:paraId="24B91382" w14:textId="77777777" w:rsidR="00AA19F3" w:rsidRDefault="00AA19F3" w:rsidP="00AA19F3"/>
    <w:p w14:paraId="6B2E335F" w14:textId="77777777" w:rsidR="00AA19F3" w:rsidRDefault="00AA19F3" w:rsidP="00AA19F3">
      <w:r>
        <w:t>#write expression level of diff gene</w:t>
      </w:r>
    </w:p>
    <w:p w14:paraId="6675B8D9" w14:textId="77777777" w:rsidR="00AA19F3" w:rsidRDefault="00AA19F3" w:rsidP="00AA19F3">
      <w:r>
        <w:t>hmExp=rt[which(rownames(rt)%in%rownames(diffSig)),]</w:t>
      </w:r>
    </w:p>
    <w:p w14:paraId="4D41480E" w14:textId="77777777" w:rsidR="00AA19F3" w:rsidRDefault="00AA19F3" w:rsidP="00AA19F3">
      <w:r>
        <w:t>diffExp=rbind(id=colnames(hmExp),hmExp)</w:t>
      </w:r>
    </w:p>
    <w:p w14:paraId="5C761827" w14:textId="77777777" w:rsidR="00AA19F3" w:rsidRDefault="00AA19F3" w:rsidP="00AA19F3">
      <w:r>
        <w:t>write.table(diffExp,file="diffExp.txt",sep="\t",quote=F,col.names=F)</w:t>
      </w:r>
    </w:p>
    <w:p w14:paraId="39896C8E" w14:textId="77777777" w:rsidR="00AA19F3" w:rsidRDefault="00AA19F3" w:rsidP="00AA19F3"/>
    <w:p w14:paraId="68165C00" w14:textId="77777777" w:rsidR="00AA19F3" w:rsidRDefault="00AA19F3" w:rsidP="00AA19F3"/>
    <w:p w14:paraId="3CD452BA" w14:textId="77777777" w:rsidR="00AA19F3" w:rsidRDefault="00AA19F3" w:rsidP="00AA19F3">
      <w:r>
        <w:t>colnames(allDiff)[5]= "FDR"</w:t>
      </w:r>
    </w:p>
    <w:p w14:paraId="38768489" w14:textId="77777777" w:rsidR="00AA19F3" w:rsidRDefault="00AA19F3" w:rsidP="00AA19F3">
      <w:r>
        <w:t>allDiff$FDR[allDiff$FDR&lt;=0]=2.22329540628561e-322</w:t>
      </w:r>
    </w:p>
    <w:p w14:paraId="35C742E1" w14:textId="77777777" w:rsidR="00AA19F3" w:rsidRDefault="00AA19F3" w:rsidP="00AA19F3">
      <w:r>
        <w:t>#volcano</w:t>
      </w:r>
    </w:p>
    <w:p w14:paraId="385D73AD" w14:textId="77777777" w:rsidR="00AA19F3" w:rsidRDefault="00AA19F3" w:rsidP="00AA19F3">
      <w:r>
        <w:t>#plot_mode &lt;- "classic" #经典版</w:t>
      </w:r>
    </w:p>
    <w:p w14:paraId="742B87B1" w14:textId="77777777" w:rsidR="00AA19F3" w:rsidRDefault="00AA19F3" w:rsidP="00AA19F3">
      <w:r>
        <w:t>plot_mode &lt;- "advanced" #酷炫版</w:t>
      </w:r>
    </w:p>
    <w:p w14:paraId="450174F5" w14:textId="77777777" w:rsidR="00AA19F3" w:rsidRDefault="00AA19F3" w:rsidP="00AA19F3"/>
    <w:p w14:paraId="63F0A4F5" w14:textId="77777777" w:rsidR="00AA19F3" w:rsidRDefault="00AA19F3" w:rsidP="00AA19F3">
      <w:r>
        <w:t>logFCcut &lt;- 0.3 #log2-foldchange</w:t>
      </w:r>
    </w:p>
    <w:p w14:paraId="21F52F8F" w14:textId="77777777" w:rsidR="00AA19F3" w:rsidRDefault="00AA19F3" w:rsidP="00AA19F3">
      <w:r>
        <w:t>pvalCut &lt;- 0.05 #P.value</w:t>
      </w:r>
    </w:p>
    <w:p w14:paraId="562E51A5" w14:textId="77777777" w:rsidR="00AA19F3" w:rsidRDefault="00AA19F3" w:rsidP="00AA19F3">
      <w:r>
        <w:t>adjPcut &lt;- 0.05 #adj.P.value</w:t>
      </w:r>
    </w:p>
    <w:p w14:paraId="49FF18D5" w14:textId="77777777" w:rsidR="00AA19F3" w:rsidRDefault="00AA19F3" w:rsidP="00AA19F3"/>
    <w:p w14:paraId="5A6880D0" w14:textId="77777777" w:rsidR="00AA19F3" w:rsidRDefault="00AA19F3" w:rsidP="00AA19F3">
      <w:r>
        <w:t>#for advanced mode</w:t>
      </w:r>
    </w:p>
    <w:p w14:paraId="762298CE" w14:textId="77777777" w:rsidR="00AA19F3" w:rsidRDefault="00AA19F3" w:rsidP="00AA19F3">
      <w:r>
        <w:t>logFCcut2 &lt;- 1.5</w:t>
      </w:r>
    </w:p>
    <w:p w14:paraId="284D1099" w14:textId="77777777" w:rsidR="00AA19F3" w:rsidRDefault="00AA19F3" w:rsidP="00AA19F3">
      <w:r>
        <w:t>logFCcut3 &lt;- 3</w:t>
      </w:r>
    </w:p>
    <w:p w14:paraId="2F827781" w14:textId="77777777" w:rsidR="00AA19F3" w:rsidRDefault="00AA19F3" w:rsidP="00AA19F3">
      <w:r>
        <w:t>pvalCut2 &lt;- 0.0001</w:t>
      </w:r>
    </w:p>
    <w:p w14:paraId="3B2F5300" w14:textId="77777777" w:rsidR="00AA19F3" w:rsidRDefault="00AA19F3" w:rsidP="00AA19F3">
      <w:r>
        <w:t>pvalCut3 &lt;- 0.00001</w:t>
      </w:r>
    </w:p>
    <w:p w14:paraId="218FF740" w14:textId="77777777" w:rsidR="00AA19F3" w:rsidRDefault="00AA19F3" w:rsidP="00AA19F3"/>
    <w:p w14:paraId="2B0D1A55" w14:textId="77777777" w:rsidR="00AA19F3" w:rsidRDefault="00AA19F3" w:rsidP="00AA19F3">
      <w:r>
        <w:t>#置x，y軸的最大最小位置</w:t>
      </w:r>
    </w:p>
    <w:p w14:paraId="30B7FEAE" w14:textId="77777777" w:rsidR="00AA19F3" w:rsidRDefault="00AA19F3" w:rsidP="00AA19F3">
      <w:r>
        <w:t>xmin &lt;- (range(allDiff$logFC)[1]- (range(allDiff$logFC)[1]+ 15))</w:t>
      </w:r>
    </w:p>
    <w:p w14:paraId="1DB21DD9" w14:textId="77777777" w:rsidR="00AA19F3" w:rsidRDefault="00AA19F3" w:rsidP="00AA19F3">
      <w:r>
        <w:t>xmax &lt;- (range(allDiff$logFC)[1]+ (15-range(allDiff$logFC)[1]))</w:t>
      </w:r>
    </w:p>
    <w:p w14:paraId="552FCFFE" w14:textId="77777777" w:rsidR="00AA19F3" w:rsidRDefault="00AA19F3" w:rsidP="00AA19F3">
      <w:r>
        <w:t>ymin &lt;- 0</w:t>
      </w:r>
    </w:p>
    <w:p w14:paraId="264B2C06" w14:textId="77777777" w:rsidR="00AA19F3" w:rsidRDefault="00AA19F3" w:rsidP="00AA19F3">
      <w:r>
        <w:t>ymax &lt;- 85</w:t>
      </w:r>
    </w:p>
    <w:p w14:paraId="2CE4B979" w14:textId="77777777" w:rsidR="00AA19F3" w:rsidRDefault="00AA19F3" w:rsidP="00AA19F3"/>
    <w:p w14:paraId="5DAC21E2" w14:textId="77777777" w:rsidR="00AA19F3" w:rsidRDefault="00AA19F3" w:rsidP="00AA19F3">
      <w:r>
        <w:t># 基因名的颜色，需大于等于pathway的数量，这里自定义了足够多的颜色</w:t>
      </w:r>
    </w:p>
    <w:p w14:paraId="2F9CCD85" w14:textId="77777777" w:rsidR="00AA19F3" w:rsidRDefault="00AA19F3" w:rsidP="00AA19F3">
      <w:r>
        <w:t>mycol &lt;- c("darkgreen","chocolate4","blueviolet","#223D6C","#D20A13","#088247","#58CDD9","#7A142C","#5D90BA","#431A3D","#91612D","#6E568C","#E0367A","#D8D155","#64495D","#7CC767")</w:t>
      </w:r>
    </w:p>
    <w:p w14:paraId="2D8528CE" w14:textId="77777777" w:rsidR="00AA19F3" w:rsidRDefault="00AA19F3" w:rsidP="00AA19F3"/>
    <w:p w14:paraId="687B373B" w14:textId="77777777" w:rsidR="00AA19F3" w:rsidRDefault="00AA19F3" w:rsidP="00AA19F3">
      <w:r>
        <w:t>###########plot</w:t>
      </w:r>
    </w:p>
    <w:p w14:paraId="5A02CED0" w14:textId="77777777" w:rsidR="00AA19F3" w:rsidRDefault="00AA19F3" w:rsidP="00AA19F3">
      <w:r>
        <w:t>if (plot_mode == "classic"){</w:t>
      </w:r>
    </w:p>
    <w:p w14:paraId="38C4EF7C" w14:textId="77777777" w:rsidR="00AA19F3" w:rsidRDefault="00AA19F3" w:rsidP="00AA19F3">
      <w:r>
        <w:lastRenderedPageBreak/>
        <w:t xml:space="preserve">  # 簡單的setting for color</w:t>
      </w:r>
    </w:p>
    <w:p w14:paraId="76242D6D" w14:textId="77777777" w:rsidR="00AA19F3" w:rsidRDefault="00AA19F3" w:rsidP="00AA19F3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64EFB671" w14:textId="77777777" w:rsidR="00AA19F3" w:rsidRDefault="00AA19F3" w:rsidP="00AA19F3">
      <w:r>
        <w:t xml:space="preserve">  # 簡單的setting for size</w:t>
      </w:r>
    </w:p>
    <w:p w14:paraId="5B36F307" w14:textId="77777777" w:rsidR="00AA19F3" w:rsidRDefault="00AA19F3" w:rsidP="00AA19F3">
      <w:r>
        <w:t xml:space="preserve">  size &lt;- ifelse((allDiff$FDR &lt; pvalCut &amp; abs(allDiff$logFC) &gt; logFCcut), 4, 2)</w:t>
      </w:r>
    </w:p>
    <w:p w14:paraId="6616358C" w14:textId="77777777" w:rsidR="00AA19F3" w:rsidRDefault="00AA19F3" w:rsidP="00AA19F3">
      <w:r>
        <w:t xml:space="preserve">  </w:t>
      </w:r>
    </w:p>
    <w:p w14:paraId="7D112C2C" w14:textId="77777777" w:rsidR="00AA19F3" w:rsidRDefault="00AA19F3" w:rsidP="00AA19F3">
      <w:r>
        <w:t>} else if (plot_mode == "advanced") {</w:t>
      </w:r>
    </w:p>
    <w:p w14:paraId="16D89EE7" w14:textId="77777777" w:rsidR="00AA19F3" w:rsidRDefault="00AA19F3" w:rsidP="00AA19F3">
      <w:r>
        <w:t xml:space="preserve">  # 複雜的的setting for color</w:t>
      </w:r>
    </w:p>
    <w:p w14:paraId="0F54D4C5" w14:textId="77777777" w:rsidR="00AA19F3" w:rsidRDefault="00AA19F3" w:rsidP="00AA19F3">
      <w:r>
        <w:t xml:space="preserve">  n1 &lt;- length(allDiff[, 1])</w:t>
      </w:r>
    </w:p>
    <w:p w14:paraId="44733CAB" w14:textId="77777777" w:rsidR="00AA19F3" w:rsidRDefault="00AA19F3" w:rsidP="00AA19F3">
      <w:r>
        <w:t xml:space="preserve">  cols &lt;- rep("grey", n1)</w:t>
      </w:r>
    </w:p>
    <w:p w14:paraId="13EB4151" w14:textId="77777777" w:rsidR="00AA19F3" w:rsidRDefault="00AA19F3" w:rsidP="00AA19F3">
      <w:r>
        <w:t xml:space="preserve">  names(cols)&lt;- rownames(allDiff)</w:t>
      </w:r>
    </w:p>
    <w:p w14:paraId="4335880F" w14:textId="77777777" w:rsidR="00AA19F3" w:rsidRDefault="00AA19F3" w:rsidP="00AA19F3">
      <w:r>
        <w:t xml:space="preserve">  </w:t>
      </w:r>
    </w:p>
    <w:p w14:paraId="77B173CC" w14:textId="77777777" w:rsidR="00AA19F3" w:rsidRDefault="00AA19F3" w:rsidP="00AA19F3">
      <w:r>
        <w:t xml:space="preserve">  #不同阈值的点的颜色</w:t>
      </w:r>
    </w:p>
    <w:p w14:paraId="6DB45CD5" w14:textId="77777777" w:rsidR="00AA19F3" w:rsidRDefault="00AA19F3" w:rsidP="00AA19F3">
      <w:r>
        <w:t xml:space="preserve">  cols[allDiff$FDR &lt; pvalCut &amp; allDiff$logFC &gt;logFCcut]&lt;- "#FB9A99"</w:t>
      </w:r>
    </w:p>
    <w:p w14:paraId="3B5A3DCE" w14:textId="77777777" w:rsidR="00AA19F3" w:rsidRDefault="00AA19F3" w:rsidP="00AA19F3">
      <w:r>
        <w:t xml:space="preserve">  cols[allDiff$FDR &lt; pvalCut2 &amp; allDiff$logFC &gt; logFCcut2]&lt;- "#ED4F4F"</w:t>
      </w:r>
    </w:p>
    <w:p w14:paraId="1001ED5E" w14:textId="77777777" w:rsidR="00AA19F3" w:rsidRDefault="00AA19F3" w:rsidP="00AA19F3">
      <w:r>
        <w:t xml:space="preserve">  cols[allDiff$FDR &lt; pvalCut &amp; allDiff$logFC &lt; -logFCcut]&lt;- "#B2DF8A"</w:t>
      </w:r>
    </w:p>
    <w:p w14:paraId="34FBE758" w14:textId="77777777" w:rsidR="00AA19F3" w:rsidRDefault="00AA19F3" w:rsidP="00AA19F3">
      <w:r>
        <w:t xml:space="preserve">  cols[allDiff$FDR &lt; pvalCut2 &amp; allDiff$logFC &lt; -logFCcut2]&lt;- "#329E3F"</w:t>
      </w:r>
    </w:p>
    <w:p w14:paraId="3EE6FDA6" w14:textId="77777777" w:rsidR="00AA19F3" w:rsidRDefault="00AA19F3" w:rsidP="00AA19F3">
      <w:r>
        <w:t xml:space="preserve">  color_transparent &lt;- adjustcolor(cols, alpha.f = 0.5)</w:t>
      </w:r>
    </w:p>
    <w:p w14:paraId="3E9DAB9C" w14:textId="77777777" w:rsidR="00AA19F3" w:rsidRDefault="00AA19F3" w:rsidP="00AA19F3">
      <w:r>
        <w:t xml:space="preserve">  allDiff$color_transparent &lt;- color_transparent</w:t>
      </w:r>
    </w:p>
    <w:p w14:paraId="41CD6580" w14:textId="77777777" w:rsidR="00AA19F3" w:rsidRDefault="00AA19F3" w:rsidP="00AA19F3">
      <w:r>
        <w:t xml:space="preserve">  </w:t>
      </w:r>
    </w:p>
    <w:p w14:paraId="7FBBB391" w14:textId="77777777" w:rsidR="00AA19F3" w:rsidRDefault="00AA19F3" w:rsidP="00AA19F3">
      <w:r>
        <w:t xml:space="preserve">  # 複雜的的setting for size</w:t>
      </w:r>
    </w:p>
    <w:p w14:paraId="5EE4BA3C" w14:textId="77777777" w:rsidR="00AA19F3" w:rsidRDefault="00AA19F3" w:rsidP="00AA19F3">
      <w:r>
        <w:t xml:space="preserve">  n1 &lt;- length(allDiff[, 1])</w:t>
      </w:r>
    </w:p>
    <w:p w14:paraId="07C973AE" w14:textId="77777777" w:rsidR="00AA19F3" w:rsidRDefault="00AA19F3" w:rsidP="00AA19F3">
      <w:r>
        <w:t xml:space="preserve">  size &lt;- rep(1, n1)</w:t>
      </w:r>
    </w:p>
    <w:p w14:paraId="5667928E" w14:textId="77777777" w:rsidR="00AA19F3" w:rsidRDefault="00AA19F3" w:rsidP="00AA19F3">
      <w:r>
        <w:t xml:space="preserve">  </w:t>
      </w:r>
    </w:p>
    <w:p w14:paraId="5E6E4234" w14:textId="77777777" w:rsidR="00AA19F3" w:rsidRDefault="00AA19F3" w:rsidP="00AA19F3">
      <w:r>
        <w:t xml:space="preserve">  #不同阈值的点的大小</w:t>
      </w:r>
    </w:p>
    <w:p w14:paraId="46EE9EF4" w14:textId="77777777" w:rsidR="00AA19F3" w:rsidRDefault="00AA19F3" w:rsidP="00AA19F3">
      <w:r>
        <w:t xml:space="preserve">  size[allDiff$FDR &lt; pvalCut &amp; allDiff$logFC &gt; logFCcut]&lt;- 2</w:t>
      </w:r>
    </w:p>
    <w:p w14:paraId="4B54DD38" w14:textId="77777777" w:rsidR="00AA19F3" w:rsidRDefault="00AA19F3" w:rsidP="00AA19F3">
      <w:r>
        <w:t xml:space="preserve">  size[allDiff$FDR &lt; pvalCut2 &amp; allDiff$logFC &gt; logFCcut2]&lt;- 4</w:t>
      </w:r>
    </w:p>
    <w:p w14:paraId="11B77A60" w14:textId="77777777" w:rsidR="00AA19F3" w:rsidRDefault="00AA19F3" w:rsidP="00AA19F3">
      <w:r>
        <w:t xml:space="preserve">  size[allDiff$FDR &lt; pvalCut3 &amp; allDiff$logFC &gt; logFCcut3]&lt;- 6</w:t>
      </w:r>
    </w:p>
    <w:p w14:paraId="46DE5DDC" w14:textId="77777777" w:rsidR="00AA19F3" w:rsidRDefault="00AA19F3" w:rsidP="00AA19F3">
      <w:r>
        <w:t xml:space="preserve">  size[allDiff$FDR &lt; pvalCut &amp; allDiff$logFC &lt; -logFCcut]&lt;- 2</w:t>
      </w:r>
    </w:p>
    <w:p w14:paraId="5BC3A879" w14:textId="77777777" w:rsidR="00AA19F3" w:rsidRDefault="00AA19F3" w:rsidP="00AA19F3">
      <w:r>
        <w:t xml:space="preserve">  size[allDiff$FDR &lt; pvalCut2 &amp; allDiff$logFC &lt; -logFCcut2]&lt;- 4</w:t>
      </w:r>
    </w:p>
    <w:p w14:paraId="7C2304D7" w14:textId="77777777" w:rsidR="00AA19F3" w:rsidRDefault="00AA19F3" w:rsidP="00AA19F3">
      <w:r>
        <w:t xml:space="preserve">  size[allDiff$FDR &lt; pvalCut3 &amp; allDiff$logFC &lt; -logFCcut3]&lt;- 6</w:t>
      </w:r>
    </w:p>
    <w:p w14:paraId="667DB8F8" w14:textId="77777777" w:rsidR="00AA19F3" w:rsidRDefault="00AA19F3" w:rsidP="00AA19F3">
      <w:r>
        <w:t xml:space="preserve">  </w:t>
      </w:r>
    </w:p>
    <w:p w14:paraId="002DEE85" w14:textId="77777777" w:rsidR="00AA19F3" w:rsidRDefault="00AA19F3" w:rsidP="00AA19F3">
      <w:r>
        <w:t>} else {</w:t>
      </w:r>
    </w:p>
    <w:p w14:paraId="7D24116B" w14:textId="77777777" w:rsidR="00AA19F3" w:rsidRDefault="00AA19F3" w:rsidP="00AA19F3">
      <w:r>
        <w:t xml:space="preserve">  stop("Unsupport mode")</w:t>
      </w:r>
    </w:p>
    <w:p w14:paraId="6BBD4369" w14:textId="77777777" w:rsidR="00AA19F3" w:rsidRDefault="00AA19F3" w:rsidP="00AA19F3">
      <w:r>
        <w:t>}</w:t>
      </w:r>
    </w:p>
    <w:p w14:paraId="56D00004" w14:textId="77777777" w:rsidR="00AA19F3" w:rsidRDefault="00AA19F3" w:rsidP="00AA19F3"/>
    <w:p w14:paraId="049D7073" w14:textId="77777777" w:rsidR="00AA19F3" w:rsidRDefault="00AA19F3" w:rsidP="00AA19F3">
      <w:r>
        <w:t># Construct the plot object</w:t>
      </w:r>
    </w:p>
    <w:p w14:paraId="26EF9AD6" w14:textId="77777777" w:rsidR="00AA19F3" w:rsidRDefault="00AA19F3" w:rsidP="00AA19F3">
      <w:r>
        <w:t>p1 &lt;- ggplot(data=allDiff, aes(logFC, -log10(FDR))) +</w:t>
      </w:r>
    </w:p>
    <w:p w14:paraId="5113B9EA" w14:textId="77777777" w:rsidR="00AA19F3" w:rsidRDefault="00AA19F3" w:rsidP="00AA19F3">
      <w:r>
        <w:t xml:space="preserve">  geom_point(alpha = 0.6, size = size, colour = allDiff$color_transparent) +</w:t>
      </w:r>
    </w:p>
    <w:p w14:paraId="7CD02C5B" w14:textId="77777777" w:rsidR="00AA19F3" w:rsidRDefault="00AA19F3" w:rsidP="00AA19F3">
      <w:r>
        <w:t xml:space="preserve">  </w:t>
      </w:r>
    </w:p>
    <w:p w14:paraId="5942A3E8" w14:textId="77777777" w:rsidR="00AA19F3" w:rsidRDefault="00AA19F3" w:rsidP="00AA19F3">
      <w:r>
        <w:t xml:space="preserve">  labs(allDiff=bquote(~Log[2]~"(fold change)"), y=bquote(~-Log[10]~italic("P-value")), title="") + </w:t>
      </w:r>
    </w:p>
    <w:p w14:paraId="6C96D711" w14:textId="77777777" w:rsidR="00AA19F3" w:rsidRDefault="00AA19F3" w:rsidP="00AA19F3">
      <w:r>
        <w:t xml:space="preserve">  ylim(c(ymin,ymax)) + </w:t>
      </w:r>
    </w:p>
    <w:p w14:paraId="71C59492" w14:textId="77777777" w:rsidR="00AA19F3" w:rsidRDefault="00AA19F3" w:rsidP="00AA19F3">
      <w:r>
        <w:t xml:space="preserve">  scale_x_continuous(</w:t>
      </w:r>
    </w:p>
    <w:p w14:paraId="43E1865F" w14:textId="77777777" w:rsidR="00AA19F3" w:rsidRDefault="00AA19F3" w:rsidP="00AA19F3">
      <w:r>
        <w:lastRenderedPageBreak/>
        <w:t xml:space="preserve">    breaks = c(-10, -5, -logFCcut, 0, logFCcut, 5, 10), #刻度线的位置</w:t>
      </w:r>
    </w:p>
    <w:p w14:paraId="3DECC28E" w14:textId="77777777" w:rsidR="00AA19F3" w:rsidRDefault="00AA19F3" w:rsidP="00AA19F3">
      <w:r>
        <w:t xml:space="preserve">    labels = c(-10, -5, -logFCcut, 0, logFCcut, 5, 10),</w:t>
      </w:r>
    </w:p>
    <w:p w14:paraId="3EF08579" w14:textId="77777777" w:rsidR="00AA19F3" w:rsidRDefault="00AA19F3" w:rsidP="00AA19F3">
      <w:r>
        <w:t xml:space="preserve">    limits = c(-11, 11) #x轴范围，两侧对称才好看</w:t>
      </w:r>
    </w:p>
    <w:p w14:paraId="2C3D3C2A" w14:textId="77777777" w:rsidR="00AA19F3" w:rsidRDefault="00AA19F3" w:rsidP="00AA19F3">
      <w:r>
        <w:t xml:space="preserve">  ) +</w:t>
      </w:r>
    </w:p>
    <w:p w14:paraId="4439DC7E" w14:textId="77777777" w:rsidR="00AA19F3" w:rsidRDefault="00AA19F3" w:rsidP="00AA19F3">
      <w:r>
        <w:t xml:space="preserve">  #或用下面这行：</w:t>
      </w:r>
    </w:p>
    <w:p w14:paraId="7ACCA151" w14:textId="77777777" w:rsidR="00AA19F3" w:rsidRDefault="00AA19F3" w:rsidP="00AA19F3">
      <w:r>
        <w:t xml:space="preserve">  xlim(c(xmin, xmax)) + </w:t>
      </w:r>
    </w:p>
    <w:p w14:paraId="17558E93" w14:textId="77777777" w:rsidR="00AA19F3" w:rsidRDefault="00AA19F3" w:rsidP="00AA19F3">
      <w:r>
        <w:t xml:space="preserve">  </w:t>
      </w:r>
    </w:p>
    <w:p w14:paraId="484B517A" w14:textId="77777777" w:rsidR="00AA19F3" w:rsidRDefault="00AA19F3" w:rsidP="00AA19F3">
      <w:r>
        <w:t xml:space="preserve">  #画阈值分界线</w:t>
      </w:r>
    </w:p>
    <w:p w14:paraId="0C819861" w14:textId="77777777" w:rsidR="00AA19F3" w:rsidRDefault="00AA19F3" w:rsidP="00AA19F3">
      <w:r>
        <w:t xml:space="preserve">  geom_vline(xintercept = c(-logFCcut, logFCcut), color="grey40", </w:t>
      </w:r>
    </w:p>
    <w:p w14:paraId="62BF79A8" w14:textId="77777777" w:rsidR="00AA19F3" w:rsidRDefault="00AA19F3" w:rsidP="00AA19F3">
      <w:r>
        <w:t xml:space="preserve">             linetype="longdash", lwd = 0.5) + #虚线的形状和粗细</w:t>
      </w:r>
    </w:p>
    <w:p w14:paraId="66AB199D" w14:textId="77777777" w:rsidR="00AA19F3" w:rsidRDefault="00AA19F3" w:rsidP="00AA19F3">
      <w:r>
        <w:t xml:space="preserve">  geom_hline(yintercept = -log10(pvalCut), color="grey40", </w:t>
      </w:r>
    </w:p>
    <w:p w14:paraId="4D029857" w14:textId="77777777" w:rsidR="00AA19F3" w:rsidRDefault="00AA19F3" w:rsidP="00AA19F3">
      <w:r>
        <w:t xml:space="preserve">             linetype="longdash", lwd = 0.5) +</w:t>
      </w:r>
    </w:p>
    <w:p w14:paraId="779B288E" w14:textId="77777777" w:rsidR="00AA19F3" w:rsidRDefault="00AA19F3" w:rsidP="00AA19F3">
      <w:r>
        <w:t xml:space="preserve">  </w:t>
      </w:r>
    </w:p>
    <w:p w14:paraId="166FBF75" w14:textId="77777777" w:rsidR="00AA19F3" w:rsidRDefault="00AA19F3" w:rsidP="00AA19F3">
      <w:r>
        <w:t xml:space="preserve">  theme_bw(base_size = 12#, base_family = "Times" #修改字体</w:t>
      </w:r>
    </w:p>
    <w:p w14:paraId="5810A652" w14:textId="77777777" w:rsidR="00AA19F3" w:rsidRDefault="00AA19F3" w:rsidP="00AA19F3">
      <w:r>
        <w:t xml:space="preserve">  ) +</w:t>
      </w:r>
    </w:p>
    <w:p w14:paraId="11C9882F" w14:textId="77777777" w:rsidR="00AA19F3" w:rsidRDefault="00AA19F3" w:rsidP="00AA19F3">
      <w:r>
        <w:t xml:space="preserve">  theme(panel.grid=element_blank())</w:t>
      </w:r>
    </w:p>
    <w:p w14:paraId="7B7A383B" w14:textId="77777777" w:rsidR="00AA19F3" w:rsidRDefault="00AA19F3" w:rsidP="00AA19F3"/>
    <w:p w14:paraId="1ACC2260" w14:textId="77777777" w:rsidR="00AA19F3" w:rsidRDefault="00AA19F3" w:rsidP="00AA19F3">
      <w:r>
        <w:t>if (plot_mode == "advanced") {</w:t>
      </w:r>
    </w:p>
    <w:p w14:paraId="244F88EE" w14:textId="77777777" w:rsidR="00AA19F3" w:rsidRDefault="00AA19F3" w:rsidP="00AA19F3">
      <w:r>
        <w:t xml:space="preserve">  p1 &lt;- p1 + </w:t>
      </w:r>
    </w:p>
    <w:p w14:paraId="1A44D3F3" w14:textId="77777777" w:rsidR="00AA19F3" w:rsidRDefault="00AA19F3" w:rsidP="00AA19F3">
      <w:r>
        <w:t xml:space="preserve">    geom_vline(xintercept = c(-logFCcut2, logFCcut2), color="grey40", </w:t>
      </w:r>
    </w:p>
    <w:p w14:paraId="5D83E1AD" w14:textId="77777777" w:rsidR="00AA19F3" w:rsidRDefault="00AA19F3" w:rsidP="00AA19F3">
      <w:r>
        <w:t xml:space="preserve">               linetype="longdash", lwd = 0.5) +</w:t>
      </w:r>
    </w:p>
    <w:p w14:paraId="27757FDE" w14:textId="77777777" w:rsidR="00AA19F3" w:rsidRDefault="00AA19F3" w:rsidP="00AA19F3">
      <w:r>
        <w:t xml:space="preserve">    geom_hline(yintercept = -log10(pvalCut2), color="grey40", </w:t>
      </w:r>
    </w:p>
    <w:p w14:paraId="61B72F34" w14:textId="77777777" w:rsidR="00AA19F3" w:rsidRDefault="00AA19F3" w:rsidP="00AA19F3">
      <w:r>
        <w:t xml:space="preserve">               linetype="longdash", lwd = 0.5)</w:t>
      </w:r>
    </w:p>
    <w:p w14:paraId="4B9AC9A3" w14:textId="77777777" w:rsidR="00AA19F3" w:rsidRDefault="00AA19F3" w:rsidP="00AA19F3">
      <w:r>
        <w:t>}</w:t>
      </w:r>
    </w:p>
    <w:p w14:paraId="0C3653B3" w14:textId="77777777" w:rsidR="00AA19F3" w:rsidRDefault="00AA19F3" w:rsidP="00AA19F3">
      <w:r>
        <w:t>pdf(file="vol.pdf")</w:t>
      </w:r>
    </w:p>
    <w:p w14:paraId="1B35B992" w14:textId="77777777" w:rsidR="00AA19F3" w:rsidRDefault="00AA19F3" w:rsidP="00AA19F3">
      <w:r>
        <w:t>p1</w:t>
      </w:r>
    </w:p>
    <w:p w14:paraId="771CCAB6" w14:textId="77777777" w:rsidR="00AA19F3" w:rsidRDefault="00AA19F3" w:rsidP="00AA19F3">
      <w:r>
        <w:t>dev.off()</w:t>
      </w:r>
    </w:p>
    <w:p w14:paraId="26999C8F" w14:textId="77777777" w:rsidR="00AA19F3" w:rsidRDefault="00AA19F3" w:rsidP="00AA19F3"/>
    <w:p w14:paraId="6E17D7EA" w14:textId="77777777" w:rsidR="00AA19F3" w:rsidRDefault="00AA19F3" w:rsidP="00AA19F3">
      <w:r>
        <w:t>#heatmap</w:t>
      </w:r>
    </w:p>
    <w:p w14:paraId="23C30E2A" w14:textId="77777777" w:rsidR="00AA19F3" w:rsidRDefault="00AA19F3" w:rsidP="00AA19F3"/>
    <w:p w14:paraId="0D03394D" w14:textId="77777777" w:rsidR="00AA19F3" w:rsidRDefault="00AA19F3" w:rsidP="00AA19F3">
      <w:r>
        <w:t>#Type=c(rep("primarytumor",nonmetastasis),rep("new_tumor_event",metastasis))</w:t>
      </w:r>
    </w:p>
    <w:p w14:paraId="4FBA02DB" w14:textId="77777777" w:rsidR="00AA19F3" w:rsidRDefault="00AA19F3" w:rsidP="00AA19F3">
      <w:r>
        <w:t>#Type=read.table("clinical_initial.txt",sep="\t",header=T,check.names=F,row.names = 1)</w:t>
      </w:r>
    </w:p>
    <w:p w14:paraId="2E0C7B21" w14:textId="77777777" w:rsidR="00AA19F3" w:rsidRDefault="00AA19F3" w:rsidP="00AA19F3">
      <w:r>
        <w:t>#Type=c(rep("normal",nonmetastasis),rep("tumor",metastasis))</w:t>
      </w:r>
    </w:p>
    <w:p w14:paraId="2FDC6639" w14:textId="77777777" w:rsidR="00AA19F3" w:rsidRDefault="00AA19F3" w:rsidP="00AA19F3">
      <w:r>
        <w:t>#Type=c(rep("non-extranodal_involvement",nonmetastasis),rep("extranodal_involvement",metastasis))</w:t>
      </w:r>
    </w:p>
    <w:p w14:paraId="354A6C41" w14:textId="77777777" w:rsidR="00AA19F3" w:rsidRDefault="00AA19F3" w:rsidP="00AA19F3">
      <w:r>
        <w:t>#Type=c(rep("low_mRNAsi",nonmetastasis),rep("high_mRNAsi",metastasis))</w:t>
      </w:r>
    </w:p>
    <w:p w14:paraId="0327C166" w14:textId="77777777" w:rsidR="00AA19F3" w:rsidRDefault="00AA19F3" w:rsidP="00AA19F3">
      <w:r>
        <w:t>#Type=c(rep("non-metastasis",nonmetastasis),rep("metastasis",metastasis))</w:t>
      </w:r>
    </w:p>
    <w:p w14:paraId="273319FB" w14:textId="77777777" w:rsidR="00AA19F3" w:rsidRDefault="00AA19F3" w:rsidP="00AA19F3">
      <w:r>
        <w:t>#Type=c(rep("normal whole blood",27),rep("spinal cord injury blood",25))</w:t>
      </w:r>
    </w:p>
    <w:p w14:paraId="6E78874D" w14:textId="77777777" w:rsidR="00AA19F3" w:rsidRDefault="00AA19F3" w:rsidP="00AA19F3">
      <w:r>
        <w:t>#Type=c(rep("Primary tumor",nonmetastasis),rep("Bone metastatic tumor",metastasis))</w:t>
      </w:r>
    </w:p>
    <w:p w14:paraId="20EB9301" w14:textId="77777777" w:rsidR="00AA19F3" w:rsidRDefault="00AA19F3" w:rsidP="00AA19F3">
      <w:r>
        <w:t>#Type=c(rep("Normal_bone",nonmetastasis),rep("Chordoma",metastasis))</w:t>
      </w:r>
    </w:p>
    <w:p w14:paraId="087354EC" w14:textId="77777777" w:rsidR="00AA19F3" w:rsidRDefault="00AA19F3" w:rsidP="00AA19F3">
      <w:r>
        <w:t>#Type=c(rep("Skeletal_muscle",nonmetastasis),rep("Rhabdomyosarcoma",metastasis))</w:t>
      </w:r>
    </w:p>
    <w:p w14:paraId="4B8DA71E" w14:textId="77777777" w:rsidR="00AA19F3" w:rsidRDefault="00AA19F3" w:rsidP="00AA19F3">
      <w:r>
        <w:t>#Type=c(rep("Normal_bone",nonmetastasis),rep("Ewing_sarcoma",metastasis))</w:t>
      </w:r>
    </w:p>
    <w:p w14:paraId="14510B62" w14:textId="77777777" w:rsidR="00AA19F3" w:rsidRDefault="00AA19F3" w:rsidP="00AA19F3">
      <w:r>
        <w:t>Type=c(rep("Normal blood",nonmetastasis),rep("SCI blood",metastasis))</w:t>
      </w:r>
    </w:p>
    <w:p w14:paraId="042E6E25" w14:textId="77777777" w:rsidR="00AA19F3" w:rsidRDefault="00AA19F3" w:rsidP="00AA19F3">
      <w:r>
        <w:t>names(Type)=colnames(hmExp)</w:t>
      </w:r>
    </w:p>
    <w:p w14:paraId="0444361F" w14:textId="77777777" w:rsidR="00AA19F3" w:rsidRDefault="00AA19F3" w:rsidP="00AA19F3"/>
    <w:p w14:paraId="47DCEAF9" w14:textId="77777777" w:rsidR="00AA19F3" w:rsidRDefault="00AA19F3" w:rsidP="00AA19F3">
      <w:r>
        <w:t>Type=as.data.frame(Type)</w:t>
      </w:r>
    </w:p>
    <w:p w14:paraId="012F36A4" w14:textId="77777777" w:rsidR="00AA19F3" w:rsidRDefault="00AA19F3" w:rsidP="00AA19F3"/>
    <w:p w14:paraId="0B4FDF70" w14:textId="77777777" w:rsidR="00AA19F3" w:rsidRDefault="00AA19F3" w:rsidP="00AA19F3">
      <w:r>
        <w:t>pdf(file="heatmap_initial.pdf",height=6,width=10)</w:t>
      </w:r>
    </w:p>
    <w:p w14:paraId="123B8576" w14:textId="77777777" w:rsidR="00AA19F3" w:rsidRDefault="00AA19F3" w:rsidP="00AA19F3">
      <w:r>
        <w:t xml:space="preserve">pheatmap(hmExp, </w:t>
      </w:r>
    </w:p>
    <w:p w14:paraId="107BC092" w14:textId="77777777" w:rsidR="00AA19F3" w:rsidRDefault="00AA19F3" w:rsidP="00AA19F3">
      <w:r>
        <w:t xml:space="preserve">         annotation=Type, </w:t>
      </w:r>
    </w:p>
    <w:p w14:paraId="769761D0" w14:textId="77777777" w:rsidR="00AA19F3" w:rsidRDefault="00AA19F3" w:rsidP="00AA19F3">
      <w:r>
        <w:t xml:space="preserve">         color = colorRampPalette(c("#3F007D", "white", "#E34A33"))(50),</w:t>
      </w:r>
    </w:p>
    <w:p w14:paraId="289056AC" w14:textId="77777777" w:rsidR="00AA19F3" w:rsidRDefault="00AA19F3" w:rsidP="00AA19F3">
      <w:r>
        <w:t xml:space="preserve">         cluster_cols =F,</w:t>
      </w:r>
    </w:p>
    <w:p w14:paraId="4459C825" w14:textId="77777777" w:rsidR="00AA19F3" w:rsidRDefault="00AA19F3" w:rsidP="00AA19F3">
      <w:r>
        <w:t xml:space="preserve">         show_colnames = F,</w:t>
      </w:r>
    </w:p>
    <w:p w14:paraId="43600E1B" w14:textId="77777777" w:rsidR="00AA19F3" w:rsidRDefault="00AA19F3" w:rsidP="00AA19F3">
      <w:r>
        <w:t xml:space="preserve">         show_rownames = F,</w:t>
      </w:r>
    </w:p>
    <w:p w14:paraId="5709F368" w14:textId="77777777" w:rsidR="00AA19F3" w:rsidRDefault="00AA19F3" w:rsidP="00AA19F3">
      <w:r>
        <w:t xml:space="preserve">         fontsize = 12,</w:t>
      </w:r>
    </w:p>
    <w:p w14:paraId="33CBAF34" w14:textId="77777777" w:rsidR="00AA19F3" w:rsidRDefault="00AA19F3" w:rsidP="00AA19F3">
      <w:r>
        <w:t xml:space="preserve">         fontsize_row=3,</w:t>
      </w:r>
    </w:p>
    <w:p w14:paraId="280D303D" w14:textId="77777777" w:rsidR="00AA19F3" w:rsidRDefault="00AA19F3" w:rsidP="00AA19F3">
      <w:r>
        <w:t xml:space="preserve">         fontsize_col=10)</w:t>
      </w:r>
    </w:p>
    <w:p w14:paraId="1D005F8A" w14:textId="77777777" w:rsidR="00AA19F3" w:rsidRDefault="00AA19F3" w:rsidP="00AA19F3">
      <w:r>
        <w:t>dev.off()</w:t>
      </w:r>
    </w:p>
    <w:p w14:paraId="325E00A2" w14:textId="77777777" w:rsidR="00AA19F3" w:rsidRDefault="00AA19F3" w:rsidP="00AA19F3">
      <w:r>
        <w:t>###colorRampPalette(c("green", "white", "red"))(50)</w:t>
      </w:r>
    </w:p>
    <w:p w14:paraId="5B4B15F9" w14:textId="77777777" w:rsidR="00AA19F3" w:rsidRDefault="00AA19F3" w:rsidP="00AA19F3">
      <w:r>
        <w:t>######colorRampPalette(c("green", "black", "red"))(50)</w:t>
      </w:r>
    </w:p>
    <w:p w14:paraId="6A96EA77" w14:textId="77777777" w:rsidR="00AA19F3" w:rsidRDefault="00AA19F3" w:rsidP="00AA19F3">
      <w:r>
        <w:t>######bk &lt;- c(seq(-9,-0.1,by=0.01),seq(0,9,by=0.01))</w:t>
      </w:r>
    </w:p>
    <w:p w14:paraId="3AADBE7B" w14:textId="77777777" w:rsidR="00AA19F3" w:rsidRDefault="00AA19F3" w:rsidP="00AA19F3">
      <w:r>
        <w:t>######c(colorRampPalette(colors = c("blue","white"))(length(bk)/2),colorRampPalette(colors = c("white","red"))(length(bk)/2)),</w:t>
      </w:r>
    </w:p>
    <w:p w14:paraId="36715A10" w14:textId="77777777" w:rsidR="00AA19F3" w:rsidRDefault="00AA19F3" w:rsidP="00AA19F3"/>
    <w:p w14:paraId="3598E870" w14:textId="77777777" w:rsidR="00AA19F3" w:rsidRDefault="00AA19F3" w:rsidP="00AA19F3">
      <w:r>
        <w:t>library(chromVAR)</w:t>
      </w:r>
    </w:p>
    <w:p w14:paraId="4619D53F" w14:textId="77777777" w:rsidR="00AA19F3" w:rsidRDefault="00AA19F3" w:rsidP="00AA19F3">
      <w:r>
        <w:t>library(Biostrings)</w:t>
      </w:r>
    </w:p>
    <w:p w14:paraId="6816B371" w14:textId="77777777" w:rsidR="00AA19F3" w:rsidRDefault="00AA19F3" w:rsidP="00AA19F3">
      <w:r>
        <w:t>library(BSgenome.Hsapiens.UCSC.hg38)</w:t>
      </w:r>
    </w:p>
    <w:p w14:paraId="49EEE2EC" w14:textId="77777777" w:rsidR="00AA19F3" w:rsidRDefault="00AA19F3" w:rsidP="00AA19F3">
      <w:r>
        <w:t>library(ChIPseeker)</w:t>
      </w:r>
    </w:p>
    <w:p w14:paraId="6C844EA6" w14:textId="77777777" w:rsidR="00AA19F3" w:rsidRDefault="00AA19F3" w:rsidP="00AA19F3">
      <w:r>
        <w:t>library(TxDb.Hsapiens.UCSC.hg38.knownGene)</w:t>
      </w:r>
    </w:p>
    <w:p w14:paraId="2ACA2B1F" w14:textId="77777777" w:rsidR="00AA19F3" w:rsidRDefault="00AA19F3" w:rsidP="00AA19F3">
      <w:r>
        <w:t>library(clusterProfiler)</w:t>
      </w:r>
    </w:p>
    <w:p w14:paraId="28E4FEA2" w14:textId="77777777" w:rsidR="00AA19F3" w:rsidRDefault="00AA19F3" w:rsidP="00AA19F3">
      <w:r>
        <w:t>library(org.Hs.eg.db)</w:t>
      </w:r>
    </w:p>
    <w:p w14:paraId="7409536E" w14:textId="77777777" w:rsidR="00AA19F3" w:rsidRDefault="00AA19F3" w:rsidP="00AA19F3">
      <w:r>
        <w:t>library(ggplot2)</w:t>
      </w:r>
    </w:p>
    <w:p w14:paraId="24D2A736" w14:textId="77777777" w:rsidR="00AA19F3" w:rsidRDefault="00AA19F3" w:rsidP="00AA19F3">
      <w:r>
        <w:t>library(karyoploteR)</w:t>
      </w:r>
    </w:p>
    <w:p w14:paraId="40658D05" w14:textId="77777777" w:rsidR="00AA19F3" w:rsidRDefault="00AA19F3" w:rsidP="00AA19F3">
      <w:r>
        <w:t>library(limma)</w:t>
      </w:r>
    </w:p>
    <w:p w14:paraId="12DFE0D2" w14:textId="77777777" w:rsidR="00AA19F3" w:rsidRDefault="00AA19F3" w:rsidP="00AA19F3">
      <w:r>
        <w:t>library(GOplot)</w:t>
      </w:r>
    </w:p>
    <w:p w14:paraId="31C09043" w14:textId="77777777" w:rsidR="00AA19F3" w:rsidRDefault="00AA19F3" w:rsidP="00AA19F3"/>
    <w:p w14:paraId="436B281E" w14:textId="77777777" w:rsidR="00AA19F3" w:rsidRDefault="00AA19F3" w:rsidP="00AA19F3">
      <w:r>
        <w:t>genes=as.vector(rownames(diffSig))</w:t>
      </w:r>
    </w:p>
    <w:p w14:paraId="00EECF35" w14:textId="77777777" w:rsidR="00AA19F3" w:rsidRDefault="00AA19F3" w:rsidP="00AA19F3">
      <w:r>
        <w:t xml:space="preserve">entrezIDs &lt;- mget(genes, org.Hs.egSYMBOL2EG, ifnotfound=NA) </w:t>
      </w:r>
    </w:p>
    <w:p w14:paraId="648FE298" w14:textId="77777777" w:rsidR="00AA19F3" w:rsidRDefault="00AA19F3" w:rsidP="00AA19F3">
      <w:r>
        <w:t>entrezIDs &lt;- as.character(entrezIDs)</w:t>
      </w:r>
    </w:p>
    <w:p w14:paraId="7EF4BFDA" w14:textId="77777777" w:rsidR="00AA19F3" w:rsidRDefault="00AA19F3" w:rsidP="00AA19F3">
      <w:r>
        <w:t>out=cbind(rownames(diffSig),diffSig[,1],entrezID=entrezIDs)</w:t>
      </w:r>
    </w:p>
    <w:p w14:paraId="0E710350" w14:textId="77777777" w:rsidR="00AA19F3" w:rsidRDefault="00AA19F3" w:rsidP="00AA19F3">
      <w:r>
        <w:t>colnames(out)[1]="gene"</w:t>
      </w:r>
    </w:p>
    <w:p w14:paraId="2098C3F2" w14:textId="77777777" w:rsidR="00AA19F3" w:rsidRDefault="00AA19F3" w:rsidP="00AA19F3">
      <w:r>
        <w:t>colnames(out)[2]="logFC"</w:t>
      </w:r>
    </w:p>
    <w:p w14:paraId="1FA1D104" w14:textId="77777777" w:rsidR="00AA19F3" w:rsidRDefault="00AA19F3" w:rsidP="00AA19F3">
      <w:r>
        <w:t xml:space="preserve">write.table(out,file="id_DEG.txt",sep="\t",quote=F,row.names=F)   </w:t>
      </w:r>
    </w:p>
    <w:p w14:paraId="1DDC3F7A" w14:textId="77777777" w:rsidR="00AA19F3" w:rsidRDefault="00AA19F3" w:rsidP="00AA19F3"/>
    <w:p w14:paraId="257BE791" w14:textId="77777777" w:rsidR="00AA19F3" w:rsidRDefault="00AA19F3" w:rsidP="00AA19F3">
      <w:r>
        <w:t>rt=read.table("id_DEG.txt",sep="\t",header=T,check.names=F)</w:t>
      </w:r>
    </w:p>
    <w:p w14:paraId="1D6F5AA7" w14:textId="77777777" w:rsidR="00AA19F3" w:rsidRDefault="00AA19F3" w:rsidP="00AA19F3">
      <w:r>
        <w:t>rt=rt[is.na(rt[,"entrezID"])==F,]</w:t>
      </w:r>
    </w:p>
    <w:p w14:paraId="53F57C41" w14:textId="77777777" w:rsidR="00AA19F3" w:rsidRDefault="00AA19F3" w:rsidP="00AA19F3"/>
    <w:p w14:paraId="0BAC9D50" w14:textId="77777777" w:rsidR="00AA19F3" w:rsidRDefault="00AA19F3" w:rsidP="00AA19F3">
      <w:r>
        <w:t>gene=as.vector(rt$entrezID)</w:t>
      </w:r>
    </w:p>
    <w:p w14:paraId="781BB56A" w14:textId="77777777" w:rsidR="00AA19F3" w:rsidRDefault="00AA19F3" w:rsidP="00AA19F3"/>
    <w:p w14:paraId="5A0B9BEB" w14:textId="77777777" w:rsidR="00AA19F3" w:rsidRDefault="00AA19F3" w:rsidP="00AA19F3">
      <w:r>
        <w:t>#GO</w:t>
      </w:r>
    </w:p>
    <w:p w14:paraId="0A695C51" w14:textId="77777777" w:rsidR="00AA19F3" w:rsidRDefault="00AA19F3" w:rsidP="00AA19F3">
      <w:r>
        <w:t>kk &lt;- enrichGO(gene = gene,</w:t>
      </w:r>
    </w:p>
    <w:p w14:paraId="07075005" w14:textId="77777777" w:rsidR="00AA19F3" w:rsidRDefault="00AA19F3" w:rsidP="00AA19F3">
      <w:r>
        <w:t xml:space="preserve">               OrgDb = org.Hs.eg.db, </w:t>
      </w:r>
    </w:p>
    <w:p w14:paraId="3E9572F5" w14:textId="77777777" w:rsidR="00AA19F3" w:rsidRDefault="00AA19F3" w:rsidP="00AA19F3">
      <w:r>
        <w:t xml:space="preserve">               pvalueCutoff =0.05, </w:t>
      </w:r>
    </w:p>
    <w:p w14:paraId="0668021D" w14:textId="77777777" w:rsidR="00AA19F3" w:rsidRDefault="00AA19F3" w:rsidP="00AA19F3">
      <w:r>
        <w:t xml:space="preserve">               qvalueCutoff = 0.05,</w:t>
      </w:r>
    </w:p>
    <w:p w14:paraId="5F25D598" w14:textId="77777777" w:rsidR="00AA19F3" w:rsidRDefault="00AA19F3" w:rsidP="00AA19F3">
      <w:r>
        <w:t xml:space="preserve">               ont="all",</w:t>
      </w:r>
    </w:p>
    <w:p w14:paraId="498017DD" w14:textId="77777777" w:rsidR="00AA19F3" w:rsidRDefault="00AA19F3" w:rsidP="00AA19F3">
      <w:r>
        <w:t xml:space="preserve">               readable =T)</w:t>
      </w:r>
    </w:p>
    <w:p w14:paraId="5220457D" w14:textId="77777777" w:rsidR="00AA19F3" w:rsidRDefault="00AA19F3" w:rsidP="00AA19F3">
      <w:r>
        <w:t>write.table(kk,file="GO_DEG.txt",sep="\t",quote=F,row.names = F)</w:t>
      </w:r>
    </w:p>
    <w:p w14:paraId="3B169BD6" w14:textId="77777777" w:rsidR="00AA19F3" w:rsidRDefault="00AA19F3" w:rsidP="00AA19F3"/>
    <w:p w14:paraId="6D6528E5" w14:textId="77777777" w:rsidR="00AA19F3" w:rsidRDefault="00AA19F3" w:rsidP="00AA19F3">
      <w:r>
        <w:t>pdf(file="GO_barplot_DEG.pdf",width = 12,height = 7)</w:t>
      </w:r>
    </w:p>
    <w:p w14:paraId="5CDED652" w14:textId="77777777" w:rsidR="00AA19F3" w:rsidRDefault="00AA19F3" w:rsidP="00AA19F3">
      <w:r>
        <w:t>barplot(kk, drop = TRUE, showCategory =10,split="ONTOLOGY") + facet_grid(ONTOLOGY~., scale='free')</w:t>
      </w:r>
    </w:p>
    <w:p w14:paraId="6BD0EED0" w14:textId="77777777" w:rsidR="00AA19F3" w:rsidRDefault="00AA19F3" w:rsidP="00AA19F3">
      <w:r>
        <w:t>dev.off()</w:t>
      </w:r>
    </w:p>
    <w:p w14:paraId="49669866" w14:textId="77777777" w:rsidR="00AA19F3" w:rsidRDefault="00AA19F3" w:rsidP="00AA19F3"/>
    <w:p w14:paraId="7FF15E30" w14:textId="77777777" w:rsidR="00AA19F3" w:rsidRDefault="00AA19F3" w:rsidP="00AA19F3">
      <w:r>
        <w:t>pdf(file="GO_dotplot_DEG.pdf",width = 12,height = 7)</w:t>
      </w:r>
    </w:p>
    <w:p w14:paraId="69B74F2C" w14:textId="77777777" w:rsidR="00AA19F3" w:rsidRDefault="00AA19F3" w:rsidP="00AA19F3">
      <w:r>
        <w:t>dotplot(kk,showCategory = 10,split="ONTOLOGY") + facet_grid(ONTOLOGY~., scale='free')</w:t>
      </w:r>
    </w:p>
    <w:p w14:paraId="38652F04" w14:textId="77777777" w:rsidR="00AA19F3" w:rsidRDefault="00AA19F3" w:rsidP="00AA19F3">
      <w:r>
        <w:t>dev.off()</w:t>
      </w:r>
    </w:p>
    <w:p w14:paraId="1CC972BD" w14:textId="77777777" w:rsidR="00AA19F3" w:rsidRDefault="00AA19F3" w:rsidP="00AA19F3"/>
    <w:p w14:paraId="77437EAB" w14:textId="77777777" w:rsidR="00AA19F3" w:rsidRDefault="00AA19F3" w:rsidP="00AA19F3">
      <w:r>
        <w:t>geneFC=2^rt$logFC</w:t>
      </w:r>
    </w:p>
    <w:p w14:paraId="735F674B" w14:textId="77777777" w:rsidR="00AA19F3" w:rsidRDefault="00AA19F3" w:rsidP="00AA19F3"/>
    <w:p w14:paraId="2E0AAE25" w14:textId="77777777" w:rsidR="00AA19F3" w:rsidRDefault="00AA19F3" w:rsidP="00AA19F3">
      <w:r>
        <w:t>pdf(file="GO_circos_DEG.pdf",width = 12,height = 7)</w:t>
      </w:r>
    </w:p>
    <w:p w14:paraId="6AC78BB1" w14:textId="77777777" w:rsidR="00AA19F3" w:rsidRDefault="00AA19F3" w:rsidP="00AA19F3">
      <w:r>
        <w:t>cnet=cnetplot(kk, foldChange=geneFC, showCategory = 3, circular = TRUE, colorEdge = TRUE)</w:t>
      </w:r>
    </w:p>
    <w:p w14:paraId="044705BB" w14:textId="77777777" w:rsidR="00AA19F3" w:rsidRDefault="00AA19F3" w:rsidP="00AA19F3">
      <w:r>
        <w:t>print(cnet)</w:t>
      </w:r>
    </w:p>
    <w:p w14:paraId="33B3974C" w14:textId="77777777" w:rsidR="00AA19F3" w:rsidRDefault="00AA19F3" w:rsidP="00AA19F3">
      <w:r>
        <w:t>dev.off()</w:t>
      </w:r>
    </w:p>
    <w:p w14:paraId="0BC01993" w14:textId="77777777" w:rsidR="00AA19F3" w:rsidRDefault="00AA19F3" w:rsidP="00AA19F3"/>
    <w:p w14:paraId="63A1E382" w14:textId="77777777" w:rsidR="00AA19F3" w:rsidRDefault="00AA19F3" w:rsidP="00AA19F3">
      <w:r>
        <w:t>#KEGG</w:t>
      </w:r>
    </w:p>
    <w:p w14:paraId="54A1DA87" w14:textId="77777777" w:rsidR="00AA19F3" w:rsidRDefault="00AA19F3" w:rsidP="00AA19F3">
      <w:r>
        <w:t>genes=as.vector(rownames(diffSig))</w:t>
      </w:r>
    </w:p>
    <w:p w14:paraId="604940E3" w14:textId="77777777" w:rsidR="00AA19F3" w:rsidRDefault="00AA19F3" w:rsidP="00AA19F3">
      <w:r>
        <w:t xml:space="preserve">entrezIDs &lt;- mget(genes, org.Hs.egSYMBOL2EG, ifnotfound=NA) </w:t>
      </w:r>
    </w:p>
    <w:p w14:paraId="754B281E" w14:textId="77777777" w:rsidR="00AA19F3" w:rsidRDefault="00AA19F3" w:rsidP="00AA19F3">
      <w:r>
        <w:t>entrezIDs &lt;- as.character(entrezIDs)</w:t>
      </w:r>
    </w:p>
    <w:p w14:paraId="5F4EF711" w14:textId="77777777" w:rsidR="00AA19F3" w:rsidRDefault="00AA19F3" w:rsidP="00AA19F3">
      <w:r>
        <w:t>out=cbind(rownames(diffSig),diffSig[,1],entrezID=entrezIDs)</w:t>
      </w:r>
    </w:p>
    <w:p w14:paraId="73691DDD" w14:textId="77777777" w:rsidR="00AA19F3" w:rsidRDefault="00AA19F3" w:rsidP="00AA19F3">
      <w:r>
        <w:t>colnames(out)[1]="gene"</w:t>
      </w:r>
    </w:p>
    <w:p w14:paraId="22ABAD8F" w14:textId="77777777" w:rsidR="00AA19F3" w:rsidRDefault="00AA19F3" w:rsidP="00AA19F3">
      <w:r>
        <w:t>colnames(out)[2]="logFC"</w:t>
      </w:r>
    </w:p>
    <w:p w14:paraId="2F2E0D9C" w14:textId="77777777" w:rsidR="00AA19F3" w:rsidRDefault="00AA19F3" w:rsidP="00AA19F3">
      <w:r>
        <w:t xml:space="preserve">write.table(out,file="id_DEG.txt",sep="\t",quote=F,row.names=F)   </w:t>
      </w:r>
    </w:p>
    <w:p w14:paraId="14CCD82A" w14:textId="77777777" w:rsidR="00AA19F3" w:rsidRDefault="00AA19F3" w:rsidP="00AA19F3"/>
    <w:p w14:paraId="118D8978" w14:textId="77777777" w:rsidR="00AA19F3" w:rsidRDefault="00AA19F3" w:rsidP="00AA19F3">
      <w:r>
        <w:t xml:space="preserve">rt=read.table("id_DEG.txt",sep="\t",header=T,check.names=F)   </w:t>
      </w:r>
    </w:p>
    <w:p w14:paraId="7DDF7BA2" w14:textId="77777777" w:rsidR="00AA19F3" w:rsidRDefault="00AA19F3" w:rsidP="00AA19F3">
      <w:r>
        <w:t xml:space="preserve">rt=rt[is.na(rt[,"entrezID"])==F,]                </w:t>
      </w:r>
    </w:p>
    <w:p w14:paraId="0196FB27" w14:textId="77777777" w:rsidR="00AA19F3" w:rsidRDefault="00AA19F3" w:rsidP="00AA19F3">
      <w:r>
        <w:t>gene=rt$entrezID</w:t>
      </w:r>
    </w:p>
    <w:p w14:paraId="182DC00B" w14:textId="77777777" w:rsidR="00AA19F3" w:rsidRDefault="00AA19F3" w:rsidP="00AA19F3">
      <w:r>
        <w:t>geneFC=2^rt$logFC</w:t>
      </w:r>
    </w:p>
    <w:p w14:paraId="2E2D144E" w14:textId="77777777" w:rsidR="00AA19F3" w:rsidRDefault="00AA19F3" w:rsidP="00AA19F3">
      <w:r>
        <w:t>names(geneFC)=gene</w:t>
      </w:r>
    </w:p>
    <w:p w14:paraId="1270BD0F" w14:textId="77777777" w:rsidR="00AA19F3" w:rsidRDefault="00AA19F3" w:rsidP="00AA19F3"/>
    <w:p w14:paraId="0A119393" w14:textId="77777777" w:rsidR="00AA19F3" w:rsidRDefault="00AA19F3" w:rsidP="00AA19F3">
      <w:r>
        <w:t xml:space="preserve">pvalueFilter=0.05 </w:t>
      </w:r>
    </w:p>
    <w:p w14:paraId="5F572330" w14:textId="77777777" w:rsidR="00AA19F3" w:rsidRDefault="00AA19F3" w:rsidP="00AA19F3">
      <w:r>
        <w:t>qvalueFilter=0.05</w:t>
      </w:r>
    </w:p>
    <w:p w14:paraId="2CEDD426" w14:textId="77777777" w:rsidR="00AA19F3" w:rsidRDefault="00AA19F3" w:rsidP="00AA19F3"/>
    <w:p w14:paraId="3AF08095" w14:textId="77777777" w:rsidR="00AA19F3" w:rsidRDefault="00AA19F3" w:rsidP="00AA19F3">
      <w:r>
        <w:t>colorSel="qvalue"</w:t>
      </w:r>
    </w:p>
    <w:p w14:paraId="3781B89C" w14:textId="77777777" w:rsidR="00AA19F3" w:rsidRDefault="00AA19F3" w:rsidP="00AA19F3">
      <w:r>
        <w:t>if(qvalueFilter&gt;0.05){</w:t>
      </w:r>
    </w:p>
    <w:p w14:paraId="06940268" w14:textId="77777777" w:rsidR="00AA19F3" w:rsidRDefault="00AA19F3" w:rsidP="00AA19F3">
      <w:r>
        <w:t xml:space="preserve">  colorSel="pvalue"</w:t>
      </w:r>
    </w:p>
    <w:p w14:paraId="772CF910" w14:textId="77777777" w:rsidR="00AA19F3" w:rsidRDefault="00AA19F3" w:rsidP="00AA19F3">
      <w:r>
        <w:t>}</w:t>
      </w:r>
    </w:p>
    <w:p w14:paraId="135BDE3D" w14:textId="77777777" w:rsidR="00AA19F3" w:rsidRDefault="00AA19F3" w:rsidP="00AA19F3"/>
    <w:p w14:paraId="466994B7" w14:textId="77777777" w:rsidR="00AA19F3" w:rsidRDefault="00AA19F3" w:rsidP="00AA19F3">
      <w:r>
        <w:t>kk &lt;- enrichKEGG(gene = gene, organism = "hsa", pvalueCutoff =0.99, qvalueCutoff =0.99)</w:t>
      </w:r>
    </w:p>
    <w:p w14:paraId="5B7B000E" w14:textId="77777777" w:rsidR="00AA19F3" w:rsidRDefault="00AA19F3" w:rsidP="00AA19F3">
      <w:r>
        <w:t>KEGG=as.data.frame(kk)</w:t>
      </w:r>
    </w:p>
    <w:p w14:paraId="18BDEF2E" w14:textId="77777777" w:rsidR="00AA19F3" w:rsidRDefault="00AA19F3" w:rsidP="00AA19F3"/>
    <w:p w14:paraId="498D863C" w14:textId="77777777" w:rsidR="00AA19F3" w:rsidRDefault="00AA19F3" w:rsidP="00AA19F3">
      <w:r>
        <w:t>KEGG$geneID=as.character(sapply(KEGG$geneID,function(x)paste(rt$gene[match(strsplit(x,"/")[[1]],as.character(rt$entrezID))],collapse="/")))</w:t>
      </w:r>
    </w:p>
    <w:p w14:paraId="5563936C" w14:textId="77777777" w:rsidR="00AA19F3" w:rsidRDefault="00AA19F3" w:rsidP="00AA19F3">
      <w:r>
        <w:t>KEGG=KEGG[(KEGG$pvalue&lt;pvalueFilter &amp; KEGG$qvalue&lt;qvalueFilter),]</w:t>
      </w:r>
    </w:p>
    <w:p w14:paraId="681B7817" w14:textId="77777777" w:rsidR="00AA19F3" w:rsidRDefault="00AA19F3" w:rsidP="00AA19F3"/>
    <w:p w14:paraId="00DAECBE" w14:textId="77777777" w:rsidR="00AA19F3" w:rsidRDefault="00AA19F3" w:rsidP="00AA19F3">
      <w:r>
        <w:t>write.table(KEGG,file="KEGG_DEG.txt",sep="\t",quote=F,row.names = F)</w:t>
      </w:r>
    </w:p>
    <w:p w14:paraId="69B8D517" w14:textId="77777777" w:rsidR="00AA19F3" w:rsidRDefault="00AA19F3" w:rsidP="00AA19F3"/>
    <w:p w14:paraId="72D3C9AA" w14:textId="77777777" w:rsidR="00AA19F3" w:rsidRDefault="00AA19F3" w:rsidP="00AA19F3">
      <w:r>
        <w:t>showNum=30</w:t>
      </w:r>
    </w:p>
    <w:p w14:paraId="41EC8328" w14:textId="77777777" w:rsidR="00AA19F3" w:rsidRDefault="00AA19F3" w:rsidP="00AA19F3">
      <w:r>
        <w:t>if(nrow(KEGG)&lt;showNum){</w:t>
      </w:r>
    </w:p>
    <w:p w14:paraId="29706DE0" w14:textId="77777777" w:rsidR="00AA19F3" w:rsidRDefault="00AA19F3" w:rsidP="00AA19F3">
      <w:r>
        <w:t xml:space="preserve">  showNum=nrow(KEGG)</w:t>
      </w:r>
    </w:p>
    <w:p w14:paraId="5933E3C5" w14:textId="77777777" w:rsidR="00AA19F3" w:rsidRDefault="00AA19F3" w:rsidP="00AA19F3">
      <w:r>
        <w:t>}</w:t>
      </w:r>
    </w:p>
    <w:p w14:paraId="36B5DBA7" w14:textId="77777777" w:rsidR="00AA19F3" w:rsidRDefault="00AA19F3" w:rsidP="00AA19F3"/>
    <w:p w14:paraId="79B85C66" w14:textId="77777777" w:rsidR="00AA19F3" w:rsidRDefault="00AA19F3" w:rsidP="00AA19F3"/>
    <w:p w14:paraId="30BDA0E1" w14:textId="77777777" w:rsidR="00AA19F3" w:rsidRDefault="00AA19F3" w:rsidP="00AA19F3">
      <w:r>
        <w:t>pdf(file="KEGG_barplot_DEG.pdf",width = 12,height = 7)</w:t>
      </w:r>
    </w:p>
    <w:p w14:paraId="75D199E6" w14:textId="77777777" w:rsidR="00AA19F3" w:rsidRDefault="00AA19F3" w:rsidP="00AA19F3">
      <w:r>
        <w:t>barplot(kk, drop = TRUE, showCategory = showNum, color = colorSel)</w:t>
      </w:r>
    </w:p>
    <w:p w14:paraId="0509F54F" w14:textId="77777777" w:rsidR="00AA19F3" w:rsidRDefault="00AA19F3" w:rsidP="00AA19F3">
      <w:r>
        <w:t>dev.off()</w:t>
      </w:r>
    </w:p>
    <w:p w14:paraId="6A1488C6" w14:textId="77777777" w:rsidR="00AA19F3" w:rsidRDefault="00AA19F3" w:rsidP="00AA19F3"/>
    <w:p w14:paraId="30D01329" w14:textId="77777777" w:rsidR="00AA19F3" w:rsidRDefault="00AA19F3" w:rsidP="00AA19F3">
      <w:r>
        <w:t>pdf(file="KEGG_dotplot_DEG.pdf",width = 12,height = 7)</w:t>
      </w:r>
    </w:p>
    <w:p w14:paraId="397BCFB5" w14:textId="77777777" w:rsidR="00AA19F3" w:rsidRDefault="00AA19F3" w:rsidP="00AA19F3">
      <w:r>
        <w:t>dotplot(kk, showCategory = showNum, orderBy = "GeneRatio",color = colorSel)</w:t>
      </w:r>
    </w:p>
    <w:p w14:paraId="5DDC14FD" w14:textId="77777777" w:rsidR="00AA19F3" w:rsidRDefault="00AA19F3" w:rsidP="00AA19F3">
      <w:r>
        <w:t>dev.off()</w:t>
      </w:r>
    </w:p>
    <w:p w14:paraId="5F1E1DA0" w14:textId="77777777" w:rsidR="00AA19F3" w:rsidRDefault="00AA19F3" w:rsidP="00AA19F3"/>
    <w:p w14:paraId="21637CA9" w14:textId="77777777" w:rsidR="00AA19F3" w:rsidRDefault="00AA19F3" w:rsidP="00AA19F3">
      <w:r>
        <w:t>pdf(file="KEGG_circos_DEG.pdf",width = 10,height = 7)</w:t>
      </w:r>
    </w:p>
    <w:p w14:paraId="00B22AB4" w14:textId="77777777" w:rsidR="00AA19F3" w:rsidRDefault="00AA19F3" w:rsidP="00AA19F3">
      <w:r>
        <w:t>kkx=setReadable(kk, 'org.Hs.eg.db', 'ENTREZID')</w:t>
      </w:r>
    </w:p>
    <w:p w14:paraId="4E1CDD8F" w14:textId="77777777" w:rsidR="00AA19F3" w:rsidRDefault="00AA19F3" w:rsidP="00AA19F3">
      <w:r>
        <w:t>cnetplot(kkx, foldChange=geneFC,showCategory = 3, circular = TRUE, colorEdge = TRUE)</w:t>
      </w:r>
    </w:p>
    <w:p w14:paraId="446C8A32" w14:textId="77777777" w:rsidR="00AA19F3" w:rsidRDefault="00AA19F3" w:rsidP="00AA19F3">
      <w:r>
        <w:t>dev.off()</w:t>
      </w:r>
    </w:p>
    <w:p w14:paraId="12FE7DE7" w14:textId="77777777" w:rsidR="00AA19F3" w:rsidRDefault="00AA19F3" w:rsidP="00AA19F3"/>
    <w:p w14:paraId="4830C34F" w14:textId="77777777" w:rsidR="00AA19F3" w:rsidRDefault="00AA19F3" w:rsidP="00AA19F3"/>
    <w:p w14:paraId="11C196FA" w14:textId="77777777" w:rsidR="00AA19F3" w:rsidRDefault="00AA19F3" w:rsidP="00AA19F3">
      <w:r>
        <w:t>##########</w:t>
      </w:r>
    </w:p>
    <w:p w14:paraId="4AC9B02A" w14:textId="77777777" w:rsidR="00AA19F3" w:rsidRDefault="00AA19F3" w:rsidP="00AA19F3">
      <w:r>
        <w:t>###########DEG_keygene</w:t>
      </w:r>
    </w:p>
    <w:p w14:paraId="36780FB4" w14:textId="77777777" w:rsidR="00AA19F3" w:rsidRDefault="00AA19F3" w:rsidP="00AA19F3">
      <w:r>
        <w:t>nonmetastasis = 27</w:t>
      </w:r>
    </w:p>
    <w:p w14:paraId="36FF3B11" w14:textId="77777777" w:rsidR="00AA19F3" w:rsidRDefault="00AA19F3" w:rsidP="00AA19F3">
      <w:r>
        <w:t>metastasis = 25</w:t>
      </w:r>
    </w:p>
    <w:p w14:paraId="7889CA5F" w14:textId="77777777" w:rsidR="00AA19F3" w:rsidRDefault="00AA19F3" w:rsidP="00AA19F3"/>
    <w:p w14:paraId="59259E7D" w14:textId="77777777" w:rsidR="00AA19F3" w:rsidRDefault="00AA19F3" w:rsidP="00AA19F3">
      <w:r>
        <w:t>rt=diffSig</w:t>
      </w:r>
    </w:p>
    <w:p w14:paraId="133E048B" w14:textId="77777777" w:rsidR="00AA19F3" w:rsidRDefault="00AA19F3" w:rsidP="00AA19F3">
      <w:r>
        <w:t>diffExp=read.table("symbol_TPM.txt",sep="\t",header=T,check.names=F)</w:t>
      </w:r>
    </w:p>
    <w:p w14:paraId="4D4107E3" w14:textId="77777777" w:rsidR="00AA19F3" w:rsidRDefault="00AA19F3" w:rsidP="00AA19F3">
      <w:r>
        <w:t>diffExp &lt;- as.matrix(diffExp)</w:t>
      </w:r>
    </w:p>
    <w:p w14:paraId="52D85C91" w14:textId="77777777" w:rsidR="00AA19F3" w:rsidRDefault="00AA19F3" w:rsidP="00AA19F3">
      <w:r>
        <w:t>rownames(diffExp)=diffExp[,1]</w:t>
      </w:r>
    </w:p>
    <w:p w14:paraId="5163FCFE" w14:textId="77777777" w:rsidR="00AA19F3" w:rsidRDefault="00AA19F3" w:rsidP="00AA19F3">
      <w:r>
        <w:lastRenderedPageBreak/>
        <w:t>exp=diffExp[,2:ncol(diffExp)]</w:t>
      </w:r>
    </w:p>
    <w:p w14:paraId="03ED7FB5" w14:textId="77777777" w:rsidR="00AA19F3" w:rsidRDefault="00AA19F3" w:rsidP="00AA19F3"/>
    <w:p w14:paraId="4948F7A7" w14:textId="77777777" w:rsidR="00AA19F3" w:rsidRDefault="00AA19F3" w:rsidP="00AA19F3">
      <w:r>
        <w:t>dimnames=list(rownames(exp),colnames(exp))</w:t>
      </w:r>
    </w:p>
    <w:p w14:paraId="0F51A4A7" w14:textId="77777777" w:rsidR="00AA19F3" w:rsidRDefault="00AA19F3" w:rsidP="00AA19F3">
      <w:r>
        <w:t>diffExp=matrix(as.numeric(as.matrix(exp)),nrow=nrow(exp),dimnames=dimnames)</w:t>
      </w:r>
    </w:p>
    <w:p w14:paraId="4A264C1F" w14:textId="77777777" w:rsidR="00AA19F3" w:rsidRDefault="00AA19F3" w:rsidP="00AA19F3"/>
    <w:p w14:paraId="3A43169B" w14:textId="77777777" w:rsidR="00AA19F3" w:rsidRDefault="00AA19F3" w:rsidP="00AA19F3">
      <w:r>
        <w:t>gene=read.table("eRNA_list.txt",sep="\t",header=F)</w:t>
      </w:r>
    </w:p>
    <w:p w14:paraId="3AC70DE1" w14:textId="77777777" w:rsidR="00AA19F3" w:rsidRDefault="00AA19F3" w:rsidP="00AA19F3">
      <w:r>
        <w:t>immuneDiffAll=rt[intersect(gene[,1],rownames(rt)),]</w:t>
      </w:r>
    </w:p>
    <w:p w14:paraId="016C34DA" w14:textId="77777777" w:rsidR="00AA19F3" w:rsidRDefault="00AA19F3" w:rsidP="00AA19F3">
      <w:r>
        <w:t>immuneDiffGene=intersect(gene[,1],rownames(diffSig))</w:t>
      </w:r>
    </w:p>
    <w:p w14:paraId="2F3446F1" w14:textId="77777777" w:rsidR="00AA19F3" w:rsidRDefault="00AA19F3" w:rsidP="00AA19F3">
      <w:r>
        <w:t>hmExp=diffExp[immuneDiffGene,]</w:t>
      </w:r>
    </w:p>
    <w:p w14:paraId="03926ACA" w14:textId="77777777" w:rsidR="00AA19F3" w:rsidRDefault="00AA19F3" w:rsidP="00AA19F3">
      <w:r>
        <w:t>immuneDiffResult=immuneDiffAll[immuneDiffGene,]</w:t>
      </w:r>
    </w:p>
    <w:p w14:paraId="23178131" w14:textId="77777777" w:rsidR="00AA19F3" w:rsidRDefault="00AA19F3" w:rsidP="00AA19F3"/>
    <w:p w14:paraId="57C400AA" w14:textId="77777777" w:rsidR="00AA19F3" w:rsidRDefault="00AA19F3" w:rsidP="00AA19F3">
      <w:r>
        <w:t>immuneDiffResult=rbind(ID=colnames(immuneDiffResult),immuneDiffResult)</w:t>
      </w:r>
    </w:p>
    <w:p w14:paraId="155A635F" w14:textId="77777777" w:rsidR="00AA19F3" w:rsidRDefault="00AA19F3" w:rsidP="00AA19F3">
      <w:r>
        <w:t>write.table(immuneDiffResult,file="Key_Diff.xls",sep="\t",col.names=F,quote=F)</w:t>
      </w:r>
    </w:p>
    <w:p w14:paraId="47A2FAFE" w14:textId="77777777" w:rsidR="00AA19F3" w:rsidRDefault="00AA19F3" w:rsidP="00AA19F3"/>
    <w:p w14:paraId="5283C70D" w14:textId="77777777" w:rsidR="00AA19F3" w:rsidRDefault="00AA19F3" w:rsidP="00AA19F3">
      <w:r>
        <w:t>immuneGeneExp=rbind(ID=colnames(hmExp),hmExp)</w:t>
      </w:r>
    </w:p>
    <w:p w14:paraId="24782354" w14:textId="77777777" w:rsidR="00AA19F3" w:rsidRDefault="00AA19F3" w:rsidP="00AA19F3">
      <w:r>
        <w:t>write.table(immuneGeneExp,file="Key_GeneExp.txt",sep="\t",quote=F,col.names=F)</w:t>
      </w:r>
    </w:p>
    <w:p w14:paraId="2FF00CAE" w14:textId="77777777" w:rsidR="00AA19F3" w:rsidRDefault="00AA19F3" w:rsidP="00AA19F3"/>
    <w:p w14:paraId="27234DC6" w14:textId="77777777" w:rsidR="00AA19F3" w:rsidRDefault="00AA19F3" w:rsidP="00AA19F3"/>
    <w:p w14:paraId="106B6140" w14:textId="77777777" w:rsidR="00AA19F3" w:rsidRDefault="00AA19F3" w:rsidP="00AA19F3">
      <w:r>
        <w:t>#volcano</w:t>
      </w:r>
    </w:p>
    <w:p w14:paraId="027E9032" w14:textId="77777777" w:rsidR="00AA19F3" w:rsidRDefault="00AA19F3" w:rsidP="00AA19F3"/>
    <w:p w14:paraId="4C6E8DA1" w14:textId="77777777" w:rsidR="00AA19F3" w:rsidRDefault="00AA19F3" w:rsidP="00AA19F3">
      <w:r>
        <w:t>colnames(immuneDiffAll)[5]= "FDR"</w:t>
      </w:r>
    </w:p>
    <w:p w14:paraId="483C2D8F" w14:textId="77777777" w:rsidR="00AA19F3" w:rsidRDefault="00AA19F3" w:rsidP="00AA19F3">
      <w:r>
        <w:t>allDiff= immuneDiffAll</w:t>
      </w:r>
    </w:p>
    <w:p w14:paraId="47ACB026" w14:textId="77777777" w:rsidR="00AA19F3" w:rsidRDefault="00AA19F3" w:rsidP="00AA19F3">
      <w:r>
        <w:t>allDiff$FDR[allDiff$FDR&lt;=0]=2.22329540628561e-322</w:t>
      </w:r>
    </w:p>
    <w:p w14:paraId="46EE7C8B" w14:textId="77777777" w:rsidR="00AA19F3" w:rsidRDefault="00AA19F3" w:rsidP="00AA19F3">
      <w:r>
        <w:t>#volcano</w:t>
      </w:r>
    </w:p>
    <w:p w14:paraId="462CB910" w14:textId="77777777" w:rsidR="00AA19F3" w:rsidRDefault="00AA19F3" w:rsidP="00AA19F3">
      <w:r>
        <w:t>#plot_mode &lt;- "classic" #经典版</w:t>
      </w:r>
    </w:p>
    <w:p w14:paraId="3CC4691D" w14:textId="77777777" w:rsidR="00AA19F3" w:rsidRDefault="00AA19F3" w:rsidP="00AA19F3">
      <w:r>
        <w:t>plot_mode &lt;- "advanced" #酷炫版</w:t>
      </w:r>
    </w:p>
    <w:p w14:paraId="56015041" w14:textId="77777777" w:rsidR="00AA19F3" w:rsidRDefault="00AA19F3" w:rsidP="00AA19F3"/>
    <w:p w14:paraId="0B70BBD6" w14:textId="77777777" w:rsidR="00AA19F3" w:rsidRDefault="00AA19F3" w:rsidP="00AA19F3">
      <w:r>
        <w:t>logFCcut &lt;- 0.3 #log2-foldchange</w:t>
      </w:r>
    </w:p>
    <w:p w14:paraId="7EE2BBA2" w14:textId="77777777" w:rsidR="00AA19F3" w:rsidRDefault="00AA19F3" w:rsidP="00AA19F3">
      <w:r>
        <w:t>pvalCut &lt;- 0.05 #P.value</w:t>
      </w:r>
    </w:p>
    <w:p w14:paraId="5B452D36" w14:textId="77777777" w:rsidR="00AA19F3" w:rsidRDefault="00AA19F3" w:rsidP="00AA19F3">
      <w:r>
        <w:t>adjPcut &lt;- 0.05 #adj.P.value</w:t>
      </w:r>
    </w:p>
    <w:p w14:paraId="07E45819" w14:textId="77777777" w:rsidR="00AA19F3" w:rsidRDefault="00AA19F3" w:rsidP="00AA19F3"/>
    <w:p w14:paraId="5E1464A3" w14:textId="77777777" w:rsidR="00AA19F3" w:rsidRDefault="00AA19F3" w:rsidP="00AA19F3">
      <w:r>
        <w:t>#for advanced mode</w:t>
      </w:r>
    </w:p>
    <w:p w14:paraId="4F65ABD6" w14:textId="77777777" w:rsidR="00AA19F3" w:rsidRDefault="00AA19F3" w:rsidP="00AA19F3">
      <w:r>
        <w:t>logFCcut2 &lt;- 1.5</w:t>
      </w:r>
    </w:p>
    <w:p w14:paraId="0A7E1CCB" w14:textId="77777777" w:rsidR="00AA19F3" w:rsidRDefault="00AA19F3" w:rsidP="00AA19F3">
      <w:r>
        <w:t>logFCcut3 &lt;- 3</w:t>
      </w:r>
    </w:p>
    <w:p w14:paraId="23234860" w14:textId="77777777" w:rsidR="00AA19F3" w:rsidRDefault="00AA19F3" w:rsidP="00AA19F3">
      <w:r>
        <w:t>pvalCut2 &lt;- 0.0001</w:t>
      </w:r>
    </w:p>
    <w:p w14:paraId="1B9C604C" w14:textId="77777777" w:rsidR="00AA19F3" w:rsidRDefault="00AA19F3" w:rsidP="00AA19F3">
      <w:r>
        <w:t>pvalCut3 &lt;- 0.00001</w:t>
      </w:r>
    </w:p>
    <w:p w14:paraId="5926F9C8" w14:textId="77777777" w:rsidR="00AA19F3" w:rsidRDefault="00AA19F3" w:rsidP="00AA19F3"/>
    <w:p w14:paraId="47495402" w14:textId="77777777" w:rsidR="00AA19F3" w:rsidRDefault="00AA19F3" w:rsidP="00AA19F3">
      <w:r>
        <w:t>#置x，y軸的最大最小位置</w:t>
      </w:r>
    </w:p>
    <w:p w14:paraId="6328AF36" w14:textId="77777777" w:rsidR="00AA19F3" w:rsidRDefault="00AA19F3" w:rsidP="00AA19F3">
      <w:r>
        <w:t>xmin &lt;- (range(allDiff$logFC)[1]- (range(allDiff$logFC)[1]+ 15))</w:t>
      </w:r>
    </w:p>
    <w:p w14:paraId="2AD68655" w14:textId="77777777" w:rsidR="00AA19F3" w:rsidRDefault="00AA19F3" w:rsidP="00AA19F3">
      <w:r>
        <w:t>xmax &lt;- (range(allDiff$logFC)[1]+ (15-range(allDiff$logFC)[1]))</w:t>
      </w:r>
    </w:p>
    <w:p w14:paraId="02EC2AF2" w14:textId="77777777" w:rsidR="00AA19F3" w:rsidRDefault="00AA19F3" w:rsidP="00AA19F3">
      <w:r>
        <w:t>ymin &lt;- 0</w:t>
      </w:r>
    </w:p>
    <w:p w14:paraId="39384501" w14:textId="77777777" w:rsidR="00AA19F3" w:rsidRDefault="00AA19F3" w:rsidP="00AA19F3">
      <w:r>
        <w:t>ymax &lt;- 85</w:t>
      </w:r>
    </w:p>
    <w:p w14:paraId="3EBC0EF5" w14:textId="77777777" w:rsidR="00AA19F3" w:rsidRDefault="00AA19F3" w:rsidP="00AA19F3"/>
    <w:p w14:paraId="4F96A472" w14:textId="77777777" w:rsidR="00AA19F3" w:rsidRDefault="00AA19F3" w:rsidP="00AA19F3">
      <w:r>
        <w:t># 基因名的颜色，需大于等于pathway的数量，这里自定义了足够多的颜色</w:t>
      </w:r>
    </w:p>
    <w:p w14:paraId="612F8247" w14:textId="77777777" w:rsidR="00AA19F3" w:rsidRDefault="00AA19F3" w:rsidP="00AA19F3">
      <w:r>
        <w:lastRenderedPageBreak/>
        <w:t>mycol &lt;- c("darkgreen","chocolate4","blueviolet","#223D6C","#D20A13","#088247","#58CDD9","#7A142C","#5D90BA","#431A3D","#91612D","#6E568C","#E0367A","#D8D155","#64495D","#7CC767")</w:t>
      </w:r>
    </w:p>
    <w:p w14:paraId="76A5C7F7" w14:textId="77777777" w:rsidR="00AA19F3" w:rsidRDefault="00AA19F3" w:rsidP="00AA19F3"/>
    <w:p w14:paraId="50F53754" w14:textId="77777777" w:rsidR="00AA19F3" w:rsidRDefault="00AA19F3" w:rsidP="00AA19F3">
      <w:r>
        <w:t>###########plot</w:t>
      </w:r>
    </w:p>
    <w:p w14:paraId="6A58813B" w14:textId="77777777" w:rsidR="00AA19F3" w:rsidRDefault="00AA19F3" w:rsidP="00AA19F3">
      <w:r>
        <w:t>if (plot_mode == "classic"){</w:t>
      </w:r>
    </w:p>
    <w:p w14:paraId="6062ADF7" w14:textId="77777777" w:rsidR="00AA19F3" w:rsidRDefault="00AA19F3" w:rsidP="00AA19F3">
      <w:r>
        <w:t xml:space="preserve">  # 簡單的setting for color</w:t>
      </w:r>
    </w:p>
    <w:p w14:paraId="44B8CE66" w14:textId="77777777" w:rsidR="00AA19F3" w:rsidRDefault="00AA19F3" w:rsidP="00AA19F3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00D2E797" w14:textId="77777777" w:rsidR="00AA19F3" w:rsidRDefault="00AA19F3" w:rsidP="00AA19F3">
      <w:r>
        <w:t xml:space="preserve">  # 簡單的setting for size</w:t>
      </w:r>
    </w:p>
    <w:p w14:paraId="360B38BD" w14:textId="77777777" w:rsidR="00AA19F3" w:rsidRDefault="00AA19F3" w:rsidP="00AA19F3">
      <w:r>
        <w:t xml:space="preserve">  size &lt;- ifelse((allDiff$FDR &lt; pvalCut &amp; abs(allDiff$logFC) &gt; logFCcut), 4, 2)</w:t>
      </w:r>
    </w:p>
    <w:p w14:paraId="678C7CEE" w14:textId="77777777" w:rsidR="00AA19F3" w:rsidRDefault="00AA19F3" w:rsidP="00AA19F3">
      <w:r>
        <w:t xml:space="preserve">  </w:t>
      </w:r>
    </w:p>
    <w:p w14:paraId="13A1ACB3" w14:textId="77777777" w:rsidR="00AA19F3" w:rsidRDefault="00AA19F3" w:rsidP="00AA19F3">
      <w:r>
        <w:t>} else if (plot_mode == "advanced") {</w:t>
      </w:r>
    </w:p>
    <w:p w14:paraId="3C6B1AA1" w14:textId="77777777" w:rsidR="00AA19F3" w:rsidRDefault="00AA19F3" w:rsidP="00AA19F3">
      <w:r>
        <w:t xml:space="preserve">  # 複雜的的setting for color</w:t>
      </w:r>
    </w:p>
    <w:p w14:paraId="73E976E4" w14:textId="77777777" w:rsidR="00AA19F3" w:rsidRDefault="00AA19F3" w:rsidP="00AA19F3">
      <w:r>
        <w:t xml:space="preserve">  n1 &lt;- length(allDiff[, 1])</w:t>
      </w:r>
    </w:p>
    <w:p w14:paraId="5E82F1F3" w14:textId="77777777" w:rsidR="00AA19F3" w:rsidRDefault="00AA19F3" w:rsidP="00AA19F3">
      <w:r>
        <w:t xml:space="preserve">  cols &lt;- rep("grey", n1)</w:t>
      </w:r>
    </w:p>
    <w:p w14:paraId="6088F17C" w14:textId="77777777" w:rsidR="00AA19F3" w:rsidRDefault="00AA19F3" w:rsidP="00AA19F3">
      <w:r>
        <w:t xml:space="preserve">  names(cols)&lt;- rownames(allDiff)</w:t>
      </w:r>
    </w:p>
    <w:p w14:paraId="00A505B5" w14:textId="77777777" w:rsidR="00AA19F3" w:rsidRDefault="00AA19F3" w:rsidP="00AA19F3">
      <w:r>
        <w:t xml:space="preserve">  </w:t>
      </w:r>
    </w:p>
    <w:p w14:paraId="55D89432" w14:textId="77777777" w:rsidR="00AA19F3" w:rsidRDefault="00AA19F3" w:rsidP="00AA19F3">
      <w:r>
        <w:t xml:space="preserve">  #不同阈值的点的颜色</w:t>
      </w:r>
    </w:p>
    <w:p w14:paraId="70BA18C8" w14:textId="77777777" w:rsidR="00AA19F3" w:rsidRDefault="00AA19F3" w:rsidP="00AA19F3">
      <w:r>
        <w:t xml:space="preserve">  cols[allDiff$FDR &lt; pvalCut &amp; allDiff$logFC &gt;logFCcut]&lt;- "#FB9A99"</w:t>
      </w:r>
    </w:p>
    <w:p w14:paraId="2E559510" w14:textId="77777777" w:rsidR="00AA19F3" w:rsidRDefault="00AA19F3" w:rsidP="00AA19F3">
      <w:r>
        <w:t xml:space="preserve">  cols[allDiff$FDR &lt; pvalCut2 &amp; allDiff$logFC &gt; logFCcut2]&lt;- "#ED4F4F"</w:t>
      </w:r>
    </w:p>
    <w:p w14:paraId="24444993" w14:textId="77777777" w:rsidR="00AA19F3" w:rsidRDefault="00AA19F3" w:rsidP="00AA19F3">
      <w:r>
        <w:t xml:space="preserve">  cols[allDiff$FDR &lt; pvalCut &amp; allDiff$logFC &lt; -logFCcut]&lt;- "#B2DF8A"</w:t>
      </w:r>
    </w:p>
    <w:p w14:paraId="6AC7602B" w14:textId="77777777" w:rsidR="00AA19F3" w:rsidRDefault="00AA19F3" w:rsidP="00AA19F3">
      <w:r>
        <w:t xml:space="preserve">  cols[allDiff$FDR &lt; pvalCut2 &amp; allDiff$logFC &lt; -logFCcut2]&lt;- "#329E3F"</w:t>
      </w:r>
    </w:p>
    <w:p w14:paraId="7DC154AB" w14:textId="77777777" w:rsidR="00AA19F3" w:rsidRDefault="00AA19F3" w:rsidP="00AA19F3">
      <w:r>
        <w:t xml:space="preserve">  color_transparent &lt;- adjustcolor(cols, alpha.f = 0.5)</w:t>
      </w:r>
    </w:p>
    <w:p w14:paraId="7CDA187B" w14:textId="77777777" w:rsidR="00AA19F3" w:rsidRDefault="00AA19F3" w:rsidP="00AA19F3">
      <w:r>
        <w:t xml:space="preserve">  allDiff$color_transparent &lt;- color_transparent</w:t>
      </w:r>
    </w:p>
    <w:p w14:paraId="55EA2A55" w14:textId="77777777" w:rsidR="00AA19F3" w:rsidRDefault="00AA19F3" w:rsidP="00AA19F3">
      <w:r>
        <w:t xml:space="preserve">  </w:t>
      </w:r>
    </w:p>
    <w:p w14:paraId="1366DE44" w14:textId="77777777" w:rsidR="00AA19F3" w:rsidRDefault="00AA19F3" w:rsidP="00AA19F3">
      <w:r>
        <w:t xml:space="preserve">  # 複雜的的setting for size</w:t>
      </w:r>
    </w:p>
    <w:p w14:paraId="6C6992F1" w14:textId="77777777" w:rsidR="00AA19F3" w:rsidRDefault="00AA19F3" w:rsidP="00AA19F3">
      <w:r>
        <w:t xml:space="preserve">  n1 &lt;- length(allDiff[, 1])</w:t>
      </w:r>
    </w:p>
    <w:p w14:paraId="29372941" w14:textId="77777777" w:rsidR="00AA19F3" w:rsidRDefault="00AA19F3" w:rsidP="00AA19F3">
      <w:r>
        <w:t xml:space="preserve">  size &lt;- rep(1, n1)</w:t>
      </w:r>
    </w:p>
    <w:p w14:paraId="44366646" w14:textId="77777777" w:rsidR="00AA19F3" w:rsidRDefault="00AA19F3" w:rsidP="00AA19F3">
      <w:r>
        <w:t xml:space="preserve">  </w:t>
      </w:r>
    </w:p>
    <w:p w14:paraId="75FE6617" w14:textId="77777777" w:rsidR="00AA19F3" w:rsidRDefault="00AA19F3" w:rsidP="00AA19F3">
      <w:r>
        <w:t xml:space="preserve">  #不同阈值的点的大小</w:t>
      </w:r>
    </w:p>
    <w:p w14:paraId="3B9F7851" w14:textId="77777777" w:rsidR="00AA19F3" w:rsidRDefault="00AA19F3" w:rsidP="00AA19F3">
      <w:r>
        <w:t xml:space="preserve">  size[allDiff$FDR &lt; pvalCut &amp; allDiff$logFC &gt; logFCcut]&lt;- 2</w:t>
      </w:r>
    </w:p>
    <w:p w14:paraId="6FD78DEB" w14:textId="77777777" w:rsidR="00AA19F3" w:rsidRDefault="00AA19F3" w:rsidP="00AA19F3">
      <w:r>
        <w:t xml:space="preserve">  size[allDiff$FDR &lt; pvalCut2 &amp; allDiff$logFC &gt; logFCcut2]&lt;- 4</w:t>
      </w:r>
    </w:p>
    <w:p w14:paraId="3B6C700D" w14:textId="77777777" w:rsidR="00AA19F3" w:rsidRDefault="00AA19F3" w:rsidP="00AA19F3">
      <w:r>
        <w:t xml:space="preserve">  size[allDiff$FDR &lt; pvalCut3 &amp; allDiff$logFC &gt; logFCcut3]&lt;- 6</w:t>
      </w:r>
    </w:p>
    <w:p w14:paraId="4A1369FB" w14:textId="77777777" w:rsidR="00AA19F3" w:rsidRDefault="00AA19F3" w:rsidP="00AA19F3">
      <w:r>
        <w:t xml:space="preserve">  size[allDiff$FDR &lt; pvalCut &amp; allDiff$logFC &lt; -logFCcut]&lt;- 2</w:t>
      </w:r>
    </w:p>
    <w:p w14:paraId="65D5920E" w14:textId="77777777" w:rsidR="00AA19F3" w:rsidRDefault="00AA19F3" w:rsidP="00AA19F3">
      <w:r>
        <w:t xml:space="preserve">  size[allDiff$FDR &lt; pvalCut2 &amp; allDiff$logFC &lt; -logFCcut2]&lt;- 4</w:t>
      </w:r>
    </w:p>
    <w:p w14:paraId="4D51150D" w14:textId="77777777" w:rsidR="00AA19F3" w:rsidRDefault="00AA19F3" w:rsidP="00AA19F3">
      <w:r>
        <w:t xml:space="preserve">  size[allDiff$FDR &lt; pvalCut3 &amp; allDiff$logFC &lt; -logFCcut3]&lt;- 6</w:t>
      </w:r>
    </w:p>
    <w:p w14:paraId="3AA17821" w14:textId="77777777" w:rsidR="00AA19F3" w:rsidRDefault="00AA19F3" w:rsidP="00AA19F3">
      <w:r>
        <w:t xml:space="preserve">  </w:t>
      </w:r>
    </w:p>
    <w:p w14:paraId="5F8A4CBF" w14:textId="77777777" w:rsidR="00AA19F3" w:rsidRDefault="00AA19F3" w:rsidP="00AA19F3">
      <w:r>
        <w:t>} else {</w:t>
      </w:r>
    </w:p>
    <w:p w14:paraId="57AF3585" w14:textId="77777777" w:rsidR="00AA19F3" w:rsidRDefault="00AA19F3" w:rsidP="00AA19F3">
      <w:r>
        <w:t xml:space="preserve">  stop("Unsupport mode")</w:t>
      </w:r>
    </w:p>
    <w:p w14:paraId="77A50C00" w14:textId="77777777" w:rsidR="00AA19F3" w:rsidRDefault="00AA19F3" w:rsidP="00AA19F3">
      <w:r>
        <w:t>}</w:t>
      </w:r>
    </w:p>
    <w:p w14:paraId="11CA504B" w14:textId="77777777" w:rsidR="00AA19F3" w:rsidRDefault="00AA19F3" w:rsidP="00AA19F3"/>
    <w:p w14:paraId="1976FD21" w14:textId="77777777" w:rsidR="00AA19F3" w:rsidRDefault="00AA19F3" w:rsidP="00AA19F3">
      <w:r>
        <w:t># Construct the plot object</w:t>
      </w:r>
    </w:p>
    <w:p w14:paraId="04D99117" w14:textId="77777777" w:rsidR="00AA19F3" w:rsidRDefault="00AA19F3" w:rsidP="00AA19F3">
      <w:r>
        <w:lastRenderedPageBreak/>
        <w:t>p1 &lt;- ggplot(data=allDiff, aes(logFC, -log10(FDR))) +</w:t>
      </w:r>
    </w:p>
    <w:p w14:paraId="299FD861" w14:textId="77777777" w:rsidR="00AA19F3" w:rsidRDefault="00AA19F3" w:rsidP="00AA19F3">
      <w:r>
        <w:t xml:space="preserve">  geom_point(alpha = 0.6, size = size, colour = allDiff$color_transparent) +</w:t>
      </w:r>
    </w:p>
    <w:p w14:paraId="743CBD7A" w14:textId="77777777" w:rsidR="00AA19F3" w:rsidRDefault="00AA19F3" w:rsidP="00AA19F3">
      <w:r>
        <w:t xml:space="preserve">  </w:t>
      </w:r>
    </w:p>
    <w:p w14:paraId="593DF305" w14:textId="77777777" w:rsidR="00AA19F3" w:rsidRDefault="00AA19F3" w:rsidP="00AA19F3">
      <w:r>
        <w:t xml:space="preserve">  labs(allDiff=bquote(~Log[2]~"(fold change)"), y=bquote(~-Log[10]~italic("P-value")), title="") + </w:t>
      </w:r>
    </w:p>
    <w:p w14:paraId="38A0F0D7" w14:textId="77777777" w:rsidR="00AA19F3" w:rsidRDefault="00AA19F3" w:rsidP="00AA19F3">
      <w:r>
        <w:t xml:space="preserve">  ylim(c(ymin,ymax)) + </w:t>
      </w:r>
    </w:p>
    <w:p w14:paraId="114442C6" w14:textId="77777777" w:rsidR="00AA19F3" w:rsidRDefault="00AA19F3" w:rsidP="00AA19F3">
      <w:r>
        <w:t xml:space="preserve">  scale_x_continuous(</w:t>
      </w:r>
    </w:p>
    <w:p w14:paraId="02C2512B" w14:textId="77777777" w:rsidR="00AA19F3" w:rsidRDefault="00AA19F3" w:rsidP="00AA19F3">
      <w:r>
        <w:t xml:space="preserve">    breaks = c(-10, -5, -logFCcut, 0, logFCcut, 5, 10), #刻度线的位置</w:t>
      </w:r>
    </w:p>
    <w:p w14:paraId="73B08AAD" w14:textId="77777777" w:rsidR="00AA19F3" w:rsidRDefault="00AA19F3" w:rsidP="00AA19F3">
      <w:r>
        <w:t xml:space="preserve">    labels = c(-10, -5, -logFCcut, 0, logFCcut, 5, 10),</w:t>
      </w:r>
    </w:p>
    <w:p w14:paraId="56C5078F" w14:textId="77777777" w:rsidR="00AA19F3" w:rsidRDefault="00AA19F3" w:rsidP="00AA19F3">
      <w:r>
        <w:t xml:space="preserve">    limits = c(-11, 11) #x轴范围，两侧对称才好看</w:t>
      </w:r>
    </w:p>
    <w:p w14:paraId="5FBFDB54" w14:textId="77777777" w:rsidR="00AA19F3" w:rsidRDefault="00AA19F3" w:rsidP="00AA19F3">
      <w:r>
        <w:t xml:space="preserve">  ) +</w:t>
      </w:r>
    </w:p>
    <w:p w14:paraId="5E4E124F" w14:textId="77777777" w:rsidR="00AA19F3" w:rsidRDefault="00AA19F3" w:rsidP="00AA19F3">
      <w:r>
        <w:t xml:space="preserve">  #或用下面这行：</w:t>
      </w:r>
    </w:p>
    <w:p w14:paraId="74215702" w14:textId="77777777" w:rsidR="00AA19F3" w:rsidRDefault="00AA19F3" w:rsidP="00AA19F3">
      <w:r>
        <w:t xml:space="preserve">  xlim(c(xmin, xmax)) + </w:t>
      </w:r>
    </w:p>
    <w:p w14:paraId="3E13E0A9" w14:textId="77777777" w:rsidR="00AA19F3" w:rsidRDefault="00AA19F3" w:rsidP="00AA19F3">
      <w:r>
        <w:t xml:space="preserve">  </w:t>
      </w:r>
    </w:p>
    <w:p w14:paraId="1B9E93D4" w14:textId="77777777" w:rsidR="00AA19F3" w:rsidRDefault="00AA19F3" w:rsidP="00AA19F3">
      <w:r>
        <w:t xml:space="preserve">  #画阈值分界线</w:t>
      </w:r>
    </w:p>
    <w:p w14:paraId="2D99FD17" w14:textId="77777777" w:rsidR="00AA19F3" w:rsidRDefault="00AA19F3" w:rsidP="00AA19F3">
      <w:r>
        <w:t xml:space="preserve">  geom_vline(xintercept = c(-logFCcut, logFCcut), color="grey40", </w:t>
      </w:r>
    </w:p>
    <w:p w14:paraId="078F235E" w14:textId="77777777" w:rsidR="00AA19F3" w:rsidRDefault="00AA19F3" w:rsidP="00AA19F3">
      <w:r>
        <w:t xml:space="preserve">             linetype="longdash", lwd = 0.5) + #虚线的形状和粗细</w:t>
      </w:r>
    </w:p>
    <w:p w14:paraId="194C6F9E" w14:textId="77777777" w:rsidR="00AA19F3" w:rsidRDefault="00AA19F3" w:rsidP="00AA19F3">
      <w:r>
        <w:t xml:space="preserve">  geom_hline(yintercept = -log10(pvalCut), color="grey40", </w:t>
      </w:r>
    </w:p>
    <w:p w14:paraId="2462C928" w14:textId="77777777" w:rsidR="00AA19F3" w:rsidRDefault="00AA19F3" w:rsidP="00AA19F3">
      <w:r>
        <w:t xml:space="preserve">             linetype="longdash", lwd = 0.5) +</w:t>
      </w:r>
    </w:p>
    <w:p w14:paraId="7CCBC551" w14:textId="77777777" w:rsidR="00AA19F3" w:rsidRDefault="00AA19F3" w:rsidP="00AA19F3">
      <w:r>
        <w:t xml:space="preserve">  </w:t>
      </w:r>
    </w:p>
    <w:p w14:paraId="305DA0B3" w14:textId="77777777" w:rsidR="00AA19F3" w:rsidRDefault="00AA19F3" w:rsidP="00AA19F3">
      <w:r>
        <w:t xml:space="preserve">  theme_bw(base_size = 12#, base_family = "Times" #修改字体</w:t>
      </w:r>
    </w:p>
    <w:p w14:paraId="12EAB8A4" w14:textId="77777777" w:rsidR="00AA19F3" w:rsidRDefault="00AA19F3" w:rsidP="00AA19F3">
      <w:r>
        <w:t xml:space="preserve">  ) +</w:t>
      </w:r>
    </w:p>
    <w:p w14:paraId="51BA153D" w14:textId="77777777" w:rsidR="00AA19F3" w:rsidRDefault="00AA19F3" w:rsidP="00AA19F3">
      <w:r>
        <w:t xml:space="preserve">  theme(panel.grid=element_blank())</w:t>
      </w:r>
    </w:p>
    <w:p w14:paraId="6ACD9EB2" w14:textId="77777777" w:rsidR="00AA19F3" w:rsidRDefault="00AA19F3" w:rsidP="00AA19F3"/>
    <w:p w14:paraId="6D4E1530" w14:textId="77777777" w:rsidR="00AA19F3" w:rsidRDefault="00AA19F3" w:rsidP="00AA19F3">
      <w:r>
        <w:t>if (plot_mode == "advanced") {</w:t>
      </w:r>
    </w:p>
    <w:p w14:paraId="678FBC75" w14:textId="77777777" w:rsidR="00AA19F3" w:rsidRDefault="00AA19F3" w:rsidP="00AA19F3">
      <w:r>
        <w:t xml:space="preserve">  p1 &lt;- p1 + </w:t>
      </w:r>
    </w:p>
    <w:p w14:paraId="103DD59C" w14:textId="77777777" w:rsidR="00AA19F3" w:rsidRDefault="00AA19F3" w:rsidP="00AA19F3">
      <w:r>
        <w:t xml:space="preserve">    geom_vline(xintercept = c(-logFCcut2, logFCcut2), color="grey40", </w:t>
      </w:r>
    </w:p>
    <w:p w14:paraId="2F3873E0" w14:textId="77777777" w:rsidR="00AA19F3" w:rsidRDefault="00AA19F3" w:rsidP="00AA19F3">
      <w:r>
        <w:t xml:space="preserve">               linetype="longdash", lwd = 0.5) +</w:t>
      </w:r>
    </w:p>
    <w:p w14:paraId="23C226AD" w14:textId="77777777" w:rsidR="00AA19F3" w:rsidRDefault="00AA19F3" w:rsidP="00AA19F3">
      <w:r>
        <w:t xml:space="preserve">    geom_hline(yintercept = -log10(pvalCut2), color="grey40", </w:t>
      </w:r>
    </w:p>
    <w:p w14:paraId="6A528D91" w14:textId="77777777" w:rsidR="00AA19F3" w:rsidRDefault="00AA19F3" w:rsidP="00AA19F3">
      <w:r>
        <w:t xml:space="preserve">               linetype="longdash", lwd = 0.5)</w:t>
      </w:r>
    </w:p>
    <w:p w14:paraId="7C0DE1E4" w14:textId="77777777" w:rsidR="00AA19F3" w:rsidRDefault="00AA19F3" w:rsidP="00AA19F3">
      <w:r>
        <w:t>}</w:t>
      </w:r>
    </w:p>
    <w:p w14:paraId="3B9FEF73" w14:textId="77777777" w:rsidR="00AA19F3" w:rsidRDefault="00AA19F3" w:rsidP="00AA19F3">
      <w:r>
        <w:t>pdf(file="vol_keygene.pdf")</w:t>
      </w:r>
    </w:p>
    <w:p w14:paraId="01B1DFEE" w14:textId="77777777" w:rsidR="00AA19F3" w:rsidRDefault="00AA19F3" w:rsidP="00AA19F3">
      <w:r>
        <w:t>p1</w:t>
      </w:r>
    </w:p>
    <w:p w14:paraId="1FE85613" w14:textId="77777777" w:rsidR="00AA19F3" w:rsidRDefault="00AA19F3" w:rsidP="00AA19F3">
      <w:r>
        <w:t>dev.off()</w:t>
      </w:r>
    </w:p>
    <w:p w14:paraId="2F3ADB9E" w14:textId="77777777" w:rsidR="00AA19F3" w:rsidRDefault="00AA19F3" w:rsidP="00AA19F3"/>
    <w:p w14:paraId="0007F62C" w14:textId="77777777" w:rsidR="00AA19F3" w:rsidRDefault="00AA19F3" w:rsidP="00AA19F3">
      <w:r>
        <w:t>#####heatmap</w:t>
      </w:r>
    </w:p>
    <w:p w14:paraId="4C7BAB2F" w14:textId="77777777" w:rsidR="00AA19F3" w:rsidRDefault="00AA19F3" w:rsidP="00AA19F3">
      <w:r>
        <w:t>#Type=c(rep("Primary tumor",nonmetastasis),rep("Metastatic tumor",metastasis))</w:t>
      </w:r>
    </w:p>
    <w:p w14:paraId="3F630291" w14:textId="77777777" w:rsidR="00AA19F3" w:rsidRDefault="00AA19F3" w:rsidP="00AA19F3">
      <w:r>
        <w:t>#Type=c(rep("Primary tumor",nonmetastasis),rep("Bone metastatic tumor",metastasis))</w:t>
      </w:r>
    </w:p>
    <w:p w14:paraId="546649A5" w14:textId="77777777" w:rsidR="00AA19F3" w:rsidRDefault="00AA19F3" w:rsidP="00AA19F3">
      <w:r>
        <w:t>#Type=c(rep("Primary tumor",nonmetastasis),rep("Metastatic tumor",metastasis))</w:t>
      </w:r>
    </w:p>
    <w:p w14:paraId="73241807" w14:textId="77777777" w:rsidR="00AA19F3" w:rsidRDefault="00AA19F3" w:rsidP="00AA19F3">
      <w:r>
        <w:t>#Type=c(rep("Normal_bone",nonmetastasis),rep("Chordoma",metastasis))</w:t>
      </w:r>
    </w:p>
    <w:p w14:paraId="4ABAC39F" w14:textId="77777777" w:rsidR="00AA19F3" w:rsidRDefault="00AA19F3" w:rsidP="00AA19F3">
      <w:r>
        <w:t>#Type=c(rep("Skeletal_muscle",nonmetastasis),rep("Rhabdomyosarcoma",metastasis))</w:t>
      </w:r>
    </w:p>
    <w:p w14:paraId="79EF86FF" w14:textId="77777777" w:rsidR="00AA19F3" w:rsidRDefault="00AA19F3" w:rsidP="00AA19F3">
      <w:r>
        <w:t>#Type=c(rep("Normal",nonmetastasis),rep("OA",metastasis))</w:t>
      </w:r>
    </w:p>
    <w:p w14:paraId="751AD57A" w14:textId="77777777" w:rsidR="00AA19F3" w:rsidRDefault="00AA19F3" w:rsidP="00AA19F3">
      <w:r>
        <w:t>Type=c(rep("Normal blood",nonmetastasis),rep("SCI blood",metastasis))</w:t>
      </w:r>
    </w:p>
    <w:p w14:paraId="217C9871" w14:textId="77777777" w:rsidR="00AA19F3" w:rsidRDefault="00AA19F3" w:rsidP="00AA19F3">
      <w:r>
        <w:t>names(Type)=colnames(hmExp)</w:t>
      </w:r>
    </w:p>
    <w:p w14:paraId="43F0E8EA" w14:textId="77777777" w:rsidR="00AA19F3" w:rsidRDefault="00AA19F3" w:rsidP="00AA19F3"/>
    <w:p w14:paraId="0C2425E3" w14:textId="77777777" w:rsidR="00AA19F3" w:rsidRDefault="00AA19F3" w:rsidP="00AA19F3">
      <w:r>
        <w:t>Type=as.data.frame(Type)</w:t>
      </w:r>
    </w:p>
    <w:p w14:paraId="61CE36E0" w14:textId="77777777" w:rsidR="00AA19F3" w:rsidRDefault="00AA19F3" w:rsidP="00AA19F3">
      <w:r>
        <w:t>pdf(file="heatmap_keygene.pdf",height=6,width=10)</w:t>
      </w:r>
    </w:p>
    <w:p w14:paraId="3F1C1F2B" w14:textId="77777777" w:rsidR="00AA19F3" w:rsidRDefault="00AA19F3" w:rsidP="00AA19F3">
      <w:r>
        <w:t xml:space="preserve">pheatmap(hmExp, </w:t>
      </w:r>
    </w:p>
    <w:p w14:paraId="34E48EC3" w14:textId="77777777" w:rsidR="00AA19F3" w:rsidRDefault="00AA19F3" w:rsidP="00AA19F3">
      <w:r>
        <w:t xml:space="preserve">         annotation=Type, </w:t>
      </w:r>
    </w:p>
    <w:p w14:paraId="3F459606" w14:textId="77777777" w:rsidR="00AA19F3" w:rsidRDefault="00AA19F3" w:rsidP="00AA19F3">
      <w:r>
        <w:t xml:space="preserve">         color =colorRampPalette(c("#377EB8", "white", "#E41A1C"))(50),</w:t>
      </w:r>
    </w:p>
    <w:p w14:paraId="6B992D15" w14:textId="77777777" w:rsidR="00AA19F3" w:rsidRDefault="00AA19F3" w:rsidP="00AA19F3">
      <w:r>
        <w:t xml:space="preserve">         cluster_cols =F,</w:t>
      </w:r>
    </w:p>
    <w:p w14:paraId="6E6374B7" w14:textId="77777777" w:rsidR="00AA19F3" w:rsidRDefault="00AA19F3" w:rsidP="00AA19F3">
      <w:r>
        <w:t xml:space="preserve">         show_colnames = F,</w:t>
      </w:r>
    </w:p>
    <w:p w14:paraId="78817482" w14:textId="77777777" w:rsidR="00AA19F3" w:rsidRDefault="00AA19F3" w:rsidP="00AA19F3">
      <w:r>
        <w:t xml:space="preserve">         show_rownames = F,</w:t>
      </w:r>
    </w:p>
    <w:p w14:paraId="195F8BF3" w14:textId="77777777" w:rsidR="00AA19F3" w:rsidRDefault="00AA19F3" w:rsidP="00AA19F3">
      <w:r>
        <w:t xml:space="preserve">         fontsize = 12,</w:t>
      </w:r>
    </w:p>
    <w:p w14:paraId="0188B256" w14:textId="77777777" w:rsidR="00AA19F3" w:rsidRDefault="00AA19F3" w:rsidP="00AA19F3">
      <w:r>
        <w:t xml:space="preserve">         fontsize_row=8,</w:t>
      </w:r>
    </w:p>
    <w:p w14:paraId="742E4489" w14:textId="77777777" w:rsidR="00AA19F3" w:rsidRDefault="00AA19F3" w:rsidP="00AA19F3">
      <w:r>
        <w:t xml:space="preserve">         fontsize_col=10)</w:t>
      </w:r>
    </w:p>
    <w:p w14:paraId="2E083DEC" w14:textId="77777777" w:rsidR="00AA19F3" w:rsidRDefault="00AA19F3" w:rsidP="00AA19F3">
      <w:r>
        <w:t>dev.off()</w:t>
      </w:r>
    </w:p>
    <w:p w14:paraId="0D3C5962" w14:textId="77777777" w:rsidR="00AA19F3" w:rsidRDefault="00AA19F3" w:rsidP="00AA19F3"/>
    <w:p w14:paraId="5F3DC57D" w14:textId="77777777" w:rsidR="00AA19F3" w:rsidRDefault="00AA19F3" w:rsidP="00AA19F3">
      <w:r>
        <w:t>#######perl AS.mergeExpTime.pl</w:t>
      </w:r>
    </w:p>
    <w:p w14:paraId="5FCE31C9" w14:textId="77777777" w:rsidR="00AA19F3" w:rsidRDefault="00AA19F3" w:rsidP="00AA19F3">
      <w:r>
        <w:t>################survival</w:t>
      </w:r>
    </w:p>
    <w:p w14:paraId="0458E302" w14:textId="77777777" w:rsidR="00AA19F3" w:rsidRDefault="00AA19F3" w:rsidP="00AA19F3">
      <w:r>
        <w:t>###########KM ANA</w:t>
      </w:r>
    </w:p>
    <w:p w14:paraId="61098849" w14:textId="77777777" w:rsidR="00AA19F3" w:rsidRDefault="00AA19F3" w:rsidP="00AA19F3">
      <w:r>
        <w:t>setwd("F:\\eRNA数据\\MET500")</w:t>
      </w:r>
    </w:p>
    <w:p w14:paraId="45BE3A13" w14:textId="77777777" w:rsidR="00AA19F3" w:rsidRDefault="00AA19F3" w:rsidP="00AA19F3"/>
    <w:p w14:paraId="2DC6D7C6" w14:textId="77777777" w:rsidR="00AA19F3" w:rsidRDefault="00AA19F3" w:rsidP="00AA19F3">
      <w:r>
        <w:t>library(survival)</w:t>
      </w:r>
    </w:p>
    <w:p w14:paraId="40509DD9" w14:textId="77777777" w:rsidR="00AA19F3" w:rsidRDefault="00AA19F3" w:rsidP="00AA19F3">
      <w:r>
        <w:t>library("survminer")</w:t>
      </w:r>
    </w:p>
    <w:p w14:paraId="6FC45C48" w14:textId="77777777" w:rsidR="00AA19F3" w:rsidRDefault="00AA19F3" w:rsidP="00AA19F3"/>
    <w:p w14:paraId="5B1516D0" w14:textId="77777777" w:rsidR="00AA19F3" w:rsidRDefault="00AA19F3" w:rsidP="00AA19F3">
      <w:r>
        <w:t>picDir="clinic_OS_KM_picture"</w:t>
      </w:r>
    </w:p>
    <w:p w14:paraId="53190FB0" w14:textId="77777777" w:rsidR="00AA19F3" w:rsidRDefault="00AA19F3" w:rsidP="00AA19F3">
      <w:r>
        <w:t>dir.create(picDir)</w:t>
      </w:r>
    </w:p>
    <w:p w14:paraId="037BC2E2" w14:textId="77777777" w:rsidR="00AA19F3" w:rsidRDefault="00AA19F3" w:rsidP="00AA19F3"/>
    <w:p w14:paraId="3DF019D0" w14:textId="77777777" w:rsidR="00AA19F3" w:rsidRDefault="00AA19F3" w:rsidP="00AA19F3">
      <w:r>
        <w:t xml:space="preserve">pFilter=0.05                                          </w:t>
      </w:r>
    </w:p>
    <w:p w14:paraId="3F1B25DE" w14:textId="77777777" w:rsidR="00AA19F3" w:rsidRDefault="00AA19F3" w:rsidP="00AA19F3">
      <w:r>
        <w:t xml:space="preserve">rt=read.table("expTime.txt",header=T,sep="\t",check.names=F) </w:t>
      </w:r>
    </w:p>
    <w:p w14:paraId="0F887F4E" w14:textId="77777777" w:rsidR="00AA19F3" w:rsidRDefault="00AA19F3" w:rsidP="00AA19F3">
      <w:r>
        <w:t xml:space="preserve">rt$futime=rt$futime/12                                </w:t>
      </w:r>
    </w:p>
    <w:p w14:paraId="02889C05" w14:textId="77777777" w:rsidR="00AA19F3" w:rsidRDefault="00AA19F3" w:rsidP="00AA19F3">
      <w:r>
        <w:t>outTab=data.frame()</w:t>
      </w:r>
    </w:p>
    <w:p w14:paraId="4DD626A2" w14:textId="77777777" w:rsidR="00AA19F3" w:rsidRDefault="00AA19F3" w:rsidP="00AA19F3">
      <w:r>
        <w:t>setwd(picDir)</w:t>
      </w:r>
    </w:p>
    <w:p w14:paraId="2B95053F" w14:textId="77777777" w:rsidR="00AA19F3" w:rsidRDefault="00AA19F3" w:rsidP="00AA19F3">
      <w:r>
        <w:t>for(gene in colnames(rt[,4:ncol(rt)])){</w:t>
      </w:r>
    </w:p>
    <w:p w14:paraId="0EF71E0D" w14:textId="77777777" w:rsidR="00AA19F3" w:rsidRDefault="00AA19F3" w:rsidP="00AA19F3">
      <w:r>
        <w:t xml:space="preserve">  </w:t>
      </w:r>
    </w:p>
    <w:p w14:paraId="39489C3C" w14:textId="77777777" w:rsidR="00AA19F3" w:rsidRDefault="00AA19F3" w:rsidP="00AA19F3">
      <w:r>
        <w:t xml:space="preserve">  a=rt[,gene]</w:t>
      </w:r>
    </w:p>
    <w:p w14:paraId="319E7686" w14:textId="77777777" w:rsidR="00AA19F3" w:rsidRDefault="00AA19F3" w:rsidP="00AA19F3">
      <w:r>
        <w:t xml:space="preserve">  a=as.vector(ifelse(a&gt;median(a),"high","low"))</w:t>
      </w:r>
    </w:p>
    <w:p w14:paraId="2735CC85" w14:textId="77777777" w:rsidR="00AA19F3" w:rsidRDefault="00AA19F3" w:rsidP="00AA19F3">
      <w:r>
        <w:t xml:space="preserve">  diff=survdiff(Surv(futime, fustat) ~a,data = rt)</w:t>
      </w:r>
    </w:p>
    <w:p w14:paraId="55F3DBFD" w14:textId="77777777" w:rsidR="00AA19F3" w:rsidRDefault="00AA19F3" w:rsidP="00AA19F3">
      <w:r>
        <w:t xml:space="preserve">  pValue=1-pchisq(diff$chisq,df=1)</w:t>
      </w:r>
    </w:p>
    <w:p w14:paraId="074B524E" w14:textId="77777777" w:rsidR="00AA19F3" w:rsidRDefault="00AA19F3" w:rsidP="00AA19F3">
      <w:r>
        <w:t xml:space="preserve">  outTab=rbind(outTab,cbind(gene=gene,pvalue=pValue))</w:t>
      </w:r>
    </w:p>
    <w:p w14:paraId="6FA12232" w14:textId="77777777" w:rsidR="00AA19F3" w:rsidRDefault="00AA19F3" w:rsidP="00AA19F3">
      <w:r>
        <w:t xml:space="preserve">  </w:t>
      </w:r>
    </w:p>
    <w:p w14:paraId="13A9CA48" w14:textId="77777777" w:rsidR="00AA19F3" w:rsidRDefault="00AA19F3" w:rsidP="00AA19F3">
      <w:r>
        <w:t xml:space="preserve">  fit &lt;- survfit(Surv(futime, fustat) ~ a, data = rt)</w:t>
      </w:r>
    </w:p>
    <w:p w14:paraId="73C1F835" w14:textId="77777777" w:rsidR="00AA19F3" w:rsidRDefault="00AA19F3" w:rsidP="00AA19F3">
      <w:r>
        <w:t xml:space="preserve">  summary(fit)</w:t>
      </w:r>
    </w:p>
    <w:p w14:paraId="735BF11A" w14:textId="77777777" w:rsidR="00AA19F3" w:rsidRDefault="00AA19F3" w:rsidP="00AA19F3">
      <w:r>
        <w:t xml:space="preserve">  </w:t>
      </w:r>
    </w:p>
    <w:p w14:paraId="293D695C" w14:textId="77777777" w:rsidR="00AA19F3" w:rsidRDefault="00AA19F3" w:rsidP="00AA19F3">
      <w:r>
        <w:t xml:space="preserve">  </w:t>
      </w:r>
    </w:p>
    <w:p w14:paraId="33FFAC17" w14:textId="77777777" w:rsidR="00AA19F3" w:rsidRDefault="00AA19F3" w:rsidP="00AA19F3">
      <w:r>
        <w:t xml:space="preserve">  if(pValue&lt;pFilter){</w:t>
      </w:r>
    </w:p>
    <w:p w14:paraId="7279B4A3" w14:textId="77777777" w:rsidR="00AA19F3" w:rsidRDefault="00AA19F3" w:rsidP="00AA19F3">
      <w:r>
        <w:t xml:space="preserve">    if(pValue&lt;0.001){</w:t>
      </w:r>
    </w:p>
    <w:p w14:paraId="4213B997" w14:textId="77777777" w:rsidR="00AA19F3" w:rsidRDefault="00AA19F3" w:rsidP="00AA19F3">
      <w:r>
        <w:lastRenderedPageBreak/>
        <w:t xml:space="preserve">      pValue=signif(pValue,4)</w:t>
      </w:r>
    </w:p>
    <w:p w14:paraId="09C3B0BF" w14:textId="77777777" w:rsidR="00AA19F3" w:rsidRDefault="00AA19F3" w:rsidP="00AA19F3">
      <w:r>
        <w:t xml:space="preserve">      pValue=format(pValue, scientific = TRUE)</w:t>
      </w:r>
    </w:p>
    <w:p w14:paraId="33604F87" w14:textId="77777777" w:rsidR="00AA19F3" w:rsidRDefault="00AA19F3" w:rsidP="00AA19F3">
      <w:r>
        <w:t xml:space="preserve">    }else{</w:t>
      </w:r>
    </w:p>
    <w:p w14:paraId="10D7B41B" w14:textId="77777777" w:rsidR="00AA19F3" w:rsidRDefault="00AA19F3" w:rsidP="00AA19F3">
      <w:r>
        <w:t xml:space="preserve">      pValue=round(pValue,3)</w:t>
      </w:r>
    </w:p>
    <w:p w14:paraId="3E251CEA" w14:textId="77777777" w:rsidR="00AA19F3" w:rsidRDefault="00AA19F3" w:rsidP="00AA19F3">
      <w:r>
        <w:t xml:space="preserve">    }</w:t>
      </w:r>
    </w:p>
    <w:p w14:paraId="30D3242F" w14:textId="77777777" w:rsidR="00AA19F3" w:rsidRDefault="00AA19F3" w:rsidP="00AA19F3">
      <w:r>
        <w:t xml:space="preserve">    </w:t>
      </w:r>
    </w:p>
    <w:p w14:paraId="2F1FFD7C" w14:textId="77777777" w:rsidR="00AA19F3" w:rsidRDefault="00AA19F3" w:rsidP="00AA19F3">
      <w:r>
        <w:t xml:space="preserve">    pdf(file=paste(gene,".survival.pdf",sep=""),onefile = FALSE,</w:t>
      </w:r>
    </w:p>
    <w:p w14:paraId="794C52CA" w14:textId="77777777" w:rsidR="00AA19F3" w:rsidRDefault="00AA19F3" w:rsidP="00AA19F3">
      <w:r>
        <w:t xml:space="preserve">        width = 6,  </w:t>
      </w:r>
    </w:p>
    <w:p w14:paraId="0010F9EF" w14:textId="77777777" w:rsidR="00AA19F3" w:rsidRDefault="00AA19F3" w:rsidP="00AA19F3">
      <w:r>
        <w:t xml:space="preserve">        height =5)  </w:t>
      </w:r>
    </w:p>
    <w:p w14:paraId="265104B1" w14:textId="77777777" w:rsidR="00AA19F3" w:rsidRDefault="00AA19F3" w:rsidP="00AA19F3">
      <w:r>
        <w:t xml:space="preserve">    p &lt;- ggsurvplot(fit, </w:t>
      </w:r>
    </w:p>
    <w:p w14:paraId="0D2DBCFE" w14:textId="77777777" w:rsidR="00AA19F3" w:rsidRDefault="00AA19F3" w:rsidP="00AA19F3">
      <w:r>
        <w:t xml:space="preserve">                    data=rt,</w:t>
      </w:r>
    </w:p>
    <w:p w14:paraId="2EB8105A" w14:textId="77777777" w:rsidR="00AA19F3" w:rsidRDefault="00AA19F3" w:rsidP="00AA19F3">
      <w:r>
        <w:t xml:space="preserve">                    conf.int=TRUE,</w:t>
      </w:r>
    </w:p>
    <w:p w14:paraId="66580963" w14:textId="77777777" w:rsidR="00AA19F3" w:rsidRDefault="00AA19F3" w:rsidP="00AA19F3">
      <w:r>
        <w:t xml:space="preserve">                    pval=paste0("P=",pValue),</w:t>
      </w:r>
    </w:p>
    <w:p w14:paraId="5A6CF9BF" w14:textId="77777777" w:rsidR="00AA19F3" w:rsidRDefault="00AA19F3" w:rsidP="00AA19F3">
      <w:r>
        <w:t xml:space="preserve">                    pval.size=4,</w:t>
      </w:r>
    </w:p>
    <w:p w14:paraId="21B60BF9" w14:textId="77777777" w:rsidR="00AA19F3" w:rsidRDefault="00AA19F3" w:rsidP="00AA19F3">
      <w:r>
        <w:t xml:space="preserve">                    risk.table=TRUE,</w:t>
      </w:r>
    </w:p>
    <w:p w14:paraId="5FF62566" w14:textId="77777777" w:rsidR="00AA19F3" w:rsidRDefault="00AA19F3" w:rsidP="00AA19F3">
      <w:r>
        <w:t xml:space="preserve">                    legend.labs=levels(a),</w:t>
      </w:r>
    </w:p>
    <w:p w14:paraId="0105A103" w14:textId="77777777" w:rsidR="00AA19F3" w:rsidRDefault="00AA19F3" w:rsidP="00AA19F3">
      <w:r>
        <w:t xml:space="preserve">                    legend.title="Risk",</w:t>
      </w:r>
    </w:p>
    <w:p w14:paraId="4FFE933B" w14:textId="77777777" w:rsidR="00AA19F3" w:rsidRDefault="00AA19F3" w:rsidP="00AA19F3">
      <w:r>
        <w:t xml:space="preserve">                    xlab="PFI(months)",</w:t>
      </w:r>
    </w:p>
    <w:p w14:paraId="74631F8A" w14:textId="77777777" w:rsidR="00AA19F3" w:rsidRDefault="00AA19F3" w:rsidP="00AA19F3">
      <w:r>
        <w:t xml:space="preserve">                    break.time.by = 36,</w:t>
      </w:r>
    </w:p>
    <w:p w14:paraId="19BDE606" w14:textId="77777777" w:rsidR="00AA19F3" w:rsidRDefault="00AA19F3" w:rsidP="00AA19F3">
      <w:r>
        <w:t xml:space="preserve">                    risk.table.title="",</w:t>
      </w:r>
    </w:p>
    <w:p w14:paraId="252E3572" w14:textId="77777777" w:rsidR="00AA19F3" w:rsidRDefault="00AA19F3" w:rsidP="00AA19F3">
      <w:r>
        <w:t xml:space="preserve">                    palette=c("#58CDD9", "#7A142C"),</w:t>
      </w:r>
    </w:p>
    <w:p w14:paraId="78C511E7" w14:textId="77777777" w:rsidR="00AA19F3" w:rsidRDefault="00AA19F3" w:rsidP="00AA19F3">
      <w:r>
        <w:t xml:space="preserve">                    risk.table.height=.25)</w:t>
      </w:r>
    </w:p>
    <w:p w14:paraId="3B4CD3AA" w14:textId="77777777" w:rsidR="00AA19F3" w:rsidRDefault="00AA19F3" w:rsidP="00AA19F3">
      <w:r>
        <w:t xml:space="preserve">    print(p)</w:t>
      </w:r>
    </w:p>
    <w:p w14:paraId="0D60E745" w14:textId="77777777" w:rsidR="00AA19F3" w:rsidRDefault="00AA19F3" w:rsidP="00AA19F3">
      <w:r>
        <w:t xml:space="preserve">    dev.off()</w:t>
      </w:r>
    </w:p>
    <w:p w14:paraId="5994F29E" w14:textId="77777777" w:rsidR="00AA19F3" w:rsidRDefault="00AA19F3" w:rsidP="00AA19F3">
      <w:r>
        <w:t xml:space="preserve">  }</w:t>
      </w:r>
    </w:p>
    <w:p w14:paraId="422C8C36" w14:textId="77777777" w:rsidR="00AA19F3" w:rsidRDefault="00AA19F3" w:rsidP="00AA19F3">
      <w:r>
        <w:t>}</w:t>
      </w:r>
    </w:p>
    <w:p w14:paraId="420BD446" w14:textId="77777777" w:rsidR="00AA19F3" w:rsidRDefault="00AA19F3" w:rsidP="00AA19F3">
      <w:r>
        <w:t xml:space="preserve">write.table(outTab,file="KMsurvival.xls",sep="\t",row.names=F,quote=F) </w:t>
      </w:r>
    </w:p>
    <w:p w14:paraId="5ADB6768" w14:textId="77777777" w:rsidR="00AA19F3" w:rsidRDefault="00AA19F3" w:rsidP="00AA19F3"/>
    <w:p w14:paraId="2E1AE2CA" w14:textId="77777777" w:rsidR="00AA19F3" w:rsidRDefault="00AA19F3" w:rsidP="00AA19F3"/>
    <w:p w14:paraId="587B2956" w14:textId="77777777" w:rsidR="00AA19F3" w:rsidRDefault="00AA19F3" w:rsidP="00AA19F3">
      <w:r>
        <w:t>###############</w:t>
      </w:r>
    </w:p>
    <w:p w14:paraId="07EDACCD" w14:textId="77777777" w:rsidR="00AA19F3" w:rsidRDefault="00AA19F3" w:rsidP="00AA19F3">
      <w:r>
        <w:t>setwd("F:\\eRNA数据\\MET500")</w:t>
      </w:r>
    </w:p>
    <w:p w14:paraId="440ADECF" w14:textId="77777777" w:rsidR="00AA19F3" w:rsidRDefault="00AA19F3" w:rsidP="00AA19F3">
      <w:r>
        <w:t>library(survival)</w:t>
      </w:r>
    </w:p>
    <w:p w14:paraId="701276B9" w14:textId="77777777" w:rsidR="00AA19F3" w:rsidRDefault="00AA19F3" w:rsidP="00AA19F3">
      <w:r>
        <w:t>pFilter=0.05</w:t>
      </w:r>
    </w:p>
    <w:p w14:paraId="0F619B02" w14:textId="77777777" w:rsidR="00AA19F3" w:rsidRDefault="00AA19F3" w:rsidP="00AA19F3">
      <w:r>
        <w:t xml:space="preserve">rt=read.table("expTime.txt",header=T,sep="\t",check.names=F,row.names=1)  </w:t>
      </w:r>
    </w:p>
    <w:p w14:paraId="2E8462AF" w14:textId="77777777" w:rsidR="00AA19F3" w:rsidRDefault="00AA19F3" w:rsidP="00AA19F3"/>
    <w:p w14:paraId="27CAADF1" w14:textId="77777777" w:rsidR="00AA19F3" w:rsidRDefault="00AA19F3" w:rsidP="00AA19F3">
      <w:r>
        <w:t>outTab=data.frame()</w:t>
      </w:r>
    </w:p>
    <w:p w14:paraId="257FAC47" w14:textId="77777777" w:rsidR="00AA19F3" w:rsidRDefault="00AA19F3" w:rsidP="00AA19F3">
      <w:r>
        <w:t>sigGenes=c("futime","fustat")</w:t>
      </w:r>
    </w:p>
    <w:p w14:paraId="2E00DC56" w14:textId="77777777" w:rsidR="00AA19F3" w:rsidRDefault="00AA19F3" w:rsidP="00AA19F3">
      <w:r>
        <w:t>for(i in colnames(rt[,3:ncol(rt)])){</w:t>
      </w:r>
    </w:p>
    <w:p w14:paraId="7211A016" w14:textId="77777777" w:rsidR="00AA19F3" w:rsidRDefault="00AA19F3" w:rsidP="00AA19F3">
      <w:r>
        <w:t xml:space="preserve">  cox &lt;- coxph(Surv(futime, fustat) ~ rt[,i], data = rt)</w:t>
      </w:r>
    </w:p>
    <w:p w14:paraId="29376BD2" w14:textId="77777777" w:rsidR="00AA19F3" w:rsidRDefault="00AA19F3" w:rsidP="00AA19F3">
      <w:r>
        <w:t xml:space="preserve">  coxSummary = summary(cox)</w:t>
      </w:r>
    </w:p>
    <w:p w14:paraId="4E302CA2" w14:textId="77777777" w:rsidR="00AA19F3" w:rsidRDefault="00AA19F3" w:rsidP="00AA19F3">
      <w:r>
        <w:t xml:space="preserve">  coxP=coxSummary$coefficients[,"Pr(&gt;|z|)"]</w:t>
      </w:r>
    </w:p>
    <w:p w14:paraId="292D186C" w14:textId="77777777" w:rsidR="00AA19F3" w:rsidRDefault="00AA19F3" w:rsidP="00AA19F3">
      <w:r>
        <w:t xml:space="preserve">  if(coxP&lt;pFilter){</w:t>
      </w:r>
    </w:p>
    <w:p w14:paraId="420EAB58" w14:textId="77777777" w:rsidR="00AA19F3" w:rsidRDefault="00AA19F3" w:rsidP="00AA19F3">
      <w:r>
        <w:t xml:space="preserve">    sigGenes=c(sigGenes,i)</w:t>
      </w:r>
    </w:p>
    <w:p w14:paraId="47D02D14" w14:textId="77777777" w:rsidR="00AA19F3" w:rsidRDefault="00AA19F3" w:rsidP="00AA19F3">
      <w:r>
        <w:t xml:space="preserve">    outTab=rbind(outTab,</w:t>
      </w:r>
    </w:p>
    <w:p w14:paraId="185E3781" w14:textId="77777777" w:rsidR="00AA19F3" w:rsidRDefault="00AA19F3" w:rsidP="00AA19F3">
      <w:r>
        <w:lastRenderedPageBreak/>
        <w:t xml:space="preserve">                 cbind(id=i,</w:t>
      </w:r>
    </w:p>
    <w:p w14:paraId="7183FE2B" w14:textId="77777777" w:rsidR="00AA19F3" w:rsidRDefault="00AA19F3" w:rsidP="00AA19F3">
      <w:r>
        <w:t xml:space="preserve">                       HR=coxSummary$conf.int[,"exp(coef)"],</w:t>
      </w:r>
    </w:p>
    <w:p w14:paraId="6FBA9B33" w14:textId="77777777" w:rsidR="00AA19F3" w:rsidRDefault="00AA19F3" w:rsidP="00AA19F3">
      <w:r>
        <w:t xml:space="preserve">                       HR.95L=coxSummary$conf.int[,"lower .95"],</w:t>
      </w:r>
    </w:p>
    <w:p w14:paraId="64E0DCCD" w14:textId="77777777" w:rsidR="00AA19F3" w:rsidRDefault="00AA19F3" w:rsidP="00AA19F3">
      <w:r>
        <w:t xml:space="preserve">                       HR.95H=coxSummary$conf.int[,"upper .95"],</w:t>
      </w:r>
    </w:p>
    <w:p w14:paraId="21838642" w14:textId="77777777" w:rsidR="00AA19F3" w:rsidRDefault="00AA19F3" w:rsidP="00AA19F3">
      <w:r>
        <w:t xml:space="preserve">                       pvalue=coxSummary$coefficients[,"Pr(&gt;|z|)"])</w:t>
      </w:r>
    </w:p>
    <w:p w14:paraId="4DC24706" w14:textId="77777777" w:rsidR="00AA19F3" w:rsidRDefault="00AA19F3" w:rsidP="00AA19F3">
      <w:r>
        <w:t xml:space="preserve">    )</w:t>
      </w:r>
    </w:p>
    <w:p w14:paraId="312BA219" w14:textId="77777777" w:rsidR="00AA19F3" w:rsidRDefault="00AA19F3" w:rsidP="00AA19F3">
      <w:r>
        <w:t xml:space="preserve">  }</w:t>
      </w:r>
    </w:p>
    <w:p w14:paraId="71F668A7" w14:textId="77777777" w:rsidR="00AA19F3" w:rsidRDefault="00AA19F3" w:rsidP="00AA19F3">
      <w:r>
        <w:t>}</w:t>
      </w:r>
    </w:p>
    <w:p w14:paraId="1519CB20" w14:textId="77777777" w:rsidR="00AA19F3" w:rsidRDefault="00AA19F3" w:rsidP="00AA19F3">
      <w:r>
        <w:t>write.table(outTab,file="uniCox.txt",sep="\t",row.names=F,quote=F)</w:t>
      </w:r>
    </w:p>
    <w:p w14:paraId="1992593A" w14:textId="77777777" w:rsidR="00AA19F3" w:rsidRDefault="00AA19F3" w:rsidP="00AA19F3">
      <w:r>
        <w:t>uniSigExp=rt[,sigGenes]</w:t>
      </w:r>
    </w:p>
    <w:p w14:paraId="1E75CE4E" w14:textId="77777777" w:rsidR="00AA19F3" w:rsidRDefault="00AA19F3" w:rsidP="00AA19F3">
      <w:r>
        <w:t>uniSigExp=cbind(id=row.names(uniSigExp),uniSigExp)</w:t>
      </w:r>
    </w:p>
    <w:p w14:paraId="28783DB6" w14:textId="77777777" w:rsidR="00AA19F3" w:rsidRDefault="00AA19F3" w:rsidP="00AA19F3">
      <w:r>
        <w:t>write.table(uniSigExp,file="uniSigExp.txt",sep="\t",row.names=F,quote=F)</w:t>
      </w:r>
    </w:p>
    <w:p w14:paraId="27E42B83" w14:textId="77777777" w:rsidR="00AA19F3" w:rsidRDefault="00AA19F3" w:rsidP="00AA19F3"/>
    <w:p w14:paraId="7766037F" w14:textId="77777777" w:rsidR="00AA19F3" w:rsidRDefault="00AA19F3" w:rsidP="00AA19F3">
      <w:r>
        <w:t>rt &lt;- read.table("uniCox.txt",header=T,sep="\t",row.names=1,check.names=F)</w:t>
      </w:r>
    </w:p>
    <w:p w14:paraId="1FA12735" w14:textId="77777777" w:rsidR="00AA19F3" w:rsidRDefault="00AA19F3" w:rsidP="00AA19F3">
      <w:r>
        <w:t>gene &lt;- rownames(rt)</w:t>
      </w:r>
    </w:p>
    <w:p w14:paraId="0469F0B4" w14:textId="77777777" w:rsidR="00AA19F3" w:rsidRDefault="00AA19F3" w:rsidP="00AA19F3">
      <w:r>
        <w:t>hr &lt;- sprintf("%.5f",rt$"HR")</w:t>
      </w:r>
    </w:p>
    <w:p w14:paraId="6F43D1B3" w14:textId="77777777" w:rsidR="00AA19F3" w:rsidRDefault="00AA19F3" w:rsidP="00AA19F3">
      <w:r>
        <w:t>hrLow  &lt;- sprintf("%.5f",rt$"HR.95L")</w:t>
      </w:r>
    </w:p>
    <w:p w14:paraId="17D0B598" w14:textId="77777777" w:rsidR="00AA19F3" w:rsidRDefault="00AA19F3" w:rsidP="00AA19F3">
      <w:r>
        <w:t>hrHigh &lt;- sprintf("%.5f",rt$"HR.95H")</w:t>
      </w:r>
    </w:p>
    <w:p w14:paraId="3CD33B8C" w14:textId="77777777" w:rsidR="00AA19F3" w:rsidRDefault="00AA19F3" w:rsidP="00AA19F3">
      <w:r>
        <w:t>Hazard.ratio &lt;- paste0(hr,"(",hrLow,"-",hrHigh,")")</w:t>
      </w:r>
    </w:p>
    <w:p w14:paraId="0EA02D99" w14:textId="77777777" w:rsidR="00AA19F3" w:rsidRDefault="00AA19F3" w:rsidP="00AA19F3">
      <w:r>
        <w:t>pVal &lt;- ifelse(rt$pvalue&lt;0.00001, "&lt;0.00001", sprintf("%.5f", rt$pvalue))</w:t>
      </w:r>
    </w:p>
    <w:p w14:paraId="320201DA" w14:textId="77777777" w:rsidR="00AA19F3" w:rsidRDefault="00AA19F3" w:rsidP="00AA19F3"/>
    <w:p w14:paraId="120DD5AD" w14:textId="77777777" w:rsidR="00AA19F3" w:rsidRDefault="00AA19F3" w:rsidP="00AA19F3">
      <w:r>
        <w:t>pdf(file="forest.pdf", width = 10,height =6)</w:t>
      </w:r>
    </w:p>
    <w:p w14:paraId="37CAFA48" w14:textId="77777777" w:rsidR="00AA19F3" w:rsidRDefault="00AA19F3" w:rsidP="00AA19F3">
      <w:r>
        <w:t>n &lt;- nrow(rt)</w:t>
      </w:r>
    </w:p>
    <w:p w14:paraId="00F06AFC" w14:textId="77777777" w:rsidR="00AA19F3" w:rsidRDefault="00AA19F3" w:rsidP="00AA19F3">
      <w:r>
        <w:t>nRow &lt;- n+1</w:t>
      </w:r>
    </w:p>
    <w:p w14:paraId="2244FC52" w14:textId="77777777" w:rsidR="00AA19F3" w:rsidRDefault="00AA19F3" w:rsidP="00AA19F3">
      <w:r>
        <w:t>ylim &lt;- c(1,nRow)</w:t>
      </w:r>
    </w:p>
    <w:p w14:paraId="4B90A729" w14:textId="77777777" w:rsidR="00AA19F3" w:rsidRDefault="00AA19F3" w:rsidP="00AA19F3">
      <w:r>
        <w:t>layout(matrix(c(1,2),nc=2),width=c(3,2.5))</w:t>
      </w:r>
    </w:p>
    <w:p w14:paraId="0769BF47" w14:textId="77777777" w:rsidR="00AA19F3" w:rsidRDefault="00AA19F3" w:rsidP="00AA19F3"/>
    <w:p w14:paraId="7EDBCDD2" w14:textId="77777777" w:rsidR="00AA19F3" w:rsidRDefault="00AA19F3" w:rsidP="00AA19F3">
      <w:r>
        <w:t>xlim = c(0,3)</w:t>
      </w:r>
    </w:p>
    <w:p w14:paraId="5173F8FC" w14:textId="77777777" w:rsidR="00AA19F3" w:rsidRDefault="00AA19F3" w:rsidP="00AA19F3">
      <w:r>
        <w:t>par(mar=c(4,2.5,2,1))</w:t>
      </w:r>
    </w:p>
    <w:p w14:paraId="6923B396" w14:textId="77777777" w:rsidR="00AA19F3" w:rsidRDefault="00AA19F3" w:rsidP="00AA19F3">
      <w:r>
        <w:t>plot(1,xlim=xlim,ylim=ylim,type="n",axes=F,xlab="",ylab="")</w:t>
      </w:r>
    </w:p>
    <w:p w14:paraId="19AD6BBE" w14:textId="77777777" w:rsidR="00AA19F3" w:rsidRDefault="00AA19F3" w:rsidP="00AA19F3">
      <w:r>
        <w:t>text.cex=0.8</w:t>
      </w:r>
    </w:p>
    <w:p w14:paraId="2D0B213B" w14:textId="77777777" w:rsidR="00AA19F3" w:rsidRDefault="00AA19F3" w:rsidP="00AA19F3">
      <w:r>
        <w:t>text(0,n:1,gene,adj=0,cex=text.cex)</w:t>
      </w:r>
    </w:p>
    <w:p w14:paraId="1F0699AB" w14:textId="77777777" w:rsidR="00AA19F3" w:rsidRDefault="00AA19F3" w:rsidP="00AA19F3">
      <w:r>
        <w:t>text(1.5-0.5*0.2,n:1,pVal,adj=1,cex=text.cex);text(1.5-0.5*0.2,n+1,'pvalue',cex=text.cex,font=2,adj=1)</w:t>
      </w:r>
    </w:p>
    <w:p w14:paraId="5B4208AA" w14:textId="77777777" w:rsidR="00AA19F3" w:rsidRDefault="00AA19F3" w:rsidP="00AA19F3">
      <w:r>
        <w:t>text(3,n:1,Hazard.ratio,adj=1,cex=text.cex);text(3,n+1,'Hazard ratio',cex=text.cex,font=2,adj=1,)</w:t>
      </w:r>
    </w:p>
    <w:p w14:paraId="0F534FE8" w14:textId="77777777" w:rsidR="00AA19F3" w:rsidRDefault="00AA19F3" w:rsidP="00AA19F3"/>
    <w:p w14:paraId="0A2D2B36" w14:textId="77777777" w:rsidR="00AA19F3" w:rsidRDefault="00AA19F3" w:rsidP="00AA19F3">
      <w:r>
        <w:t>par(mar=c(4,1,2,1),mgp=c(2,0.5,0))</w:t>
      </w:r>
    </w:p>
    <w:p w14:paraId="01DF6560" w14:textId="77777777" w:rsidR="00AA19F3" w:rsidRDefault="00AA19F3" w:rsidP="00AA19F3">
      <w:r>
        <w:t>xlim = c(0,max(as.numeric(hrLow),as.numeric(hrHigh)))</w:t>
      </w:r>
    </w:p>
    <w:p w14:paraId="7240D489" w14:textId="77777777" w:rsidR="00AA19F3" w:rsidRDefault="00AA19F3" w:rsidP="00AA19F3">
      <w:r>
        <w:t>plot(1,xlim=xlim,ylim=ylim,type="n",axes=F,ylab="",xaxs="i",xlab="Hazard ratio")</w:t>
      </w:r>
    </w:p>
    <w:p w14:paraId="3C26829C" w14:textId="77777777" w:rsidR="00AA19F3" w:rsidRDefault="00AA19F3" w:rsidP="00AA19F3">
      <w:r>
        <w:t>arrows(as.numeric(hrLow),n:1,as.numeric(hrHigh),n:1,angle=90,code=3,length=0.05,col="darkblue",lwd=2.5)</w:t>
      </w:r>
    </w:p>
    <w:p w14:paraId="2C6D6860" w14:textId="77777777" w:rsidR="00AA19F3" w:rsidRDefault="00AA19F3" w:rsidP="00AA19F3">
      <w:r>
        <w:t>abline(v=1,col="black",lty=2,lwd=2)</w:t>
      </w:r>
    </w:p>
    <w:p w14:paraId="7C49EC36" w14:textId="77777777" w:rsidR="00AA19F3" w:rsidRDefault="00AA19F3" w:rsidP="00AA19F3">
      <w:r>
        <w:t>boxcolor = ifelse(as.numeric(hr) &gt; 1,'#E34A33', '#6BAED6')</w:t>
      </w:r>
    </w:p>
    <w:p w14:paraId="3AF7BC71" w14:textId="77777777" w:rsidR="00AA19F3" w:rsidRDefault="00AA19F3" w:rsidP="00AA19F3">
      <w:r>
        <w:lastRenderedPageBreak/>
        <w:t>points(as.numeric(hr), n:1, pch = 15, col = boxcolor, cex=1.3)</w:t>
      </w:r>
    </w:p>
    <w:p w14:paraId="4D051963" w14:textId="77777777" w:rsidR="00AA19F3" w:rsidRDefault="00AA19F3" w:rsidP="00AA19F3">
      <w:r>
        <w:t>axis(1)</w:t>
      </w:r>
    </w:p>
    <w:p w14:paraId="57ABB8BD" w14:textId="77777777" w:rsidR="00AA19F3" w:rsidRDefault="00AA19F3" w:rsidP="00AA19F3">
      <w:r>
        <w:t>dev.off()</w:t>
      </w:r>
    </w:p>
    <w:p w14:paraId="71DB1954" w14:textId="77777777" w:rsidR="00AA19F3" w:rsidRDefault="00AA19F3" w:rsidP="00AA19F3"/>
    <w:p w14:paraId="7D679037" w14:textId="77777777" w:rsidR="00AA19F3" w:rsidRDefault="00AA19F3" w:rsidP="00AA19F3">
      <w:r>
        <w:t>########处理uniSigExp.txt</w:t>
      </w:r>
    </w:p>
    <w:p w14:paraId="091492FB" w14:textId="77777777" w:rsidR="00AA19F3" w:rsidRDefault="00AA19F3" w:rsidP="00AA19F3">
      <w:r>
        <w:t>#######lasso</w:t>
      </w:r>
    </w:p>
    <w:p w14:paraId="75576A8B" w14:textId="77777777" w:rsidR="00AA19F3" w:rsidRDefault="00AA19F3" w:rsidP="00AA19F3">
      <w:r>
        <w:t>rt=read.table("uniSigExp.txt",header=T,sep="\t",row.names=1,check.names=F)</w:t>
      </w:r>
    </w:p>
    <w:p w14:paraId="359F3BA6" w14:textId="77777777" w:rsidR="00AA19F3" w:rsidRDefault="00AA19F3" w:rsidP="00AA19F3">
      <w:r>
        <w:t>rt$futime[rt$futime&lt;=0]=1</w:t>
      </w:r>
    </w:p>
    <w:p w14:paraId="38C03189" w14:textId="77777777" w:rsidR="00AA19F3" w:rsidRDefault="00AA19F3" w:rsidP="00AA19F3"/>
    <w:p w14:paraId="403933A1" w14:textId="77777777" w:rsidR="00AA19F3" w:rsidRDefault="00AA19F3" w:rsidP="00AA19F3">
      <w:r>
        <w:t>x=as.matrix(rt[,c(3:ncol(rt))])</w:t>
      </w:r>
    </w:p>
    <w:p w14:paraId="6D7E7FAD" w14:textId="77777777" w:rsidR="00AA19F3" w:rsidRDefault="00AA19F3" w:rsidP="00AA19F3">
      <w:r>
        <w:t>y=data.matrix(Surv(rt$futime,rt$fustat))</w:t>
      </w:r>
    </w:p>
    <w:p w14:paraId="28F50809" w14:textId="77777777" w:rsidR="00AA19F3" w:rsidRDefault="00AA19F3" w:rsidP="00AA19F3"/>
    <w:p w14:paraId="5B42023B" w14:textId="77777777" w:rsidR="00AA19F3" w:rsidRDefault="00AA19F3" w:rsidP="00AA19F3">
      <w:r>
        <w:t>fit &lt;- glmnet(x, y, family = "cox", maxit = 1000)</w:t>
      </w:r>
    </w:p>
    <w:p w14:paraId="0E5C7DC9" w14:textId="77777777" w:rsidR="00AA19F3" w:rsidRDefault="00AA19F3" w:rsidP="00AA19F3">
      <w:r>
        <w:t>pdf("lambda.pdf")</w:t>
      </w:r>
    </w:p>
    <w:p w14:paraId="0D522E29" w14:textId="77777777" w:rsidR="00AA19F3" w:rsidRDefault="00AA19F3" w:rsidP="00AA19F3">
      <w:r>
        <w:t>plot(fit, xvar = "lambda", label = TRUE)</w:t>
      </w:r>
    </w:p>
    <w:p w14:paraId="24C19FD5" w14:textId="77777777" w:rsidR="00AA19F3" w:rsidRDefault="00AA19F3" w:rsidP="00AA19F3">
      <w:r>
        <w:t>dev.off()</w:t>
      </w:r>
    </w:p>
    <w:p w14:paraId="331D660D" w14:textId="77777777" w:rsidR="00AA19F3" w:rsidRDefault="00AA19F3" w:rsidP="00AA19F3"/>
    <w:p w14:paraId="09E0D8FE" w14:textId="77777777" w:rsidR="00AA19F3" w:rsidRDefault="00AA19F3" w:rsidP="00AA19F3">
      <w:r>
        <w:t>cvfit &lt;- cv.glmnet(x, y, family="cox", maxit = 1000)</w:t>
      </w:r>
    </w:p>
    <w:p w14:paraId="11F13AB4" w14:textId="77777777" w:rsidR="00AA19F3" w:rsidRDefault="00AA19F3" w:rsidP="00AA19F3">
      <w:r>
        <w:t>pdf("cvfit.pdf")</w:t>
      </w:r>
    </w:p>
    <w:p w14:paraId="6E65C83B" w14:textId="77777777" w:rsidR="00AA19F3" w:rsidRDefault="00AA19F3" w:rsidP="00AA19F3">
      <w:r>
        <w:t>plot(cvfit)</w:t>
      </w:r>
    </w:p>
    <w:p w14:paraId="51BF6C27" w14:textId="77777777" w:rsidR="00AA19F3" w:rsidRDefault="00AA19F3" w:rsidP="00AA19F3">
      <w:r>
        <w:t>abline(v=log(c(cvfit$lambda.min,cvfit$lambda.1se)),lty="dashed")</w:t>
      </w:r>
    </w:p>
    <w:p w14:paraId="37A50396" w14:textId="77777777" w:rsidR="00AA19F3" w:rsidRDefault="00AA19F3" w:rsidP="00AA19F3">
      <w:r>
        <w:t>dev.off()</w:t>
      </w:r>
    </w:p>
    <w:p w14:paraId="50876F27" w14:textId="77777777" w:rsidR="00AA19F3" w:rsidRDefault="00AA19F3" w:rsidP="00AA19F3"/>
    <w:p w14:paraId="76C006F4" w14:textId="77777777" w:rsidR="00AA19F3" w:rsidRDefault="00AA19F3" w:rsidP="00AA19F3">
      <w:r>
        <w:t>coef &lt;- coef(fit, s = cvfit$lambda.min)</w:t>
      </w:r>
    </w:p>
    <w:p w14:paraId="3FD7AC09" w14:textId="77777777" w:rsidR="00AA19F3" w:rsidRDefault="00AA19F3" w:rsidP="00AA19F3">
      <w:r>
        <w:t>index &lt;- which(as.vector(coef != 0))</w:t>
      </w:r>
    </w:p>
    <w:p w14:paraId="4FEFB69A" w14:textId="77777777" w:rsidR="00AA19F3" w:rsidRDefault="00AA19F3" w:rsidP="00AA19F3">
      <w:r>
        <w:t>actCoef &lt;- coef[index]</w:t>
      </w:r>
    </w:p>
    <w:p w14:paraId="3A3D09E9" w14:textId="77777777" w:rsidR="00AA19F3" w:rsidRDefault="00AA19F3" w:rsidP="00AA19F3">
      <w:r>
        <w:t>lassoGene=row.names(coef)[index]</w:t>
      </w:r>
    </w:p>
    <w:p w14:paraId="52B212EC" w14:textId="77777777" w:rsidR="00AA19F3" w:rsidRDefault="00AA19F3" w:rsidP="00AA19F3">
      <w:r>
        <w:t>lassoGene=c("futime","fustat",lassoGene)</w:t>
      </w:r>
    </w:p>
    <w:p w14:paraId="148CDB6D" w14:textId="77777777" w:rsidR="00AA19F3" w:rsidRDefault="00AA19F3" w:rsidP="00AA19F3">
      <w:r>
        <w:t>lassoSigExp=rt[,lassoGene]</w:t>
      </w:r>
    </w:p>
    <w:p w14:paraId="7ACAA974" w14:textId="77777777" w:rsidR="00AA19F3" w:rsidRDefault="00AA19F3" w:rsidP="00AA19F3">
      <w:r>
        <w:t>lassoSigExp=cbind(id=row.names(lassoSigExp),lassoSigExp)</w:t>
      </w:r>
    </w:p>
    <w:p w14:paraId="4BD3C492" w14:textId="77777777" w:rsidR="00AA19F3" w:rsidRDefault="00AA19F3" w:rsidP="00AA19F3">
      <w:r>
        <w:t>write.table(lassoSigExp,file="lassoSigExp.txt",sep="\t",row.names=F,quote=F)</w:t>
      </w:r>
    </w:p>
    <w:p w14:paraId="1628F194" w14:textId="77777777" w:rsidR="00AA19F3" w:rsidRDefault="00AA19F3" w:rsidP="00AA19F3"/>
    <w:p w14:paraId="3BC87AC1" w14:textId="77777777" w:rsidR="00AA19F3" w:rsidRDefault="00AA19F3" w:rsidP="00AA19F3"/>
    <w:p w14:paraId="151A1C9A" w14:textId="77777777" w:rsidR="00AA19F3" w:rsidRDefault="00AA19F3" w:rsidP="00AA19F3">
      <w:r>
        <w:t>########muticox##uniSigExp.txt</w:t>
      </w:r>
    </w:p>
    <w:p w14:paraId="25C7F54C" w14:textId="77777777" w:rsidR="00AA19F3" w:rsidRDefault="00AA19F3" w:rsidP="00AA19F3">
      <w:r>
        <w:t xml:space="preserve">rt=read.table("uniSigExp.txt",header=T,sep="\t",check.names=F,row.names=1)   </w:t>
      </w:r>
    </w:p>
    <w:p w14:paraId="031A24AD" w14:textId="77777777" w:rsidR="00AA19F3" w:rsidRDefault="00AA19F3" w:rsidP="00AA19F3">
      <w:r>
        <w:t xml:space="preserve">#rt=read.table("lassoSigExp.txt",header=T,sep="\t",check.names=F,row.names=1) </w:t>
      </w:r>
    </w:p>
    <w:p w14:paraId="1CFDBFF1" w14:textId="77777777" w:rsidR="00AA19F3" w:rsidRDefault="00AA19F3" w:rsidP="00AA19F3"/>
    <w:p w14:paraId="4DB931C8" w14:textId="77777777" w:rsidR="00AA19F3" w:rsidRDefault="00AA19F3" w:rsidP="00AA19F3">
      <w:r>
        <w:t>rt$futime=rt$futime</w:t>
      </w:r>
    </w:p>
    <w:p w14:paraId="54B79D19" w14:textId="77777777" w:rsidR="00AA19F3" w:rsidRDefault="00AA19F3" w:rsidP="00AA19F3"/>
    <w:p w14:paraId="2312A0F3" w14:textId="77777777" w:rsidR="00AA19F3" w:rsidRDefault="00AA19F3" w:rsidP="00AA19F3">
      <w:r>
        <w:t>multiCox=coxph(Surv(futime, fustat) ~ ., data = rt)</w:t>
      </w:r>
    </w:p>
    <w:p w14:paraId="1CB54E17" w14:textId="77777777" w:rsidR="00AA19F3" w:rsidRDefault="00AA19F3" w:rsidP="00AA19F3">
      <w:r>
        <w:t>#multiCox=step(multiCox,direction = "both")</w:t>
      </w:r>
    </w:p>
    <w:p w14:paraId="72818A97" w14:textId="77777777" w:rsidR="00AA19F3" w:rsidRDefault="00AA19F3" w:rsidP="00AA19F3">
      <w:r>
        <w:t>multiCoxSum=summary(multiCox)</w:t>
      </w:r>
    </w:p>
    <w:p w14:paraId="6EAEB292" w14:textId="77777777" w:rsidR="00AA19F3" w:rsidRDefault="00AA19F3" w:rsidP="00AA19F3"/>
    <w:p w14:paraId="3F0584A6" w14:textId="77777777" w:rsidR="00AA19F3" w:rsidRDefault="00AA19F3" w:rsidP="00AA19F3">
      <w:r>
        <w:t>outTab=data.frame()</w:t>
      </w:r>
    </w:p>
    <w:p w14:paraId="51BEA6A6" w14:textId="77777777" w:rsidR="00AA19F3" w:rsidRDefault="00AA19F3" w:rsidP="00AA19F3">
      <w:r>
        <w:lastRenderedPageBreak/>
        <w:t>outTab=cbind(</w:t>
      </w:r>
    </w:p>
    <w:p w14:paraId="1A0C200C" w14:textId="77777777" w:rsidR="00AA19F3" w:rsidRDefault="00AA19F3" w:rsidP="00AA19F3">
      <w:r>
        <w:t xml:space="preserve">  coef=multiCoxSum$coefficients[,"coef"],</w:t>
      </w:r>
    </w:p>
    <w:p w14:paraId="5E363BDB" w14:textId="77777777" w:rsidR="00AA19F3" w:rsidRDefault="00AA19F3" w:rsidP="00AA19F3">
      <w:r>
        <w:t xml:space="preserve">  HR=multiCoxSum$conf.int[,"exp(coef)"],</w:t>
      </w:r>
    </w:p>
    <w:p w14:paraId="61A3360B" w14:textId="77777777" w:rsidR="00AA19F3" w:rsidRDefault="00AA19F3" w:rsidP="00AA19F3">
      <w:r>
        <w:t xml:space="preserve">  HR.95L=multiCoxSum$conf.int[,"lower .95"],</w:t>
      </w:r>
    </w:p>
    <w:p w14:paraId="4D5D3D01" w14:textId="77777777" w:rsidR="00AA19F3" w:rsidRDefault="00AA19F3" w:rsidP="00AA19F3">
      <w:r>
        <w:t xml:space="preserve">  HR.95H=multiCoxSum$conf.int[,"upper .95"],</w:t>
      </w:r>
    </w:p>
    <w:p w14:paraId="0CFA369E" w14:textId="77777777" w:rsidR="00AA19F3" w:rsidRDefault="00AA19F3" w:rsidP="00AA19F3">
      <w:r>
        <w:t xml:space="preserve">  pvalue=multiCoxSum$coefficients[,"Pr(&gt;|z|)"])</w:t>
      </w:r>
    </w:p>
    <w:p w14:paraId="760E0A69" w14:textId="77777777" w:rsidR="00AA19F3" w:rsidRDefault="00AA19F3" w:rsidP="00AA19F3">
      <w:r>
        <w:t>outTab=cbind(id=row.names(outTab),outTab)</w:t>
      </w:r>
    </w:p>
    <w:p w14:paraId="13B25522" w14:textId="77777777" w:rsidR="00AA19F3" w:rsidRDefault="00AA19F3" w:rsidP="00AA19F3">
      <w:r>
        <w:t>outTab=gsub("`","",outTab)</w:t>
      </w:r>
    </w:p>
    <w:p w14:paraId="3B78BDE9" w14:textId="77777777" w:rsidR="00AA19F3" w:rsidRDefault="00AA19F3" w:rsidP="00AA19F3">
      <w:r>
        <w:t>write.table(outTab,file="multiCox.xls",sep="\t",row.names=F,quote=F)</w:t>
      </w:r>
    </w:p>
    <w:p w14:paraId="221A7534" w14:textId="77777777" w:rsidR="00AA19F3" w:rsidRDefault="00AA19F3" w:rsidP="00AA19F3"/>
    <w:p w14:paraId="6C0F1265" w14:textId="77777777" w:rsidR="00AA19F3" w:rsidRDefault="00AA19F3" w:rsidP="00AA19F3">
      <w:r>
        <w:t>riskScore=predict(multiCox,type="risk",newdata=rt)</w:t>
      </w:r>
    </w:p>
    <w:p w14:paraId="1941A9F9" w14:textId="77777777" w:rsidR="00AA19F3" w:rsidRDefault="00AA19F3" w:rsidP="00AA19F3">
      <w:r>
        <w:t>coxGene=rownames(multiCoxSum$coefficients)</w:t>
      </w:r>
    </w:p>
    <w:p w14:paraId="072283E9" w14:textId="77777777" w:rsidR="00AA19F3" w:rsidRDefault="00AA19F3" w:rsidP="00AA19F3">
      <w:r>
        <w:t>coxGene=gsub("`","",coxGene)</w:t>
      </w:r>
    </w:p>
    <w:p w14:paraId="522B3BF0" w14:textId="77777777" w:rsidR="00AA19F3" w:rsidRDefault="00AA19F3" w:rsidP="00AA19F3">
      <w:r>
        <w:t>outCol=c("futime","fustat",coxGene)</w:t>
      </w:r>
    </w:p>
    <w:p w14:paraId="5FA74C2A" w14:textId="77777777" w:rsidR="00AA19F3" w:rsidRDefault="00AA19F3" w:rsidP="00AA19F3">
      <w:r>
        <w:t>risk=as.vector(ifelse(riskScore&gt;median(riskScore),"high","low"))</w:t>
      </w:r>
    </w:p>
    <w:p w14:paraId="3021C944" w14:textId="77777777" w:rsidR="00AA19F3" w:rsidRDefault="00AA19F3" w:rsidP="00AA19F3">
      <w:r>
        <w:t>write.table(cbind(id=rownames(cbind(rt[,outCol],riskScore,risk)),cbind(rt[,outCol],riskScore,risk)),</w:t>
      </w:r>
    </w:p>
    <w:p w14:paraId="1B32FFA9" w14:textId="77777777" w:rsidR="00AA19F3" w:rsidRDefault="00AA19F3" w:rsidP="00AA19F3">
      <w:r>
        <w:t xml:space="preserve">            file="risk.txt",</w:t>
      </w:r>
    </w:p>
    <w:p w14:paraId="0E86B497" w14:textId="77777777" w:rsidR="00AA19F3" w:rsidRDefault="00AA19F3" w:rsidP="00AA19F3">
      <w:r>
        <w:t xml:space="preserve">            sep="\t",</w:t>
      </w:r>
    </w:p>
    <w:p w14:paraId="60CAAF30" w14:textId="77777777" w:rsidR="00AA19F3" w:rsidRDefault="00AA19F3" w:rsidP="00AA19F3">
      <w:r>
        <w:t xml:space="preserve">            quote=F,</w:t>
      </w:r>
    </w:p>
    <w:p w14:paraId="5AAFB654" w14:textId="77777777" w:rsidR="00AA19F3" w:rsidRDefault="00AA19F3" w:rsidP="00AA19F3">
      <w:r>
        <w:t xml:space="preserve">            row.names=F)</w:t>
      </w:r>
    </w:p>
    <w:p w14:paraId="21F291F4" w14:textId="77777777" w:rsidR="00AA19F3" w:rsidRDefault="00AA19F3" w:rsidP="00AA19F3"/>
    <w:p w14:paraId="71D60485" w14:textId="77777777" w:rsidR="00AA19F3" w:rsidRDefault="00AA19F3" w:rsidP="00AA19F3"/>
    <w:p w14:paraId="3A785C13" w14:textId="77777777" w:rsidR="00AA19F3" w:rsidRDefault="00AA19F3" w:rsidP="00AA19F3">
      <w:r>
        <w:t>######RISK</w:t>
      </w:r>
    </w:p>
    <w:p w14:paraId="36712530" w14:textId="77777777" w:rsidR="00AA19F3" w:rsidRDefault="00AA19F3" w:rsidP="00AA19F3">
      <w:r>
        <w:t>Sys.setenv(LANGUAGE = "en") #显示英文报错信息</w:t>
      </w:r>
    </w:p>
    <w:p w14:paraId="2DAC6593" w14:textId="77777777" w:rsidR="00AA19F3" w:rsidRDefault="00AA19F3" w:rsidP="00AA19F3">
      <w:r>
        <w:t>options(stringsAsFactors = FALSE) #禁止chr转成factor</w:t>
      </w:r>
    </w:p>
    <w:p w14:paraId="49C188A6" w14:textId="77777777" w:rsidR="00AA19F3" w:rsidRDefault="00AA19F3" w:rsidP="00AA19F3"/>
    <w:p w14:paraId="20A436C0" w14:textId="77777777" w:rsidR="00AA19F3" w:rsidRDefault="00AA19F3" w:rsidP="00AA19F3">
      <w:r>
        <w:t>data &lt;- read.table("risk.txt",sep="\t",header=T,check.names = 1)</w:t>
      </w:r>
    </w:p>
    <w:p w14:paraId="56D5338C" w14:textId="77777777" w:rsidR="00AA19F3" w:rsidRDefault="00AA19F3" w:rsidP="00AA19F3">
      <w:r>
        <w:t>data[1:2, 1:8]</w:t>
      </w:r>
    </w:p>
    <w:p w14:paraId="4C276CDB" w14:textId="77777777" w:rsidR="00AA19F3" w:rsidRDefault="00AA19F3" w:rsidP="00AA19F3"/>
    <w:p w14:paraId="1F87F616" w14:textId="77777777" w:rsidR="00AA19F3" w:rsidRDefault="00AA19F3" w:rsidP="00AA19F3">
      <w:r>
        <w:t># risk score，用于画顶部散点图</w:t>
      </w:r>
    </w:p>
    <w:p w14:paraId="3DF86C61" w14:textId="77777777" w:rsidR="00AA19F3" w:rsidRDefault="00AA19F3" w:rsidP="00AA19F3">
      <w:r>
        <w:t>rs &lt;- data$riskScore</w:t>
      </w:r>
    </w:p>
    <w:p w14:paraId="7E629C87" w14:textId="77777777" w:rsidR="00AA19F3" w:rsidRDefault="00AA19F3" w:rsidP="00AA19F3">
      <w:r>
        <w:t>names(rs) &lt;- rownames(data)</w:t>
      </w:r>
    </w:p>
    <w:p w14:paraId="281BD856" w14:textId="77777777" w:rsidR="00AA19F3" w:rsidRDefault="00AA19F3" w:rsidP="00AA19F3">
      <w:r>
        <w:t>rs_data &lt;- data.frame(x=1:length(rs),rs=as.numeric(sort(rs)))</w:t>
      </w:r>
    </w:p>
    <w:p w14:paraId="4F47274B" w14:textId="77777777" w:rsidR="00AA19F3" w:rsidRDefault="00AA19F3" w:rsidP="00AA19F3">
      <w:r>
        <w:t># 用中值分组</w:t>
      </w:r>
    </w:p>
    <w:p w14:paraId="77BB5018" w14:textId="77777777" w:rsidR="00AA19F3" w:rsidRDefault="00AA19F3" w:rsidP="00AA19F3">
      <w:r>
        <w:t>rs_data$Risk &lt;- ifelse(rs_data$rs&gt;=median(rs_data$rs), "High-risk", "Low-risk")</w:t>
      </w:r>
    </w:p>
    <w:p w14:paraId="67FC9F7A" w14:textId="77777777" w:rsidR="00AA19F3" w:rsidRDefault="00AA19F3" w:rsidP="00AA19F3">
      <w:r>
        <w:t>head(rs_data)</w:t>
      </w:r>
    </w:p>
    <w:p w14:paraId="617F07C6" w14:textId="77777777" w:rsidR="00AA19F3" w:rsidRDefault="00AA19F3" w:rsidP="00AA19F3"/>
    <w:p w14:paraId="615A2BD1" w14:textId="77777777" w:rsidR="00AA19F3" w:rsidRDefault="00AA19F3" w:rsidP="00AA19F3">
      <w:r>
        <w:t># follow-up，用于画中间B图</w:t>
      </w:r>
    </w:p>
    <w:p w14:paraId="5B4FD88D" w14:textId="77777777" w:rsidR="00AA19F3" w:rsidRDefault="00AA19F3" w:rsidP="00AA19F3">
      <w:r>
        <w:t>surv_data &lt;- data.frame(x=1:length(rs),</w:t>
      </w:r>
    </w:p>
    <w:p w14:paraId="21337B15" w14:textId="77777777" w:rsidR="00AA19F3" w:rsidRDefault="00AA19F3" w:rsidP="00AA19F3">
      <w:r>
        <w:t xml:space="preserve">                        t=data[names(sort(rs)),'futime'],</w:t>
      </w:r>
    </w:p>
    <w:p w14:paraId="4F0590A5" w14:textId="77777777" w:rsidR="00AA19F3" w:rsidRDefault="00AA19F3" w:rsidP="00AA19F3">
      <w:r>
        <w:t xml:space="preserve">                        s=data[names(sort(rs)),'fustat']) </w:t>
      </w:r>
    </w:p>
    <w:p w14:paraId="238AF6BD" w14:textId="77777777" w:rsidR="00AA19F3" w:rsidRDefault="00AA19F3" w:rsidP="00AA19F3">
      <w:r>
        <w:t>surv_data$Status &lt;- as.factor(ifelse(surv_data$s==0,'Alive','Death'))</w:t>
      </w:r>
    </w:p>
    <w:p w14:paraId="2528809C" w14:textId="77777777" w:rsidR="00AA19F3" w:rsidRDefault="00AA19F3" w:rsidP="00AA19F3">
      <w:r>
        <w:t>head(surv_data)</w:t>
      </w:r>
    </w:p>
    <w:p w14:paraId="1DDAB33F" w14:textId="77777777" w:rsidR="00AA19F3" w:rsidRDefault="00AA19F3" w:rsidP="00AA19F3"/>
    <w:p w14:paraId="6A1B31CE" w14:textId="77777777" w:rsidR="00AA19F3" w:rsidRDefault="00AA19F3" w:rsidP="00AA19F3">
      <w:r>
        <w:t>######plot.A</w:t>
      </w:r>
    </w:p>
    <w:p w14:paraId="30529556" w14:textId="77777777" w:rsidR="00AA19F3" w:rsidRDefault="00AA19F3" w:rsidP="00AA19F3">
      <w:r>
        <w:t>pdf("risksline.pdf", 10, 6)</w:t>
      </w:r>
    </w:p>
    <w:p w14:paraId="6B37D47D" w14:textId="77777777" w:rsidR="00AA19F3" w:rsidRDefault="00AA19F3" w:rsidP="00AA19F3">
      <w:r>
        <w:t>ggplot(rs_data, aes(x=x,y=rs))+</w:t>
      </w:r>
    </w:p>
    <w:p w14:paraId="57DFADDA" w14:textId="77777777" w:rsidR="00AA19F3" w:rsidRDefault="00AA19F3" w:rsidP="00AA19F3">
      <w:r>
        <w:t xml:space="preserve">  geom_point(aes(col=Risk),size=0.5)+</w:t>
      </w:r>
    </w:p>
    <w:p w14:paraId="3B1D7A82" w14:textId="77777777" w:rsidR="00AA19F3" w:rsidRDefault="00AA19F3" w:rsidP="00AA19F3">
      <w:r>
        <w:t xml:space="preserve">  scale_color_manual(labels=c("High-risk","Low-risk"), </w:t>
      </w:r>
    </w:p>
    <w:p w14:paraId="74F19FCB" w14:textId="77777777" w:rsidR="00AA19F3" w:rsidRDefault="00AA19F3" w:rsidP="00AA19F3">
      <w:r>
        <w:t xml:space="preserve">                     #guide_legend(guide = NULL), #如果不想画图例就删掉#</w:t>
      </w:r>
    </w:p>
    <w:p w14:paraId="748C3564" w14:textId="77777777" w:rsidR="00AA19F3" w:rsidRDefault="00AA19F3" w:rsidP="00AA19F3">
      <w:r>
        <w:t xml:space="preserve">                     name="Risk score", values =c("#DC0000FF", "#00A087FF")) + </w:t>
      </w:r>
    </w:p>
    <w:p w14:paraId="41E926E7" w14:textId="77777777" w:rsidR="00AA19F3" w:rsidRDefault="00AA19F3" w:rsidP="00AA19F3">
      <w:r>
        <w:t xml:space="preserve">  </w:t>
      </w:r>
    </w:p>
    <w:p w14:paraId="28864336" w14:textId="77777777" w:rsidR="00AA19F3" w:rsidRDefault="00AA19F3" w:rsidP="00AA19F3">
      <w:r>
        <w:t xml:space="preserve">  # 画竖向虚线</w:t>
      </w:r>
    </w:p>
    <w:p w14:paraId="41CD398C" w14:textId="77777777" w:rsidR="00AA19F3" w:rsidRDefault="00AA19F3" w:rsidP="00AA19F3">
      <w:r>
        <w:t xml:space="preserve">  geom_segment(aes(x = sum(rs_data$Risk=="Low-risk"),</w:t>
      </w:r>
    </w:p>
    <w:p w14:paraId="79257BE9" w14:textId="77777777" w:rsidR="00AA19F3" w:rsidRDefault="00AA19F3" w:rsidP="00AA19F3">
      <w:r>
        <w:t xml:space="preserve">                   y = 0, </w:t>
      </w:r>
    </w:p>
    <w:p w14:paraId="2E0F817F" w14:textId="77777777" w:rsidR="00AA19F3" w:rsidRDefault="00AA19F3" w:rsidP="00AA19F3">
      <w:r>
        <w:t xml:space="preserve">                   xend = sum(rs_data$Risk=="Low-risk"), </w:t>
      </w:r>
    </w:p>
    <w:p w14:paraId="23E7B5B0" w14:textId="77777777" w:rsidR="00AA19F3" w:rsidRDefault="00AA19F3" w:rsidP="00AA19F3">
      <w:r>
        <w:t xml:space="preserve">                   yend = max(rs_data$rs)), linetype="dashed", size = 0.6)+</w:t>
      </w:r>
    </w:p>
    <w:p w14:paraId="0B31DE88" w14:textId="77777777" w:rsidR="00AA19F3" w:rsidRDefault="00AA19F3" w:rsidP="00AA19F3">
      <w:r>
        <w:t xml:space="preserve">  # 画横线</w:t>
      </w:r>
    </w:p>
    <w:p w14:paraId="1332C6B9" w14:textId="77777777" w:rsidR="00AA19F3" w:rsidRDefault="00AA19F3" w:rsidP="00AA19F3">
      <w:r>
        <w:t xml:space="preserve">  #geom_segment(aes(x=0,y=median(rs_data$rs),</w:t>
      </w:r>
    </w:p>
    <w:p w14:paraId="1DFE6D58" w14:textId="77777777" w:rsidR="00AA19F3" w:rsidRDefault="00AA19F3" w:rsidP="00AA19F3">
      <w:r>
        <w:t xml:space="preserve">  #                 xend=nrow(rs_data),</w:t>
      </w:r>
    </w:p>
    <w:p w14:paraId="44B57D0B" w14:textId="77777777" w:rsidR="00AA19F3" w:rsidRDefault="00AA19F3" w:rsidP="00AA19F3">
      <w:r>
        <w:t xml:space="preserve">  #                 yend=median(rs_data$rs)),linetype="dashed", size = 0.3)+</w:t>
      </w:r>
    </w:p>
    <w:p w14:paraId="018AF20E" w14:textId="77777777" w:rsidR="00AA19F3" w:rsidRDefault="00AA19F3" w:rsidP="00AA19F3">
      <w:r>
        <w:t xml:space="preserve">  </w:t>
      </w:r>
    </w:p>
    <w:p w14:paraId="4A74BB82" w14:textId="77777777" w:rsidR="00AA19F3" w:rsidRDefault="00AA19F3" w:rsidP="00AA19F3">
      <w:r>
        <w:t xml:space="preserve">  # 写文字Cutoff:</w:t>
      </w:r>
    </w:p>
    <w:p w14:paraId="7B4A3B72" w14:textId="77777777" w:rsidR="00AA19F3" w:rsidRDefault="00AA19F3" w:rsidP="00AA19F3">
      <w:r>
        <w:t xml:space="preserve">  #geom_text(aes(x=sum(rs_data$Risk=="Low-risk")/2,</w:t>
      </w:r>
    </w:p>
    <w:p w14:paraId="69D78C2F" w14:textId="77777777" w:rsidR="00AA19F3" w:rsidRDefault="00AA19F3" w:rsidP="00AA19F3">
      <w:r>
        <w:t xml:space="preserve">  #              y=median(rs_data$rs)+8,</w:t>
      </w:r>
    </w:p>
    <w:p w14:paraId="0D29C603" w14:textId="77777777" w:rsidR="00AA19F3" w:rsidRDefault="00AA19F3" w:rsidP="00AA19F3">
      <w:r>
        <w:t xml:space="preserve">  #              label=paste0("Cutoff: ",round(median(rs_data$rs),3))),</w:t>
      </w:r>
    </w:p>
    <w:p w14:paraId="169E19E3" w14:textId="77777777" w:rsidR="00AA19F3" w:rsidRDefault="00AA19F3" w:rsidP="00AA19F3">
      <w:r>
        <w:t xml:space="preserve">  #          col ="black",size = 4,alpha=0.8)+</w:t>
      </w:r>
    </w:p>
    <w:p w14:paraId="4A53E72A" w14:textId="77777777" w:rsidR="00AA19F3" w:rsidRDefault="00AA19F3" w:rsidP="00AA19F3">
      <w:r>
        <w:t xml:space="preserve">  </w:t>
      </w:r>
    </w:p>
    <w:p w14:paraId="0FD81DF6" w14:textId="77777777" w:rsidR="00AA19F3" w:rsidRDefault="00AA19F3" w:rsidP="00AA19F3">
      <w:r>
        <w:t>theme(axis.title.x=element_blank()) +</w:t>
      </w:r>
    </w:p>
    <w:p w14:paraId="710228D3" w14:textId="77777777" w:rsidR="00AA19F3" w:rsidRDefault="00AA19F3" w:rsidP="00AA19F3">
      <w:r>
        <w:t xml:space="preserve">  scale_x_continuous(limits = c(0,NA),expand = c(0,0)) +</w:t>
      </w:r>
    </w:p>
    <w:p w14:paraId="7AE52B46" w14:textId="77777777" w:rsidR="00AA19F3" w:rsidRDefault="00AA19F3" w:rsidP="00AA19F3">
      <w:r>
        <w:t xml:space="preserve">  labs(y="Risk score",x="",fill="Risk") +</w:t>
      </w:r>
    </w:p>
    <w:p w14:paraId="44BA09C0" w14:textId="77777777" w:rsidR="00AA19F3" w:rsidRDefault="00AA19F3" w:rsidP="00AA19F3">
      <w:r>
        <w:t xml:space="preserve">  #scale_colour_discrete(name="Risk scores") +</w:t>
      </w:r>
    </w:p>
    <w:p w14:paraId="3014E531" w14:textId="77777777" w:rsidR="00AA19F3" w:rsidRDefault="00AA19F3" w:rsidP="00AA19F3">
      <w:r>
        <w:t xml:space="preserve">  theme_classic() +</w:t>
      </w:r>
    </w:p>
    <w:p w14:paraId="2CA9457F" w14:textId="77777777" w:rsidR="00AA19F3" w:rsidRDefault="00AA19F3" w:rsidP="00AA19F3">
      <w:r>
        <w:t xml:space="preserve">  theme(axis.ticks.x=element_blank(),</w:t>
      </w:r>
    </w:p>
    <w:p w14:paraId="74DBD18E" w14:textId="77777777" w:rsidR="00AA19F3" w:rsidRDefault="00AA19F3" w:rsidP="00AA19F3">
      <w:r>
        <w:t xml:space="preserve">        axis.line = element_blank(), #如果想像example2那样画坐标轴，就删掉这行</w:t>
      </w:r>
    </w:p>
    <w:p w14:paraId="30032C2C" w14:textId="77777777" w:rsidR="00AA19F3" w:rsidRDefault="00AA19F3" w:rsidP="00AA19F3">
      <w:r>
        <w:t xml:space="preserve">        axis.text.x=element_blank())</w:t>
      </w:r>
    </w:p>
    <w:p w14:paraId="04C269EE" w14:textId="77777777" w:rsidR="00AA19F3" w:rsidRDefault="00AA19F3" w:rsidP="00AA19F3">
      <w:r>
        <w:t>dev.off()</w:t>
      </w:r>
    </w:p>
    <w:p w14:paraId="3166900D" w14:textId="77777777" w:rsidR="00AA19F3" w:rsidRDefault="00AA19F3" w:rsidP="00AA19F3"/>
    <w:p w14:paraId="46B10C3A" w14:textId="77777777" w:rsidR="00AA19F3" w:rsidRDefault="00AA19F3" w:rsidP="00AA19F3">
      <w:r>
        <w:t>#######plot.B</w:t>
      </w:r>
    </w:p>
    <w:p w14:paraId="112EEE2E" w14:textId="77777777" w:rsidR="00AA19F3" w:rsidRDefault="00AA19F3" w:rsidP="00AA19F3">
      <w:r>
        <w:t>pdf("riskscater.pdf", 10, 6)</w:t>
      </w:r>
    </w:p>
    <w:p w14:paraId="50741DC5" w14:textId="77777777" w:rsidR="00AA19F3" w:rsidRDefault="00AA19F3" w:rsidP="00AA19F3">
      <w:r>
        <w:t>ggplot(surv_data,aes(x=x,y=t))+</w:t>
      </w:r>
    </w:p>
    <w:p w14:paraId="11A6FE36" w14:textId="77777777" w:rsidR="00AA19F3" w:rsidRDefault="00AA19F3" w:rsidP="00AA19F3">
      <w:r>
        <w:t xml:space="preserve">  geom_point(aes(col=Status),size=0.5)+</w:t>
      </w:r>
    </w:p>
    <w:p w14:paraId="4E7329D2" w14:textId="77777777" w:rsidR="00AA19F3" w:rsidRDefault="00AA19F3" w:rsidP="00AA19F3">
      <w:r>
        <w:t xml:space="preserve">  geom_vline(aes(xintercept=sum(rs_data$Risk=="Low-risk")),size=0.6,linetype="dashed")+</w:t>
      </w:r>
    </w:p>
    <w:p w14:paraId="33182CB7" w14:textId="77777777" w:rsidR="00AA19F3" w:rsidRDefault="00AA19F3" w:rsidP="00AA19F3">
      <w:r>
        <w:t xml:space="preserve">  scale_x_continuous(limits = c(0,NA),expand = c(0,0))+</w:t>
      </w:r>
    </w:p>
    <w:p w14:paraId="417830A3" w14:textId="77777777" w:rsidR="00AA19F3" w:rsidRDefault="00AA19F3" w:rsidP="00AA19F3">
      <w:r>
        <w:t xml:space="preserve">  scale_color_manual(labels=c("Alive","Dead"),</w:t>
      </w:r>
    </w:p>
    <w:p w14:paraId="3AEEB3FC" w14:textId="77777777" w:rsidR="00AA19F3" w:rsidRDefault="00AA19F3" w:rsidP="00AA19F3">
      <w:r>
        <w:t xml:space="preserve">                     values =c("#00A087FF","#DC0000FF"))+</w:t>
      </w:r>
    </w:p>
    <w:p w14:paraId="727B8B0F" w14:textId="77777777" w:rsidR="00AA19F3" w:rsidRDefault="00AA19F3" w:rsidP="00AA19F3">
      <w:r>
        <w:t xml:space="preserve">  labs(y="OS(months)",x="")+</w:t>
      </w:r>
    </w:p>
    <w:p w14:paraId="0892A75A" w14:textId="77777777" w:rsidR="00AA19F3" w:rsidRDefault="00AA19F3" w:rsidP="00AA19F3">
      <w:r>
        <w:lastRenderedPageBreak/>
        <w:t xml:space="preserve">  theme_classic()+</w:t>
      </w:r>
    </w:p>
    <w:p w14:paraId="7D2AE68F" w14:textId="77777777" w:rsidR="00AA19F3" w:rsidRDefault="00AA19F3" w:rsidP="00AA19F3">
      <w:r>
        <w:t xml:space="preserve">  theme(axis.ticks.x=element_blank(),</w:t>
      </w:r>
    </w:p>
    <w:p w14:paraId="71DBE4FF" w14:textId="77777777" w:rsidR="00AA19F3" w:rsidRDefault="00AA19F3" w:rsidP="00AA19F3">
      <w:r>
        <w:t xml:space="preserve">        axis.line = element_blank(), #如果想像example2那样不画坐标轴，就删掉前面的#</w:t>
      </w:r>
    </w:p>
    <w:p w14:paraId="1BECFDF4" w14:textId="77777777" w:rsidR="00AA19F3" w:rsidRDefault="00AA19F3" w:rsidP="00AA19F3">
      <w:r>
        <w:t xml:space="preserve">        axis.text.x=element_blank())</w:t>
      </w:r>
    </w:p>
    <w:p w14:paraId="6DD74218" w14:textId="77777777" w:rsidR="00AA19F3" w:rsidRDefault="00AA19F3" w:rsidP="00AA19F3">
      <w:r>
        <w:t>dev.off()</w:t>
      </w:r>
    </w:p>
    <w:p w14:paraId="760F855B" w14:textId="77777777" w:rsidR="00AA19F3" w:rsidRDefault="00AA19F3" w:rsidP="00AA19F3"/>
    <w:p w14:paraId="4C7BF0F7" w14:textId="77777777" w:rsidR="00AA19F3" w:rsidRDefault="00AA19F3" w:rsidP="00AA19F3">
      <w:r>
        <w:t>######plot.C</w:t>
      </w:r>
    </w:p>
    <w:p w14:paraId="49D805C7" w14:textId="77777777" w:rsidR="00AA19F3" w:rsidRDefault="00AA19F3" w:rsidP="00AA19F3">
      <w:r>
        <w:t>rt=read.table("risk.txt",header=T,sep="\t")</w:t>
      </w:r>
    </w:p>
    <w:p w14:paraId="7F627928" w14:textId="77777777" w:rsidR="00AA19F3" w:rsidRDefault="00AA19F3" w:rsidP="00AA19F3">
      <w:r>
        <w:t>rt$futime=rt$futime/30</w:t>
      </w:r>
    </w:p>
    <w:p w14:paraId="7FCEF9E0" w14:textId="77777777" w:rsidR="00AA19F3" w:rsidRDefault="00AA19F3" w:rsidP="00AA19F3">
      <w:r>
        <w:t>diff=survdiff(Surv(futime, fustat) ~risk,data = rt)</w:t>
      </w:r>
    </w:p>
    <w:p w14:paraId="4254FA70" w14:textId="77777777" w:rsidR="00AA19F3" w:rsidRDefault="00AA19F3" w:rsidP="00AA19F3">
      <w:r>
        <w:t>pValue=1-pchisq(diff$chisq,df=1)</w:t>
      </w:r>
    </w:p>
    <w:p w14:paraId="51188276" w14:textId="77777777" w:rsidR="00AA19F3" w:rsidRDefault="00AA19F3" w:rsidP="00AA19F3">
      <w:r>
        <w:t>pValue=signif(pValue,4)</w:t>
      </w:r>
    </w:p>
    <w:p w14:paraId="3451D8A9" w14:textId="77777777" w:rsidR="00AA19F3" w:rsidRDefault="00AA19F3" w:rsidP="00AA19F3">
      <w:r>
        <w:t>pValue=format(pValue, scientific = TRUE)</w:t>
      </w:r>
    </w:p>
    <w:p w14:paraId="42F1A589" w14:textId="77777777" w:rsidR="00AA19F3" w:rsidRDefault="00AA19F3" w:rsidP="00AA19F3"/>
    <w:p w14:paraId="4B683FF3" w14:textId="77777777" w:rsidR="00AA19F3" w:rsidRDefault="00AA19F3" w:rsidP="00AA19F3">
      <w:r>
        <w:t>fit &lt;- survfit(Surv(futime, fustat) ~ risk, data = rt)</w:t>
      </w:r>
    </w:p>
    <w:p w14:paraId="796A3C8B" w14:textId="77777777" w:rsidR="00AA19F3" w:rsidRDefault="00AA19F3" w:rsidP="00AA19F3"/>
    <w:p w14:paraId="7BA19694" w14:textId="77777777" w:rsidR="00AA19F3" w:rsidRDefault="00AA19F3" w:rsidP="00AA19F3">
      <w:r>
        <w:t>pdf("riskKM.pdf", 10, 8)</w:t>
      </w:r>
    </w:p>
    <w:p w14:paraId="011AB62A" w14:textId="77777777" w:rsidR="00AA19F3" w:rsidRDefault="00AA19F3" w:rsidP="00AA19F3">
      <w:r>
        <w:t xml:space="preserve">ggsurvplot(fit, </w:t>
      </w:r>
    </w:p>
    <w:p w14:paraId="78CB0940" w14:textId="77777777" w:rsidR="00AA19F3" w:rsidRDefault="00AA19F3" w:rsidP="00AA19F3">
      <w:r>
        <w:t xml:space="preserve">           data=rt,</w:t>
      </w:r>
    </w:p>
    <w:p w14:paraId="202ECB99" w14:textId="77777777" w:rsidR="00AA19F3" w:rsidRDefault="00AA19F3" w:rsidP="00AA19F3">
      <w:r>
        <w:t xml:space="preserve">           conf.int=TRUE,</w:t>
      </w:r>
    </w:p>
    <w:p w14:paraId="3E456873" w14:textId="77777777" w:rsidR="00AA19F3" w:rsidRDefault="00AA19F3" w:rsidP="00AA19F3">
      <w:r>
        <w:t xml:space="preserve">           pval=paste0("p=",pValue),</w:t>
      </w:r>
    </w:p>
    <w:p w14:paraId="07C4E2A4" w14:textId="77777777" w:rsidR="00AA19F3" w:rsidRDefault="00AA19F3" w:rsidP="00AA19F3">
      <w:r>
        <w:t xml:space="preserve">           pval.size=4,</w:t>
      </w:r>
    </w:p>
    <w:p w14:paraId="27375F68" w14:textId="77777777" w:rsidR="00AA19F3" w:rsidRDefault="00AA19F3" w:rsidP="00AA19F3">
      <w:r>
        <w:t xml:space="preserve">           risk.table=TRUE,</w:t>
      </w:r>
    </w:p>
    <w:p w14:paraId="1253EA9B" w14:textId="77777777" w:rsidR="00AA19F3" w:rsidRDefault="00AA19F3" w:rsidP="00AA19F3">
      <w:r>
        <w:t xml:space="preserve">           legend.labs=c("High risk", "Low risk"),</w:t>
      </w:r>
    </w:p>
    <w:p w14:paraId="385BFD46" w14:textId="77777777" w:rsidR="00AA19F3" w:rsidRDefault="00AA19F3" w:rsidP="00AA19F3">
      <w:r>
        <w:t xml:space="preserve">           legend.title="Risk",</w:t>
      </w:r>
    </w:p>
    <w:p w14:paraId="3C102C6A" w14:textId="77777777" w:rsidR="00AA19F3" w:rsidRDefault="00AA19F3" w:rsidP="00AA19F3">
      <w:r>
        <w:t xml:space="preserve">           xlab="Time(months)",</w:t>
      </w:r>
    </w:p>
    <w:p w14:paraId="5384AB02" w14:textId="77777777" w:rsidR="00AA19F3" w:rsidRDefault="00AA19F3" w:rsidP="00AA19F3">
      <w:r>
        <w:t xml:space="preserve">           break.time.by = 12,</w:t>
      </w:r>
    </w:p>
    <w:p w14:paraId="23A15707" w14:textId="77777777" w:rsidR="00AA19F3" w:rsidRDefault="00AA19F3" w:rsidP="00AA19F3">
      <w:r>
        <w:t xml:space="preserve">           risk.table.title="",</w:t>
      </w:r>
    </w:p>
    <w:p w14:paraId="7F945F36" w14:textId="77777777" w:rsidR="00AA19F3" w:rsidRDefault="00AA19F3" w:rsidP="00AA19F3">
      <w:r>
        <w:t xml:space="preserve">           palette=c("#00A087FF", "#DC0000FF"),</w:t>
      </w:r>
    </w:p>
    <w:p w14:paraId="7A15993E" w14:textId="77777777" w:rsidR="00AA19F3" w:rsidRDefault="00AA19F3" w:rsidP="00AA19F3">
      <w:r>
        <w:t xml:space="preserve">           risk.table.height=.25)</w:t>
      </w:r>
    </w:p>
    <w:p w14:paraId="29A4DED4" w14:textId="77777777" w:rsidR="00AA19F3" w:rsidRDefault="00AA19F3" w:rsidP="00AA19F3">
      <w:r>
        <w:t>dev.off()</w:t>
      </w:r>
    </w:p>
    <w:p w14:paraId="350535DF" w14:textId="77777777" w:rsidR="00AA19F3" w:rsidRDefault="00AA19F3" w:rsidP="00AA19F3"/>
    <w:p w14:paraId="23F07119" w14:textId="77777777" w:rsidR="00AA19F3" w:rsidRDefault="00AA19F3" w:rsidP="00AA19F3">
      <w:r>
        <w:t>#######roc</w:t>
      </w:r>
    </w:p>
    <w:p w14:paraId="5A2F91B0" w14:textId="77777777" w:rsidR="00AA19F3" w:rsidRDefault="00AA19F3" w:rsidP="00AA19F3">
      <w:r>
        <w:t>library(survivalROC)</w:t>
      </w:r>
    </w:p>
    <w:p w14:paraId="6DF50352" w14:textId="77777777" w:rsidR="00AA19F3" w:rsidRDefault="00AA19F3" w:rsidP="00AA19F3">
      <w:r>
        <w:t xml:space="preserve">rt=read.table("risk.txt",header=T,sep="\t",check.names=F,row.names=1)  </w:t>
      </w:r>
    </w:p>
    <w:p w14:paraId="6B8D60B0" w14:textId="77777777" w:rsidR="00AA19F3" w:rsidRDefault="00AA19F3" w:rsidP="00AA19F3">
      <w:r>
        <w:t>rt$futime=rt$futime/365</w:t>
      </w:r>
    </w:p>
    <w:p w14:paraId="29C3428A" w14:textId="77777777" w:rsidR="00AA19F3" w:rsidRDefault="00AA19F3" w:rsidP="00AA19F3">
      <w:r>
        <w:t>pdf(file="ROC.pdf",width=6,height=6)</w:t>
      </w:r>
    </w:p>
    <w:p w14:paraId="42DC72B0" w14:textId="77777777" w:rsidR="00AA19F3" w:rsidRDefault="00AA19F3" w:rsidP="00AA19F3">
      <w:r>
        <w:t>par(oma=c(0.5,1,0,1),font.lab=1.5,font.axis=1.5)</w:t>
      </w:r>
    </w:p>
    <w:p w14:paraId="1E289984" w14:textId="77777777" w:rsidR="00AA19F3" w:rsidRDefault="00AA19F3" w:rsidP="00AA19F3">
      <w:r>
        <w:t xml:space="preserve">roc=survivalROC(Stime=rt$futime, status=rt$fustat, marker = rt$riskScore, </w:t>
      </w:r>
    </w:p>
    <w:p w14:paraId="16960CAF" w14:textId="77777777" w:rsidR="00AA19F3" w:rsidRDefault="00AA19F3" w:rsidP="00AA19F3">
      <w:r>
        <w:t xml:space="preserve">                predict.time =1, method="KM")</w:t>
      </w:r>
    </w:p>
    <w:p w14:paraId="1571641A" w14:textId="77777777" w:rsidR="00AA19F3" w:rsidRDefault="00AA19F3" w:rsidP="00AA19F3">
      <w:r>
        <w:t xml:space="preserve">plot(roc$FP, roc$TP, type="l", xlim=c(0,1), ylim=c(0,1),col='red', </w:t>
      </w:r>
    </w:p>
    <w:p w14:paraId="3A19FAB5" w14:textId="77777777" w:rsidR="00AA19F3" w:rsidRDefault="00AA19F3" w:rsidP="00AA19F3">
      <w:r>
        <w:t xml:space="preserve">     xlab="False positive rate", ylab="True positive rate",</w:t>
      </w:r>
    </w:p>
    <w:p w14:paraId="11B3D39D" w14:textId="77777777" w:rsidR="00AA19F3" w:rsidRDefault="00AA19F3" w:rsidP="00AA19F3">
      <w:r>
        <w:t xml:space="preserve">     main=paste("ROC curve (", "AUC = ",sprintf("%.3f",roc$AUC),")"),</w:t>
      </w:r>
    </w:p>
    <w:p w14:paraId="3AC9EA0E" w14:textId="77777777" w:rsidR="00AA19F3" w:rsidRDefault="00AA19F3" w:rsidP="00AA19F3">
      <w:r>
        <w:t xml:space="preserve">     lwd = 2, cex.main=1.3, cex.lab=1.2, cex.axis=1.2, font=1.2)</w:t>
      </w:r>
    </w:p>
    <w:p w14:paraId="6F24E184" w14:textId="77777777" w:rsidR="00AA19F3" w:rsidRDefault="00AA19F3" w:rsidP="00AA19F3">
      <w:r>
        <w:lastRenderedPageBreak/>
        <w:t>abline(0,1)</w:t>
      </w:r>
    </w:p>
    <w:p w14:paraId="74EC7B43" w14:textId="77777777" w:rsidR="00AA19F3" w:rsidRDefault="00AA19F3" w:rsidP="00AA19F3">
      <w:r>
        <w:t>dev.off()</w:t>
      </w:r>
    </w:p>
    <w:p w14:paraId="2F41B25A" w14:textId="77777777" w:rsidR="00AA19F3" w:rsidRDefault="00AA19F3" w:rsidP="00AA19F3"/>
    <w:p w14:paraId="0663E7A9" w14:textId="77777777" w:rsidR="00AA19F3" w:rsidRDefault="00AA19F3" w:rsidP="00AA19F3">
      <w:r>
        <w:t>##############forest_final</w:t>
      </w:r>
    </w:p>
    <w:p w14:paraId="41BB0461" w14:textId="77777777" w:rsidR="00AA19F3" w:rsidRDefault="00AA19F3" w:rsidP="00AA19F3">
      <w:r>
        <w:t>library(survival)</w:t>
      </w:r>
    </w:p>
    <w:p w14:paraId="3EA3C9BE" w14:textId="77777777" w:rsidR="00AA19F3" w:rsidRDefault="00AA19F3" w:rsidP="00AA19F3">
      <w:r>
        <w:t xml:space="preserve">pFilter=0.05                    </w:t>
      </w:r>
    </w:p>
    <w:p w14:paraId="2C7F42F6" w14:textId="77777777" w:rsidR="00AA19F3" w:rsidRDefault="00AA19F3" w:rsidP="00AA19F3">
      <w:r>
        <w:t xml:space="preserve">rt=read.table("lassoSigExp.txt",header=T,sep="\t",check.names=F,row.names=1)  </w:t>
      </w:r>
    </w:p>
    <w:p w14:paraId="29388F0A" w14:textId="77777777" w:rsidR="00AA19F3" w:rsidRDefault="00AA19F3" w:rsidP="00AA19F3"/>
    <w:p w14:paraId="79D44AE5" w14:textId="77777777" w:rsidR="00AA19F3" w:rsidRDefault="00AA19F3" w:rsidP="00AA19F3">
      <w:r>
        <w:t>outTab=data.frame()</w:t>
      </w:r>
    </w:p>
    <w:p w14:paraId="604A3258" w14:textId="77777777" w:rsidR="00AA19F3" w:rsidRDefault="00AA19F3" w:rsidP="00AA19F3">
      <w:r>
        <w:t>sigGenes=c("futime","fustat")</w:t>
      </w:r>
    </w:p>
    <w:p w14:paraId="197A3D40" w14:textId="77777777" w:rsidR="00AA19F3" w:rsidRDefault="00AA19F3" w:rsidP="00AA19F3">
      <w:r>
        <w:t>for(i in colnames(rt[,3:ncol(rt)])){</w:t>
      </w:r>
    </w:p>
    <w:p w14:paraId="018C8D95" w14:textId="77777777" w:rsidR="00AA19F3" w:rsidRDefault="00AA19F3" w:rsidP="00AA19F3">
      <w:r>
        <w:t xml:space="preserve">  cox &lt;- coxph(Surv(futime, fustat) ~ rt[,i], data = rt)</w:t>
      </w:r>
    </w:p>
    <w:p w14:paraId="08202BA1" w14:textId="77777777" w:rsidR="00AA19F3" w:rsidRDefault="00AA19F3" w:rsidP="00AA19F3">
      <w:r>
        <w:t xml:space="preserve">  coxSummary = summary(cox)</w:t>
      </w:r>
    </w:p>
    <w:p w14:paraId="55367031" w14:textId="77777777" w:rsidR="00AA19F3" w:rsidRDefault="00AA19F3" w:rsidP="00AA19F3">
      <w:r>
        <w:t xml:space="preserve">  coxP=coxSummary$coefficients[,"Pr(&gt;|z|)"]</w:t>
      </w:r>
    </w:p>
    <w:p w14:paraId="247AEFB1" w14:textId="77777777" w:rsidR="00AA19F3" w:rsidRDefault="00AA19F3" w:rsidP="00AA19F3">
      <w:r>
        <w:t xml:space="preserve">  if(coxP&lt;pFilter){</w:t>
      </w:r>
    </w:p>
    <w:p w14:paraId="1B4A1A0B" w14:textId="77777777" w:rsidR="00AA19F3" w:rsidRDefault="00AA19F3" w:rsidP="00AA19F3">
      <w:r>
        <w:t xml:space="preserve">    sigGenes=c(sigGenes,i)</w:t>
      </w:r>
    </w:p>
    <w:p w14:paraId="04D5C914" w14:textId="77777777" w:rsidR="00AA19F3" w:rsidRDefault="00AA19F3" w:rsidP="00AA19F3">
      <w:r>
        <w:t xml:space="preserve">    outTab=rbind(outTab,</w:t>
      </w:r>
    </w:p>
    <w:p w14:paraId="188FB6C5" w14:textId="77777777" w:rsidR="00AA19F3" w:rsidRDefault="00AA19F3" w:rsidP="00AA19F3">
      <w:r>
        <w:t xml:space="preserve">                 cbind(id=i,</w:t>
      </w:r>
    </w:p>
    <w:p w14:paraId="5C636760" w14:textId="77777777" w:rsidR="00AA19F3" w:rsidRDefault="00AA19F3" w:rsidP="00AA19F3">
      <w:r>
        <w:t xml:space="preserve">                       HR=coxSummary$conf.int[,"exp(coef)"],</w:t>
      </w:r>
    </w:p>
    <w:p w14:paraId="6C81B679" w14:textId="77777777" w:rsidR="00AA19F3" w:rsidRDefault="00AA19F3" w:rsidP="00AA19F3">
      <w:r>
        <w:t xml:space="preserve">                       HR.95L=coxSummary$conf.int[,"lower .95"],</w:t>
      </w:r>
    </w:p>
    <w:p w14:paraId="47422FAD" w14:textId="77777777" w:rsidR="00AA19F3" w:rsidRDefault="00AA19F3" w:rsidP="00AA19F3">
      <w:r>
        <w:t xml:space="preserve">                       HR.95H=coxSummary$conf.int[,"upper .95"],</w:t>
      </w:r>
    </w:p>
    <w:p w14:paraId="512BD318" w14:textId="77777777" w:rsidR="00AA19F3" w:rsidRDefault="00AA19F3" w:rsidP="00AA19F3">
      <w:r>
        <w:t xml:space="preserve">                       pvalue=coxSummary$coefficients[,"Pr(&gt;|z|)"])</w:t>
      </w:r>
    </w:p>
    <w:p w14:paraId="194E11FE" w14:textId="77777777" w:rsidR="00AA19F3" w:rsidRDefault="00AA19F3" w:rsidP="00AA19F3">
      <w:r>
        <w:t xml:space="preserve">    )</w:t>
      </w:r>
    </w:p>
    <w:p w14:paraId="631501AE" w14:textId="77777777" w:rsidR="00AA19F3" w:rsidRDefault="00AA19F3" w:rsidP="00AA19F3">
      <w:r>
        <w:t xml:space="preserve">  }</w:t>
      </w:r>
    </w:p>
    <w:p w14:paraId="37EE6A32" w14:textId="77777777" w:rsidR="00AA19F3" w:rsidRDefault="00AA19F3" w:rsidP="00AA19F3">
      <w:r>
        <w:t>}</w:t>
      </w:r>
    </w:p>
    <w:p w14:paraId="506CCEEA" w14:textId="77777777" w:rsidR="00AA19F3" w:rsidRDefault="00AA19F3" w:rsidP="00AA19F3">
      <w:r>
        <w:t>write.table(outTab,file="uniCox_lasso.txt",sep="\t",row.names=F,quote=F)</w:t>
      </w:r>
    </w:p>
    <w:p w14:paraId="794ABD2C" w14:textId="77777777" w:rsidR="00AA19F3" w:rsidRDefault="00AA19F3" w:rsidP="00AA19F3">
      <w:r>
        <w:t>uniSigExp=rt[,sigGenes]</w:t>
      </w:r>
    </w:p>
    <w:p w14:paraId="43483CD7" w14:textId="77777777" w:rsidR="00AA19F3" w:rsidRDefault="00AA19F3" w:rsidP="00AA19F3">
      <w:r>
        <w:t>uniSigExp=cbind(id=row.names(uniSigExp),uniSigExp)</w:t>
      </w:r>
    </w:p>
    <w:p w14:paraId="4552E7AF" w14:textId="77777777" w:rsidR="00AA19F3" w:rsidRDefault="00AA19F3" w:rsidP="00AA19F3">
      <w:r>
        <w:t>write.table(uniSigExp,file="uniSigExp_lasso.txt",sep="\t",row.names=F,quote=F)</w:t>
      </w:r>
    </w:p>
    <w:p w14:paraId="188F0DC7" w14:textId="77777777" w:rsidR="00AA19F3" w:rsidRDefault="00AA19F3" w:rsidP="00AA19F3"/>
    <w:p w14:paraId="43103FAB" w14:textId="77777777" w:rsidR="00AA19F3" w:rsidRDefault="00AA19F3" w:rsidP="00AA19F3">
      <w:r>
        <w:t>rt &lt;- read.table("uniCox_lasso.txt",header=T,sep="\t",row.names=1,check.names=F)</w:t>
      </w:r>
    </w:p>
    <w:p w14:paraId="61675BAF" w14:textId="77777777" w:rsidR="00AA19F3" w:rsidRDefault="00AA19F3" w:rsidP="00AA19F3">
      <w:r>
        <w:t>gene &lt;- rownames(rt)</w:t>
      </w:r>
    </w:p>
    <w:p w14:paraId="55353D3D" w14:textId="77777777" w:rsidR="00AA19F3" w:rsidRDefault="00AA19F3" w:rsidP="00AA19F3">
      <w:r>
        <w:t>hr &lt;- sprintf("%.5f",rt$"HR")</w:t>
      </w:r>
    </w:p>
    <w:p w14:paraId="767B1FE1" w14:textId="77777777" w:rsidR="00AA19F3" w:rsidRDefault="00AA19F3" w:rsidP="00AA19F3">
      <w:r>
        <w:t>hrLow  &lt;- sprintf("%.5f",rt$"HR.95L")</w:t>
      </w:r>
    </w:p>
    <w:p w14:paraId="6C82E8F5" w14:textId="77777777" w:rsidR="00AA19F3" w:rsidRDefault="00AA19F3" w:rsidP="00AA19F3">
      <w:r>
        <w:t>hrHigh &lt;- sprintf("%.5f",rt$"HR.95H")</w:t>
      </w:r>
    </w:p>
    <w:p w14:paraId="752FE055" w14:textId="77777777" w:rsidR="00AA19F3" w:rsidRDefault="00AA19F3" w:rsidP="00AA19F3">
      <w:r>
        <w:t>Hazard.ratio &lt;- paste0(hr,"(",hrLow,"-",hrHigh,")")</w:t>
      </w:r>
    </w:p>
    <w:p w14:paraId="48BE1B48" w14:textId="77777777" w:rsidR="00AA19F3" w:rsidRDefault="00AA19F3" w:rsidP="00AA19F3">
      <w:r>
        <w:t>pVal &lt;- ifelse(rt$pvalue&lt;0.00001, "&lt;0.00001", sprintf("%.5f", rt$pvalue))</w:t>
      </w:r>
    </w:p>
    <w:p w14:paraId="4029837B" w14:textId="77777777" w:rsidR="00AA19F3" w:rsidRDefault="00AA19F3" w:rsidP="00AA19F3"/>
    <w:p w14:paraId="13A5D5DC" w14:textId="77777777" w:rsidR="00AA19F3" w:rsidRDefault="00AA19F3" w:rsidP="00AA19F3">
      <w:r>
        <w:t>pdf(file="forest_final.pdf", width = 10,height =6)</w:t>
      </w:r>
    </w:p>
    <w:p w14:paraId="5C0A1A08" w14:textId="77777777" w:rsidR="00AA19F3" w:rsidRDefault="00AA19F3" w:rsidP="00AA19F3">
      <w:r>
        <w:t>n &lt;- nrow(rt)</w:t>
      </w:r>
    </w:p>
    <w:p w14:paraId="0A959F31" w14:textId="77777777" w:rsidR="00AA19F3" w:rsidRDefault="00AA19F3" w:rsidP="00AA19F3">
      <w:r>
        <w:t>nRow &lt;- n+1</w:t>
      </w:r>
    </w:p>
    <w:p w14:paraId="2908DF10" w14:textId="77777777" w:rsidR="00AA19F3" w:rsidRDefault="00AA19F3" w:rsidP="00AA19F3">
      <w:r>
        <w:t>ylim &lt;- c(1,nRow)</w:t>
      </w:r>
    </w:p>
    <w:p w14:paraId="54622E7F" w14:textId="77777777" w:rsidR="00AA19F3" w:rsidRDefault="00AA19F3" w:rsidP="00AA19F3">
      <w:r>
        <w:t>layout(matrix(c(1,2),nc=2),width=c(3,2.5))</w:t>
      </w:r>
    </w:p>
    <w:p w14:paraId="559E9521" w14:textId="77777777" w:rsidR="00AA19F3" w:rsidRDefault="00AA19F3" w:rsidP="00AA19F3"/>
    <w:p w14:paraId="3FCBE868" w14:textId="77777777" w:rsidR="00AA19F3" w:rsidRDefault="00AA19F3" w:rsidP="00AA19F3">
      <w:r>
        <w:lastRenderedPageBreak/>
        <w:t>xlim = c(0,3)</w:t>
      </w:r>
    </w:p>
    <w:p w14:paraId="0C9FBA52" w14:textId="77777777" w:rsidR="00AA19F3" w:rsidRDefault="00AA19F3" w:rsidP="00AA19F3">
      <w:r>
        <w:t>par(mar=c(4,2.5,2,1))</w:t>
      </w:r>
    </w:p>
    <w:p w14:paraId="66BB9BC7" w14:textId="77777777" w:rsidR="00AA19F3" w:rsidRDefault="00AA19F3" w:rsidP="00AA19F3">
      <w:r>
        <w:t>plot(1,xlim=xlim,ylim=ylim,type="n",axes=F,xlab="",ylab="")</w:t>
      </w:r>
    </w:p>
    <w:p w14:paraId="4653FFC7" w14:textId="77777777" w:rsidR="00AA19F3" w:rsidRDefault="00AA19F3" w:rsidP="00AA19F3">
      <w:r>
        <w:t>text.cex=0.8</w:t>
      </w:r>
    </w:p>
    <w:p w14:paraId="1F885102" w14:textId="77777777" w:rsidR="00AA19F3" w:rsidRDefault="00AA19F3" w:rsidP="00AA19F3">
      <w:r>
        <w:t>text(0,n:1,gene,adj=0,cex=text.cex)</w:t>
      </w:r>
    </w:p>
    <w:p w14:paraId="4B9879CA" w14:textId="77777777" w:rsidR="00AA19F3" w:rsidRDefault="00AA19F3" w:rsidP="00AA19F3">
      <w:r>
        <w:t>text(1.5-0.5*0.2,n:1,pVal,adj=1,cex=text.cex);text(1.5-0.5*0.2,n+1,'pvalue',cex=text.cex,font=2,adj=1)</w:t>
      </w:r>
    </w:p>
    <w:p w14:paraId="33851FD6" w14:textId="77777777" w:rsidR="00AA19F3" w:rsidRDefault="00AA19F3" w:rsidP="00AA19F3">
      <w:r>
        <w:t>text(3,n:1,Hazard.ratio,adj=1,cex=text.cex);text(3,n+1,'Hazard ratio',cex=text.cex,font=2,adj=1,)</w:t>
      </w:r>
    </w:p>
    <w:p w14:paraId="15232C56" w14:textId="77777777" w:rsidR="00AA19F3" w:rsidRDefault="00AA19F3" w:rsidP="00AA19F3"/>
    <w:p w14:paraId="01689FAF" w14:textId="77777777" w:rsidR="00AA19F3" w:rsidRDefault="00AA19F3" w:rsidP="00AA19F3">
      <w:r>
        <w:t>par(mar=c(4,1,2,1),mgp=c(2,0.5,0))</w:t>
      </w:r>
    </w:p>
    <w:p w14:paraId="25C2B825" w14:textId="77777777" w:rsidR="00AA19F3" w:rsidRDefault="00AA19F3" w:rsidP="00AA19F3">
      <w:r>
        <w:t>xlim = c(0,max(as.numeric(hrLow),as.numeric(hrHigh)))</w:t>
      </w:r>
    </w:p>
    <w:p w14:paraId="3A1F266E" w14:textId="77777777" w:rsidR="00AA19F3" w:rsidRDefault="00AA19F3" w:rsidP="00AA19F3">
      <w:r>
        <w:t>plot(1,xlim=xlim,ylim=ylim,type="n",axes=F,ylab="",xaxs="i",xlab="Hazard ratio")</w:t>
      </w:r>
    </w:p>
    <w:p w14:paraId="581217C6" w14:textId="77777777" w:rsidR="00AA19F3" w:rsidRDefault="00AA19F3" w:rsidP="00AA19F3">
      <w:r>
        <w:t>arrows(as.numeric(hrLow),n:1,as.numeric(hrHigh),n:1,angle=90,code=3,length=0.05,col="darkblue",lwd=2.5)</w:t>
      </w:r>
    </w:p>
    <w:p w14:paraId="4926E5F0" w14:textId="77777777" w:rsidR="00AA19F3" w:rsidRDefault="00AA19F3" w:rsidP="00AA19F3">
      <w:r>
        <w:t>abline(v=1,col="black",lty=2,lwd=2)</w:t>
      </w:r>
    </w:p>
    <w:p w14:paraId="74500E50" w14:textId="77777777" w:rsidR="00AA19F3" w:rsidRDefault="00AA19F3" w:rsidP="00AA19F3">
      <w:r>
        <w:t>boxcolor = ifelse(as.numeric(hr) &gt; 1, '#E34A33', '#6BAED6')</w:t>
      </w:r>
    </w:p>
    <w:p w14:paraId="3E420301" w14:textId="77777777" w:rsidR="00AA19F3" w:rsidRDefault="00AA19F3" w:rsidP="00AA19F3">
      <w:r>
        <w:t>points(as.numeric(hr), n:1, pch = 15, col = boxcolor, cex=1.3)</w:t>
      </w:r>
    </w:p>
    <w:p w14:paraId="057A2598" w14:textId="77777777" w:rsidR="00AA19F3" w:rsidRDefault="00AA19F3" w:rsidP="00AA19F3">
      <w:r>
        <w:t>axis(1)</w:t>
      </w:r>
    </w:p>
    <w:p w14:paraId="3A00DEBC" w14:textId="77777777" w:rsidR="00AA19F3" w:rsidRDefault="00AA19F3" w:rsidP="00AA19F3">
      <w:r>
        <w:t>dev.off()</w:t>
      </w:r>
    </w:p>
    <w:p w14:paraId="4E6D93B5" w14:textId="77777777" w:rsidR="00AA19F3" w:rsidRDefault="00AA19F3" w:rsidP="00AA19F3"/>
    <w:p w14:paraId="5CC8768C" w14:textId="77777777" w:rsidR="00AA19F3" w:rsidRDefault="00AA19F3" w:rsidP="00AA19F3">
      <w:r>
        <w:t>########PCA</w:t>
      </w:r>
    </w:p>
    <w:p w14:paraId="1178B300" w14:textId="77777777" w:rsidR="00AA19F3" w:rsidRDefault="00AA19F3" w:rsidP="00AA19F3">
      <w:r>
        <w:t>library(limma)</w:t>
      </w:r>
    </w:p>
    <w:p w14:paraId="5E77CE2E" w14:textId="77777777" w:rsidR="00AA19F3" w:rsidRDefault="00AA19F3" w:rsidP="00AA19F3">
      <w:r>
        <w:t>library(scatterplot3d)</w:t>
      </w:r>
    </w:p>
    <w:p w14:paraId="352DA9FB" w14:textId="77777777" w:rsidR="00AA19F3" w:rsidRDefault="00AA19F3" w:rsidP="00AA19F3"/>
    <w:p w14:paraId="33DED1E9" w14:textId="77777777" w:rsidR="00AA19F3" w:rsidRDefault="00AA19F3" w:rsidP="00AA19F3">
      <w:r>
        <w:t>risk=read.table("risk.txt",sep="\t",header=T,row.names=1)</w:t>
      </w:r>
    </w:p>
    <w:p w14:paraId="06279550" w14:textId="77777777" w:rsidR="00AA19F3" w:rsidRDefault="00AA19F3" w:rsidP="00AA19F3">
      <w:r>
        <w:t>data=risk[,3:(ncol(risk)-2)]</w:t>
      </w:r>
    </w:p>
    <w:p w14:paraId="3797E459" w14:textId="77777777" w:rsidR="00AA19F3" w:rsidRDefault="00AA19F3" w:rsidP="00AA19F3">
      <w:r>
        <w:t>group=as.vector(risk[,"risk"])</w:t>
      </w:r>
    </w:p>
    <w:p w14:paraId="591FEC58" w14:textId="77777777" w:rsidR="00AA19F3" w:rsidRDefault="00AA19F3" w:rsidP="00AA19F3"/>
    <w:p w14:paraId="38BAC6C8" w14:textId="77777777" w:rsidR="00AA19F3" w:rsidRDefault="00AA19F3" w:rsidP="00AA19F3">
      <w:r>
        <w:t>data.class &lt;- rownames(data)</w:t>
      </w:r>
    </w:p>
    <w:p w14:paraId="7068C630" w14:textId="77777777" w:rsidR="00AA19F3" w:rsidRDefault="00AA19F3" w:rsidP="00AA19F3">
      <w:r>
        <w:t>data.pca &lt;- prcomp(data, scale. = TRUE)</w:t>
      </w:r>
    </w:p>
    <w:p w14:paraId="7E880FFA" w14:textId="77777777" w:rsidR="00AA19F3" w:rsidRDefault="00AA19F3" w:rsidP="00AA19F3"/>
    <w:p w14:paraId="44D9E36E" w14:textId="77777777" w:rsidR="00AA19F3" w:rsidRDefault="00AA19F3" w:rsidP="00AA19F3">
      <w:r>
        <w:t>color=ifelse(group=="low",3,2)</w:t>
      </w:r>
    </w:p>
    <w:p w14:paraId="75F6C54E" w14:textId="77777777" w:rsidR="00AA19F3" w:rsidRDefault="00AA19F3" w:rsidP="00AA19F3">
      <w:r>
        <w:t>pcaPredict=predict(data.pca)</w:t>
      </w:r>
    </w:p>
    <w:p w14:paraId="16FC3314" w14:textId="77777777" w:rsidR="00AA19F3" w:rsidRDefault="00AA19F3" w:rsidP="00AA19F3">
      <w:r>
        <w:t>pdf(file="riskGene.PCA.pdf",width=5.5,height=5)</w:t>
      </w:r>
    </w:p>
    <w:p w14:paraId="644055EA" w14:textId="77777777" w:rsidR="00AA19F3" w:rsidRDefault="00AA19F3" w:rsidP="00AA19F3">
      <w:r>
        <w:t>s3d=scatterplot3d(pcaPredict[,1:3], pch = 16, color=color)</w:t>
      </w:r>
    </w:p>
    <w:p w14:paraId="132CCF12" w14:textId="77777777" w:rsidR="00AA19F3" w:rsidRDefault="00AA19F3" w:rsidP="00AA19F3">
      <w:r>
        <w:t>legend("top", legend = c("Low risk","High risk"),pch = 16, inset = -0.2, xpd = TRUE, horiz = TRUE,col=c(3,2))</w:t>
      </w:r>
    </w:p>
    <w:p w14:paraId="3910AFF2" w14:textId="77777777" w:rsidR="00AA19F3" w:rsidRDefault="00AA19F3" w:rsidP="00AA19F3">
      <w:r>
        <w:t>dev.off()</w:t>
      </w:r>
    </w:p>
    <w:p w14:paraId="503A988D" w14:textId="77777777" w:rsidR="00AA19F3" w:rsidRDefault="00AA19F3" w:rsidP="00AA19F3"/>
    <w:p w14:paraId="72FB378E" w14:textId="77777777" w:rsidR="00AA19F3" w:rsidRDefault="00AA19F3" w:rsidP="00AA19F3">
      <w:r>
        <w:t>##########indpendent factor</w:t>
      </w:r>
    </w:p>
    <w:p w14:paraId="2A8F36BA" w14:textId="77777777" w:rsidR="00AA19F3" w:rsidRDefault="00AA19F3" w:rsidP="00AA19F3">
      <w:r>
        <w:t>###########处理clinical.txt</w:t>
      </w:r>
    </w:p>
    <w:p w14:paraId="53334606" w14:textId="77777777" w:rsidR="00AA19F3" w:rsidRDefault="00AA19F3" w:rsidP="00AA19F3">
      <w:r>
        <w:t>#############uniIndep</w:t>
      </w:r>
    </w:p>
    <w:p w14:paraId="711246D1" w14:textId="77777777" w:rsidR="00AA19F3" w:rsidRDefault="00AA19F3" w:rsidP="00AA19F3">
      <w:r>
        <w:t>library(survival)</w:t>
      </w:r>
    </w:p>
    <w:p w14:paraId="6533BCAE" w14:textId="77777777" w:rsidR="00AA19F3" w:rsidRDefault="00AA19F3" w:rsidP="00AA19F3">
      <w:r>
        <w:lastRenderedPageBreak/>
        <w:t>library(forestplot)</w:t>
      </w:r>
    </w:p>
    <w:p w14:paraId="0CDA49B0" w14:textId="77777777" w:rsidR="00AA19F3" w:rsidRDefault="00AA19F3" w:rsidP="00AA19F3"/>
    <w:p w14:paraId="2D499CB0" w14:textId="77777777" w:rsidR="00AA19F3" w:rsidRDefault="00AA19F3" w:rsidP="00AA19F3">
      <w:r>
        <w:t xml:space="preserve">clrs &lt;- fpColors(box="#E7B800",line="darkblue", summary="royalblue")  </w:t>
      </w:r>
    </w:p>
    <w:p w14:paraId="7C0CC4CE" w14:textId="77777777" w:rsidR="00AA19F3" w:rsidRDefault="00AA19F3" w:rsidP="00AA19F3">
      <w:r>
        <w:t>rt=read.table("indepInput.txt",header=T,sep="\t",check.names=F,row.names=1)</w:t>
      </w:r>
    </w:p>
    <w:p w14:paraId="10E70DDF" w14:textId="77777777" w:rsidR="00AA19F3" w:rsidRDefault="00AA19F3" w:rsidP="00AA19F3"/>
    <w:p w14:paraId="0B0BE162" w14:textId="77777777" w:rsidR="00AA19F3" w:rsidRDefault="00AA19F3" w:rsidP="00AA19F3">
      <w:r>
        <w:t>rt[,"riskScore"] &lt;- (rt$riskScore-min(rt$riskScore))/(max(rt$riskScore)-min(rt$riskScore))</w:t>
      </w:r>
    </w:p>
    <w:p w14:paraId="61D21702" w14:textId="77777777" w:rsidR="00AA19F3" w:rsidRDefault="00AA19F3" w:rsidP="00AA19F3"/>
    <w:p w14:paraId="53C9A096" w14:textId="77777777" w:rsidR="00AA19F3" w:rsidRDefault="00AA19F3" w:rsidP="00AA19F3">
      <w:r>
        <w:t>outTab=data.frame()</w:t>
      </w:r>
    </w:p>
    <w:p w14:paraId="792273CE" w14:textId="77777777" w:rsidR="00AA19F3" w:rsidRDefault="00AA19F3" w:rsidP="00AA19F3">
      <w:r>
        <w:t>for(i in colnames(rt[,3:ncol(rt)])){</w:t>
      </w:r>
    </w:p>
    <w:p w14:paraId="39C19375" w14:textId="77777777" w:rsidR="00AA19F3" w:rsidRDefault="00AA19F3" w:rsidP="00AA19F3">
      <w:r>
        <w:t xml:space="preserve">  cox &lt;- coxph(Surv(futime, fustat) ~ rt[,i], data = rt)</w:t>
      </w:r>
    </w:p>
    <w:p w14:paraId="5242BF74" w14:textId="77777777" w:rsidR="00AA19F3" w:rsidRDefault="00AA19F3" w:rsidP="00AA19F3">
      <w:r>
        <w:t xml:space="preserve">  coxSummary = summary(cox)</w:t>
      </w:r>
    </w:p>
    <w:p w14:paraId="65B797B6" w14:textId="77777777" w:rsidR="00AA19F3" w:rsidRDefault="00AA19F3" w:rsidP="00AA19F3">
      <w:r>
        <w:t xml:space="preserve">  coxP=coxSummary$coefficients[,"Pr(&gt;|z|)"]</w:t>
      </w:r>
    </w:p>
    <w:p w14:paraId="4F440166" w14:textId="77777777" w:rsidR="00AA19F3" w:rsidRDefault="00AA19F3" w:rsidP="00AA19F3">
      <w:r>
        <w:t xml:space="preserve">  outTab=rbind(outTab,</w:t>
      </w:r>
    </w:p>
    <w:p w14:paraId="7EF68F8D" w14:textId="77777777" w:rsidR="00AA19F3" w:rsidRDefault="00AA19F3" w:rsidP="00AA19F3">
      <w:r>
        <w:t xml:space="preserve">               cbind(id=i,</w:t>
      </w:r>
    </w:p>
    <w:p w14:paraId="53EE0AD5" w14:textId="77777777" w:rsidR="00AA19F3" w:rsidRDefault="00AA19F3" w:rsidP="00AA19F3">
      <w:r>
        <w:t xml:space="preserve">                     HR=coxSummary$conf.int[,"exp(coef)"],</w:t>
      </w:r>
    </w:p>
    <w:p w14:paraId="6E227BE5" w14:textId="77777777" w:rsidR="00AA19F3" w:rsidRDefault="00AA19F3" w:rsidP="00AA19F3">
      <w:r>
        <w:t xml:space="preserve">                     HR.95L=coxSummary$conf.int[,"lower .95"],</w:t>
      </w:r>
    </w:p>
    <w:p w14:paraId="3BF7FD52" w14:textId="77777777" w:rsidR="00AA19F3" w:rsidRDefault="00AA19F3" w:rsidP="00AA19F3">
      <w:r>
        <w:t xml:space="preserve">                     HR.95H=coxSummary$conf.int[,"upper .95"],</w:t>
      </w:r>
    </w:p>
    <w:p w14:paraId="33BE19D1" w14:textId="77777777" w:rsidR="00AA19F3" w:rsidRDefault="00AA19F3" w:rsidP="00AA19F3">
      <w:r>
        <w:t xml:space="preserve">                     pvalue=coxSummary$coefficients[,"Pr(&gt;|z|)"])</w:t>
      </w:r>
    </w:p>
    <w:p w14:paraId="1EF13767" w14:textId="77777777" w:rsidR="00AA19F3" w:rsidRDefault="00AA19F3" w:rsidP="00AA19F3">
      <w:r>
        <w:t xml:space="preserve">  )</w:t>
      </w:r>
    </w:p>
    <w:p w14:paraId="26E7210B" w14:textId="77777777" w:rsidR="00AA19F3" w:rsidRDefault="00AA19F3" w:rsidP="00AA19F3">
      <w:r>
        <w:t>}</w:t>
      </w:r>
    </w:p>
    <w:p w14:paraId="0BEB666F" w14:textId="77777777" w:rsidR="00AA19F3" w:rsidRDefault="00AA19F3" w:rsidP="00AA19F3">
      <w:r>
        <w:t>write.table(outTab,file="uniCox.xls",sep="\t",row.names=F,quote=F)</w:t>
      </w:r>
    </w:p>
    <w:p w14:paraId="60C57615" w14:textId="77777777" w:rsidR="00AA19F3" w:rsidRDefault="00AA19F3" w:rsidP="00AA19F3"/>
    <w:p w14:paraId="124FE198" w14:textId="77777777" w:rsidR="00AA19F3" w:rsidRDefault="00AA19F3" w:rsidP="00AA19F3">
      <w:r>
        <w:t>rt=read.table("uniCox.xls",header=T,sep="\t",row.names=1,check.names=F)</w:t>
      </w:r>
    </w:p>
    <w:p w14:paraId="1D8E2F28" w14:textId="77777777" w:rsidR="00AA19F3" w:rsidRDefault="00AA19F3" w:rsidP="00AA19F3">
      <w:r>
        <w:t>data=as.matrix(rt)</w:t>
      </w:r>
    </w:p>
    <w:p w14:paraId="72B3C814" w14:textId="77777777" w:rsidR="00AA19F3" w:rsidRDefault="00AA19F3" w:rsidP="00AA19F3">
      <w:r>
        <w:t>HR=data[,1:3]</w:t>
      </w:r>
    </w:p>
    <w:p w14:paraId="760F8A18" w14:textId="77777777" w:rsidR="00AA19F3" w:rsidRDefault="00AA19F3" w:rsidP="00AA19F3">
      <w:r>
        <w:t>hr=sprintf("%.3f",HR[,"HR"])</w:t>
      </w:r>
    </w:p>
    <w:p w14:paraId="4D31AB09" w14:textId="77777777" w:rsidR="00AA19F3" w:rsidRDefault="00AA19F3" w:rsidP="00AA19F3">
      <w:r>
        <w:t>hrLow=sprintf("%.3f",HR[,"HR.95L"])</w:t>
      </w:r>
    </w:p>
    <w:p w14:paraId="057B5CE7" w14:textId="77777777" w:rsidR="00AA19F3" w:rsidRDefault="00AA19F3" w:rsidP="00AA19F3">
      <w:r>
        <w:t>hrHigh=sprintf("%.3f",HR[,"HR.95H"])</w:t>
      </w:r>
    </w:p>
    <w:p w14:paraId="68A7BB38" w14:textId="77777777" w:rsidR="00AA19F3" w:rsidRDefault="00AA19F3" w:rsidP="00AA19F3">
      <w:r>
        <w:t>pVal=data[,"pvalue"]</w:t>
      </w:r>
    </w:p>
    <w:p w14:paraId="05C6411E" w14:textId="77777777" w:rsidR="00AA19F3" w:rsidRDefault="00AA19F3" w:rsidP="00AA19F3">
      <w:r>
        <w:t>pVal=ifelse(pVal&lt;0.001, "&lt;0.001", sprintf("%.3f", pVal))</w:t>
      </w:r>
    </w:p>
    <w:p w14:paraId="21BCD359" w14:textId="77777777" w:rsidR="00AA19F3" w:rsidRDefault="00AA19F3" w:rsidP="00AA19F3">
      <w:r>
        <w:t xml:space="preserve">tabletext &lt;- </w:t>
      </w:r>
    </w:p>
    <w:p w14:paraId="6404C0B1" w14:textId="77777777" w:rsidR="00AA19F3" w:rsidRDefault="00AA19F3" w:rsidP="00AA19F3">
      <w:r>
        <w:t xml:space="preserve">  list(c(NA, rownames(HR)),</w:t>
      </w:r>
    </w:p>
    <w:p w14:paraId="25612B75" w14:textId="77777777" w:rsidR="00AA19F3" w:rsidRDefault="00AA19F3" w:rsidP="00AA19F3">
      <w:r>
        <w:t xml:space="preserve">       append("pvalue", pVal),</w:t>
      </w:r>
    </w:p>
    <w:p w14:paraId="1BCCE339" w14:textId="77777777" w:rsidR="00AA19F3" w:rsidRDefault="00AA19F3" w:rsidP="00AA19F3">
      <w:r>
        <w:t xml:space="preserve">       append("Hazard ratio",paste0(hr,"(",hrLow,"-",hrHigh,")")) ) </w:t>
      </w:r>
    </w:p>
    <w:p w14:paraId="1E35D2A2" w14:textId="77777777" w:rsidR="00AA19F3" w:rsidRDefault="00AA19F3" w:rsidP="00AA19F3">
      <w:r>
        <w:t>pdf(file="uniIndep_forest.pdf",onefile = FALSE,</w:t>
      </w:r>
    </w:p>
    <w:p w14:paraId="11DE4AED" w14:textId="77777777" w:rsidR="00AA19F3" w:rsidRDefault="00AA19F3" w:rsidP="00AA19F3">
      <w:r>
        <w:t xml:space="preserve">    width = 8,         </w:t>
      </w:r>
    </w:p>
    <w:p w14:paraId="17ED10CF" w14:textId="77777777" w:rsidR="00AA19F3" w:rsidRDefault="00AA19F3" w:rsidP="00AA19F3">
      <w:r>
        <w:t xml:space="preserve">    height = 4,      </w:t>
      </w:r>
    </w:p>
    <w:p w14:paraId="7CAA9D34" w14:textId="77777777" w:rsidR="00AA19F3" w:rsidRDefault="00AA19F3" w:rsidP="00AA19F3">
      <w:r>
        <w:t>)</w:t>
      </w:r>
    </w:p>
    <w:p w14:paraId="385DC316" w14:textId="77777777" w:rsidR="00AA19F3" w:rsidRDefault="00AA19F3" w:rsidP="00AA19F3">
      <w:r>
        <w:t xml:space="preserve">forestplot(tabletext, </w:t>
      </w:r>
    </w:p>
    <w:p w14:paraId="0011EBC0" w14:textId="77777777" w:rsidR="00AA19F3" w:rsidRDefault="00AA19F3" w:rsidP="00AA19F3">
      <w:r>
        <w:t xml:space="preserve">           rbind(rep(NA, 3), HR),</w:t>
      </w:r>
    </w:p>
    <w:p w14:paraId="4A8DE689" w14:textId="77777777" w:rsidR="00AA19F3" w:rsidRDefault="00AA19F3" w:rsidP="00AA19F3">
      <w:r>
        <w:t xml:space="preserve">           col=clrs,</w:t>
      </w:r>
    </w:p>
    <w:p w14:paraId="40D2020B" w14:textId="77777777" w:rsidR="00AA19F3" w:rsidRDefault="00AA19F3" w:rsidP="00AA19F3">
      <w:r>
        <w:t xml:space="preserve">           graphwidth=unit(50, "mm"),</w:t>
      </w:r>
    </w:p>
    <w:p w14:paraId="53A5332A" w14:textId="77777777" w:rsidR="00AA19F3" w:rsidRDefault="00AA19F3" w:rsidP="00AA19F3">
      <w:r>
        <w:t xml:space="preserve">           xlog=T,</w:t>
      </w:r>
    </w:p>
    <w:p w14:paraId="03A8C3EE" w14:textId="77777777" w:rsidR="00AA19F3" w:rsidRDefault="00AA19F3" w:rsidP="00AA19F3">
      <w:r>
        <w:t xml:space="preserve">           lwd.ci=2,</w:t>
      </w:r>
    </w:p>
    <w:p w14:paraId="7C7123A0" w14:textId="77777777" w:rsidR="00AA19F3" w:rsidRDefault="00AA19F3" w:rsidP="00AA19F3">
      <w:r>
        <w:lastRenderedPageBreak/>
        <w:t xml:space="preserve">           boxsize=0.3,</w:t>
      </w:r>
    </w:p>
    <w:p w14:paraId="1B70AABC" w14:textId="77777777" w:rsidR="00AA19F3" w:rsidRDefault="00AA19F3" w:rsidP="00AA19F3">
      <w:r>
        <w:t xml:space="preserve">           xlab="Hazard ratio"</w:t>
      </w:r>
    </w:p>
    <w:p w14:paraId="4C52C0A5" w14:textId="77777777" w:rsidR="00AA19F3" w:rsidRDefault="00AA19F3" w:rsidP="00AA19F3">
      <w:r>
        <w:t>)</w:t>
      </w:r>
    </w:p>
    <w:p w14:paraId="1DB54552" w14:textId="77777777" w:rsidR="00AA19F3" w:rsidRDefault="00AA19F3" w:rsidP="00AA19F3">
      <w:r>
        <w:t>dev.off()</w:t>
      </w:r>
    </w:p>
    <w:p w14:paraId="4E312A4A" w14:textId="77777777" w:rsidR="00AA19F3" w:rsidRDefault="00AA19F3" w:rsidP="00AA19F3"/>
    <w:p w14:paraId="4F302802" w14:textId="77777777" w:rsidR="00AA19F3" w:rsidRDefault="00AA19F3" w:rsidP="00AA19F3">
      <w:r>
        <w:t>###########multiIndep</w:t>
      </w:r>
    </w:p>
    <w:p w14:paraId="057BA760" w14:textId="77777777" w:rsidR="00AA19F3" w:rsidRDefault="00AA19F3" w:rsidP="00AA19F3">
      <w:r>
        <w:t xml:space="preserve">clrs &lt;- fpColors(box="#2E9FDF",line="darkblue", summary="royalblue")    </w:t>
      </w:r>
    </w:p>
    <w:p w14:paraId="73D0CEC3" w14:textId="77777777" w:rsidR="00AA19F3" w:rsidRDefault="00AA19F3" w:rsidP="00AA19F3">
      <w:r>
        <w:t>rt=read.table("indepInput.txt",header=T,sep="\t",check.names=F,row.names=1)</w:t>
      </w:r>
    </w:p>
    <w:p w14:paraId="2C98F438" w14:textId="77777777" w:rsidR="00AA19F3" w:rsidRDefault="00AA19F3" w:rsidP="00AA19F3"/>
    <w:p w14:paraId="02DDD90C" w14:textId="77777777" w:rsidR="00AA19F3" w:rsidRDefault="00AA19F3" w:rsidP="00AA19F3">
      <w:r>
        <w:t>multiCox=coxph(Surv(futime, fustat) ~ ., data = rt)</w:t>
      </w:r>
    </w:p>
    <w:p w14:paraId="13DC4687" w14:textId="77777777" w:rsidR="00AA19F3" w:rsidRDefault="00AA19F3" w:rsidP="00AA19F3">
      <w:r>
        <w:t>multiCoxSum=summary(multiCox)</w:t>
      </w:r>
    </w:p>
    <w:p w14:paraId="048A601F" w14:textId="77777777" w:rsidR="00AA19F3" w:rsidRDefault="00AA19F3" w:rsidP="00AA19F3"/>
    <w:p w14:paraId="4B963CC9" w14:textId="77777777" w:rsidR="00AA19F3" w:rsidRDefault="00AA19F3" w:rsidP="00AA19F3">
      <w:r>
        <w:t>outTab=data.frame()</w:t>
      </w:r>
    </w:p>
    <w:p w14:paraId="5DA6B559" w14:textId="77777777" w:rsidR="00AA19F3" w:rsidRDefault="00AA19F3" w:rsidP="00AA19F3">
      <w:r>
        <w:t>outTab=cbind(</w:t>
      </w:r>
    </w:p>
    <w:p w14:paraId="5F87F85D" w14:textId="77777777" w:rsidR="00AA19F3" w:rsidRDefault="00AA19F3" w:rsidP="00AA19F3">
      <w:r>
        <w:t xml:space="preserve">  HR=multiCoxSum$conf.int[,"exp(coef)"],</w:t>
      </w:r>
    </w:p>
    <w:p w14:paraId="7E4FEA3D" w14:textId="77777777" w:rsidR="00AA19F3" w:rsidRDefault="00AA19F3" w:rsidP="00AA19F3">
      <w:r>
        <w:t xml:space="preserve">  HR.95L=multiCoxSum$conf.int[,"lower .95"],</w:t>
      </w:r>
    </w:p>
    <w:p w14:paraId="5ADA19EC" w14:textId="77777777" w:rsidR="00AA19F3" w:rsidRDefault="00AA19F3" w:rsidP="00AA19F3">
      <w:r>
        <w:t xml:space="preserve">  HR.95H=multiCoxSum$conf.int[,"upper .95"],</w:t>
      </w:r>
    </w:p>
    <w:p w14:paraId="7C2164FF" w14:textId="77777777" w:rsidR="00AA19F3" w:rsidRDefault="00AA19F3" w:rsidP="00AA19F3">
      <w:r>
        <w:t xml:space="preserve">  pvalue=multiCoxSum$coefficients[,"Pr(&gt;|z|)"])</w:t>
      </w:r>
    </w:p>
    <w:p w14:paraId="282C8AEA" w14:textId="77777777" w:rsidR="00AA19F3" w:rsidRDefault="00AA19F3" w:rsidP="00AA19F3">
      <w:r>
        <w:t>outTab=cbind(id=row.names(outTab),outTab)</w:t>
      </w:r>
    </w:p>
    <w:p w14:paraId="4FDA0BA6" w14:textId="77777777" w:rsidR="00AA19F3" w:rsidRDefault="00AA19F3" w:rsidP="00AA19F3">
      <w:r>
        <w:t>write.table(outTab,file="multiCox.xls",sep="\t",row.names=F,quote=F)</w:t>
      </w:r>
    </w:p>
    <w:p w14:paraId="7AFDB492" w14:textId="77777777" w:rsidR="00AA19F3" w:rsidRDefault="00AA19F3" w:rsidP="00AA19F3"/>
    <w:p w14:paraId="72053A00" w14:textId="77777777" w:rsidR="00AA19F3" w:rsidRDefault="00AA19F3" w:rsidP="00AA19F3">
      <w:r>
        <w:t>rt=read.table("multiCox.xls",header=T,sep="\t",row.names=1,check.names=F)</w:t>
      </w:r>
    </w:p>
    <w:p w14:paraId="4D8F00AB" w14:textId="77777777" w:rsidR="00AA19F3" w:rsidRDefault="00AA19F3" w:rsidP="00AA19F3">
      <w:r>
        <w:t>data=as.matrix(rt)</w:t>
      </w:r>
    </w:p>
    <w:p w14:paraId="021984E7" w14:textId="77777777" w:rsidR="00AA19F3" w:rsidRDefault="00AA19F3" w:rsidP="00AA19F3">
      <w:r>
        <w:t>HR=data[,1:3]</w:t>
      </w:r>
    </w:p>
    <w:p w14:paraId="280C5129" w14:textId="77777777" w:rsidR="00AA19F3" w:rsidRDefault="00AA19F3" w:rsidP="00AA19F3">
      <w:r>
        <w:t>hr=sprintf("%.3f",HR[,"HR"])</w:t>
      </w:r>
    </w:p>
    <w:p w14:paraId="7B92510F" w14:textId="77777777" w:rsidR="00AA19F3" w:rsidRDefault="00AA19F3" w:rsidP="00AA19F3">
      <w:r>
        <w:t>hrLow=sprintf("%.3f",HR[,"HR.95L"])</w:t>
      </w:r>
    </w:p>
    <w:p w14:paraId="373CA203" w14:textId="77777777" w:rsidR="00AA19F3" w:rsidRDefault="00AA19F3" w:rsidP="00AA19F3">
      <w:r>
        <w:t>hrHigh=sprintf("%.3f",HR[,"HR.95H"])</w:t>
      </w:r>
    </w:p>
    <w:p w14:paraId="2C2026C8" w14:textId="77777777" w:rsidR="00AA19F3" w:rsidRDefault="00AA19F3" w:rsidP="00AA19F3">
      <w:r>
        <w:t>pVal=data[,"pvalue"]</w:t>
      </w:r>
    </w:p>
    <w:p w14:paraId="687C8A64" w14:textId="77777777" w:rsidR="00AA19F3" w:rsidRDefault="00AA19F3" w:rsidP="00AA19F3">
      <w:r>
        <w:t>pVal=ifelse(pVal&lt;0.001, "&lt;0.001", sprintf("%.3f", pVal))</w:t>
      </w:r>
    </w:p>
    <w:p w14:paraId="0CD5FFF7" w14:textId="77777777" w:rsidR="00AA19F3" w:rsidRDefault="00AA19F3" w:rsidP="00AA19F3">
      <w:r>
        <w:t xml:space="preserve">tabletext &lt;- </w:t>
      </w:r>
    </w:p>
    <w:p w14:paraId="08C94DD9" w14:textId="77777777" w:rsidR="00AA19F3" w:rsidRDefault="00AA19F3" w:rsidP="00AA19F3">
      <w:r>
        <w:t xml:space="preserve">  list(c(NA, rownames(HR)),</w:t>
      </w:r>
    </w:p>
    <w:p w14:paraId="2DBC2A44" w14:textId="77777777" w:rsidR="00AA19F3" w:rsidRDefault="00AA19F3" w:rsidP="00AA19F3">
      <w:r>
        <w:t xml:space="preserve">       append("pvalue", pVal),</w:t>
      </w:r>
    </w:p>
    <w:p w14:paraId="26AE4188" w14:textId="77777777" w:rsidR="00AA19F3" w:rsidRDefault="00AA19F3" w:rsidP="00AA19F3">
      <w:r>
        <w:t xml:space="preserve">       append("Hazard ratio",paste0(hr,"(",hrLow,"-",hrHigh,")")) )    </w:t>
      </w:r>
    </w:p>
    <w:p w14:paraId="0614B52F" w14:textId="77777777" w:rsidR="00AA19F3" w:rsidRDefault="00AA19F3" w:rsidP="00AA19F3">
      <w:r>
        <w:t>pdf(file="multiIndep_forest.pdf",onefile = FALSE,</w:t>
      </w:r>
    </w:p>
    <w:p w14:paraId="63777715" w14:textId="77777777" w:rsidR="00AA19F3" w:rsidRDefault="00AA19F3" w:rsidP="00AA19F3">
      <w:r>
        <w:t xml:space="preserve">    width = 8,        </w:t>
      </w:r>
    </w:p>
    <w:p w14:paraId="79204481" w14:textId="77777777" w:rsidR="00AA19F3" w:rsidRDefault="00AA19F3" w:rsidP="00AA19F3">
      <w:r>
        <w:t xml:space="preserve">    height = 4,          </w:t>
      </w:r>
    </w:p>
    <w:p w14:paraId="65F10DEF" w14:textId="77777777" w:rsidR="00AA19F3" w:rsidRDefault="00AA19F3" w:rsidP="00AA19F3">
      <w:r>
        <w:t>)</w:t>
      </w:r>
    </w:p>
    <w:p w14:paraId="6BB07A70" w14:textId="77777777" w:rsidR="00AA19F3" w:rsidRDefault="00AA19F3" w:rsidP="00AA19F3">
      <w:r>
        <w:t xml:space="preserve">forestplot(tabletext, </w:t>
      </w:r>
    </w:p>
    <w:p w14:paraId="6C561B1D" w14:textId="77777777" w:rsidR="00AA19F3" w:rsidRDefault="00AA19F3" w:rsidP="00AA19F3">
      <w:r>
        <w:t xml:space="preserve">           rbind(rep(NA, 3), HR),</w:t>
      </w:r>
    </w:p>
    <w:p w14:paraId="3E5B0E43" w14:textId="77777777" w:rsidR="00AA19F3" w:rsidRDefault="00AA19F3" w:rsidP="00AA19F3">
      <w:r>
        <w:t xml:space="preserve">           col=clrs,</w:t>
      </w:r>
    </w:p>
    <w:p w14:paraId="463EFB61" w14:textId="77777777" w:rsidR="00AA19F3" w:rsidRDefault="00AA19F3" w:rsidP="00AA19F3">
      <w:r>
        <w:t xml:space="preserve">           graphwidth=unit(50, "mm"),</w:t>
      </w:r>
    </w:p>
    <w:p w14:paraId="793E864F" w14:textId="77777777" w:rsidR="00AA19F3" w:rsidRDefault="00AA19F3" w:rsidP="00AA19F3">
      <w:r>
        <w:t xml:space="preserve">           xlog=T,</w:t>
      </w:r>
    </w:p>
    <w:p w14:paraId="6EB38F3D" w14:textId="77777777" w:rsidR="00AA19F3" w:rsidRDefault="00AA19F3" w:rsidP="00AA19F3">
      <w:r>
        <w:t xml:space="preserve">           lwd.ci=2,</w:t>
      </w:r>
    </w:p>
    <w:p w14:paraId="798B11D1" w14:textId="77777777" w:rsidR="00AA19F3" w:rsidRDefault="00AA19F3" w:rsidP="00AA19F3">
      <w:r>
        <w:t xml:space="preserve">           boxsize=0.3,</w:t>
      </w:r>
    </w:p>
    <w:p w14:paraId="6737661A" w14:textId="77777777" w:rsidR="00AA19F3" w:rsidRDefault="00AA19F3" w:rsidP="00AA19F3">
      <w:r>
        <w:lastRenderedPageBreak/>
        <w:t xml:space="preserve">           xlab="Hazard ratio"</w:t>
      </w:r>
    </w:p>
    <w:p w14:paraId="5354D1EE" w14:textId="77777777" w:rsidR="00AA19F3" w:rsidRDefault="00AA19F3" w:rsidP="00AA19F3">
      <w:r>
        <w:t>)</w:t>
      </w:r>
    </w:p>
    <w:p w14:paraId="7806732C" w14:textId="77777777" w:rsidR="00AA19F3" w:rsidRDefault="00AA19F3" w:rsidP="00AA19F3">
      <w:r>
        <w:t>dev.off()</w:t>
      </w:r>
    </w:p>
    <w:p w14:paraId="2A7D456A" w14:textId="77777777" w:rsidR="00AA19F3" w:rsidRDefault="00AA19F3" w:rsidP="00AA19F3"/>
    <w:p w14:paraId="22DCB2AD" w14:textId="77777777" w:rsidR="00AA19F3" w:rsidRDefault="00AA19F3" w:rsidP="00AA19F3">
      <w:r>
        <w:t>##########clinical_cor</w:t>
      </w:r>
    </w:p>
    <w:p w14:paraId="07BF4F0C" w14:textId="77777777" w:rsidR="00AA19F3" w:rsidRDefault="00AA19F3" w:rsidP="00AA19F3">
      <w:r>
        <w:t>library(limma)</w:t>
      </w:r>
    </w:p>
    <w:p w14:paraId="51483BAD" w14:textId="77777777" w:rsidR="00AA19F3" w:rsidRDefault="00AA19F3" w:rsidP="00AA19F3">
      <w:r>
        <w:t>library(ggpubr)</w:t>
      </w:r>
    </w:p>
    <w:p w14:paraId="5B263E27" w14:textId="77777777" w:rsidR="00AA19F3" w:rsidRDefault="00AA19F3" w:rsidP="00AA19F3"/>
    <w:p w14:paraId="652B43FE" w14:textId="77777777" w:rsidR="00AA19F3" w:rsidRDefault="00AA19F3" w:rsidP="00AA19F3">
      <w:r>
        <w:t>setwd("F:\\eRNA数据\\脊髓损伤外周血\\clinic_cor")</w:t>
      </w:r>
    </w:p>
    <w:p w14:paraId="47DC61B5" w14:textId="77777777" w:rsidR="00AA19F3" w:rsidRDefault="00AA19F3" w:rsidP="00AA19F3">
      <w:r>
        <w:t>scoreFile="score.txt"            #score?</w:t>
      </w:r>
      <w:r>
        <w:rPr>
          <w:rFonts w:ascii="Cambria" w:hAnsi="Cambria" w:cs="Cambria"/>
        </w:rPr>
        <w:t>ļ</w:t>
      </w:r>
      <w:r>
        <w:t>?</w:t>
      </w:r>
    </w:p>
    <w:p w14:paraId="6C9D2EF3" w14:textId="77777777" w:rsidR="00AA19F3" w:rsidRDefault="00AA19F3" w:rsidP="00AA19F3">
      <w:r>
        <w:t>cliFile="clinical_class.txt"            #?</w:t>
      </w:r>
      <w:r>
        <w:rPr>
          <w:rFonts w:ascii="Times New Roman" w:hAnsi="Times New Roman" w:cs="Times New Roman"/>
        </w:rPr>
        <w:t>ٴ</w:t>
      </w:r>
      <w:r>
        <w:t>??????</w:t>
      </w:r>
      <w:r>
        <w:rPr>
          <w:rFonts w:ascii="Cambria" w:hAnsi="Cambria" w:cs="Cambria"/>
        </w:rPr>
        <w:t>ļ</w:t>
      </w:r>
      <w:r>
        <w:t>?</w:t>
      </w:r>
    </w:p>
    <w:p w14:paraId="651F0414" w14:textId="77777777" w:rsidR="00AA19F3" w:rsidRDefault="00AA19F3" w:rsidP="00AA19F3"/>
    <w:p w14:paraId="71EC715E" w14:textId="77777777" w:rsidR="00AA19F3" w:rsidRDefault="00AA19F3" w:rsidP="00AA19F3">
      <w:r>
        <w:t>#??</w:t>
      </w:r>
      <w:r>
        <w:rPr>
          <w:rFonts w:ascii="Cambria" w:hAnsi="Cambria" w:cs="Cambria"/>
        </w:rPr>
        <w:t>ȡ</w:t>
      </w:r>
      <w:r>
        <w:t>score?</w:t>
      </w:r>
      <w:r>
        <w:rPr>
          <w:rFonts w:ascii="Cambria" w:hAnsi="Cambria" w:cs="Cambria"/>
        </w:rPr>
        <w:t>ļ</w:t>
      </w:r>
      <w:r>
        <w:t>????????????</w:t>
      </w:r>
      <w:r>
        <w:rPr>
          <w:rFonts w:ascii="Cambria" w:hAnsi="Cambria" w:cs="Cambria"/>
        </w:rPr>
        <w:t>ļ</w:t>
      </w:r>
      <w:r>
        <w:t>?????</w:t>
      </w:r>
    </w:p>
    <w:p w14:paraId="16C617E4" w14:textId="77777777" w:rsidR="00AA19F3" w:rsidRDefault="00AA19F3" w:rsidP="00AA19F3">
      <w:r>
        <w:t>rt=read.table(scoreFile,sep="\t",header=T,check.names=F,row.names=1)</w:t>
      </w:r>
    </w:p>
    <w:p w14:paraId="488F394E" w14:textId="77777777" w:rsidR="00AA19F3" w:rsidRDefault="00AA19F3" w:rsidP="00AA19F3">
      <w:r>
        <w:t>data=as.matrix(rt)</w:t>
      </w:r>
    </w:p>
    <w:p w14:paraId="39963702" w14:textId="77777777" w:rsidR="00AA19F3" w:rsidRDefault="00AA19F3" w:rsidP="00AA19F3"/>
    <w:p w14:paraId="52C9211D" w14:textId="77777777" w:rsidR="00AA19F3" w:rsidRDefault="00AA19F3" w:rsidP="00AA19F3"/>
    <w:p w14:paraId="09084A21" w14:textId="77777777" w:rsidR="00AA19F3" w:rsidRDefault="00AA19F3" w:rsidP="00AA19F3">
      <w:r>
        <w:t>#??</w:t>
      </w:r>
      <w:r>
        <w:rPr>
          <w:rFonts w:ascii="Cambria" w:hAnsi="Cambria" w:cs="Cambria"/>
        </w:rPr>
        <w:t>ȡ</w:t>
      </w:r>
      <w:r>
        <w:t>?</w:t>
      </w:r>
      <w:r>
        <w:rPr>
          <w:rFonts w:ascii="Times New Roman" w:hAnsi="Times New Roman" w:cs="Times New Roman"/>
        </w:rPr>
        <w:t>ٴ</w:t>
      </w:r>
      <w:r>
        <w:t>??????</w:t>
      </w:r>
      <w:r>
        <w:rPr>
          <w:rFonts w:ascii="Cambria" w:hAnsi="Cambria" w:cs="Cambria"/>
        </w:rPr>
        <w:t>ļ</w:t>
      </w:r>
      <w:r>
        <w:t>?</w:t>
      </w:r>
    </w:p>
    <w:p w14:paraId="1E107961" w14:textId="77777777" w:rsidR="00AA19F3" w:rsidRDefault="00AA19F3" w:rsidP="00AA19F3">
      <w:r>
        <w:t>cli=read.table(cliFile,sep="\t",header=T,check.names=F,row.names=1)</w:t>
      </w:r>
    </w:p>
    <w:p w14:paraId="790D4A36" w14:textId="77777777" w:rsidR="00AA19F3" w:rsidRDefault="00AA19F3" w:rsidP="00AA19F3"/>
    <w:p w14:paraId="0DE500DE" w14:textId="77777777" w:rsidR="00AA19F3" w:rsidRDefault="00AA19F3" w:rsidP="00AA19F3">
      <w:r>
        <w:t>#?</w:t>
      </w:r>
      <w:r>
        <w:rPr>
          <w:rFonts w:ascii="Cambria" w:hAnsi="Cambria" w:cs="Cambria"/>
        </w:rPr>
        <w:t>ϲ</w:t>
      </w:r>
      <w:r>
        <w:t>?????</w:t>
      </w:r>
    </w:p>
    <w:p w14:paraId="255EF2E2" w14:textId="77777777" w:rsidR="00AA19F3" w:rsidRDefault="00AA19F3" w:rsidP="00AA19F3">
      <w:r>
        <w:t>samSample=intersect(row.names(data),row.names(cli))</w:t>
      </w:r>
    </w:p>
    <w:p w14:paraId="46987E59" w14:textId="77777777" w:rsidR="00AA19F3" w:rsidRDefault="00AA19F3" w:rsidP="00AA19F3">
      <w:r>
        <w:t>data=data[samSample,]</w:t>
      </w:r>
    </w:p>
    <w:p w14:paraId="633409A7" w14:textId="77777777" w:rsidR="00AA19F3" w:rsidRDefault="00AA19F3" w:rsidP="00AA19F3">
      <w:r>
        <w:t>cli=cli[samSample,]</w:t>
      </w:r>
    </w:p>
    <w:p w14:paraId="5E632608" w14:textId="77777777" w:rsidR="00AA19F3" w:rsidRDefault="00AA19F3" w:rsidP="00AA19F3">
      <w:r>
        <w:t>rt=cbind(data,cli)</w:t>
      </w:r>
    </w:p>
    <w:p w14:paraId="1CB6DCFF" w14:textId="77777777" w:rsidR="00AA19F3" w:rsidRDefault="00AA19F3" w:rsidP="00AA19F3"/>
    <w:p w14:paraId="2E48DF2E" w14:textId="77777777" w:rsidR="00AA19F3" w:rsidRDefault="00AA19F3" w:rsidP="00AA19F3"/>
    <w:p w14:paraId="3CA6B88F" w14:textId="77777777" w:rsidR="00AA19F3" w:rsidRDefault="00AA19F3" w:rsidP="00AA19F3">
      <w:r>
        <w:t>#?</w:t>
      </w:r>
      <w:r>
        <w:rPr>
          <w:rFonts w:ascii="Times New Roman" w:hAnsi="Times New Roman" w:cs="Times New Roman"/>
        </w:rPr>
        <w:t>ٴ</w:t>
      </w:r>
      <w:r>
        <w:t>??????</w:t>
      </w:r>
      <w:r>
        <w:rPr>
          <w:rFonts w:ascii="Times New Roman" w:hAnsi="Times New Roman" w:cs="Times New Roman"/>
        </w:rPr>
        <w:t>Է</w:t>
      </w:r>
      <w:r>
        <w:t>?????????</w:t>
      </w:r>
      <w:r>
        <w:rPr>
          <w:rFonts w:ascii="Cambria" w:hAnsi="Cambria" w:cs="Cambria"/>
        </w:rPr>
        <w:t>ͼ</w:t>
      </w:r>
      <w:r>
        <w:t>?</w:t>
      </w:r>
      <w:r>
        <w:rPr>
          <w:rFonts w:ascii="等线" w:eastAsia="等线" w:hAnsi="等线" w:cs="等线" w:hint="eastAsia"/>
        </w:rPr>
        <w:t>ν</w:t>
      </w:r>
      <w:r>
        <w:t>???</w:t>
      </w:r>
    </w:p>
    <w:p w14:paraId="63031F69" w14:textId="77777777" w:rsidR="00AA19F3" w:rsidRDefault="00AA19F3" w:rsidP="00AA19F3">
      <w:r>
        <w:t>for(clinical in colnames(rt[,(ncol(data)+1):ncol(rt)])){</w:t>
      </w:r>
    </w:p>
    <w:p w14:paraId="09D8FAB4" w14:textId="77777777" w:rsidR="00AA19F3" w:rsidRDefault="00AA19F3" w:rsidP="00AA19F3">
      <w:r>
        <w:t xml:space="preserve">  for(score in colnames(rt[,1:ncol(data)])){</w:t>
      </w:r>
    </w:p>
    <w:p w14:paraId="64169305" w14:textId="77777777" w:rsidR="00AA19F3" w:rsidRDefault="00AA19F3" w:rsidP="00AA19F3">
      <w:r>
        <w:t xml:space="preserve">    data=rt[c(score,clinical)]</w:t>
      </w:r>
    </w:p>
    <w:p w14:paraId="51131988" w14:textId="77777777" w:rsidR="00AA19F3" w:rsidRDefault="00AA19F3" w:rsidP="00AA19F3">
      <w:r>
        <w:t xml:space="preserve">    colnames(data)=c("score","clinical")</w:t>
      </w:r>
    </w:p>
    <w:p w14:paraId="64C753C4" w14:textId="77777777" w:rsidR="00AA19F3" w:rsidRDefault="00AA19F3" w:rsidP="00AA19F3">
      <w:r>
        <w:t xml:space="preserve">    data=data[(data[,"clinical"]!="unknow"),]</w:t>
      </w:r>
    </w:p>
    <w:p w14:paraId="4DE56C7B" w14:textId="77777777" w:rsidR="00AA19F3" w:rsidRDefault="00AA19F3" w:rsidP="00AA19F3">
      <w:r>
        <w:t xml:space="preserve">    #???ñ</w:t>
      </w:r>
      <w:r>
        <w:rPr>
          <w:rFonts w:ascii="Cambria" w:hAnsi="Cambria" w:cs="Cambria"/>
        </w:rPr>
        <w:t>Ƚ</w:t>
      </w:r>
      <w:r>
        <w:t>???</w:t>
      </w:r>
    </w:p>
    <w:p w14:paraId="757F8232" w14:textId="77777777" w:rsidR="00AA19F3" w:rsidRDefault="00AA19F3" w:rsidP="00AA19F3">
      <w:r>
        <w:t xml:space="preserve">    group=levels(factor(data$clinical))</w:t>
      </w:r>
    </w:p>
    <w:p w14:paraId="37B2BE5D" w14:textId="77777777" w:rsidR="00AA19F3" w:rsidRDefault="00AA19F3" w:rsidP="00AA19F3">
      <w:r>
        <w:t xml:space="preserve">    data$clinical=factor(data$clinical, levels=group)</w:t>
      </w:r>
    </w:p>
    <w:p w14:paraId="5F3DB58C" w14:textId="77777777" w:rsidR="00AA19F3" w:rsidRDefault="00AA19F3" w:rsidP="00AA19F3">
      <w:r>
        <w:t xml:space="preserve">    comp=combn(group,2)</w:t>
      </w:r>
    </w:p>
    <w:p w14:paraId="5D6AABCD" w14:textId="77777777" w:rsidR="00AA19F3" w:rsidRDefault="00AA19F3" w:rsidP="00AA19F3">
      <w:r>
        <w:t xml:space="preserve">    my_comparisons=list()</w:t>
      </w:r>
    </w:p>
    <w:p w14:paraId="604DBF8C" w14:textId="77777777" w:rsidR="00AA19F3" w:rsidRDefault="00AA19F3" w:rsidP="00AA19F3">
      <w:r>
        <w:t xml:space="preserve">    for(i in 1:ncol(comp)){my_comparisons[[i]]&lt;-comp[,i]}</w:t>
      </w:r>
    </w:p>
    <w:p w14:paraId="21BA432A" w14:textId="77777777" w:rsidR="00AA19F3" w:rsidRDefault="00AA19F3" w:rsidP="00AA19F3">
      <w:r>
        <w:t xml:space="preserve">    #????boxplot</w:t>
      </w:r>
    </w:p>
    <w:p w14:paraId="01AF6BEB" w14:textId="77777777" w:rsidR="00AA19F3" w:rsidRDefault="00AA19F3" w:rsidP="00AA19F3">
      <w:r>
        <w:t xml:space="preserve">    boxplot=ggboxplot(data, x="clinical", y="score", color="clinical",</w:t>
      </w:r>
    </w:p>
    <w:p w14:paraId="41CBB8B0" w14:textId="77777777" w:rsidR="00AA19F3" w:rsidRDefault="00AA19F3" w:rsidP="00AA19F3">
      <w:r>
        <w:t xml:space="preserve">                      xlab=clinical,</w:t>
      </w:r>
    </w:p>
    <w:p w14:paraId="3F79191F" w14:textId="77777777" w:rsidR="00AA19F3" w:rsidRDefault="00AA19F3" w:rsidP="00AA19F3">
      <w:r>
        <w:t xml:space="preserve">                      ylab=score,</w:t>
      </w:r>
    </w:p>
    <w:p w14:paraId="23C59B4C" w14:textId="77777777" w:rsidR="00AA19F3" w:rsidRDefault="00AA19F3" w:rsidP="00AA19F3">
      <w:r>
        <w:t xml:space="preserve">                      legend.title=clinical,</w:t>
      </w:r>
    </w:p>
    <w:p w14:paraId="6EE36EB3" w14:textId="77777777" w:rsidR="00AA19F3" w:rsidRDefault="00AA19F3" w:rsidP="00AA19F3">
      <w:r>
        <w:lastRenderedPageBreak/>
        <w:t xml:space="preserve">                      add = "jitter")+ </w:t>
      </w:r>
    </w:p>
    <w:p w14:paraId="261ABCCB" w14:textId="77777777" w:rsidR="00AA19F3" w:rsidRDefault="00AA19F3" w:rsidP="00AA19F3">
      <w:r>
        <w:t xml:space="preserve">      stat_compare_means(comparisons = my_comparisons)+</w:t>
      </w:r>
    </w:p>
    <w:p w14:paraId="6AC983A5" w14:textId="77777777" w:rsidR="00AA19F3" w:rsidRDefault="00AA19F3" w:rsidP="00AA19F3">
      <w:r>
        <w:t xml:space="preserve">      theme(axis.text.x = element_text(angle = 45,hjust = 1))</w:t>
      </w:r>
    </w:p>
    <w:p w14:paraId="4FCC5138" w14:textId="77777777" w:rsidR="00AA19F3" w:rsidRDefault="00AA19F3" w:rsidP="00AA19F3">
      <w:r>
        <w:t xml:space="preserve">    #????</w:t>
      </w:r>
      <w:r>
        <w:rPr>
          <w:rFonts w:ascii="Cambria" w:hAnsi="Cambria" w:cs="Cambria"/>
        </w:rPr>
        <w:t>ͼƬ</w:t>
      </w:r>
    </w:p>
    <w:p w14:paraId="6C54A9FB" w14:textId="77777777" w:rsidR="00AA19F3" w:rsidRDefault="00AA19F3" w:rsidP="00AA19F3">
      <w:r>
        <w:t xml:space="preserve">    pdf(file=paste0(score,".",clinical,".pdf"),width=6,height=6)</w:t>
      </w:r>
    </w:p>
    <w:p w14:paraId="0709FDD2" w14:textId="77777777" w:rsidR="00AA19F3" w:rsidRDefault="00AA19F3" w:rsidP="00AA19F3">
      <w:r>
        <w:t xml:space="preserve">    print(boxplot)</w:t>
      </w:r>
    </w:p>
    <w:p w14:paraId="255B09AD" w14:textId="77777777" w:rsidR="00AA19F3" w:rsidRDefault="00AA19F3" w:rsidP="00AA19F3">
      <w:r>
        <w:t xml:space="preserve">    dev.off()</w:t>
      </w:r>
    </w:p>
    <w:p w14:paraId="308F0804" w14:textId="77777777" w:rsidR="00AA19F3" w:rsidRDefault="00AA19F3" w:rsidP="00AA19F3">
      <w:r>
        <w:t xml:space="preserve">  }</w:t>
      </w:r>
    </w:p>
    <w:p w14:paraId="7A3356F1" w14:textId="77777777" w:rsidR="00AA19F3" w:rsidRDefault="00AA19F3" w:rsidP="00AA19F3">
      <w:r>
        <w:t>}</w:t>
      </w:r>
    </w:p>
    <w:p w14:paraId="1E9B656C" w14:textId="77777777" w:rsidR="00AA19F3" w:rsidRDefault="00AA19F3" w:rsidP="00AA19F3"/>
    <w:p w14:paraId="4A8E9C1A" w14:textId="77777777" w:rsidR="00AA19F3" w:rsidRDefault="00AA19F3" w:rsidP="00AA19F3">
      <w:r>
        <w:t>################</w:t>
      </w:r>
    </w:p>
    <w:p w14:paraId="5C07704E" w14:textId="77777777" w:rsidR="00AA19F3" w:rsidRDefault="00AA19F3" w:rsidP="00AA19F3">
      <w:r>
        <w:t>inputFile="ProGeneExp1.txt"</w:t>
      </w:r>
    </w:p>
    <w:p w14:paraId="246C3887" w14:textId="77777777" w:rsidR="00AA19F3" w:rsidRDefault="00AA19F3" w:rsidP="00AA19F3">
      <w:r>
        <w:t>yMin=0</w:t>
      </w:r>
    </w:p>
    <w:p w14:paraId="66C164DD" w14:textId="77777777" w:rsidR="00AA19F3" w:rsidRDefault="00AA19F3" w:rsidP="00AA19F3">
      <w:r>
        <w:t>yMax=1</w:t>
      </w:r>
    </w:p>
    <w:p w14:paraId="2447599D" w14:textId="77777777" w:rsidR="00AA19F3" w:rsidRDefault="00AA19F3" w:rsidP="00AA19F3">
      <w:r>
        <w:t>ySeg=yMax*0.94</w:t>
      </w:r>
    </w:p>
    <w:p w14:paraId="6045A204" w14:textId="77777777" w:rsidR="00AA19F3" w:rsidRDefault="00AA19F3" w:rsidP="00AA19F3">
      <w:r>
        <w:t>rt=read.table(inputFile,sep="\t",header=T,check.names=F)</w:t>
      </w:r>
    </w:p>
    <w:p w14:paraId="6A656651" w14:textId="77777777" w:rsidR="00AA19F3" w:rsidRDefault="00AA19F3" w:rsidP="00AA19F3">
      <w:r>
        <w:t>clinical="Pain"</w:t>
      </w:r>
    </w:p>
    <w:p w14:paraId="4F131CB9" w14:textId="77777777" w:rsidR="00AA19F3" w:rsidRDefault="00AA19F3" w:rsidP="00AA19F3">
      <w:r>
        <w:t>picDir="clinic_Pain_bee_picture"</w:t>
      </w:r>
    </w:p>
    <w:p w14:paraId="2B41C33E" w14:textId="77777777" w:rsidR="00AA19F3" w:rsidRDefault="00AA19F3" w:rsidP="00AA19F3">
      <w:r>
        <w:t>dir.create(picDir)</w:t>
      </w:r>
    </w:p>
    <w:p w14:paraId="14EBF9CB" w14:textId="77777777" w:rsidR="00AA19F3" w:rsidRDefault="00AA19F3" w:rsidP="00AA19F3">
      <w:r>
        <w:t>xlabel=vector()</w:t>
      </w:r>
    </w:p>
    <w:p w14:paraId="3BDA932C" w14:textId="77777777" w:rsidR="00AA19F3" w:rsidRDefault="00AA19F3" w:rsidP="00AA19F3">
      <w:r>
        <w:t>tab1=table(rt[,clinical])</w:t>
      </w:r>
    </w:p>
    <w:p w14:paraId="4B4CE230" w14:textId="77777777" w:rsidR="00AA19F3" w:rsidRDefault="00AA19F3" w:rsidP="00AA19F3">
      <w:r>
        <w:t>labelNum=length(tab1)</w:t>
      </w:r>
    </w:p>
    <w:p w14:paraId="5F8E3828" w14:textId="77777777" w:rsidR="00AA19F3" w:rsidRDefault="00AA19F3" w:rsidP="00AA19F3">
      <w:r>
        <w:t>dotCol=c(2,3)</w:t>
      </w:r>
    </w:p>
    <w:p w14:paraId="6E0D45DF" w14:textId="77777777" w:rsidR="00AA19F3" w:rsidRDefault="00AA19F3" w:rsidP="00AA19F3">
      <w:r>
        <w:t>if(labelNum==3){</w:t>
      </w:r>
    </w:p>
    <w:p w14:paraId="0E3E7912" w14:textId="77777777" w:rsidR="00AA19F3" w:rsidRDefault="00AA19F3" w:rsidP="00AA19F3">
      <w:r>
        <w:t xml:space="preserve">  dotCol=c(2,3,4)</w:t>
      </w:r>
    </w:p>
    <w:p w14:paraId="0DB7612A" w14:textId="77777777" w:rsidR="00AA19F3" w:rsidRDefault="00AA19F3" w:rsidP="00AA19F3">
      <w:r>
        <w:t>}</w:t>
      </w:r>
    </w:p>
    <w:p w14:paraId="4F172F85" w14:textId="77777777" w:rsidR="00AA19F3" w:rsidRDefault="00AA19F3" w:rsidP="00AA19F3">
      <w:r>
        <w:t>if(labelNum==4){</w:t>
      </w:r>
    </w:p>
    <w:p w14:paraId="4786E20C" w14:textId="77777777" w:rsidR="00AA19F3" w:rsidRDefault="00AA19F3" w:rsidP="00AA19F3">
      <w:r>
        <w:t xml:space="preserve">  dotCol=c(2,3,4,5)</w:t>
      </w:r>
    </w:p>
    <w:p w14:paraId="1C9AD34F" w14:textId="77777777" w:rsidR="00AA19F3" w:rsidRDefault="00AA19F3" w:rsidP="00AA19F3">
      <w:r>
        <w:t>}</w:t>
      </w:r>
    </w:p>
    <w:p w14:paraId="7AA93538" w14:textId="77777777" w:rsidR="00AA19F3" w:rsidRDefault="00AA19F3" w:rsidP="00AA19F3">
      <w:r>
        <w:t>if(labelNum&gt;4){</w:t>
      </w:r>
    </w:p>
    <w:p w14:paraId="486B9609" w14:textId="77777777" w:rsidR="00AA19F3" w:rsidRDefault="00AA19F3" w:rsidP="00AA19F3">
      <w:r>
        <w:t xml:space="preserve">  dotCol=rainbow(labelNum)</w:t>
      </w:r>
    </w:p>
    <w:p w14:paraId="6267B84D" w14:textId="77777777" w:rsidR="00AA19F3" w:rsidRDefault="00AA19F3" w:rsidP="00AA19F3">
      <w:r>
        <w:t>}</w:t>
      </w:r>
    </w:p>
    <w:p w14:paraId="4016446E" w14:textId="77777777" w:rsidR="00AA19F3" w:rsidRDefault="00AA19F3" w:rsidP="00AA19F3">
      <w:r>
        <w:t>for(i in 1:labelNum){</w:t>
      </w:r>
    </w:p>
    <w:p w14:paraId="314BFD5D" w14:textId="77777777" w:rsidR="00AA19F3" w:rsidRDefault="00AA19F3" w:rsidP="00AA19F3">
      <w:r>
        <w:t xml:space="preserve">  xlabel=c(xlabel,names(tab1[i]) )</w:t>
      </w:r>
    </w:p>
    <w:p w14:paraId="4B43A49D" w14:textId="77777777" w:rsidR="00AA19F3" w:rsidRDefault="00AA19F3" w:rsidP="00AA19F3">
      <w:r>
        <w:t>}</w:t>
      </w:r>
    </w:p>
    <w:p w14:paraId="7D0EEDFA" w14:textId="77777777" w:rsidR="00AA19F3" w:rsidRDefault="00AA19F3" w:rsidP="00AA19F3">
      <w:r>
        <w:t>outTab=data.frame()</w:t>
      </w:r>
    </w:p>
    <w:p w14:paraId="40CC92F2" w14:textId="77777777" w:rsidR="00AA19F3" w:rsidRDefault="00AA19F3" w:rsidP="00AA19F3">
      <w:r>
        <w:t>for(i in colnames(rt[,3:ncol(rt)])){</w:t>
      </w:r>
    </w:p>
    <w:p w14:paraId="032E22F6" w14:textId="77777777" w:rsidR="00AA19F3" w:rsidRDefault="00AA19F3" w:rsidP="00AA19F3">
      <w:r>
        <w:t xml:space="preserve">  rt1=rbind(expression=rt[,i],clinical=rt[,clinical])</w:t>
      </w:r>
    </w:p>
    <w:p w14:paraId="1BFFF111" w14:textId="77777777" w:rsidR="00AA19F3" w:rsidRDefault="00AA19F3" w:rsidP="00AA19F3">
      <w:r>
        <w:t xml:space="preserve">  rt1=as.matrix(t(rt1))</w:t>
      </w:r>
    </w:p>
    <w:p w14:paraId="44CFC769" w14:textId="77777777" w:rsidR="00AA19F3" w:rsidRDefault="00AA19F3" w:rsidP="00AA19F3">
      <w:r>
        <w:t xml:space="preserve">  if(labelNum==2){</w:t>
      </w:r>
    </w:p>
    <w:p w14:paraId="7221D465" w14:textId="77777777" w:rsidR="00AA19F3" w:rsidRDefault="00AA19F3" w:rsidP="00AA19F3">
      <w:r>
        <w:t xml:space="preserve">    wilcoxTest&lt;-wilcox.test(expression ~ clinical, data=rt1)</w:t>
      </w:r>
    </w:p>
    <w:p w14:paraId="16DE0AF3" w14:textId="77777777" w:rsidR="00AA19F3" w:rsidRDefault="00AA19F3" w:rsidP="00AA19F3">
      <w:r>
        <w:t xml:space="preserve">  }else{</w:t>
      </w:r>
    </w:p>
    <w:p w14:paraId="5F56C140" w14:textId="77777777" w:rsidR="00AA19F3" w:rsidRDefault="00AA19F3" w:rsidP="00AA19F3">
      <w:r>
        <w:t xml:space="preserve">    wilcoxTest&lt;-kruskal.test(expression ~ clinical, data = rt1)}</w:t>
      </w:r>
    </w:p>
    <w:p w14:paraId="1E409E33" w14:textId="77777777" w:rsidR="00AA19F3" w:rsidRDefault="00AA19F3" w:rsidP="00AA19F3">
      <w:r>
        <w:t xml:space="preserve">  pValue=wilcoxTest$p.value</w:t>
      </w:r>
    </w:p>
    <w:p w14:paraId="3001DE39" w14:textId="77777777" w:rsidR="00AA19F3" w:rsidRDefault="00AA19F3" w:rsidP="00AA19F3">
      <w:r>
        <w:lastRenderedPageBreak/>
        <w:t xml:space="preserve">  outTab=rbind(outTab,cbind(gene=i,pVal=pValue))</w:t>
      </w:r>
    </w:p>
    <w:p w14:paraId="52B7066D" w14:textId="77777777" w:rsidR="00AA19F3" w:rsidRDefault="00AA19F3" w:rsidP="00AA19F3">
      <w:r>
        <w:t xml:space="preserve">  pval=0</w:t>
      </w:r>
    </w:p>
    <w:p w14:paraId="527E55A5" w14:textId="77777777" w:rsidR="00AA19F3" w:rsidRDefault="00AA19F3" w:rsidP="00AA19F3">
      <w:r>
        <w:t xml:space="preserve">  if(pValue&lt;0.001){</w:t>
      </w:r>
    </w:p>
    <w:p w14:paraId="53A870CF" w14:textId="77777777" w:rsidR="00AA19F3" w:rsidRDefault="00AA19F3" w:rsidP="00AA19F3">
      <w:r>
        <w:t xml:space="preserve">    pval=signif(pValue,4)</w:t>
      </w:r>
    </w:p>
    <w:p w14:paraId="7FFC952E" w14:textId="77777777" w:rsidR="00AA19F3" w:rsidRDefault="00AA19F3" w:rsidP="00AA19F3">
      <w:r>
        <w:t xml:space="preserve">    pval=format(pval, scientific = TRUE)</w:t>
      </w:r>
    </w:p>
    <w:p w14:paraId="17F3F9B4" w14:textId="77777777" w:rsidR="00AA19F3" w:rsidRDefault="00AA19F3" w:rsidP="00AA19F3">
      <w:r>
        <w:t xml:space="preserve">  }else{</w:t>
      </w:r>
    </w:p>
    <w:p w14:paraId="05BF28C3" w14:textId="77777777" w:rsidR="00AA19F3" w:rsidRDefault="00AA19F3" w:rsidP="00AA19F3">
      <w:r>
        <w:t xml:space="preserve">    pval=round(pValue,3)</w:t>
      </w:r>
    </w:p>
    <w:p w14:paraId="118B876D" w14:textId="77777777" w:rsidR="00AA19F3" w:rsidRDefault="00AA19F3" w:rsidP="00AA19F3">
      <w:r>
        <w:t xml:space="preserve">  }</w:t>
      </w:r>
    </w:p>
    <w:p w14:paraId="30D7181F" w14:textId="77777777" w:rsidR="00AA19F3" w:rsidRDefault="00AA19F3" w:rsidP="00AA19F3">
      <w:r>
        <w:t xml:space="preserve">  b = boxplot(expression ~ clinical, data = rt1,outline = FALSE, plot=F)</w:t>
      </w:r>
    </w:p>
    <w:p w14:paraId="46C52797" w14:textId="77777777" w:rsidR="00AA19F3" w:rsidRDefault="00AA19F3" w:rsidP="00AA19F3">
      <w:r>
        <w:t xml:space="preserve">  yMin=min(b$stats)</w:t>
      </w:r>
    </w:p>
    <w:p w14:paraId="148CACE4" w14:textId="77777777" w:rsidR="00AA19F3" w:rsidRDefault="00AA19F3" w:rsidP="00AA19F3">
      <w:r>
        <w:t xml:space="preserve">  yMax = max(b$stats/5+b$stats)</w:t>
      </w:r>
    </w:p>
    <w:p w14:paraId="73D162EB" w14:textId="77777777" w:rsidR="00AA19F3" w:rsidRDefault="00AA19F3" w:rsidP="00AA19F3">
      <w:r>
        <w:t xml:space="preserve">  ySeg = max(b$stats/10+b$stats)</w:t>
      </w:r>
    </w:p>
    <w:p w14:paraId="42CCC523" w14:textId="77777777" w:rsidR="00AA19F3" w:rsidRDefault="00AA19F3" w:rsidP="00AA19F3">
      <w:r>
        <w:t xml:space="preserve">  ySeg2 = max(b$stats/12+b$stats)</w:t>
      </w:r>
    </w:p>
    <w:p w14:paraId="44B39B9E" w14:textId="77777777" w:rsidR="00AA19F3" w:rsidRDefault="00AA19F3" w:rsidP="00AA19F3">
      <w:r>
        <w:t xml:space="preserve">  n = ncol(b$stats)</w:t>
      </w:r>
    </w:p>
    <w:p w14:paraId="3965D650" w14:textId="77777777" w:rsidR="00AA19F3" w:rsidRDefault="00AA19F3" w:rsidP="00AA19F3">
      <w:r>
        <w:t xml:space="preserve">  tiffFile=paste0(i,".",clinical,".tiff")</w:t>
      </w:r>
    </w:p>
    <w:p w14:paraId="12DB93B5" w14:textId="77777777" w:rsidR="00AA19F3" w:rsidRDefault="00AA19F3" w:rsidP="00AA19F3">
      <w:r>
        <w:t xml:space="preserve">  outTiff=paste(picDir,tiffFile,sep="\\")</w:t>
      </w:r>
    </w:p>
    <w:p w14:paraId="0CBE35AA" w14:textId="77777777" w:rsidR="00AA19F3" w:rsidRDefault="00AA19F3" w:rsidP="00AA19F3">
      <w:r>
        <w:t xml:space="preserve">  tiff(file=outTiff,width = 15,height = 9,</w:t>
      </w:r>
    </w:p>
    <w:p w14:paraId="781D62FE" w14:textId="77777777" w:rsidR="00AA19F3" w:rsidRDefault="00AA19F3" w:rsidP="00AA19F3">
      <w:r>
        <w:t xml:space="preserve">       units ="cm",compression="lzw",bg="white",res=600)</w:t>
      </w:r>
    </w:p>
    <w:p w14:paraId="1A6B98DF" w14:textId="77777777" w:rsidR="00AA19F3" w:rsidRDefault="00AA19F3" w:rsidP="00AA19F3">
      <w:r>
        <w:t xml:space="preserve">  par(mar = c(4,7,3,3))</w:t>
      </w:r>
    </w:p>
    <w:p w14:paraId="2CD45A63" w14:textId="77777777" w:rsidR="00AA19F3" w:rsidRDefault="00AA19F3" w:rsidP="00AA19F3">
      <w:r>
        <w:t xml:space="preserve">  boxplot(expression ~ clinical, data = rt1,names=xlabel,</w:t>
      </w:r>
    </w:p>
    <w:p w14:paraId="699C445B" w14:textId="77777777" w:rsidR="00AA19F3" w:rsidRDefault="00AA19F3" w:rsidP="00AA19F3">
      <w:r>
        <w:t xml:space="preserve">          ylab = paste(i," expression",sep=""),</w:t>
      </w:r>
    </w:p>
    <w:p w14:paraId="2AF74056" w14:textId="77777777" w:rsidR="00AA19F3" w:rsidRDefault="00AA19F3" w:rsidP="00AA19F3">
      <w:r>
        <w:t xml:space="preserve">          cex.main=1.5, cex.lab=1.0, cex.axis=0.6,ylim=c(yMin,yMax),outline = FALSE)</w:t>
      </w:r>
    </w:p>
    <w:p w14:paraId="6A6BDE95" w14:textId="77777777" w:rsidR="00AA19F3" w:rsidRDefault="00AA19F3" w:rsidP="00AA19F3">
      <w:r>
        <w:t xml:space="preserve">  #E69F00</w:t>
      </w:r>
    </w:p>
    <w:p w14:paraId="4746F4F0" w14:textId="77777777" w:rsidR="00AA19F3" w:rsidRDefault="00AA19F3" w:rsidP="00AA19F3">
      <w:r>
        <w:t xml:space="preserve">  #56B4E9</w:t>
      </w:r>
    </w:p>
    <w:p w14:paraId="082F69DE" w14:textId="77777777" w:rsidR="00AA19F3" w:rsidRDefault="00AA19F3" w:rsidP="00AA19F3">
      <w:r>
        <w:t xml:space="preserve">  #009E73</w:t>
      </w:r>
    </w:p>
    <w:p w14:paraId="1DFD127D" w14:textId="77777777" w:rsidR="00AA19F3" w:rsidRDefault="00AA19F3" w:rsidP="00AA19F3">
      <w:r>
        <w:t xml:space="preserve">  #D55E00</w:t>
      </w:r>
    </w:p>
    <w:p w14:paraId="10BAF8AA" w14:textId="77777777" w:rsidR="00AA19F3" w:rsidRDefault="00AA19F3" w:rsidP="00AA19F3">
      <w:r>
        <w:t xml:space="preserve">  #CC79A7</w:t>
      </w:r>
    </w:p>
    <w:p w14:paraId="6FE24E86" w14:textId="77777777" w:rsidR="00AA19F3" w:rsidRDefault="00AA19F3" w:rsidP="00AA19F3">
      <w:r>
        <w:t xml:space="preserve">  beeswarm(expression ~ clinical, data = rt1, col = c("#E69F00","#56B4E9","#009E73","#D55E00","#CC79A7"),lwd=0.1,</w:t>
      </w:r>
    </w:p>
    <w:p w14:paraId="57EB506E" w14:textId="77777777" w:rsidR="00AA19F3" w:rsidRDefault="00AA19F3" w:rsidP="00AA19F3">
      <w:r>
        <w:t xml:space="preserve">           pch = 16, add = TRUE, corral="wrap")</w:t>
      </w:r>
    </w:p>
    <w:p w14:paraId="79797F92" w14:textId="77777777" w:rsidR="00AA19F3" w:rsidRDefault="00AA19F3" w:rsidP="00AA19F3">
      <w:r>
        <w:t xml:space="preserve">  #segments(1,ySeg, 2,ySeg);segments(1,ySeg, 1,ySeg*0.96);segments(2,ySeg, 2,ySeg*0.96)</w:t>
      </w:r>
    </w:p>
    <w:p w14:paraId="45200EA8" w14:textId="77777777" w:rsidR="00AA19F3" w:rsidRDefault="00AA19F3" w:rsidP="00AA19F3">
      <w:r>
        <w:t xml:space="preserve">  text(1.5,ySeg*1.05,labels=paste("p=",pval,sep=""),cex=1.2)</w:t>
      </w:r>
    </w:p>
    <w:p w14:paraId="79DF1E5E" w14:textId="77777777" w:rsidR="00AA19F3" w:rsidRDefault="00AA19F3" w:rsidP="00AA19F3">
      <w:r>
        <w:t xml:space="preserve">  dev.off()</w:t>
      </w:r>
    </w:p>
    <w:p w14:paraId="7F9CE618" w14:textId="77777777" w:rsidR="00AA19F3" w:rsidRDefault="00AA19F3" w:rsidP="00AA19F3">
      <w:r>
        <w:t>}</w:t>
      </w:r>
    </w:p>
    <w:p w14:paraId="413420ED" w14:textId="77777777" w:rsidR="00AA19F3" w:rsidRDefault="00AA19F3" w:rsidP="00AA19F3">
      <w:r>
        <w:t>write.table(outTab,file=paste0(clinical,".xls"),sep="\t",row.names=F,quote=F)</w:t>
      </w:r>
    </w:p>
    <w:p w14:paraId="07E007D5" w14:textId="77777777" w:rsidR="00AA19F3" w:rsidRDefault="00AA19F3" w:rsidP="00AA19F3"/>
    <w:p w14:paraId="389920CA" w14:textId="77777777" w:rsidR="00AA19F3" w:rsidRDefault="00AA19F3" w:rsidP="00AA19F3"/>
    <w:p w14:paraId="658BB7E0" w14:textId="77777777" w:rsidR="00AA19F3" w:rsidRDefault="00AA19F3" w:rsidP="00AA19F3">
      <w:r>
        <w:t>##########clinical_cor</w:t>
      </w:r>
    </w:p>
    <w:p w14:paraId="3C1A0C0E" w14:textId="77777777" w:rsidR="00AA19F3" w:rsidRDefault="00AA19F3" w:rsidP="00AA19F3">
      <w:r>
        <w:t>library(ggpubr)</w:t>
      </w:r>
    </w:p>
    <w:p w14:paraId="4E4D3C58" w14:textId="77777777" w:rsidR="00AA19F3" w:rsidRDefault="00AA19F3" w:rsidP="00AA19F3">
      <w:r>
        <w:t>rt=read.table("risk.txt",sep="\t",header=T,row.names=1,check.names=F)        #??</w:t>
      </w:r>
      <w:r>
        <w:rPr>
          <w:rFonts w:ascii="Cambria" w:hAnsi="Cambria" w:cs="Cambria"/>
        </w:rPr>
        <w:t>ȡ</w:t>
      </w:r>
      <w:r>
        <w:t>?</w:t>
      </w:r>
      <w:r>
        <w:rPr>
          <w:rFonts w:ascii="Cambria" w:hAnsi="Cambria" w:cs="Cambria"/>
        </w:rPr>
        <w:t>ļ</w:t>
      </w:r>
      <w:r>
        <w:t>?</w:t>
      </w:r>
    </w:p>
    <w:p w14:paraId="0410CBD9" w14:textId="77777777" w:rsidR="00AA19F3" w:rsidRDefault="00AA19F3" w:rsidP="00AA19F3">
      <w:r>
        <w:t>rt=rt[,3:(ncol(rt)-2)]</w:t>
      </w:r>
    </w:p>
    <w:p w14:paraId="1368E913" w14:textId="77777777" w:rsidR="00AA19F3" w:rsidRDefault="00AA19F3" w:rsidP="00AA19F3"/>
    <w:p w14:paraId="3AC23BF2" w14:textId="77777777" w:rsidR="00AA19F3" w:rsidRDefault="00AA19F3" w:rsidP="00AA19F3">
      <w:r>
        <w:t>Type=read.table("clinical_cor.txt",sep="\t",check.names=F,header=T)</w:t>
      </w:r>
    </w:p>
    <w:p w14:paraId="488275AD" w14:textId="77777777" w:rsidR="00AA19F3" w:rsidRDefault="00AA19F3" w:rsidP="00AA19F3">
      <w:r>
        <w:t>row.names(Type)=Type[,1]</w:t>
      </w:r>
    </w:p>
    <w:p w14:paraId="4FE9419E" w14:textId="77777777" w:rsidR="00AA19F3" w:rsidRDefault="00AA19F3" w:rsidP="00AA19F3">
      <w:r>
        <w:lastRenderedPageBreak/>
        <w:t>sameSample=intersect(row.names(Type),row.names(rt))</w:t>
      </w:r>
    </w:p>
    <w:p w14:paraId="42872716" w14:textId="77777777" w:rsidR="00AA19F3" w:rsidRDefault="00AA19F3" w:rsidP="00AA19F3">
      <w:r>
        <w:t>rt=rt[sameSample,]</w:t>
      </w:r>
    </w:p>
    <w:p w14:paraId="55F344EB" w14:textId="77777777" w:rsidR="00AA19F3" w:rsidRDefault="00AA19F3" w:rsidP="00AA19F3">
      <w:r>
        <w:t>Type=Type[sameSample,]</w:t>
      </w:r>
    </w:p>
    <w:p w14:paraId="70A7C19C" w14:textId="77777777" w:rsidR="00AA19F3" w:rsidRDefault="00AA19F3" w:rsidP="00AA19F3"/>
    <w:p w14:paraId="6EBB807F" w14:textId="77777777" w:rsidR="00AA19F3" w:rsidRDefault="00AA19F3" w:rsidP="00AA19F3">
      <w:r>
        <w:t>data=data.frame()</w:t>
      </w:r>
    </w:p>
    <w:p w14:paraId="2A3D67AC" w14:textId="77777777" w:rsidR="00AA19F3" w:rsidRDefault="00AA19F3" w:rsidP="00AA19F3">
      <w:r>
        <w:t>for(i in colnames(rt)){</w:t>
      </w:r>
    </w:p>
    <w:p w14:paraId="10BEFBBE" w14:textId="77777777" w:rsidR="00AA19F3" w:rsidRDefault="00AA19F3" w:rsidP="00AA19F3">
      <w:r>
        <w:t xml:space="preserve">  data=rbind(data,cbind(expression=rt[,i],gene=i,Type=as.vector(Type[,2])))</w:t>
      </w:r>
    </w:p>
    <w:p w14:paraId="09CC5BBA" w14:textId="77777777" w:rsidR="00AA19F3" w:rsidRDefault="00AA19F3" w:rsidP="00AA19F3">
      <w:r>
        <w:t>}</w:t>
      </w:r>
    </w:p>
    <w:p w14:paraId="7FE7AEC8" w14:textId="77777777" w:rsidR="00AA19F3" w:rsidRDefault="00AA19F3" w:rsidP="00AA19F3">
      <w:r>
        <w:t>write.table(data,file="data.txt",sep="\t",row.names=F,quote=F)</w:t>
      </w:r>
    </w:p>
    <w:p w14:paraId="7629220B" w14:textId="77777777" w:rsidR="00AA19F3" w:rsidRDefault="00AA19F3" w:rsidP="00AA19F3"/>
    <w:p w14:paraId="230BF5B6" w14:textId="77777777" w:rsidR="00AA19F3" w:rsidRDefault="00AA19F3" w:rsidP="00AA19F3">
      <w:r>
        <w:t xml:space="preserve">data=read.table("data.txt",sep="\t",header=T,check.names=F)  </w:t>
      </w:r>
    </w:p>
    <w:p w14:paraId="1CDE0862" w14:textId="77777777" w:rsidR="00AA19F3" w:rsidRDefault="00AA19F3" w:rsidP="00AA19F3">
      <w:r>
        <w:t xml:space="preserve">p=ggboxplot(data, x="gene", y="expression", color = "Type", </w:t>
      </w:r>
    </w:p>
    <w:p w14:paraId="0CF45319" w14:textId="77777777" w:rsidR="00AA19F3" w:rsidRDefault="00AA19F3" w:rsidP="00AA19F3">
      <w:r>
        <w:t xml:space="preserve">            ylab="lncRNA expression",</w:t>
      </w:r>
    </w:p>
    <w:p w14:paraId="1424A21A" w14:textId="77777777" w:rsidR="00AA19F3" w:rsidRDefault="00AA19F3" w:rsidP="00AA19F3">
      <w:r>
        <w:t xml:space="preserve">            xlab="",</w:t>
      </w:r>
    </w:p>
    <w:p w14:paraId="5C6B85E0" w14:textId="77777777" w:rsidR="00AA19F3" w:rsidRDefault="00AA19F3" w:rsidP="00AA19F3">
      <w:r>
        <w:t xml:space="preserve">            palette = c("#9ECAE1","#BCBDDC","#FEE0D2","#800026","#FF3434"))</w:t>
      </w:r>
    </w:p>
    <w:p w14:paraId="23FBD8B0" w14:textId="77777777" w:rsidR="00AA19F3" w:rsidRDefault="00AA19F3" w:rsidP="00AA19F3">
      <w:r>
        <w:t>p=p+rotate_x_text(45)</w:t>
      </w:r>
    </w:p>
    <w:p w14:paraId="0FB4AA83" w14:textId="77777777" w:rsidR="00AA19F3" w:rsidRDefault="00AA19F3" w:rsidP="00AA19F3"/>
    <w:p w14:paraId="20FE1D83" w14:textId="77777777" w:rsidR="00AA19F3" w:rsidRDefault="00AA19F3" w:rsidP="00AA19F3">
      <w:r>
        <w:t>pdf(file=paste(colnames(Type)[2],"boxplot.pdf"),width=15,height=8)</w:t>
      </w:r>
    </w:p>
    <w:p w14:paraId="4FBEEDBA" w14:textId="77777777" w:rsidR="00AA19F3" w:rsidRDefault="00AA19F3" w:rsidP="00AA19F3">
      <w:r>
        <w:t>p+stat_compare_means(aes(group=Type),symnum.args=list(cutpoints = c(0, 0.001, 0.01, 0.05, 1), symbols = c("***", "**", "*", "")),label = "p.signif")</w:t>
      </w:r>
    </w:p>
    <w:p w14:paraId="6AB2C8D1" w14:textId="77777777" w:rsidR="00AA19F3" w:rsidRDefault="00AA19F3" w:rsidP="00AA19F3">
      <w:r>
        <w:t>dev.off()</w:t>
      </w:r>
    </w:p>
    <w:p w14:paraId="67CEE85E" w14:textId="77777777" w:rsidR="00AA19F3" w:rsidRDefault="00AA19F3" w:rsidP="00AA19F3"/>
    <w:p w14:paraId="07B55450" w14:textId="77777777" w:rsidR="00AA19F3" w:rsidRDefault="00AA19F3" w:rsidP="00AA19F3">
      <w:r>
        <w:t>#########</w:t>
      </w:r>
    </w:p>
    <w:p w14:paraId="527045B2" w14:textId="77777777" w:rsidR="00AA19F3" w:rsidRDefault="00AA19F3" w:rsidP="00AA19F3">
      <w:r>
        <w:t>setwd("F:\\eRNA数据\\脊髓损伤外周血")</w:t>
      </w:r>
    </w:p>
    <w:p w14:paraId="382EA631" w14:textId="77777777" w:rsidR="00AA19F3" w:rsidRDefault="00AA19F3" w:rsidP="00AA19F3"/>
    <w:p w14:paraId="70AA682F" w14:textId="77777777" w:rsidR="00AA19F3" w:rsidRDefault="00AA19F3" w:rsidP="00AA19F3">
      <w:r>
        <w:t>rt &lt;- read.table("CIBERSORT.filter.txt",header=T,sep="\t",check.names=F,row.names=1)</w:t>
      </w:r>
    </w:p>
    <w:p w14:paraId="546BD0BA" w14:textId="77777777" w:rsidR="00AA19F3" w:rsidRDefault="00AA19F3" w:rsidP="00AA19F3">
      <w:r>
        <w:t>rt= t(rt)</w:t>
      </w:r>
    </w:p>
    <w:p w14:paraId="473360F0" w14:textId="77777777" w:rsidR="00AA19F3" w:rsidRDefault="00AA19F3" w:rsidP="00AA19F3">
      <w:r>
        <w:t>data &lt;- read.table("Key_GeneExp.txt",header=T,sep="\t",check.names=F,row.names=1)</w:t>
      </w:r>
    </w:p>
    <w:p w14:paraId="191AAA36" w14:textId="77777777" w:rsidR="00AA19F3" w:rsidRDefault="00AA19F3" w:rsidP="00AA19F3"/>
    <w:p w14:paraId="2F0096FC" w14:textId="77777777" w:rsidR="00AA19F3" w:rsidRDefault="00AA19F3" w:rsidP="00AA19F3">
      <w:r>
        <w:t>genes = intersect(rownames(rt),colnames(data))</w:t>
      </w:r>
    </w:p>
    <w:p w14:paraId="44AD1252" w14:textId="77777777" w:rsidR="00AA19F3" w:rsidRDefault="00AA19F3" w:rsidP="00AA19F3"/>
    <w:p w14:paraId="3EA4A649" w14:textId="77777777" w:rsidR="00AA19F3" w:rsidRDefault="00AA19F3" w:rsidP="00AA19F3">
      <w:r>
        <w:t>data = rt[genes,]</w:t>
      </w:r>
    </w:p>
    <w:p w14:paraId="4D8C17D5" w14:textId="77777777" w:rsidR="00AA19F3" w:rsidRDefault="00AA19F3" w:rsidP="00AA19F3"/>
    <w:p w14:paraId="127B3401" w14:textId="77777777" w:rsidR="00AA19F3" w:rsidRDefault="00AA19F3" w:rsidP="00AA19F3">
      <w:r>
        <w:t>outpdf="barplot.pdf"</w:t>
      </w:r>
    </w:p>
    <w:p w14:paraId="1B86B3E0" w14:textId="77777777" w:rsidR="00AA19F3" w:rsidRDefault="00AA19F3" w:rsidP="00AA19F3"/>
    <w:p w14:paraId="19AF63FB" w14:textId="77777777" w:rsidR="00AA19F3" w:rsidRDefault="00AA19F3" w:rsidP="00AA19F3">
      <w:r>
        <w:t>data=t(data)</w:t>
      </w:r>
    </w:p>
    <w:p w14:paraId="789B5239" w14:textId="77777777" w:rsidR="00AA19F3" w:rsidRDefault="00AA19F3" w:rsidP="00AA19F3"/>
    <w:p w14:paraId="79AE3DD4" w14:textId="77777777" w:rsidR="00AA19F3" w:rsidRDefault="00AA19F3" w:rsidP="00AA19F3">
      <w:r>
        <w:t># 自定义配色方案</w:t>
      </w:r>
    </w:p>
    <w:p w14:paraId="2C86E83A" w14:textId="77777777" w:rsidR="00AA19F3" w:rsidRDefault="00AA19F3" w:rsidP="00AA19F3">
      <w:r>
        <w:t>library(scales)</w:t>
      </w:r>
    </w:p>
    <w:p w14:paraId="4E87B670" w14:textId="77777777" w:rsidR="00AA19F3" w:rsidRDefault="00AA19F3" w:rsidP="00AA19F3">
      <w:r>
        <w:t>mycols &lt;- c(brewer_pal(palette = "Reds")(4),</w:t>
      </w:r>
    </w:p>
    <w:p w14:paraId="476EB776" w14:textId="77777777" w:rsidR="00AA19F3" w:rsidRDefault="00AA19F3" w:rsidP="00AA19F3">
      <w:r>
        <w:t xml:space="preserve">            brewer_pal(palette = "Blues")(4),</w:t>
      </w:r>
    </w:p>
    <w:p w14:paraId="7D80FC5C" w14:textId="77777777" w:rsidR="00AA19F3" w:rsidRDefault="00AA19F3" w:rsidP="00AA19F3">
      <w:r>
        <w:t xml:space="preserve">            brewer_pal(palette = "Purples")(5),</w:t>
      </w:r>
    </w:p>
    <w:p w14:paraId="585E5519" w14:textId="77777777" w:rsidR="00AA19F3" w:rsidRDefault="00AA19F3" w:rsidP="00AA19F3">
      <w:r>
        <w:t xml:space="preserve">            brewer_pal(palette = "YlOrRd")(5),</w:t>
      </w:r>
    </w:p>
    <w:p w14:paraId="35F38DB4" w14:textId="77777777" w:rsidR="00AA19F3" w:rsidRDefault="00AA19F3" w:rsidP="00AA19F3">
      <w:r>
        <w:t xml:space="preserve">            brewer_pal(palette = "OrRd")(4))</w:t>
      </w:r>
    </w:p>
    <w:p w14:paraId="5B900243" w14:textId="77777777" w:rsidR="00AA19F3" w:rsidRDefault="00AA19F3" w:rsidP="00AA19F3"/>
    <w:p w14:paraId="3EB3B64E" w14:textId="77777777" w:rsidR="00AA19F3" w:rsidRDefault="00AA19F3" w:rsidP="00AA19F3"/>
    <w:p w14:paraId="0F65B2BE" w14:textId="77777777" w:rsidR="00AA19F3" w:rsidRDefault="00AA19F3" w:rsidP="00AA19F3">
      <w:r>
        <w:t>pdf(outpdf,height=10,width=20)</w:t>
      </w:r>
    </w:p>
    <w:p w14:paraId="4B86E5C9" w14:textId="77777777" w:rsidR="00AA19F3" w:rsidRDefault="00AA19F3" w:rsidP="00AA19F3">
      <w:r>
        <w:t>par(las=1,mar=c(8,4,4,15))</w:t>
      </w:r>
    </w:p>
    <w:p w14:paraId="112A23CB" w14:textId="77777777" w:rsidR="00AA19F3" w:rsidRDefault="00AA19F3" w:rsidP="00AA19F3">
      <w:r>
        <w:t>a1 = barplot(data,col=mycols,yaxt="n",ylab="Relative Percent",xaxt="n",border = NA)</w:t>
      </w:r>
    </w:p>
    <w:p w14:paraId="18ABD912" w14:textId="77777777" w:rsidR="00AA19F3" w:rsidRDefault="00AA19F3" w:rsidP="00AA19F3">
      <w:r>
        <w:t>a2=axis(2,tick=F,labels=F)</w:t>
      </w:r>
    </w:p>
    <w:p w14:paraId="13B35578" w14:textId="77777777" w:rsidR="00AA19F3" w:rsidRDefault="00AA19F3" w:rsidP="00AA19F3">
      <w:r>
        <w:t>axis(2,a2,paste0(a2*100,"%"))</w:t>
      </w:r>
    </w:p>
    <w:p w14:paraId="61E28C79" w14:textId="77777777" w:rsidR="00AA19F3" w:rsidRDefault="00AA19F3" w:rsidP="00AA19F3">
      <w:r>
        <w:t>#axis(1,a1,labels=F)</w:t>
      </w:r>
    </w:p>
    <w:p w14:paraId="4B33DA6B" w14:textId="77777777" w:rsidR="00AA19F3" w:rsidRDefault="00AA19F3" w:rsidP="00AA19F3">
      <w:r>
        <w:t>par(srt=60,xpd=T);text(a1,-0.02,colnames(data),adj=1,cex=0.4);par(srt=0)</w:t>
      </w:r>
    </w:p>
    <w:p w14:paraId="1F4F1A42" w14:textId="77777777" w:rsidR="00AA19F3" w:rsidRDefault="00AA19F3" w:rsidP="00AA19F3">
      <w:r>
        <w:t>ytick2 = cumsum(data[,ncol(data)])</w:t>
      </w:r>
    </w:p>
    <w:p w14:paraId="38AF1238" w14:textId="77777777" w:rsidR="00AA19F3" w:rsidRDefault="00AA19F3" w:rsidP="00AA19F3">
      <w:r>
        <w:t>ytick1 = c(0,ytick2[-length(ytick2)])</w:t>
      </w:r>
    </w:p>
    <w:p w14:paraId="2F5AC9AF" w14:textId="77777777" w:rsidR="00AA19F3" w:rsidRDefault="00AA19F3" w:rsidP="00AA19F3">
      <w:r>
        <w:t>#text(par('usr')[2],(ytick1+ytick2)/2,rownames(data),cex=0.6,adj=0)</w:t>
      </w:r>
    </w:p>
    <w:p w14:paraId="48F80229" w14:textId="77777777" w:rsidR="00AA19F3" w:rsidRDefault="00AA19F3" w:rsidP="00AA19F3">
      <w:r>
        <w:t>legend(par('usr')[2]*0.98,par('usr')[4],legend=rownames(data),col=mycols,pch=15,bty="n",cex=1.3)</w:t>
      </w:r>
    </w:p>
    <w:p w14:paraId="6D77B296" w14:textId="77777777" w:rsidR="00AA19F3" w:rsidRDefault="00AA19F3" w:rsidP="00AA19F3">
      <w:r>
        <w:t>dev.off()</w:t>
      </w:r>
    </w:p>
    <w:p w14:paraId="240B2093" w14:textId="77777777" w:rsidR="00AA19F3" w:rsidRDefault="00AA19F3" w:rsidP="00AA19F3"/>
    <w:p w14:paraId="59ED7973" w14:textId="77777777" w:rsidR="00AA19F3" w:rsidRDefault="00AA19F3" w:rsidP="00AA19F3"/>
    <w:p w14:paraId="065906A6" w14:textId="77777777" w:rsidR="00AA19F3" w:rsidRDefault="00AA19F3" w:rsidP="00AA19F3">
      <w:r>
        <w:t>####6.corrplot heatmap##################################################################</w:t>
      </w:r>
    </w:p>
    <w:p w14:paraId="2060C7ED" w14:textId="77777777" w:rsidR="00AA19F3" w:rsidRDefault="00AA19F3" w:rsidP="00AA19F3">
      <w:r>
        <w:t>rt &lt;- read.table("CIBERSORT.filter.txt",header=T,sep="\t",check.names=F,row.names=1)</w:t>
      </w:r>
    </w:p>
    <w:p w14:paraId="3BE29CB9" w14:textId="77777777" w:rsidR="00AA19F3" w:rsidRDefault="00AA19F3" w:rsidP="00AA19F3"/>
    <w:p w14:paraId="7FA345F0" w14:textId="77777777" w:rsidR="00AA19F3" w:rsidRDefault="00AA19F3" w:rsidP="00AA19F3">
      <w:r>
        <w:t>library(corrplot)</w:t>
      </w:r>
    </w:p>
    <w:p w14:paraId="35BEF522" w14:textId="77777777" w:rsidR="00AA19F3" w:rsidRDefault="00AA19F3" w:rsidP="00AA19F3">
      <w:r>
        <w:t xml:space="preserve">pdf("corHeatmap_CIBERSORT.pdf",height=13,width=13)              </w:t>
      </w:r>
    </w:p>
    <w:p w14:paraId="79CEF762" w14:textId="77777777" w:rsidR="00AA19F3" w:rsidRDefault="00AA19F3" w:rsidP="00AA19F3">
      <w:r>
        <w:t>corrplot(corr=cor(t(rt)),</w:t>
      </w:r>
    </w:p>
    <w:p w14:paraId="13F5693C" w14:textId="77777777" w:rsidR="00AA19F3" w:rsidRDefault="00AA19F3" w:rsidP="00AA19F3">
      <w:r>
        <w:t xml:space="preserve">         method = "color",</w:t>
      </w:r>
    </w:p>
    <w:p w14:paraId="48D2D560" w14:textId="77777777" w:rsidR="00AA19F3" w:rsidRDefault="00AA19F3" w:rsidP="00AA19F3">
      <w:r>
        <w:t xml:space="preserve">         order = "hclust",</w:t>
      </w:r>
    </w:p>
    <w:p w14:paraId="5B508EA7" w14:textId="77777777" w:rsidR="00AA19F3" w:rsidRDefault="00AA19F3" w:rsidP="00AA19F3">
      <w:r>
        <w:t xml:space="preserve">         tl.col="black",</w:t>
      </w:r>
    </w:p>
    <w:p w14:paraId="3C7D8126" w14:textId="77777777" w:rsidR="00AA19F3" w:rsidRDefault="00AA19F3" w:rsidP="00AA19F3">
      <w:r>
        <w:t xml:space="preserve">         addCoef.col = "black",</w:t>
      </w:r>
    </w:p>
    <w:p w14:paraId="35D05889" w14:textId="77777777" w:rsidR="00AA19F3" w:rsidRDefault="00AA19F3" w:rsidP="00AA19F3">
      <w:r>
        <w:t xml:space="preserve">         number.cex = 0.8,</w:t>
      </w:r>
    </w:p>
    <w:p w14:paraId="14E14F6C" w14:textId="77777777" w:rsidR="00AA19F3" w:rsidRDefault="00AA19F3" w:rsidP="00AA19F3">
      <w:r>
        <w:t xml:space="preserve">         col=colorRampPalette(c("#377EB8", "white", "#E41A1C"))(50)</w:t>
      </w:r>
    </w:p>
    <w:p w14:paraId="22B098EF" w14:textId="77777777" w:rsidR="00AA19F3" w:rsidRDefault="00AA19F3" w:rsidP="00AA19F3">
      <w:r>
        <w:t>)</w:t>
      </w:r>
    </w:p>
    <w:p w14:paraId="6BE7D33A" w14:textId="77777777" w:rsidR="00AA19F3" w:rsidRDefault="00AA19F3" w:rsidP="00AA19F3">
      <w:r>
        <w:t>dev.off()</w:t>
      </w:r>
    </w:p>
    <w:p w14:paraId="379F4012" w14:textId="77777777" w:rsidR="00AA19F3" w:rsidRDefault="00AA19F3" w:rsidP="00AA19F3"/>
    <w:p w14:paraId="7369D0DF" w14:textId="77777777" w:rsidR="00AA19F3" w:rsidRDefault="00AA19F3" w:rsidP="00AA19F3"/>
    <w:p w14:paraId="3D7EEF27" w14:textId="77777777" w:rsidR="00AA19F3" w:rsidRDefault="00AA19F3" w:rsidP="00AA19F3">
      <w:r>
        <w:t>rt=rbind(id=colnames(rt),rt)</w:t>
      </w:r>
    </w:p>
    <w:p w14:paraId="49A973A0" w14:textId="77777777" w:rsidR="00AA19F3" w:rsidRDefault="00AA19F3" w:rsidP="00AA19F3">
      <w:r>
        <w:t>write.table(rt,file="CIBERSORT.filter_trans.txt",sep="\t",row.names=T,quote=F,col.names = F)</w:t>
      </w:r>
    </w:p>
    <w:p w14:paraId="04C58D68" w14:textId="77777777" w:rsidR="00AA19F3" w:rsidRDefault="00AA19F3" w:rsidP="00AA19F3"/>
    <w:p w14:paraId="29CE7ED0" w14:textId="77777777" w:rsidR="00AA19F3" w:rsidRDefault="00AA19F3" w:rsidP="00AA19F3"/>
    <w:p w14:paraId="71E3B598" w14:textId="77777777" w:rsidR="00AA19F3" w:rsidRDefault="00AA19F3" w:rsidP="00AA19F3">
      <w:r>
        <w:t>##########clinical_cor</w:t>
      </w:r>
    </w:p>
    <w:p w14:paraId="47BA85B9" w14:textId="77777777" w:rsidR="00AA19F3" w:rsidRDefault="00AA19F3" w:rsidP="00AA19F3">
      <w:r>
        <w:t>library(ggpubr)</w:t>
      </w:r>
    </w:p>
    <w:p w14:paraId="59A8EDA3" w14:textId="77777777" w:rsidR="00AA19F3" w:rsidRDefault="00AA19F3" w:rsidP="00AA19F3">
      <w:r>
        <w:t>rt=read.table("CIBERSORT.filter_trans.txt",sep="\t",header=T,row.names=1,check.names=F)        #??</w:t>
      </w:r>
      <w:r>
        <w:rPr>
          <w:rFonts w:ascii="Cambria" w:hAnsi="Cambria" w:cs="Cambria"/>
        </w:rPr>
        <w:t>ȡ</w:t>
      </w:r>
      <w:r>
        <w:t>?</w:t>
      </w:r>
      <w:r>
        <w:rPr>
          <w:rFonts w:ascii="Cambria" w:hAnsi="Cambria" w:cs="Cambria"/>
        </w:rPr>
        <w:t>ļ</w:t>
      </w:r>
      <w:r>
        <w:t>?</w:t>
      </w:r>
    </w:p>
    <w:p w14:paraId="40B1617A" w14:textId="77777777" w:rsidR="00AA19F3" w:rsidRDefault="00AA19F3" w:rsidP="00AA19F3">
      <w:r>
        <w:t>rt= t(rt)</w:t>
      </w:r>
    </w:p>
    <w:p w14:paraId="6FF5684C" w14:textId="77777777" w:rsidR="00AA19F3" w:rsidRDefault="00AA19F3" w:rsidP="00AA19F3">
      <w:r>
        <w:lastRenderedPageBreak/>
        <w:t>Type=read.table("clinical_cor_CIBERSORT.txt",sep="\t",check.names=F,header=T)</w:t>
      </w:r>
    </w:p>
    <w:p w14:paraId="34AF29CA" w14:textId="77777777" w:rsidR="00AA19F3" w:rsidRDefault="00AA19F3" w:rsidP="00AA19F3">
      <w:r>
        <w:t>row.names(Type)=Type[,1]</w:t>
      </w:r>
    </w:p>
    <w:p w14:paraId="3EE2FFBA" w14:textId="77777777" w:rsidR="00AA19F3" w:rsidRDefault="00AA19F3" w:rsidP="00AA19F3"/>
    <w:p w14:paraId="25795824" w14:textId="77777777" w:rsidR="00AA19F3" w:rsidRDefault="00AA19F3" w:rsidP="00AA19F3">
      <w:r>
        <w:t>sameSample=intersect(row.names(Type),row.names(rt))</w:t>
      </w:r>
    </w:p>
    <w:p w14:paraId="3B372130" w14:textId="77777777" w:rsidR="00AA19F3" w:rsidRDefault="00AA19F3" w:rsidP="00AA19F3">
      <w:r>
        <w:t>rt=rt[sameSample,]</w:t>
      </w:r>
    </w:p>
    <w:p w14:paraId="4D010C8C" w14:textId="77777777" w:rsidR="00AA19F3" w:rsidRDefault="00AA19F3" w:rsidP="00AA19F3">
      <w:r>
        <w:t>Type=Type[sameSample,]</w:t>
      </w:r>
    </w:p>
    <w:p w14:paraId="3C4B3618" w14:textId="77777777" w:rsidR="00AA19F3" w:rsidRDefault="00AA19F3" w:rsidP="00AA19F3"/>
    <w:p w14:paraId="2C670B64" w14:textId="77777777" w:rsidR="00AA19F3" w:rsidRDefault="00AA19F3" w:rsidP="00AA19F3">
      <w:r>
        <w:t>data=data.frame()</w:t>
      </w:r>
    </w:p>
    <w:p w14:paraId="082CB88C" w14:textId="77777777" w:rsidR="00AA19F3" w:rsidRDefault="00AA19F3" w:rsidP="00AA19F3">
      <w:r>
        <w:t>for(i in colnames(rt)){</w:t>
      </w:r>
    </w:p>
    <w:p w14:paraId="36B095B2" w14:textId="77777777" w:rsidR="00AA19F3" w:rsidRDefault="00AA19F3" w:rsidP="00AA19F3">
      <w:r>
        <w:t xml:space="preserve">  data=rbind(data,cbind(expression=rt[,i],gene=i,Type=as.vector(Type[,2])))</w:t>
      </w:r>
    </w:p>
    <w:p w14:paraId="2F6BA867" w14:textId="77777777" w:rsidR="00AA19F3" w:rsidRDefault="00AA19F3" w:rsidP="00AA19F3">
      <w:r>
        <w:t>}</w:t>
      </w:r>
    </w:p>
    <w:p w14:paraId="50284FFC" w14:textId="77777777" w:rsidR="00AA19F3" w:rsidRDefault="00AA19F3" w:rsidP="00AA19F3">
      <w:r>
        <w:t>write.table(data,file="data_CIBESORT.txt",sep="\t",row.names=F,quote=F)</w:t>
      </w:r>
    </w:p>
    <w:p w14:paraId="359144D9" w14:textId="77777777" w:rsidR="00AA19F3" w:rsidRDefault="00AA19F3" w:rsidP="00AA19F3"/>
    <w:p w14:paraId="210B0B8E" w14:textId="77777777" w:rsidR="00AA19F3" w:rsidRDefault="00AA19F3" w:rsidP="00AA19F3">
      <w:r>
        <w:t xml:space="preserve">data=read.table("data_CIBESORT.txt",sep="\t",header=T,check.names=F)  </w:t>
      </w:r>
    </w:p>
    <w:p w14:paraId="3FC70E71" w14:textId="77777777" w:rsidR="00AA19F3" w:rsidRDefault="00AA19F3" w:rsidP="00AA19F3">
      <w:r>
        <w:t xml:space="preserve">p=ggboxplot(data, x="gene", y="expression", color = "Type", </w:t>
      </w:r>
    </w:p>
    <w:p w14:paraId="5281E64F" w14:textId="77777777" w:rsidR="00AA19F3" w:rsidRDefault="00AA19F3" w:rsidP="00AA19F3">
      <w:r>
        <w:t xml:space="preserve">            ylab="Immune cell fraction",</w:t>
      </w:r>
    </w:p>
    <w:p w14:paraId="5C6D35B2" w14:textId="77777777" w:rsidR="00AA19F3" w:rsidRDefault="00AA19F3" w:rsidP="00AA19F3">
      <w:r>
        <w:t xml:space="preserve">            xlab="",</w:t>
      </w:r>
    </w:p>
    <w:p w14:paraId="64B1D510" w14:textId="77777777" w:rsidR="00AA19F3" w:rsidRDefault="00AA19F3" w:rsidP="00AA19F3">
      <w:r>
        <w:t xml:space="preserve">            palette = c("#9ECAE1","#800026","#BCBDDC","#FEE0D2"))</w:t>
      </w:r>
    </w:p>
    <w:p w14:paraId="1547BA21" w14:textId="77777777" w:rsidR="00AA19F3" w:rsidRDefault="00AA19F3" w:rsidP="00AA19F3">
      <w:r>
        <w:t>p=p+rotate_x_text(45)</w:t>
      </w:r>
    </w:p>
    <w:p w14:paraId="7BBC4C5E" w14:textId="77777777" w:rsidR="00AA19F3" w:rsidRDefault="00AA19F3" w:rsidP="00AA19F3"/>
    <w:p w14:paraId="01CA9DD3" w14:textId="77777777" w:rsidR="00AA19F3" w:rsidRDefault="00AA19F3" w:rsidP="00AA19F3">
      <w:r>
        <w:t>pdf(file=paste(colnames(Type)[2],"boxplot_CIBESORT.pdf"),,width=10,height=8)</w:t>
      </w:r>
    </w:p>
    <w:p w14:paraId="55155BE0" w14:textId="77777777" w:rsidR="00AA19F3" w:rsidRDefault="00AA19F3" w:rsidP="00AA19F3">
      <w:r>
        <w:t>p+stat_compare_means(aes(group=Type),symnum.args=list(cutpoints = c(0, 0.001, 0.01, 0.05, 1), symbols = c("***", "**", "*", "")),label = "p.signif")</w:t>
      </w:r>
    </w:p>
    <w:p w14:paraId="2F72915F" w14:textId="77777777" w:rsidR="00AA19F3" w:rsidRDefault="00AA19F3" w:rsidP="00AA19F3">
      <w:r>
        <w:t>dev.off()</w:t>
      </w:r>
    </w:p>
    <w:p w14:paraId="593FB0B1" w14:textId="77777777" w:rsidR="00AA19F3" w:rsidRDefault="00AA19F3" w:rsidP="00AA19F3"/>
    <w:p w14:paraId="7B6A6591" w14:textId="77777777" w:rsidR="00AA19F3" w:rsidRDefault="00AA19F3" w:rsidP="00AA19F3"/>
    <w:p w14:paraId="3BC761C3" w14:textId="77777777" w:rsidR="00AA19F3" w:rsidRDefault="00AA19F3" w:rsidP="00AA19F3">
      <w:r>
        <w:t>##########</w:t>
      </w:r>
    </w:p>
    <w:p w14:paraId="6AFE59DE" w14:textId="77777777" w:rsidR="00AA19F3" w:rsidRDefault="00AA19F3" w:rsidP="00AA19F3">
      <w:r>
        <w:t>#########ssGSEA</w:t>
      </w:r>
    </w:p>
    <w:p w14:paraId="3ACA864C" w14:textId="77777777" w:rsidR="00AA19F3" w:rsidRDefault="00AA19F3" w:rsidP="00AA19F3">
      <w:r>
        <w:t>inputFile="symbol_TPM.txt"                                         #输入文件</w:t>
      </w:r>
    </w:p>
    <w:p w14:paraId="068ED3C6" w14:textId="77777777" w:rsidR="00AA19F3" w:rsidRDefault="00AA19F3" w:rsidP="00AA19F3">
      <w:r>
        <w:t>gmtFile="F:\\桌面数据复制2019-10-18\\桌面\\ssGSEA\\矩阵处理\\immune.gmt"                                           #GMT文件</w:t>
      </w:r>
    </w:p>
    <w:p w14:paraId="305F1551" w14:textId="77777777" w:rsidR="00AA19F3" w:rsidRDefault="00AA19F3" w:rsidP="00AA19F3"/>
    <w:p w14:paraId="4AC19BB8" w14:textId="77777777" w:rsidR="00AA19F3" w:rsidRDefault="00AA19F3" w:rsidP="00AA19F3">
      <w:r>
        <w:t>#引用包</w:t>
      </w:r>
    </w:p>
    <w:p w14:paraId="007FACC7" w14:textId="77777777" w:rsidR="00AA19F3" w:rsidRDefault="00AA19F3" w:rsidP="00AA19F3">
      <w:r>
        <w:t>library(GSVA)</w:t>
      </w:r>
    </w:p>
    <w:p w14:paraId="3D13F3FB" w14:textId="77777777" w:rsidR="00AA19F3" w:rsidRDefault="00AA19F3" w:rsidP="00AA19F3">
      <w:r>
        <w:t>library(limma)</w:t>
      </w:r>
    </w:p>
    <w:p w14:paraId="4183CC09" w14:textId="77777777" w:rsidR="00AA19F3" w:rsidRDefault="00AA19F3" w:rsidP="00AA19F3">
      <w:r>
        <w:t>library(GSEABase)</w:t>
      </w:r>
    </w:p>
    <w:p w14:paraId="78375121" w14:textId="77777777" w:rsidR="00AA19F3" w:rsidRDefault="00AA19F3" w:rsidP="00AA19F3"/>
    <w:p w14:paraId="7D305359" w14:textId="77777777" w:rsidR="00AA19F3" w:rsidRDefault="00AA19F3" w:rsidP="00AA19F3">
      <w:r>
        <w:t>#读取输入文件，并对输入文件处理</w:t>
      </w:r>
    </w:p>
    <w:p w14:paraId="41FA80FB" w14:textId="77777777" w:rsidR="00AA19F3" w:rsidRDefault="00AA19F3" w:rsidP="00AA19F3">
      <w:r>
        <w:t>rt=read.table(inputFile,sep="\t",header=T,check.names=F)</w:t>
      </w:r>
    </w:p>
    <w:p w14:paraId="4232FC91" w14:textId="77777777" w:rsidR="00AA19F3" w:rsidRDefault="00AA19F3" w:rsidP="00AA19F3">
      <w:r>
        <w:t>rt=as.matrix(rt)</w:t>
      </w:r>
    </w:p>
    <w:p w14:paraId="39102948" w14:textId="77777777" w:rsidR="00AA19F3" w:rsidRDefault="00AA19F3" w:rsidP="00AA19F3">
      <w:r>
        <w:t>rownames(rt)=rt[,1]</w:t>
      </w:r>
    </w:p>
    <w:p w14:paraId="3C0C8A7F" w14:textId="77777777" w:rsidR="00AA19F3" w:rsidRDefault="00AA19F3" w:rsidP="00AA19F3">
      <w:r>
        <w:t>exp=rt[,2:ncol(rt)]</w:t>
      </w:r>
    </w:p>
    <w:p w14:paraId="4829EDB9" w14:textId="77777777" w:rsidR="00AA19F3" w:rsidRDefault="00AA19F3" w:rsidP="00AA19F3">
      <w:r>
        <w:t>dimnames=list(rownames(exp),colnames(exp))</w:t>
      </w:r>
    </w:p>
    <w:p w14:paraId="0B91A5E8" w14:textId="77777777" w:rsidR="00AA19F3" w:rsidRDefault="00AA19F3" w:rsidP="00AA19F3">
      <w:r>
        <w:t>mat=matrix(as.numeric(as.matrix(exp)),nrow=nrow(exp),dimnames=dimnames)</w:t>
      </w:r>
    </w:p>
    <w:p w14:paraId="6D9664A2" w14:textId="77777777" w:rsidR="00AA19F3" w:rsidRDefault="00AA19F3" w:rsidP="00AA19F3">
      <w:r>
        <w:lastRenderedPageBreak/>
        <w:t>mat=avereps(mat)</w:t>
      </w:r>
    </w:p>
    <w:p w14:paraId="3D9F9343" w14:textId="77777777" w:rsidR="00AA19F3" w:rsidRDefault="00AA19F3" w:rsidP="00AA19F3">
      <w:r>
        <w:t>mat=mat[rowMeans(mat)&gt;0,]</w:t>
      </w:r>
    </w:p>
    <w:p w14:paraId="2DE14749" w14:textId="77777777" w:rsidR="00AA19F3" w:rsidRDefault="00AA19F3" w:rsidP="00AA19F3">
      <w:r>
        <w:t xml:space="preserve">geneSet=getGmt(gmtFile, </w:t>
      </w:r>
    </w:p>
    <w:p w14:paraId="36787C1C" w14:textId="77777777" w:rsidR="00AA19F3" w:rsidRDefault="00AA19F3" w:rsidP="00AA19F3">
      <w:r>
        <w:t xml:space="preserve">               geneIdType=SymbolIdentifier())</w:t>
      </w:r>
    </w:p>
    <w:p w14:paraId="473E07AD" w14:textId="77777777" w:rsidR="00AA19F3" w:rsidRDefault="00AA19F3" w:rsidP="00AA19F3"/>
    <w:p w14:paraId="31B958F5" w14:textId="77777777" w:rsidR="00AA19F3" w:rsidRDefault="00AA19F3" w:rsidP="00AA19F3">
      <w:r>
        <w:t>#ssgsea分析</w:t>
      </w:r>
    </w:p>
    <w:p w14:paraId="2E967211" w14:textId="77777777" w:rsidR="00AA19F3" w:rsidRDefault="00AA19F3" w:rsidP="00AA19F3">
      <w:r>
        <w:t>ssgseaScore=gsva(mat, geneSet, method='ssgsea', kcdf='Gaussian', abs.ranking=TRUE)</w:t>
      </w:r>
    </w:p>
    <w:p w14:paraId="5CA2BF74" w14:textId="77777777" w:rsidR="00AA19F3" w:rsidRDefault="00AA19F3" w:rsidP="00AA19F3">
      <w:r>
        <w:t>#定义ssGSEA score矫正函数</w:t>
      </w:r>
    </w:p>
    <w:p w14:paraId="6A97B7B4" w14:textId="77777777" w:rsidR="00AA19F3" w:rsidRDefault="00AA19F3" w:rsidP="00AA19F3">
      <w:r>
        <w:t>normalize=function(x){</w:t>
      </w:r>
    </w:p>
    <w:p w14:paraId="596F6A2D" w14:textId="77777777" w:rsidR="00AA19F3" w:rsidRDefault="00AA19F3" w:rsidP="00AA19F3">
      <w:r>
        <w:t xml:space="preserve">  return((x-min(x))/(max(x)-min(x)))}</w:t>
      </w:r>
    </w:p>
    <w:p w14:paraId="22492EDE" w14:textId="77777777" w:rsidR="00AA19F3" w:rsidRDefault="00AA19F3" w:rsidP="00AA19F3">
      <w:r>
        <w:t>#对ssGSEA score进行矫正</w:t>
      </w:r>
    </w:p>
    <w:p w14:paraId="6C97D16A" w14:textId="77777777" w:rsidR="00AA19F3" w:rsidRDefault="00AA19F3" w:rsidP="00AA19F3">
      <w:r>
        <w:t>ssgseaOut=normalize(ssgseaScore)</w:t>
      </w:r>
    </w:p>
    <w:p w14:paraId="1749B663" w14:textId="77777777" w:rsidR="00AA19F3" w:rsidRDefault="00AA19F3" w:rsidP="00AA19F3">
      <w:r>
        <w:t>ssgseaOut=rbind(id=colnames(ssgseaOut),ssgseaOut)</w:t>
      </w:r>
    </w:p>
    <w:p w14:paraId="01E6B695" w14:textId="77777777" w:rsidR="00AA19F3" w:rsidRDefault="00AA19F3" w:rsidP="00AA19F3">
      <w:r>
        <w:t>write.table(ssgseaOut,file="ssgseaOut.txt",sep="\t",quote=F,col.names=F)</w:t>
      </w:r>
    </w:p>
    <w:p w14:paraId="0AF7119A" w14:textId="77777777" w:rsidR="00AA19F3" w:rsidRDefault="00AA19F3" w:rsidP="00AA19F3"/>
    <w:p w14:paraId="436AFF83" w14:textId="77777777" w:rsidR="00AA19F3" w:rsidRDefault="00AA19F3" w:rsidP="00AA19F3">
      <w:r>
        <w:t>rt=read.table("ssgseaOut.txt",sep="\t",header=T,check.names=F,row.names = 1)</w:t>
      </w:r>
    </w:p>
    <w:p w14:paraId="7AD928C2" w14:textId="77777777" w:rsidR="00AA19F3" w:rsidRDefault="00AA19F3" w:rsidP="00AA19F3"/>
    <w:p w14:paraId="77FD85C5" w14:textId="77777777" w:rsidR="00AA19F3" w:rsidRDefault="00AA19F3" w:rsidP="00AA19F3">
      <w:r>
        <w:t>library(pheatmap)</w:t>
      </w:r>
    </w:p>
    <w:p w14:paraId="5401DAF7" w14:textId="77777777" w:rsidR="00AA19F3" w:rsidRDefault="00AA19F3" w:rsidP="00AA19F3">
      <w:r>
        <w:t>Type=read.table("clinical_initial.txt",sep="\t",header=T,check.names=F,row.names = 1)</w:t>
      </w:r>
    </w:p>
    <w:p w14:paraId="663A0E12" w14:textId="77777777" w:rsidR="00AA19F3" w:rsidRDefault="00AA19F3" w:rsidP="00AA19F3">
      <w:r>
        <w:t>#Type=c(rep("normal whole blood",nonmetastasis),rep("Septic shock blood",metastasis))</w:t>
      </w:r>
    </w:p>
    <w:p w14:paraId="5C3AA84C" w14:textId="77777777" w:rsidR="00AA19F3" w:rsidRDefault="00AA19F3" w:rsidP="00AA19F3">
      <w:r>
        <w:t>#Type=c(rep("non-metastasis",nonmetastasis),rep("metastasis",metastasis))</w:t>
      </w:r>
    </w:p>
    <w:p w14:paraId="51574AB1" w14:textId="77777777" w:rsidR="00AA19F3" w:rsidRDefault="00AA19F3" w:rsidP="00AA19F3">
      <w:r>
        <w:t>#Type=c(rep("primarytumor",nonmetastasis),rep("new_tumor_event",metastasis))</w:t>
      </w:r>
    </w:p>
    <w:p w14:paraId="1CD95566" w14:textId="77777777" w:rsidR="00AA19F3" w:rsidRDefault="00AA19F3" w:rsidP="00AA19F3">
      <w:r>
        <w:t>Type=as.data.frame(Type)</w:t>
      </w:r>
    </w:p>
    <w:p w14:paraId="58ADEF83" w14:textId="77777777" w:rsidR="00AA19F3" w:rsidRDefault="00AA19F3" w:rsidP="00AA19F3"/>
    <w:p w14:paraId="23CA5D0B" w14:textId="77777777" w:rsidR="00AA19F3" w:rsidRDefault="00AA19F3" w:rsidP="00AA19F3">
      <w:r>
        <w:t>pdf(file="heatmap_ssgsea.pdf", width = 10,height =6)</w:t>
      </w:r>
    </w:p>
    <w:p w14:paraId="25602A6B" w14:textId="77777777" w:rsidR="00AA19F3" w:rsidRDefault="00AA19F3" w:rsidP="00AA19F3">
      <w:r>
        <w:t>pheatmap(rt,</w:t>
      </w:r>
    </w:p>
    <w:p w14:paraId="7547FFEB" w14:textId="77777777" w:rsidR="00AA19F3" w:rsidRDefault="00AA19F3" w:rsidP="00AA19F3">
      <w:r>
        <w:t xml:space="preserve">         annotation=Type,</w:t>
      </w:r>
    </w:p>
    <w:p w14:paraId="6631CB49" w14:textId="77777777" w:rsidR="00AA19F3" w:rsidRDefault="00AA19F3" w:rsidP="00AA19F3">
      <w:r>
        <w:t xml:space="preserve">         color = colorRampPalette(c("#377EB8", "white", "#E41A1C"))(50),</w:t>
      </w:r>
    </w:p>
    <w:p w14:paraId="1F50A589" w14:textId="77777777" w:rsidR="00AA19F3" w:rsidRDefault="00AA19F3" w:rsidP="00AA19F3">
      <w:r>
        <w:t xml:space="preserve">         cluster_cols =F,</w:t>
      </w:r>
    </w:p>
    <w:p w14:paraId="73EB2F77" w14:textId="77777777" w:rsidR="00AA19F3" w:rsidRDefault="00AA19F3" w:rsidP="00AA19F3">
      <w:r>
        <w:t xml:space="preserve">         fontsize = 8,</w:t>
      </w:r>
    </w:p>
    <w:p w14:paraId="2088D900" w14:textId="77777777" w:rsidR="00AA19F3" w:rsidRDefault="00AA19F3" w:rsidP="00AA19F3">
      <w:r>
        <w:t xml:space="preserve">         show_colnames = F,</w:t>
      </w:r>
    </w:p>
    <w:p w14:paraId="3CF996B6" w14:textId="77777777" w:rsidR="00AA19F3" w:rsidRDefault="00AA19F3" w:rsidP="00AA19F3">
      <w:r>
        <w:t xml:space="preserve">         fontsize_row=8,</w:t>
      </w:r>
    </w:p>
    <w:p w14:paraId="4E17A96B" w14:textId="77777777" w:rsidR="00AA19F3" w:rsidRDefault="00AA19F3" w:rsidP="00AA19F3">
      <w:r>
        <w:t xml:space="preserve">         fontsize_col=4)</w:t>
      </w:r>
    </w:p>
    <w:p w14:paraId="7CCB5DE3" w14:textId="77777777" w:rsidR="00AA19F3" w:rsidRDefault="00AA19F3" w:rsidP="00AA19F3">
      <w:r>
        <w:t>dev.off()</w:t>
      </w:r>
    </w:p>
    <w:p w14:paraId="20DDBC83" w14:textId="77777777" w:rsidR="00AA19F3" w:rsidRDefault="00AA19F3" w:rsidP="00AA19F3"/>
    <w:p w14:paraId="7595A88E" w14:textId="77777777" w:rsidR="00AA19F3" w:rsidRDefault="00AA19F3" w:rsidP="00AA19F3"/>
    <w:p w14:paraId="09704DEB" w14:textId="77777777" w:rsidR="00AA19F3" w:rsidRDefault="00AA19F3" w:rsidP="00AA19F3">
      <w:r>
        <w:t>#########</w:t>
      </w:r>
    </w:p>
    <w:p w14:paraId="3469ED70" w14:textId="77777777" w:rsidR="00AA19F3" w:rsidRDefault="00AA19F3" w:rsidP="00AA19F3">
      <w:r>
        <w:t>######TF</w:t>
      </w:r>
    </w:p>
    <w:p w14:paraId="5EC6BCF3" w14:textId="77777777" w:rsidR="00AA19F3" w:rsidRDefault="00AA19F3" w:rsidP="00AA19F3">
      <w:r>
        <w:t>#########差异</w:t>
      </w:r>
    </w:p>
    <w:p w14:paraId="094B9943" w14:textId="77777777" w:rsidR="00AA19F3" w:rsidRDefault="00AA19F3" w:rsidP="00AA19F3">
      <w:r>
        <w:t>rt=diffSig</w:t>
      </w:r>
    </w:p>
    <w:p w14:paraId="344350CB" w14:textId="77777777" w:rsidR="00AA19F3" w:rsidRDefault="00AA19F3" w:rsidP="00AA19F3">
      <w:r>
        <w:t>diffExp=read.table("symbol_TPM.txt",sep="\t",header=T,check.names=F)</w:t>
      </w:r>
    </w:p>
    <w:p w14:paraId="157F5118" w14:textId="77777777" w:rsidR="00AA19F3" w:rsidRDefault="00AA19F3" w:rsidP="00AA19F3">
      <w:r>
        <w:t>diffExp &lt;- as.matrix(diffExp)</w:t>
      </w:r>
    </w:p>
    <w:p w14:paraId="5056B4EC" w14:textId="77777777" w:rsidR="00AA19F3" w:rsidRDefault="00AA19F3" w:rsidP="00AA19F3">
      <w:r>
        <w:t>rownames(diffExp)=diffExp[,1]</w:t>
      </w:r>
    </w:p>
    <w:p w14:paraId="2967AC36" w14:textId="77777777" w:rsidR="00AA19F3" w:rsidRDefault="00AA19F3" w:rsidP="00AA19F3">
      <w:r>
        <w:t>exp=diffExp[,2:ncol(diffExp)]</w:t>
      </w:r>
    </w:p>
    <w:p w14:paraId="09464B5E" w14:textId="77777777" w:rsidR="00AA19F3" w:rsidRDefault="00AA19F3" w:rsidP="00AA19F3"/>
    <w:p w14:paraId="68C60E04" w14:textId="77777777" w:rsidR="00AA19F3" w:rsidRDefault="00AA19F3" w:rsidP="00AA19F3">
      <w:r>
        <w:t>dimnames=list(rownames(exp),colnames(exp))</w:t>
      </w:r>
    </w:p>
    <w:p w14:paraId="1114AA7D" w14:textId="77777777" w:rsidR="00AA19F3" w:rsidRDefault="00AA19F3" w:rsidP="00AA19F3">
      <w:r>
        <w:t>diffExp=matrix(as.numeric(as.matrix(exp)),nrow=nrow(exp),dimnames=dimnames)</w:t>
      </w:r>
    </w:p>
    <w:p w14:paraId="60DD3AA0" w14:textId="77777777" w:rsidR="00AA19F3" w:rsidRDefault="00AA19F3" w:rsidP="00AA19F3"/>
    <w:p w14:paraId="221EF554" w14:textId="77777777" w:rsidR="00AA19F3" w:rsidRDefault="00AA19F3" w:rsidP="00AA19F3">
      <w:r>
        <w:t>gene=read.table("TF.txt",sep="\t",header=F)</w:t>
      </w:r>
    </w:p>
    <w:p w14:paraId="18B64BE5" w14:textId="77777777" w:rsidR="00AA19F3" w:rsidRDefault="00AA19F3" w:rsidP="00AA19F3">
      <w:r>
        <w:t>immuneDiffAll=rt[intersect(gene[,1],rownames(rt)),]</w:t>
      </w:r>
    </w:p>
    <w:p w14:paraId="248A4265" w14:textId="77777777" w:rsidR="00AA19F3" w:rsidRDefault="00AA19F3" w:rsidP="00AA19F3">
      <w:r>
        <w:t>immuneDiffGene=intersect(gene[,1],rownames(diffSig))</w:t>
      </w:r>
    </w:p>
    <w:p w14:paraId="6721EAFD" w14:textId="77777777" w:rsidR="00AA19F3" w:rsidRDefault="00AA19F3" w:rsidP="00AA19F3">
      <w:r>
        <w:t>hmExp=diffExp[immuneDiffGene,]</w:t>
      </w:r>
    </w:p>
    <w:p w14:paraId="1B40E4FF" w14:textId="77777777" w:rsidR="00AA19F3" w:rsidRDefault="00AA19F3" w:rsidP="00AA19F3">
      <w:r>
        <w:t>immuneDiffResult=immuneDiffAll[immuneDiffGene,]</w:t>
      </w:r>
    </w:p>
    <w:p w14:paraId="239DD27F" w14:textId="77777777" w:rsidR="00AA19F3" w:rsidRDefault="00AA19F3" w:rsidP="00AA19F3"/>
    <w:p w14:paraId="78A10D07" w14:textId="77777777" w:rsidR="00AA19F3" w:rsidRDefault="00AA19F3" w:rsidP="00AA19F3">
      <w:r>
        <w:t>immuneDiffResult=rbind(ID=colnames(immuneDiffResult),immuneDiffResult)</w:t>
      </w:r>
    </w:p>
    <w:p w14:paraId="557DBCE7" w14:textId="77777777" w:rsidR="00AA19F3" w:rsidRDefault="00AA19F3" w:rsidP="00AA19F3">
      <w:r>
        <w:t>write.table(immuneDiffResult,file="Key_TF.xls",sep="\t",col.names=F,quote=F)</w:t>
      </w:r>
    </w:p>
    <w:p w14:paraId="53C4D165" w14:textId="77777777" w:rsidR="00AA19F3" w:rsidRDefault="00AA19F3" w:rsidP="00AA19F3"/>
    <w:p w14:paraId="40A1E39D" w14:textId="77777777" w:rsidR="00AA19F3" w:rsidRDefault="00AA19F3" w:rsidP="00AA19F3">
      <w:r>
        <w:t>immuneGeneExp=rbind(ID=colnames(hmExp),hmExp)</w:t>
      </w:r>
    </w:p>
    <w:p w14:paraId="1DA5C24C" w14:textId="77777777" w:rsidR="00AA19F3" w:rsidRDefault="00AA19F3" w:rsidP="00AA19F3">
      <w:r>
        <w:t>write.table(immuneGeneExp,file="Key_TF.txt",sep="\t",quote=F,col.names=F)</w:t>
      </w:r>
    </w:p>
    <w:p w14:paraId="7B1BA34A" w14:textId="77777777" w:rsidR="00AA19F3" w:rsidRDefault="00AA19F3" w:rsidP="00AA19F3"/>
    <w:p w14:paraId="6E544B3C" w14:textId="77777777" w:rsidR="00AA19F3" w:rsidRDefault="00AA19F3" w:rsidP="00AA19F3"/>
    <w:p w14:paraId="32D738A8" w14:textId="77777777" w:rsidR="00AA19F3" w:rsidRDefault="00AA19F3" w:rsidP="00AA19F3">
      <w:r>
        <w:t>#volcano</w:t>
      </w:r>
    </w:p>
    <w:p w14:paraId="05A54240" w14:textId="77777777" w:rsidR="00AA19F3" w:rsidRDefault="00AA19F3" w:rsidP="00AA19F3"/>
    <w:p w14:paraId="2FEB5416" w14:textId="77777777" w:rsidR="00AA19F3" w:rsidRDefault="00AA19F3" w:rsidP="00AA19F3">
      <w:r>
        <w:t>colnames(immuneDiffAll)[5]= "FDR"</w:t>
      </w:r>
    </w:p>
    <w:p w14:paraId="7205AABA" w14:textId="77777777" w:rsidR="00AA19F3" w:rsidRDefault="00AA19F3" w:rsidP="00AA19F3">
      <w:r>
        <w:t>allDiff= immuneDiffAll</w:t>
      </w:r>
    </w:p>
    <w:p w14:paraId="5E73A07F" w14:textId="77777777" w:rsidR="00AA19F3" w:rsidRDefault="00AA19F3" w:rsidP="00AA19F3">
      <w:r>
        <w:t>allDiff$FDR[allDiff$FDR&lt;=0]=2.22329540628561e-322</w:t>
      </w:r>
    </w:p>
    <w:p w14:paraId="14E11CF4" w14:textId="77777777" w:rsidR="00AA19F3" w:rsidRDefault="00AA19F3" w:rsidP="00AA19F3">
      <w:r>
        <w:t>#volcano</w:t>
      </w:r>
    </w:p>
    <w:p w14:paraId="1B2076F0" w14:textId="77777777" w:rsidR="00AA19F3" w:rsidRDefault="00AA19F3" w:rsidP="00AA19F3">
      <w:r>
        <w:t>#plot_mode &lt;- "classic" #经典版</w:t>
      </w:r>
    </w:p>
    <w:p w14:paraId="477F94CD" w14:textId="77777777" w:rsidR="00AA19F3" w:rsidRDefault="00AA19F3" w:rsidP="00AA19F3">
      <w:r>
        <w:t>plot_mode &lt;- "advanced" #酷炫版</w:t>
      </w:r>
    </w:p>
    <w:p w14:paraId="047C5E7C" w14:textId="77777777" w:rsidR="00AA19F3" w:rsidRDefault="00AA19F3" w:rsidP="00AA19F3"/>
    <w:p w14:paraId="32415EA4" w14:textId="77777777" w:rsidR="00AA19F3" w:rsidRDefault="00AA19F3" w:rsidP="00AA19F3">
      <w:r>
        <w:t>logFCcut &lt;- 0.3 #log2-foldchange</w:t>
      </w:r>
    </w:p>
    <w:p w14:paraId="10D877C6" w14:textId="77777777" w:rsidR="00AA19F3" w:rsidRDefault="00AA19F3" w:rsidP="00AA19F3">
      <w:r>
        <w:t>pvalCut &lt;- 0.05 #P.value</w:t>
      </w:r>
    </w:p>
    <w:p w14:paraId="5B779143" w14:textId="77777777" w:rsidR="00AA19F3" w:rsidRDefault="00AA19F3" w:rsidP="00AA19F3">
      <w:r>
        <w:t>adjPcut &lt;- 0.05 #adj.P.value</w:t>
      </w:r>
    </w:p>
    <w:p w14:paraId="150CA93C" w14:textId="77777777" w:rsidR="00AA19F3" w:rsidRDefault="00AA19F3" w:rsidP="00AA19F3"/>
    <w:p w14:paraId="21C519DF" w14:textId="77777777" w:rsidR="00AA19F3" w:rsidRDefault="00AA19F3" w:rsidP="00AA19F3">
      <w:r>
        <w:t>#for advanced mode</w:t>
      </w:r>
    </w:p>
    <w:p w14:paraId="217E46E5" w14:textId="77777777" w:rsidR="00AA19F3" w:rsidRDefault="00AA19F3" w:rsidP="00AA19F3">
      <w:r>
        <w:t>logFCcut2 &lt;- 1.5</w:t>
      </w:r>
    </w:p>
    <w:p w14:paraId="04729297" w14:textId="77777777" w:rsidR="00AA19F3" w:rsidRDefault="00AA19F3" w:rsidP="00AA19F3">
      <w:r>
        <w:t>logFCcut3 &lt;- 3</w:t>
      </w:r>
    </w:p>
    <w:p w14:paraId="3A6E64B3" w14:textId="77777777" w:rsidR="00AA19F3" w:rsidRDefault="00AA19F3" w:rsidP="00AA19F3">
      <w:r>
        <w:t>pvalCut2 &lt;- 0.0001</w:t>
      </w:r>
    </w:p>
    <w:p w14:paraId="381A098F" w14:textId="77777777" w:rsidR="00AA19F3" w:rsidRDefault="00AA19F3" w:rsidP="00AA19F3">
      <w:r>
        <w:t>pvalCut3 &lt;- 0.00001</w:t>
      </w:r>
    </w:p>
    <w:p w14:paraId="59ED8751" w14:textId="77777777" w:rsidR="00AA19F3" w:rsidRDefault="00AA19F3" w:rsidP="00AA19F3"/>
    <w:p w14:paraId="086D1C80" w14:textId="77777777" w:rsidR="00AA19F3" w:rsidRDefault="00AA19F3" w:rsidP="00AA19F3">
      <w:r>
        <w:t>#置x，y軸的最大最小位置</w:t>
      </w:r>
    </w:p>
    <w:p w14:paraId="5CEB0775" w14:textId="77777777" w:rsidR="00AA19F3" w:rsidRDefault="00AA19F3" w:rsidP="00AA19F3">
      <w:r>
        <w:t>xmin &lt;- (range(allDiff$logFC)[1]- (range(allDiff$logFC)[1]+ 15))</w:t>
      </w:r>
    </w:p>
    <w:p w14:paraId="3F89ECBE" w14:textId="77777777" w:rsidR="00AA19F3" w:rsidRDefault="00AA19F3" w:rsidP="00AA19F3">
      <w:r>
        <w:t>xmax &lt;- (range(allDiff$logFC)[1]+ (15-range(allDiff$logFC)[1]))</w:t>
      </w:r>
    </w:p>
    <w:p w14:paraId="294C1BAD" w14:textId="77777777" w:rsidR="00AA19F3" w:rsidRDefault="00AA19F3" w:rsidP="00AA19F3">
      <w:r>
        <w:t>ymin &lt;- 0</w:t>
      </w:r>
    </w:p>
    <w:p w14:paraId="67CE8FD7" w14:textId="77777777" w:rsidR="00AA19F3" w:rsidRDefault="00AA19F3" w:rsidP="00AA19F3">
      <w:r>
        <w:t>ymax &lt;- 85</w:t>
      </w:r>
    </w:p>
    <w:p w14:paraId="7A711CB2" w14:textId="77777777" w:rsidR="00AA19F3" w:rsidRDefault="00AA19F3" w:rsidP="00AA19F3"/>
    <w:p w14:paraId="6066C097" w14:textId="77777777" w:rsidR="00AA19F3" w:rsidRDefault="00AA19F3" w:rsidP="00AA19F3">
      <w:r>
        <w:t># 基因名的颜色，需大于等于pathway的数量，这里自定义了足够多的颜色</w:t>
      </w:r>
    </w:p>
    <w:p w14:paraId="60F7384C" w14:textId="77777777" w:rsidR="00AA19F3" w:rsidRDefault="00AA19F3" w:rsidP="00AA19F3">
      <w:r>
        <w:t xml:space="preserve">mycol &lt;- </w:t>
      </w:r>
      <w:r>
        <w:lastRenderedPageBreak/>
        <w:t>c("darkgreen","chocolate4","blueviolet","#223D6C","#D20A13","#088247","#58CDD9","#7A142C","#5D90BA","#431A3D","#91612D","#6E568C","#E0367A","#D8D155","#64495D","#7CC767")</w:t>
      </w:r>
    </w:p>
    <w:p w14:paraId="0737947A" w14:textId="77777777" w:rsidR="00AA19F3" w:rsidRDefault="00AA19F3" w:rsidP="00AA19F3"/>
    <w:p w14:paraId="7A47D021" w14:textId="77777777" w:rsidR="00AA19F3" w:rsidRDefault="00AA19F3" w:rsidP="00AA19F3">
      <w:r>
        <w:t>###########plot</w:t>
      </w:r>
    </w:p>
    <w:p w14:paraId="30086A97" w14:textId="77777777" w:rsidR="00AA19F3" w:rsidRDefault="00AA19F3" w:rsidP="00AA19F3">
      <w:r>
        <w:t>if (plot_mode == "classic"){</w:t>
      </w:r>
    </w:p>
    <w:p w14:paraId="4DEDEC36" w14:textId="77777777" w:rsidR="00AA19F3" w:rsidRDefault="00AA19F3" w:rsidP="00AA19F3">
      <w:r>
        <w:t xml:space="preserve">  # 簡單的setting for color</w:t>
      </w:r>
    </w:p>
    <w:p w14:paraId="3B8BA6CA" w14:textId="77777777" w:rsidR="00AA19F3" w:rsidRDefault="00AA19F3" w:rsidP="00AA19F3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778A5EAF" w14:textId="77777777" w:rsidR="00AA19F3" w:rsidRDefault="00AA19F3" w:rsidP="00AA19F3">
      <w:r>
        <w:t xml:space="preserve">  # 簡單的setting for size</w:t>
      </w:r>
    </w:p>
    <w:p w14:paraId="125F4E79" w14:textId="77777777" w:rsidR="00AA19F3" w:rsidRDefault="00AA19F3" w:rsidP="00AA19F3">
      <w:r>
        <w:t xml:space="preserve">  size &lt;- ifelse((allDiff$FDR &lt; pvalCut &amp; abs(allDiff$logFC) &gt; logFCcut), 4, 2)</w:t>
      </w:r>
    </w:p>
    <w:p w14:paraId="6D5224D6" w14:textId="77777777" w:rsidR="00AA19F3" w:rsidRDefault="00AA19F3" w:rsidP="00AA19F3">
      <w:r>
        <w:t xml:space="preserve">  </w:t>
      </w:r>
    </w:p>
    <w:p w14:paraId="035C1E61" w14:textId="77777777" w:rsidR="00AA19F3" w:rsidRDefault="00AA19F3" w:rsidP="00AA19F3">
      <w:r>
        <w:t>} else if (plot_mode == "advanced") {</w:t>
      </w:r>
    </w:p>
    <w:p w14:paraId="000633CD" w14:textId="77777777" w:rsidR="00AA19F3" w:rsidRDefault="00AA19F3" w:rsidP="00AA19F3">
      <w:r>
        <w:t xml:space="preserve">  # 複雜的的setting for color</w:t>
      </w:r>
    </w:p>
    <w:p w14:paraId="08FDFAAB" w14:textId="77777777" w:rsidR="00AA19F3" w:rsidRDefault="00AA19F3" w:rsidP="00AA19F3">
      <w:r>
        <w:t xml:space="preserve">  n1 &lt;- length(allDiff[, 1])</w:t>
      </w:r>
    </w:p>
    <w:p w14:paraId="128638A2" w14:textId="77777777" w:rsidR="00AA19F3" w:rsidRDefault="00AA19F3" w:rsidP="00AA19F3">
      <w:r>
        <w:t xml:space="preserve">  cols &lt;- rep("grey", n1)</w:t>
      </w:r>
    </w:p>
    <w:p w14:paraId="42375D10" w14:textId="77777777" w:rsidR="00AA19F3" w:rsidRDefault="00AA19F3" w:rsidP="00AA19F3">
      <w:r>
        <w:t xml:space="preserve">  names(cols)&lt;- rownames(allDiff)</w:t>
      </w:r>
    </w:p>
    <w:p w14:paraId="60F9F7A9" w14:textId="77777777" w:rsidR="00AA19F3" w:rsidRDefault="00AA19F3" w:rsidP="00AA19F3">
      <w:r>
        <w:t xml:space="preserve">  </w:t>
      </w:r>
    </w:p>
    <w:p w14:paraId="709EF5A5" w14:textId="77777777" w:rsidR="00AA19F3" w:rsidRDefault="00AA19F3" w:rsidP="00AA19F3">
      <w:r>
        <w:t xml:space="preserve">  #不同阈值的点的颜色</w:t>
      </w:r>
    </w:p>
    <w:p w14:paraId="1D42A052" w14:textId="77777777" w:rsidR="00AA19F3" w:rsidRDefault="00AA19F3" w:rsidP="00AA19F3">
      <w:r>
        <w:t xml:space="preserve">  cols[allDiff$FDR &lt; pvalCut &amp; allDiff$logFC &gt;logFCcut]&lt;- "#FB9A99"</w:t>
      </w:r>
    </w:p>
    <w:p w14:paraId="200D3A7D" w14:textId="77777777" w:rsidR="00AA19F3" w:rsidRDefault="00AA19F3" w:rsidP="00AA19F3">
      <w:r>
        <w:t xml:space="preserve">  cols[allDiff$FDR &lt; pvalCut2 &amp; allDiff$logFC &gt; logFCcut2]&lt;- "#ED4F4F"</w:t>
      </w:r>
    </w:p>
    <w:p w14:paraId="368998F0" w14:textId="77777777" w:rsidR="00AA19F3" w:rsidRDefault="00AA19F3" w:rsidP="00AA19F3">
      <w:r>
        <w:t xml:space="preserve">  cols[allDiff$FDR &lt; pvalCut &amp; allDiff$logFC &lt; -logFCcut]&lt;- "#B2DF8A"</w:t>
      </w:r>
    </w:p>
    <w:p w14:paraId="57BD0C9F" w14:textId="77777777" w:rsidR="00AA19F3" w:rsidRDefault="00AA19F3" w:rsidP="00AA19F3">
      <w:r>
        <w:t xml:space="preserve">  cols[allDiff$FDR &lt; pvalCut2 &amp; allDiff$logFC &lt; -logFCcut2]&lt;- "#329E3F"</w:t>
      </w:r>
    </w:p>
    <w:p w14:paraId="0A9A1D03" w14:textId="77777777" w:rsidR="00AA19F3" w:rsidRDefault="00AA19F3" w:rsidP="00AA19F3">
      <w:r>
        <w:t xml:space="preserve">  color_transparent &lt;- adjustcolor(cols, alpha.f = 0.5)</w:t>
      </w:r>
    </w:p>
    <w:p w14:paraId="5557A91F" w14:textId="77777777" w:rsidR="00AA19F3" w:rsidRDefault="00AA19F3" w:rsidP="00AA19F3">
      <w:r>
        <w:t xml:space="preserve">  allDiff$color_transparent &lt;- color_transparent</w:t>
      </w:r>
    </w:p>
    <w:p w14:paraId="1EFFEA79" w14:textId="77777777" w:rsidR="00AA19F3" w:rsidRDefault="00AA19F3" w:rsidP="00AA19F3">
      <w:r>
        <w:t xml:space="preserve">  </w:t>
      </w:r>
    </w:p>
    <w:p w14:paraId="5AD2E020" w14:textId="77777777" w:rsidR="00AA19F3" w:rsidRDefault="00AA19F3" w:rsidP="00AA19F3">
      <w:r>
        <w:t xml:space="preserve">  # 複雜的的setting for size</w:t>
      </w:r>
    </w:p>
    <w:p w14:paraId="66ECFFFE" w14:textId="77777777" w:rsidR="00AA19F3" w:rsidRDefault="00AA19F3" w:rsidP="00AA19F3">
      <w:r>
        <w:t xml:space="preserve">  n1 &lt;- length(allDiff[, 1])</w:t>
      </w:r>
    </w:p>
    <w:p w14:paraId="2D25A158" w14:textId="77777777" w:rsidR="00AA19F3" w:rsidRDefault="00AA19F3" w:rsidP="00AA19F3">
      <w:r>
        <w:t xml:space="preserve">  size &lt;- rep(1, n1)</w:t>
      </w:r>
    </w:p>
    <w:p w14:paraId="17AB804B" w14:textId="77777777" w:rsidR="00AA19F3" w:rsidRDefault="00AA19F3" w:rsidP="00AA19F3">
      <w:r>
        <w:t xml:space="preserve">  </w:t>
      </w:r>
    </w:p>
    <w:p w14:paraId="29657020" w14:textId="77777777" w:rsidR="00AA19F3" w:rsidRDefault="00AA19F3" w:rsidP="00AA19F3">
      <w:r>
        <w:t xml:space="preserve">  #不同阈值的点的大小</w:t>
      </w:r>
    </w:p>
    <w:p w14:paraId="338B3BEA" w14:textId="77777777" w:rsidR="00AA19F3" w:rsidRDefault="00AA19F3" w:rsidP="00AA19F3">
      <w:r>
        <w:t xml:space="preserve">  size[allDiff$FDR &lt; pvalCut &amp; allDiff$logFC &gt; logFCcut]&lt;- 2</w:t>
      </w:r>
    </w:p>
    <w:p w14:paraId="7F865400" w14:textId="77777777" w:rsidR="00AA19F3" w:rsidRDefault="00AA19F3" w:rsidP="00AA19F3">
      <w:r>
        <w:t xml:space="preserve">  size[allDiff$FDR &lt; pvalCut2 &amp; allDiff$logFC &gt; logFCcut2]&lt;- 4</w:t>
      </w:r>
    </w:p>
    <w:p w14:paraId="5F517597" w14:textId="77777777" w:rsidR="00AA19F3" w:rsidRDefault="00AA19F3" w:rsidP="00AA19F3">
      <w:r>
        <w:t xml:space="preserve">  size[allDiff$FDR &lt; pvalCut3 &amp; allDiff$logFC &gt; logFCcut3]&lt;- 6</w:t>
      </w:r>
    </w:p>
    <w:p w14:paraId="531909C8" w14:textId="77777777" w:rsidR="00AA19F3" w:rsidRDefault="00AA19F3" w:rsidP="00AA19F3">
      <w:r>
        <w:t xml:space="preserve">  size[allDiff$FDR &lt; pvalCut &amp; allDiff$logFC &lt; -logFCcut]&lt;- 2</w:t>
      </w:r>
    </w:p>
    <w:p w14:paraId="02991507" w14:textId="77777777" w:rsidR="00AA19F3" w:rsidRDefault="00AA19F3" w:rsidP="00AA19F3">
      <w:r>
        <w:t xml:space="preserve">  size[allDiff$FDR &lt; pvalCut2 &amp; allDiff$logFC &lt; -logFCcut2]&lt;- 4</w:t>
      </w:r>
    </w:p>
    <w:p w14:paraId="45C85914" w14:textId="77777777" w:rsidR="00AA19F3" w:rsidRDefault="00AA19F3" w:rsidP="00AA19F3">
      <w:r>
        <w:t xml:space="preserve">  size[allDiff$FDR &lt; pvalCut3 &amp; allDiff$logFC &lt; -logFCcut3]&lt;- 6</w:t>
      </w:r>
    </w:p>
    <w:p w14:paraId="320E1C33" w14:textId="77777777" w:rsidR="00AA19F3" w:rsidRDefault="00AA19F3" w:rsidP="00AA19F3">
      <w:r>
        <w:t xml:space="preserve">  </w:t>
      </w:r>
    </w:p>
    <w:p w14:paraId="625CA964" w14:textId="77777777" w:rsidR="00AA19F3" w:rsidRDefault="00AA19F3" w:rsidP="00AA19F3">
      <w:r>
        <w:t>} else {</w:t>
      </w:r>
    </w:p>
    <w:p w14:paraId="17DB4B81" w14:textId="77777777" w:rsidR="00AA19F3" w:rsidRDefault="00AA19F3" w:rsidP="00AA19F3">
      <w:r>
        <w:t xml:space="preserve">  stop("Unsupport mode")</w:t>
      </w:r>
    </w:p>
    <w:p w14:paraId="52EC5619" w14:textId="77777777" w:rsidR="00AA19F3" w:rsidRDefault="00AA19F3" w:rsidP="00AA19F3">
      <w:r>
        <w:t>}</w:t>
      </w:r>
    </w:p>
    <w:p w14:paraId="4FAFECCD" w14:textId="77777777" w:rsidR="00AA19F3" w:rsidRDefault="00AA19F3" w:rsidP="00AA19F3"/>
    <w:p w14:paraId="2B1C47A5" w14:textId="77777777" w:rsidR="00AA19F3" w:rsidRDefault="00AA19F3" w:rsidP="00AA19F3">
      <w:r>
        <w:t># Construct the plot object</w:t>
      </w:r>
    </w:p>
    <w:p w14:paraId="76F5503E" w14:textId="77777777" w:rsidR="00AA19F3" w:rsidRDefault="00AA19F3" w:rsidP="00AA19F3">
      <w:r>
        <w:t>p1 &lt;- ggplot(data=allDiff, aes(logFC, -log10(FDR))) +</w:t>
      </w:r>
    </w:p>
    <w:p w14:paraId="3C14496B" w14:textId="77777777" w:rsidR="00AA19F3" w:rsidRDefault="00AA19F3" w:rsidP="00AA19F3">
      <w:r>
        <w:lastRenderedPageBreak/>
        <w:t xml:space="preserve">  geom_point(alpha = 0.6, size = size, colour = allDiff$color_transparent) +</w:t>
      </w:r>
    </w:p>
    <w:p w14:paraId="7151611D" w14:textId="77777777" w:rsidR="00AA19F3" w:rsidRDefault="00AA19F3" w:rsidP="00AA19F3">
      <w:r>
        <w:t xml:space="preserve">  </w:t>
      </w:r>
    </w:p>
    <w:p w14:paraId="5A078E2B" w14:textId="77777777" w:rsidR="00AA19F3" w:rsidRDefault="00AA19F3" w:rsidP="00AA19F3">
      <w:r>
        <w:t xml:space="preserve">  labs(allDiff=bquote(~Log[2]~"(fold change)"), y=bquote(~-Log[10]~italic("P-value")), title="") + </w:t>
      </w:r>
    </w:p>
    <w:p w14:paraId="6EE5F28B" w14:textId="77777777" w:rsidR="00AA19F3" w:rsidRDefault="00AA19F3" w:rsidP="00AA19F3">
      <w:r>
        <w:t xml:space="preserve">  ylim(c(ymin,ymax)) + </w:t>
      </w:r>
    </w:p>
    <w:p w14:paraId="0696A00E" w14:textId="77777777" w:rsidR="00AA19F3" w:rsidRDefault="00AA19F3" w:rsidP="00AA19F3">
      <w:r>
        <w:t xml:space="preserve">  scale_x_continuous(</w:t>
      </w:r>
    </w:p>
    <w:p w14:paraId="5B86FFBE" w14:textId="77777777" w:rsidR="00AA19F3" w:rsidRDefault="00AA19F3" w:rsidP="00AA19F3">
      <w:r>
        <w:t xml:space="preserve">    breaks = c(-10, -5, -logFCcut, 0, logFCcut, 5, 10), #刻度线的位置</w:t>
      </w:r>
    </w:p>
    <w:p w14:paraId="650E00E0" w14:textId="77777777" w:rsidR="00AA19F3" w:rsidRDefault="00AA19F3" w:rsidP="00AA19F3">
      <w:r>
        <w:t xml:space="preserve">    labels = c(-10, -5, -logFCcut, 0, logFCcut, 5, 10),</w:t>
      </w:r>
    </w:p>
    <w:p w14:paraId="65447DF2" w14:textId="77777777" w:rsidR="00AA19F3" w:rsidRDefault="00AA19F3" w:rsidP="00AA19F3">
      <w:r>
        <w:t xml:space="preserve">    limits = c(-11, 11) #x轴范围，两侧对称才好看</w:t>
      </w:r>
    </w:p>
    <w:p w14:paraId="0FA08E53" w14:textId="77777777" w:rsidR="00AA19F3" w:rsidRDefault="00AA19F3" w:rsidP="00AA19F3">
      <w:r>
        <w:t xml:space="preserve">  ) +</w:t>
      </w:r>
    </w:p>
    <w:p w14:paraId="1D80BEBA" w14:textId="77777777" w:rsidR="00AA19F3" w:rsidRDefault="00AA19F3" w:rsidP="00AA19F3">
      <w:r>
        <w:t xml:space="preserve">  #或用下面这行：</w:t>
      </w:r>
    </w:p>
    <w:p w14:paraId="6F219E5D" w14:textId="77777777" w:rsidR="00AA19F3" w:rsidRDefault="00AA19F3" w:rsidP="00AA19F3">
      <w:r>
        <w:t xml:space="preserve">  xlim(c(xmin, xmax)) + </w:t>
      </w:r>
    </w:p>
    <w:p w14:paraId="77C549D9" w14:textId="77777777" w:rsidR="00AA19F3" w:rsidRDefault="00AA19F3" w:rsidP="00AA19F3">
      <w:r>
        <w:t xml:space="preserve">  </w:t>
      </w:r>
    </w:p>
    <w:p w14:paraId="66AEF19B" w14:textId="77777777" w:rsidR="00AA19F3" w:rsidRDefault="00AA19F3" w:rsidP="00AA19F3">
      <w:r>
        <w:t xml:space="preserve">  #画阈值分界线</w:t>
      </w:r>
    </w:p>
    <w:p w14:paraId="6077B72D" w14:textId="77777777" w:rsidR="00AA19F3" w:rsidRDefault="00AA19F3" w:rsidP="00AA19F3">
      <w:r>
        <w:t xml:space="preserve">  geom_vline(xintercept = c(-logFCcut, logFCcut), color="grey40", </w:t>
      </w:r>
    </w:p>
    <w:p w14:paraId="6BBB1A74" w14:textId="77777777" w:rsidR="00AA19F3" w:rsidRDefault="00AA19F3" w:rsidP="00AA19F3">
      <w:r>
        <w:t xml:space="preserve">             linetype="longdash", lwd = 0.5) + #虚线的形状和粗细</w:t>
      </w:r>
    </w:p>
    <w:p w14:paraId="03F2BD92" w14:textId="77777777" w:rsidR="00AA19F3" w:rsidRDefault="00AA19F3" w:rsidP="00AA19F3">
      <w:r>
        <w:t xml:space="preserve">  geom_hline(yintercept = -log10(pvalCut), color="grey40", </w:t>
      </w:r>
    </w:p>
    <w:p w14:paraId="125F2D09" w14:textId="77777777" w:rsidR="00AA19F3" w:rsidRDefault="00AA19F3" w:rsidP="00AA19F3">
      <w:r>
        <w:t xml:space="preserve">             linetype="longdash", lwd = 0.5) +</w:t>
      </w:r>
    </w:p>
    <w:p w14:paraId="684F5F13" w14:textId="77777777" w:rsidR="00AA19F3" w:rsidRDefault="00AA19F3" w:rsidP="00AA19F3">
      <w:r>
        <w:t xml:space="preserve">  </w:t>
      </w:r>
    </w:p>
    <w:p w14:paraId="47FF4D92" w14:textId="77777777" w:rsidR="00AA19F3" w:rsidRDefault="00AA19F3" w:rsidP="00AA19F3">
      <w:r>
        <w:t xml:space="preserve">  theme_bw(base_size = 12#, base_family = "Times" #修改字体</w:t>
      </w:r>
    </w:p>
    <w:p w14:paraId="284FA292" w14:textId="77777777" w:rsidR="00AA19F3" w:rsidRDefault="00AA19F3" w:rsidP="00AA19F3">
      <w:r>
        <w:t xml:space="preserve">  ) +</w:t>
      </w:r>
    </w:p>
    <w:p w14:paraId="121C8E4A" w14:textId="77777777" w:rsidR="00AA19F3" w:rsidRDefault="00AA19F3" w:rsidP="00AA19F3">
      <w:r>
        <w:t xml:space="preserve">  theme(panel.grid=element_blank())</w:t>
      </w:r>
    </w:p>
    <w:p w14:paraId="6C8B58CA" w14:textId="77777777" w:rsidR="00AA19F3" w:rsidRDefault="00AA19F3" w:rsidP="00AA19F3"/>
    <w:p w14:paraId="38DA2828" w14:textId="77777777" w:rsidR="00AA19F3" w:rsidRDefault="00AA19F3" w:rsidP="00AA19F3">
      <w:r>
        <w:t>if (plot_mode == "advanced") {</w:t>
      </w:r>
    </w:p>
    <w:p w14:paraId="24435A3A" w14:textId="77777777" w:rsidR="00AA19F3" w:rsidRDefault="00AA19F3" w:rsidP="00AA19F3">
      <w:r>
        <w:t xml:space="preserve">  p1 &lt;- p1 + </w:t>
      </w:r>
    </w:p>
    <w:p w14:paraId="46E938CA" w14:textId="77777777" w:rsidR="00AA19F3" w:rsidRDefault="00AA19F3" w:rsidP="00AA19F3">
      <w:r>
        <w:t xml:space="preserve">    geom_vline(xintercept = c(-logFCcut2, logFCcut2), color="grey40", </w:t>
      </w:r>
    </w:p>
    <w:p w14:paraId="7C346F6D" w14:textId="77777777" w:rsidR="00AA19F3" w:rsidRDefault="00AA19F3" w:rsidP="00AA19F3">
      <w:r>
        <w:t xml:space="preserve">               linetype="longdash", lwd = 0.5) +</w:t>
      </w:r>
    </w:p>
    <w:p w14:paraId="02A3A4D5" w14:textId="77777777" w:rsidR="00AA19F3" w:rsidRDefault="00AA19F3" w:rsidP="00AA19F3">
      <w:r>
        <w:t xml:space="preserve">    geom_hline(yintercept = -log10(pvalCut2), color="grey40", </w:t>
      </w:r>
    </w:p>
    <w:p w14:paraId="5AF73926" w14:textId="77777777" w:rsidR="00AA19F3" w:rsidRDefault="00AA19F3" w:rsidP="00AA19F3">
      <w:r>
        <w:t xml:space="preserve">               linetype="longdash", lwd = 0.5)</w:t>
      </w:r>
    </w:p>
    <w:p w14:paraId="5958425E" w14:textId="77777777" w:rsidR="00AA19F3" w:rsidRDefault="00AA19F3" w:rsidP="00AA19F3">
      <w:r>
        <w:t>}</w:t>
      </w:r>
    </w:p>
    <w:p w14:paraId="29F6FFA5" w14:textId="77777777" w:rsidR="00AA19F3" w:rsidRDefault="00AA19F3" w:rsidP="00AA19F3">
      <w:r>
        <w:t>pdf(file="vol_TF.pdf")</w:t>
      </w:r>
    </w:p>
    <w:p w14:paraId="03BA1B36" w14:textId="77777777" w:rsidR="00AA19F3" w:rsidRDefault="00AA19F3" w:rsidP="00AA19F3">
      <w:r>
        <w:t>p1</w:t>
      </w:r>
    </w:p>
    <w:p w14:paraId="15B297EC" w14:textId="77777777" w:rsidR="00AA19F3" w:rsidRDefault="00AA19F3" w:rsidP="00AA19F3">
      <w:r>
        <w:t>dev.off()</w:t>
      </w:r>
    </w:p>
    <w:p w14:paraId="7F7B0023" w14:textId="77777777" w:rsidR="00AA19F3" w:rsidRDefault="00AA19F3" w:rsidP="00AA19F3"/>
    <w:p w14:paraId="2CC142E4" w14:textId="77777777" w:rsidR="00AA19F3" w:rsidRDefault="00AA19F3" w:rsidP="00AA19F3">
      <w:r>
        <w:t>#####heatmap</w:t>
      </w:r>
    </w:p>
    <w:p w14:paraId="0D2FE831" w14:textId="77777777" w:rsidR="00AA19F3" w:rsidRDefault="00AA19F3" w:rsidP="00AA19F3">
      <w:r>
        <w:t>#Type=c(rep("Primary tumor",nonmetastasis),rep("Metastatic tumor",metastasis))</w:t>
      </w:r>
    </w:p>
    <w:p w14:paraId="01EB5E98" w14:textId="77777777" w:rsidR="00AA19F3" w:rsidRDefault="00AA19F3" w:rsidP="00AA19F3">
      <w:r>
        <w:t>#Type=c(rep("Primary tumor",nonmetastasis),rep("Bone metastatic tumor",metastasis))</w:t>
      </w:r>
    </w:p>
    <w:p w14:paraId="3D98A8F0" w14:textId="77777777" w:rsidR="00AA19F3" w:rsidRDefault="00AA19F3" w:rsidP="00AA19F3">
      <w:r>
        <w:t>#Type=c(rep("Normal_bone",nonmetastasis),rep("Chordoma",metastasis))</w:t>
      </w:r>
    </w:p>
    <w:p w14:paraId="2495D01D" w14:textId="77777777" w:rsidR="00AA19F3" w:rsidRDefault="00AA19F3" w:rsidP="00AA19F3">
      <w:r>
        <w:t>#Type=c(rep("Skeletal_muscle",nonmetastasis),rep("Rhabdomyosarcoma",metastasis))</w:t>
      </w:r>
    </w:p>
    <w:p w14:paraId="225DB99C" w14:textId="77777777" w:rsidR="00AA19F3" w:rsidRDefault="00AA19F3" w:rsidP="00AA19F3">
      <w:r>
        <w:t>#Type=c(rep("Normal_bone",nonmetastasis),rep("Ewing_sarcoma",metastasis))</w:t>
      </w:r>
    </w:p>
    <w:p w14:paraId="00A65DAF" w14:textId="77777777" w:rsidR="00AA19F3" w:rsidRDefault="00AA19F3" w:rsidP="00AA19F3">
      <w:r>
        <w:t>Type=c(rep("Normal blood",nonmetastasis),rep("SCI blood",metastasis))</w:t>
      </w:r>
    </w:p>
    <w:p w14:paraId="0964A50B" w14:textId="77777777" w:rsidR="00AA19F3" w:rsidRDefault="00AA19F3" w:rsidP="00AA19F3">
      <w:r>
        <w:t>names(Type)=colnames(hmExp)</w:t>
      </w:r>
    </w:p>
    <w:p w14:paraId="751C5FC0" w14:textId="77777777" w:rsidR="00AA19F3" w:rsidRDefault="00AA19F3" w:rsidP="00AA19F3"/>
    <w:p w14:paraId="5C923C67" w14:textId="77777777" w:rsidR="00AA19F3" w:rsidRDefault="00AA19F3" w:rsidP="00AA19F3">
      <w:r>
        <w:t>Type=as.data.frame(Type)</w:t>
      </w:r>
    </w:p>
    <w:p w14:paraId="71241002" w14:textId="77777777" w:rsidR="00AA19F3" w:rsidRDefault="00AA19F3" w:rsidP="00AA19F3">
      <w:r>
        <w:lastRenderedPageBreak/>
        <w:t>pdf(file="heatmap_TF.pdf", width = 10,height =6)</w:t>
      </w:r>
    </w:p>
    <w:p w14:paraId="0F871FB4" w14:textId="77777777" w:rsidR="00AA19F3" w:rsidRDefault="00AA19F3" w:rsidP="00AA19F3">
      <w:r>
        <w:t xml:space="preserve">pheatmap(hmExp, </w:t>
      </w:r>
    </w:p>
    <w:p w14:paraId="4DD80359" w14:textId="77777777" w:rsidR="00AA19F3" w:rsidRDefault="00AA19F3" w:rsidP="00AA19F3">
      <w:r>
        <w:t xml:space="preserve">         annotation=Type, </w:t>
      </w:r>
    </w:p>
    <w:p w14:paraId="730547B1" w14:textId="77777777" w:rsidR="00AA19F3" w:rsidRDefault="00AA19F3" w:rsidP="00AA19F3">
      <w:r>
        <w:t xml:space="preserve">         color =colorRampPalette(c("#3F007D", "white", "#E34A33"))(50),</w:t>
      </w:r>
    </w:p>
    <w:p w14:paraId="2C9C53C1" w14:textId="77777777" w:rsidR="00AA19F3" w:rsidRDefault="00AA19F3" w:rsidP="00AA19F3">
      <w:r>
        <w:t xml:space="preserve">         cluster_cols =F,</w:t>
      </w:r>
    </w:p>
    <w:p w14:paraId="0445CFBC" w14:textId="77777777" w:rsidR="00AA19F3" w:rsidRDefault="00AA19F3" w:rsidP="00AA19F3">
      <w:r>
        <w:t xml:space="preserve">         show_colnames = F,</w:t>
      </w:r>
    </w:p>
    <w:p w14:paraId="053F10C1" w14:textId="77777777" w:rsidR="00AA19F3" w:rsidRDefault="00AA19F3" w:rsidP="00AA19F3">
      <w:r>
        <w:t xml:space="preserve">         show_rownames = T,</w:t>
      </w:r>
    </w:p>
    <w:p w14:paraId="5F726B17" w14:textId="77777777" w:rsidR="00AA19F3" w:rsidRDefault="00AA19F3" w:rsidP="00AA19F3">
      <w:r>
        <w:t xml:space="preserve">         fontsize = 12,</w:t>
      </w:r>
    </w:p>
    <w:p w14:paraId="43834D49" w14:textId="77777777" w:rsidR="00AA19F3" w:rsidRDefault="00AA19F3" w:rsidP="00AA19F3">
      <w:r>
        <w:t xml:space="preserve">         fontsize_row=6,</w:t>
      </w:r>
    </w:p>
    <w:p w14:paraId="1F38D3FF" w14:textId="77777777" w:rsidR="00AA19F3" w:rsidRDefault="00AA19F3" w:rsidP="00AA19F3">
      <w:r>
        <w:t xml:space="preserve">         fontsize_col=10)</w:t>
      </w:r>
    </w:p>
    <w:p w14:paraId="62299562" w14:textId="77777777" w:rsidR="00AA19F3" w:rsidRDefault="00AA19F3" w:rsidP="00AA19F3">
      <w:r>
        <w:t>dev.off()</w:t>
      </w:r>
    </w:p>
    <w:p w14:paraId="7054AFD5" w14:textId="77777777" w:rsidR="00AA19F3" w:rsidRDefault="00AA19F3" w:rsidP="00AA19F3"/>
    <w:p w14:paraId="7BEA7968" w14:textId="77777777" w:rsidR="00AA19F3" w:rsidRDefault="00AA19F3" w:rsidP="00AA19F3">
      <w:r>
        <w:t>##########GSVA</w:t>
      </w:r>
    </w:p>
    <w:p w14:paraId="6D4094DF" w14:textId="77777777" w:rsidR="00AA19F3" w:rsidRDefault="00AA19F3" w:rsidP="00AA19F3">
      <w:r>
        <w:t>load("F:\\新课程\\小丫画图\\GSVA\\hallmark.gs.RData")</w:t>
      </w:r>
    </w:p>
    <w:p w14:paraId="619C2639" w14:textId="77777777" w:rsidR="00AA19F3" w:rsidRDefault="00AA19F3" w:rsidP="00AA19F3">
      <w:r>
        <w:t>library(GSVA)</w:t>
      </w:r>
    </w:p>
    <w:p w14:paraId="3E73323F" w14:textId="77777777" w:rsidR="00AA19F3" w:rsidRDefault="00AA19F3" w:rsidP="00AA19F3">
      <w:r>
        <w:t>library(limma)</w:t>
      </w:r>
    </w:p>
    <w:p w14:paraId="645B770C" w14:textId="77777777" w:rsidR="00AA19F3" w:rsidRDefault="00AA19F3" w:rsidP="00AA19F3">
      <w:r>
        <w:t>library(GSEABase)</w:t>
      </w:r>
    </w:p>
    <w:p w14:paraId="23F2F13C" w14:textId="77777777" w:rsidR="00AA19F3" w:rsidRDefault="00AA19F3" w:rsidP="00AA19F3"/>
    <w:p w14:paraId="3A1D5786" w14:textId="77777777" w:rsidR="00AA19F3" w:rsidRDefault="00AA19F3" w:rsidP="00AA19F3">
      <w:r>
        <w:t>rt=read.table("symbol_TPM.txt",sep="\t",header=T,check.names=F)</w:t>
      </w:r>
    </w:p>
    <w:p w14:paraId="12B38986" w14:textId="77777777" w:rsidR="00AA19F3" w:rsidRDefault="00AA19F3" w:rsidP="00AA19F3">
      <w:r>
        <w:t>rt &lt;- as.matrix(rt)</w:t>
      </w:r>
    </w:p>
    <w:p w14:paraId="0CAF84FE" w14:textId="77777777" w:rsidR="00AA19F3" w:rsidRDefault="00AA19F3" w:rsidP="00AA19F3">
      <w:r>
        <w:t>rownames(rt)=rt[,1]</w:t>
      </w:r>
    </w:p>
    <w:p w14:paraId="448DB74D" w14:textId="77777777" w:rsidR="00AA19F3" w:rsidRDefault="00AA19F3" w:rsidP="00AA19F3">
      <w:r>
        <w:t>exp=rt[,2:ncol(rt)]</w:t>
      </w:r>
    </w:p>
    <w:p w14:paraId="0BBDD334" w14:textId="77777777" w:rsidR="00AA19F3" w:rsidRDefault="00AA19F3" w:rsidP="00AA19F3"/>
    <w:p w14:paraId="0C5C1749" w14:textId="77777777" w:rsidR="00AA19F3" w:rsidRDefault="00AA19F3" w:rsidP="00AA19F3">
      <w:r>
        <w:t>dimnames=list(rownames(exp),colnames(exp))</w:t>
      </w:r>
    </w:p>
    <w:p w14:paraId="43F5F122" w14:textId="77777777" w:rsidR="00AA19F3" w:rsidRDefault="00AA19F3" w:rsidP="00AA19F3">
      <w:r>
        <w:t>gsym.expr=matrix(as.numeric(as.matrix(exp)),nrow=nrow(exp),dimnames=dimnames)</w:t>
      </w:r>
    </w:p>
    <w:p w14:paraId="4D30863C" w14:textId="77777777" w:rsidR="00AA19F3" w:rsidRDefault="00AA19F3" w:rsidP="00AA19F3"/>
    <w:p w14:paraId="599A8051" w14:textId="77777777" w:rsidR="00AA19F3" w:rsidRDefault="00AA19F3" w:rsidP="00AA19F3">
      <w:r>
        <w:t>head(gsym.expr)</w:t>
      </w:r>
    </w:p>
    <w:p w14:paraId="17397912" w14:textId="77777777" w:rsidR="00AA19F3" w:rsidRDefault="00AA19F3" w:rsidP="00AA19F3">
      <w:r>
        <w:t>gsva_es &lt;- gsva(as.matrix(gsym.expr), gs)</w:t>
      </w:r>
    </w:p>
    <w:p w14:paraId="12E6729F" w14:textId="77777777" w:rsidR="00AA19F3" w:rsidRDefault="00AA19F3" w:rsidP="00AA19F3">
      <w:r>
        <w:t>write.csv(gsva_es, "gsva_out.csv", quote = F)</w:t>
      </w:r>
    </w:p>
    <w:p w14:paraId="2DC7F164" w14:textId="77777777" w:rsidR="00AA19F3" w:rsidRDefault="00AA19F3" w:rsidP="00AA19F3">
      <w:r>
        <w:t># differential analysis</w:t>
      </w:r>
    </w:p>
    <w:p w14:paraId="6A844292" w14:textId="77777777" w:rsidR="00AA19F3" w:rsidRDefault="00AA19F3" w:rsidP="00AA19F3">
      <w:r>
        <w:t>logFCcutoff=0.0001</w:t>
      </w:r>
    </w:p>
    <w:p w14:paraId="6EFAD28C" w14:textId="77777777" w:rsidR="00AA19F3" w:rsidRDefault="00AA19F3" w:rsidP="00AA19F3">
      <w:r>
        <w:t>adjPvalueCutoff=0.05</w:t>
      </w:r>
    </w:p>
    <w:p w14:paraId="276C3A33" w14:textId="77777777" w:rsidR="00AA19F3" w:rsidRDefault="00AA19F3" w:rsidP="00AA19F3"/>
    <w:p w14:paraId="7E017B62" w14:textId="77777777" w:rsidR="00AA19F3" w:rsidRDefault="00AA19F3" w:rsidP="00AA19F3">
      <w:r>
        <w:t>group_list &lt;- data.frame(sample = colnames(gsva_es), group = c(rep("Nonmetastasis", nonmetastasis), rep("Metastasis", metastasis)))</w:t>
      </w:r>
    </w:p>
    <w:p w14:paraId="19E75C09" w14:textId="77777777" w:rsidR="00AA19F3" w:rsidRDefault="00AA19F3" w:rsidP="00AA19F3">
      <w:r>
        <w:t>head(group_list)</w:t>
      </w:r>
    </w:p>
    <w:p w14:paraId="5BC27B71" w14:textId="77777777" w:rsidR="00AA19F3" w:rsidRDefault="00AA19F3" w:rsidP="00AA19F3"/>
    <w:p w14:paraId="4F068467" w14:textId="77777777" w:rsidR="00AA19F3" w:rsidRDefault="00AA19F3" w:rsidP="00AA19F3">
      <w:r>
        <w:t># 设置对比</w:t>
      </w:r>
    </w:p>
    <w:p w14:paraId="481241E7" w14:textId="77777777" w:rsidR="00AA19F3" w:rsidRDefault="00AA19F3" w:rsidP="00AA19F3">
      <w:r>
        <w:t>design &lt;- model.matrix(~ 0 + factor(group_list$group))</w:t>
      </w:r>
    </w:p>
    <w:p w14:paraId="7F7716A0" w14:textId="77777777" w:rsidR="00AA19F3" w:rsidRDefault="00AA19F3" w:rsidP="00AA19F3">
      <w:r>
        <w:t>colnames(design) &lt;- levels(factor(group_list$group))</w:t>
      </w:r>
    </w:p>
    <w:p w14:paraId="16AC04EB" w14:textId="77777777" w:rsidR="00AA19F3" w:rsidRDefault="00AA19F3" w:rsidP="00AA19F3">
      <w:r>
        <w:t>rownames(design) &lt;- colnames(gsva_es)</w:t>
      </w:r>
    </w:p>
    <w:p w14:paraId="60456A89" w14:textId="77777777" w:rsidR="00AA19F3" w:rsidRDefault="00AA19F3" w:rsidP="00AA19F3"/>
    <w:p w14:paraId="6214E854" w14:textId="77777777" w:rsidR="00AA19F3" w:rsidRDefault="00AA19F3" w:rsidP="00AA19F3">
      <w:r>
        <w:t># 构建差异比较矩阵</w:t>
      </w:r>
    </w:p>
    <w:p w14:paraId="5721C132" w14:textId="77777777" w:rsidR="00AA19F3" w:rsidRDefault="00AA19F3" w:rsidP="00AA19F3">
      <w:r>
        <w:t>contrast.matrix &lt;- makeContrasts(Nonmetastasis, levels = design)</w:t>
      </w:r>
    </w:p>
    <w:p w14:paraId="44FD7D78" w14:textId="77777777" w:rsidR="00AA19F3" w:rsidRDefault="00AA19F3" w:rsidP="00AA19F3"/>
    <w:p w14:paraId="4BC34A6C" w14:textId="77777777" w:rsidR="00AA19F3" w:rsidRDefault="00AA19F3" w:rsidP="00AA19F3">
      <w:r>
        <w:t># 差异分析，b vs. a</w:t>
      </w:r>
    </w:p>
    <w:p w14:paraId="1E0AE54E" w14:textId="77777777" w:rsidR="00AA19F3" w:rsidRDefault="00AA19F3" w:rsidP="00AA19F3">
      <w:r>
        <w:t>fit &lt;- lmFit(gsva_es, design)</w:t>
      </w:r>
    </w:p>
    <w:p w14:paraId="230BB389" w14:textId="77777777" w:rsidR="00AA19F3" w:rsidRDefault="00AA19F3" w:rsidP="00AA19F3">
      <w:r>
        <w:t>fit2 &lt;- contrasts.fit(fit, contrast.matrix)</w:t>
      </w:r>
    </w:p>
    <w:p w14:paraId="12F34C37" w14:textId="77777777" w:rsidR="00AA19F3" w:rsidRDefault="00AA19F3" w:rsidP="00AA19F3">
      <w:r>
        <w:t>fit2 &lt;- eBayes(fit2)</w:t>
      </w:r>
    </w:p>
    <w:p w14:paraId="1ABF8B5C" w14:textId="77777777" w:rsidR="00AA19F3" w:rsidRDefault="00AA19F3" w:rsidP="00AA19F3">
      <w:r>
        <w:t>x &lt;- topTable(fit2, coef = 1, n = Inf, adjust.method = "BH", sort.by = "P")</w:t>
      </w:r>
    </w:p>
    <w:p w14:paraId="415216CC" w14:textId="77777777" w:rsidR="00AA19F3" w:rsidRDefault="00AA19F3" w:rsidP="00AA19F3">
      <w:r>
        <w:t>head(x)</w:t>
      </w:r>
    </w:p>
    <w:p w14:paraId="054169CD" w14:textId="77777777" w:rsidR="00AA19F3" w:rsidRDefault="00AA19F3" w:rsidP="00AA19F3"/>
    <w:p w14:paraId="3984A135" w14:textId="77777777" w:rsidR="00AA19F3" w:rsidRDefault="00AA19F3" w:rsidP="00AA19F3">
      <w:r>
        <w:t>#把通路的limma分析结果保存到文件</w:t>
      </w:r>
    </w:p>
    <w:p w14:paraId="30294FE3" w14:textId="77777777" w:rsidR="00AA19F3" w:rsidRDefault="00AA19F3" w:rsidP="00AA19F3">
      <w:r>
        <w:t>write.csv(x, "gsva_limma.csv", quote = F)</w:t>
      </w:r>
    </w:p>
    <w:p w14:paraId="3BEA84F1" w14:textId="77777777" w:rsidR="00AA19F3" w:rsidRDefault="00AA19F3" w:rsidP="00AA19F3"/>
    <w:p w14:paraId="2EFAE459" w14:textId="77777777" w:rsidR="00AA19F3" w:rsidRDefault="00AA19F3" w:rsidP="00AA19F3">
      <w:r>
        <w:t>#输出t值，用做FigureYa39bar的输入数据</w:t>
      </w:r>
    </w:p>
    <w:p w14:paraId="6A16F928" w14:textId="77777777" w:rsidR="00AA19F3" w:rsidRDefault="00AA19F3" w:rsidP="00AA19F3">
      <w:r>
        <w:t>pathway &lt;- str_replace(row.names(x), "HALLMARK_", "")</w:t>
      </w:r>
    </w:p>
    <w:p w14:paraId="0E6150AC" w14:textId="77777777" w:rsidR="00AA19F3" w:rsidRDefault="00AA19F3" w:rsidP="00AA19F3">
      <w:r>
        <w:t>df &lt;- data.frame(ID = pathway, score = -x$t)</w:t>
      </w:r>
    </w:p>
    <w:p w14:paraId="4660817E" w14:textId="77777777" w:rsidR="00AA19F3" w:rsidRDefault="00AA19F3" w:rsidP="00AA19F3">
      <w:r>
        <w:t>write.csv(df, "easy_input2_for39bar.csv", quote = F, row.names = F)</w:t>
      </w:r>
    </w:p>
    <w:p w14:paraId="7F54A2A6" w14:textId="77777777" w:rsidR="00AA19F3" w:rsidRDefault="00AA19F3" w:rsidP="00AA19F3"/>
    <w:p w14:paraId="6CF0BF60" w14:textId="77777777" w:rsidR="00AA19F3" w:rsidRDefault="00AA19F3" w:rsidP="00AA19F3">
      <w:r>
        <w:t>df &lt;- read.csv("easy_input2_for39bar.csv")</w:t>
      </w:r>
    </w:p>
    <w:p w14:paraId="6AEAB67D" w14:textId="77777777" w:rsidR="00AA19F3" w:rsidRDefault="00AA19F3" w:rsidP="00AA19F3">
      <w:r>
        <w:t>head(df)</w:t>
      </w:r>
    </w:p>
    <w:p w14:paraId="4967D9E9" w14:textId="77777777" w:rsidR="00AA19F3" w:rsidRDefault="00AA19F3" w:rsidP="00AA19F3"/>
    <w:p w14:paraId="301FAD44" w14:textId="77777777" w:rsidR="00AA19F3" w:rsidRDefault="00AA19F3" w:rsidP="00AA19F3">
      <w:r>
        <w:t>#按照score的值分组</w:t>
      </w:r>
    </w:p>
    <w:p w14:paraId="4A46D994" w14:textId="77777777" w:rsidR="00AA19F3" w:rsidRDefault="00AA19F3" w:rsidP="00AA19F3">
      <w:r>
        <w:t>cutoff &lt;- 1</w:t>
      </w:r>
    </w:p>
    <w:p w14:paraId="1B15CE5F" w14:textId="77777777" w:rsidR="00AA19F3" w:rsidRDefault="00AA19F3" w:rsidP="00AA19F3">
      <w:r>
        <w:t>df$group &lt;- cut(df$score, breaks = c(-Inf, -cutoff, cutoff, Inf),labels = c(1,2,3))</w:t>
      </w:r>
    </w:p>
    <w:p w14:paraId="2E9AD08E" w14:textId="77777777" w:rsidR="00AA19F3" w:rsidRDefault="00AA19F3" w:rsidP="00AA19F3"/>
    <w:p w14:paraId="043F9A5A" w14:textId="77777777" w:rsidR="00AA19F3" w:rsidRDefault="00AA19F3" w:rsidP="00AA19F3">
      <w:r>
        <w:t>#按照score排序</w:t>
      </w:r>
    </w:p>
    <w:p w14:paraId="17111C1B" w14:textId="77777777" w:rsidR="00AA19F3" w:rsidRDefault="00AA19F3" w:rsidP="00AA19F3">
      <w:r>
        <w:t>sortdf &lt;- df[order(df$score),]</w:t>
      </w:r>
    </w:p>
    <w:p w14:paraId="066FEE23" w14:textId="77777777" w:rsidR="00AA19F3" w:rsidRDefault="00AA19F3" w:rsidP="00AA19F3">
      <w:r>
        <w:t>sortdf$ID &lt;- factor(sortdf$ID, levels = sortdf$ID)</w:t>
      </w:r>
    </w:p>
    <w:p w14:paraId="0F0F5C48" w14:textId="77777777" w:rsidR="00AA19F3" w:rsidRDefault="00AA19F3" w:rsidP="00AA19F3">
      <w:r>
        <w:t>head(sortdf)</w:t>
      </w:r>
    </w:p>
    <w:p w14:paraId="5B53E609" w14:textId="77777777" w:rsidR="00AA19F3" w:rsidRDefault="00AA19F3" w:rsidP="00AA19F3"/>
    <w:p w14:paraId="3CACC3BB" w14:textId="77777777" w:rsidR="00AA19F3" w:rsidRDefault="00AA19F3" w:rsidP="00AA19F3">
      <w:r>
        <w:t>pdf("gsva.pdf", width = 9, height = 12)</w:t>
      </w:r>
    </w:p>
    <w:p w14:paraId="4ADDBC51" w14:textId="77777777" w:rsidR="00AA19F3" w:rsidRDefault="00AA19F3" w:rsidP="00AA19F3">
      <w:r>
        <w:t xml:space="preserve">ggplot(sortdf, aes(ID, score, fill = group)) + geom_bar(stat = 'identity') + </w:t>
      </w:r>
    </w:p>
    <w:p w14:paraId="378E5208" w14:textId="77777777" w:rsidR="00AA19F3" w:rsidRDefault="00AA19F3" w:rsidP="00AA19F3">
      <w:r>
        <w:t xml:space="preserve">  coord_flip() + </w:t>
      </w:r>
    </w:p>
    <w:p w14:paraId="69EDD83E" w14:textId="77777777" w:rsidR="00AA19F3" w:rsidRDefault="00AA19F3" w:rsidP="00AA19F3">
      <w:r>
        <w:t xml:space="preserve">  scale_fill_manual(values = c('#377EB8', 'snow3', '#E41A1C'), guide = FALSE) + </w:t>
      </w:r>
    </w:p>
    <w:p w14:paraId="648DAC78" w14:textId="77777777" w:rsidR="00AA19F3" w:rsidRDefault="00AA19F3" w:rsidP="00AA19F3">
      <w:r>
        <w:t xml:space="preserve">  </w:t>
      </w:r>
    </w:p>
    <w:p w14:paraId="2A1E71A7" w14:textId="77777777" w:rsidR="00AA19F3" w:rsidRDefault="00AA19F3" w:rsidP="00AA19F3">
      <w:r>
        <w:t xml:space="preserve">  #画2条虚线</w:t>
      </w:r>
    </w:p>
    <w:p w14:paraId="6CFAE962" w14:textId="77777777" w:rsidR="00AA19F3" w:rsidRDefault="00AA19F3" w:rsidP="00AA19F3">
      <w:r>
        <w:t xml:space="preserve">  geom_hline(yintercept = c(-cutoff,cutoff), </w:t>
      </w:r>
    </w:p>
    <w:p w14:paraId="70D84D02" w14:textId="77777777" w:rsidR="00AA19F3" w:rsidRDefault="00AA19F3" w:rsidP="00AA19F3">
      <w:r>
        <w:t xml:space="preserve">             color="white",</w:t>
      </w:r>
    </w:p>
    <w:p w14:paraId="350F4209" w14:textId="77777777" w:rsidR="00AA19F3" w:rsidRDefault="00AA19F3" w:rsidP="00AA19F3">
      <w:r>
        <w:t xml:space="preserve">             linetype = 2, #画虚线</w:t>
      </w:r>
    </w:p>
    <w:p w14:paraId="256513EF" w14:textId="77777777" w:rsidR="00AA19F3" w:rsidRDefault="00AA19F3" w:rsidP="00AA19F3">
      <w:r>
        <w:t xml:space="preserve">             size = 0.3) + #线的粗细</w:t>
      </w:r>
    </w:p>
    <w:p w14:paraId="31BA884C" w14:textId="77777777" w:rsidR="00AA19F3" w:rsidRDefault="00AA19F3" w:rsidP="00AA19F3">
      <w:r>
        <w:t xml:space="preserve">  </w:t>
      </w:r>
    </w:p>
    <w:p w14:paraId="5C0BA898" w14:textId="77777777" w:rsidR="00AA19F3" w:rsidRDefault="00AA19F3" w:rsidP="00AA19F3">
      <w:r>
        <w:t xml:space="preserve">  #写label</w:t>
      </w:r>
    </w:p>
    <w:p w14:paraId="464FB904" w14:textId="77777777" w:rsidR="00AA19F3" w:rsidRDefault="00AA19F3" w:rsidP="00AA19F3">
      <w:r>
        <w:t xml:space="preserve">  geom_text(data = subset(df, score &gt; 0),</w:t>
      </w:r>
    </w:p>
    <w:p w14:paraId="7B79BA92" w14:textId="77777777" w:rsidR="00AA19F3" w:rsidRDefault="00AA19F3" w:rsidP="00AA19F3">
      <w:r>
        <w:t xml:space="preserve">            aes(x=ID, y= -0.05, label= paste0(" ", ID), color = group),#bar跟坐标轴间留出间隙</w:t>
      </w:r>
    </w:p>
    <w:p w14:paraId="07F7775E" w14:textId="77777777" w:rsidR="00AA19F3" w:rsidRDefault="00AA19F3" w:rsidP="00AA19F3">
      <w:r>
        <w:t xml:space="preserve">            size = 3, #字的大小</w:t>
      </w:r>
    </w:p>
    <w:p w14:paraId="3BAAFC3C" w14:textId="77777777" w:rsidR="00AA19F3" w:rsidRDefault="00AA19F3" w:rsidP="00AA19F3">
      <w:r>
        <w:lastRenderedPageBreak/>
        <w:t xml:space="preserve">            hjust = "inward" ) +  #字的对齐方式</w:t>
      </w:r>
    </w:p>
    <w:p w14:paraId="299B4E48" w14:textId="77777777" w:rsidR="00AA19F3" w:rsidRDefault="00AA19F3" w:rsidP="00AA19F3">
      <w:r>
        <w:t xml:space="preserve">  geom_text(data = subset(df, score &lt; 0),</w:t>
      </w:r>
    </w:p>
    <w:p w14:paraId="4616FABF" w14:textId="77777777" w:rsidR="00AA19F3" w:rsidRDefault="00AA19F3" w:rsidP="00AA19F3">
      <w:r>
        <w:t xml:space="preserve">            aes(x=ID, y= 0.05, label=ID, color = group),</w:t>
      </w:r>
    </w:p>
    <w:p w14:paraId="7A9E3C03" w14:textId="77777777" w:rsidR="00AA19F3" w:rsidRDefault="00AA19F3" w:rsidP="00AA19F3">
      <w:r>
        <w:t xml:space="preserve">            size = 3, hjust = "outward") +  </w:t>
      </w:r>
    </w:p>
    <w:p w14:paraId="23713BFF" w14:textId="77777777" w:rsidR="00AA19F3" w:rsidRDefault="00AA19F3" w:rsidP="00AA19F3">
      <w:r>
        <w:t xml:space="preserve">  scale_colour_manual(values = c("black","snow3","black"), guide = FALSE) +</w:t>
      </w:r>
    </w:p>
    <w:p w14:paraId="4A1777AF" w14:textId="77777777" w:rsidR="00AA19F3" w:rsidRDefault="00AA19F3" w:rsidP="00AA19F3">
      <w:r>
        <w:t xml:space="preserve">  </w:t>
      </w:r>
    </w:p>
    <w:p w14:paraId="01574A72" w14:textId="77777777" w:rsidR="00AA19F3" w:rsidRDefault="00AA19F3" w:rsidP="00AA19F3">
      <w:r>
        <w:t xml:space="preserve">  xlab("") +ylab("t value of GSVA score")+</w:t>
      </w:r>
    </w:p>
    <w:p w14:paraId="0CCFB10A" w14:textId="77777777" w:rsidR="00AA19F3" w:rsidRDefault="00AA19F3" w:rsidP="00AA19F3">
      <w:r>
        <w:t xml:space="preserve">  theme_bw() + #去除背景色</w:t>
      </w:r>
    </w:p>
    <w:p w14:paraId="16C773E6" w14:textId="77777777" w:rsidR="00AA19F3" w:rsidRDefault="00AA19F3" w:rsidP="00AA19F3">
      <w:r>
        <w:t xml:space="preserve">  theme(panel.grid =element_blank()) + #去除网格线</w:t>
      </w:r>
    </w:p>
    <w:p w14:paraId="7CB6046C" w14:textId="77777777" w:rsidR="00AA19F3" w:rsidRDefault="00AA19F3" w:rsidP="00AA19F3">
      <w:r>
        <w:t xml:space="preserve">  theme(panel.border = element_rect(size = 0.6)) + #边框粗细</w:t>
      </w:r>
    </w:p>
    <w:p w14:paraId="6DD49ED3" w14:textId="77777777" w:rsidR="00AA19F3" w:rsidRDefault="00AA19F3" w:rsidP="00AA19F3">
      <w:r>
        <w:t xml:space="preserve">  theme(axis.line.y = element_blank(), axis.ticks.y = element_blank(), axis.text.y = element_blank()) #去除y轴</w:t>
      </w:r>
    </w:p>
    <w:p w14:paraId="10DE095B" w14:textId="77777777" w:rsidR="00AA19F3" w:rsidRDefault="00AA19F3" w:rsidP="00AA19F3">
      <w:r>
        <w:t>dev.off()</w:t>
      </w:r>
    </w:p>
    <w:p w14:paraId="31198F8C" w14:textId="77777777" w:rsidR="00AA19F3" w:rsidRDefault="00AA19F3" w:rsidP="00AA19F3"/>
    <w:p w14:paraId="3CA4BD22" w14:textId="77777777" w:rsidR="00AA19F3" w:rsidRDefault="00AA19F3" w:rsidP="00AA19F3">
      <w:r>
        <w:t>######vol</w:t>
      </w:r>
    </w:p>
    <w:p w14:paraId="16F8A1F0" w14:textId="77777777" w:rsidR="00AA19F3" w:rsidRDefault="00AA19F3" w:rsidP="00AA19F3">
      <w:r>
        <w:t>#输出t值，用做FigureYa39bar的输入数据</w:t>
      </w:r>
    </w:p>
    <w:p w14:paraId="5B692CD5" w14:textId="77777777" w:rsidR="00AA19F3" w:rsidRDefault="00AA19F3" w:rsidP="00AA19F3">
      <w:r>
        <w:t>pathway &lt;- str_replace(row.names(x), "HALLMARK_", "")</w:t>
      </w:r>
    </w:p>
    <w:p w14:paraId="6CE9CD81" w14:textId="77777777" w:rsidR="00AA19F3" w:rsidRDefault="00AA19F3" w:rsidP="00AA19F3">
      <w:r>
        <w:t>rownames(x) &lt;- pathway</w:t>
      </w:r>
    </w:p>
    <w:p w14:paraId="607DBDCE" w14:textId="77777777" w:rsidR="00AA19F3" w:rsidRDefault="00AA19F3" w:rsidP="00AA19F3">
      <w:r>
        <w:t>allDiff=x</w:t>
      </w:r>
    </w:p>
    <w:p w14:paraId="52E7700F" w14:textId="77777777" w:rsidR="00AA19F3" w:rsidRDefault="00AA19F3" w:rsidP="00AA19F3">
      <w:r>
        <w:t>allDiff$logFC=-allDiff$logFC</w:t>
      </w:r>
    </w:p>
    <w:p w14:paraId="13C2E2B1" w14:textId="77777777" w:rsidR="00AA19F3" w:rsidRDefault="00AA19F3" w:rsidP="00AA19F3">
      <w:r>
        <w:t>plot_mode &lt;- "advanced" #酷炫版</w:t>
      </w:r>
    </w:p>
    <w:p w14:paraId="367F61B7" w14:textId="77777777" w:rsidR="00AA19F3" w:rsidRDefault="00AA19F3" w:rsidP="00AA19F3">
      <w:r>
        <w:t>logFCcut &lt;- 0.01 #log2-foldchange</w:t>
      </w:r>
    </w:p>
    <w:p w14:paraId="4FD472E9" w14:textId="77777777" w:rsidR="00AA19F3" w:rsidRDefault="00AA19F3" w:rsidP="00AA19F3">
      <w:r>
        <w:t>pvalCut &lt;- 0.05 #P.value</w:t>
      </w:r>
    </w:p>
    <w:p w14:paraId="24492EC9" w14:textId="77777777" w:rsidR="00AA19F3" w:rsidRDefault="00AA19F3" w:rsidP="00AA19F3">
      <w:r>
        <w:t>adjPcut &lt;- 0.05 #adj.P.value</w:t>
      </w:r>
    </w:p>
    <w:p w14:paraId="26949C34" w14:textId="77777777" w:rsidR="00AA19F3" w:rsidRDefault="00AA19F3" w:rsidP="00AA19F3">
      <w:r>
        <w:t>#for advanced mode</w:t>
      </w:r>
    </w:p>
    <w:p w14:paraId="2E393FCC" w14:textId="77777777" w:rsidR="00AA19F3" w:rsidRDefault="00AA19F3" w:rsidP="00AA19F3">
      <w:r>
        <w:t>logFCcut2 &lt;- 0.05</w:t>
      </w:r>
    </w:p>
    <w:p w14:paraId="655144D5" w14:textId="77777777" w:rsidR="00AA19F3" w:rsidRDefault="00AA19F3" w:rsidP="00AA19F3">
      <w:r>
        <w:t>logFCcut3 &lt;- 0.10</w:t>
      </w:r>
    </w:p>
    <w:p w14:paraId="79CA8368" w14:textId="77777777" w:rsidR="00AA19F3" w:rsidRDefault="00AA19F3" w:rsidP="00AA19F3">
      <w:r>
        <w:t>pvalCut2 &lt;- 0.01</w:t>
      </w:r>
    </w:p>
    <w:p w14:paraId="6920196D" w14:textId="77777777" w:rsidR="00AA19F3" w:rsidRDefault="00AA19F3" w:rsidP="00AA19F3">
      <w:r>
        <w:t>pvalCut3 &lt;- 0.001</w:t>
      </w:r>
    </w:p>
    <w:p w14:paraId="0F7C5320" w14:textId="77777777" w:rsidR="00AA19F3" w:rsidRDefault="00AA19F3" w:rsidP="00AA19F3">
      <w:r>
        <w:t>#置x，y軸的最大最小位置</w:t>
      </w:r>
    </w:p>
    <w:p w14:paraId="2F8DB503" w14:textId="77777777" w:rsidR="00AA19F3" w:rsidRDefault="00AA19F3" w:rsidP="00AA19F3">
      <w:r>
        <w:t>xmin &lt;- (range(allDiff$logFC)[1]- (range(allDiff$logFC)[1]+ 0.5))</w:t>
      </w:r>
    </w:p>
    <w:p w14:paraId="6A660B61" w14:textId="77777777" w:rsidR="00AA19F3" w:rsidRDefault="00AA19F3" w:rsidP="00AA19F3">
      <w:r>
        <w:t>xmax &lt;- (range(allDiff$logFC)[1]+ (0.5-range(allDiff$logFC)[1]))</w:t>
      </w:r>
    </w:p>
    <w:p w14:paraId="67CF7987" w14:textId="77777777" w:rsidR="00AA19F3" w:rsidRDefault="00AA19F3" w:rsidP="00AA19F3">
      <w:r>
        <w:t>ymin &lt;- 0</w:t>
      </w:r>
    </w:p>
    <w:p w14:paraId="1D762276" w14:textId="77777777" w:rsidR="00AA19F3" w:rsidRDefault="00AA19F3" w:rsidP="00AA19F3">
      <w:r>
        <w:t>ymax &lt;- -log10(allDiff$P.Value)[1] * 1.2</w:t>
      </w:r>
    </w:p>
    <w:p w14:paraId="5814CA5A" w14:textId="77777777" w:rsidR="00AA19F3" w:rsidRDefault="00AA19F3" w:rsidP="00AA19F3">
      <w:r>
        <w:t># 基因名的颜色，需大于等于pathway的数量，这里自定义了足够多的颜色</w:t>
      </w:r>
    </w:p>
    <w:p w14:paraId="30A3D575" w14:textId="77777777" w:rsidR="00AA19F3" w:rsidRDefault="00AA19F3" w:rsidP="00AA19F3">
      <w:r>
        <w:t>mycol &lt;- c("darkgreen","chocolate4","blueviolet","#223D6C","#D20A13","#088247","#58CDD9","#7A142C","#5D90BA","#431A3D","#91612D","#6E568C","#E0367A","#D8D155","#64495D","#7CC767")</w:t>
      </w:r>
    </w:p>
    <w:p w14:paraId="1840BF86" w14:textId="77777777" w:rsidR="00AA19F3" w:rsidRDefault="00AA19F3" w:rsidP="00AA19F3">
      <w:r>
        <w:t>###########plot</w:t>
      </w:r>
    </w:p>
    <w:p w14:paraId="07003F3D" w14:textId="77777777" w:rsidR="00AA19F3" w:rsidRDefault="00AA19F3" w:rsidP="00AA19F3">
      <w:r>
        <w:t>if (plot_mode == "classic"){</w:t>
      </w:r>
    </w:p>
    <w:p w14:paraId="2F86CC8C" w14:textId="77777777" w:rsidR="00AA19F3" w:rsidRDefault="00AA19F3" w:rsidP="00AA19F3">
      <w:r>
        <w:t xml:space="preserve">  # 簡單的setting for color</w:t>
      </w:r>
    </w:p>
    <w:p w14:paraId="6161D1FA" w14:textId="77777777" w:rsidR="00AA19F3" w:rsidRDefault="00AA19F3" w:rsidP="00AA19F3">
      <w:r>
        <w:t xml:space="preserve">  allDiff$color_transparent &lt;- ifelse((allDiff$P.Value &lt; pvalCut &amp; allDiff$logFC &gt; logFCcut), "red", ifelse((allDiff$P.Value &lt; pvalCut &amp; allDiff$logFC &lt; -logFCcut), "blue","grey"))</w:t>
      </w:r>
    </w:p>
    <w:p w14:paraId="00C149BA" w14:textId="77777777" w:rsidR="00AA19F3" w:rsidRDefault="00AA19F3" w:rsidP="00AA19F3">
      <w:r>
        <w:lastRenderedPageBreak/>
        <w:t xml:space="preserve">  # 簡單的setting for size</w:t>
      </w:r>
    </w:p>
    <w:p w14:paraId="1236193F" w14:textId="77777777" w:rsidR="00AA19F3" w:rsidRDefault="00AA19F3" w:rsidP="00AA19F3">
      <w:r>
        <w:t xml:space="preserve">  size &lt;- ifelse((allDiff$P.Value &lt; pvalCut &amp; abs(allDiff$logFC) &gt; logFCcut), 4, 2)</w:t>
      </w:r>
    </w:p>
    <w:p w14:paraId="407353F7" w14:textId="77777777" w:rsidR="00AA19F3" w:rsidRDefault="00AA19F3" w:rsidP="00AA19F3">
      <w:r>
        <w:t>} else if (plot_mode == "advanced") {</w:t>
      </w:r>
    </w:p>
    <w:p w14:paraId="2368F40D" w14:textId="77777777" w:rsidR="00AA19F3" w:rsidRDefault="00AA19F3" w:rsidP="00AA19F3">
      <w:r>
        <w:t xml:space="preserve">  # 複雜的的setting for color</w:t>
      </w:r>
    </w:p>
    <w:p w14:paraId="0C675345" w14:textId="77777777" w:rsidR="00AA19F3" w:rsidRDefault="00AA19F3" w:rsidP="00AA19F3">
      <w:r>
        <w:t xml:space="preserve">  n1 &lt;- length(allDiff[, 1])</w:t>
      </w:r>
    </w:p>
    <w:p w14:paraId="72F2288C" w14:textId="77777777" w:rsidR="00AA19F3" w:rsidRDefault="00AA19F3" w:rsidP="00AA19F3">
      <w:r>
        <w:t xml:space="preserve">  cols &lt;- rep("grey", n1)</w:t>
      </w:r>
    </w:p>
    <w:p w14:paraId="4F0A82B0" w14:textId="77777777" w:rsidR="00AA19F3" w:rsidRDefault="00AA19F3" w:rsidP="00AA19F3">
      <w:r>
        <w:t xml:space="preserve">  names(cols)&lt;- rownames(allDiff)</w:t>
      </w:r>
    </w:p>
    <w:p w14:paraId="61446F47" w14:textId="77777777" w:rsidR="00AA19F3" w:rsidRDefault="00AA19F3" w:rsidP="00AA19F3">
      <w:r>
        <w:t xml:space="preserve">  #不同阈值的点的颜色</w:t>
      </w:r>
    </w:p>
    <w:p w14:paraId="196DF2BA" w14:textId="77777777" w:rsidR="00AA19F3" w:rsidRDefault="00AA19F3" w:rsidP="00AA19F3">
      <w:r>
        <w:t xml:space="preserve">  cols[allDiff$P.Value &lt; pvalCut &amp; allDiff$logFC &gt;logFCcut]&lt;- "#FB9A99"</w:t>
      </w:r>
    </w:p>
    <w:p w14:paraId="2A058DAF" w14:textId="77777777" w:rsidR="00AA19F3" w:rsidRDefault="00AA19F3" w:rsidP="00AA19F3">
      <w:r>
        <w:t xml:space="preserve">  cols[allDiff$P.Value &lt; pvalCut2 &amp; allDiff$logFC &gt; logFCcut2]&lt;- "#ED4F4F"</w:t>
      </w:r>
    </w:p>
    <w:p w14:paraId="32192A52" w14:textId="77777777" w:rsidR="00AA19F3" w:rsidRDefault="00AA19F3" w:rsidP="00AA19F3">
      <w:r>
        <w:t xml:space="preserve">  cols[allDiff$P.Value &lt; pvalCut &amp; allDiff$logFC &lt; -logFCcut]&lt;- "#B2DF8A"</w:t>
      </w:r>
    </w:p>
    <w:p w14:paraId="0A796B07" w14:textId="77777777" w:rsidR="00AA19F3" w:rsidRDefault="00AA19F3" w:rsidP="00AA19F3">
      <w:r>
        <w:t xml:space="preserve">  cols[allDiff$P.Value &lt; pvalCut2 &amp; allDiff$logFC &lt; -logFCcut2]&lt;- "#329E3F"</w:t>
      </w:r>
    </w:p>
    <w:p w14:paraId="6F0B99D9" w14:textId="77777777" w:rsidR="00AA19F3" w:rsidRDefault="00AA19F3" w:rsidP="00AA19F3">
      <w:r>
        <w:t xml:space="preserve">  color_transparent &lt;- adjustcolor(cols, alpha.f = 0.5)</w:t>
      </w:r>
    </w:p>
    <w:p w14:paraId="2B19FD6A" w14:textId="77777777" w:rsidR="00AA19F3" w:rsidRDefault="00AA19F3" w:rsidP="00AA19F3">
      <w:r>
        <w:t xml:space="preserve">  allDiff$color_transparent &lt;- color_transparent</w:t>
      </w:r>
    </w:p>
    <w:p w14:paraId="1F1B8E6C" w14:textId="77777777" w:rsidR="00AA19F3" w:rsidRDefault="00AA19F3" w:rsidP="00AA19F3">
      <w:r>
        <w:t xml:space="preserve">  # 複雜的的setting for size</w:t>
      </w:r>
    </w:p>
    <w:p w14:paraId="7F338093" w14:textId="77777777" w:rsidR="00AA19F3" w:rsidRDefault="00AA19F3" w:rsidP="00AA19F3">
      <w:r>
        <w:t xml:space="preserve">  n1 &lt;- length(allDiff[, 1])</w:t>
      </w:r>
    </w:p>
    <w:p w14:paraId="75D88235" w14:textId="77777777" w:rsidR="00AA19F3" w:rsidRDefault="00AA19F3" w:rsidP="00AA19F3">
      <w:r>
        <w:t xml:space="preserve">  size &lt;- rep(1, n1)</w:t>
      </w:r>
    </w:p>
    <w:p w14:paraId="0E08205F" w14:textId="77777777" w:rsidR="00AA19F3" w:rsidRDefault="00AA19F3" w:rsidP="00AA19F3">
      <w:r>
        <w:t xml:space="preserve">  #不同阈值的点的大小</w:t>
      </w:r>
    </w:p>
    <w:p w14:paraId="68CE8C64" w14:textId="77777777" w:rsidR="00AA19F3" w:rsidRDefault="00AA19F3" w:rsidP="00AA19F3">
      <w:r>
        <w:t xml:space="preserve">  size[allDiff$P.Value &lt; pvalCut &amp; allDiff$logFC &gt; logFCcut]&lt;- 2</w:t>
      </w:r>
    </w:p>
    <w:p w14:paraId="56ECB4CA" w14:textId="77777777" w:rsidR="00AA19F3" w:rsidRDefault="00AA19F3" w:rsidP="00AA19F3">
      <w:r>
        <w:t xml:space="preserve">  size[allDiff$P.Value &lt; pvalCut2 &amp; allDiff$logFC &gt; logFCcut2]&lt;- 4</w:t>
      </w:r>
    </w:p>
    <w:p w14:paraId="51E088C4" w14:textId="77777777" w:rsidR="00AA19F3" w:rsidRDefault="00AA19F3" w:rsidP="00AA19F3">
      <w:r>
        <w:t xml:space="preserve">  size[allDiff$P.Value &lt; pvalCut3 &amp; allDiff$logFC &gt; logFCcut3]&lt;- 6</w:t>
      </w:r>
    </w:p>
    <w:p w14:paraId="2DEBA9CF" w14:textId="77777777" w:rsidR="00AA19F3" w:rsidRDefault="00AA19F3" w:rsidP="00AA19F3">
      <w:r>
        <w:t xml:space="preserve">  size[allDiff$P.Value &lt; pvalCut &amp; allDiff$logFC &lt; -logFCcut]&lt;- 2</w:t>
      </w:r>
    </w:p>
    <w:p w14:paraId="44DE4589" w14:textId="77777777" w:rsidR="00AA19F3" w:rsidRDefault="00AA19F3" w:rsidP="00AA19F3">
      <w:r>
        <w:t xml:space="preserve">  size[allDiff$P.Value &lt; pvalCut2 &amp; allDiff$logFC &lt; -logFCcut2]&lt;- 4</w:t>
      </w:r>
    </w:p>
    <w:p w14:paraId="1E1E82B8" w14:textId="77777777" w:rsidR="00AA19F3" w:rsidRDefault="00AA19F3" w:rsidP="00AA19F3">
      <w:r>
        <w:t xml:space="preserve">  size[allDiff$P.Value &lt; pvalCut3 &amp; allDiff$logFC &lt; -logFCcut3]&lt;- 6</w:t>
      </w:r>
    </w:p>
    <w:p w14:paraId="1389A08B" w14:textId="77777777" w:rsidR="00AA19F3" w:rsidRDefault="00AA19F3" w:rsidP="00AA19F3">
      <w:r>
        <w:t>} else {</w:t>
      </w:r>
    </w:p>
    <w:p w14:paraId="21E0A3DA" w14:textId="77777777" w:rsidR="00AA19F3" w:rsidRDefault="00AA19F3" w:rsidP="00AA19F3">
      <w:r>
        <w:t xml:space="preserve">  stop("Unsupport mode")</w:t>
      </w:r>
    </w:p>
    <w:p w14:paraId="41FAB43E" w14:textId="77777777" w:rsidR="00AA19F3" w:rsidRDefault="00AA19F3" w:rsidP="00AA19F3">
      <w:r>
        <w:t>}</w:t>
      </w:r>
    </w:p>
    <w:p w14:paraId="49E18464" w14:textId="77777777" w:rsidR="00AA19F3" w:rsidRDefault="00AA19F3" w:rsidP="00AA19F3">
      <w:r>
        <w:t># Construct the plot object</w:t>
      </w:r>
    </w:p>
    <w:p w14:paraId="6BA0D04F" w14:textId="77777777" w:rsidR="00AA19F3" w:rsidRDefault="00AA19F3" w:rsidP="00AA19F3">
      <w:r>
        <w:t>p1 &lt;- ggplot(data=allDiff, aes(logFC, -log10(P.Value))) +</w:t>
      </w:r>
    </w:p>
    <w:p w14:paraId="13645AB1" w14:textId="77777777" w:rsidR="00AA19F3" w:rsidRDefault="00AA19F3" w:rsidP="00AA19F3">
      <w:r>
        <w:t xml:space="preserve">  geom_point(alpha = 0.6, size = size, colour = allDiff$color_transparent) +</w:t>
      </w:r>
    </w:p>
    <w:p w14:paraId="0BF7F2AC" w14:textId="77777777" w:rsidR="00AA19F3" w:rsidRDefault="00AA19F3" w:rsidP="00AA19F3">
      <w:r>
        <w:t xml:space="preserve">  labs(allDiff=bquote(~Log[2]~"(fold change)"), y=bquote(~-Log[10]~italic("P-value")), title="") +</w:t>
      </w:r>
    </w:p>
    <w:p w14:paraId="42257711" w14:textId="77777777" w:rsidR="00AA19F3" w:rsidRDefault="00AA19F3" w:rsidP="00AA19F3">
      <w:r>
        <w:t xml:space="preserve">  ylim(c(ymin,ymax)) +</w:t>
      </w:r>
    </w:p>
    <w:p w14:paraId="3255A510" w14:textId="77777777" w:rsidR="00AA19F3" w:rsidRDefault="00AA19F3" w:rsidP="00AA19F3">
      <w:r>
        <w:t xml:space="preserve">  #scale_x_continuous(</w:t>
      </w:r>
    </w:p>
    <w:p w14:paraId="1AAA2125" w14:textId="77777777" w:rsidR="00AA19F3" w:rsidRDefault="00AA19F3" w:rsidP="00AA19F3">
      <w:r>
        <w:t xml:space="preserve">  # breaks = c(-10, -5, -logFCcut, 0, logFCcut, 5, 10), #刻度线的位置</w:t>
      </w:r>
    </w:p>
    <w:p w14:paraId="0BC6431D" w14:textId="77777777" w:rsidR="00AA19F3" w:rsidRDefault="00AA19F3" w:rsidP="00AA19F3">
      <w:r>
        <w:t xml:space="preserve">  #labels = c(-10, -5, -logFCcut, 0, logFCcut, 5, 10),</w:t>
      </w:r>
    </w:p>
    <w:p w14:paraId="50096BA1" w14:textId="77777777" w:rsidR="00AA19F3" w:rsidRDefault="00AA19F3" w:rsidP="00AA19F3">
      <w:r>
        <w:t xml:space="preserve">  #limits = c(-11, 11) #x轴范围，两侧对称才好看</w:t>
      </w:r>
    </w:p>
    <w:p w14:paraId="1472CCE4" w14:textId="77777777" w:rsidR="00AA19F3" w:rsidRDefault="00AA19F3" w:rsidP="00AA19F3">
      <w:r>
        <w:t xml:space="preserve">  #) +</w:t>
      </w:r>
    </w:p>
    <w:p w14:paraId="132B12A9" w14:textId="77777777" w:rsidR="00AA19F3" w:rsidRDefault="00AA19F3" w:rsidP="00AA19F3">
      <w:r>
        <w:t xml:space="preserve">  #或用下面这行：</w:t>
      </w:r>
    </w:p>
    <w:p w14:paraId="767789F9" w14:textId="77777777" w:rsidR="00AA19F3" w:rsidRDefault="00AA19F3" w:rsidP="00AA19F3">
      <w:r>
        <w:t xml:space="preserve">  xlim(c(xmin, xmax)) +</w:t>
      </w:r>
    </w:p>
    <w:p w14:paraId="62F51894" w14:textId="77777777" w:rsidR="00AA19F3" w:rsidRDefault="00AA19F3" w:rsidP="00AA19F3">
      <w:r>
        <w:t xml:space="preserve">  #画阈值分界线</w:t>
      </w:r>
    </w:p>
    <w:p w14:paraId="6FBCE12C" w14:textId="77777777" w:rsidR="00AA19F3" w:rsidRDefault="00AA19F3" w:rsidP="00AA19F3">
      <w:r>
        <w:t xml:space="preserve">  geom_vline(xintercept = c(-logFCcut, logFCcut), color="grey40",</w:t>
      </w:r>
    </w:p>
    <w:p w14:paraId="3C17350B" w14:textId="77777777" w:rsidR="00AA19F3" w:rsidRDefault="00AA19F3" w:rsidP="00AA19F3">
      <w:r>
        <w:t xml:space="preserve">             linetype="longdash", lwd = 0.5) + #虚线的形状和粗细</w:t>
      </w:r>
    </w:p>
    <w:p w14:paraId="615ABBBD" w14:textId="77777777" w:rsidR="00AA19F3" w:rsidRDefault="00AA19F3" w:rsidP="00AA19F3">
      <w:r>
        <w:t xml:space="preserve">  geom_hline(yintercept = -log10(pvalCut), color="grey40",</w:t>
      </w:r>
    </w:p>
    <w:p w14:paraId="70E12C35" w14:textId="77777777" w:rsidR="00AA19F3" w:rsidRDefault="00AA19F3" w:rsidP="00AA19F3">
      <w:r>
        <w:lastRenderedPageBreak/>
        <w:t xml:space="preserve">             linetype="longdash", lwd = 0.5) +</w:t>
      </w:r>
    </w:p>
    <w:p w14:paraId="0969D256" w14:textId="77777777" w:rsidR="00AA19F3" w:rsidRDefault="00AA19F3" w:rsidP="00AA19F3">
      <w:r>
        <w:t xml:space="preserve">  theme_bw(base_size = 12#, base_family = "Times" #修改字体</w:t>
      </w:r>
    </w:p>
    <w:p w14:paraId="3BB6E211" w14:textId="77777777" w:rsidR="00AA19F3" w:rsidRDefault="00AA19F3" w:rsidP="00AA19F3">
      <w:r>
        <w:t xml:space="preserve">  ) +</w:t>
      </w:r>
    </w:p>
    <w:p w14:paraId="720B822F" w14:textId="77777777" w:rsidR="00AA19F3" w:rsidRDefault="00AA19F3" w:rsidP="00AA19F3">
      <w:r>
        <w:t xml:space="preserve">  theme(panel.grid=element_blank())</w:t>
      </w:r>
    </w:p>
    <w:p w14:paraId="3E8E4760" w14:textId="77777777" w:rsidR="00AA19F3" w:rsidRDefault="00AA19F3" w:rsidP="00AA19F3">
      <w:r>
        <w:t>if (plot_mode == "advanced") {</w:t>
      </w:r>
    </w:p>
    <w:p w14:paraId="735502EA" w14:textId="77777777" w:rsidR="00AA19F3" w:rsidRDefault="00AA19F3" w:rsidP="00AA19F3">
      <w:r>
        <w:t xml:space="preserve">  p1 &lt;- p1 +</w:t>
      </w:r>
    </w:p>
    <w:p w14:paraId="1F5DD16E" w14:textId="77777777" w:rsidR="00AA19F3" w:rsidRDefault="00AA19F3" w:rsidP="00AA19F3">
      <w:r>
        <w:t xml:space="preserve">    geom_vline(xintercept = c(-logFCcut2, logFCcut2), color="grey40",</w:t>
      </w:r>
    </w:p>
    <w:p w14:paraId="6D383DB4" w14:textId="77777777" w:rsidR="00AA19F3" w:rsidRDefault="00AA19F3" w:rsidP="00AA19F3">
      <w:r>
        <w:t xml:space="preserve">               linetype="longdash", lwd = 0.5) +</w:t>
      </w:r>
    </w:p>
    <w:p w14:paraId="21A40CF1" w14:textId="77777777" w:rsidR="00AA19F3" w:rsidRDefault="00AA19F3" w:rsidP="00AA19F3">
      <w:r>
        <w:t xml:space="preserve">    geom_hline(yintercept = -log10(pvalCut2), color="grey40",</w:t>
      </w:r>
    </w:p>
    <w:p w14:paraId="2D91386B" w14:textId="77777777" w:rsidR="00AA19F3" w:rsidRDefault="00AA19F3" w:rsidP="00AA19F3">
      <w:r>
        <w:t xml:space="preserve">               linetype="longdash", lwd = 0.5)</w:t>
      </w:r>
    </w:p>
    <w:p w14:paraId="372E238F" w14:textId="77777777" w:rsidR="00AA19F3" w:rsidRDefault="00AA19F3" w:rsidP="00AA19F3">
      <w:r>
        <w:t>}</w:t>
      </w:r>
    </w:p>
    <w:p w14:paraId="0016F1C1" w14:textId="77777777" w:rsidR="00AA19F3" w:rsidRDefault="00AA19F3" w:rsidP="00AA19F3"/>
    <w:p w14:paraId="0B453390" w14:textId="77777777" w:rsidR="00AA19F3" w:rsidRDefault="00AA19F3" w:rsidP="00AA19F3">
      <w:r>
        <w:t>pdf(file="vol_HM.pdf", width = 7,height =7)</w:t>
      </w:r>
    </w:p>
    <w:p w14:paraId="78D7C280" w14:textId="77777777" w:rsidR="00AA19F3" w:rsidRDefault="00AA19F3" w:rsidP="00AA19F3">
      <w:r>
        <w:t>p1</w:t>
      </w:r>
    </w:p>
    <w:p w14:paraId="084D8FEC" w14:textId="77777777" w:rsidR="00AA19F3" w:rsidRDefault="00AA19F3" w:rsidP="00AA19F3">
      <w:r>
        <w:t>dev.off()</w:t>
      </w:r>
    </w:p>
    <w:p w14:paraId="229715E5" w14:textId="77777777" w:rsidR="00AA19F3" w:rsidRDefault="00AA19F3" w:rsidP="00AA19F3"/>
    <w:p w14:paraId="192FBEC5" w14:textId="77777777" w:rsidR="00AA19F3" w:rsidRDefault="00AA19F3" w:rsidP="00AA19F3">
      <w:r>
        <w:t>##########heatmap</w:t>
      </w:r>
    </w:p>
    <w:p w14:paraId="57B65778" w14:textId="77777777" w:rsidR="00AA19F3" w:rsidRDefault="00AA19F3" w:rsidP="00AA19F3">
      <w:r>
        <w:t>diff &lt;- topTable(fit2, coef = 1, n = Inf, adjust.method = "BH", sort.by = "P", p.value=adjPvalueCutoff)</w:t>
      </w:r>
    </w:p>
    <w:p w14:paraId="09467083" w14:textId="77777777" w:rsidR="00AA19F3" w:rsidRDefault="00AA19F3" w:rsidP="00AA19F3"/>
    <w:p w14:paraId="6E5703DD" w14:textId="77777777" w:rsidR="00AA19F3" w:rsidRDefault="00AA19F3" w:rsidP="00AA19F3">
      <w:r>
        <w:t>diffName=row.names(diff)</w:t>
      </w:r>
    </w:p>
    <w:p w14:paraId="1B3C30EB" w14:textId="77777777" w:rsidR="00AA19F3" w:rsidRDefault="00AA19F3" w:rsidP="00AA19F3"/>
    <w:p w14:paraId="6F2D761E" w14:textId="77777777" w:rsidR="00AA19F3" w:rsidRDefault="00AA19F3" w:rsidP="00AA19F3">
      <w:r>
        <w:t>write.table(diff,file="diff_HM.xls",sep="\t",quote=F,col.names=F)</w:t>
      </w:r>
    </w:p>
    <w:p w14:paraId="3E19596E" w14:textId="77777777" w:rsidR="00AA19F3" w:rsidRDefault="00AA19F3" w:rsidP="00AA19F3">
      <w:r>
        <w:t>hmExp=gsva_es[diffName,]</w:t>
      </w:r>
    </w:p>
    <w:p w14:paraId="6D88A69A" w14:textId="77777777" w:rsidR="00AA19F3" w:rsidRDefault="00AA19F3" w:rsidP="00AA19F3">
      <w:r>
        <w:t>hmExp=rbind(id=colnames(hmExp),hmExp)</w:t>
      </w:r>
    </w:p>
    <w:p w14:paraId="2E6C5363" w14:textId="77777777" w:rsidR="00AA19F3" w:rsidRDefault="00AA19F3" w:rsidP="00AA19F3">
      <w:r>
        <w:t>write.table(hmExp,file="heatmap_HM.txt",sep="\t",quote=F,col.names=F)</w:t>
      </w:r>
    </w:p>
    <w:p w14:paraId="0CC7D71B" w14:textId="77777777" w:rsidR="00AA19F3" w:rsidRDefault="00AA19F3" w:rsidP="00AA19F3"/>
    <w:p w14:paraId="6993EDFD" w14:textId="77777777" w:rsidR="00AA19F3" w:rsidRDefault="00AA19F3" w:rsidP="00AA19F3">
      <w:r>
        <w:t>rt=gsva_es</w:t>
      </w:r>
    </w:p>
    <w:p w14:paraId="6B1DF22D" w14:textId="77777777" w:rsidR="00AA19F3" w:rsidRDefault="00AA19F3" w:rsidP="00AA19F3"/>
    <w:p w14:paraId="76E09E6E" w14:textId="77777777" w:rsidR="00AA19F3" w:rsidRDefault="00AA19F3" w:rsidP="00AA19F3">
      <w:r>
        <w:t>library(pheatmap)</w:t>
      </w:r>
    </w:p>
    <w:p w14:paraId="222AEC5B" w14:textId="77777777" w:rsidR="00AA19F3" w:rsidRDefault="00AA19F3" w:rsidP="00AA19F3">
      <w:r>
        <w:t>#Type=c(rep("Primary tumor",nonmetastasis),rep("Metastatic tumor",metastasis))</w:t>
      </w:r>
    </w:p>
    <w:p w14:paraId="63BA256A" w14:textId="77777777" w:rsidR="00AA19F3" w:rsidRDefault="00AA19F3" w:rsidP="00AA19F3">
      <w:r>
        <w:t>#Type=c(rep("Normal_bone",nonmetastasis),rep("Chordoma",metastasis))</w:t>
      </w:r>
    </w:p>
    <w:p w14:paraId="773A42D9" w14:textId="77777777" w:rsidR="00AA19F3" w:rsidRDefault="00AA19F3" w:rsidP="00AA19F3">
      <w:r>
        <w:t>#Type=c(rep("Primary tumor",nonmetastasis),rep("Bone metastatic tumor",metastasis))</w:t>
      </w:r>
    </w:p>
    <w:p w14:paraId="11237BE4" w14:textId="77777777" w:rsidR="00AA19F3" w:rsidRDefault="00AA19F3" w:rsidP="00AA19F3">
      <w:r>
        <w:t>#Type=c(rep("non-metastasis",nonmetastasis),rep("metastasis",metastasis))</w:t>
      </w:r>
    </w:p>
    <w:p w14:paraId="19549373" w14:textId="77777777" w:rsidR="00AA19F3" w:rsidRDefault="00AA19F3" w:rsidP="00AA19F3">
      <w:r>
        <w:t>#Type=c(rep("primarytumor",nonmetastasis),rep("new_tumor_event",metastasis))</w:t>
      </w:r>
    </w:p>
    <w:p w14:paraId="5CA97067" w14:textId="77777777" w:rsidR="00AA19F3" w:rsidRDefault="00AA19F3" w:rsidP="00AA19F3">
      <w:r>
        <w:t>#Type=c(rep("Skeletal_muscle",nonmetastasis),rep("Rhabdomyosarcoma",metastasis))</w:t>
      </w:r>
    </w:p>
    <w:p w14:paraId="6B4A0026" w14:textId="77777777" w:rsidR="00AA19F3" w:rsidRDefault="00AA19F3" w:rsidP="00AA19F3">
      <w:r>
        <w:t>#Type=c(rep("Normal",nonmetastasis),rep("OA",metastasis))</w:t>
      </w:r>
    </w:p>
    <w:p w14:paraId="10F49EC1" w14:textId="77777777" w:rsidR="00AA19F3" w:rsidRDefault="00AA19F3" w:rsidP="00AA19F3">
      <w:r>
        <w:t>Type=c(rep("Normal blood",nonmetastasis),rep("SCI blood",metastasis))</w:t>
      </w:r>
    </w:p>
    <w:p w14:paraId="137B09CA" w14:textId="77777777" w:rsidR="00AA19F3" w:rsidRDefault="00AA19F3" w:rsidP="00AA19F3">
      <w:r>
        <w:t>names(Type)=colnames(rt)</w:t>
      </w:r>
    </w:p>
    <w:p w14:paraId="72333C48" w14:textId="77777777" w:rsidR="00AA19F3" w:rsidRDefault="00AA19F3" w:rsidP="00AA19F3">
      <w:r>
        <w:t>Type=as.data.frame(Type)</w:t>
      </w:r>
    </w:p>
    <w:p w14:paraId="329C9550" w14:textId="77777777" w:rsidR="00AA19F3" w:rsidRDefault="00AA19F3" w:rsidP="00AA19F3">
      <w:r>
        <w:t>pdf(file="heatmap_HM.pdf", width = 10,height =6)</w:t>
      </w:r>
    </w:p>
    <w:p w14:paraId="3C18DAFB" w14:textId="77777777" w:rsidR="00AA19F3" w:rsidRDefault="00AA19F3" w:rsidP="00AA19F3">
      <w:r>
        <w:t>pheatmap(rt,</w:t>
      </w:r>
    </w:p>
    <w:p w14:paraId="20959C83" w14:textId="77777777" w:rsidR="00AA19F3" w:rsidRDefault="00AA19F3" w:rsidP="00AA19F3">
      <w:r>
        <w:t xml:space="preserve">         annotation=Type,</w:t>
      </w:r>
    </w:p>
    <w:p w14:paraId="26A21273" w14:textId="77777777" w:rsidR="00AA19F3" w:rsidRDefault="00AA19F3" w:rsidP="00AA19F3">
      <w:r>
        <w:t xml:space="preserve">         color = colorRampPalette(c("#377EB8", "white", "#E41A1C"))(50),</w:t>
      </w:r>
    </w:p>
    <w:p w14:paraId="32AA9CD8" w14:textId="77777777" w:rsidR="00AA19F3" w:rsidRDefault="00AA19F3" w:rsidP="00AA19F3">
      <w:r>
        <w:lastRenderedPageBreak/>
        <w:t xml:space="preserve">         cluster_cols =F,</w:t>
      </w:r>
    </w:p>
    <w:p w14:paraId="564FE6DB" w14:textId="77777777" w:rsidR="00AA19F3" w:rsidRDefault="00AA19F3" w:rsidP="00AA19F3">
      <w:r>
        <w:t xml:space="preserve">         fontsize = 8,</w:t>
      </w:r>
    </w:p>
    <w:p w14:paraId="525837F9" w14:textId="77777777" w:rsidR="00AA19F3" w:rsidRDefault="00AA19F3" w:rsidP="00AA19F3">
      <w:r>
        <w:t xml:space="preserve">         show_colnames = F,</w:t>
      </w:r>
    </w:p>
    <w:p w14:paraId="1D683230" w14:textId="77777777" w:rsidR="00AA19F3" w:rsidRDefault="00AA19F3" w:rsidP="00AA19F3">
      <w:r>
        <w:t xml:space="preserve">         fontsize_row=6,</w:t>
      </w:r>
    </w:p>
    <w:p w14:paraId="415A100A" w14:textId="77777777" w:rsidR="00AA19F3" w:rsidRDefault="00AA19F3" w:rsidP="00AA19F3">
      <w:r>
        <w:t xml:space="preserve">         fontsize_col=4)</w:t>
      </w:r>
    </w:p>
    <w:p w14:paraId="372616BE" w14:textId="77777777" w:rsidR="00AA19F3" w:rsidRDefault="00AA19F3" w:rsidP="00AA19F3">
      <w:r>
        <w:t>dev.off()</w:t>
      </w:r>
    </w:p>
    <w:p w14:paraId="4B4338F6" w14:textId="77777777" w:rsidR="00AA19F3" w:rsidRDefault="00AA19F3" w:rsidP="00AA19F3">
      <w:r>
        <w:t>######colorRampPalette(c("green", "black", "red"))(50)</w:t>
      </w:r>
    </w:p>
    <w:p w14:paraId="6CED0936" w14:textId="77777777" w:rsidR="00AA19F3" w:rsidRDefault="00AA19F3" w:rsidP="00AA19F3">
      <w:r>
        <w:t>######bk &lt;- c(seq(-9,-0.1,by=0.01),seq(0,9,by=0.01))</w:t>
      </w:r>
    </w:p>
    <w:p w14:paraId="5C874045" w14:textId="77777777" w:rsidR="00AA19F3" w:rsidRDefault="00AA19F3" w:rsidP="00AA19F3">
      <w:r>
        <w:t>######c(colorRampPalette(colors = c("blue","white"))(length(bk)/2),colorRampPalette(colors = c("white","red"))(length(bk)/2)),</w:t>
      </w:r>
    </w:p>
    <w:p w14:paraId="4BB98762" w14:textId="77777777" w:rsidR="00AA19F3" w:rsidRDefault="00AA19F3" w:rsidP="00AA19F3"/>
    <w:p w14:paraId="278B9F28" w14:textId="77777777" w:rsidR="00AA19F3" w:rsidRDefault="00AA19F3" w:rsidP="00AA19F3">
      <w:r>
        <w:t>#############target</w:t>
      </w:r>
    </w:p>
    <w:p w14:paraId="3265923B" w14:textId="77777777" w:rsidR="00AA19F3" w:rsidRDefault="00AA19F3" w:rsidP="00AA19F3">
      <w:r>
        <w:t>setwd("F:\\eRNA数据\\脊髓损伤外周血")</w:t>
      </w:r>
    </w:p>
    <w:p w14:paraId="7DA7ACF5" w14:textId="77777777" w:rsidR="00AA19F3" w:rsidRDefault="00AA19F3" w:rsidP="00AA19F3">
      <w:r>
        <w:t>library(limma)</w:t>
      </w:r>
    </w:p>
    <w:p w14:paraId="24A336CE" w14:textId="77777777" w:rsidR="00AA19F3" w:rsidRDefault="00AA19F3" w:rsidP="00AA19F3">
      <w:r>
        <w:t>library(ggplot2)</w:t>
      </w:r>
    </w:p>
    <w:p w14:paraId="247A43CC" w14:textId="77777777" w:rsidR="00AA19F3" w:rsidRDefault="00AA19F3" w:rsidP="00AA19F3">
      <w:r>
        <w:t>library(ggpubr)</w:t>
      </w:r>
    </w:p>
    <w:p w14:paraId="01879D1D" w14:textId="77777777" w:rsidR="00AA19F3" w:rsidRDefault="00AA19F3" w:rsidP="00AA19F3">
      <w:r>
        <w:t>library(ggExtra)</w:t>
      </w:r>
    </w:p>
    <w:p w14:paraId="4AA31742" w14:textId="77777777" w:rsidR="00AA19F3" w:rsidRDefault="00AA19F3" w:rsidP="00AA19F3"/>
    <w:p w14:paraId="6DC021E1" w14:textId="77777777" w:rsidR="00AA19F3" w:rsidRDefault="00AA19F3" w:rsidP="00AA19F3">
      <w:r>
        <w:t>corFilter=0.80</w:t>
      </w:r>
    </w:p>
    <w:p w14:paraId="7EE0B769" w14:textId="77777777" w:rsidR="00AA19F3" w:rsidRDefault="00AA19F3" w:rsidP="00AA19F3">
      <w:r>
        <w:t xml:space="preserve">pvalueFilter=0.05  </w:t>
      </w:r>
    </w:p>
    <w:p w14:paraId="0DE92EF5" w14:textId="77777777" w:rsidR="00AA19F3" w:rsidRDefault="00AA19F3" w:rsidP="00AA19F3"/>
    <w:p w14:paraId="45BB3190" w14:textId="77777777" w:rsidR="00AA19F3" w:rsidRDefault="00AA19F3" w:rsidP="00AA19F3">
      <w:r>
        <w:t xml:space="preserve">expFile="symbol_TPM.txt"         </w:t>
      </w:r>
    </w:p>
    <w:p w14:paraId="396942DF" w14:textId="77777777" w:rsidR="00AA19F3" w:rsidRDefault="00AA19F3" w:rsidP="00AA19F3"/>
    <w:p w14:paraId="16372B86" w14:textId="77777777" w:rsidR="00AA19F3" w:rsidRDefault="00AA19F3" w:rsidP="00AA19F3">
      <w:r>
        <w:t>rt=read.table(expFile,sep="\t",header=T,check.names=F)</w:t>
      </w:r>
    </w:p>
    <w:p w14:paraId="5D8D643B" w14:textId="77777777" w:rsidR="00AA19F3" w:rsidRDefault="00AA19F3" w:rsidP="00AA19F3">
      <w:r>
        <w:t>rt=as.matrix(rt)</w:t>
      </w:r>
    </w:p>
    <w:p w14:paraId="144B2040" w14:textId="77777777" w:rsidR="00AA19F3" w:rsidRDefault="00AA19F3" w:rsidP="00AA19F3">
      <w:r>
        <w:t>rownames(rt)=rt[,1]</w:t>
      </w:r>
    </w:p>
    <w:p w14:paraId="2120F18C" w14:textId="77777777" w:rsidR="00AA19F3" w:rsidRDefault="00AA19F3" w:rsidP="00AA19F3">
      <w:r>
        <w:t>exp=rt[,2:ncol(rt)]</w:t>
      </w:r>
    </w:p>
    <w:p w14:paraId="07DF477A" w14:textId="77777777" w:rsidR="00AA19F3" w:rsidRDefault="00AA19F3" w:rsidP="00AA19F3">
      <w:r>
        <w:t>dimnames=list(rownames(exp),colnames(exp))</w:t>
      </w:r>
    </w:p>
    <w:p w14:paraId="1BC5CEF7" w14:textId="77777777" w:rsidR="00AA19F3" w:rsidRDefault="00AA19F3" w:rsidP="00AA19F3">
      <w:r>
        <w:t>data=matrix(as.numeric(as.matrix(exp)),nrow=nrow(exp),dimnames=dimnames)</w:t>
      </w:r>
    </w:p>
    <w:p w14:paraId="0EA1A3B0" w14:textId="77777777" w:rsidR="00AA19F3" w:rsidRDefault="00AA19F3" w:rsidP="00AA19F3">
      <w:r>
        <w:t>data=avereps(data)</w:t>
      </w:r>
    </w:p>
    <w:p w14:paraId="6A115520" w14:textId="77777777" w:rsidR="00AA19F3" w:rsidRDefault="00AA19F3" w:rsidP="00AA19F3">
      <w:r>
        <w:t>data=data[rowMeans(data)&gt;0,]</w:t>
      </w:r>
    </w:p>
    <w:p w14:paraId="35FBA3B0" w14:textId="77777777" w:rsidR="00AA19F3" w:rsidRDefault="00AA19F3" w:rsidP="00AA19F3"/>
    <w:p w14:paraId="11C36278" w14:textId="77777777" w:rsidR="00AA19F3" w:rsidRDefault="00AA19F3" w:rsidP="00AA19F3">
      <w:r>
        <w:t xml:space="preserve">eRNA = read.table("Key_GeneExp.txt", row.names=1 ,header=T,sep="\t",check.names=F)  </w:t>
      </w:r>
    </w:p>
    <w:p w14:paraId="0FA54CAB" w14:textId="77777777" w:rsidR="00AA19F3" w:rsidRDefault="00AA19F3" w:rsidP="00AA19F3">
      <w:r>
        <w:t>uniSigExp = read.table("uniSigExp.txt", row.names=1 ,header=T,sep="\t",check.names=F)</w:t>
      </w:r>
    </w:p>
    <w:p w14:paraId="537B0301" w14:textId="77777777" w:rsidR="00AA19F3" w:rsidRDefault="00AA19F3" w:rsidP="00AA19F3">
      <w:r>
        <w:t>uniSigExp= uniSigExp[,-1]</w:t>
      </w:r>
    </w:p>
    <w:p w14:paraId="312F10C2" w14:textId="77777777" w:rsidR="00AA19F3" w:rsidRDefault="00AA19F3" w:rsidP="00AA19F3">
      <w:r>
        <w:t>uniSigExp= uniSigExp[,-1]</w:t>
      </w:r>
    </w:p>
    <w:p w14:paraId="75A2C2AE" w14:textId="77777777" w:rsidR="00AA19F3" w:rsidRDefault="00AA19F3" w:rsidP="00AA19F3">
      <w:r>
        <w:t>gene1 = colnames(uniSigExp)</w:t>
      </w:r>
    </w:p>
    <w:p w14:paraId="0013961C" w14:textId="77777777" w:rsidR="00AA19F3" w:rsidRDefault="00AA19F3" w:rsidP="00AA19F3">
      <w:r>
        <w:t>eRNA= eRNA[gene1,]</w:t>
      </w:r>
    </w:p>
    <w:p w14:paraId="0A725E42" w14:textId="77777777" w:rsidR="00AA19F3" w:rsidRDefault="00AA19F3" w:rsidP="00AA19F3"/>
    <w:p w14:paraId="6096B24A" w14:textId="77777777" w:rsidR="00AA19F3" w:rsidRDefault="00AA19F3" w:rsidP="00AA19F3">
      <w:r>
        <w:t>#新建eRNAsymbol.txt</w:t>
      </w:r>
    </w:p>
    <w:p w14:paraId="10429DBE" w14:textId="77777777" w:rsidR="00AA19F3" w:rsidRDefault="00AA19F3" w:rsidP="00AA19F3">
      <w:r>
        <w:t>target=read.table("eRNAsymbol.txt",sep="\t",header=T,check.names=F)</w:t>
      </w:r>
    </w:p>
    <w:p w14:paraId="66AA2FA7" w14:textId="77777777" w:rsidR="00AA19F3" w:rsidRDefault="00AA19F3" w:rsidP="00AA19F3">
      <w:r>
        <w:t>targetDup=target[!duplicated(target),]</w:t>
      </w:r>
    </w:p>
    <w:p w14:paraId="29F30B43" w14:textId="77777777" w:rsidR="00AA19F3" w:rsidRDefault="00AA19F3" w:rsidP="00AA19F3">
      <w:r>
        <w:t>targetDup=targetDup[which(targetDup[,1] %in% row.names(eRNA)),]</w:t>
      </w:r>
    </w:p>
    <w:p w14:paraId="6C03CAE6" w14:textId="77777777" w:rsidR="00AA19F3" w:rsidRDefault="00AA19F3" w:rsidP="00AA19F3">
      <w:r>
        <w:t>targetDup=targetDup[which(targetDup[,3] %in% row.names(data)),]</w:t>
      </w:r>
    </w:p>
    <w:p w14:paraId="688BD748" w14:textId="77777777" w:rsidR="00AA19F3" w:rsidRDefault="00AA19F3" w:rsidP="00AA19F3"/>
    <w:p w14:paraId="57CEDD91" w14:textId="77777777" w:rsidR="00AA19F3" w:rsidRDefault="00AA19F3" w:rsidP="00AA19F3">
      <w:r>
        <w:t>picDir="cor_picture"</w:t>
      </w:r>
    </w:p>
    <w:p w14:paraId="3616D98B" w14:textId="77777777" w:rsidR="00AA19F3" w:rsidRDefault="00AA19F3" w:rsidP="00AA19F3">
      <w:r>
        <w:t>dir.create(picDir)</w:t>
      </w:r>
    </w:p>
    <w:p w14:paraId="25A4897B" w14:textId="77777777" w:rsidR="00AA19F3" w:rsidRDefault="00AA19F3" w:rsidP="00AA19F3">
      <w:r>
        <w:t>setwd(picDir)</w:t>
      </w:r>
    </w:p>
    <w:p w14:paraId="343B014F" w14:textId="77777777" w:rsidR="00AA19F3" w:rsidRDefault="00AA19F3" w:rsidP="00AA19F3">
      <w:r>
        <w:t>#?????</w:t>
      </w:r>
      <w:r>
        <w:rPr>
          <w:rFonts w:ascii="Times New Roman" w:hAnsi="Times New Roman" w:cs="Times New Roman"/>
        </w:rPr>
        <w:t>Լ</w:t>
      </w:r>
      <w:r>
        <w:t>???</w:t>
      </w:r>
    </w:p>
    <w:p w14:paraId="56AE146E" w14:textId="77777777" w:rsidR="00AA19F3" w:rsidRDefault="00AA19F3" w:rsidP="00AA19F3">
      <w:r>
        <w:t>outTab=data.frame()</w:t>
      </w:r>
    </w:p>
    <w:p w14:paraId="6F52ACE7" w14:textId="77777777" w:rsidR="00AA19F3" w:rsidRDefault="00AA19F3" w:rsidP="00AA19F3">
      <w:r>
        <w:t>for(n in 1:nrow(targetDup)){</w:t>
      </w:r>
    </w:p>
    <w:p w14:paraId="51C01E2A" w14:textId="77777777" w:rsidR="00AA19F3" w:rsidRDefault="00AA19F3" w:rsidP="00AA19F3">
      <w:r>
        <w:t xml:space="preserve">  i=as.character(targetDup[n,1])</w:t>
      </w:r>
    </w:p>
    <w:p w14:paraId="52522206" w14:textId="77777777" w:rsidR="00AA19F3" w:rsidRDefault="00AA19F3" w:rsidP="00AA19F3">
      <w:r>
        <w:t xml:space="preserve">  j=as.character(targetDup[n,3])</w:t>
      </w:r>
    </w:p>
    <w:p w14:paraId="33F0282E" w14:textId="77777777" w:rsidR="00AA19F3" w:rsidRDefault="00AA19F3" w:rsidP="00AA19F3">
      <w:r>
        <w:t xml:space="preserve">  x=as.numeric(data[i,])</w:t>
      </w:r>
    </w:p>
    <w:p w14:paraId="1F424B0C" w14:textId="77777777" w:rsidR="00AA19F3" w:rsidRDefault="00AA19F3" w:rsidP="00AA19F3">
      <w:r>
        <w:t xml:space="preserve">  y=as.numeric(data[j,])</w:t>
      </w:r>
    </w:p>
    <w:p w14:paraId="4D45D922" w14:textId="77777777" w:rsidR="00AA19F3" w:rsidRDefault="00AA19F3" w:rsidP="00AA19F3">
      <w:r>
        <w:t xml:space="preserve">  corT=cor.test(x,y,method="pearson")</w:t>
      </w:r>
    </w:p>
    <w:p w14:paraId="0BA7DC06" w14:textId="77777777" w:rsidR="00AA19F3" w:rsidRDefault="00AA19F3" w:rsidP="00AA19F3">
      <w:r>
        <w:t xml:space="preserve">  cor=corT$estimate</w:t>
      </w:r>
    </w:p>
    <w:p w14:paraId="41B09085" w14:textId="77777777" w:rsidR="00AA19F3" w:rsidRDefault="00AA19F3" w:rsidP="00AA19F3">
      <w:r>
        <w:t xml:space="preserve">  pvalue=corT$p.value</w:t>
      </w:r>
    </w:p>
    <w:p w14:paraId="2DA51CF4" w14:textId="77777777" w:rsidR="00AA19F3" w:rsidRDefault="00AA19F3" w:rsidP="00AA19F3">
      <w:r>
        <w:t xml:space="preserve">  if((cor&gt;corFilter) &amp; (pvalue&lt;pvalueFilter)){</w:t>
      </w:r>
    </w:p>
    <w:p w14:paraId="32547FED" w14:textId="77777777" w:rsidR="00AA19F3" w:rsidRDefault="00AA19F3" w:rsidP="00AA19F3">
      <w:r>
        <w:t xml:space="preserve">    outTab=rbind(outTab,cbind(eRNA=i,Target=j,cor=cor,corPval=pvalue))</w:t>
      </w:r>
    </w:p>
    <w:p w14:paraId="6EBC8548" w14:textId="77777777" w:rsidR="00AA19F3" w:rsidRDefault="00AA19F3" w:rsidP="00AA19F3">
      <w:r>
        <w:t xml:space="preserve">    #??????????????</w:t>
      </w:r>
    </w:p>
    <w:p w14:paraId="5152015C" w14:textId="77777777" w:rsidR="00AA19F3" w:rsidRDefault="00AA19F3" w:rsidP="00AA19F3">
      <w:r>
        <w:t xml:space="preserve">    df1=as.data.frame(cbind(x,y))</w:t>
      </w:r>
    </w:p>
    <w:p w14:paraId="520AF6F8" w14:textId="77777777" w:rsidR="00AA19F3" w:rsidRDefault="00AA19F3" w:rsidP="00AA19F3">
      <w:r>
        <w:t xml:space="preserve">    p1=ggplot(df1, aes(x, y)) + </w:t>
      </w:r>
    </w:p>
    <w:p w14:paraId="09B16C0D" w14:textId="77777777" w:rsidR="00AA19F3" w:rsidRDefault="00AA19F3" w:rsidP="00AA19F3">
      <w:r>
        <w:t xml:space="preserve">      xlab(i)+ylab(j)+</w:t>
      </w:r>
    </w:p>
    <w:p w14:paraId="768AEE09" w14:textId="77777777" w:rsidR="00AA19F3" w:rsidRDefault="00AA19F3" w:rsidP="00AA19F3">
      <w:r>
        <w:t xml:space="preserve">      geom_point()+ geom_smooth(method="lm",formula=y~x) + theme_bw()+</w:t>
      </w:r>
    </w:p>
    <w:p w14:paraId="4ADABBC4" w14:textId="77777777" w:rsidR="00AA19F3" w:rsidRDefault="00AA19F3" w:rsidP="00AA19F3">
      <w:r>
        <w:t xml:space="preserve">      stat_cor(method = 'pearson', aes(x =x, y =y))</w:t>
      </w:r>
    </w:p>
    <w:p w14:paraId="446228A4" w14:textId="77777777" w:rsidR="00AA19F3" w:rsidRDefault="00AA19F3" w:rsidP="00AA19F3">
      <w:r>
        <w:t xml:space="preserve">    pdf(file=paste0("cor.",i,"_",j,".pdf"),width=5,height=5)</w:t>
      </w:r>
    </w:p>
    <w:p w14:paraId="04BDFEA3" w14:textId="77777777" w:rsidR="00AA19F3" w:rsidRDefault="00AA19F3" w:rsidP="00AA19F3">
      <w:r>
        <w:t xml:space="preserve">    print(p1)</w:t>
      </w:r>
    </w:p>
    <w:p w14:paraId="07DE6BA4" w14:textId="77777777" w:rsidR="00AA19F3" w:rsidRDefault="00AA19F3" w:rsidP="00AA19F3">
      <w:r>
        <w:t xml:space="preserve">    dev.off()</w:t>
      </w:r>
    </w:p>
    <w:p w14:paraId="7AD41D6F" w14:textId="77777777" w:rsidR="00AA19F3" w:rsidRDefault="00AA19F3" w:rsidP="00AA19F3">
      <w:r>
        <w:t xml:space="preserve">  }</w:t>
      </w:r>
    </w:p>
    <w:p w14:paraId="367A27A2" w14:textId="77777777" w:rsidR="00AA19F3" w:rsidRDefault="00AA19F3" w:rsidP="00AA19F3">
      <w:r>
        <w:t>}</w:t>
      </w:r>
    </w:p>
    <w:p w14:paraId="074F3285" w14:textId="77777777" w:rsidR="00AA19F3" w:rsidRDefault="00AA19F3" w:rsidP="00AA19F3">
      <w:r>
        <w:t>#?????????</w:t>
      </w:r>
      <w:r>
        <w:rPr>
          <w:rFonts w:ascii="Times New Roman" w:hAnsi="Times New Roman" w:cs="Times New Roman"/>
        </w:rPr>
        <w:t>Խ</w:t>
      </w:r>
      <w:r>
        <w:t>???</w:t>
      </w:r>
    </w:p>
    <w:p w14:paraId="0451C26E" w14:textId="77777777" w:rsidR="00AA19F3" w:rsidRDefault="00AA19F3" w:rsidP="00AA19F3">
      <w:r>
        <w:t>write.table(file="corResult_eRNA.xls",outTab,sep="\t",quote=F,row.names=F)</w:t>
      </w:r>
    </w:p>
    <w:p w14:paraId="4F9CAC95" w14:textId="77777777" w:rsidR="00AA19F3" w:rsidRDefault="00AA19F3" w:rsidP="00AA19F3"/>
    <w:p w14:paraId="4895B9ED" w14:textId="77777777" w:rsidR="00AA19F3" w:rsidRDefault="00AA19F3" w:rsidP="00AA19F3">
      <w:r>
        <w:t>##########</w:t>
      </w:r>
    </w:p>
    <w:p w14:paraId="330AA538" w14:textId="77777777" w:rsidR="00AA19F3" w:rsidRDefault="00AA19F3" w:rsidP="00AA19F3">
      <w:r>
        <w:t>setwd("F:\\eRNA数据\\脊髓损伤外周血")</w:t>
      </w:r>
    </w:p>
    <w:p w14:paraId="3A71334E" w14:textId="77777777" w:rsidR="00AA19F3" w:rsidRDefault="00AA19F3" w:rsidP="00AA19F3">
      <w:r>
        <w:t>write.table(file="corResult_eRNA.txt",outTab,sep="\t",quote=F,row.names=F)</w:t>
      </w:r>
    </w:p>
    <w:p w14:paraId="23CA08A3" w14:textId="77777777" w:rsidR="00AA19F3" w:rsidRDefault="00AA19F3" w:rsidP="00AA19F3">
      <w:r>
        <w:t>write.table(file="target_list.txt",outTab[,2],sep="\t",quote=F,row.names=F)</w:t>
      </w:r>
    </w:p>
    <w:p w14:paraId="18BA0BC4" w14:textId="77777777" w:rsidR="00AA19F3" w:rsidRDefault="00AA19F3" w:rsidP="00AA19F3"/>
    <w:p w14:paraId="34621AAC" w14:textId="77777777" w:rsidR="00AA19F3" w:rsidRDefault="00AA19F3" w:rsidP="00AA19F3"/>
    <w:p w14:paraId="32A6025D" w14:textId="77777777" w:rsidR="00AA19F3" w:rsidRDefault="00AA19F3" w:rsidP="00AA19F3"/>
    <w:p w14:paraId="25B5875F" w14:textId="77777777" w:rsidR="00AA19F3" w:rsidRDefault="00AA19F3" w:rsidP="00AA19F3">
      <w:r>
        <w:t>###########target</w:t>
      </w:r>
    </w:p>
    <w:p w14:paraId="40171C55" w14:textId="77777777" w:rsidR="00AA19F3" w:rsidRDefault="00AA19F3" w:rsidP="00AA19F3">
      <w:r>
        <w:t>setwd("F:\\eRNA数据\\脊髓损伤外周血")</w:t>
      </w:r>
    </w:p>
    <w:p w14:paraId="51A6B408" w14:textId="77777777" w:rsidR="00AA19F3" w:rsidRDefault="00AA19F3" w:rsidP="00AA19F3">
      <w:r>
        <w:t>#########差异分</w:t>
      </w:r>
    </w:p>
    <w:p w14:paraId="035577DE" w14:textId="77777777" w:rsidR="00AA19F3" w:rsidRDefault="00AA19F3" w:rsidP="00AA19F3">
      <w:r>
        <w:t xml:space="preserve">fdrFilter=0.05                                                  </w:t>
      </w:r>
    </w:p>
    <w:p w14:paraId="00E434C7" w14:textId="77777777" w:rsidR="00AA19F3" w:rsidRDefault="00AA19F3" w:rsidP="00AA19F3"/>
    <w:p w14:paraId="4DC96173" w14:textId="77777777" w:rsidR="00AA19F3" w:rsidRDefault="00AA19F3" w:rsidP="00AA19F3">
      <w:r>
        <w:t>rt=diffSig</w:t>
      </w:r>
    </w:p>
    <w:p w14:paraId="41AC6A98" w14:textId="77777777" w:rsidR="00AA19F3" w:rsidRDefault="00AA19F3" w:rsidP="00AA19F3">
      <w:r>
        <w:t>diffExp=read.table("symbol_TPM.txt",sep="\t",header=T,check.names=F)</w:t>
      </w:r>
    </w:p>
    <w:p w14:paraId="0E822B27" w14:textId="77777777" w:rsidR="00AA19F3" w:rsidRDefault="00AA19F3" w:rsidP="00AA19F3">
      <w:r>
        <w:lastRenderedPageBreak/>
        <w:t>diffExp &lt;- as.matrix(diffExp)</w:t>
      </w:r>
    </w:p>
    <w:p w14:paraId="32BE3A28" w14:textId="77777777" w:rsidR="00AA19F3" w:rsidRDefault="00AA19F3" w:rsidP="00AA19F3">
      <w:r>
        <w:t>rownames(diffExp)=diffExp[,1]</w:t>
      </w:r>
    </w:p>
    <w:p w14:paraId="46C9D2D8" w14:textId="77777777" w:rsidR="00AA19F3" w:rsidRDefault="00AA19F3" w:rsidP="00AA19F3">
      <w:r>
        <w:t>exp=diffExp[,2:ncol(diffExp)]</w:t>
      </w:r>
    </w:p>
    <w:p w14:paraId="47AA78CB" w14:textId="77777777" w:rsidR="00AA19F3" w:rsidRDefault="00AA19F3" w:rsidP="00AA19F3"/>
    <w:p w14:paraId="71E8D2CB" w14:textId="77777777" w:rsidR="00AA19F3" w:rsidRDefault="00AA19F3" w:rsidP="00AA19F3">
      <w:r>
        <w:t>dimnames=list(rownames(exp),colnames(exp))</w:t>
      </w:r>
    </w:p>
    <w:p w14:paraId="0BEBA7CA" w14:textId="77777777" w:rsidR="00AA19F3" w:rsidRDefault="00AA19F3" w:rsidP="00AA19F3">
      <w:r>
        <w:t>diffExp=matrix(as.numeric(as.matrix(exp)),nrow=nrow(exp),dimnames=dimnames)</w:t>
      </w:r>
    </w:p>
    <w:p w14:paraId="6A90B58A" w14:textId="77777777" w:rsidR="00AA19F3" w:rsidRDefault="00AA19F3" w:rsidP="00AA19F3"/>
    <w:p w14:paraId="4C916213" w14:textId="77777777" w:rsidR="00AA19F3" w:rsidRDefault="00AA19F3" w:rsidP="00AA19F3">
      <w:r>
        <w:t>gene=read.table("target_list.txt",sep="\t",header=T)</w:t>
      </w:r>
    </w:p>
    <w:p w14:paraId="006C3ECF" w14:textId="77777777" w:rsidR="00AA19F3" w:rsidRDefault="00AA19F3" w:rsidP="00AA19F3">
      <w:r>
        <w:t>immuneDiffAll=rt[intersect(gene[,1],rownames(rt)),]</w:t>
      </w:r>
    </w:p>
    <w:p w14:paraId="53B23EC0" w14:textId="77777777" w:rsidR="00AA19F3" w:rsidRDefault="00AA19F3" w:rsidP="00AA19F3">
      <w:r>
        <w:t>immuneDiffGene=intersect(gene[,1],rownames(diffSig))</w:t>
      </w:r>
    </w:p>
    <w:p w14:paraId="781E2463" w14:textId="77777777" w:rsidR="00AA19F3" w:rsidRDefault="00AA19F3" w:rsidP="00AA19F3">
      <w:r>
        <w:t>hmExp=diffExp[immuneDiffGene,]</w:t>
      </w:r>
    </w:p>
    <w:p w14:paraId="3766F110" w14:textId="77777777" w:rsidR="00AA19F3" w:rsidRDefault="00AA19F3" w:rsidP="00AA19F3">
      <w:r>
        <w:t>immuneDiffResult=immuneDiffAll[immuneDiffGene,]</w:t>
      </w:r>
    </w:p>
    <w:p w14:paraId="033AB979" w14:textId="77777777" w:rsidR="00AA19F3" w:rsidRDefault="00AA19F3" w:rsidP="00AA19F3"/>
    <w:p w14:paraId="7EEA1572" w14:textId="77777777" w:rsidR="00AA19F3" w:rsidRDefault="00AA19F3" w:rsidP="00AA19F3">
      <w:r>
        <w:t>immuneDiffResult=rbind(ID=colnames(immuneDiffResult),immuneDiffResult)</w:t>
      </w:r>
    </w:p>
    <w:p w14:paraId="7545A2FC" w14:textId="77777777" w:rsidR="00AA19F3" w:rsidRDefault="00AA19F3" w:rsidP="00AA19F3">
      <w:r>
        <w:t>write.table(immuneDiffResult,file="target_diff.xls",sep="\t",col.names=F,quote=F)</w:t>
      </w:r>
    </w:p>
    <w:p w14:paraId="0B8A95F6" w14:textId="77777777" w:rsidR="00AA19F3" w:rsidRDefault="00AA19F3" w:rsidP="00AA19F3"/>
    <w:p w14:paraId="5EA7ADF2" w14:textId="77777777" w:rsidR="00AA19F3" w:rsidRDefault="00AA19F3" w:rsidP="00AA19F3">
      <w:r>
        <w:t>immuneGeneExp=rbind(ID=colnames(hmExp),hmExp)</w:t>
      </w:r>
    </w:p>
    <w:p w14:paraId="61C903DD" w14:textId="77777777" w:rsidR="00AA19F3" w:rsidRDefault="00AA19F3" w:rsidP="00AA19F3">
      <w:r>
        <w:t>write.table(immuneGeneExp,file="target_geneExp.txt",sep="\t",quote=F,col.names=F)</w:t>
      </w:r>
    </w:p>
    <w:p w14:paraId="77A62526" w14:textId="77777777" w:rsidR="00AA19F3" w:rsidRDefault="00AA19F3" w:rsidP="00AA19F3"/>
    <w:p w14:paraId="3BEC2A47" w14:textId="77777777" w:rsidR="00AA19F3" w:rsidRDefault="00AA19F3" w:rsidP="00AA19F3"/>
    <w:p w14:paraId="6E1EA8DA" w14:textId="77777777" w:rsidR="00AA19F3" w:rsidRDefault="00AA19F3" w:rsidP="00AA19F3">
      <w:r>
        <w:t>#volcano</w:t>
      </w:r>
    </w:p>
    <w:p w14:paraId="2940A2D7" w14:textId="77777777" w:rsidR="00AA19F3" w:rsidRDefault="00AA19F3" w:rsidP="00AA19F3"/>
    <w:p w14:paraId="2FB3DE75" w14:textId="77777777" w:rsidR="00AA19F3" w:rsidRDefault="00AA19F3" w:rsidP="00AA19F3">
      <w:r>
        <w:t>colnames(immuneDiffAll)[5]= "FDR"</w:t>
      </w:r>
    </w:p>
    <w:p w14:paraId="226A0BDE" w14:textId="77777777" w:rsidR="00AA19F3" w:rsidRDefault="00AA19F3" w:rsidP="00AA19F3">
      <w:r>
        <w:t>allDiff= immuneDiffAll</w:t>
      </w:r>
    </w:p>
    <w:p w14:paraId="59560390" w14:textId="77777777" w:rsidR="00AA19F3" w:rsidRDefault="00AA19F3" w:rsidP="00AA19F3">
      <w:r>
        <w:t>allDiff$FDR[allDiff$FDR&lt;=0]=2.22329540628561e-322</w:t>
      </w:r>
    </w:p>
    <w:p w14:paraId="53D382D4" w14:textId="77777777" w:rsidR="00AA19F3" w:rsidRDefault="00AA19F3" w:rsidP="00AA19F3">
      <w:r>
        <w:t>#volcano</w:t>
      </w:r>
    </w:p>
    <w:p w14:paraId="744EDED9" w14:textId="77777777" w:rsidR="00AA19F3" w:rsidRDefault="00AA19F3" w:rsidP="00AA19F3">
      <w:r>
        <w:t>#plot_mode &lt;- "classic" #经典版</w:t>
      </w:r>
    </w:p>
    <w:p w14:paraId="10C810E3" w14:textId="77777777" w:rsidR="00AA19F3" w:rsidRDefault="00AA19F3" w:rsidP="00AA19F3">
      <w:r>
        <w:t>plot_mode &lt;- "advanced" #酷炫版</w:t>
      </w:r>
    </w:p>
    <w:p w14:paraId="663C9739" w14:textId="77777777" w:rsidR="00AA19F3" w:rsidRDefault="00AA19F3" w:rsidP="00AA19F3"/>
    <w:p w14:paraId="3D825FD7" w14:textId="77777777" w:rsidR="00AA19F3" w:rsidRDefault="00AA19F3" w:rsidP="00AA19F3">
      <w:r>
        <w:t>logFCcut &lt;- 0.3 #log2-foldchange</w:t>
      </w:r>
    </w:p>
    <w:p w14:paraId="4DA397CB" w14:textId="77777777" w:rsidR="00AA19F3" w:rsidRDefault="00AA19F3" w:rsidP="00AA19F3">
      <w:r>
        <w:t>pvalCut &lt;- 0.05 #P.value</w:t>
      </w:r>
    </w:p>
    <w:p w14:paraId="180314AD" w14:textId="77777777" w:rsidR="00AA19F3" w:rsidRDefault="00AA19F3" w:rsidP="00AA19F3">
      <w:r>
        <w:t>adjPcut &lt;- 0.05 #adj.P.value</w:t>
      </w:r>
    </w:p>
    <w:p w14:paraId="493CE0BA" w14:textId="77777777" w:rsidR="00AA19F3" w:rsidRDefault="00AA19F3" w:rsidP="00AA19F3"/>
    <w:p w14:paraId="3F861C08" w14:textId="77777777" w:rsidR="00AA19F3" w:rsidRDefault="00AA19F3" w:rsidP="00AA19F3">
      <w:r>
        <w:t>#for advanced mode</w:t>
      </w:r>
    </w:p>
    <w:p w14:paraId="16EE3E4B" w14:textId="77777777" w:rsidR="00AA19F3" w:rsidRDefault="00AA19F3" w:rsidP="00AA19F3">
      <w:r>
        <w:t>logFCcut2 &lt;- 1.5</w:t>
      </w:r>
    </w:p>
    <w:p w14:paraId="4CD87F7D" w14:textId="77777777" w:rsidR="00AA19F3" w:rsidRDefault="00AA19F3" w:rsidP="00AA19F3">
      <w:r>
        <w:t>logFCcut3 &lt;- 3</w:t>
      </w:r>
    </w:p>
    <w:p w14:paraId="289FB9C0" w14:textId="77777777" w:rsidR="00AA19F3" w:rsidRDefault="00AA19F3" w:rsidP="00AA19F3">
      <w:r>
        <w:t>pvalCut2 &lt;- 0.0001</w:t>
      </w:r>
    </w:p>
    <w:p w14:paraId="12A5BE57" w14:textId="77777777" w:rsidR="00AA19F3" w:rsidRDefault="00AA19F3" w:rsidP="00AA19F3">
      <w:r>
        <w:t>pvalCut3 &lt;- 0.00001</w:t>
      </w:r>
    </w:p>
    <w:p w14:paraId="7B83BCEF" w14:textId="77777777" w:rsidR="00AA19F3" w:rsidRDefault="00AA19F3" w:rsidP="00AA19F3"/>
    <w:p w14:paraId="07F418E9" w14:textId="77777777" w:rsidR="00AA19F3" w:rsidRDefault="00AA19F3" w:rsidP="00AA19F3">
      <w:r>
        <w:t>#置x，y軸的最大最小位置</w:t>
      </w:r>
    </w:p>
    <w:p w14:paraId="3A6C4E54" w14:textId="77777777" w:rsidR="00AA19F3" w:rsidRDefault="00AA19F3" w:rsidP="00AA19F3">
      <w:r>
        <w:t>xmin &lt;- (range(allDiff$logFC)[1]- (range(allDiff$logFC)[1]+ 15))</w:t>
      </w:r>
    </w:p>
    <w:p w14:paraId="6805C262" w14:textId="77777777" w:rsidR="00AA19F3" w:rsidRDefault="00AA19F3" w:rsidP="00AA19F3">
      <w:r>
        <w:t>xmax &lt;- (range(allDiff$logFC)[1]+ (15-range(allDiff$logFC)[1]))</w:t>
      </w:r>
    </w:p>
    <w:p w14:paraId="3FFF0996" w14:textId="77777777" w:rsidR="00AA19F3" w:rsidRDefault="00AA19F3" w:rsidP="00AA19F3">
      <w:r>
        <w:t>ymin &lt;- 0</w:t>
      </w:r>
    </w:p>
    <w:p w14:paraId="361F8D1E" w14:textId="77777777" w:rsidR="00AA19F3" w:rsidRDefault="00AA19F3" w:rsidP="00AA19F3">
      <w:r>
        <w:t>ymax &lt;- 85</w:t>
      </w:r>
    </w:p>
    <w:p w14:paraId="737598A1" w14:textId="77777777" w:rsidR="00AA19F3" w:rsidRDefault="00AA19F3" w:rsidP="00AA19F3"/>
    <w:p w14:paraId="016D4570" w14:textId="77777777" w:rsidR="00AA19F3" w:rsidRDefault="00AA19F3" w:rsidP="00AA19F3">
      <w:r>
        <w:t># 基因名的颜色，需大于等于pathway的数量，这里自定义了足够多的颜色</w:t>
      </w:r>
    </w:p>
    <w:p w14:paraId="580D915C" w14:textId="77777777" w:rsidR="00AA19F3" w:rsidRDefault="00AA19F3" w:rsidP="00AA19F3">
      <w:r>
        <w:t>mycol &lt;- c("darkgreen","chocolate4","blueviolet","#223D6C","#D20A13","#088247","#58CDD9","#7A142C","#5D90BA","#431A3D","#91612D","#6E568C","#E0367A","#D8D155","#64495D","#7CC767")</w:t>
      </w:r>
    </w:p>
    <w:p w14:paraId="1B8E4EB1" w14:textId="77777777" w:rsidR="00AA19F3" w:rsidRDefault="00AA19F3" w:rsidP="00AA19F3"/>
    <w:p w14:paraId="3D6D9A31" w14:textId="77777777" w:rsidR="00AA19F3" w:rsidRDefault="00AA19F3" w:rsidP="00AA19F3">
      <w:r>
        <w:t>###########plot</w:t>
      </w:r>
    </w:p>
    <w:p w14:paraId="30C124FD" w14:textId="77777777" w:rsidR="00AA19F3" w:rsidRDefault="00AA19F3" w:rsidP="00AA19F3">
      <w:r>
        <w:t>if (plot_mode == "classic"){</w:t>
      </w:r>
    </w:p>
    <w:p w14:paraId="7CB4D9EB" w14:textId="77777777" w:rsidR="00AA19F3" w:rsidRDefault="00AA19F3" w:rsidP="00AA19F3">
      <w:r>
        <w:t xml:space="preserve">  # 簡單的setting for color</w:t>
      </w:r>
    </w:p>
    <w:p w14:paraId="41190EAC" w14:textId="77777777" w:rsidR="00AA19F3" w:rsidRDefault="00AA19F3" w:rsidP="00AA19F3">
      <w:r>
        <w:t xml:space="preserve">  allDiff$color_transparent &lt;- ifelse((allDiff$FDR &lt; pvalCut &amp; allDiff$logFC &gt; logFCcut), "red", ifelse((allDiff$FDR &lt; pvalCut &amp; allDiff$logFC &lt; -logFCcut), "blue","grey"))</w:t>
      </w:r>
    </w:p>
    <w:p w14:paraId="7954B186" w14:textId="77777777" w:rsidR="00AA19F3" w:rsidRDefault="00AA19F3" w:rsidP="00AA19F3">
      <w:r>
        <w:t xml:space="preserve">  # 簡單的setting for size</w:t>
      </w:r>
    </w:p>
    <w:p w14:paraId="412B681A" w14:textId="77777777" w:rsidR="00AA19F3" w:rsidRDefault="00AA19F3" w:rsidP="00AA19F3">
      <w:r>
        <w:t xml:space="preserve">  size &lt;- ifelse((allDiff$FDR &lt; pvalCut &amp; abs(allDiff$logFC) &gt; logFCcut), 4, 2)</w:t>
      </w:r>
    </w:p>
    <w:p w14:paraId="39458231" w14:textId="77777777" w:rsidR="00AA19F3" w:rsidRDefault="00AA19F3" w:rsidP="00AA19F3">
      <w:r>
        <w:t xml:space="preserve">  </w:t>
      </w:r>
    </w:p>
    <w:p w14:paraId="3AA055FC" w14:textId="77777777" w:rsidR="00AA19F3" w:rsidRDefault="00AA19F3" w:rsidP="00AA19F3">
      <w:r>
        <w:t>} else if (plot_mode == "advanced") {</w:t>
      </w:r>
    </w:p>
    <w:p w14:paraId="340F89A0" w14:textId="77777777" w:rsidR="00AA19F3" w:rsidRDefault="00AA19F3" w:rsidP="00AA19F3">
      <w:r>
        <w:t xml:space="preserve">  # 複雜的的setting for color</w:t>
      </w:r>
    </w:p>
    <w:p w14:paraId="531F9A3D" w14:textId="77777777" w:rsidR="00AA19F3" w:rsidRDefault="00AA19F3" w:rsidP="00AA19F3">
      <w:r>
        <w:t xml:space="preserve">  n1 &lt;- length(allDiff[, 1])</w:t>
      </w:r>
    </w:p>
    <w:p w14:paraId="7E6CEB33" w14:textId="77777777" w:rsidR="00AA19F3" w:rsidRDefault="00AA19F3" w:rsidP="00AA19F3">
      <w:r>
        <w:t xml:space="preserve">  cols &lt;- rep("grey", n1)</w:t>
      </w:r>
    </w:p>
    <w:p w14:paraId="338809F3" w14:textId="77777777" w:rsidR="00AA19F3" w:rsidRDefault="00AA19F3" w:rsidP="00AA19F3">
      <w:r>
        <w:t xml:space="preserve">  names(cols)&lt;- rownames(allDiff)</w:t>
      </w:r>
    </w:p>
    <w:p w14:paraId="04F28406" w14:textId="77777777" w:rsidR="00AA19F3" w:rsidRDefault="00AA19F3" w:rsidP="00AA19F3">
      <w:r>
        <w:t xml:space="preserve">  </w:t>
      </w:r>
    </w:p>
    <w:p w14:paraId="66BF9E5D" w14:textId="77777777" w:rsidR="00AA19F3" w:rsidRDefault="00AA19F3" w:rsidP="00AA19F3">
      <w:r>
        <w:t xml:space="preserve">  #不同阈值的点的颜色</w:t>
      </w:r>
    </w:p>
    <w:p w14:paraId="602B3ADD" w14:textId="77777777" w:rsidR="00AA19F3" w:rsidRDefault="00AA19F3" w:rsidP="00AA19F3">
      <w:r>
        <w:t xml:space="preserve">  cols[allDiff$FDR &lt; pvalCut &amp; allDiff$logFC &gt;logFCcut]&lt;- "#FB9A99"</w:t>
      </w:r>
    </w:p>
    <w:p w14:paraId="757E0B65" w14:textId="77777777" w:rsidR="00AA19F3" w:rsidRDefault="00AA19F3" w:rsidP="00AA19F3">
      <w:r>
        <w:t xml:space="preserve">  cols[allDiff$FDR &lt; pvalCut2 &amp; allDiff$logFC &gt; logFCcut2]&lt;- "#ED4F4F"</w:t>
      </w:r>
    </w:p>
    <w:p w14:paraId="7F881D18" w14:textId="77777777" w:rsidR="00AA19F3" w:rsidRDefault="00AA19F3" w:rsidP="00AA19F3">
      <w:r>
        <w:t xml:space="preserve">  cols[allDiff$FDR &lt; pvalCut &amp; allDiff$logFC &lt; -logFCcut]&lt;- "#B2DF8A"</w:t>
      </w:r>
    </w:p>
    <w:p w14:paraId="23D12838" w14:textId="77777777" w:rsidR="00AA19F3" w:rsidRDefault="00AA19F3" w:rsidP="00AA19F3">
      <w:r>
        <w:t xml:space="preserve">  cols[allDiff$FDR &lt; pvalCut2 &amp; allDiff$logFC &lt; -logFCcut2]&lt;- "#329E3F"</w:t>
      </w:r>
    </w:p>
    <w:p w14:paraId="2A00A19F" w14:textId="77777777" w:rsidR="00AA19F3" w:rsidRDefault="00AA19F3" w:rsidP="00AA19F3">
      <w:r>
        <w:t xml:space="preserve">  color_transparent &lt;- adjustcolor(cols, alpha.f = 0.5)</w:t>
      </w:r>
    </w:p>
    <w:p w14:paraId="754509DB" w14:textId="77777777" w:rsidR="00AA19F3" w:rsidRDefault="00AA19F3" w:rsidP="00AA19F3">
      <w:r>
        <w:t xml:space="preserve">  allDiff$color_transparent &lt;- color_transparent</w:t>
      </w:r>
    </w:p>
    <w:p w14:paraId="74980021" w14:textId="77777777" w:rsidR="00AA19F3" w:rsidRDefault="00AA19F3" w:rsidP="00AA19F3">
      <w:r>
        <w:t xml:space="preserve">  </w:t>
      </w:r>
    </w:p>
    <w:p w14:paraId="0649EFA6" w14:textId="77777777" w:rsidR="00AA19F3" w:rsidRDefault="00AA19F3" w:rsidP="00AA19F3">
      <w:r>
        <w:t xml:space="preserve">  # 複雜的的setting for size</w:t>
      </w:r>
    </w:p>
    <w:p w14:paraId="5D7B57F1" w14:textId="77777777" w:rsidR="00AA19F3" w:rsidRDefault="00AA19F3" w:rsidP="00AA19F3">
      <w:r>
        <w:t xml:space="preserve">  n1 &lt;- length(allDiff[, 1])</w:t>
      </w:r>
    </w:p>
    <w:p w14:paraId="5FE9B1EF" w14:textId="77777777" w:rsidR="00AA19F3" w:rsidRDefault="00AA19F3" w:rsidP="00AA19F3">
      <w:r>
        <w:t xml:space="preserve">  size &lt;- rep(1, n1)</w:t>
      </w:r>
    </w:p>
    <w:p w14:paraId="235C018E" w14:textId="77777777" w:rsidR="00AA19F3" w:rsidRDefault="00AA19F3" w:rsidP="00AA19F3">
      <w:r>
        <w:t xml:space="preserve">  </w:t>
      </w:r>
    </w:p>
    <w:p w14:paraId="1BB4755C" w14:textId="77777777" w:rsidR="00AA19F3" w:rsidRDefault="00AA19F3" w:rsidP="00AA19F3">
      <w:r>
        <w:t xml:space="preserve">  #不同阈值的点的大小</w:t>
      </w:r>
    </w:p>
    <w:p w14:paraId="75071CEA" w14:textId="77777777" w:rsidR="00AA19F3" w:rsidRDefault="00AA19F3" w:rsidP="00AA19F3">
      <w:r>
        <w:t xml:space="preserve">  size[allDiff$FDR &lt; pvalCut &amp; allDiff$logFC &gt; logFCcut]&lt;- 2</w:t>
      </w:r>
    </w:p>
    <w:p w14:paraId="2CED3CB0" w14:textId="77777777" w:rsidR="00AA19F3" w:rsidRDefault="00AA19F3" w:rsidP="00AA19F3">
      <w:r>
        <w:t xml:space="preserve">  size[allDiff$FDR &lt; pvalCut2 &amp; allDiff$logFC &gt; logFCcut2]&lt;- 4</w:t>
      </w:r>
    </w:p>
    <w:p w14:paraId="243DF332" w14:textId="77777777" w:rsidR="00AA19F3" w:rsidRDefault="00AA19F3" w:rsidP="00AA19F3">
      <w:r>
        <w:t xml:space="preserve">  size[allDiff$FDR &lt; pvalCut3 &amp; allDiff$logFC &gt; logFCcut3]&lt;- 6</w:t>
      </w:r>
    </w:p>
    <w:p w14:paraId="77A79509" w14:textId="77777777" w:rsidR="00AA19F3" w:rsidRDefault="00AA19F3" w:rsidP="00AA19F3">
      <w:r>
        <w:t xml:space="preserve">  size[allDiff$FDR &lt; pvalCut &amp; allDiff$logFC &lt; -logFCcut]&lt;- 2</w:t>
      </w:r>
    </w:p>
    <w:p w14:paraId="730D6C3C" w14:textId="77777777" w:rsidR="00AA19F3" w:rsidRDefault="00AA19F3" w:rsidP="00AA19F3">
      <w:r>
        <w:t xml:space="preserve">  size[allDiff$FDR &lt; pvalCut2 &amp; allDiff$logFC &lt; -logFCcut2]&lt;- 4</w:t>
      </w:r>
    </w:p>
    <w:p w14:paraId="64FE1E46" w14:textId="77777777" w:rsidR="00AA19F3" w:rsidRDefault="00AA19F3" w:rsidP="00AA19F3">
      <w:r>
        <w:t xml:space="preserve">  size[allDiff$FDR &lt; pvalCut3 &amp; allDiff$logFC &lt; -logFCcut3]&lt;- 6</w:t>
      </w:r>
    </w:p>
    <w:p w14:paraId="03DC539A" w14:textId="77777777" w:rsidR="00AA19F3" w:rsidRDefault="00AA19F3" w:rsidP="00AA19F3">
      <w:r>
        <w:t xml:space="preserve">  </w:t>
      </w:r>
    </w:p>
    <w:p w14:paraId="367FEB33" w14:textId="77777777" w:rsidR="00AA19F3" w:rsidRDefault="00AA19F3" w:rsidP="00AA19F3">
      <w:r>
        <w:t>} else {</w:t>
      </w:r>
    </w:p>
    <w:p w14:paraId="646EDC77" w14:textId="77777777" w:rsidR="00AA19F3" w:rsidRDefault="00AA19F3" w:rsidP="00AA19F3">
      <w:r>
        <w:t xml:space="preserve">  stop("Unsupport mode")</w:t>
      </w:r>
    </w:p>
    <w:p w14:paraId="0C0CB260" w14:textId="77777777" w:rsidR="00AA19F3" w:rsidRDefault="00AA19F3" w:rsidP="00AA19F3">
      <w:r>
        <w:t>}</w:t>
      </w:r>
    </w:p>
    <w:p w14:paraId="5E23CAFD" w14:textId="77777777" w:rsidR="00AA19F3" w:rsidRDefault="00AA19F3" w:rsidP="00AA19F3"/>
    <w:p w14:paraId="1E2F3C01" w14:textId="77777777" w:rsidR="00AA19F3" w:rsidRDefault="00AA19F3" w:rsidP="00AA19F3">
      <w:r>
        <w:t># Construct the plot object</w:t>
      </w:r>
    </w:p>
    <w:p w14:paraId="151DC204" w14:textId="77777777" w:rsidR="00AA19F3" w:rsidRDefault="00AA19F3" w:rsidP="00AA19F3">
      <w:r>
        <w:t>p1 &lt;- ggplot(data=allDiff, aes(logFC, -log10(FDR))) +</w:t>
      </w:r>
    </w:p>
    <w:p w14:paraId="31A8CA27" w14:textId="77777777" w:rsidR="00AA19F3" w:rsidRDefault="00AA19F3" w:rsidP="00AA19F3">
      <w:r>
        <w:t xml:space="preserve">  geom_point(alpha = 0.6, size = size, colour = allDiff$color_transparent) +</w:t>
      </w:r>
    </w:p>
    <w:p w14:paraId="33600493" w14:textId="77777777" w:rsidR="00AA19F3" w:rsidRDefault="00AA19F3" w:rsidP="00AA19F3">
      <w:r>
        <w:t xml:space="preserve">  </w:t>
      </w:r>
    </w:p>
    <w:p w14:paraId="059C3D0B" w14:textId="77777777" w:rsidR="00AA19F3" w:rsidRDefault="00AA19F3" w:rsidP="00AA19F3">
      <w:r>
        <w:t xml:space="preserve">  labs(allDiff=bquote(~Log[2]~"(fold change)"), y=bquote(~-Log[10]~italic("P-value")), title="") + </w:t>
      </w:r>
    </w:p>
    <w:p w14:paraId="55DE86F7" w14:textId="77777777" w:rsidR="00AA19F3" w:rsidRDefault="00AA19F3" w:rsidP="00AA19F3">
      <w:r>
        <w:t xml:space="preserve">  ylim(c(ymin,ymax)) + </w:t>
      </w:r>
    </w:p>
    <w:p w14:paraId="54ECA5DE" w14:textId="77777777" w:rsidR="00AA19F3" w:rsidRDefault="00AA19F3" w:rsidP="00AA19F3">
      <w:r>
        <w:t xml:space="preserve">  scale_x_continuous(</w:t>
      </w:r>
    </w:p>
    <w:p w14:paraId="15A42452" w14:textId="77777777" w:rsidR="00AA19F3" w:rsidRDefault="00AA19F3" w:rsidP="00AA19F3">
      <w:r>
        <w:t xml:space="preserve">    breaks = c(-10, -5, -logFCcut, 0, logFCcut, 5, 10), #刻度线的位置</w:t>
      </w:r>
    </w:p>
    <w:p w14:paraId="55121C21" w14:textId="77777777" w:rsidR="00AA19F3" w:rsidRDefault="00AA19F3" w:rsidP="00AA19F3">
      <w:r>
        <w:t xml:space="preserve">    labels = c(-10, -5, -logFCcut, 0, logFCcut, 5, 10),</w:t>
      </w:r>
    </w:p>
    <w:p w14:paraId="32CDFCA0" w14:textId="77777777" w:rsidR="00AA19F3" w:rsidRDefault="00AA19F3" w:rsidP="00AA19F3">
      <w:r>
        <w:t xml:space="preserve">    limits = c(-11, 11) #x轴范围，两侧对称才好看</w:t>
      </w:r>
    </w:p>
    <w:p w14:paraId="2361496A" w14:textId="77777777" w:rsidR="00AA19F3" w:rsidRDefault="00AA19F3" w:rsidP="00AA19F3">
      <w:r>
        <w:t xml:space="preserve">  ) +</w:t>
      </w:r>
    </w:p>
    <w:p w14:paraId="664A1F54" w14:textId="77777777" w:rsidR="00AA19F3" w:rsidRDefault="00AA19F3" w:rsidP="00AA19F3">
      <w:r>
        <w:t xml:space="preserve">  #或用下面这行：</w:t>
      </w:r>
    </w:p>
    <w:p w14:paraId="44A0BFB8" w14:textId="77777777" w:rsidR="00AA19F3" w:rsidRDefault="00AA19F3" w:rsidP="00AA19F3">
      <w:r>
        <w:t xml:space="preserve">  xlim(c(xmin, xmax)) + </w:t>
      </w:r>
    </w:p>
    <w:p w14:paraId="65E7C664" w14:textId="77777777" w:rsidR="00AA19F3" w:rsidRDefault="00AA19F3" w:rsidP="00AA19F3">
      <w:r>
        <w:t xml:space="preserve">  </w:t>
      </w:r>
    </w:p>
    <w:p w14:paraId="07B2CE49" w14:textId="77777777" w:rsidR="00AA19F3" w:rsidRDefault="00AA19F3" w:rsidP="00AA19F3">
      <w:r>
        <w:t xml:space="preserve">  #画阈值分界线</w:t>
      </w:r>
    </w:p>
    <w:p w14:paraId="71A085D5" w14:textId="77777777" w:rsidR="00AA19F3" w:rsidRDefault="00AA19F3" w:rsidP="00AA19F3">
      <w:r>
        <w:t xml:space="preserve">  geom_vline(xintercept = c(-logFCcut, logFCcut), color="grey40", </w:t>
      </w:r>
    </w:p>
    <w:p w14:paraId="363B28E0" w14:textId="77777777" w:rsidR="00AA19F3" w:rsidRDefault="00AA19F3" w:rsidP="00AA19F3">
      <w:r>
        <w:t xml:space="preserve">             linetype="longdash", lwd = 0.5) + #虚线的形状和粗细</w:t>
      </w:r>
    </w:p>
    <w:p w14:paraId="169BF3D1" w14:textId="77777777" w:rsidR="00AA19F3" w:rsidRDefault="00AA19F3" w:rsidP="00AA19F3">
      <w:r>
        <w:t xml:space="preserve">  geom_hline(yintercept = -log10(pvalCut), color="grey40", </w:t>
      </w:r>
    </w:p>
    <w:p w14:paraId="77E5559D" w14:textId="77777777" w:rsidR="00AA19F3" w:rsidRDefault="00AA19F3" w:rsidP="00AA19F3">
      <w:r>
        <w:t xml:space="preserve">             linetype="longdash", lwd = 0.5) +</w:t>
      </w:r>
    </w:p>
    <w:p w14:paraId="34126D2F" w14:textId="77777777" w:rsidR="00AA19F3" w:rsidRDefault="00AA19F3" w:rsidP="00AA19F3">
      <w:r>
        <w:t xml:space="preserve">  </w:t>
      </w:r>
    </w:p>
    <w:p w14:paraId="41F3755F" w14:textId="77777777" w:rsidR="00AA19F3" w:rsidRDefault="00AA19F3" w:rsidP="00AA19F3">
      <w:r>
        <w:t xml:space="preserve">  theme_bw(base_size = 12#, base_family = "Times" #修改字体</w:t>
      </w:r>
    </w:p>
    <w:p w14:paraId="33EA9A6D" w14:textId="77777777" w:rsidR="00AA19F3" w:rsidRDefault="00AA19F3" w:rsidP="00AA19F3">
      <w:r>
        <w:t xml:space="preserve">  ) +</w:t>
      </w:r>
    </w:p>
    <w:p w14:paraId="4A330411" w14:textId="77777777" w:rsidR="00AA19F3" w:rsidRDefault="00AA19F3" w:rsidP="00AA19F3">
      <w:r>
        <w:t xml:space="preserve">  theme(panel.grid=element_blank())</w:t>
      </w:r>
    </w:p>
    <w:p w14:paraId="222FCA0F" w14:textId="77777777" w:rsidR="00AA19F3" w:rsidRDefault="00AA19F3" w:rsidP="00AA19F3"/>
    <w:p w14:paraId="1E6758AC" w14:textId="77777777" w:rsidR="00AA19F3" w:rsidRDefault="00AA19F3" w:rsidP="00AA19F3">
      <w:r>
        <w:t>if (plot_mode == "advanced") {</w:t>
      </w:r>
    </w:p>
    <w:p w14:paraId="7DC1934D" w14:textId="77777777" w:rsidR="00AA19F3" w:rsidRDefault="00AA19F3" w:rsidP="00AA19F3">
      <w:r>
        <w:t xml:space="preserve">  p1 &lt;- p1 + </w:t>
      </w:r>
    </w:p>
    <w:p w14:paraId="063CE27E" w14:textId="77777777" w:rsidR="00AA19F3" w:rsidRDefault="00AA19F3" w:rsidP="00AA19F3">
      <w:r>
        <w:t xml:space="preserve">    geom_vline(xintercept = c(-logFCcut2, logFCcut2), color="grey40", </w:t>
      </w:r>
    </w:p>
    <w:p w14:paraId="68C9B671" w14:textId="77777777" w:rsidR="00AA19F3" w:rsidRDefault="00AA19F3" w:rsidP="00AA19F3">
      <w:r>
        <w:t xml:space="preserve">               linetype="longdash", lwd = 0.5) +</w:t>
      </w:r>
    </w:p>
    <w:p w14:paraId="1D68EF82" w14:textId="77777777" w:rsidR="00AA19F3" w:rsidRDefault="00AA19F3" w:rsidP="00AA19F3">
      <w:r>
        <w:t xml:space="preserve">    geom_hline(yintercept = -log10(pvalCut2), color="grey40", </w:t>
      </w:r>
    </w:p>
    <w:p w14:paraId="5DB91BA0" w14:textId="77777777" w:rsidR="00AA19F3" w:rsidRDefault="00AA19F3" w:rsidP="00AA19F3">
      <w:r>
        <w:t xml:space="preserve">               linetype="longdash", lwd = 0.5)</w:t>
      </w:r>
    </w:p>
    <w:p w14:paraId="2165BB51" w14:textId="77777777" w:rsidR="00AA19F3" w:rsidRDefault="00AA19F3" w:rsidP="00AA19F3">
      <w:r>
        <w:t>}</w:t>
      </w:r>
    </w:p>
    <w:p w14:paraId="56CFE55F" w14:textId="77777777" w:rsidR="00AA19F3" w:rsidRDefault="00AA19F3" w:rsidP="00AA19F3">
      <w:r>
        <w:t>pdf(file="vol_target.pdf")</w:t>
      </w:r>
    </w:p>
    <w:p w14:paraId="009F4A47" w14:textId="77777777" w:rsidR="00AA19F3" w:rsidRDefault="00AA19F3" w:rsidP="00AA19F3">
      <w:r>
        <w:t>p1</w:t>
      </w:r>
    </w:p>
    <w:p w14:paraId="79F13452" w14:textId="77777777" w:rsidR="00AA19F3" w:rsidRDefault="00AA19F3" w:rsidP="00AA19F3">
      <w:r>
        <w:t>dev.off()</w:t>
      </w:r>
    </w:p>
    <w:p w14:paraId="35712647" w14:textId="77777777" w:rsidR="00AA19F3" w:rsidRDefault="00AA19F3" w:rsidP="00AA19F3"/>
    <w:p w14:paraId="50D633CE" w14:textId="77777777" w:rsidR="00AA19F3" w:rsidRDefault="00AA19F3" w:rsidP="00AA19F3">
      <w:r>
        <w:t>#####heatmap</w:t>
      </w:r>
    </w:p>
    <w:p w14:paraId="448E40A6" w14:textId="77777777" w:rsidR="00AA19F3" w:rsidRDefault="00AA19F3" w:rsidP="00AA19F3">
      <w:r>
        <w:t>#Type=c(rep("Primary tumor",nonmetastasis),rep("Metastatic tumor",metastasis))</w:t>
      </w:r>
    </w:p>
    <w:p w14:paraId="2052FFD7" w14:textId="77777777" w:rsidR="00AA19F3" w:rsidRDefault="00AA19F3" w:rsidP="00AA19F3">
      <w:r>
        <w:t>#Type=c(rep("Primary tumor",nonmetastasis),rep("Bone metastatic tumor",metastasis))</w:t>
      </w:r>
    </w:p>
    <w:p w14:paraId="2B2DA549" w14:textId="77777777" w:rsidR="00AA19F3" w:rsidRDefault="00AA19F3" w:rsidP="00AA19F3">
      <w:r>
        <w:t>#Type=c(rep("Skeletal_muscle",nonmetastasis),rep("Rhabdomyosarcoma",metastasis))</w:t>
      </w:r>
    </w:p>
    <w:p w14:paraId="112AB49E" w14:textId="77777777" w:rsidR="00AA19F3" w:rsidRDefault="00AA19F3" w:rsidP="00AA19F3">
      <w:r>
        <w:t>#Type=c(rep("Normal_bone",nonmetastasis),rep("Chordoma",metastasis))</w:t>
      </w:r>
    </w:p>
    <w:p w14:paraId="2E5FD5BC" w14:textId="77777777" w:rsidR="00AA19F3" w:rsidRDefault="00AA19F3" w:rsidP="00AA19F3">
      <w:r>
        <w:t>#Type=c(rep("Normal_bone",nonmetastasis),rep("Ewing_sarcoma",metastasis))</w:t>
      </w:r>
    </w:p>
    <w:p w14:paraId="2D9759F3" w14:textId="77777777" w:rsidR="00AA19F3" w:rsidRDefault="00AA19F3" w:rsidP="00AA19F3">
      <w:r>
        <w:t>Type=c(rep("Normal blood",nonmetastasis),rep("SCI blood",metastasis))</w:t>
      </w:r>
    </w:p>
    <w:p w14:paraId="22629226" w14:textId="77777777" w:rsidR="00AA19F3" w:rsidRDefault="00AA19F3" w:rsidP="00AA19F3">
      <w:r>
        <w:lastRenderedPageBreak/>
        <w:t>#Type=c(rep("Normal",nonmetastasis),rep("OA",metastasis))</w:t>
      </w:r>
    </w:p>
    <w:p w14:paraId="3A8D9199" w14:textId="77777777" w:rsidR="00AA19F3" w:rsidRDefault="00AA19F3" w:rsidP="00AA19F3">
      <w:r>
        <w:t>names(Type)=colnames(hmExp)</w:t>
      </w:r>
    </w:p>
    <w:p w14:paraId="64177398" w14:textId="77777777" w:rsidR="00AA19F3" w:rsidRDefault="00AA19F3" w:rsidP="00AA19F3"/>
    <w:p w14:paraId="72BA8653" w14:textId="77777777" w:rsidR="00AA19F3" w:rsidRDefault="00AA19F3" w:rsidP="00AA19F3">
      <w:r>
        <w:t>Type=as.data.frame(Type)</w:t>
      </w:r>
    </w:p>
    <w:p w14:paraId="78C024DF" w14:textId="77777777" w:rsidR="00AA19F3" w:rsidRDefault="00AA19F3" w:rsidP="00AA19F3">
      <w:r>
        <w:t>pdf(file="heatmap_target.pdf", width = 10,height =6)</w:t>
      </w:r>
    </w:p>
    <w:p w14:paraId="7E536FA0" w14:textId="77777777" w:rsidR="00AA19F3" w:rsidRDefault="00AA19F3" w:rsidP="00AA19F3">
      <w:r>
        <w:t xml:space="preserve">pheatmap(hmExp, </w:t>
      </w:r>
    </w:p>
    <w:p w14:paraId="61EE4DA0" w14:textId="77777777" w:rsidR="00AA19F3" w:rsidRDefault="00AA19F3" w:rsidP="00AA19F3">
      <w:r>
        <w:t xml:space="preserve">         annotation=Type, </w:t>
      </w:r>
    </w:p>
    <w:p w14:paraId="0E24E0C0" w14:textId="77777777" w:rsidR="00AA19F3" w:rsidRDefault="00AA19F3" w:rsidP="00AA19F3">
      <w:r>
        <w:t xml:space="preserve">         color =colorRampPalette(c("#377EB8", "white", "#E41A1C"))(50),</w:t>
      </w:r>
    </w:p>
    <w:p w14:paraId="37CECF43" w14:textId="77777777" w:rsidR="00AA19F3" w:rsidRDefault="00AA19F3" w:rsidP="00AA19F3">
      <w:r>
        <w:t xml:space="preserve">         cluster_cols =F,</w:t>
      </w:r>
    </w:p>
    <w:p w14:paraId="13F208F2" w14:textId="77777777" w:rsidR="00AA19F3" w:rsidRDefault="00AA19F3" w:rsidP="00AA19F3">
      <w:r>
        <w:t xml:space="preserve">         show_colnames = F,</w:t>
      </w:r>
    </w:p>
    <w:p w14:paraId="474DE9F4" w14:textId="77777777" w:rsidR="00AA19F3" w:rsidRDefault="00AA19F3" w:rsidP="00AA19F3">
      <w:r>
        <w:t xml:space="preserve">         show_rownames = F,</w:t>
      </w:r>
    </w:p>
    <w:p w14:paraId="13151EC5" w14:textId="77777777" w:rsidR="00AA19F3" w:rsidRDefault="00AA19F3" w:rsidP="00AA19F3">
      <w:r>
        <w:t xml:space="preserve">         fontsize = 12,</w:t>
      </w:r>
    </w:p>
    <w:p w14:paraId="2C4A18F9" w14:textId="77777777" w:rsidR="00AA19F3" w:rsidRDefault="00AA19F3" w:rsidP="00AA19F3">
      <w:r>
        <w:t xml:space="preserve">         fontsize_row=6,</w:t>
      </w:r>
    </w:p>
    <w:p w14:paraId="31ACE525" w14:textId="77777777" w:rsidR="00AA19F3" w:rsidRDefault="00AA19F3" w:rsidP="00AA19F3">
      <w:r>
        <w:t xml:space="preserve">         fontsize_col=10)</w:t>
      </w:r>
    </w:p>
    <w:p w14:paraId="50DF8A5E" w14:textId="77777777" w:rsidR="00AA19F3" w:rsidRDefault="00AA19F3" w:rsidP="00AA19F3">
      <w:r>
        <w:t>dev.off()</w:t>
      </w:r>
    </w:p>
    <w:p w14:paraId="2ACC0E64" w14:textId="77777777" w:rsidR="00AA19F3" w:rsidRDefault="00AA19F3" w:rsidP="00AA19F3"/>
    <w:p w14:paraId="7150EEC9" w14:textId="77777777" w:rsidR="00AA19F3" w:rsidRDefault="00AA19F3" w:rsidP="00AA19F3"/>
    <w:p w14:paraId="48E59AC4" w14:textId="77777777" w:rsidR="00AA19F3" w:rsidRDefault="00AA19F3" w:rsidP="00AA19F3">
      <w:r>
        <w:t>############cor</w:t>
      </w:r>
    </w:p>
    <w:p w14:paraId="2B6F33E3" w14:textId="77777777" w:rsidR="00AA19F3" w:rsidRDefault="00AA19F3" w:rsidP="00AA19F3">
      <w:r>
        <w:t>#########cor GSVA</w:t>
      </w:r>
    </w:p>
    <w:p w14:paraId="64264768" w14:textId="77777777" w:rsidR="00AA19F3" w:rsidRDefault="00AA19F3" w:rsidP="00AA19F3">
      <w:r>
        <w:t>corFilter=0.80</w:t>
      </w:r>
    </w:p>
    <w:p w14:paraId="2B8E469C" w14:textId="77777777" w:rsidR="00AA19F3" w:rsidRDefault="00AA19F3" w:rsidP="00AA19F3">
      <w:r>
        <w:t xml:space="preserve">pvalueFilter=0.05       </w:t>
      </w:r>
    </w:p>
    <w:p w14:paraId="0C37A2BF" w14:textId="77777777" w:rsidR="00AA19F3" w:rsidRDefault="00AA19F3" w:rsidP="00AA19F3"/>
    <w:p w14:paraId="4D6B2538" w14:textId="77777777" w:rsidR="00AA19F3" w:rsidRDefault="00AA19F3" w:rsidP="00AA19F3">
      <w:r>
        <w:t xml:space="preserve">TF = read.table("Key_GeneExp.txt", row.names=1 ,header=T,sep="\t",check.names=F)  </w:t>
      </w:r>
    </w:p>
    <w:p w14:paraId="227FB926" w14:textId="77777777" w:rsidR="00AA19F3" w:rsidRDefault="00AA19F3" w:rsidP="00AA19F3">
      <w:r>
        <w:t>#uniSigExp = read.table("uniSigExp.txt", row.names=1 ,header=T,sep="\t",check.names=F)</w:t>
      </w:r>
    </w:p>
    <w:p w14:paraId="18EEBE8C" w14:textId="77777777" w:rsidR="00AA19F3" w:rsidRDefault="00AA19F3" w:rsidP="00AA19F3">
      <w:r>
        <w:t>#uniSigExp = read.table("uniSigExp_lasso.txt", row.names=1 ,header=T,sep="\t",check.names=F)</w:t>
      </w:r>
    </w:p>
    <w:p w14:paraId="1A10CF3D" w14:textId="77777777" w:rsidR="00AA19F3" w:rsidRDefault="00AA19F3" w:rsidP="00AA19F3">
      <w:r>
        <w:t>#uniSigExp= uniSigExp[,-1]</w:t>
      </w:r>
    </w:p>
    <w:p w14:paraId="11EB0A7D" w14:textId="77777777" w:rsidR="00AA19F3" w:rsidRDefault="00AA19F3" w:rsidP="00AA19F3">
      <w:r>
        <w:t>#uniSigExp= uniSigExp[,-1]</w:t>
      </w:r>
    </w:p>
    <w:p w14:paraId="00FE2126" w14:textId="77777777" w:rsidR="00AA19F3" w:rsidRDefault="00AA19F3" w:rsidP="00AA19F3">
      <w:r>
        <w:t>#gene1 = colnames(uniSigExp)</w:t>
      </w:r>
    </w:p>
    <w:p w14:paraId="304A6A13" w14:textId="77777777" w:rsidR="00AA19F3" w:rsidRDefault="00AA19F3" w:rsidP="00AA19F3">
      <w:r>
        <w:t>#TF= TF[gene1,]</w:t>
      </w:r>
    </w:p>
    <w:p w14:paraId="31D42861" w14:textId="77777777" w:rsidR="00AA19F3" w:rsidRDefault="00AA19F3" w:rsidP="00AA19F3"/>
    <w:p w14:paraId="331DEF89" w14:textId="77777777" w:rsidR="00AA19F3" w:rsidRDefault="00AA19F3" w:rsidP="00AA19F3">
      <w:r>
        <w:t>immuneGene = gsva_es</w:t>
      </w:r>
    </w:p>
    <w:p w14:paraId="1E7B383F" w14:textId="77777777" w:rsidR="00AA19F3" w:rsidRDefault="00AA19F3" w:rsidP="00AA19F3"/>
    <w:p w14:paraId="78298011" w14:textId="77777777" w:rsidR="00AA19F3" w:rsidRDefault="00AA19F3" w:rsidP="00AA19F3">
      <w:r>
        <w:t>sameSample=intersect(colnames(TF),colnames(immuneGene))</w:t>
      </w:r>
    </w:p>
    <w:p w14:paraId="6B23170E" w14:textId="77777777" w:rsidR="00AA19F3" w:rsidRDefault="00AA19F3" w:rsidP="00AA19F3">
      <w:r>
        <w:t>TF1=TF[,sameSample]</w:t>
      </w:r>
    </w:p>
    <w:p w14:paraId="3C385485" w14:textId="77777777" w:rsidR="00AA19F3" w:rsidRDefault="00AA19F3" w:rsidP="00AA19F3">
      <w:r>
        <w:t>immuneGene1=immuneGene[,sameSample]</w:t>
      </w:r>
    </w:p>
    <w:p w14:paraId="580F4376" w14:textId="77777777" w:rsidR="00AA19F3" w:rsidRDefault="00AA19F3" w:rsidP="00AA19F3"/>
    <w:p w14:paraId="5C9BFB34" w14:textId="77777777" w:rsidR="00AA19F3" w:rsidRDefault="00AA19F3" w:rsidP="00AA19F3"/>
    <w:p w14:paraId="6700E4F6" w14:textId="77777777" w:rsidR="00AA19F3" w:rsidRDefault="00AA19F3" w:rsidP="00AA19F3">
      <w:r>
        <w:t>outTab=data.frame()</w:t>
      </w:r>
    </w:p>
    <w:p w14:paraId="285CA0DD" w14:textId="77777777" w:rsidR="00AA19F3" w:rsidRDefault="00AA19F3" w:rsidP="00AA19F3">
      <w:r>
        <w:t>for(i in row.names(TF1)){</w:t>
      </w:r>
    </w:p>
    <w:p w14:paraId="0493FC8E" w14:textId="77777777" w:rsidR="00AA19F3" w:rsidRDefault="00AA19F3" w:rsidP="00AA19F3">
      <w:r>
        <w:t xml:space="preserve">  if(sd(TF1[i,])&gt;1){</w:t>
      </w:r>
    </w:p>
    <w:p w14:paraId="3C4C84E4" w14:textId="77777777" w:rsidR="00AA19F3" w:rsidRDefault="00AA19F3" w:rsidP="00AA19F3">
      <w:r>
        <w:t xml:space="preserve">    for(j in row.names(immuneGene1)){</w:t>
      </w:r>
    </w:p>
    <w:p w14:paraId="5E92E63C" w14:textId="77777777" w:rsidR="00AA19F3" w:rsidRDefault="00AA19F3" w:rsidP="00AA19F3">
      <w:r>
        <w:t xml:space="preserve">      x=as.numeric(TF1[i,])</w:t>
      </w:r>
    </w:p>
    <w:p w14:paraId="4497699B" w14:textId="77777777" w:rsidR="00AA19F3" w:rsidRDefault="00AA19F3" w:rsidP="00AA19F3">
      <w:r>
        <w:t xml:space="preserve">      y=as.numeric(immuneGene1[j,])</w:t>
      </w:r>
    </w:p>
    <w:p w14:paraId="7FBB4907" w14:textId="77777777" w:rsidR="00AA19F3" w:rsidRDefault="00AA19F3" w:rsidP="00AA19F3">
      <w:r>
        <w:lastRenderedPageBreak/>
        <w:t xml:space="preserve">      corT=cor.test(x,y)</w:t>
      </w:r>
    </w:p>
    <w:p w14:paraId="4EED9D0F" w14:textId="77777777" w:rsidR="00AA19F3" w:rsidRDefault="00AA19F3" w:rsidP="00AA19F3">
      <w:r>
        <w:t xml:space="preserve">      cor=corT$estimate</w:t>
      </w:r>
    </w:p>
    <w:p w14:paraId="0CAF2AAF" w14:textId="77777777" w:rsidR="00AA19F3" w:rsidRDefault="00AA19F3" w:rsidP="00AA19F3">
      <w:r>
        <w:t xml:space="preserve">      pvalue=corT$p.value</w:t>
      </w:r>
    </w:p>
    <w:p w14:paraId="37053412" w14:textId="77777777" w:rsidR="00AA19F3" w:rsidRDefault="00AA19F3" w:rsidP="00AA19F3">
      <w:r>
        <w:t xml:space="preserve">      if((cor&gt;corFilter) &amp; (pvalue&lt;pvalueFilter)){</w:t>
      </w:r>
    </w:p>
    <w:p w14:paraId="5DAB6EBA" w14:textId="77777777" w:rsidR="00AA19F3" w:rsidRDefault="00AA19F3" w:rsidP="00AA19F3">
      <w:r>
        <w:t xml:space="preserve">        outTab=rbind(outTab,cbind(TF=i,immuneGene=j,cor,pvalue,Regulation="postive"))</w:t>
      </w:r>
    </w:p>
    <w:p w14:paraId="14C3CDC2" w14:textId="77777777" w:rsidR="00AA19F3" w:rsidRDefault="00AA19F3" w:rsidP="00AA19F3">
      <w:r>
        <w:t xml:space="preserve">      }</w:t>
      </w:r>
    </w:p>
    <w:p w14:paraId="36B94C71" w14:textId="77777777" w:rsidR="00AA19F3" w:rsidRDefault="00AA19F3" w:rsidP="00AA19F3">
      <w:r>
        <w:t xml:space="preserve">      if((cor&lt; -corFilter) &amp; (pvalue&lt;pvalueFilter)){</w:t>
      </w:r>
    </w:p>
    <w:p w14:paraId="7DB65108" w14:textId="77777777" w:rsidR="00AA19F3" w:rsidRDefault="00AA19F3" w:rsidP="00AA19F3">
      <w:r>
        <w:t xml:space="preserve">        outTab=rbind(outTab,cbind(TF=i,immuneGene=j,cor,pvalue,Regulation="negative"))</w:t>
      </w:r>
    </w:p>
    <w:p w14:paraId="564F92C5" w14:textId="77777777" w:rsidR="00AA19F3" w:rsidRDefault="00AA19F3" w:rsidP="00AA19F3">
      <w:r>
        <w:t xml:space="preserve">      }</w:t>
      </w:r>
    </w:p>
    <w:p w14:paraId="45BE7AF0" w14:textId="77777777" w:rsidR="00AA19F3" w:rsidRDefault="00AA19F3" w:rsidP="00AA19F3">
      <w:r>
        <w:t xml:space="preserve">    }</w:t>
      </w:r>
    </w:p>
    <w:p w14:paraId="377F2E31" w14:textId="77777777" w:rsidR="00AA19F3" w:rsidRDefault="00AA19F3" w:rsidP="00AA19F3">
      <w:r>
        <w:t xml:space="preserve">  }</w:t>
      </w:r>
    </w:p>
    <w:p w14:paraId="251BE1F2" w14:textId="77777777" w:rsidR="00AA19F3" w:rsidRDefault="00AA19F3" w:rsidP="00AA19F3">
      <w:r>
        <w:t>}</w:t>
      </w:r>
    </w:p>
    <w:p w14:paraId="39B7DA14" w14:textId="77777777" w:rsidR="00AA19F3" w:rsidRDefault="00AA19F3" w:rsidP="00AA19F3">
      <w:r>
        <w:t xml:space="preserve">write.table(file="corResult_GSVA.txt",outTab,sep="\t",quote=F,row.names=F) </w:t>
      </w:r>
    </w:p>
    <w:p w14:paraId="5D3610F3" w14:textId="77777777" w:rsidR="00AA19F3" w:rsidRDefault="00AA19F3" w:rsidP="00AA19F3"/>
    <w:p w14:paraId="7E351264" w14:textId="77777777" w:rsidR="00AA19F3" w:rsidRDefault="00AA19F3" w:rsidP="00AA19F3">
      <w:r>
        <w:t>dim(outTab)</w:t>
      </w:r>
    </w:p>
    <w:p w14:paraId="550F778B" w14:textId="77777777" w:rsidR="00AA19F3" w:rsidRDefault="00AA19F3" w:rsidP="00AA19F3"/>
    <w:p w14:paraId="4D69FB05" w14:textId="77777777" w:rsidR="00AA19F3" w:rsidRDefault="00AA19F3" w:rsidP="00AA19F3"/>
    <w:p w14:paraId="75CFBB64" w14:textId="77777777" w:rsidR="00AA19F3" w:rsidRDefault="00AA19F3" w:rsidP="00AA19F3"/>
    <w:p w14:paraId="3D54DD98" w14:textId="77777777" w:rsidR="00AA19F3" w:rsidRDefault="00AA19F3" w:rsidP="00AA19F3">
      <w:r>
        <w:t>#########cor TF</w:t>
      </w:r>
    </w:p>
    <w:p w14:paraId="7BC5EA34" w14:textId="77777777" w:rsidR="00AA19F3" w:rsidRDefault="00AA19F3" w:rsidP="00AA19F3">
      <w:r>
        <w:t>corFilter=0.98</w:t>
      </w:r>
    </w:p>
    <w:p w14:paraId="72B6D2DC" w14:textId="77777777" w:rsidR="00AA19F3" w:rsidRDefault="00AA19F3" w:rsidP="00AA19F3">
      <w:r>
        <w:t xml:space="preserve">pvalueFilter=0.05       </w:t>
      </w:r>
    </w:p>
    <w:p w14:paraId="6AC4396E" w14:textId="77777777" w:rsidR="00AA19F3" w:rsidRDefault="00AA19F3" w:rsidP="00AA19F3"/>
    <w:p w14:paraId="04DC2661" w14:textId="77777777" w:rsidR="00AA19F3" w:rsidRDefault="00AA19F3" w:rsidP="00AA19F3">
      <w:r>
        <w:t xml:space="preserve">TF = read.table("Key_GeneExp.txt", row.names=1 ,header=T,sep="\t",check.names=F)  </w:t>
      </w:r>
    </w:p>
    <w:p w14:paraId="0CB8FCA2" w14:textId="77777777" w:rsidR="00AA19F3" w:rsidRDefault="00AA19F3" w:rsidP="00AA19F3">
      <w:r>
        <w:t>#uniSigExp = read.table("uniSigExp.txt", row.names=1 ,header=T,sep="\t",check.names=F)</w:t>
      </w:r>
    </w:p>
    <w:p w14:paraId="2FC07878" w14:textId="77777777" w:rsidR="00AA19F3" w:rsidRDefault="00AA19F3" w:rsidP="00AA19F3">
      <w:r>
        <w:t>#uniSigExp = read.table("uniSigExp_lasso.txt", row.names=1 ,header=T,sep="\t",check.names=F)</w:t>
      </w:r>
    </w:p>
    <w:p w14:paraId="05DA4E1E" w14:textId="77777777" w:rsidR="00AA19F3" w:rsidRDefault="00AA19F3" w:rsidP="00AA19F3">
      <w:r>
        <w:t>#uniSigExp= uniSigExp[,-1]</w:t>
      </w:r>
    </w:p>
    <w:p w14:paraId="22F3830E" w14:textId="77777777" w:rsidR="00AA19F3" w:rsidRDefault="00AA19F3" w:rsidP="00AA19F3">
      <w:r>
        <w:t>#uniSigExp= uniSigExp[,-1]</w:t>
      </w:r>
    </w:p>
    <w:p w14:paraId="72F785BA" w14:textId="77777777" w:rsidR="00AA19F3" w:rsidRDefault="00AA19F3" w:rsidP="00AA19F3">
      <w:r>
        <w:t>#gene1 = colnames(uniSigExp)</w:t>
      </w:r>
    </w:p>
    <w:p w14:paraId="1CD22204" w14:textId="77777777" w:rsidR="00AA19F3" w:rsidRDefault="00AA19F3" w:rsidP="00AA19F3">
      <w:r>
        <w:t>#TF= TF[gene1,]</w:t>
      </w:r>
    </w:p>
    <w:p w14:paraId="446FA73B" w14:textId="77777777" w:rsidR="00AA19F3" w:rsidRDefault="00AA19F3" w:rsidP="00AA19F3"/>
    <w:p w14:paraId="0A6F499E" w14:textId="77777777" w:rsidR="00AA19F3" w:rsidRDefault="00AA19F3" w:rsidP="00AA19F3">
      <w:r>
        <w:t xml:space="preserve">immuneGene =read.table("Key_TF.txt", row.names=1 ,header=T,sep="\t",check.names=F)  </w:t>
      </w:r>
    </w:p>
    <w:p w14:paraId="6A67FB4D" w14:textId="77777777" w:rsidR="00AA19F3" w:rsidRDefault="00AA19F3" w:rsidP="00AA19F3"/>
    <w:p w14:paraId="3220AF10" w14:textId="77777777" w:rsidR="00AA19F3" w:rsidRDefault="00AA19F3" w:rsidP="00AA19F3">
      <w:r>
        <w:t>sameSample=intersect(colnames(TF),colnames(immuneGene))</w:t>
      </w:r>
    </w:p>
    <w:p w14:paraId="2AE8B67B" w14:textId="77777777" w:rsidR="00AA19F3" w:rsidRDefault="00AA19F3" w:rsidP="00AA19F3">
      <w:r>
        <w:t>TF1=TF[,sameSample]</w:t>
      </w:r>
    </w:p>
    <w:p w14:paraId="3CAD52F8" w14:textId="77777777" w:rsidR="00AA19F3" w:rsidRDefault="00AA19F3" w:rsidP="00AA19F3">
      <w:r>
        <w:t>immuneGene1=immuneGene[,sameSample]</w:t>
      </w:r>
    </w:p>
    <w:p w14:paraId="6054B61B" w14:textId="77777777" w:rsidR="00AA19F3" w:rsidRDefault="00AA19F3" w:rsidP="00AA19F3"/>
    <w:p w14:paraId="2CDB04A0" w14:textId="77777777" w:rsidR="00AA19F3" w:rsidRDefault="00AA19F3" w:rsidP="00AA19F3"/>
    <w:p w14:paraId="694D274B" w14:textId="77777777" w:rsidR="00AA19F3" w:rsidRDefault="00AA19F3" w:rsidP="00AA19F3">
      <w:r>
        <w:t>outTab=data.frame()</w:t>
      </w:r>
    </w:p>
    <w:p w14:paraId="4FE958CA" w14:textId="77777777" w:rsidR="00AA19F3" w:rsidRDefault="00AA19F3" w:rsidP="00AA19F3">
      <w:r>
        <w:t>for(i in row.names(TF1)){</w:t>
      </w:r>
    </w:p>
    <w:p w14:paraId="4600107A" w14:textId="77777777" w:rsidR="00AA19F3" w:rsidRDefault="00AA19F3" w:rsidP="00AA19F3">
      <w:r>
        <w:t xml:space="preserve">  if(sd(TF1[i,])&gt;1){</w:t>
      </w:r>
    </w:p>
    <w:p w14:paraId="0B850306" w14:textId="77777777" w:rsidR="00AA19F3" w:rsidRDefault="00AA19F3" w:rsidP="00AA19F3">
      <w:r>
        <w:t xml:space="preserve">    for(j in row.names(immuneGene1)){</w:t>
      </w:r>
    </w:p>
    <w:p w14:paraId="08D1A379" w14:textId="77777777" w:rsidR="00AA19F3" w:rsidRDefault="00AA19F3" w:rsidP="00AA19F3">
      <w:r>
        <w:t xml:space="preserve">      x=as.numeric(TF1[i,])</w:t>
      </w:r>
    </w:p>
    <w:p w14:paraId="6D790576" w14:textId="77777777" w:rsidR="00AA19F3" w:rsidRDefault="00AA19F3" w:rsidP="00AA19F3">
      <w:r>
        <w:lastRenderedPageBreak/>
        <w:t xml:space="preserve">      y=as.numeric(immuneGene1[j,])</w:t>
      </w:r>
    </w:p>
    <w:p w14:paraId="56D37C06" w14:textId="77777777" w:rsidR="00AA19F3" w:rsidRDefault="00AA19F3" w:rsidP="00AA19F3">
      <w:r>
        <w:t xml:space="preserve">      corT=cor.test(x,y)</w:t>
      </w:r>
    </w:p>
    <w:p w14:paraId="0A49CB46" w14:textId="77777777" w:rsidR="00AA19F3" w:rsidRDefault="00AA19F3" w:rsidP="00AA19F3">
      <w:r>
        <w:t xml:space="preserve">      cor=corT$estimate</w:t>
      </w:r>
    </w:p>
    <w:p w14:paraId="4C07EEC8" w14:textId="77777777" w:rsidR="00AA19F3" w:rsidRDefault="00AA19F3" w:rsidP="00AA19F3">
      <w:r>
        <w:t xml:space="preserve">      pvalue=corT$p.value</w:t>
      </w:r>
    </w:p>
    <w:p w14:paraId="67604AE4" w14:textId="77777777" w:rsidR="00AA19F3" w:rsidRDefault="00AA19F3" w:rsidP="00AA19F3">
      <w:r>
        <w:t xml:space="preserve">      if((cor&gt;corFilter) &amp; (pvalue&lt;pvalueFilter)){</w:t>
      </w:r>
    </w:p>
    <w:p w14:paraId="7425FDAB" w14:textId="77777777" w:rsidR="00AA19F3" w:rsidRDefault="00AA19F3" w:rsidP="00AA19F3">
      <w:r>
        <w:t xml:space="preserve">        outTab=rbind(outTab,cbind(TF=i,immuneGene=j,cor,pvalue,Regulation="postive"))</w:t>
      </w:r>
    </w:p>
    <w:p w14:paraId="70817816" w14:textId="77777777" w:rsidR="00AA19F3" w:rsidRDefault="00AA19F3" w:rsidP="00AA19F3">
      <w:r>
        <w:t xml:space="preserve">      }</w:t>
      </w:r>
    </w:p>
    <w:p w14:paraId="31E8E4A5" w14:textId="77777777" w:rsidR="00AA19F3" w:rsidRDefault="00AA19F3" w:rsidP="00AA19F3">
      <w:r>
        <w:t xml:space="preserve">      if((cor&lt; -corFilter) &amp; (pvalue&lt;pvalueFilter)){</w:t>
      </w:r>
    </w:p>
    <w:p w14:paraId="4E986322" w14:textId="77777777" w:rsidR="00AA19F3" w:rsidRDefault="00AA19F3" w:rsidP="00AA19F3">
      <w:r>
        <w:t xml:space="preserve">        outTab=rbind(outTab,cbind(TF=i,immuneGene=j,cor,pvalue,Regulation="negative"))</w:t>
      </w:r>
    </w:p>
    <w:p w14:paraId="471FFD59" w14:textId="77777777" w:rsidR="00AA19F3" w:rsidRDefault="00AA19F3" w:rsidP="00AA19F3">
      <w:r>
        <w:t xml:space="preserve">      }</w:t>
      </w:r>
    </w:p>
    <w:p w14:paraId="31470BAF" w14:textId="77777777" w:rsidR="00AA19F3" w:rsidRDefault="00AA19F3" w:rsidP="00AA19F3">
      <w:r>
        <w:t xml:space="preserve">    }</w:t>
      </w:r>
    </w:p>
    <w:p w14:paraId="0D9815F0" w14:textId="77777777" w:rsidR="00AA19F3" w:rsidRDefault="00AA19F3" w:rsidP="00AA19F3">
      <w:r>
        <w:t xml:space="preserve">  }</w:t>
      </w:r>
    </w:p>
    <w:p w14:paraId="1E8E581B" w14:textId="77777777" w:rsidR="00AA19F3" w:rsidRDefault="00AA19F3" w:rsidP="00AA19F3">
      <w:r>
        <w:t>}</w:t>
      </w:r>
    </w:p>
    <w:p w14:paraId="55D6B4F6" w14:textId="77777777" w:rsidR="00AA19F3" w:rsidRDefault="00AA19F3" w:rsidP="00AA19F3">
      <w:r>
        <w:t xml:space="preserve">write.table(file="corResult_eRNA_TF.txt",outTab,sep="\t",quote=F,row.names=F) </w:t>
      </w:r>
    </w:p>
    <w:p w14:paraId="28E92134" w14:textId="77777777" w:rsidR="00AA19F3" w:rsidRDefault="00AA19F3" w:rsidP="00AA19F3"/>
    <w:p w14:paraId="12AB8795" w14:textId="77777777" w:rsidR="00AA19F3" w:rsidRDefault="00AA19F3" w:rsidP="00AA19F3">
      <w:r>
        <w:t>dim(outTab)</w:t>
      </w:r>
    </w:p>
    <w:p w14:paraId="597D21BD" w14:textId="77777777" w:rsidR="00AA19F3" w:rsidRDefault="00AA19F3" w:rsidP="00AA19F3"/>
    <w:p w14:paraId="30843BDC" w14:textId="77777777" w:rsidR="00AA19F3" w:rsidRDefault="00AA19F3" w:rsidP="00AA19F3"/>
    <w:p w14:paraId="5BF9257C" w14:textId="77777777" w:rsidR="00AA19F3" w:rsidRDefault="00AA19F3" w:rsidP="00AA19F3">
      <w:r>
        <w:t>########ssgasa</w:t>
      </w:r>
    </w:p>
    <w:p w14:paraId="001FF997" w14:textId="77777777" w:rsidR="00AA19F3" w:rsidRDefault="00AA19F3" w:rsidP="00AA19F3">
      <w:r>
        <w:t>corFilter=0.90</w:t>
      </w:r>
    </w:p>
    <w:p w14:paraId="65B6CCC7" w14:textId="77777777" w:rsidR="00AA19F3" w:rsidRDefault="00AA19F3" w:rsidP="00AA19F3">
      <w:r>
        <w:t xml:space="preserve">pvalueFilter=0.05   </w:t>
      </w:r>
    </w:p>
    <w:p w14:paraId="30DACD9B" w14:textId="77777777" w:rsidR="00AA19F3" w:rsidRDefault="00AA19F3" w:rsidP="00AA19F3"/>
    <w:p w14:paraId="550E76F8" w14:textId="77777777" w:rsidR="00AA19F3" w:rsidRDefault="00AA19F3" w:rsidP="00AA19F3">
      <w:r>
        <w:t>TIMER = read.table("ssgseaOut.txt", row.names=1 ,header=T,sep="\t",check.names=F)</w:t>
      </w:r>
    </w:p>
    <w:p w14:paraId="26F6E2C2" w14:textId="77777777" w:rsidR="00AA19F3" w:rsidRDefault="00AA19F3" w:rsidP="00AA19F3"/>
    <w:p w14:paraId="6865FE12" w14:textId="77777777" w:rsidR="00AA19F3" w:rsidRDefault="00AA19F3" w:rsidP="00AA19F3">
      <w:r>
        <w:t xml:space="preserve">immuneGene = read.table("Key_GeneExp.txt", row.names=1 ,header=T,sep="\t",check.names=F)  </w:t>
      </w:r>
    </w:p>
    <w:p w14:paraId="2BD0F153" w14:textId="77777777" w:rsidR="00AA19F3" w:rsidRDefault="00AA19F3" w:rsidP="00AA19F3">
      <w:r>
        <w:t>#uniSigExp = read.table("uniSigExp.txt", row.names=1 ,header=T,sep="\t",check.names=F)</w:t>
      </w:r>
    </w:p>
    <w:p w14:paraId="09C6CF81" w14:textId="77777777" w:rsidR="00AA19F3" w:rsidRDefault="00AA19F3" w:rsidP="00AA19F3">
      <w:r>
        <w:t>#uniSigExp = read.table("uniSigExp_lasso.txt", row.names=1 ,header=T,sep="\t",check.names=F)</w:t>
      </w:r>
    </w:p>
    <w:p w14:paraId="2B132CE1" w14:textId="77777777" w:rsidR="00AA19F3" w:rsidRDefault="00AA19F3" w:rsidP="00AA19F3">
      <w:r>
        <w:t>#uniSigExp= uniSigExp[,-1]</w:t>
      </w:r>
    </w:p>
    <w:p w14:paraId="19AD833D" w14:textId="77777777" w:rsidR="00AA19F3" w:rsidRDefault="00AA19F3" w:rsidP="00AA19F3">
      <w:r>
        <w:t>#uniSigExp= uniSigExp[,-1]</w:t>
      </w:r>
    </w:p>
    <w:p w14:paraId="30908A49" w14:textId="77777777" w:rsidR="00AA19F3" w:rsidRDefault="00AA19F3" w:rsidP="00AA19F3">
      <w:r>
        <w:t>#gene1 = colnames(uniSigExp)</w:t>
      </w:r>
    </w:p>
    <w:p w14:paraId="3415E52B" w14:textId="77777777" w:rsidR="00AA19F3" w:rsidRDefault="00AA19F3" w:rsidP="00AA19F3">
      <w:r>
        <w:t>#immuneGene= immuneGene[gene1,]</w:t>
      </w:r>
    </w:p>
    <w:p w14:paraId="47056382" w14:textId="77777777" w:rsidR="00AA19F3" w:rsidRDefault="00AA19F3" w:rsidP="00AA19F3"/>
    <w:p w14:paraId="34C7579B" w14:textId="77777777" w:rsidR="00AA19F3" w:rsidRDefault="00AA19F3" w:rsidP="00AA19F3">
      <w:r>
        <w:t>sameSample=intersect(colnames(TIMER),colnames(immuneGene))</w:t>
      </w:r>
    </w:p>
    <w:p w14:paraId="5E78A5EE" w14:textId="77777777" w:rsidR="00AA19F3" w:rsidRDefault="00AA19F3" w:rsidP="00AA19F3">
      <w:r>
        <w:t>TIMER=TIMER[,sameSample]</w:t>
      </w:r>
    </w:p>
    <w:p w14:paraId="55828662" w14:textId="77777777" w:rsidR="00AA19F3" w:rsidRDefault="00AA19F3" w:rsidP="00AA19F3">
      <w:r>
        <w:t>immuneGene1=immuneGene[,sameSample]</w:t>
      </w:r>
    </w:p>
    <w:p w14:paraId="0B6A3F29" w14:textId="77777777" w:rsidR="00AA19F3" w:rsidRDefault="00AA19F3" w:rsidP="00AA19F3"/>
    <w:p w14:paraId="0605CE68" w14:textId="77777777" w:rsidR="00AA19F3" w:rsidRDefault="00AA19F3" w:rsidP="00AA19F3"/>
    <w:p w14:paraId="27CC1C56" w14:textId="77777777" w:rsidR="00AA19F3" w:rsidRDefault="00AA19F3" w:rsidP="00AA19F3">
      <w:r>
        <w:t>outTab=data.frame()</w:t>
      </w:r>
    </w:p>
    <w:p w14:paraId="5C67DDB1" w14:textId="77777777" w:rsidR="00AA19F3" w:rsidRDefault="00AA19F3" w:rsidP="00AA19F3">
      <w:r>
        <w:t>for(i in row.names(TIMER)){</w:t>
      </w:r>
    </w:p>
    <w:p w14:paraId="17B0AFF6" w14:textId="77777777" w:rsidR="00AA19F3" w:rsidRDefault="00AA19F3" w:rsidP="00AA19F3">
      <w:r>
        <w:t xml:space="preserve">  if(sd(TIMER[i,])&gt;0){</w:t>
      </w:r>
    </w:p>
    <w:p w14:paraId="705B2FFB" w14:textId="77777777" w:rsidR="00AA19F3" w:rsidRDefault="00AA19F3" w:rsidP="00AA19F3">
      <w:r>
        <w:t xml:space="preserve">    for(j in row.names(immuneGene1)){</w:t>
      </w:r>
    </w:p>
    <w:p w14:paraId="754C9230" w14:textId="77777777" w:rsidR="00AA19F3" w:rsidRDefault="00AA19F3" w:rsidP="00AA19F3">
      <w:r>
        <w:lastRenderedPageBreak/>
        <w:t xml:space="preserve">      x=as.numeric(TIMER[i,])</w:t>
      </w:r>
    </w:p>
    <w:p w14:paraId="15912BC2" w14:textId="77777777" w:rsidR="00AA19F3" w:rsidRDefault="00AA19F3" w:rsidP="00AA19F3">
      <w:r>
        <w:t xml:space="preserve">      y=as.numeric(immuneGene1[j,])</w:t>
      </w:r>
    </w:p>
    <w:p w14:paraId="7D486FBD" w14:textId="77777777" w:rsidR="00AA19F3" w:rsidRDefault="00AA19F3" w:rsidP="00AA19F3">
      <w:r>
        <w:t xml:space="preserve">      corT=cor.test(x,y)</w:t>
      </w:r>
    </w:p>
    <w:p w14:paraId="5EF3A3B0" w14:textId="77777777" w:rsidR="00AA19F3" w:rsidRDefault="00AA19F3" w:rsidP="00AA19F3">
      <w:r>
        <w:t xml:space="preserve">      cor=corT$estimate</w:t>
      </w:r>
    </w:p>
    <w:p w14:paraId="43DB84DB" w14:textId="77777777" w:rsidR="00AA19F3" w:rsidRDefault="00AA19F3" w:rsidP="00AA19F3">
      <w:r>
        <w:t xml:space="preserve">      pvalue=corT$p.value</w:t>
      </w:r>
    </w:p>
    <w:p w14:paraId="5784B14E" w14:textId="77777777" w:rsidR="00AA19F3" w:rsidRDefault="00AA19F3" w:rsidP="00AA19F3">
      <w:r>
        <w:t xml:space="preserve">      if((cor&gt;corFilter) &amp; (pvalue&lt;pvalueFilter)){</w:t>
      </w:r>
    </w:p>
    <w:p w14:paraId="1892DED2" w14:textId="77777777" w:rsidR="00AA19F3" w:rsidRDefault="00AA19F3" w:rsidP="00AA19F3">
      <w:r>
        <w:t xml:space="preserve">        outTab=rbind(outTab,cbind(TF=i,immuneGene=j,cor,pvalue,Regulation="postive"))</w:t>
      </w:r>
    </w:p>
    <w:p w14:paraId="557ADDD4" w14:textId="77777777" w:rsidR="00AA19F3" w:rsidRDefault="00AA19F3" w:rsidP="00AA19F3">
      <w:r>
        <w:t xml:space="preserve">      }</w:t>
      </w:r>
    </w:p>
    <w:p w14:paraId="659CE90D" w14:textId="77777777" w:rsidR="00AA19F3" w:rsidRDefault="00AA19F3" w:rsidP="00AA19F3">
      <w:r>
        <w:t xml:space="preserve">      if((cor&lt; -corFilter) &amp; (pvalue&lt;pvalueFilter)){</w:t>
      </w:r>
    </w:p>
    <w:p w14:paraId="4FA58C29" w14:textId="77777777" w:rsidR="00AA19F3" w:rsidRDefault="00AA19F3" w:rsidP="00AA19F3">
      <w:r>
        <w:t xml:space="preserve">        outTab=rbind(outTab,cbind(TF=i,immuneGene=j,cor,pvalue,Regulation="negative"))</w:t>
      </w:r>
    </w:p>
    <w:p w14:paraId="1CFEE513" w14:textId="77777777" w:rsidR="00AA19F3" w:rsidRDefault="00AA19F3" w:rsidP="00AA19F3">
      <w:r>
        <w:t xml:space="preserve">      }</w:t>
      </w:r>
    </w:p>
    <w:p w14:paraId="79A6DE1E" w14:textId="77777777" w:rsidR="00AA19F3" w:rsidRDefault="00AA19F3" w:rsidP="00AA19F3">
      <w:r>
        <w:t xml:space="preserve">    }</w:t>
      </w:r>
    </w:p>
    <w:p w14:paraId="11A42B66" w14:textId="77777777" w:rsidR="00AA19F3" w:rsidRDefault="00AA19F3" w:rsidP="00AA19F3">
      <w:r>
        <w:t xml:space="preserve">  }</w:t>
      </w:r>
    </w:p>
    <w:p w14:paraId="62219D54" w14:textId="77777777" w:rsidR="00AA19F3" w:rsidRDefault="00AA19F3" w:rsidP="00AA19F3">
      <w:r>
        <w:t>}</w:t>
      </w:r>
    </w:p>
    <w:p w14:paraId="3E9D7EFA" w14:textId="77777777" w:rsidR="00AA19F3" w:rsidRDefault="00AA19F3" w:rsidP="00AA19F3">
      <w:r>
        <w:t xml:space="preserve">write.table(file="corResult_ssGSEA.txt",outTab,sep="\t",quote=F,row.names=F) </w:t>
      </w:r>
    </w:p>
    <w:p w14:paraId="3B1D0008" w14:textId="77777777" w:rsidR="00AA19F3" w:rsidRDefault="00AA19F3" w:rsidP="00AA19F3"/>
    <w:p w14:paraId="62970A1F" w14:textId="77777777" w:rsidR="00AA19F3" w:rsidRDefault="00AA19F3" w:rsidP="00AA19F3">
      <w:r>
        <w:t>dim(outTab)</w:t>
      </w:r>
    </w:p>
    <w:p w14:paraId="576C3195" w14:textId="77777777" w:rsidR="00AA19F3" w:rsidRDefault="00AA19F3" w:rsidP="00AA19F3"/>
    <w:p w14:paraId="6CB717AA" w14:textId="77777777" w:rsidR="00AA19F3" w:rsidRDefault="00AA19F3" w:rsidP="00AA19F3"/>
    <w:p w14:paraId="4713BC3C" w14:textId="77777777" w:rsidR="00AA19F3" w:rsidRDefault="00AA19F3" w:rsidP="00AA19F3">
      <w:r>
        <w:t>##########immune cor</w:t>
      </w:r>
    </w:p>
    <w:p w14:paraId="5B291DCA" w14:textId="77777777" w:rsidR="00AA19F3" w:rsidRDefault="00AA19F3" w:rsidP="00AA19F3">
      <w:r>
        <w:t>corFilter=0.80</w:t>
      </w:r>
    </w:p>
    <w:p w14:paraId="5368BFF9" w14:textId="77777777" w:rsidR="00AA19F3" w:rsidRDefault="00AA19F3" w:rsidP="00AA19F3">
      <w:r>
        <w:t xml:space="preserve">pvalueFilter=0.05  </w:t>
      </w:r>
    </w:p>
    <w:p w14:paraId="74999B61" w14:textId="77777777" w:rsidR="00AA19F3" w:rsidRDefault="00AA19F3" w:rsidP="00AA19F3"/>
    <w:p w14:paraId="43EAD5F8" w14:textId="77777777" w:rsidR="00AA19F3" w:rsidRDefault="00AA19F3" w:rsidP="00AA19F3">
      <w:r>
        <w:t>TIMER = read.table("CIBERSORT.filter_trans.txt", row.names=1 ,header=T,sep="\t",check.names=F)</w:t>
      </w:r>
    </w:p>
    <w:p w14:paraId="231F5D24" w14:textId="77777777" w:rsidR="00AA19F3" w:rsidRDefault="00AA19F3" w:rsidP="00AA19F3"/>
    <w:p w14:paraId="054503F3" w14:textId="77777777" w:rsidR="00AA19F3" w:rsidRDefault="00AA19F3" w:rsidP="00AA19F3">
      <w:r>
        <w:t xml:space="preserve">immuneGene = read.table("Key_GeneExp.txt", row.names=1 ,header=T,sep="\t",check.names=F)  </w:t>
      </w:r>
    </w:p>
    <w:p w14:paraId="43B53AE6" w14:textId="77777777" w:rsidR="00AA19F3" w:rsidRDefault="00AA19F3" w:rsidP="00AA19F3">
      <w:r>
        <w:t>#uniSigExp = read.table("uniSigExp.txt", row.names=1 ,header=T,sep="\t",check.names=F)</w:t>
      </w:r>
    </w:p>
    <w:p w14:paraId="1AA1572F" w14:textId="77777777" w:rsidR="00AA19F3" w:rsidRDefault="00AA19F3" w:rsidP="00AA19F3">
      <w:r>
        <w:t>#uniSigExp = read.table("uniSigExp_lasso.txt", row.names=1 ,header=T,sep="\t",check.names=F)</w:t>
      </w:r>
    </w:p>
    <w:p w14:paraId="3A9A6072" w14:textId="77777777" w:rsidR="00AA19F3" w:rsidRDefault="00AA19F3" w:rsidP="00AA19F3">
      <w:r>
        <w:t>#uniSigExp= uniSigExp[,-1]</w:t>
      </w:r>
    </w:p>
    <w:p w14:paraId="4F72BBFF" w14:textId="77777777" w:rsidR="00AA19F3" w:rsidRDefault="00AA19F3" w:rsidP="00AA19F3">
      <w:r>
        <w:t>#uniSigExp= uniSigExp[,-1]</w:t>
      </w:r>
    </w:p>
    <w:p w14:paraId="7FA30385" w14:textId="77777777" w:rsidR="00AA19F3" w:rsidRDefault="00AA19F3" w:rsidP="00AA19F3">
      <w:r>
        <w:t>#gene1 = colnames(uniSigExp)</w:t>
      </w:r>
    </w:p>
    <w:p w14:paraId="2BCAF603" w14:textId="77777777" w:rsidR="00AA19F3" w:rsidRDefault="00AA19F3" w:rsidP="00AA19F3">
      <w:r>
        <w:t>#immuneGene= immuneGene[gene1,]</w:t>
      </w:r>
    </w:p>
    <w:p w14:paraId="244C8BC3" w14:textId="77777777" w:rsidR="00AA19F3" w:rsidRDefault="00AA19F3" w:rsidP="00AA19F3"/>
    <w:p w14:paraId="279A73EF" w14:textId="77777777" w:rsidR="00AA19F3" w:rsidRDefault="00AA19F3" w:rsidP="00AA19F3">
      <w:r>
        <w:t>sameSample=intersect(colnames(TIMER),colnames(immuneGene))</w:t>
      </w:r>
    </w:p>
    <w:p w14:paraId="6B5E6539" w14:textId="77777777" w:rsidR="00AA19F3" w:rsidRDefault="00AA19F3" w:rsidP="00AA19F3">
      <w:r>
        <w:t>TIMER=TIMER[,sameSample]</w:t>
      </w:r>
    </w:p>
    <w:p w14:paraId="1F5E2DE6" w14:textId="77777777" w:rsidR="00AA19F3" w:rsidRDefault="00AA19F3" w:rsidP="00AA19F3">
      <w:r>
        <w:t>immuneGene1=immuneGene[,sameSample]</w:t>
      </w:r>
    </w:p>
    <w:p w14:paraId="7B13A37F" w14:textId="77777777" w:rsidR="00AA19F3" w:rsidRDefault="00AA19F3" w:rsidP="00AA19F3"/>
    <w:p w14:paraId="3B744243" w14:textId="77777777" w:rsidR="00AA19F3" w:rsidRDefault="00AA19F3" w:rsidP="00AA19F3"/>
    <w:p w14:paraId="761ED961" w14:textId="77777777" w:rsidR="00AA19F3" w:rsidRDefault="00AA19F3" w:rsidP="00AA19F3">
      <w:r>
        <w:t>outTab=data.frame()</w:t>
      </w:r>
    </w:p>
    <w:p w14:paraId="188664AA" w14:textId="77777777" w:rsidR="00AA19F3" w:rsidRDefault="00AA19F3" w:rsidP="00AA19F3">
      <w:r>
        <w:t>for(i in row.names(TIMER)){</w:t>
      </w:r>
    </w:p>
    <w:p w14:paraId="76D07C23" w14:textId="77777777" w:rsidR="00AA19F3" w:rsidRDefault="00AA19F3" w:rsidP="00AA19F3">
      <w:r>
        <w:lastRenderedPageBreak/>
        <w:t xml:space="preserve">  if(sd(TIMER[i,])&gt;0){</w:t>
      </w:r>
    </w:p>
    <w:p w14:paraId="37373544" w14:textId="77777777" w:rsidR="00AA19F3" w:rsidRDefault="00AA19F3" w:rsidP="00AA19F3">
      <w:r>
        <w:t xml:space="preserve">    for(j in row.names(immuneGene1)){</w:t>
      </w:r>
    </w:p>
    <w:p w14:paraId="5C033091" w14:textId="77777777" w:rsidR="00AA19F3" w:rsidRDefault="00AA19F3" w:rsidP="00AA19F3">
      <w:r>
        <w:t xml:space="preserve">      x=as.numeric(TIMER[i,])</w:t>
      </w:r>
    </w:p>
    <w:p w14:paraId="016B13BB" w14:textId="77777777" w:rsidR="00AA19F3" w:rsidRDefault="00AA19F3" w:rsidP="00AA19F3">
      <w:r>
        <w:t xml:space="preserve">      y=as.numeric(immuneGene1[j,])</w:t>
      </w:r>
    </w:p>
    <w:p w14:paraId="03E09360" w14:textId="77777777" w:rsidR="00AA19F3" w:rsidRDefault="00AA19F3" w:rsidP="00AA19F3">
      <w:r>
        <w:t xml:space="preserve">      corT=cor.test(x,y)</w:t>
      </w:r>
    </w:p>
    <w:p w14:paraId="59828452" w14:textId="77777777" w:rsidR="00AA19F3" w:rsidRDefault="00AA19F3" w:rsidP="00AA19F3">
      <w:r>
        <w:t xml:space="preserve">      cor=corT$estimate</w:t>
      </w:r>
    </w:p>
    <w:p w14:paraId="7F1B16D5" w14:textId="77777777" w:rsidR="00AA19F3" w:rsidRDefault="00AA19F3" w:rsidP="00AA19F3">
      <w:r>
        <w:t xml:space="preserve">      pvalue=corT$p.value</w:t>
      </w:r>
    </w:p>
    <w:p w14:paraId="4D47F08D" w14:textId="77777777" w:rsidR="00AA19F3" w:rsidRDefault="00AA19F3" w:rsidP="00AA19F3">
      <w:r>
        <w:t xml:space="preserve">      if((cor&gt;corFilter) &amp; (pvalue&lt;pvalueFilter)){</w:t>
      </w:r>
    </w:p>
    <w:p w14:paraId="5BE41EC6" w14:textId="77777777" w:rsidR="00AA19F3" w:rsidRDefault="00AA19F3" w:rsidP="00AA19F3">
      <w:r>
        <w:t xml:space="preserve">        outTab=rbind(outTab,cbind(TF=i,immuneGene=j,cor,pvalue,Regulation="postive"))</w:t>
      </w:r>
    </w:p>
    <w:p w14:paraId="597D6BB1" w14:textId="77777777" w:rsidR="00AA19F3" w:rsidRDefault="00AA19F3" w:rsidP="00AA19F3">
      <w:r>
        <w:t xml:space="preserve">      }</w:t>
      </w:r>
    </w:p>
    <w:p w14:paraId="3B99565E" w14:textId="77777777" w:rsidR="00AA19F3" w:rsidRDefault="00AA19F3" w:rsidP="00AA19F3">
      <w:r>
        <w:t xml:space="preserve">      if((cor&lt; -corFilter) &amp; (pvalue&lt;pvalueFilter)){</w:t>
      </w:r>
    </w:p>
    <w:p w14:paraId="049331AA" w14:textId="77777777" w:rsidR="00AA19F3" w:rsidRDefault="00AA19F3" w:rsidP="00AA19F3">
      <w:r>
        <w:t xml:space="preserve">        outTab=rbind(outTab,cbind(TF=i,immuneGene=j,cor,pvalue,Regulation="negative"))</w:t>
      </w:r>
    </w:p>
    <w:p w14:paraId="1DE4EE3F" w14:textId="77777777" w:rsidR="00AA19F3" w:rsidRDefault="00AA19F3" w:rsidP="00AA19F3">
      <w:r>
        <w:t xml:space="preserve">      }</w:t>
      </w:r>
    </w:p>
    <w:p w14:paraId="7294B628" w14:textId="77777777" w:rsidR="00AA19F3" w:rsidRDefault="00AA19F3" w:rsidP="00AA19F3">
      <w:r>
        <w:t xml:space="preserve">    }</w:t>
      </w:r>
    </w:p>
    <w:p w14:paraId="4E1D237A" w14:textId="77777777" w:rsidR="00AA19F3" w:rsidRDefault="00AA19F3" w:rsidP="00AA19F3">
      <w:r>
        <w:t xml:space="preserve">  }</w:t>
      </w:r>
    </w:p>
    <w:p w14:paraId="4EE6DE67" w14:textId="77777777" w:rsidR="00AA19F3" w:rsidRDefault="00AA19F3" w:rsidP="00AA19F3">
      <w:r>
        <w:t>}</w:t>
      </w:r>
    </w:p>
    <w:p w14:paraId="09EF0284" w14:textId="77777777" w:rsidR="00AA19F3" w:rsidRDefault="00AA19F3" w:rsidP="00AA19F3">
      <w:r>
        <w:t xml:space="preserve">write.table(file="corResult_CIBERSORT.txt",outTab,sep="\t",quote=F,row.names=F) </w:t>
      </w:r>
    </w:p>
    <w:p w14:paraId="3140476A" w14:textId="77777777" w:rsidR="00AA19F3" w:rsidRDefault="00AA19F3" w:rsidP="00AA19F3"/>
    <w:p w14:paraId="0A006F99" w14:textId="77777777" w:rsidR="00AA19F3" w:rsidRDefault="00AA19F3" w:rsidP="00AA19F3">
      <w:r>
        <w:t>dim(outTab)</w:t>
      </w:r>
    </w:p>
    <w:p w14:paraId="4DC5FC00" w14:textId="77777777" w:rsidR="00AA19F3" w:rsidRDefault="00AA19F3" w:rsidP="00AA19F3"/>
    <w:p w14:paraId="3F61676A" w14:textId="77777777" w:rsidR="00AA19F3" w:rsidRDefault="00AA19F3" w:rsidP="00AA19F3">
      <w:r>
        <w:t>#########cor target</w:t>
      </w:r>
    </w:p>
    <w:p w14:paraId="16C91810" w14:textId="77777777" w:rsidR="00AA19F3" w:rsidRDefault="00AA19F3" w:rsidP="00AA19F3">
      <w:r>
        <w:t>corFilter=0.95</w:t>
      </w:r>
    </w:p>
    <w:p w14:paraId="3BACED63" w14:textId="77777777" w:rsidR="00AA19F3" w:rsidRDefault="00AA19F3" w:rsidP="00AA19F3">
      <w:r>
        <w:t xml:space="preserve">pvalueFilter=0.05       </w:t>
      </w:r>
    </w:p>
    <w:p w14:paraId="741BC50E" w14:textId="77777777" w:rsidR="00AA19F3" w:rsidRDefault="00AA19F3" w:rsidP="00AA19F3"/>
    <w:p w14:paraId="68639EF9" w14:textId="77777777" w:rsidR="00AA19F3" w:rsidRDefault="00AA19F3" w:rsidP="00AA19F3"/>
    <w:p w14:paraId="50D69E15" w14:textId="77777777" w:rsidR="00AA19F3" w:rsidRDefault="00AA19F3" w:rsidP="00AA19F3">
      <w:r>
        <w:t xml:space="preserve">TF = read.table("Key_GeneExp.txt", row.names=1 ,header=T,sep="\t",check.names=F)  </w:t>
      </w:r>
    </w:p>
    <w:p w14:paraId="547B6D7C" w14:textId="77777777" w:rsidR="00AA19F3" w:rsidRDefault="00AA19F3" w:rsidP="00AA19F3">
      <w:r>
        <w:t>#uniSigExp = read.table("uniSigExp.txt", row.names=1 ,header=T,sep="\t",check.names=F)</w:t>
      </w:r>
    </w:p>
    <w:p w14:paraId="1E24106E" w14:textId="77777777" w:rsidR="00AA19F3" w:rsidRDefault="00AA19F3" w:rsidP="00AA19F3">
      <w:r>
        <w:t>#uniSigExp = read.table("uniSigExp_lasso.txt", row.names=1 ,header=T,sep="\t",check.names=F)</w:t>
      </w:r>
    </w:p>
    <w:p w14:paraId="68971264" w14:textId="77777777" w:rsidR="00AA19F3" w:rsidRDefault="00AA19F3" w:rsidP="00AA19F3">
      <w:r>
        <w:t>#uniSigExp= uniSigExp[,-1]</w:t>
      </w:r>
    </w:p>
    <w:p w14:paraId="06A97CA5" w14:textId="77777777" w:rsidR="00AA19F3" w:rsidRDefault="00AA19F3" w:rsidP="00AA19F3">
      <w:r>
        <w:t>#uniSigExp= uniSigExp[,-1]</w:t>
      </w:r>
    </w:p>
    <w:p w14:paraId="2F1F7227" w14:textId="77777777" w:rsidR="00AA19F3" w:rsidRDefault="00AA19F3" w:rsidP="00AA19F3">
      <w:r>
        <w:t>#gene1 = colnames(uniSigExp)</w:t>
      </w:r>
    </w:p>
    <w:p w14:paraId="646AFC16" w14:textId="77777777" w:rsidR="00AA19F3" w:rsidRDefault="00AA19F3" w:rsidP="00AA19F3">
      <w:r>
        <w:t>#TF= TF[gene1,]</w:t>
      </w:r>
    </w:p>
    <w:p w14:paraId="7755C17D" w14:textId="77777777" w:rsidR="00AA19F3" w:rsidRDefault="00AA19F3" w:rsidP="00AA19F3"/>
    <w:p w14:paraId="2FECCF06" w14:textId="77777777" w:rsidR="00AA19F3" w:rsidRDefault="00AA19F3" w:rsidP="00AA19F3">
      <w:r>
        <w:t xml:space="preserve">immuneGene =read.table("target_geneExp.txt", row.names=1 ,header=T,sep="\t",check.names=F)  </w:t>
      </w:r>
    </w:p>
    <w:p w14:paraId="2ACEE156" w14:textId="77777777" w:rsidR="00AA19F3" w:rsidRDefault="00AA19F3" w:rsidP="00AA19F3"/>
    <w:p w14:paraId="5DA77702" w14:textId="77777777" w:rsidR="00AA19F3" w:rsidRDefault="00AA19F3" w:rsidP="00AA19F3">
      <w:r>
        <w:t>sameSample=intersect(colnames(TF),colnames(immuneGene))</w:t>
      </w:r>
    </w:p>
    <w:p w14:paraId="7C8D6E9A" w14:textId="77777777" w:rsidR="00AA19F3" w:rsidRDefault="00AA19F3" w:rsidP="00AA19F3">
      <w:r>
        <w:t>TF1=TF[,sameSample]</w:t>
      </w:r>
    </w:p>
    <w:p w14:paraId="58D8F2D8" w14:textId="77777777" w:rsidR="00AA19F3" w:rsidRDefault="00AA19F3" w:rsidP="00AA19F3">
      <w:r>
        <w:t>immuneGene1=immuneGene[,sameSample]</w:t>
      </w:r>
    </w:p>
    <w:p w14:paraId="15E92DB3" w14:textId="77777777" w:rsidR="00AA19F3" w:rsidRDefault="00AA19F3" w:rsidP="00AA19F3"/>
    <w:p w14:paraId="2D8AEEB7" w14:textId="77777777" w:rsidR="00AA19F3" w:rsidRDefault="00AA19F3" w:rsidP="00AA19F3">
      <w:r>
        <w:t>outTab=data.frame()</w:t>
      </w:r>
    </w:p>
    <w:p w14:paraId="45F4AF48" w14:textId="77777777" w:rsidR="00AA19F3" w:rsidRDefault="00AA19F3" w:rsidP="00AA19F3">
      <w:r>
        <w:t>for(i in row.names(TF1)){</w:t>
      </w:r>
    </w:p>
    <w:p w14:paraId="56F53DF6" w14:textId="77777777" w:rsidR="00AA19F3" w:rsidRDefault="00AA19F3" w:rsidP="00AA19F3">
      <w:r>
        <w:lastRenderedPageBreak/>
        <w:t xml:space="preserve">  if(sd(TF1[i,])&gt;0){</w:t>
      </w:r>
    </w:p>
    <w:p w14:paraId="1956FA49" w14:textId="77777777" w:rsidR="00AA19F3" w:rsidRDefault="00AA19F3" w:rsidP="00AA19F3">
      <w:r>
        <w:t xml:space="preserve">    for(j in row.names(immuneGene1)){</w:t>
      </w:r>
    </w:p>
    <w:p w14:paraId="38CC75EC" w14:textId="77777777" w:rsidR="00AA19F3" w:rsidRDefault="00AA19F3" w:rsidP="00AA19F3">
      <w:r>
        <w:t xml:space="preserve">      x=as.numeric(TF1[i,])</w:t>
      </w:r>
    </w:p>
    <w:p w14:paraId="16D4A971" w14:textId="77777777" w:rsidR="00AA19F3" w:rsidRDefault="00AA19F3" w:rsidP="00AA19F3">
      <w:r>
        <w:t xml:space="preserve">      y=as.numeric(immuneGene1[j,])</w:t>
      </w:r>
    </w:p>
    <w:p w14:paraId="77750B32" w14:textId="77777777" w:rsidR="00AA19F3" w:rsidRDefault="00AA19F3" w:rsidP="00AA19F3">
      <w:r>
        <w:t xml:space="preserve">      corT=cor.test(x,y)</w:t>
      </w:r>
    </w:p>
    <w:p w14:paraId="603B7160" w14:textId="77777777" w:rsidR="00AA19F3" w:rsidRDefault="00AA19F3" w:rsidP="00AA19F3">
      <w:r>
        <w:t xml:space="preserve">      cor=corT$estimate</w:t>
      </w:r>
    </w:p>
    <w:p w14:paraId="63796596" w14:textId="77777777" w:rsidR="00AA19F3" w:rsidRDefault="00AA19F3" w:rsidP="00AA19F3">
      <w:r>
        <w:t xml:space="preserve">      pvalue=corT$p.value</w:t>
      </w:r>
    </w:p>
    <w:p w14:paraId="433B130B" w14:textId="77777777" w:rsidR="00AA19F3" w:rsidRDefault="00AA19F3" w:rsidP="00AA19F3">
      <w:r>
        <w:t xml:space="preserve">      if((cor&gt;corFilter) &amp; (pvalue&lt;pvalueFilter)){</w:t>
      </w:r>
    </w:p>
    <w:p w14:paraId="4C5667E2" w14:textId="77777777" w:rsidR="00AA19F3" w:rsidRDefault="00AA19F3" w:rsidP="00AA19F3">
      <w:r>
        <w:t xml:space="preserve">        outTab=rbind(outTab,cbind(TF=i,immuneGene=j,cor,pvalue,Regulation="postive"))</w:t>
      </w:r>
    </w:p>
    <w:p w14:paraId="29DC2F9B" w14:textId="77777777" w:rsidR="00AA19F3" w:rsidRDefault="00AA19F3" w:rsidP="00AA19F3">
      <w:r>
        <w:t xml:space="preserve">      }</w:t>
      </w:r>
    </w:p>
    <w:p w14:paraId="7F1B135D" w14:textId="77777777" w:rsidR="00AA19F3" w:rsidRDefault="00AA19F3" w:rsidP="00AA19F3">
      <w:r>
        <w:t xml:space="preserve">      if((cor&lt; -corFilter) &amp; (pvalue&lt;pvalueFilter)){</w:t>
      </w:r>
    </w:p>
    <w:p w14:paraId="4CC2D09E" w14:textId="77777777" w:rsidR="00AA19F3" w:rsidRDefault="00AA19F3" w:rsidP="00AA19F3">
      <w:r>
        <w:t xml:space="preserve">        outTab=rbind(outTab,cbind(TF=i,immuneGene=j,cor,pvalue,Regulation="negative"))</w:t>
      </w:r>
    </w:p>
    <w:p w14:paraId="68CA24B9" w14:textId="77777777" w:rsidR="00AA19F3" w:rsidRDefault="00AA19F3" w:rsidP="00AA19F3">
      <w:r>
        <w:t xml:space="preserve">      }</w:t>
      </w:r>
    </w:p>
    <w:p w14:paraId="2DEFB98E" w14:textId="77777777" w:rsidR="00AA19F3" w:rsidRDefault="00AA19F3" w:rsidP="00AA19F3">
      <w:r>
        <w:t xml:space="preserve">    }</w:t>
      </w:r>
    </w:p>
    <w:p w14:paraId="60AE4916" w14:textId="77777777" w:rsidR="00AA19F3" w:rsidRDefault="00AA19F3" w:rsidP="00AA19F3">
      <w:r>
        <w:t xml:space="preserve">  }</w:t>
      </w:r>
    </w:p>
    <w:p w14:paraId="1936BC4B" w14:textId="77777777" w:rsidR="00AA19F3" w:rsidRDefault="00AA19F3" w:rsidP="00AA19F3">
      <w:r>
        <w:t>}</w:t>
      </w:r>
    </w:p>
    <w:p w14:paraId="63E240EA" w14:textId="77777777" w:rsidR="00AA19F3" w:rsidRDefault="00AA19F3" w:rsidP="00AA19F3">
      <w:r>
        <w:t xml:space="preserve">write.table(file="corResult_eRNA_target.txt",outTab,sep="\t",quote=F,row.names=F) </w:t>
      </w:r>
    </w:p>
    <w:p w14:paraId="79E14FA2" w14:textId="77777777" w:rsidR="00AA19F3" w:rsidRDefault="00AA19F3" w:rsidP="00AA19F3"/>
    <w:p w14:paraId="53B8F901" w14:textId="77777777" w:rsidR="00AA19F3" w:rsidRDefault="00AA19F3" w:rsidP="00AA19F3">
      <w:r>
        <w:t>dim(outTab)</w:t>
      </w:r>
    </w:p>
    <w:p w14:paraId="7A357EA4" w14:textId="77777777" w:rsidR="00AA19F3" w:rsidRDefault="00AA19F3" w:rsidP="00AA19F3"/>
    <w:p w14:paraId="71484D44" w14:textId="77777777" w:rsidR="00AA19F3" w:rsidRDefault="00AA19F3" w:rsidP="00AA19F3">
      <w:r>
        <w:t>##########</w:t>
      </w:r>
    </w:p>
    <w:p w14:paraId="7DC914EC" w14:textId="77777777" w:rsidR="00AA19F3" w:rsidRDefault="00AA19F3" w:rsidP="00AA19F3">
      <w:r>
        <w:t>#######cor_all</w:t>
      </w:r>
    </w:p>
    <w:p w14:paraId="26349F3E" w14:textId="77777777" w:rsidR="00AA19F3" w:rsidRDefault="00AA19F3" w:rsidP="00AA19F3">
      <w:r>
        <w:t xml:space="preserve">cor1 = read.table("corResult_eRNA_TF.txt", header=T,sep="\t",check.names=F) </w:t>
      </w:r>
    </w:p>
    <w:p w14:paraId="4BCDCA97" w14:textId="77777777" w:rsidR="00AA19F3" w:rsidRDefault="00AA19F3" w:rsidP="00AA19F3">
      <w:r>
        <w:t xml:space="preserve">cor2 = read.table("corResult_GSVA.txt", header=T,sep="\t",check.names=F) </w:t>
      </w:r>
    </w:p>
    <w:p w14:paraId="30E1DE1F" w14:textId="77777777" w:rsidR="00AA19F3" w:rsidRDefault="00AA19F3" w:rsidP="00AA19F3">
      <w:r>
        <w:t xml:space="preserve">cor3 = read.table("corResult_eRNA_target.txt", header=T,sep="\t",check.names=F) </w:t>
      </w:r>
    </w:p>
    <w:p w14:paraId="641307E0" w14:textId="77777777" w:rsidR="00AA19F3" w:rsidRDefault="00AA19F3" w:rsidP="00AA19F3"/>
    <w:p w14:paraId="49221A8E" w14:textId="77777777" w:rsidR="00AA19F3" w:rsidRDefault="00AA19F3" w:rsidP="00AA19F3">
      <w:r>
        <w:t xml:space="preserve">cor5 = read.table("corResult_CIBERSORT.txt", header=T,sep="\t",check.names=F) </w:t>
      </w:r>
    </w:p>
    <w:p w14:paraId="3C618EEE" w14:textId="77777777" w:rsidR="00AA19F3" w:rsidRDefault="00AA19F3" w:rsidP="00AA19F3">
      <w:r>
        <w:t xml:space="preserve">cor6 = read.table("corResult_ssGSEA.txt", header=T,sep="\t",check.names=F) </w:t>
      </w:r>
    </w:p>
    <w:p w14:paraId="05B51608" w14:textId="77777777" w:rsidR="00AA19F3" w:rsidRDefault="00AA19F3" w:rsidP="00AA19F3"/>
    <w:p w14:paraId="0F1AF505" w14:textId="77777777" w:rsidR="00AA19F3" w:rsidRDefault="00AA19F3" w:rsidP="00AA19F3"/>
    <w:p w14:paraId="18367891" w14:textId="77777777" w:rsidR="00AA19F3" w:rsidRDefault="00AA19F3" w:rsidP="00AA19F3">
      <w:r>
        <w:t>lnc = intersect(as.vector(cor1[,1]),as.vector(cor2[,1]))</w:t>
      </w:r>
    </w:p>
    <w:p w14:paraId="7CBC0B8B" w14:textId="77777777" w:rsidR="00AA19F3" w:rsidRDefault="00AA19F3" w:rsidP="00AA19F3">
      <w:r>
        <w:t>lnc = intersect(lnc,as.vector(cor3[,1]))</w:t>
      </w:r>
    </w:p>
    <w:p w14:paraId="5513CE87" w14:textId="77777777" w:rsidR="00AA19F3" w:rsidRDefault="00AA19F3" w:rsidP="00AA19F3"/>
    <w:p w14:paraId="73E6F4C5" w14:textId="77777777" w:rsidR="00AA19F3" w:rsidRDefault="00AA19F3" w:rsidP="00AA19F3">
      <w:r>
        <w:t>lnc = intersect(lnc,as.vector(cor5[,2]))</w:t>
      </w:r>
    </w:p>
    <w:p w14:paraId="7E4920B3" w14:textId="77777777" w:rsidR="00AA19F3" w:rsidRDefault="00AA19F3" w:rsidP="00AA19F3">
      <w:r>
        <w:t>lnc = intersect(lnc,as.vector(cor6[,2]))</w:t>
      </w:r>
    </w:p>
    <w:p w14:paraId="56786C09" w14:textId="77777777" w:rsidR="00AA19F3" w:rsidRDefault="00AA19F3" w:rsidP="00AA19F3"/>
    <w:p w14:paraId="64D57C98" w14:textId="77777777" w:rsidR="00AA19F3" w:rsidRDefault="00AA19F3" w:rsidP="00AA19F3">
      <w:r>
        <w:t xml:space="preserve">prgs = read.table("PRGs.txt", header=F,sep="\t",check.names=F) </w:t>
      </w:r>
    </w:p>
    <w:p w14:paraId="6D19BF90" w14:textId="77777777" w:rsidR="00AA19F3" w:rsidRDefault="00AA19F3" w:rsidP="00AA19F3">
      <w:r>
        <w:t>prgs = as.vector(prgs[,1])</w:t>
      </w:r>
    </w:p>
    <w:p w14:paraId="0FD6EA2E" w14:textId="77777777" w:rsidR="00AA19F3" w:rsidRDefault="00AA19F3" w:rsidP="00AA19F3">
      <w:r>
        <w:t>lnc = intersect(lnc,prgs)</w:t>
      </w:r>
    </w:p>
    <w:p w14:paraId="42E2ABB8" w14:textId="77777777" w:rsidR="00AA19F3" w:rsidRDefault="00AA19F3" w:rsidP="00AA19F3"/>
    <w:p w14:paraId="0CE296DA" w14:textId="77777777" w:rsidR="00AA19F3" w:rsidRDefault="00AA19F3" w:rsidP="00AA19F3">
      <w:r>
        <w:t xml:space="preserve">write.table(file="final_cor_sig.txt",lnc,sep="\t",quote=F,row.names = F) </w:t>
      </w:r>
    </w:p>
    <w:p w14:paraId="6BC1D6F9" w14:textId="77777777" w:rsidR="00AA19F3" w:rsidRDefault="00AA19F3" w:rsidP="00AA19F3"/>
    <w:p w14:paraId="06610DFD" w14:textId="77777777" w:rsidR="00AA19F3" w:rsidRDefault="00AA19F3" w:rsidP="00AA19F3">
      <w:r>
        <w:t>cor7=cor1[which(cor1[,1]%in%lnc),]</w:t>
      </w:r>
    </w:p>
    <w:p w14:paraId="54625C61" w14:textId="77777777" w:rsidR="00AA19F3" w:rsidRDefault="00AA19F3" w:rsidP="00AA19F3">
      <w:r>
        <w:lastRenderedPageBreak/>
        <w:t>cor8=cor2[which(cor2[,1]%in%lnc),]</w:t>
      </w:r>
    </w:p>
    <w:p w14:paraId="5C7EDB4A" w14:textId="77777777" w:rsidR="00AA19F3" w:rsidRDefault="00AA19F3" w:rsidP="00AA19F3">
      <w:r>
        <w:t>cor9=cor3[which(cor3[,1]%in%lnc),]</w:t>
      </w:r>
    </w:p>
    <w:p w14:paraId="09AF8EDC" w14:textId="77777777" w:rsidR="00AA19F3" w:rsidRDefault="00AA19F3" w:rsidP="00AA19F3"/>
    <w:p w14:paraId="2F0853C2" w14:textId="77777777" w:rsidR="00AA19F3" w:rsidRDefault="00AA19F3" w:rsidP="00AA19F3">
      <w:r>
        <w:t>cor11=cor5[which(cor5[,2]%in%lnc),]</w:t>
      </w:r>
    </w:p>
    <w:p w14:paraId="6D81F80A" w14:textId="77777777" w:rsidR="00AA19F3" w:rsidRDefault="00AA19F3" w:rsidP="00AA19F3">
      <w:r>
        <w:t>cor12=cor6[which(cor6[,2]%in%lnc),]</w:t>
      </w:r>
    </w:p>
    <w:p w14:paraId="2E158B2C" w14:textId="77777777" w:rsidR="00AA19F3" w:rsidRDefault="00AA19F3" w:rsidP="00AA19F3"/>
    <w:p w14:paraId="0B88F46C" w14:textId="77777777" w:rsidR="00AA19F3" w:rsidRDefault="00AA19F3" w:rsidP="00AA19F3">
      <w:r>
        <w:t>cor_all=rbind(cor7,cor8,cor9,cor11,cor12)</w:t>
      </w:r>
    </w:p>
    <w:p w14:paraId="20159A1E" w14:textId="77777777" w:rsidR="00AA19F3" w:rsidRDefault="00AA19F3" w:rsidP="00AA19F3">
      <w:r>
        <w:t>dim(cor7)</w:t>
      </w:r>
    </w:p>
    <w:p w14:paraId="77C6444A" w14:textId="77777777" w:rsidR="00AA19F3" w:rsidRDefault="00AA19F3" w:rsidP="00AA19F3">
      <w:r>
        <w:t>dim(cor8)</w:t>
      </w:r>
    </w:p>
    <w:p w14:paraId="0C36D175" w14:textId="77777777" w:rsidR="00AA19F3" w:rsidRDefault="00AA19F3" w:rsidP="00AA19F3">
      <w:r>
        <w:t>dim(cor9)</w:t>
      </w:r>
    </w:p>
    <w:p w14:paraId="2E0E31AC" w14:textId="77777777" w:rsidR="00AA19F3" w:rsidRDefault="00AA19F3" w:rsidP="00AA19F3">
      <w:r>
        <w:t>dim(cor11)</w:t>
      </w:r>
    </w:p>
    <w:p w14:paraId="719467DA" w14:textId="77777777" w:rsidR="00AA19F3" w:rsidRDefault="00AA19F3" w:rsidP="00AA19F3">
      <w:r>
        <w:t>dim(cor12)</w:t>
      </w:r>
    </w:p>
    <w:p w14:paraId="65610443" w14:textId="77777777" w:rsidR="00AA19F3" w:rsidRDefault="00AA19F3" w:rsidP="00AA19F3"/>
    <w:p w14:paraId="55ED7819" w14:textId="77777777" w:rsidR="00AA19F3" w:rsidRDefault="00AA19F3" w:rsidP="00AA19F3">
      <w:r>
        <w:t>dim(cor_all)</w:t>
      </w:r>
    </w:p>
    <w:p w14:paraId="1225374B" w14:textId="77777777" w:rsidR="00AA19F3" w:rsidRDefault="00AA19F3" w:rsidP="00AA19F3"/>
    <w:p w14:paraId="38C6F46A" w14:textId="77777777" w:rsidR="00AA19F3" w:rsidRDefault="00AA19F3" w:rsidP="00AA19F3">
      <w:r>
        <w:t xml:space="preserve">write.table(file="cor_all.txt",cor_all,sep="\t",quote=F,row.names=F) </w:t>
      </w:r>
    </w:p>
    <w:p w14:paraId="439B5AE1" w14:textId="77777777" w:rsidR="00AA19F3" w:rsidRDefault="00AA19F3" w:rsidP="00AA19F3"/>
    <w:p w14:paraId="39FA3172" w14:textId="77777777" w:rsidR="00AA19F3" w:rsidRDefault="00AA19F3" w:rsidP="00AA19F3">
      <w:r>
        <w:t>##########</w:t>
      </w:r>
    </w:p>
    <w:p w14:paraId="4E47B5BC" w14:textId="77777777" w:rsidR="00AA19F3" w:rsidRDefault="00AA19F3" w:rsidP="00AA19F3">
      <w:r>
        <w:t xml:space="preserve">listgene = read.table("finallistgene.txt", header=F) </w:t>
      </w:r>
    </w:p>
    <w:p w14:paraId="3013C68A" w14:textId="77777777" w:rsidR="00AA19F3" w:rsidRDefault="00AA19F3" w:rsidP="00AA19F3">
      <w:r>
        <w:t xml:space="preserve">listpathway = read.table("finallistpathway.txt", header=F) </w:t>
      </w:r>
    </w:p>
    <w:p w14:paraId="01B45C6D" w14:textId="77777777" w:rsidR="00AA19F3" w:rsidRDefault="00AA19F3" w:rsidP="00AA19F3">
      <w:r>
        <w:t xml:space="preserve">listimm= read.table("finallistimm.txt",sep="\t", header=F) </w:t>
      </w:r>
    </w:p>
    <w:p w14:paraId="7F4A6F3A" w14:textId="77777777" w:rsidR="00AA19F3" w:rsidRDefault="00AA19F3" w:rsidP="00AA19F3">
      <w:r>
        <w:t xml:space="preserve">listssgsea= read.table("finallistssgsea.txt", header=F) </w:t>
      </w:r>
    </w:p>
    <w:p w14:paraId="6599F5A9" w14:textId="77777777" w:rsidR="00AA19F3" w:rsidRDefault="00AA19F3" w:rsidP="00AA19F3"/>
    <w:p w14:paraId="5E725365" w14:textId="77777777" w:rsidR="00AA19F3" w:rsidRDefault="00AA19F3" w:rsidP="00AA19F3"/>
    <w:p w14:paraId="62F64552" w14:textId="77777777" w:rsidR="00AA19F3" w:rsidRDefault="00AA19F3" w:rsidP="00AA19F3">
      <w:r>
        <w:t>listgene= as.vector(listgene[,1])</w:t>
      </w:r>
    </w:p>
    <w:p w14:paraId="1CCE4FC1" w14:textId="77777777" w:rsidR="00AA19F3" w:rsidRDefault="00AA19F3" w:rsidP="00AA19F3">
      <w:r>
        <w:t>listpathway= as.vector(listpathway[,1])</w:t>
      </w:r>
    </w:p>
    <w:p w14:paraId="31D66758" w14:textId="77777777" w:rsidR="00AA19F3" w:rsidRDefault="00AA19F3" w:rsidP="00AA19F3">
      <w:r>
        <w:t>listimm= as.vector(listimm[,1])</w:t>
      </w:r>
    </w:p>
    <w:p w14:paraId="094778B5" w14:textId="77777777" w:rsidR="00AA19F3" w:rsidRDefault="00AA19F3" w:rsidP="00AA19F3">
      <w:r>
        <w:t>listssgsea= as.vector(listssgsea[,1])</w:t>
      </w:r>
    </w:p>
    <w:p w14:paraId="15EE7426" w14:textId="77777777" w:rsidR="00AA19F3" w:rsidRDefault="00AA19F3" w:rsidP="00AA19F3"/>
    <w:p w14:paraId="77EA98B6" w14:textId="77777777" w:rsidR="00AA19F3" w:rsidRDefault="00AA19F3" w:rsidP="00AA19F3"/>
    <w:p w14:paraId="7DF1862F" w14:textId="77777777" w:rsidR="00AA19F3" w:rsidRDefault="00AA19F3" w:rsidP="00AA19F3">
      <w:r>
        <w:t>rt=read.table("symbol_TPM.txt",sep="\t",header=T,check.names=F)</w:t>
      </w:r>
    </w:p>
    <w:p w14:paraId="35B5B3E2" w14:textId="77777777" w:rsidR="00AA19F3" w:rsidRDefault="00AA19F3" w:rsidP="00AA19F3">
      <w:r>
        <w:t>rt &lt;- as.matrix(rt)</w:t>
      </w:r>
    </w:p>
    <w:p w14:paraId="16C2B3DB" w14:textId="77777777" w:rsidR="00AA19F3" w:rsidRDefault="00AA19F3" w:rsidP="00AA19F3">
      <w:r>
        <w:t>rownames(rt)=rt[,1]</w:t>
      </w:r>
    </w:p>
    <w:p w14:paraId="467A885D" w14:textId="77777777" w:rsidR="00AA19F3" w:rsidRDefault="00AA19F3" w:rsidP="00AA19F3">
      <w:r>
        <w:t>exp=rt[,2:ncol(rt)]</w:t>
      </w:r>
    </w:p>
    <w:p w14:paraId="65CE2D47" w14:textId="77777777" w:rsidR="00AA19F3" w:rsidRDefault="00AA19F3" w:rsidP="00AA19F3"/>
    <w:p w14:paraId="31ABE04D" w14:textId="77777777" w:rsidR="00AA19F3" w:rsidRDefault="00AA19F3" w:rsidP="00AA19F3">
      <w:r>
        <w:t>dimnames=list(rownames(exp),colnames(exp))</w:t>
      </w:r>
    </w:p>
    <w:p w14:paraId="29C8A5D8" w14:textId="77777777" w:rsidR="00AA19F3" w:rsidRDefault="00AA19F3" w:rsidP="00AA19F3">
      <w:r>
        <w:t>immuneGene=matrix(as.numeric(as.matrix(exp)),nrow=nrow(exp),dimnames=dimnames)</w:t>
      </w:r>
    </w:p>
    <w:p w14:paraId="118F07F8" w14:textId="77777777" w:rsidR="00AA19F3" w:rsidRDefault="00AA19F3" w:rsidP="00AA19F3"/>
    <w:p w14:paraId="373166EC" w14:textId="77777777" w:rsidR="00AA19F3" w:rsidRDefault="00AA19F3" w:rsidP="00AA19F3">
      <w:r>
        <w:t>finalgene = immuneGene[listgene,]</w:t>
      </w:r>
    </w:p>
    <w:p w14:paraId="7D463D8D" w14:textId="77777777" w:rsidR="00AA19F3" w:rsidRDefault="00AA19F3" w:rsidP="00AA19F3">
      <w:r>
        <w:t>finalpathway = gsva_es[listpathway,]</w:t>
      </w:r>
    </w:p>
    <w:p w14:paraId="0AB457EA" w14:textId="77777777" w:rsidR="00AA19F3" w:rsidRDefault="00AA19F3" w:rsidP="00AA19F3"/>
    <w:p w14:paraId="439D7211" w14:textId="77777777" w:rsidR="00AA19F3" w:rsidRDefault="00AA19F3" w:rsidP="00AA19F3">
      <w:r>
        <w:t>TIMER1 = read.table("CIBERSORT.filter_trans.txt", row.names=1 ,header=T,sep="\t",check.names=F)</w:t>
      </w:r>
    </w:p>
    <w:p w14:paraId="0A2DC9A6" w14:textId="77777777" w:rsidR="00AA19F3" w:rsidRDefault="00AA19F3" w:rsidP="00AA19F3"/>
    <w:p w14:paraId="199DA61F" w14:textId="77777777" w:rsidR="00AA19F3" w:rsidRDefault="00AA19F3" w:rsidP="00AA19F3">
      <w:r>
        <w:lastRenderedPageBreak/>
        <w:t>TIMER2 = read.table("ssgseaOut.txt", row.names=1 ,header=T,sep="\t",check.names=F)</w:t>
      </w:r>
    </w:p>
    <w:p w14:paraId="4FFAAB4F" w14:textId="77777777" w:rsidR="00AA19F3" w:rsidRDefault="00AA19F3" w:rsidP="00AA19F3"/>
    <w:p w14:paraId="5E8ACA71" w14:textId="77777777" w:rsidR="00AA19F3" w:rsidRDefault="00AA19F3" w:rsidP="00AA19F3">
      <w:r>
        <w:t>finalcell=TIMER1[listimm,]</w:t>
      </w:r>
    </w:p>
    <w:p w14:paraId="0D853B9A" w14:textId="77777777" w:rsidR="00AA19F3" w:rsidRDefault="00AA19F3" w:rsidP="00AA19F3">
      <w:r>
        <w:t>finalssgeas=TIMER2[listssgsea,]</w:t>
      </w:r>
    </w:p>
    <w:p w14:paraId="4B4C41A9" w14:textId="77777777" w:rsidR="00AA19F3" w:rsidRDefault="00AA19F3" w:rsidP="00AA19F3"/>
    <w:p w14:paraId="477FCB82" w14:textId="77777777" w:rsidR="00AA19F3" w:rsidRDefault="00AA19F3" w:rsidP="00AA19F3">
      <w:r>
        <w:t>colnames(finalgene)= substring(colnames(finalgene),1,15)</w:t>
      </w:r>
    </w:p>
    <w:p w14:paraId="0CAF0F46" w14:textId="77777777" w:rsidR="00AA19F3" w:rsidRDefault="00AA19F3" w:rsidP="00AA19F3">
      <w:r>
        <w:t>colnames(finalpathway)= substring(colnames(finalpathway),1,15)</w:t>
      </w:r>
    </w:p>
    <w:p w14:paraId="32E9AA20" w14:textId="77777777" w:rsidR="00AA19F3" w:rsidRDefault="00AA19F3" w:rsidP="00AA19F3"/>
    <w:p w14:paraId="49306238" w14:textId="77777777" w:rsidR="00AA19F3" w:rsidRDefault="00AA19F3" w:rsidP="00AA19F3">
      <w:r>
        <w:t>sameSample=intersect(colnames(finalgene),colnames(finalpathway))</w:t>
      </w:r>
    </w:p>
    <w:p w14:paraId="6034DAF4" w14:textId="77777777" w:rsidR="00AA19F3" w:rsidRDefault="00AA19F3" w:rsidP="00AA19F3">
      <w:r>
        <w:t>sameSample=intersect(sameSample,colnames(finalcell))</w:t>
      </w:r>
    </w:p>
    <w:p w14:paraId="66C0AFF5" w14:textId="77777777" w:rsidR="00AA19F3" w:rsidRDefault="00AA19F3" w:rsidP="00AA19F3">
      <w:r>
        <w:t>sameSample=intersect(sameSample,colnames(finalssgeas))</w:t>
      </w:r>
    </w:p>
    <w:p w14:paraId="092B4ABC" w14:textId="77777777" w:rsidR="00AA19F3" w:rsidRDefault="00AA19F3" w:rsidP="00AA19F3"/>
    <w:p w14:paraId="5CDEC405" w14:textId="77777777" w:rsidR="00AA19F3" w:rsidRDefault="00AA19F3" w:rsidP="00AA19F3">
      <w:r>
        <w:t>finalgene= finalgene[,sameSample]</w:t>
      </w:r>
    </w:p>
    <w:p w14:paraId="6912D6B8" w14:textId="77777777" w:rsidR="00AA19F3" w:rsidRDefault="00AA19F3" w:rsidP="00AA19F3">
      <w:r>
        <w:t>finalpathway= finalpathway[,sameSample]</w:t>
      </w:r>
    </w:p>
    <w:p w14:paraId="12C4480F" w14:textId="77777777" w:rsidR="00AA19F3" w:rsidRDefault="00AA19F3" w:rsidP="00AA19F3">
      <w:r>
        <w:t>finalcell= finalcell[,sameSample]</w:t>
      </w:r>
    </w:p>
    <w:p w14:paraId="0F0D1A8E" w14:textId="77777777" w:rsidR="00AA19F3" w:rsidRDefault="00AA19F3" w:rsidP="00AA19F3">
      <w:r>
        <w:t>finalssgeas= finalssgeas[,sameSample]</w:t>
      </w:r>
    </w:p>
    <w:p w14:paraId="04C0686C" w14:textId="77777777" w:rsidR="00AA19F3" w:rsidRDefault="00AA19F3" w:rsidP="00AA19F3"/>
    <w:p w14:paraId="64729880" w14:textId="77777777" w:rsidR="00AA19F3" w:rsidRDefault="00AA19F3" w:rsidP="00AA19F3"/>
    <w:p w14:paraId="1B515938" w14:textId="77777777" w:rsidR="00AA19F3" w:rsidRDefault="00AA19F3" w:rsidP="00AA19F3">
      <w:r>
        <w:t>finalall=rbind(finalgene,finalpathway, finalcell,finalssgeas)</w:t>
      </w:r>
    </w:p>
    <w:p w14:paraId="1AD87058" w14:textId="77777777" w:rsidR="00AA19F3" w:rsidRDefault="00AA19F3" w:rsidP="00AA19F3"/>
    <w:p w14:paraId="7C5A9FE1" w14:textId="77777777" w:rsidR="00AA19F3" w:rsidRDefault="00AA19F3" w:rsidP="00AA19F3">
      <w:r>
        <w:t xml:space="preserve">pdf("corHeatmap_all.pdf",height=12,width=12)   </w:t>
      </w:r>
    </w:p>
    <w:p w14:paraId="3BB4789E" w14:textId="77777777" w:rsidR="00AA19F3" w:rsidRDefault="00AA19F3" w:rsidP="00AA19F3">
      <w:r>
        <w:t>ggcorrplot(corr=cor(t(finalall)),</w:t>
      </w:r>
    </w:p>
    <w:p w14:paraId="1584253C" w14:textId="77777777" w:rsidR="00AA19F3" w:rsidRDefault="00AA19F3" w:rsidP="00AA19F3">
      <w:r>
        <w:t xml:space="preserve">           type = "lower",</w:t>
      </w:r>
    </w:p>
    <w:p w14:paraId="09952E7D" w14:textId="77777777" w:rsidR="00AA19F3" w:rsidRDefault="00AA19F3" w:rsidP="00AA19F3">
      <w:r>
        <w:t xml:space="preserve">           lab = T,lab_size = 1.5,tl.cex = 12)</w:t>
      </w:r>
    </w:p>
    <w:p w14:paraId="3B253406" w14:textId="77777777" w:rsidR="00AA19F3" w:rsidRDefault="00AA19F3" w:rsidP="00AA19F3">
      <w:r>
        <w:t>dev.off()</w:t>
      </w:r>
    </w:p>
    <w:p w14:paraId="1D499004" w14:textId="77777777" w:rsidR="00AA19F3" w:rsidRDefault="00AA19F3" w:rsidP="00AA19F3"/>
    <w:p w14:paraId="2A26A805" w14:textId="77777777" w:rsidR="00AA19F3" w:rsidRDefault="00AA19F3" w:rsidP="00AA19F3"/>
    <w:p w14:paraId="280894FF" w14:textId="77777777" w:rsidR="00AA19F3" w:rsidRDefault="00AA19F3" w:rsidP="00AA19F3">
      <w:r>
        <w:t>########final_key_list</w:t>
      </w:r>
    </w:p>
    <w:p w14:paraId="6C48B18F" w14:textId="77777777" w:rsidR="00AA19F3" w:rsidRDefault="00AA19F3" w:rsidP="00AA19F3">
      <w:r>
        <w:t xml:space="preserve">fdrFilter=0.05                                                  </w:t>
      </w:r>
    </w:p>
    <w:p w14:paraId="3BD09A42" w14:textId="77777777" w:rsidR="00AA19F3" w:rsidRDefault="00AA19F3" w:rsidP="00AA19F3">
      <w:r>
        <w:t xml:space="preserve">logFCfilter=1                                                    </w:t>
      </w:r>
    </w:p>
    <w:p w14:paraId="4CBAB19D" w14:textId="77777777" w:rsidR="00AA19F3" w:rsidRDefault="00AA19F3" w:rsidP="00AA19F3"/>
    <w:p w14:paraId="313CB37F" w14:textId="77777777" w:rsidR="00AA19F3" w:rsidRDefault="00AA19F3" w:rsidP="00AA19F3">
      <w:r>
        <w:t>rt=read.table("diff.xls",sep="\t",header=T,check.names=F,row.names = 1)</w:t>
      </w:r>
    </w:p>
    <w:p w14:paraId="00BED25A" w14:textId="77777777" w:rsidR="00AA19F3" w:rsidRDefault="00AA19F3" w:rsidP="00AA19F3">
      <w:r>
        <w:t>diffExp=read.table("symbol_TPM.txt",sep="\t",header=T,check.names=F)</w:t>
      </w:r>
    </w:p>
    <w:p w14:paraId="3398778D" w14:textId="77777777" w:rsidR="00AA19F3" w:rsidRDefault="00AA19F3" w:rsidP="00AA19F3">
      <w:r>
        <w:t>diffExp &lt;- as.matrix(diffExp)</w:t>
      </w:r>
    </w:p>
    <w:p w14:paraId="7B2F202E" w14:textId="77777777" w:rsidR="00AA19F3" w:rsidRDefault="00AA19F3" w:rsidP="00AA19F3">
      <w:r>
        <w:t>rownames(diffExp)=diffExp[,1]</w:t>
      </w:r>
    </w:p>
    <w:p w14:paraId="59F286BF" w14:textId="77777777" w:rsidR="00AA19F3" w:rsidRDefault="00AA19F3" w:rsidP="00AA19F3">
      <w:r>
        <w:t>exp=diffExp[,2:ncol(diffExp)]</w:t>
      </w:r>
    </w:p>
    <w:p w14:paraId="4828438C" w14:textId="77777777" w:rsidR="00AA19F3" w:rsidRDefault="00AA19F3" w:rsidP="00AA19F3"/>
    <w:p w14:paraId="4BB43CDB" w14:textId="77777777" w:rsidR="00AA19F3" w:rsidRDefault="00AA19F3" w:rsidP="00AA19F3">
      <w:r>
        <w:t>dimnames=list(rownames(exp),colnames(exp))</w:t>
      </w:r>
    </w:p>
    <w:p w14:paraId="5C8F8615" w14:textId="77777777" w:rsidR="00AA19F3" w:rsidRDefault="00AA19F3" w:rsidP="00AA19F3">
      <w:r>
        <w:t>diffExp=matrix(as.numeric(as.matrix(exp)),nrow=nrow(exp),dimnames=dimnames)</w:t>
      </w:r>
    </w:p>
    <w:p w14:paraId="0917BC62" w14:textId="77777777" w:rsidR="00AA19F3" w:rsidRDefault="00AA19F3" w:rsidP="00AA19F3"/>
    <w:p w14:paraId="6EA2AC87" w14:textId="77777777" w:rsidR="00AA19F3" w:rsidRDefault="00AA19F3" w:rsidP="00AA19F3">
      <w:r>
        <w:t>gene=read.table("finallistgene.txt",sep="\t",header=F)</w:t>
      </w:r>
    </w:p>
    <w:p w14:paraId="71C1A855" w14:textId="77777777" w:rsidR="00AA19F3" w:rsidRDefault="00AA19F3" w:rsidP="00AA19F3">
      <w:r>
        <w:t>immuneDiffAll=rt[intersect(gene[,1],row.names(rt)),]</w:t>
      </w:r>
    </w:p>
    <w:p w14:paraId="2D63B74C" w14:textId="77777777" w:rsidR="00AA19F3" w:rsidRDefault="00AA19F3" w:rsidP="00AA19F3">
      <w:r>
        <w:t>immuneDiffGene=intersect(gene[,1],rownames(rt))</w:t>
      </w:r>
    </w:p>
    <w:p w14:paraId="657BA02B" w14:textId="77777777" w:rsidR="00AA19F3" w:rsidRDefault="00AA19F3" w:rsidP="00AA19F3">
      <w:r>
        <w:t>hmExp=diffExp[immuneDiffGene,]</w:t>
      </w:r>
    </w:p>
    <w:p w14:paraId="52BC8F5A" w14:textId="77777777" w:rsidR="00AA19F3" w:rsidRDefault="00AA19F3" w:rsidP="00AA19F3">
      <w:r>
        <w:lastRenderedPageBreak/>
        <w:t>immuneDiffResult=immuneDiffAll[immuneDiffGene,]</w:t>
      </w:r>
    </w:p>
    <w:p w14:paraId="26D44198" w14:textId="77777777" w:rsidR="00AA19F3" w:rsidRDefault="00AA19F3" w:rsidP="00AA19F3"/>
    <w:p w14:paraId="37E52C27" w14:textId="77777777" w:rsidR="00AA19F3" w:rsidRDefault="00AA19F3" w:rsidP="00AA19F3">
      <w:r>
        <w:t>immuneDiffResult=rbind(ID=colnames(immuneDiffResult),immuneDiffResult)</w:t>
      </w:r>
    </w:p>
    <w:p w14:paraId="6DDB9607" w14:textId="77777777" w:rsidR="00AA19F3" w:rsidRDefault="00AA19F3" w:rsidP="00AA19F3">
      <w:r>
        <w:t>write.table(immuneDiffResult,file="finallistgene_diff.xls",sep="\t",col.names=F,quote=F)</w:t>
      </w:r>
    </w:p>
    <w:p w14:paraId="1C177DC9" w14:textId="77777777" w:rsidR="00AA19F3" w:rsidRDefault="00AA19F3" w:rsidP="00AA19F3"/>
    <w:p w14:paraId="4C414995" w14:textId="77777777" w:rsidR="00AA19F3" w:rsidRDefault="00AA19F3" w:rsidP="00AA19F3">
      <w:r>
        <w:t>immuneGeneExp=rbind(ID=colnames(hmExp),hmExp)</w:t>
      </w:r>
    </w:p>
    <w:p w14:paraId="7FB0B07E" w14:textId="77777777" w:rsidR="00AA19F3" w:rsidRDefault="00AA19F3" w:rsidP="00AA19F3">
      <w:r>
        <w:t>write.table(immuneGeneExp,file="finallistgene_geneExp.txt",sep="\t",quote=F,col.names=F)</w:t>
      </w:r>
    </w:p>
    <w:p w14:paraId="386FCA09" w14:textId="77777777" w:rsidR="00AA19F3" w:rsidRDefault="00AA19F3" w:rsidP="00AA19F3"/>
    <w:p w14:paraId="33A68347" w14:textId="77777777" w:rsidR="00AA19F3" w:rsidRDefault="00AA19F3" w:rsidP="00AA19F3">
      <w:r>
        <w:t>Type=read.table("clinical_initial.txt",sep="\t",header=T,check.names=F,row.names = 1)</w:t>
      </w:r>
    </w:p>
    <w:p w14:paraId="160703A0" w14:textId="77777777" w:rsidR="00AA19F3" w:rsidRDefault="00AA19F3" w:rsidP="00AA19F3">
      <w:r>
        <w:t>#Type=c(rep("normal whole blood",nonmetastasis),rep("Septic shock blood",metastasis))</w:t>
      </w:r>
    </w:p>
    <w:p w14:paraId="2622D9E2" w14:textId="77777777" w:rsidR="00AA19F3" w:rsidRDefault="00AA19F3" w:rsidP="00AA19F3">
      <w:r>
        <w:t>#Type=c(rep("non-metastasis",nonmetastasis),rep("metastasis",metastasis))</w:t>
      </w:r>
    </w:p>
    <w:p w14:paraId="220D74E4" w14:textId="77777777" w:rsidR="00AA19F3" w:rsidRDefault="00AA19F3" w:rsidP="00AA19F3">
      <w:r>
        <w:t>#Type=c(rep("primarytumor",nonmetastasis),rep("new_tumor_event",metastasis))</w:t>
      </w:r>
    </w:p>
    <w:p w14:paraId="794A14BC" w14:textId="77777777" w:rsidR="00AA19F3" w:rsidRDefault="00AA19F3" w:rsidP="00AA19F3">
      <w:r>
        <w:t>Type=as.data.frame(Type)</w:t>
      </w:r>
    </w:p>
    <w:p w14:paraId="2A0A5C32" w14:textId="77777777" w:rsidR="00AA19F3" w:rsidRDefault="00AA19F3" w:rsidP="00AA19F3"/>
    <w:p w14:paraId="6A7FB338" w14:textId="77777777" w:rsidR="00AA19F3" w:rsidRDefault="00AA19F3" w:rsidP="00AA19F3">
      <w:r>
        <w:t>pdf(file="heatmap_finallistgene.pdf", width = 10,height =6)</w:t>
      </w:r>
    </w:p>
    <w:p w14:paraId="400B4901" w14:textId="77777777" w:rsidR="00AA19F3" w:rsidRDefault="00AA19F3" w:rsidP="00AA19F3">
      <w:r>
        <w:t xml:space="preserve">pheatmap(hmExp, </w:t>
      </w:r>
    </w:p>
    <w:p w14:paraId="0BFC8727" w14:textId="77777777" w:rsidR="00AA19F3" w:rsidRDefault="00AA19F3" w:rsidP="00AA19F3">
      <w:r>
        <w:t xml:space="preserve">         annotation=Type, </w:t>
      </w:r>
    </w:p>
    <w:p w14:paraId="71D9AA33" w14:textId="77777777" w:rsidR="00AA19F3" w:rsidRDefault="00AA19F3" w:rsidP="00AA19F3">
      <w:r>
        <w:t xml:space="preserve">         color =colorRampPalette(c("#377EB8", "white", "#E41A1C"))(50),</w:t>
      </w:r>
    </w:p>
    <w:p w14:paraId="466347DC" w14:textId="77777777" w:rsidR="00AA19F3" w:rsidRDefault="00AA19F3" w:rsidP="00AA19F3">
      <w:r>
        <w:t xml:space="preserve">         cluster_cols =F,</w:t>
      </w:r>
    </w:p>
    <w:p w14:paraId="69C89AF6" w14:textId="77777777" w:rsidR="00AA19F3" w:rsidRDefault="00AA19F3" w:rsidP="00AA19F3">
      <w:r>
        <w:t xml:space="preserve">         show_colnames = F,</w:t>
      </w:r>
    </w:p>
    <w:p w14:paraId="4FEDB99D" w14:textId="77777777" w:rsidR="00AA19F3" w:rsidRDefault="00AA19F3" w:rsidP="00AA19F3">
      <w:r>
        <w:t xml:space="preserve">         show_rownames = T,</w:t>
      </w:r>
    </w:p>
    <w:p w14:paraId="6DF6AB9A" w14:textId="77777777" w:rsidR="00AA19F3" w:rsidRDefault="00AA19F3" w:rsidP="00AA19F3">
      <w:r>
        <w:t xml:space="preserve">         fontsize = 12,</w:t>
      </w:r>
    </w:p>
    <w:p w14:paraId="2B221E8B" w14:textId="77777777" w:rsidR="00AA19F3" w:rsidRDefault="00AA19F3" w:rsidP="00AA19F3">
      <w:r>
        <w:t xml:space="preserve">         fontsize_row=8,</w:t>
      </w:r>
    </w:p>
    <w:p w14:paraId="56FA8E0A" w14:textId="77777777" w:rsidR="00AA19F3" w:rsidRDefault="00AA19F3" w:rsidP="00AA19F3">
      <w:r>
        <w:t xml:space="preserve">         fontsize_col=10)</w:t>
      </w:r>
    </w:p>
    <w:p w14:paraId="652803C7" w14:textId="77777777" w:rsidR="00AA19F3" w:rsidRDefault="00AA19F3" w:rsidP="00AA19F3">
      <w:r>
        <w:t>dev.off()</w:t>
      </w:r>
    </w:p>
    <w:p w14:paraId="4B25C395" w14:textId="77777777" w:rsidR="00AA19F3" w:rsidRDefault="00AA19F3" w:rsidP="00AA19F3"/>
    <w:p w14:paraId="02CD0040" w14:textId="77777777" w:rsidR="00AA19F3" w:rsidRDefault="00AA19F3" w:rsidP="00AA19F3"/>
    <w:p w14:paraId="0D8F57EB" w14:textId="77777777" w:rsidR="00AA19F3" w:rsidRDefault="00AA19F3" w:rsidP="00AA19F3">
      <w:r>
        <w:t>#########Cmap</w:t>
      </w:r>
    </w:p>
    <w:p w14:paraId="4F2C7C7C" w14:textId="77777777" w:rsidR="00AA19F3" w:rsidRDefault="00AA19F3" w:rsidP="00AA19F3">
      <w:r>
        <w:t>library(xlsx)</w:t>
      </w:r>
    </w:p>
    <w:p w14:paraId="78B06EAB" w14:textId="77777777" w:rsidR="00AA19F3" w:rsidRDefault="00AA19F3" w:rsidP="00AA19F3">
      <w:r>
        <w:t>library(tidyverse)</w:t>
      </w:r>
    </w:p>
    <w:p w14:paraId="23929D38" w14:textId="77777777" w:rsidR="00AA19F3" w:rsidRDefault="00AA19F3" w:rsidP="00AA19F3">
      <w:r>
        <w:t>library(GEOquery)</w:t>
      </w:r>
    </w:p>
    <w:p w14:paraId="4AA63400" w14:textId="77777777" w:rsidR="00AA19F3" w:rsidRDefault="00AA19F3" w:rsidP="00AA19F3">
      <w:r>
        <w:t>library(plyr)</w:t>
      </w:r>
    </w:p>
    <w:p w14:paraId="6525C8DA" w14:textId="77777777" w:rsidR="00AA19F3" w:rsidRDefault="00AA19F3" w:rsidP="00AA19F3">
      <w:r>
        <w:t>library(circlize)</w:t>
      </w:r>
    </w:p>
    <w:p w14:paraId="75973FC3" w14:textId="77777777" w:rsidR="00AA19F3" w:rsidRDefault="00AA19F3" w:rsidP="00AA19F3">
      <w:r>
        <w:t>library(ComplexHeatmap)</w:t>
      </w:r>
    </w:p>
    <w:p w14:paraId="4676239C" w14:textId="77777777" w:rsidR="00AA19F3" w:rsidRDefault="00AA19F3" w:rsidP="00AA19F3"/>
    <w:p w14:paraId="3D40F69B" w14:textId="77777777" w:rsidR="00AA19F3" w:rsidRDefault="00AA19F3" w:rsidP="00AA19F3">
      <w:r>
        <w:t>options(java.parameters = "-Xmx8000m")</w:t>
      </w:r>
    </w:p>
    <w:p w14:paraId="00417779" w14:textId="77777777" w:rsidR="00AA19F3" w:rsidRDefault="00AA19F3" w:rsidP="00AA19F3">
      <w:r>
        <w:t>Sys.setenv(LANGUAGE = "en") #显示英文报错信息</w:t>
      </w:r>
    </w:p>
    <w:p w14:paraId="6A91044B" w14:textId="77777777" w:rsidR="00AA19F3" w:rsidRDefault="00AA19F3" w:rsidP="00AA19F3">
      <w:r>
        <w:t>options(stringsAsFactors = FALSE) #禁止chr转成factor</w:t>
      </w:r>
    </w:p>
    <w:p w14:paraId="585E98F2" w14:textId="77777777" w:rsidR="00AA19F3" w:rsidRDefault="00AA19F3" w:rsidP="00AA19F3"/>
    <w:p w14:paraId="401E7320" w14:textId="77777777" w:rsidR="00AA19F3" w:rsidRDefault="00AA19F3" w:rsidP="00AA19F3"/>
    <w:p w14:paraId="6B336C16" w14:textId="77777777" w:rsidR="00AA19F3" w:rsidRDefault="00AA19F3" w:rsidP="00AA19F3">
      <w:r>
        <w:t>#CMap要求输入基因是GPL96 platform ID的形式</w:t>
      </w:r>
    </w:p>
    <w:p w14:paraId="2EC6838D" w14:textId="77777777" w:rsidR="00AA19F3" w:rsidRDefault="00AA19F3" w:rsidP="00AA19F3">
      <w:r>
        <w:t xml:space="preserve">setwd("F:\\TCGA_FPKM\\Cmap")     </w:t>
      </w:r>
    </w:p>
    <w:p w14:paraId="10B17FEF" w14:textId="77777777" w:rsidR="00AA19F3" w:rsidRDefault="00AA19F3" w:rsidP="00AA19F3">
      <w:r>
        <w:t>GPL96 &lt;- getGEO("GPL96", destdir = getwd())</w:t>
      </w:r>
    </w:p>
    <w:p w14:paraId="0485A0C9" w14:textId="77777777" w:rsidR="00AA19F3" w:rsidRDefault="00AA19F3" w:rsidP="00AA19F3">
      <w:r>
        <w:t>GPL96 &lt;- Table(GPL96)[, c("ID", "Gene Symbol")]</w:t>
      </w:r>
    </w:p>
    <w:p w14:paraId="1575F1E6" w14:textId="77777777" w:rsidR="00AA19F3" w:rsidRDefault="00AA19F3" w:rsidP="00AA19F3"/>
    <w:p w14:paraId="68CDC4D7" w14:textId="77777777" w:rsidR="00AA19F3" w:rsidRDefault="00AA19F3" w:rsidP="00AA19F3">
      <w:r>
        <w:t>pan_n &lt;- 33</w:t>
      </w:r>
    </w:p>
    <w:p w14:paraId="39056677" w14:textId="77777777" w:rsidR="00AA19F3" w:rsidRDefault="00AA19F3" w:rsidP="00AA19F3">
      <w:r>
        <w:t xml:space="preserve">pancancertype &lt;- c("ACC", "BLCA", "BRCA", "CESC", "CHOL", "COAD", "DLBC", "ESCA", "GBM", "HNSC", </w:t>
      </w:r>
    </w:p>
    <w:p w14:paraId="1F38AE76" w14:textId="77777777" w:rsidR="00AA19F3" w:rsidRDefault="00AA19F3" w:rsidP="00AA19F3">
      <w:r>
        <w:t xml:space="preserve">                   "KICH", "KIRC", "KIRP", "LAML", "LGG", "LIHC", "LUAD", "LUSC", "MESO", "OV",</w:t>
      </w:r>
    </w:p>
    <w:p w14:paraId="5C89A66E" w14:textId="77777777" w:rsidR="00AA19F3" w:rsidRDefault="00AA19F3" w:rsidP="00AA19F3">
      <w:r>
        <w:t xml:space="preserve">                   "PAAD", "PCPG", "PRAD", "READ", "SARC", "SKCM", "STAD", "TGCT", "THCA", "THYM",</w:t>
      </w:r>
    </w:p>
    <w:p w14:paraId="27C2A154" w14:textId="77777777" w:rsidR="00AA19F3" w:rsidRDefault="00AA19F3" w:rsidP="00AA19F3">
      <w:r>
        <w:t xml:space="preserve">                   "UCEC", "UCS", "UVM")</w:t>
      </w:r>
    </w:p>
    <w:p w14:paraId="70B3E569" w14:textId="77777777" w:rsidR="00AA19F3" w:rsidRDefault="00AA19F3" w:rsidP="00AA19F3">
      <w:r>
        <w:t>diflist &lt;- list()</w:t>
      </w:r>
    </w:p>
    <w:p w14:paraId="4074DB70" w14:textId="77777777" w:rsidR="00AA19F3" w:rsidRDefault="00AA19F3" w:rsidP="00AA19F3"/>
    <w:p w14:paraId="5E133FE9" w14:textId="77777777" w:rsidR="00AA19F3" w:rsidRDefault="00AA19F3" w:rsidP="00AA19F3">
      <w:r>
        <w:t># 读取数据 拷贝finallistgene_diff.xls 处理pandif_mRNAsi.xlsx</w:t>
      </w:r>
    </w:p>
    <w:p w14:paraId="2387C0E3" w14:textId="77777777" w:rsidR="00AA19F3" w:rsidRDefault="00AA19F3" w:rsidP="00AA19F3">
      <w:r>
        <w:t>for (i in 1:pan_n){</w:t>
      </w:r>
    </w:p>
    <w:p w14:paraId="29FF85E1" w14:textId="77777777" w:rsidR="00AA19F3" w:rsidRDefault="00AA19F3" w:rsidP="00AA19F3">
      <w:r>
        <w:t xml:space="preserve">  print(paste0("Load ", pancancertype[i], " differentially expressed gene data"))</w:t>
      </w:r>
    </w:p>
    <w:p w14:paraId="4ABFD22B" w14:textId="77777777" w:rsidR="00AA19F3" w:rsidRDefault="00AA19F3" w:rsidP="00AA19F3">
      <w:r>
        <w:t xml:space="preserve">  difdata &lt;- openxlsx::read.xlsx("pandif_mRNAsi.xlsx", sheet = i, colNames = TRUE) %&gt;% </w:t>
      </w:r>
    </w:p>
    <w:p w14:paraId="3BEE95C3" w14:textId="77777777" w:rsidR="00AA19F3" w:rsidRDefault="00AA19F3" w:rsidP="00AA19F3">
      <w:r>
        <w:t xml:space="preserve">    merge(GPL96, ., by.x = "Gene Symbol", by.y = "GeneSymbol")</w:t>
      </w:r>
    </w:p>
    <w:p w14:paraId="4AF42105" w14:textId="77777777" w:rsidR="00AA19F3" w:rsidRDefault="00AA19F3" w:rsidP="00AA19F3">
      <w:r>
        <w:t xml:space="preserve">  difdata$logFC &lt;- as.numeric(difdata$logFC)</w:t>
      </w:r>
    </w:p>
    <w:p w14:paraId="12A3AC17" w14:textId="77777777" w:rsidR="00AA19F3" w:rsidRDefault="00AA19F3" w:rsidP="00AA19F3">
      <w:r>
        <w:t xml:space="preserve">  difdata &lt;- difdata[order(difdata$logFC, decreasing = T), ]</w:t>
      </w:r>
    </w:p>
    <w:p w14:paraId="2C0D97B8" w14:textId="77777777" w:rsidR="00AA19F3" w:rsidRDefault="00AA19F3" w:rsidP="00AA19F3">
      <w:r>
        <w:t xml:space="preserve">  diflist[[i]] &lt;- difdata</w:t>
      </w:r>
    </w:p>
    <w:p w14:paraId="20822B83" w14:textId="77777777" w:rsidR="00AA19F3" w:rsidRDefault="00AA19F3" w:rsidP="00AA19F3">
      <w:r>
        <w:t>}</w:t>
      </w:r>
    </w:p>
    <w:p w14:paraId="3CCC06E0" w14:textId="77777777" w:rsidR="00AA19F3" w:rsidRDefault="00AA19F3" w:rsidP="00AA19F3"/>
    <w:p w14:paraId="7A308162" w14:textId="77777777" w:rsidR="00AA19F3" w:rsidRDefault="00AA19F3" w:rsidP="00AA19F3">
      <w:r>
        <w:t>names(diflist) &lt;- pancancertype</w:t>
      </w:r>
    </w:p>
    <w:p w14:paraId="31E08DC7" w14:textId="77777777" w:rsidR="00AA19F3" w:rsidRDefault="00AA19F3" w:rsidP="00AA19F3"/>
    <w:p w14:paraId="0EABEAD4" w14:textId="77777777" w:rsidR="00AA19F3" w:rsidRDefault="00AA19F3" w:rsidP="00AA19F3">
      <w:r>
        <w:t># 输出grp文件(one gene per line)</w:t>
      </w:r>
    </w:p>
    <w:p w14:paraId="745C9131" w14:textId="77777777" w:rsidR="00AA19F3" w:rsidRDefault="00AA19F3" w:rsidP="00AA19F3">
      <w:r>
        <w:t>if (!file.exists("./grpfile")){</w:t>
      </w:r>
    </w:p>
    <w:p w14:paraId="1E3AFE43" w14:textId="77777777" w:rsidR="00AA19F3" w:rsidRDefault="00AA19F3" w:rsidP="00AA19F3">
      <w:r>
        <w:t xml:space="preserve">  dir.create("./grpfile")</w:t>
      </w:r>
    </w:p>
    <w:p w14:paraId="583914C0" w14:textId="77777777" w:rsidR="00AA19F3" w:rsidRDefault="00AA19F3" w:rsidP="00AA19F3">
      <w:r>
        <w:t>}</w:t>
      </w:r>
    </w:p>
    <w:p w14:paraId="20DDDD5F" w14:textId="77777777" w:rsidR="00AA19F3" w:rsidRDefault="00AA19F3" w:rsidP="00AA19F3">
      <w:r>
        <w:t>for (i in 1:pan_n){</w:t>
      </w:r>
    </w:p>
    <w:p w14:paraId="7A825442" w14:textId="77777777" w:rsidR="00AA19F3" w:rsidRDefault="00AA19F3" w:rsidP="00AA19F3">
      <w:r>
        <w:t xml:space="preserve">  print(paste0(pancancertype[i], " processing"))</w:t>
      </w:r>
    </w:p>
    <w:p w14:paraId="74E76481" w14:textId="77777777" w:rsidR="00AA19F3" w:rsidRDefault="00AA19F3" w:rsidP="00AA19F3">
      <w:r>
        <w:t xml:space="preserve">  tmpdata &lt;- diflist[[i]]</w:t>
      </w:r>
    </w:p>
    <w:p w14:paraId="6C07A4DE" w14:textId="77777777" w:rsidR="00AA19F3" w:rsidRDefault="00AA19F3" w:rsidP="00AA19F3">
      <w:r>
        <w:t xml:space="preserve">  tmp_updata &lt;- tmpdata[tmpdata$logFC &gt; 0, ]</w:t>
      </w:r>
    </w:p>
    <w:p w14:paraId="7C4CCA29" w14:textId="77777777" w:rsidR="00AA19F3" w:rsidRDefault="00AA19F3" w:rsidP="00AA19F3">
      <w:r>
        <w:t xml:space="preserve">  tmp_downdata &lt;- tmpdata[tmpdata$logFC &lt; 0, ]</w:t>
      </w:r>
    </w:p>
    <w:p w14:paraId="28F48E4B" w14:textId="77777777" w:rsidR="00AA19F3" w:rsidRDefault="00AA19F3" w:rsidP="00AA19F3">
      <w:r>
        <w:t xml:space="preserve">  # 选择差异最大的前500个基因</w:t>
      </w:r>
    </w:p>
    <w:p w14:paraId="49038F6A" w14:textId="77777777" w:rsidR="00AA19F3" w:rsidRDefault="00AA19F3" w:rsidP="00AA19F3">
      <w:r>
        <w:t xml:space="preserve">  if (nrow(tmp_updata) &gt; 500){</w:t>
      </w:r>
    </w:p>
    <w:p w14:paraId="28A1A9E1" w14:textId="77777777" w:rsidR="00AA19F3" w:rsidRDefault="00AA19F3" w:rsidP="00AA19F3">
      <w:r>
        <w:t xml:space="preserve">    top500up &lt;- tmp_updata[, "ID"][1:500]</w:t>
      </w:r>
    </w:p>
    <w:p w14:paraId="5CFEE471" w14:textId="77777777" w:rsidR="00AA19F3" w:rsidRDefault="00AA19F3" w:rsidP="00AA19F3">
      <w:r>
        <w:t xml:space="preserve">  } else {top500up &lt;- tmp_updata[, "ID"]}</w:t>
      </w:r>
    </w:p>
    <w:p w14:paraId="398EBCBC" w14:textId="77777777" w:rsidR="00AA19F3" w:rsidRDefault="00AA19F3" w:rsidP="00AA19F3">
      <w:r>
        <w:t xml:space="preserve">  </w:t>
      </w:r>
    </w:p>
    <w:p w14:paraId="33EB518A" w14:textId="77777777" w:rsidR="00AA19F3" w:rsidRDefault="00AA19F3" w:rsidP="00AA19F3">
      <w:r>
        <w:t xml:space="preserve">  if (nrow(tmp_downdata) &gt; 500){</w:t>
      </w:r>
    </w:p>
    <w:p w14:paraId="65A3DB6B" w14:textId="77777777" w:rsidR="00AA19F3" w:rsidRDefault="00AA19F3" w:rsidP="00AA19F3">
      <w:r>
        <w:t xml:space="preserve">    top500down &lt;- rev(tmp_downdata[, "ID"])[1:500]</w:t>
      </w:r>
    </w:p>
    <w:p w14:paraId="5A25923A" w14:textId="77777777" w:rsidR="00AA19F3" w:rsidRDefault="00AA19F3" w:rsidP="00AA19F3">
      <w:r>
        <w:t xml:space="preserve">  } else {top500down &lt;- rev(tmp_downdata[, "ID"])}</w:t>
      </w:r>
    </w:p>
    <w:p w14:paraId="6E67ACA9" w14:textId="77777777" w:rsidR="00AA19F3" w:rsidRDefault="00AA19F3" w:rsidP="00AA19F3">
      <w:r>
        <w:t xml:space="preserve">  # 写成grp格式文件</w:t>
      </w:r>
    </w:p>
    <w:p w14:paraId="1A57B753" w14:textId="77777777" w:rsidR="00AA19F3" w:rsidRDefault="00AA19F3" w:rsidP="00AA19F3">
      <w:r>
        <w:t xml:space="preserve">  write.table(top500up, paste0("grpfile/", pancancertype[i], "_up500.grp"),</w:t>
      </w:r>
    </w:p>
    <w:p w14:paraId="32209C3B" w14:textId="77777777" w:rsidR="00AA19F3" w:rsidRDefault="00AA19F3" w:rsidP="00AA19F3">
      <w:r>
        <w:t xml:space="preserve">              row.names = F, sep = "\t", quote = F, col.names = F)</w:t>
      </w:r>
    </w:p>
    <w:p w14:paraId="28165C4D" w14:textId="77777777" w:rsidR="00AA19F3" w:rsidRDefault="00AA19F3" w:rsidP="00AA19F3">
      <w:r>
        <w:t xml:space="preserve">  write.table(top500down, paste0("grpfile/", pancancertype[i], "_down500.grp"),</w:t>
      </w:r>
    </w:p>
    <w:p w14:paraId="7CDFB9C8" w14:textId="77777777" w:rsidR="00AA19F3" w:rsidRDefault="00AA19F3" w:rsidP="00AA19F3">
      <w:r>
        <w:lastRenderedPageBreak/>
        <w:t xml:space="preserve">              row.names = F, sep = "\t", quote = F, col.names = F)</w:t>
      </w:r>
    </w:p>
    <w:p w14:paraId="2DE71642" w14:textId="77777777" w:rsidR="00AA19F3" w:rsidRDefault="00AA19F3" w:rsidP="00AA19F3">
      <w:r>
        <w:t>}</w:t>
      </w:r>
    </w:p>
    <w:p w14:paraId="154DAB56" w14:textId="77777777" w:rsidR="00AA19F3" w:rsidRDefault="00AA19F3" w:rsidP="00AA19F3"/>
    <w:p w14:paraId="5FB2AF0C" w14:textId="77777777" w:rsidR="00AA19F3" w:rsidRDefault="00AA19F3" w:rsidP="00AA19F3">
      <w:r>
        <w:t>###########产生差异基因的.grp文件</w:t>
      </w:r>
    </w:p>
    <w:p w14:paraId="64F25106" w14:textId="77777777" w:rsidR="00AA19F3" w:rsidRDefault="00AA19F3" w:rsidP="00AA19F3"/>
    <w:p w14:paraId="3F1B4213" w14:textId="77777777" w:rsidR="00AA19F3" w:rsidRDefault="00AA19F3" w:rsidP="00AA19F3">
      <w:r>
        <w:t xml:space="preserve">difdata &lt;- read.table("finallistgene_diff.xls", header=T,sep="\t",check.names=F)  %&gt;% </w:t>
      </w:r>
    </w:p>
    <w:p w14:paraId="13C2A627" w14:textId="77777777" w:rsidR="00AA19F3" w:rsidRDefault="00AA19F3" w:rsidP="00AA19F3">
      <w:r>
        <w:t xml:space="preserve">  merge(GPL96, ., by.x = "Gene Symbol", by.y = "ID")</w:t>
      </w:r>
    </w:p>
    <w:p w14:paraId="2D6CD214" w14:textId="77777777" w:rsidR="00AA19F3" w:rsidRDefault="00AA19F3" w:rsidP="00AA19F3">
      <w:r>
        <w:t>difdata$logFC &lt;- as.numeric(difdata$logFC)</w:t>
      </w:r>
    </w:p>
    <w:p w14:paraId="42C40DAD" w14:textId="77777777" w:rsidR="00AA19F3" w:rsidRDefault="00AA19F3" w:rsidP="00AA19F3">
      <w:r>
        <w:t>difdata &lt;- difdata[order(difdata$logFC, decreasing = T), ]</w:t>
      </w:r>
    </w:p>
    <w:p w14:paraId="764D7977" w14:textId="77777777" w:rsidR="00AA19F3" w:rsidRDefault="00AA19F3" w:rsidP="00AA19F3"/>
    <w:p w14:paraId="1539BF59" w14:textId="77777777" w:rsidR="00AA19F3" w:rsidRDefault="00AA19F3" w:rsidP="00AA19F3">
      <w:r>
        <w:t>tmpdata &lt;- difdata</w:t>
      </w:r>
    </w:p>
    <w:p w14:paraId="636E6936" w14:textId="77777777" w:rsidR="00AA19F3" w:rsidRDefault="00AA19F3" w:rsidP="00AA19F3">
      <w:r>
        <w:t>tmp_updata &lt;- tmpdata[tmpdata$logFC &gt; 0, ]</w:t>
      </w:r>
    </w:p>
    <w:p w14:paraId="1DC71915" w14:textId="77777777" w:rsidR="00AA19F3" w:rsidRDefault="00AA19F3" w:rsidP="00AA19F3">
      <w:r>
        <w:t>tmp_downdata &lt;- tmpdata[tmpdata$logFC &lt; 0, ]</w:t>
      </w:r>
    </w:p>
    <w:p w14:paraId="7A19F3A5" w14:textId="77777777" w:rsidR="00AA19F3" w:rsidRDefault="00AA19F3" w:rsidP="00AA19F3">
      <w:r>
        <w:t># 选择差异最大的前500个基因</w:t>
      </w:r>
    </w:p>
    <w:p w14:paraId="50A509E9" w14:textId="77777777" w:rsidR="00AA19F3" w:rsidRDefault="00AA19F3" w:rsidP="00AA19F3">
      <w:r>
        <w:t>if (nrow(tmp_updata) &gt; 500){</w:t>
      </w:r>
    </w:p>
    <w:p w14:paraId="667A0AFB" w14:textId="77777777" w:rsidR="00AA19F3" w:rsidRDefault="00AA19F3" w:rsidP="00AA19F3">
      <w:r>
        <w:t xml:space="preserve">  top500up &lt;- tmp_updata[, "ID"][1:500]</w:t>
      </w:r>
    </w:p>
    <w:p w14:paraId="73042921" w14:textId="77777777" w:rsidR="00AA19F3" w:rsidRDefault="00AA19F3" w:rsidP="00AA19F3">
      <w:r>
        <w:t>} else {top500up &lt;- tmp_updata[, "ID"]}</w:t>
      </w:r>
    </w:p>
    <w:p w14:paraId="01AAD10D" w14:textId="77777777" w:rsidR="00AA19F3" w:rsidRDefault="00AA19F3" w:rsidP="00AA19F3"/>
    <w:p w14:paraId="11228F28" w14:textId="77777777" w:rsidR="00AA19F3" w:rsidRDefault="00AA19F3" w:rsidP="00AA19F3">
      <w:r>
        <w:t>if (nrow(tmp_downdata) &gt; 500){</w:t>
      </w:r>
    </w:p>
    <w:p w14:paraId="75DAA42F" w14:textId="77777777" w:rsidR="00AA19F3" w:rsidRDefault="00AA19F3" w:rsidP="00AA19F3">
      <w:r>
        <w:t xml:space="preserve">  top500down &lt;- rev(tmp_downdata[, "ID"])[1:500]</w:t>
      </w:r>
    </w:p>
    <w:p w14:paraId="5FD987D3" w14:textId="77777777" w:rsidR="00AA19F3" w:rsidRDefault="00AA19F3" w:rsidP="00AA19F3">
      <w:r>
        <w:t>} else {top500down &lt;- rev(tmp_downdata[, "ID"])}</w:t>
      </w:r>
    </w:p>
    <w:p w14:paraId="373C8118" w14:textId="77777777" w:rsidR="00AA19F3" w:rsidRDefault="00AA19F3" w:rsidP="00AA19F3">
      <w:r>
        <w:t># 写成grp格式文件</w:t>
      </w:r>
    </w:p>
    <w:p w14:paraId="27314E96" w14:textId="77777777" w:rsidR="00AA19F3" w:rsidRDefault="00AA19F3" w:rsidP="00AA19F3">
      <w:r>
        <w:t>write.table(top500up, "grpfile_up500.grp",</w:t>
      </w:r>
    </w:p>
    <w:p w14:paraId="29A0944E" w14:textId="77777777" w:rsidR="00AA19F3" w:rsidRDefault="00AA19F3" w:rsidP="00AA19F3">
      <w:r>
        <w:t xml:space="preserve">            row.names = F, sep = "\t", quote = F, col.names = F)</w:t>
      </w:r>
    </w:p>
    <w:p w14:paraId="10663693" w14:textId="77777777" w:rsidR="00AA19F3" w:rsidRDefault="00AA19F3" w:rsidP="00AA19F3">
      <w:r>
        <w:t>write.table(top500down, "grpfile_down500.grp",</w:t>
      </w:r>
    </w:p>
    <w:p w14:paraId="3C486EC2" w14:textId="77777777" w:rsidR="00AA19F3" w:rsidRDefault="00AA19F3" w:rsidP="00AA19F3">
      <w:r>
        <w:t xml:space="preserve">            row.names = F, sep = "\t", quote = F, col.names = F)</w:t>
      </w:r>
    </w:p>
    <w:p w14:paraId="41CDDBA6" w14:textId="77777777" w:rsidR="00AA19F3" w:rsidRDefault="00AA19F3" w:rsidP="00AA19F3"/>
    <w:p w14:paraId="11703A9C" w14:textId="77777777" w:rsidR="00AA19F3" w:rsidRDefault="00AA19F3" w:rsidP="00AA19F3"/>
    <w:p w14:paraId="19853B35" w14:textId="77777777" w:rsidR="00AA19F3" w:rsidRDefault="00AA19F3" w:rsidP="00AA19F3">
      <w:r>
        <w:t>#####获得CMap_result.xls。</w:t>
      </w:r>
    </w:p>
    <w:p w14:paraId="273D0D23" w14:textId="77777777" w:rsidR="00AA19F3" w:rsidRDefault="00AA19F3" w:rsidP="00AA19F3">
      <w:r>
        <w:t># 按操作文档得到的结果</w:t>
      </w:r>
    </w:p>
    <w:p w14:paraId="6C2DC9FC" w14:textId="77777777" w:rsidR="00AA19F3" w:rsidRDefault="00AA19F3" w:rsidP="00AA19F3">
      <w:r>
        <w:t>ACC_CMap_result &lt;- xlsx::read.xlsx("CMap_result.xls", sheetIndex = 1, header = T)</w:t>
      </w:r>
    </w:p>
    <w:p w14:paraId="33AAB352" w14:textId="77777777" w:rsidR="00AA19F3" w:rsidRDefault="00AA19F3" w:rsidP="00AA19F3">
      <w:r>
        <w:t>ACC_CMap_result$p &lt;- as.numeric(ACC_CMap_result$p)</w:t>
      </w:r>
    </w:p>
    <w:p w14:paraId="36AE247C" w14:textId="77777777" w:rsidR="00AA19F3" w:rsidRDefault="00AA19F3" w:rsidP="00AA19F3">
      <w:r>
        <w:t># p &lt; 0.05 筛选具有统计学意义的化合物</w:t>
      </w:r>
    </w:p>
    <w:p w14:paraId="51BA7EC4" w14:textId="77777777" w:rsidR="00AA19F3" w:rsidRDefault="00AA19F3" w:rsidP="00AA19F3">
      <w:r>
        <w:t>ACC_CMap_sig &lt;- na.omit(ACC_CMap_result)</w:t>
      </w:r>
    </w:p>
    <w:p w14:paraId="7A9DF73F" w14:textId="77777777" w:rsidR="00AA19F3" w:rsidRDefault="00AA19F3" w:rsidP="00AA19F3">
      <w:r>
        <w:t>ACC_CMap_sig &lt;- ACC_CMap_sig[ACC_CMap_sig$p &lt; 0.01, ]</w:t>
      </w:r>
    </w:p>
    <w:p w14:paraId="1923281F" w14:textId="77777777" w:rsidR="00AA19F3" w:rsidRDefault="00AA19F3" w:rsidP="00AA19F3">
      <w:r>
        <w:t>dim(ACC_CMap_sig)</w:t>
      </w:r>
    </w:p>
    <w:p w14:paraId="74C6E707" w14:textId="77777777" w:rsidR="00AA19F3" w:rsidRDefault="00AA19F3" w:rsidP="00AA19F3"/>
    <w:p w14:paraId="0D99F979" w14:textId="77777777" w:rsidR="00AA19F3" w:rsidRDefault="00AA19F3" w:rsidP="00AA19F3">
      <w:r>
        <w:t>ACC_CMap_sig= cbind(rownames(ACC_CMap_sig),ACC_CMap_sig)</w:t>
      </w:r>
    </w:p>
    <w:p w14:paraId="6704493B" w14:textId="77777777" w:rsidR="00AA19F3" w:rsidRDefault="00AA19F3" w:rsidP="00AA19F3"/>
    <w:p w14:paraId="2A7A5811" w14:textId="77777777" w:rsidR="00AA19F3" w:rsidRDefault="00AA19F3" w:rsidP="00AA19F3">
      <w:r>
        <w:t xml:space="preserve">write.table(file="Connectivity_Map_Output.txt",ACC_CMap_sig,sep="\t",quote=F,row.names=F) </w:t>
      </w:r>
    </w:p>
    <w:p w14:paraId="329152C7" w14:textId="77777777" w:rsidR="00AA19F3" w:rsidRDefault="00AA19F3" w:rsidP="00AA19F3"/>
    <w:p w14:paraId="0C216487" w14:textId="77777777" w:rsidR="00AA19F3" w:rsidRDefault="00AA19F3" w:rsidP="00AA19F3"/>
    <w:p w14:paraId="781A4669" w14:textId="77777777" w:rsidR="00AA19F3" w:rsidRDefault="00AA19F3" w:rsidP="00AA19F3">
      <w:r>
        <w:t xml:space="preserve">drug2 = </w:t>
      </w:r>
      <w:r>
        <w:lastRenderedPageBreak/>
        <w:t>read.table("Connectivity_Map_Output.txt",sep="\t",header=T,check.names=F,row.names = 1)</w:t>
      </w:r>
    </w:p>
    <w:p w14:paraId="230C3344" w14:textId="77777777" w:rsidR="00AA19F3" w:rsidRDefault="00AA19F3" w:rsidP="00AA19F3"/>
    <w:p w14:paraId="26177AC4" w14:textId="77777777" w:rsidR="00AA19F3" w:rsidRDefault="00AA19F3" w:rsidP="00AA19F3">
      <w:r>
        <w:t>drug2$cmap.name</w:t>
      </w:r>
    </w:p>
    <w:p w14:paraId="6DCD7A7B" w14:textId="77777777" w:rsidR="00AA19F3" w:rsidRDefault="00AA19F3" w:rsidP="00AA19F3"/>
    <w:p w14:paraId="7EE0B33F" w14:textId="77777777" w:rsidR="00AA19F3" w:rsidRDefault="00AA19F3" w:rsidP="00AA19F3">
      <w:r>
        <w:t>p1&lt;-ggplot(drug2,aes(cmap.name,enrichment,size=specificity))+</w:t>
      </w:r>
    </w:p>
    <w:p w14:paraId="0D496DC1" w14:textId="77777777" w:rsidR="00AA19F3" w:rsidRDefault="00AA19F3" w:rsidP="00AA19F3">
      <w:r>
        <w:t xml:space="preserve">  geom_point(shape=21,aes(fill=p),position =position_dodge(0))+</w:t>
      </w:r>
    </w:p>
    <w:p w14:paraId="55042DF3" w14:textId="77777777" w:rsidR="00AA19F3" w:rsidRDefault="00AA19F3" w:rsidP="00AA19F3">
      <w:r>
        <w:t xml:space="preserve">  theme_minimal()+xlab(NULL)+ylab(NULL)+</w:t>
      </w:r>
    </w:p>
    <w:p w14:paraId="1C639CE5" w14:textId="77777777" w:rsidR="00AA19F3" w:rsidRDefault="00AA19F3" w:rsidP="00AA19F3">
      <w:r>
        <w:t xml:space="preserve">  scale_size_continuous(range=c(1,8))+</w:t>
      </w:r>
    </w:p>
    <w:p w14:paraId="3486B9F6" w14:textId="77777777" w:rsidR="00AA19F3" w:rsidRDefault="00AA19F3" w:rsidP="00AA19F3">
      <w:r>
        <w:t xml:space="preserve">  scale_fill_gradientn(colours=c("#2381B3","#F0E366"),guide="legend")+</w:t>
      </w:r>
    </w:p>
    <w:p w14:paraId="2F98D1C2" w14:textId="77777777" w:rsidR="00AA19F3" w:rsidRDefault="00AA19F3" w:rsidP="00AA19F3">
      <w:r>
        <w:t xml:space="preserve">  theme(axis.text.x=element_text(angle= 30),legend.position = "bottom",legend.box = "vertical",panel.grid.major =element_blank() )</w:t>
      </w:r>
    </w:p>
    <w:p w14:paraId="14B3CC95" w14:textId="77777777" w:rsidR="00AA19F3" w:rsidRDefault="00AA19F3" w:rsidP="00AA19F3">
      <w:r>
        <w:t>ggsave(file="Only.pdf",height=6,width = 8)</w:t>
      </w:r>
    </w:p>
    <w:p w14:paraId="50BC2015" w14:textId="77777777" w:rsidR="00AA19F3" w:rsidRDefault="00AA19F3" w:rsidP="00AA19F3"/>
    <w:p w14:paraId="5C27A90F" w14:textId="77777777" w:rsidR="00AA19F3" w:rsidRDefault="00AA19F3" w:rsidP="00AA19F3"/>
    <w:p w14:paraId="788D7FB5" w14:textId="77777777" w:rsidR="00AA19F3" w:rsidRDefault="00AA19F3" w:rsidP="00AA19F3"/>
    <w:p w14:paraId="67694C18" w14:textId="77777777" w:rsidR="00AA19F3" w:rsidRDefault="00AA19F3" w:rsidP="00AA19F3">
      <w:r>
        <w:t>############ATAC-seq</w:t>
      </w:r>
    </w:p>
    <w:p w14:paraId="4D9932F9" w14:textId="77777777" w:rsidR="00AA19F3" w:rsidRDefault="00AA19F3" w:rsidP="00AA19F3">
      <w:r>
        <w:t>setwd("F:\\TCGA-ATAC-seq_bigwig\\ATAC-seq")</w:t>
      </w:r>
    </w:p>
    <w:p w14:paraId="094556C6" w14:textId="77777777" w:rsidR="00AA19F3" w:rsidRDefault="00AA19F3" w:rsidP="00AA19F3"/>
    <w:p w14:paraId="441E9503" w14:textId="77777777" w:rsidR="00AA19F3" w:rsidRDefault="00AA19F3" w:rsidP="00AA19F3">
      <w:r>
        <w:t>library(chromVAR)</w:t>
      </w:r>
    </w:p>
    <w:p w14:paraId="64477EF0" w14:textId="77777777" w:rsidR="00AA19F3" w:rsidRDefault="00AA19F3" w:rsidP="00AA19F3">
      <w:r>
        <w:t>library(Biostrings)</w:t>
      </w:r>
    </w:p>
    <w:p w14:paraId="25DD97C7" w14:textId="77777777" w:rsidR="00AA19F3" w:rsidRDefault="00AA19F3" w:rsidP="00AA19F3">
      <w:r>
        <w:t>library(BSgenome.Hsapiens.UCSC.hg38)</w:t>
      </w:r>
    </w:p>
    <w:p w14:paraId="411477EC" w14:textId="77777777" w:rsidR="00AA19F3" w:rsidRDefault="00AA19F3" w:rsidP="00AA19F3">
      <w:r>
        <w:t>library(ChIPseeker)</w:t>
      </w:r>
    </w:p>
    <w:p w14:paraId="49496F47" w14:textId="77777777" w:rsidR="00AA19F3" w:rsidRDefault="00AA19F3" w:rsidP="00AA19F3">
      <w:r>
        <w:t>library(TxDb.Hsapiens.UCSC.hg38.knownGene)</w:t>
      </w:r>
    </w:p>
    <w:p w14:paraId="213EC8C4" w14:textId="77777777" w:rsidR="00AA19F3" w:rsidRDefault="00AA19F3" w:rsidP="00AA19F3">
      <w:r>
        <w:t>library(clusterProfiler)</w:t>
      </w:r>
    </w:p>
    <w:p w14:paraId="00A8D61B" w14:textId="77777777" w:rsidR="00AA19F3" w:rsidRDefault="00AA19F3" w:rsidP="00AA19F3">
      <w:r>
        <w:t>library(org.Hs.eg.db)</w:t>
      </w:r>
    </w:p>
    <w:p w14:paraId="682A878C" w14:textId="77777777" w:rsidR="00AA19F3" w:rsidRDefault="00AA19F3" w:rsidP="00AA19F3">
      <w:r>
        <w:t>library(ggplot2)</w:t>
      </w:r>
    </w:p>
    <w:p w14:paraId="429EF97A" w14:textId="77777777" w:rsidR="00AA19F3" w:rsidRDefault="00AA19F3" w:rsidP="00AA19F3">
      <w:r>
        <w:t>library(karyoploteR)</w:t>
      </w:r>
    </w:p>
    <w:p w14:paraId="67D586AC" w14:textId="77777777" w:rsidR="00AA19F3" w:rsidRDefault="00AA19F3" w:rsidP="00AA19F3">
      <w:r>
        <w:t>library(limma)</w:t>
      </w:r>
    </w:p>
    <w:p w14:paraId="059C6E06" w14:textId="77777777" w:rsidR="00AA19F3" w:rsidRDefault="00AA19F3" w:rsidP="00AA19F3">
      <w:r>
        <w:t>library(GOplot)</w:t>
      </w:r>
    </w:p>
    <w:p w14:paraId="5D35811E" w14:textId="77777777" w:rsidR="00AA19F3" w:rsidRDefault="00AA19F3" w:rsidP="00AA19F3">
      <w:r>
        <w:t>library(chromVAR)</w:t>
      </w:r>
    </w:p>
    <w:p w14:paraId="68A74ACA" w14:textId="77777777" w:rsidR="00AA19F3" w:rsidRDefault="00AA19F3" w:rsidP="00AA19F3">
      <w:r>
        <w:t>library(Biostrings)</w:t>
      </w:r>
    </w:p>
    <w:p w14:paraId="74ED20FD" w14:textId="77777777" w:rsidR="00AA19F3" w:rsidRDefault="00AA19F3" w:rsidP="00AA19F3">
      <w:r>
        <w:t>library(BSgenome.Hsapiens.UCSC.hg38)</w:t>
      </w:r>
    </w:p>
    <w:p w14:paraId="4817828B" w14:textId="77777777" w:rsidR="00AA19F3" w:rsidRDefault="00AA19F3" w:rsidP="00AA19F3"/>
    <w:p w14:paraId="48F7F96B" w14:textId="77777777" w:rsidR="00AA19F3" w:rsidRDefault="00AA19F3" w:rsidP="00AA19F3">
      <w:r>
        <w:t>########perl tcgaATAC.prepareData.pl BLCA_log2norm.txt</w:t>
      </w:r>
    </w:p>
    <w:p w14:paraId="6C285F6D" w14:textId="77777777" w:rsidR="00AA19F3" w:rsidRDefault="00AA19F3" w:rsidP="00AA19F3">
      <w:r>
        <w:t>rt=read.table("peak.bed",sep="\t",header=F)</w:t>
      </w:r>
    </w:p>
    <w:p w14:paraId="63E1C577" w14:textId="77777777" w:rsidR="00AA19F3" w:rsidRDefault="00AA19F3" w:rsidP="00AA19F3">
      <w:r>
        <w:t>colnames(rt)=c("chr","start","end","peak","value")</w:t>
      </w:r>
    </w:p>
    <w:p w14:paraId="67616395" w14:textId="77777777" w:rsidR="00AA19F3" w:rsidRDefault="00AA19F3" w:rsidP="00AA19F3">
      <w:r>
        <w:t>data.points=makeGRangesFromDataFrame(rt)</w:t>
      </w:r>
    </w:p>
    <w:p w14:paraId="1E3646EA" w14:textId="77777777" w:rsidR="00AA19F3" w:rsidRDefault="00AA19F3" w:rsidP="00AA19F3">
      <w:r>
        <w:t>mcols(data.points) &lt;- data.frame( y=rt[,5])</w:t>
      </w:r>
    </w:p>
    <w:p w14:paraId="234B352F" w14:textId="77777777" w:rsidR="00AA19F3" w:rsidRDefault="00AA19F3" w:rsidP="00AA19F3">
      <w:r>
        <w:t>pdf(file="coverage.pdf",width=10,height=7)</w:t>
      </w:r>
    </w:p>
    <w:p w14:paraId="17440C11" w14:textId="77777777" w:rsidR="00AA19F3" w:rsidRDefault="00AA19F3" w:rsidP="00AA19F3">
      <w:r>
        <w:t xml:space="preserve">kp &lt;- plotKaryotype("hg38", plot.type=1) </w:t>
      </w:r>
    </w:p>
    <w:p w14:paraId="288FA04D" w14:textId="77777777" w:rsidR="00AA19F3" w:rsidRDefault="00AA19F3" w:rsidP="00AA19F3">
      <w:r>
        <w:t xml:space="preserve">kpDataBackground(kp, data.panel=1) </w:t>
      </w:r>
    </w:p>
    <w:p w14:paraId="29055F53" w14:textId="77777777" w:rsidR="00AA19F3" w:rsidRDefault="00AA19F3" w:rsidP="00AA19F3">
      <w:r>
        <w:t>kpArea(kp, data=data.points,border="#329E3F",ymin=0,ymax=100)</w:t>
      </w:r>
    </w:p>
    <w:p w14:paraId="4E26B337" w14:textId="77777777" w:rsidR="00AA19F3" w:rsidRDefault="00AA19F3" w:rsidP="00AA19F3">
      <w:r>
        <w:t>kpAddBaseNumbers(kp, tick.dist=10000000, minor.tick.dist=1000000)</w:t>
      </w:r>
    </w:p>
    <w:p w14:paraId="3DB62A6F" w14:textId="77777777" w:rsidR="00AA19F3" w:rsidRDefault="00AA19F3" w:rsidP="00AA19F3">
      <w:r>
        <w:t>dev.off()</w:t>
      </w:r>
    </w:p>
    <w:p w14:paraId="1086BBEB" w14:textId="77777777" w:rsidR="00AA19F3" w:rsidRDefault="00AA19F3" w:rsidP="00AA19F3"/>
    <w:p w14:paraId="1BE3E6D0" w14:textId="77777777" w:rsidR="00AA19F3" w:rsidRDefault="00AA19F3" w:rsidP="00AA19F3">
      <w:r>
        <w:t>#########pie</w:t>
      </w:r>
    </w:p>
    <w:p w14:paraId="111A7522" w14:textId="77777777" w:rsidR="00AA19F3" w:rsidRDefault="00AA19F3" w:rsidP="00AA19F3">
      <w:r>
        <w:t>inputFile="peak.bed"</w:t>
      </w:r>
    </w:p>
    <w:p w14:paraId="3F0C5C56" w14:textId="77777777" w:rsidR="00AA19F3" w:rsidRDefault="00AA19F3" w:rsidP="00AA19F3"/>
    <w:p w14:paraId="583F37EA" w14:textId="77777777" w:rsidR="00AA19F3" w:rsidRDefault="00AA19F3" w:rsidP="00AA19F3">
      <w:r>
        <w:t>library(ChIPseeker)</w:t>
      </w:r>
    </w:p>
    <w:p w14:paraId="0C5102B3" w14:textId="77777777" w:rsidR="00AA19F3" w:rsidRDefault="00AA19F3" w:rsidP="00AA19F3">
      <w:r>
        <w:t>library(TxDb.Hsapiens.UCSC.hg38.knownGene)</w:t>
      </w:r>
    </w:p>
    <w:p w14:paraId="1AE135B7" w14:textId="77777777" w:rsidR="00AA19F3" w:rsidRDefault="00AA19F3" w:rsidP="00AA19F3">
      <w:r>
        <w:t>library(org.Hs.eg.db)</w:t>
      </w:r>
    </w:p>
    <w:p w14:paraId="4CD67928" w14:textId="77777777" w:rsidR="00AA19F3" w:rsidRDefault="00AA19F3" w:rsidP="00AA19F3">
      <w:r>
        <w:t>library(clusterProfiler)</w:t>
      </w:r>
    </w:p>
    <w:p w14:paraId="5AF2DEE7" w14:textId="77777777" w:rsidR="00AA19F3" w:rsidRDefault="00AA19F3" w:rsidP="00AA19F3"/>
    <w:p w14:paraId="325E28EC" w14:textId="77777777" w:rsidR="00AA19F3" w:rsidRDefault="00AA19F3" w:rsidP="00AA19F3">
      <w:r>
        <w:t>txdb &lt;- TxDb.Hsapiens.UCSC.hg38.knownGene</w:t>
      </w:r>
    </w:p>
    <w:p w14:paraId="6154B9E1" w14:textId="77777777" w:rsidR="00AA19F3" w:rsidRDefault="00AA19F3" w:rsidP="00AA19F3">
      <w:r>
        <w:t>peakAnno &lt;- annotatePeak(inputFile, tssRegion=c(-3000, 3000),</w:t>
      </w:r>
    </w:p>
    <w:p w14:paraId="0A6BC5E8" w14:textId="77777777" w:rsidR="00AA19F3" w:rsidRDefault="00AA19F3" w:rsidP="00AA19F3">
      <w:r>
        <w:t xml:space="preserve">                         TxDb=txdb, annoDb="org.Hs.eg.db")</w:t>
      </w:r>
    </w:p>
    <w:p w14:paraId="63940E99" w14:textId="77777777" w:rsidR="00AA19F3" w:rsidRDefault="00AA19F3" w:rsidP="00AA19F3">
      <w:r>
        <w:t>pdf("pie.pdf",height=7,width=7)</w:t>
      </w:r>
    </w:p>
    <w:p w14:paraId="42010210" w14:textId="77777777" w:rsidR="00AA19F3" w:rsidRDefault="00AA19F3" w:rsidP="00AA19F3">
      <w:r>
        <w:t>plotAnnoPie(peakAnno)</w:t>
      </w:r>
    </w:p>
    <w:p w14:paraId="3BB8EAAB" w14:textId="77777777" w:rsidR="00AA19F3" w:rsidRDefault="00AA19F3" w:rsidP="00AA19F3">
      <w:r>
        <w:t>dev.off()</w:t>
      </w:r>
    </w:p>
    <w:p w14:paraId="400F6735" w14:textId="77777777" w:rsidR="00AA19F3" w:rsidRDefault="00AA19F3" w:rsidP="00AA19F3"/>
    <w:p w14:paraId="29F721DD" w14:textId="77777777" w:rsidR="00AA19F3" w:rsidRDefault="00AA19F3" w:rsidP="00AA19F3">
      <w:r>
        <w:t>pdf("bar.pdf",height=6,width=14)</w:t>
      </w:r>
    </w:p>
    <w:p w14:paraId="08DAEB50" w14:textId="77777777" w:rsidR="00AA19F3" w:rsidRDefault="00AA19F3" w:rsidP="00AA19F3">
      <w:r>
        <w:t>plotAnnoBar(peakAnno)</w:t>
      </w:r>
    </w:p>
    <w:p w14:paraId="51820F3D" w14:textId="77777777" w:rsidR="00AA19F3" w:rsidRDefault="00AA19F3" w:rsidP="00AA19F3">
      <w:r>
        <w:t>dev.off()</w:t>
      </w:r>
    </w:p>
    <w:p w14:paraId="058F7353" w14:textId="77777777" w:rsidR="00AA19F3" w:rsidRDefault="00AA19F3" w:rsidP="00AA19F3"/>
    <w:p w14:paraId="6B47FAA9" w14:textId="77777777" w:rsidR="00AA19F3" w:rsidRDefault="00AA19F3" w:rsidP="00AA19F3">
      <w:r>
        <w:t>pdf("vennpie.pdf",height=7,width=8)</w:t>
      </w:r>
    </w:p>
    <w:p w14:paraId="4368187C" w14:textId="77777777" w:rsidR="00AA19F3" w:rsidRDefault="00AA19F3" w:rsidP="00AA19F3">
      <w:r>
        <w:t>vennpie(peakAnno)</w:t>
      </w:r>
    </w:p>
    <w:p w14:paraId="0B8026E4" w14:textId="77777777" w:rsidR="00AA19F3" w:rsidRDefault="00AA19F3" w:rsidP="00AA19F3">
      <w:r>
        <w:t>dev.off()</w:t>
      </w:r>
    </w:p>
    <w:p w14:paraId="4E60A423" w14:textId="77777777" w:rsidR="00AA19F3" w:rsidRDefault="00AA19F3" w:rsidP="00AA19F3"/>
    <w:p w14:paraId="6C85AC1A" w14:textId="77777777" w:rsidR="00AA19F3" w:rsidRDefault="00AA19F3" w:rsidP="00AA19F3">
      <w:r>
        <w:t>pdf("upsetplot1.pdf",height=10,width=12)</w:t>
      </w:r>
    </w:p>
    <w:p w14:paraId="5F285608" w14:textId="77777777" w:rsidR="00AA19F3" w:rsidRDefault="00AA19F3" w:rsidP="00AA19F3">
      <w:r>
        <w:t>upsetplot(peakAnno)</w:t>
      </w:r>
    </w:p>
    <w:p w14:paraId="29796306" w14:textId="77777777" w:rsidR="00AA19F3" w:rsidRDefault="00AA19F3" w:rsidP="00AA19F3">
      <w:r>
        <w:t>dev.off()</w:t>
      </w:r>
    </w:p>
    <w:p w14:paraId="30D8A929" w14:textId="77777777" w:rsidR="00AA19F3" w:rsidRDefault="00AA19F3" w:rsidP="00AA19F3"/>
    <w:p w14:paraId="02DE446B" w14:textId="77777777" w:rsidR="00AA19F3" w:rsidRDefault="00AA19F3" w:rsidP="00AA19F3">
      <w:r>
        <w:t>pdf("upsetplot2.pdf",height=10,width=12)</w:t>
      </w:r>
    </w:p>
    <w:p w14:paraId="23F36B07" w14:textId="77777777" w:rsidR="00AA19F3" w:rsidRDefault="00AA19F3" w:rsidP="00AA19F3">
      <w:r>
        <w:t>upsetplot(peakAnno, vennpie=TRUE)</w:t>
      </w:r>
    </w:p>
    <w:p w14:paraId="4C5DC130" w14:textId="77777777" w:rsidR="00AA19F3" w:rsidRDefault="00AA19F3" w:rsidP="00AA19F3">
      <w:r>
        <w:t>dev.off()</w:t>
      </w:r>
    </w:p>
    <w:p w14:paraId="43C93085" w14:textId="77777777" w:rsidR="00AA19F3" w:rsidRDefault="00AA19F3" w:rsidP="00AA19F3"/>
    <w:p w14:paraId="18572F3E" w14:textId="77777777" w:rsidR="00AA19F3" w:rsidRDefault="00AA19F3" w:rsidP="00AA19F3">
      <w:r>
        <w:t>pdf("DistToTSS.pdf",height=3,width=10)</w:t>
      </w:r>
    </w:p>
    <w:p w14:paraId="63BC1797" w14:textId="77777777" w:rsidR="00AA19F3" w:rsidRDefault="00AA19F3" w:rsidP="00AA19F3">
      <w:r>
        <w:t>plotDistToTSS(peakAnno,</w:t>
      </w:r>
    </w:p>
    <w:p w14:paraId="41E1F34B" w14:textId="77777777" w:rsidR="00AA19F3" w:rsidRDefault="00AA19F3" w:rsidP="00AA19F3">
      <w:r>
        <w:t xml:space="preserve">              title="Distribution of binding loci\relative to TSS")</w:t>
      </w:r>
    </w:p>
    <w:p w14:paraId="143F4C41" w14:textId="77777777" w:rsidR="00AA19F3" w:rsidRDefault="00AA19F3" w:rsidP="00AA19F3">
      <w:r>
        <w:t>dev.off()</w:t>
      </w:r>
    </w:p>
    <w:p w14:paraId="5B5D2271" w14:textId="77777777" w:rsidR="00AA19F3" w:rsidRDefault="00AA19F3" w:rsidP="00AA19F3"/>
    <w:p w14:paraId="1EFF382C" w14:textId="77777777" w:rsidR="00AA19F3" w:rsidRDefault="00AA19F3" w:rsidP="00AA19F3">
      <w:r>
        <w:t>########TagMatrix</w:t>
      </w:r>
    </w:p>
    <w:p w14:paraId="401AB1C6" w14:textId="77777777" w:rsidR="00AA19F3" w:rsidRDefault="00AA19F3" w:rsidP="00AA19F3">
      <w:r>
        <w:t>inputFile="peak.bed"</w:t>
      </w:r>
    </w:p>
    <w:p w14:paraId="5B22BED6" w14:textId="77777777" w:rsidR="00AA19F3" w:rsidRDefault="00AA19F3" w:rsidP="00AA19F3"/>
    <w:p w14:paraId="5F0003A3" w14:textId="77777777" w:rsidR="00AA19F3" w:rsidRDefault="00AA19F3" w:rsidP="00AA19F3">
      <w:r>
        <w:t>txdb &lt;- TxDb.Hsapiens.UCSC.hg38.knownGene</w:t>
      </w:r>
    </w:p>
    <w:p w14:paraId="1E9873A3" w14:textId="77777777" w:rsidR="00AA19F3" w:rsidRDefault="00AA19F3" w:rsidP="00AA19F3">
      <w:r>
        <w:t>peak &lt;- readPeakFile(inputFile)</w:t>
      </w:r>
    </w:p>
    <w:p w14:paraId="5998EB83" w14:textId="77777777" w:rsidR="00AA19F3" w:rsidRDefault="00AA19F3" w:rsidP="00AA19F3"/>
    <w:p w14:paraId="5A8FDC60" w14:textId="77777777" w:rsidR="00AA19F3" w:rsidRDefault="00AA19F3" w:rsidP="00AA19F3">
      <w:r>
        <w:t>promoter &lt;- getPromoters(TxDb=txdb, upstream=3000, downstream=3000)</w:t>
      </w:r>
    </w:p>
    <w:p w14:paraId="5C063C45" w14:textId="77777777" w:rsidR="00AA19F3" w:rsidRDefault="00AA19F3" w:rsidP="00AA19F3">
      <w:r>
        <w:lastRenderedPageBreak/>
        <w:t>tagMatrix &lt;- getTagMatrix(peak, windows=promoter)</w:t>
      </w:r>
    </w:p>
    <w:p w14:paraId="76430465" w14:textId="77777777" w:rsidR="00AA19F3" w:rsidRDefault="00AA19F3" w:rsidP="00AA19F3"/>
    <w:p w14:paraId="040C9506" w14:textId="77777777" w:rsidR="00AA19F3" w:rsidRDefault="00AA19F3" w:rsidP="00AA19F3">
      <w:r>
        <w:t>pdf("tagHeatmap.pdf",height=12,width=12)</w:t>
      </w:r>
    </w:p>
    <w:p w14:paraId="71BDC43E" w14:textId="77777777" w:rsidR="00AA19F3" w:rsidRDefault="00AA19F3" w:rsidP="00AA19F3">
      <w:r>
        <w:t>tagHeatmap(tagMatrix, xlim=c(-3000, 3000), color="#FEB24C")</w:t>
      </w:r>
    </w:p>
    <w:p w14:paraId="181E8027" w14:textId="77777777" w:rsidR="00AA19F3" w:rsidRDefault="00AA19F3" w:rsidP="00AA19F3">
      <w:r>
        <w:t>dev.off()</w:t>
      </w:r>
    </w:p>
    <w:p w14:paraId="652714EF" w14:textId="77777777" w:rsidR="00AA19F3" w:rsidRDefault="00AA19F3" w:rsidP="00AA19F3"/>
    <w:p w14:paraId="275AFA94" w14:textId="77777777" w:rsidR="00AA19F3" w:rsidRDefault="00AA19F3" w:rsidP="00AA19F3">
      <w:r>
        <w:t>pdf("aveProfile.pdf",height=6,width=10)</w:t>
      </w:r>
    </w:p>
    <w:p w14:paraId="684BCCDD" w14:textId="77777777" w:rsidR="00AA19F3" w:rsidRDefault="00AA19F3" w:rsidP="00AA19F3">
      <w:r>
        <w:t>plotAvgProf(tagMatrix, xlim=c(-3000, 3000),</w:t>
      </w:r>
    </w:p>
    <w:p w14:paraId="3EFF36F7" w14:textId="77777777" w:rsidR="00AA19F3" w:rsidRDefault="00AA19F3" w:rsidP="00AA19F3">
      <w:r>
        <w:t xml:space="preserve">            xlab="Genomic Region (5'-&gt;3')", ylab = "Read Count Frequency")</w:t>
      </w:r>
    </w:p>
    <w:p w14:paraId="5FEC8529" w14:textId="77777777" w:rsidR="00AA19F3" w:rsidRDefault="00AA19F3" w:rsidP="00AA19F3">
      <w:r>
        <w:t>dev.off()</w:t>
      </w:r>
    </w:p>
    <w:p w14:paraId="0FBD5129" w14:textId="77777777" w:rsidR="00AA19F3" w:rsidRDefault="00AA19F3" w:rsidP="00AA19F3"/>
    <w:p w14:paraId="6CDF4E82" w14:textId="77777777" w:rsidR="00AA19F3" w:rsidRDefault="00AA19F3" w:rsidP="00AA19F3">
      <w:r>
        <w:t>pdf("aveProfile.conf.pdf",height=6,width=10)</w:t>
      </w:r>
    </w:p>
    <w:p w14:paraId="4DD3CF68" w14:textId="77777777" w:rsidR="00AA19F3" w:rsidRDefault="00AA19F3" w:rsidP="00AA19F3">
      <w:r>
        <w:t>plotAvgProf(tagMatrix, xlim=c(-3000, 3000),conf = 0.95, resample = 1000,</w:t>
      </w:r>
    </w:p>
    <w:p w14:paraId="51C89E20" w14:textId="77777777" w:rsidR="00AA19F3" w:rsidRDefault="00AA19F3" w:rsidP="00AA19F3">
      <w:r>
        <w:t xml:space="preserve">            xlab="Genomic Region (5'-&gt;3')", ylab = "Read Count Frequency")</w:t>
      </w:r>
    </w:p>
    <w:p w14:paraId="18670732" w14:textId="77777777" w:rsidR="00AA19F3" w:rsidRDefault="00AA19F3" w:rsidP="00AA19F3">
      <w:r>
        <w:t>dev.off()</w:t>
      </w:r>
    </w:p>
    <w:p w14:paraId="438BCD46" w14:textId="77777777" w:rsidR="00AA19F3" w:rsidRDefault="00AA19F3" w:rsidP="00AA19F3"/>
    <w:p w14:paraId="654ED48A" w14:textId="77777777" w:rsidR="00AA19F3" w:rsidRDefault="00AA19F3" w:rsidP="00AA19F3">
      <w:r>
        <w:t>#######GO_KEGG</w:t>
      </w:r>
    </w:p>
    <w:p w14:paraId="1C3C915F" w14:textId="77777777" w:rsidR="00AA19F3" w:rsidRDefault="00AA19F3" w:rsidP="00AA19F3"/>
    <w:p w14:paraId="5AA197D1" w14:textId="77777777" w:rsidR="00AA19F3" w:rsidRDefault="00AA19F3" w:rsidP="00AA19F3">
      <w:r>
        <w:t>txdb &lt;- TxDb.Hsapiens.UCSC.hg38.knownGene</w:t>
      </w:r>
    </w:p>
    <w:p w14:paraId="044A1082" w14:textId="77777777" w:rsidR="00AA19F3" w:rsidRDefault="00AA19F3" w:rsidP="00AA19F3">
      <w:r>
        <w:t>peak &lt;- readPeakFile(inputFile)</w:t>
      </w:r>
    </w:p>
    <w:p w14:paraId="28680E10" w14:textId="77777777" w:rsidR="00AA19F3" w:rsidRDefault="00AA19F3" w:rsidP="00AA19F3">
      <w:r>
        <w:t>peakAnno &lt;- annotatePeak(inputFile, tssRegion=c(-3000, 3000),</w:t>
      </w:r>
    </w:p>
    <w:p w14:paraId="3AF0568D" w14:textId="77777777" w:rsidR="00AA19F3" w:rsidRDefault="00AA19F3" w:rsidP="00AA19F3">
      <w:r>
        <w:t xml:space="preserve">                         TxDb=txdb, annoDb="org.Hs.eg.db")</w:t>
      </w:r>
    </w:p>
    <w:p w14:paraId="313537CA" w14:textId="77777777" w:rsidR="00AA19F3" w:rsidRDefault="00AA19F3" w:rsidP="00AA19F3"/>
    <w:p w14:paraId="61AA0EAE" w14:textId="77777777" w:rsidR="00AA19F3" w:rsidRDefault="00AA19F3" w:rsidP="00AA19F3">
      <w:r>
        <w:t>gene=as.data.frame(peakAnno)$geneId</w:t>
      </w:r>
    </w:p>
    <w:p w14:paraId="5402224B" w14:textId="77777777" w:rsidR="00AA19F3" w:rsidRDefault="00AA19F3" w:rsidP="00AA19F3"/>
    <w:p w14:paraId="70EA8577" w14:textId="77777777" w:rsidR="00AA19F3" w:rsidRDefault="00AA19F3" w:rsidP="00AA19F3">
      <w:r>
        <w:t>#GO</w:t>
      </w:r>
    </w:p>
    <w:p w14:paraId="700F077C" w14:textId="77777777" w:rsidR="00AA19F3" w:rsidRDefault="00AA19F3" w:rsidP="00AA19F3">
      <w:r>
        <w:t>kk &lt;- enrichGO(gene = gene,</w:t>
      </w:r>
    </w:p>
    <w:p w14:paraId="0B9F1790" w14:textId="77777777" w:rsidR="00AA19F3" w:rsidRDefault="00AA19F3" w:rsidP="00AA19F3">
      <w:r>
        <w:t xml:space="preserve">               OrgDb = org.Hs.eg.db, </w:t>
      </w:r>
    </w:p>
    <w:p w14:paraId="715797FF" w14:textId="77777777" w:rsidR="00AA19F3" w:rsidRDefault="00AA19F3" w:rsidP="00AA19F3">
      <w:r>
        <w:t xml:space="preserve">               pvalueCutoff =0.05, </w:t>
      </w:r>
    </w:p>
    <w:p w14:paraId="486F03AD" w14:textId="77777777" w:rsidR="00AA19F3" w:rsidRDefault="00AA19F3" w:rsidP="00AA19F3">
      <w:r>
        <w:t xml:space="preserve">               qvalueCutoff = 0.05,</w:t>
      </w:r>
    </w:p>
    <w:p w14:paraId="65ECEF5E" w14:textId="77777777" w:rsidR="00AA19F3" w:rsidRDefault="00AA19F3" w:rsidP="00AA19F3">
      <w:r>
        <w:t xml:space="preserve">               ont="all",</w:t>
      </w:r>
    </w:p>
    <w:p w14:paraId="4DA7DC17" w14:textId="77777777" w:rsidR="00AA19F3" w:rsidRDefault="00AA19F3" w:rsidP="00AA19F3">
      <w:r>
        <w:t xml:space="preserve">               readable =T)</w:t>
      </w:r>
    </w:p>
    <w:p w14:paraId="3BB32A42" w14:textId="77777777" w:rsidR="00AA19F3" w:rsidRDefault="00AA19F3" w:rsidP="00AA19F3">
      <w:r>
        <w:t>write.table(kk,file="GO_ATAC.txt",sep="\t",quote=F,row.names = F)</w:t>
      </w:r>
    </w:p>
    <w:p w14:paraId="6368FFE4" w14:textId="77777777" w:rsidR="00AA19F3" w:rsidRDefault="00AA19F3" w:rsidP="00AA19F3"/>
    <w:p w14:paraId="4E2DA678" w14:textId="77777777" w:rsidR="00AA19F3" w:rsidRDefault="00AA19F3" w:rsidP="00AA19F3">
      <w:r>
        <w:t>pdf(file="GO_barplot_ATAC.pdf",width = 12,height = 7)</w:t>
      </w:r>
    </w:p>
    <w:p w14:paraId="48581EDD" w14:textId="77777777" w:rsidR="00AA19F3" w:rsidRDefault="00AA19F3" w:rsidP="00AA19F3">
      <w:r>
        <w:t>barplot(kk, drop = TRUE, showCategory =10,split="ONTOLOGY") + facet_grid(ONTOLOGY~., scale='free')</w:t>
      </w:r>
    </w:p>
    <w:p w14:paraId="77A4D2E2" w14:textId="77777777" w:rsidR="00AA19F3" w:rsidRDefault="00AA19F3" w:rsidP="00AA19F3">
      <w:r>
        <w:t>dev.off()</w:t>
      </w:r>
    </w:p>
    <w:p w14:paraId="093B16B3" w14:textId="77777777" w:rsidR="00AA19F3" w:rsidRDefault="00AA19F3" w:rsidP="00AA19F3"/>
    <w:p w14:paraId="3AE28866" w14:textId="77777777" w:rsidR="00AA19F3" w:rsidRDefault="00AA19F3" w:rsidP="00AA19F3">
      <w:r>
        <w:t>pdf(file="GO_dotplot_ATAC.pdf",width = 12,height = 7)</w:t>
      </w:r>
    </w:p>
    <w:p w14:paraId="1F9793D0" w14:textId="77777777" w:rsidR="00AA19F3" w:rsidRDefault="00AA19F3" w:rsidP="00AA19F3">
      <w:r>
        <w:t>dotplot(kk,showCategory = 10,split="ONTOLOGY") + facet_grid(ONTOLOGY~., scale='free')</w:t>
      </w:r>
    </w:p>
    <w:p w14:paraId="150E557A" w14:textId="77777777" w:rsidR="00AA19F3" w:rsidRDefault="00AA19F3" w:rsidP="00AA19F3">
      <w:r>
        <w:t>dev.off()</w:t>
      </w:r>
    </w:p>
    <w:p w14:paraId="61F1E4A9" w14:textId="77777777" w:rsidR="00AA19F3" w:rsidRDefault="00AA19F3" w:rsidP="00AA19F3"/>
    <w:p w14:paraId="17DE2234" w14:textId="77777777" w:rsidR="00AA19F3" w:rsidRDefault="00AA19F3" w:rsidP="00AA19F3">
      <w:r>
        <w:t>#KEGG</w:t>
      </w:r>
    </w:p>
    <w:p w14:paraId="3FD2F391" w14:textId="77777777" w:rsidR="00AA19F3" w:rsidRDefault="00AA19F3" w:rsidP="00AA19F3">
      <w:r>
        <w:lastRenderedPageBreak/>
        <w:t>kk &lt;- enrichKEGG(gene = gene, organism = "hsa", pvalueCutoff =1, qvalueCutoff =1)</w:t>
      </w:r>
    </w:p>
    <w:p w14:paraId="1AD6D0E1" w14:textId="77777777" w:rsidR="00AA19F3" w:rsidRDefault="00AA19F3" w:rsidP="00AA19F3">
      <w:r>
        <w:t>KEGG=as.data.frame(kk)</w:t>
      </w:r>
    </w:p>
    <w:p w14:paraId="3E17FAFD" w14:textId="77777777" w:rsidR="00AA19F3" w:rsidRDefault="00AA19F3" w:rsidP="00AA19F3"/>
    <w:p w14:paraId="39049F0B" w14:textId="77777777" w:rsidR="00AA19F3" w:rsidRDefault="00AA19F3" w:rsidP="00AA19F3">
      <w:r>
        <w:t>write.table(KEGG,file="KEGG_ATAC.txt",sep="\t",quote=F,row.names = F)</w:t>
      </w:r>
    </w:p>
    <w:p w14:paraId="01562864" w14:textId="77777777" w:rsidR="00AA19F3" w:rsidRDefault="00AA19F3" w:rsidP="00AA19F3"/>
    <w:p w14:paraId="61582B10" w14:textId="77777777" w:rsidR="00AA19F3" w:rsidRDefault="00AA19F3" w:rsidP="00AA19F3">
      <w:r>
        <w:t>pdf(file="KEGG_barplot_ATAC.pdf",width = 12,height = 7)</w:t>
      </w:r>
    </w:p>
    <w:p w14:paraId="0E79017F" w14:textId="77777777" w:rsidR="00AA19F3" w:rsidRDefault="00AA19F3" w:rsidP="00AA19F3">
      <w:r>
        <w:t>barplot(kk, drop = TRUE, showCategory = 20,)</w:t>
      </w:r>
    </w:p>
    <w:p w14:paraId="533B2DAB" w14:textId="77777777" w:rsidR="00AA19F3" w:rsidRDefault="00AA19F3" w:rsidP="00AA19F3">
      <w:r>
        <w:t>dev.off()</w:t>
      </w:r>
    </w:p>
    <w:p w14:paraId="2053CC5E" w14:textId="77777777" w:rsidR="00AA19F3" w:rsidRDefault="00AA19F3" w:rsidP="00AA19F3"/>
    <w:p w14:paraId="49D4046B" w14:textId="77777777" w:rsidR="00AA19F3" w:rsidRDefault="00AA19F3" w:rsidP="00AA19F3">
      <w:r>
        <w:t>pdf(file="KEGG_dotplot_ATAC.pdf",width = 12,height = 7)</w:t>
      </w:r>
    </w:p>
    <w:p w14:paraId="65BA67A4" w14:textId="77777777" w:rsidR="00AA19F3" w:rsidRDefault="00AA19F3" w:rsidP="00AA19F3">
      <w:r>
        <w:t>dotplot(kk, showCategory = 20, orderBy = "GeneRatio")</w:t>
      </w:r>
    </w:p>
    <w:p w14:paraId="3B26F890" w14:textId="77777777" w:rsidR="00AA19F3" w:rsidRDefault="00AA19F3" w:rsidP="00AA19F3">
      <w:r>
        <w:t>dev.off()</w:t>
      </w:r>
    </w:p>
    <w:p w14:paraId="611A7B0F" w14:textId="77777777" w:rsidR="00AA19F3" w:rsidRDefault="00AA19F3" w:rsidP="00AA19F3"/>
    <w:p w14:paraId="4FEFEAFB" w14:textId="77777777" w:rsidR="00AA19F3" w:rsidRDefault="00AA19F3" w:rsidP="00AA19F3">
      <w:r>
        <w:t>##########共表达分析</w:t>
      </w:r>
    </w:p>
    <w:p w14:paraId="421674AD" w14:textId="77777777" w:rsidR="00AA19F3" w:rsidRDefault="00AA19F3" w:rsidP="00AA19F3">
      <w:r>
        <w:t>setwd("F:\\TCGA-ATAC-seq_bigwig\\ATAC-seq")</w:t>
      </w:r>
    </w:p>
    <w:p w14:paraId="7286F45A" w14:textId="77777777" w:rsidR="00AA19F3" w:rsidRDefault="00AA19F3" w:rsidP="00AA19F3">
      <w:r>
        <w:t>peak = read.table("peakMatrix.txt", row.names=1 ,header=T,sep="\t",check.names=F)</w:t>
      </w:r>
    </w:p>
    <w:p w14:paraId="3E5902ED" w14:textId="77777777" w:rsidR="00AA19F3" w:rsidRDefault="00AA19F3" w:rsidP="00AA19F3">
      <w:r>
        <w:t>colnames(peak)= substring(colnames(peak),1,15)</w:t>
      </w:r>
    </w:p>
    <w:p w14:paraId="77D21D07" w14:textId="77777777" w:rsidR="00AA19F3" w:rsidRDefault="00AA19F3" w:rsidP="00AA19F3">
      <w:r>
        <w:t>rt=read.table("Group_symbol_FPKM.txt",sep="\t",header=T,check.names=F)      #??</w:t>
      </w:r>
      <w:r>
        <w:rPr>
          <w:rFonts w:ascii="Cambria" w:hAnsi="Cambria" w:cs="Cambria"/>
        </w:rPr>
        <w:t>ȡ</w:t>
      </w:r>
      <w:r>
        <w:t>?</w:t>
      </w:r>
      <w:r>
        <w:rPr>
          <w:rFonts w:ascii="Cambria" w:hAnsi="Cambria" w:cs="Cambria"/>
        </w:rPr>
        <w:t>ļ</w:t>
      </w:r>
      <w:r>
        <w:t>?</w:t>
      </w:r>
    </w:p>
    <w:p w14:paraId="52B09B10" w14:textId="77777777" w:rsidR="00AA19F3" w:rsidRDefault="00AA19F3" w:rsidP="00AA19F3">
      <w:r>
        <w:t xml:space="preserve">#rt=read.table("symbol.txt",sep="\t",header=T,check.names=F)  </w:t>
      </w:r>
    </w:p>
    <w:p w14:paraId="5C39A906" w14:textId="77777777" w:rsidR="00AA19F3" w:rsidRDefault="00AA19F3" w:rsidP="00AA19F3">
      <w:r>
        <w:t>rt=as.matrix(rt)</w:t>
      </w:r>
    </w:p>
    <w:p w14:paraId="2B1640D2" w14:textId="77777777" w:rsidR="00AA19F3" w:rsidRDefault="00AA19F3" w:rsidP="00AA19F3">
      <w:r>
        <w:t>rownames(rt)=rt[,1]</w:t>
      </w:r>
    </w:p>
    <w:p w14:paraId="0FC17283" w14:textId="77777777" w:rsidR="00AA19F3" w:rsidRDefault="00AA19F3" w:rsidP="00AA19F3">
      <w:r>
        <w:t>exp=rt[,2:ncol(rt)]</w:t>
      </w:r>
    </w:p>
    <w:p w14:paraId="0B52C43D" w14:textId="77777777" w:rsidR="00AA19F3" w:rsidRDefault="00AA19F3" w:rsidP="00AA19F3">
      <w:r>
        <w:t>dimnames=list(rownames(exp),colnames(exp))</w:t>
      </w:r>
    </w:p>
    <w:p w14:paraId="013F17EE" w14:textId="77777777" w:rsidR="00AA19F3" w:rsidRDefault="00AA19F3" w:rsidP="00AA19F3">
      <w:r>
        <w:t>RNA=matrix(as.numeric(as.matrix(exp)),nrow=nrow(exp),dimnames=dimnames)</w:t>
      </w:r>
    </w:p>
    <w:p w14:paraId="6C85A8AD" w14:textId="77777777" w:rsidR="00AA19F3" w:rsidRDefault="00AA19F3" w:rsidP="00AA19F3">
      <w:r>
        <w:t>RNA=avereps(RNA)</w:t>
      </w:r>
    </w:p>
    <w:p w14:paraId="5EA4DCEC" w14:textId="77777777" w:rsidR="00AA19F3" w:rsidRDefault="00AA19F3" w:rsidP="00AA19F3">
      <w:r>
        <w:t>RNA=RNA[rowMeans(RNA)&gt;0,]</w:t>
      </w:r>
    </w:p>
    <w:p w14:paraId="75BC3AA6" w14:textId="77777777" w:rsidR="00AA19F3" w:rsidRDefault="00AA19F3" w:rsidP="00AA19F3"/>
    <w:p w14:paraId="5122E83E" w14:textId="77777777" w:rsidR="00AA19F3" w:rsidRDefault="00AA19F3" w:rsidP="00AA19F3">
      <w:r>
        <w:t>colnames(peak)=gsub("(.*?)\\-(.*?)\\-(.*?)\\-(.*?)\\-.*","\\1\\-\\2\\-\\3\\-\\4",colnames(peak))</w:t>
      </w:r>
    </w:p>
    <w:p w14:paraId="433468C4" w14:textId="77777777" w:rsidR="00AA19F3" w:rsidRDefault="00AA19F3" w:rsidP="00AA19F3">
      <w:r>
        <w:t>rownames(peak)=paste(rownames(peak),"peak",sep="|")</w:t>
      </w:r>
    </w:p>
    <w:p w14:paraId="4CA403AA" w14:textId="77777777" w:rsidR="00AA19F3" w:rsidRDefault="00AA19F3" w:rsidP="00AA19F3">
      <w:r>
        <w:t>rownames(RNA)=paste(rownames(RNA),"mRNA",sep="|")</w:t>
      </w:r>
    </w:p>
    <w:p w14:paraId="4B2D7024" w14:textId="77777777" w:rsidR="00AA19F3" w:rsidRDefault="00AA19F3" w:rsidP="00AA19F3">
      <w:r>
        <w:t>sameSample=intersect(colnames(peak),colnames(RNA))</w:t>
      </w:r>
    </w:p>
    <w:p w14:paraId="2933F7AF" w14:textId="77777777" w:rsidR="00AA19F3" w:rsidRDefault="00AA19F3" w:rsidP="00AA19F3">
      <w:r>
        <w:t>merge=rbind(id=sameSample,peak[,sameSample],RNA[,sameSample])</w:t>
      </w:r>
    </w:p>
    <w:p w14:paraId="49B1CFE9" w14:textId="77777777" w:rsidR="00AA19F3" w:rsidRDefault="00AA19F3" w:rsidP="00AA19F3"/>
    <w:p w14:paraId="45820798" w14:textId="77777777" w:rsidR="00AA19F3" w:rsidRDefault="00AA19F3" w:rsidP="00AA19F3">
      <w:r>
        <w:t>write.table(merge,file="merge.txt",sep="\t",quote=F,col.names=F)</w:t>
      </w:r>
    </w:p>
    <w:p w14:paraId="286A25EA" w14:textId="77777777" w:rsidR="00AA19F3" w:rsidRDefault="00AA19F3" w:rsidP="00AA19F3"/>
    <w:p w14:paraId="0B3D57BB" w14:textId="77777777" w:rsidR="00AA19F3" w:rsidRDefault="00AA19F3" w:rsidP="00AA19F3">
      <w:r>
        <w:t>#######cor</w:t>
      </w:r>
    </w:p>
    <w:p w14:paraId="4B5B4C9E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08971F45" w14:textId="77777777" w:rsidR="00AA19F3" w:rsidRDefault="00AA19F3" w:rsidP="00AA19F3">
      <w:r>
        <w:t>gene="PDE9A|mRNA"                                             #??????lncRNA????</w:t>
      </w:r>
    </w:p>
    <w:p w14:paraId="289753B0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50725490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4D22F90B" w14:textId="77777777" w:rsidR="00AA19F3" w:rsidRDefault="00AA19F3" w:rsidP="00AA19F3"/>
    <w:p w14:paraId="51B907F1" w14:textId="77777777" w:rsidR="00AA19F3" w:rsidRDefault="00AA19F3" w:rsidP="00AA19F3">
      <w:r>
        <w:t>picDir="cor_PDE9A_picture"</w:t>
      </w:r>
    </w:p>
    <w:p w14:paraId="42728670" w14:textId="77777777" w:rsidR="00AA19F3" w:rsidRDefault="00AA19F3" w:rsidP="00AA19F3">
      <w:r>
        <w:t>dir.create(picDir)</w:t>
      </w:r>
    </w:p>
    <w:p w14:paraId="3E9C4104" w14:textId="77777777" w:rsidR="00AA19F3" w:rsidRDefault="00AA19F3" w:rsidP="00AA19F3"/>
    <w:p w14:paraId="0B77177D" w14:textId="77777777" w:rsidR="00AA19F3" w:rsidRDefault="00AA19F3" w:rsidP="00AA19F3">
      <w:r>
        <w:t>library(limma)</w:t>
      </w:r>
    </w:p>
    <w:p w14:paraId="72CCD280" w14:textId="77777777" w:rsidR="00AA19F3" w:rsidRDefault="00AA19F3" w:rsidP="00AA19F3">
      <w:r>
        <w:t>rt=read.table(inputFile,sep="\t",header=T,check.names=F)</w:t>
      </w:r>
    </w:p>
    <w:p w14:paraId="36B46C44" w14:textId="77777777" w:rsidR="00AA19F3" w:rsidRDefault="00AA19F3" w:rsidP="00AA19F3">
      <w:r>
        <w:t>rt=as.matrix(rt)</w:t>
      </w:r>
    </w:p>
    <w:p w14:paraId="42AA389B" w14:textId="77777777" w:rsidR="00AA19F3" w:rsidRDefault="00AA19F3" w:rsidP="00AA19F3">
      <w:r>
        <w:t>rownames(rt)=rt[,1]</w:t>
      </w:r>
    </w:p>
    <w:p w14:paraId="174A6C3A" w14:textId="77777777" w:rsidR="00AA19F3" w:rsidRDefault="00AA19F3" w:rsidP="00AA19F3">
      <w:r>
        <w:t>exp=rt[,2:ncol(rt)]</w:t>
      </w:r>
    </w:p>
    <w:p w14:paraId="1D269F5A" w14:textId="77777777" w:rsidR="00AA19F3" w:rsidRDefault="00AA19F3" w:rsidP="00AA19F3">
      <w:r>
        <w:t>dimnames=list(rownames(exp),colnames(exp))</w:t>
      </w:r>
    </w:p>
    <w:p w14:paraId="6DBBEE99" w14:textId="77777777" w:rsidR="00AA19F3" w:rsidRDefault="00AA19F3" w:rsidP="00AA19F3">
      <w:r>
        <w:t>data=matrix(as.numeric(as.matrix(exp)),nrow=nrow(exp),dimnames=dimnames)</w:t>
      </w:r>
    </w:p>
    <w:p w14:paraId="5DBD588B" w14:textId="77777777" w:rsidR="00AA19F3" w:rsidRDefault="00AA19F3" w:rsidP="00AA19F3">
      <w:r>
        <w:t>data=avereps(data)</w:t>
      </w:r>
    </w:p>
    <w:p w14:paraId="43FABB2A" w14:textId="77777777" w:rsidR="00AA19F3" w:rsidRDefault="00AA19F3" w:rsidP="00AA19F3">
      <w:r>
        <w:t>rt=data[rowMeans(data)&gt;0,]</w:t>
      </w:r>
    </w:p>
    <w:p w14:paraId="04EB1EF7" w14:textId="77777777" w:rsidR="00AA19F3" w:rsidRDefault="00AA19F3" w:rsidP="00AA19F3"/>
    <w:p w14:paraId="4B0FA200" w14:textId="77777777" w:rsidR="00AA19F3" w:rsidRDefault="00AA19F3" w:rsidP="00AA19F3">
      <w:r>
        <w:t>y=log2(as.numeric(rt[gene,])+1)</w:t>
      </w:r>
    </w:p>
    <w:p w14:paraId="31C6C3A6" w14:textId="77777777" w:rsidR="00AA19F3" w:rsidRDefault="00AA19F3" w:rsidP="00AA19F3">
      <w:r>
        <w:t>gene1=unlist(strsplit(gene,"\\|",))[1]</w:t>
      </w:r>
    </w:p>
    <w:p w14:paraId="314C957E" w14:textId="77777777" w:rsidR="00AA19F3" w:rsidRDefault="00AA19F3" w:rsidP="00AA19F3">
      <w:r>
        <w:t>outputFile=paste(gene1,".cor.xls",sep="")</w:t>
      </w:r>
    </w:p>
    <w:p w14:paraId="620FC29C" w14:textId="77777777" w:rsidR="00AA19F3" w:rsidRDefault="00AA19F3" w:rsidP="00AA19F3">
      <w:r>
        <w:t>outTab=data.frame()</w:t>
      </w:r>
    </w:p>
    <w:p w14:paraId="11A9D196" w14:textId="77777777" w:rsidR="00AA19F3" w:rsidRDefault="00AA19F3" w:rsidP="00AA19F3"/>
    <w:p w14:paraId="3ADA2515" w14:textId="77777777" w:rsidR="00AA19F3" w:rsidRDefault="00AA19F3" w:rsidP="00AA19F3">
      <w:r>
        <w:t>for(j in rownames(rt)){</w:t>
      </w:r>
    </w:p>
    <w:p w14:paraId="5DCD7C4E" w14:textId="77777777" w:rsidR="00AA19F3" w:rsidRDefault="00AA19F3" w:rsidP="00AA19F3">
      <w:r>
        <w:t xml:space="preserve">  x=as.numeric(rt[j,])</w:t>
      </w:r>
    </w:p>
    <w:p w14:paraId="2F26A8D5" w14:textId="77777777" w:rsidR="00AA19F3" w:rsidRDefault="00AA19F3" w:rsidP="00AA19F3">
      <w:r>
        <w:t xml:space="preserve">  gene2=unlist(strsplit(j,"\\|",))[1]</w:t>
      </w:r>
    </w:p>
    <w:p w14:paraId="7927CDD0" w14:textId="77777777" w:rsidR="00AA19F3" w:rsidRDefault="00AA19F3" w:rsidP="00AA19F3">
      <w:r>
        <w:t xml:space="preserve">  gene2Type=unlist(strsplit(j,"\\|",))[2]</w:t>
      </w:r>
    </w:p>
    <w:p w14:paraId="070FADFC" w14:textId="77777777" w:rsidR="00AA19F3" w:rsidRDefault="00AA19F3" w:rsidP="00AA19F3">
      <w:r>
        <w:t xml:space="preserve">  if(gene2Type=="peak"){</w:t>
      </w:r>
    </w:p>
    <w:p w14:paraId="7F92551D" w14:textId="77777777" w:rsidR="00AA19F3" w:rsidRDefault="00AA19F3" w:rsidP="00AA19F3">
      <w:r>
        <w:t xml:space="preserve">    corT=cor.test(x,y)</w:t>
      </w:r>
    </w:p>
    <w:p w14:paraId="2BD83F0F" w14:textId="77777777" w:rsidR="00AA19F3" w:rsidRDefault="00AA19F3" w:rsidP="00AA19F3">
      <w:r>
        <w:t xml:space="preserve">    gene1Name=unlist(strsplit(gene1,"\\|",))[1]</w:t>
      </w:r>
    </w:p>
    <w:p w14:paraId="21F7F04D" w14:textId="77777777" w:rsidR="00AA19F3" w:rsidRDefault="00AA19F3" w:rsidP="00AA19F3">
      <w:r>
        <w:t xml:space="preserve">    gene2Name=gsub(":", "-", gene2)</w:t>
      </w:r>
    </w:p>
    <w:p w14:paraId="3FCA893F" w14:textId="77777777" w:rsidR="00AA19F3" w:rsidRDefault="00AA19F3" w:rsidP="00AA19F3">
      <w:r>
        <w:t xml:space="preserve">    </w:t>
      </w:r>
    </w:p>
    <w:p w14:paraId="58001678" w14:textId="77777777" w:rsidR="00AA19F3" w:rsidRDefault="00AA19F3" w:rsidP="00AA19F3">
      <w:r>
        <w:t xml:space="preserve">    z=lm(y~x)</w:t>
      </w:r>
    </w:p>
    <w:p w14:paraId="166AD89B" w14:textId="77777777" w:rsidR="00AA19F3" w:rsidRDefault="00AA19F3" w:rsidP="00AA19F3">
      <w:r>
        <w:t xml:space="preserve">    cor=corT$estimate</w:t>
      </w:r>
    </w:p>
    <w:p w14:paraId="1C047213" w14:textId="77777777" w:rsidR="00AA19F3" w:rsidRDefault="00AA19F3" w:rsidP="00AA19F3">
      <w:r>
        <w:t xml:space="preserve">    cor=round(cor,3)</w:t>
      </w:r>
    </w:p>
    <w:p w14:paraId="71990C7B" w14:textId="77777777" w:rsidR="00AA19F3" w:rsidRDefault="00AA19F3" w:rsidP="00AA19F3">
      <w:r>
        <w:t xml:space="preserve">    pvalue=corT$p.value</w:t>
      </w:r>
    </w:p>
    <w:p w14:paraId="1780B2C3" w14:textId="77777777" w:rsidR="00AA19F3" w:rsidRDefault="00AA19F3" w:rsidP="00AA19F3">
      <w:r>
        <w:t xml:space="preserve">    if(pvalue&lt;0.001){</w:t>
      </w:r>
    </w:p>
    <w:p w14:paraId="3F56A1DB" w14:textId="77777777" w:rsidR="00AA19F3" w:rsidRDefault="00AA19F3" w:rsidP="00AA19F3">
      <w:r>
        <w:t xml:space="preserve">      pval=signif(pvalue,4)</w:t>
      </w:r>
    </w:p>
    <w:p w14:paraId="798C1F2E" w14:textId="77777777" w:rsidR="00AA19F3" w:rsidRDefault="00AA19F3" w:rsidP="00AA19F3">
      <w:r>
        <w:t xml:space="preserve">      pval=format(pval, scientific = TRUE)</w:t>
      </w:r>
    </w:p>
    <w:p w14:paraId="0F9512A3" w14:textId="77777777" w:rsidR="00AA19F3" w:rsidRDefault="00AA19F3" w:rsidP="00AA19F3">
      <w:r>
        <w:t xml:space="preserve">    }else{</w:t>
      </w:r>
    </w:p>
    <w:p w14:paraId="64F8B27B" w14:textId="77777777" w:rsidR="00AA19F3" w:rsidRDefault="00AA19F3" w:rsidP="00AA19F3">
      <w:r>
        <w:t xml:space="preserve">      pval=round(pvalue,3)}</w:t>
      </w:r>
    </w:p>
    <w:p w14:paraId="33E40C86" w14:textId="77777777" w:rsidR="00AA19F3" w:rsidRDefault="00AA19F3" w:rsidP="00AA19F3">
      <w:r>
        <w:t xml:space="preserve">    </w:t>
      </w:r>
    </w:p>
    <w:p w14:paraId="4EC1437A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67466E25" w14:textId="77777777" w:rsidR="00AA19F3" w:rsidRDefault="00AA19F3" w:rsidP="00AA19F3">
      <w:r>
        <w:t xml:space="preserve">    if((abs(cor)&gt;corFilter) &amp; (pvalue&lt;pFilter)){</w:t>
      </w:r>
    </w:p>
    <w:p w14:paraId="13FC5E95" w14:textId="77777777" w:rsidR="00AA19F3" w:rsidRDefault="00AA19F3" w:rsidP="00AA19F3">
      <w:r>
        <w:t xml:space="preserve">      pdfFile=paste(gene1Name,"_",gene2Name,".cor.pdf",sep="")</w:t>
      </w:r>
    </w:p>
    <w:p w14:paraId="53C52523" w14:textId="77777777" w:rsidR="00AA19F3" w:rsidRDefault="00AA19F3" w:rsidP="00AA19F3">
      <w:r>
        <w:t xml:space="preserve">      outPdf=paste(picDir,pdfFile,sep="\\")</w:t>
      </w:r>
    </w:p>
    <w:p w14:paraId="4D2E9398" w14:textId="77777777" w:rsidR="00AA19F3" w:rsidRDefault="00AA19F3" w:rsidP="00AA19F3">
      <w:r>
        <w:t xml:space="preserve">      pdf(file=outPdf,width =5,height = 5)</w:t>
      </w:r>
    </w:p>
    <w:p w14:paraId="0EE10CEE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6AB9D0B6" w14:textId="77777777" w:rsidR="00AA19F3" w:rsidRDefault="00AA19F3" w:rsidP="00AA19F3">
      <w:r>
        <w:t xml:space="preserve">           cex=1, cex.lab=1, cex.main=1,cex.axis=1,</w:t>
      </w:r>
    </w:p>
    <w:p w14:paraId="7588D68B" w14:textId="77777777" w:rsidR="00AA19F3" w:rsidRDefault="00AA19F3" w:rsidP="00AA19F3">
      <w:r>
        <w:t xml:space="preserve">           xlab=gene2,</w:t>
      </w:r>
    </w:p>
    <w:p w14:paraId="1D9B7913" w14:textId="77777777" w:rsidR="00AA19F3" w:rsidRDefault="00AA19F3" w:rsidP="00AA19F3">
      <w:r>
        <w:lastRenderedPageBreak/>
        <w:t xml:space="preserve">           ylab=paste(gene1,"expression") )</w:t>
      </w:r>
    </w:p>
    <w:p w14:paraId="70809B00" w14:textId="77777777" w:rsidR="00AA19F3" w:rsidRDefault="00AA19F3" w:rsidP="00AA19F3">
      <w:r>
        <w:t xml:space="preserve">      lines(x,fitted(z),col=2)</w:t>
      </w:r>
    </w:p>
    <w:p w14:paraId="10C74BAF" w14:textId="77777777" w:rsidR="00AA19F3" w:rsidRDefault="00AA19F3" w:rsidP="00AA19F3">
      <w:r>
        <w:t xml:space="preserve">      dev.off()</w:t>
      </w:r>
    </w:p>
    <w:p w14:paraId="48AF35A4" w14:textId="77777777" w:rsidR="00AA19F3" w:rsidRDefault="00AA19F3" w:rsidP="00AA19F3">
      <w:r>
        <w:t xml:space="preserve">      outTab=rbind(outTab,cbind(gene1,gene2,cor,pvalue))</w:t>
      </w:r>
    </w:p>
    <w:p w14:paraId="04A9AFD8" w14:textId="77777777" w:rsidR="00AA19F3" w:rsidRDefault="00AA19F3" w:rsidP="00AA19F3">
      <w:r>
        <w:t xml:space="preserve">    }</w:t>
      </w:r>
    </w:p>
    <w:p w14:paraId="7CCBAE15" w14:textId="77777777" w:rsidR="00AA19F3" w:rsidRDefault="00AA19F3" w:rsidP="00AA19F3">
      <w:r>
        <w:t xml:space="preserve">  }</w:t>
      </w:r>
    </w:p>
    <w:p w14:paraId="2CE259CF" w14:textId="77777777" w:rsidR="00AA19F3" w:rsidRDefault="00AA19F3" w:rsidP="00AA19F3">
      <w:r>
        <w:t>}</w:t>
      </w:r>
    </w:p>
    <w:p w14:paraId="029C2F8C" w14:textId="77777777" w:rsidR="00AA19F3" w:rsidRDefault="00AA19F3" w:rsidP="00AA19F3">
      <w:r>
        <w:t>write.table(file=outputFile,outTab,sep="\t",quote=F,row.names=F)</w:t>
      </w:r>
    </w:p>
    <w:p w14:paraId="3CD8BD11" w14:textId="77777777" w:rsidR="00AA19F3" w:rsidRDefault="00AA19F3" w:rsidP="00AA19F3"/>
    <w:p w14:paraId="61D9F949" w14:textId="77777777" w:rsidR="00AA19F3" w:rsidRDefault="00AA19F3" w:rsidP="00AA19F3">
      <w:r>
        <w:t>#######cor</w:t>
      </w:r>
    </w:p>
    <w:p w14:paraId="023D5AA3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06CACF06" w14:textId="77777777" w:rsidR="00AA19F3" w:rsidRDefault="00AA19F3" w:rsidP="00AA19F3">
      <w:r>
        <w:t>gene="TSPO|mRNA"                                             #??????lncRNA????</w:t>
      </w:r>
    </w:p>
    <w:p w14:paraId="2D74C850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74357932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42776372" w14:textId="77777777" w:rsidR="00AA19F3" w:rsidRDefault="00AA19F3" w:rsidP="00AA19F3"/>
    <w:p w14:paraId="792EDA69" w14:textId="77777777" w:rsidR="00AA19F3" w:rsidRDefault="00AA19F3" w:rsidP="00AA19F3">
      <w:r>
        <w:t>picDir="cor_TSPO_picture"</w:t>
      </w:r>
    </w:p>
    <w:p w14:paraId="157DF1B9" w14:textId="77777777" w:rsidR="00AA19F3" w:rsidRDefault="00AA19F3" w:rsidP="00AA19F3">
      <w:r>
        <w:t>dir.create(picDir)</w:t>
      </w:r>
    </w:p>
    <w:p w14:paraId="1BAEF830" w14:textId="77777777" w:rsidR="00AA19F3" w:rsidRDefault="00AA19F3" w:rsidP="00AA19F3"/>
    <w:p w14:paraId="227402D6" w14:textId="77777777" w:rsidR="00AA19F3" w:rsidRDefault="00AA19F3" w:rsidP="00AA19F3">
      <w:r>
        <w:t>library(limma)</w:t>
      </w:r>
    </w:p>
    <w:p w14:paraId="579D8476" w14:textId="77777777" w:rsidR="00AA19F3" w:rsidRDefault="00AA19F3" w:rsidP="00AA19F3">
      <w:r>
        <w:t>rt=read.table(inputFile,sep="\t",header=T,check.names=F)</w:t>
      </w:r>
    </w:p>
    <w:p w14:paraId="50EF8FF6" w14:textId="77777777" w:rsidR="00AA19F3" w:rsidRDefault="00AA19F3" w:rsidP="00AA19F3">
      <w:r>
        <w:t>rt=as.matrix(rt)</w:t>
      </w:r>
    </w:p>
    <w:p w14:paraId="1172BC31" w14:textId="77777777" w:rsidR="00AA19F3" w:rsidRDefault="00AA19F3" w:rsidP="00AA19F3">
      <w:r>
        <w:t>rownames(rt)=rt[,1]</w:t>
      </w:r>
    </w:p>
    <w:p w14:paraId="79AA65E2" w14:textId="77777777" w:rsidR="00AA19F3" w:rsidRDefault="00AA19F3" w:rsidP="00AA19F3">
      <w:r>
        <w:t>exp=rt[,2:ncol(rt)]</w:t>
      </w:r>
    </w:p>
    <w:p w14:paraId="19139740" w14:textId="77777777" w:rsidR="00AA19F3" w:rsidRDefault="00AA19F3" w:rsidP="00AA19F3">
      <w:r>
        <w:t>dimnames=list(rownames(exp),colnames(exp))</w:t>
      </w:r>
    </w:p>
    <w:p w14:paraId="1F9E2760" w14:textId="77777777" w:rsidR="00AA19F3" w:rsidRDefault="00AA19F3" w:rsidP="00AA19F3">
      <w:r>
        <w:t>data=matrix(as.numeric(as.matrix(exp)),nrow=nrow(exp),dimnames=dimnames)</w:t>
      </w:r>
    </w:p>
    <w:p w14:paraId="11595F66" w14:textId="77777777" w:rsidR="00AA19F3" w:rsidRDefault="00AA19F3" w:rsidP="00AA19F3">
      <w:r>
        <w:t>data=avereps(data)</w:t>
      </w:r>
    </w:p>
    <w:p w14:paraId="2CAD9782" w14:textId="77777777" w:rsidR="00AA19F3" w:rsidRDefault="00AA19F3" w:rsidP="00AA19F3">
      <w:r>
        <w:t>rt=data[rowMeans(data)&gt;0,]</w:t>
      </w:r>
    </w:p>
    <w:p w14:paraId="1A9A2CB2" w14:textId="77777777" w:rsidR="00AA19F3" w:rsidRDefault="00AA19F3" w:rsidP="00AA19F3"/>
    <w:p w14:paraId="27B173AB" w14:textId="77777777" w:rsidR="00AA19F3" w:rsidRDefault="00AA19F3" w:rsidP="00AA19F3">
      <w:r>
        <w:t>y=log2(as.numeric(rt[gene,])+1)</w:t>
      </w:r>
    </w:p>
    <w:p w14:paraId="5DAF3A24" w14:textId="77777777" w:rsidR="00AA19F3" w:rsidRDefault="00AA19F3" w:rsidP="00AA19F3">
      <w:r>
        <w:t>gene1=unlist(strsplit(gene,"\\|",))[1]</w:t>
      </w:r>
    </w:p>
    <w:p w14:paraId="26565ACF" w14:textId="77777777" w:rsidR="00AA19F3" w:rsidRDefault="00AA19F3" w:rsidP="00AA19F3">
      <w:r>
        <w:t>outputFile=paste(gene1,".cor.xls",sep="")</w:t>
      </w:r>
    </w:p>
    <w:p w14:paraId="59E687F8" w14:textId="77777777" w:rsidR="00AA19F3" w:rsidRDefault="00AA19F3" w:rsidP="00AA19F3">
      <w:r>
        <w:t>outTab=data.frame()</w:t>
      </w:r>
    </w:p>
    <w:p w14:paraId="7BFB2DF3" w14:textId="77777777" w:rsidR="00AA19F3" w:rsidRDefault="00AA19F3" w:rsidP="00AA19F3"/>
    <w:p w14:paraId="6E1EC2F4" w14:textId="77777777" w:rsidR="00AA19F3" w:rsidRDefault="00AA19F3" w:rsidP="00AA19F3">
      <w:r>
        <w:t>for(j in rownames(rt)){</w:t>
      </w:r>
    </w:p>
    <w:p w14:paraId="2D29F843" w14:textId="77777777" w:rsidR="00AA19F3" w:rsidRDefault="00AA19F3" w:rsidP="00AA19F3">
      <w:r>
        <w:t xml:space="preserve">  x=as.numeric(rt[j,])</w:t>
      </w:r>
    </w:p>
    <w:p w14:paraId="3E25F24A" w14:textId="77777777" w:rsidR="00AA19F3" w:rsidRDefault="00AA19F3" w:rsidP="00AA19F3">
      <w:r>
        <w:t xml:space="preserve">  gene2=unlist(strsplit(j,"\\|",))[1]</w:t>
      </w:r>
    </w:p>
    <w:p w14:paraId="50CCD374" w14:textId="77777777" w:rsidR="00AA19F3" w:rsidRDefault="00AA19F3" w:rsidP="00AA19F3">
      <w:r>
        <w:t xml:space="preserve">  gene2Type=unlist(strsplit(j,"\\|",))[2]</w:t>
      </w:r>
    </w:p>
    <w:p w14:paraId="5CD8E96C" w14:textId="77777777" w:rsidR="00AA19F3" w:rsidRDefault="00AA19F3" w:rsidP="00AA19F3">
      <w:r>
        <w:t xml:space="preserve">  if(gene2Type=="peak"){</w:t>
      </w:r>
    </w:p>
    <w:p w14:paraId="087FBDBD" w14:textId="77777777" w:rsidR="00AA19F3" w:rsidRDefault="00AA19F3" w:rsidP="00AA19F3">
      <w:r>
        <w:t xml:space="preserve">    corT=cor.test(x,y)</w:t>
      </w:r>
    </w:p>
    <w:p w14:paraId="279EA58C" w14:textId="77777777" w:rsidR="00AA19F3" w:rsidRDefault="00AA19F3" w:rsidP="00AA19F3">
      <w:r>
        <w:t xml:space="preserve">    gene1Name=unlist(strsplit(gene1,"\\|",))[1]</w:t>
      </w:r>
    </w:p>
    <w:p w14:paraId="0C41B3F2" w14:textId="77777777" w:rsidR="00AA19F3" w:rsidRDefault="00AA19F3" w:rsidP="00AA19F3">
      <w:r>
        <w:t xml:space="preserve">    gene2Name=gsub(":", "-", gene2)</w:t>
      </w:r>
    </w:p>
    <w:p w14:paraId="4FA0F459" w14:textId="77777777" w:rsidR="00AA19F3" w:rsidRDefault="00AA19F3" w:rsidP="00AA19F3">
      <w:r>
        <w:t xml:space="preserve">    </w:t>
      </w:r>
    </w:p>
    <w:p w14:paraId="6CCAE554" w14:textId="77777777" w:rsidR="00AA19F3" w:rsidRDefault="00AA19F3" w:rsidP="00AA19F3">
      <w:r>
        <w:t xml:space="preserve">    z=lm(y~x)</w:t>
      </w:r>
    </w:p>
    <w:p w14:paraId="3ECCB00A" w14:textId="77777777" w:rsidR="00AA19F3" w:rsidRDefault="00AA19F3" w:rsidP="00AA19F3">
      <w:r>
        <w:t xml:space="preserve">    cor=corT$estimate</w:t>
      </w:r>
    </w:p>
    <w:p w14:paraId="4D8A5875" w14:textId="77777777" w:rsidR="00AA19F3" w:rsidRDefault="00AA19F3" w:rsidP="00AA19F3">
      <w:r>
        <w:lastRenderedPageBreak/>
        <w:t xml:space="preserve">    cor=round(cor,3)</w:t>
      </w:r>
    </w:p>
    <w:p w14:paraId="4F705EC3" w14:textId="77777777" w:rsidR="00AA19F3" w:rsidRDefault="00AA19F3" w:rsidP="00AA19F3">
      <w:r>
        <w:t xml:space="preserve">    pvalue=corT$p.value</w:t>
      </w:r>
    </w:p>
    <w:p w14:paraId="24F04C03" w14:textId="77777777" w:rsidR="00AA19F3" w:rsidRDefault="00AA19F3" w:rsidP="00AA19F3">
      <w:r>
        <w:t xml:space="preserve">    if(pvalue&lt;0.001){</w:t>
      </w:r>
    </w:p>
    <w:p w14:paraId="31A0DB85" w14:textId="77777777" w:rsidR="00AA19F3" w:rsidRDefault="00AA19F3" w:rsidP="00AA19F3">
      <w:r>
        <w:t xml:space="preserve">      pval=signif(pvalue,4)</w:t>
      </w:r>
    </w:p>
    <w:p w14:paraId="03123B49" w14:textId="77777777" w:rsidR="00AA19F3" w:rsidRDefault="00AA19F3" w:rsidP="00AA19F3">
      <w:r>
        <w:t xml:space="preserve">      pval=format(pval, scientific = TRUE)</w:t>
      </w:r>
    </w:p>
    <w:p w14:paraId="6D791B4F" w14:textId="77777777" w:rsidR="00AA19F3" w:rsidRDefault="00AA19F3" w:rsidP="00AA19F3">
      <w:r>
        <w:t xml:space="preserve">    }else{</w:t>
      </w:r>
    </w:p>
    <w:p w14:paraId="5A19A3F4" w14:textId="77777777" w:rsidR="00AA19F3" w:rsidRDefault="00AA19F3" w:rsidP="00AA19F3">
      <w:r>
        <w:t xml:space="preserve">      pval=round(pvalue,3)}</w:t>
      </w:r>
    </w:p>
    <w:p w14:paraId="24B3BAF5" w14:textId="77777777" w:rsidR="00AA19F3" w:rsidRDefault="00AA19F3" w:rsidP="00AA19F3">
      <w:r>
        <w:t xml:space="preserve">    </w:t>
      </w:r>
    </w:p>
    <w:p w14:paraId="1E181163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1C5FC847" w14:textId="77777777" w:rsidR="00AA19F3" w:rsidRDefault="00AA19F3" w:rsidP="00AA19F3">
      <w:r>
        <w:t xml:space="preserve">    if((abs(cor)&gt;corFilter) &amp; (pvalue&lt;pFilter)){</w:t>
      </w:r>
    </w:p>
    <w:p w14:paraId="2192FFF2" w14:textId="77777777" w:rsidR="00AA19F3" w:rsidRDefault="00AA19F3" w:rsidP="00AA19F3">
      <w:r>
        <w:t xml:space="preserve">      pdfFile=paste(gene1Name,"_",gene2Name,".cor.pdf",sep="")</w:t>
      </w:r>
    </w:p>
    <w:p w14:paraId="1F71AA94" w14:textId="77777777" w:rsidR="00AA19F3" w:rsidRDefault="00AA19F3" w:rsidP="00AA19F3">
      <w:r>
        <w:t xml:space="preserve">      outPdf=paste(picDir,pdfFile,sep="\\")</w:t>
      </w:r>
    </w:p>
    <w:p w14:paraId="66A9A410" w14:textId="77777777" w:rsidR="00AA19F3" w:rsidRDefault="00AA19F3" w:rsidP="00AA19F3">
      <w:r>
        <w:t xml:space="preserve">      pdf(file=outPdf,width =5,height = 5)</w:t>
      </w:r>
    </w:p>
    <w:p w14:paraId="1507F1C7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6CD30B59" w14:textId="77777777" w:rsidR="00AA19F3" w:rsidRDefault="00AA19F3" w:rsidP="00AA19F3">
      <w:r>
        <w:t xml:space="preserve">           cex=1, cex.lab=1, cex.main=1,cex.axis=1,</w:t>
      </w:r>
    </w:p>
    <w:p w14:paraId="77674E0A" w14:textId="77777777" w:rsidR="00AA19F3" w:rsidRDefault="00AA19F3" w:rsidP="00AA19F3">
      <w:r>
        <w:t xml:space="preserve">           xlab=gene2,</w:t>
      </w:r>
    </w:p>
    <w:p w14:paraId="5129C773" w14:textId="77777777" w:rsidR="00AA19F3" w:rsidRDefault="00AA19F3" w:rsidP="00AA19F3">
      <w:r>
        <w:t xml:space="preserve">           ylab=paste(gene1,"expression") )</w:t>
      </w:r>
    </w:p>
    <w:p w14:paraId="4AD55D52" w14:textId="77777777" w:rsidR="00AA19F3" w:rsidRDefault="00AA19F3" w:rsidP="00AA19F3">
      <w:r>
        <w:t xml:space="preserve">      lines(x,fitted(z),col=2)</w:t>
      </w:r>
    </w:p>
    <w:p w14:paraId="7669E4C2" w14:textId="77777777" w:rsidR="00AA19F3" w:rsidRDefault="00AA19F3" w:rsidP="00AA19F3">
      <w:r>
        <w:t xml:space="preserve">      dev.off()</w:t>
      </w:r>
    </w:p>
    <w:p w14:paraId="5779DBBD" w14:textId="77777777" w:rsidR="00AA19F3" w:rsidRDefault="00AA19F3" w:rsidP="00AA19F3">
      <w:r>
        <w:t xml:space="preserve">      outTab=rbind(outTab,cbind(gene1,gene2,cor,pvalue))</w:t>
      </w:r>
    </w:p>
    <w:p w14:paraId="78EFC5D6" w14:textId="77777777" w:rsidR="00AA19F3" w:rsidRDefault="00AA19F3" w:rsidP="00AA19F3">
      <w:r>
        <w:t xml:space="preserve">    }</w:t>
      </w:r>
    </w:p>
    <w:p w14:paraId="21859D54" w14:textId="77777777" w:rsidR="00AA19F3" w:rsidRDefault="00AA19F3" w:rsidP="00AA19F3">
      <w:r>
        <w:t xml:space="preserve">  }</w:t>
      </w:r>
    </w:p>
    <w:p w14:paraId="1DF1594A" w14:textId="77777777" w:rsidR="00AA19F3" w:rsidRDefault="00AA19F3" w:rsidP="00AA19F3">
      <w:r>
        <w:t>}</w:t>
      </w:r>
    </w:p>
    <w:p w14:paraId="4EFB2115" w14:textId="77777777" w:rsidR="00AA19F3" w:rsidRDefault="00AA19F3" w:rsidP="00AA19F3">
      <w:r>
        <w:t>write.table(file=outputFile,outTab,sep="\t",quote=F,row.names=F)</w:t>
      </w:r>
    </w:p>
    <w:p w14:paraId="1330FB1F" w14:textId="77777777" w:rsidR="00AA19F3" w:rsidRDefault="00AA19F3" w:rsidP="00AA19F3"/>
    <w:p w14:paraId="591E9B98" w14:textId="77777777" w:rsidR="00AA19F3" w:rsidRDefault="00AA19F3" w:rsidP="00AA19F3">
      <w:r>
        <w:t>#######cor</w:t>
      </w:r>
    </w:p>
    <w:p w14:paraId="0643ED11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76EA464B" w14:textId="77777777" w:rsidR="00AA19F3" w:rsidRDefault="00AA19F3" w:rsidP="00AA19F3">
      <w:r>
        <w:t>gene="RNF43|mRNA"                                             #??????lncRNA????</w:t>
      </w:r>
    </w:p>
    <w:p w14:paraId="14979007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157D1BDC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7BA28D0D" w14:textId="77777777" w:rsidR="00AA19F3" w:rsidRDefault="00AA19F3" w:rsidP="00AA19F3"/>
    <w:p w14:paraId="260A2C87" w14:textId="77777777" w:rsidR="00AA19F3" w:rsidRDefault="00AA19F3" w:rsidP="00AA19F3">
      <w:r>
        <w:t>picDir="cor_RNF43_picture"</w:t>
      </w:r>
    </w:p>
    <w:p w14:paraId="6F5AF3CF" w14:textId="77777777" w:rsidR="00AA19F3" w:rsidRDefault="00AA19F3" w:rsidP="00AA19F3">
      <w:r>
        <w:t>dir.create(picDir)</w:t>
      </w:r>
    </w:p>
    <w:p w14:paraId="0F4831F5" w14:textId="77777777" w:rsidR="00AA19F3" w:rsidRDefault="00AA19F3" w:rsidP="00AA19F3"/>
    <w:p w14:paraId="5FB12AE4" w14:textId="77777777" w:rsidR="00AA19F3" w:rsidRDefault="00AA19F3" w:rsidP="00AA19F3">
      <w:r>
        <w:t>library(limma)</w:t>
      </w:r>
    </w:p>
    <w:p w14:paraId="2AC75115" w14:textId="77777777" w:rsidR="00AA19F3" w:rsidRDefault="00AA19F3" w:rsidP="00AA19F3">
      <w:r>
        <w:t>rt=read.table(inputFile,sep="\t",header=T,check.names=F)</w:t>
      </w:r>
    </w:p>
    <w:p w14:paraId="3B7E6DD1" w14:textId="77777777" w:rsidR="00AA19F3" w:rsidRDefault="00AA19F3" w:rsidP="00AA19F3">
      <w:r>
        <w:t>rt=as.matrix(rt)</w:t>
      </w:r>
    </w:p>
    <w:p w14:paraId="7C47C6EF" w14:textId="77777777" w:rsidR="00AA19F3" w:rsidRDefault="00AA19F3" w:rsidP="00AA19F3">
      <w:r>
        <w:t>rownames(rt)=rt[,1]</w:t>
      </w:r>
    </w:p>
    <w:p w14:paraId="68A7C11F" w14:textId="77777777" w:rsidR="00AA19F3" w:rsidRDefault="00AA19F3" w:rsidP="00AA19F3">
      <w:r>
        <w:t>exp=rt[,2:ncol(rt)]</w:t>
      </w:r>
    </w:p>
    <w:p w14:paraId="06A8BDAC" w14:textId="77777777" w:rsidR="00AA19F3" w:rsidRDefault="00AA19F3" w:rsidP="00AA19F3">
      <w:r>
        <w:t>dimnames=list(rownames(exp),colnames(exp))</w:t>
      </w:r>
    </w:p>
    <w:p w14:paraId="1281292F" w14:textId="77777777" w:rsidR="00AA19F3" w:rsidRDefault="00AA19F3" w:rsidP="00AA19F3">
      <w:r>
        <w:t>data=matrix(as.numeric(as.matrix(exp)),nrow=nrow(exp),dimnames=dimnames)</w:t>
      </w:r>
    </w:p>
    <w:p w14:paraId="00159E4F" w14:textId="77777777" w:rsidR="00AA19F3" w:rsidRDefault="00AA19F3" w:rsidP="00AA19F3">
      <w:r>
        <w:t>data=avereps(data)</w:t>
      </w:r>
    </w:p>
    <w:p w14:paraId="5866F2F2" w14:textId="77777777" w:rsidR="00AA19F3" w:rsidRDefault="00AA19F3" w:rsidP="00AA19F3">
      <w:r>
        <w:lastRenderedPageBreak/>
        <w:t>rt=data[rowMeans(data)&gt;0,]</w:t>
      </w:r>
    </w:p>
    <w:p w14:paraId="00831B3D" w14:textId="77777777" w:rsidR="00AA19F3" w:rsidRDefault="00AA19F3" w:rsidP="00AA19F3"/>
    <w:p w14:paraId="40B8B4CC" w14:textId="77777777" w:rsidR="00AA19F3" w:rsidRDefault="00AA19F3" w:rsidP="00AA19F3">
      <w:r>
        <w:t>y=log2(as.numeric(rt[gene,])+1)</w:t>
      </w:r>
    </w:p>
    <w:p w14:paraId="08FCD473" w14:textId="77777777" w:rsidR="00AA19F3" w:rsidRDefault="00AA19F3" w:rsidP="00AA19F3">
      <w:r>
        <w:t>gene1=unlist(strsplit(gene,"\\|",))[1]</w:t>
      </w:r>
    </w:p>
    <w:p w14:paraId="666EF2A7" w14:textId="77777777" w:rsidR="00AA19F3" w:rsidRDefault="00AA19F3" w:rsidP="00AA19F3">
      <w:r>
        <w:t>outputFile=paste(gene1,".cor.xls",sep="")</w:t>
      </w:r>
    </w:p>
    <w:p w14:paraId="495FD752" w14:textId="77777777" w:rsidR="00AA19F3" w:rsidRDefault="00AA19F3" w:rsidP="00AA19F3">
      <w:r>
        <w:t>outTab=data.frame()</w:t>
      </w:r>
    </w:p>
    <w:p w14:paraId="7CD438C8" w14:textId="77777777" w:rsidR="00AA19F3" w:rsidRDefault="00AA19F3" w:rsidP="00AA19F3"/>
    <w:p w14:paraId="7493423F" w14:textId="77777777" w:rsidR="00AA19F3" w:rsidRDefault="00AA19F3" w:rsidP="00AA19F3">
      <w:r>
        <w:t>for(j in rownames(rt)){</w:t>
      </w:r>
    </w:p>
    <w:p w14:paraId="506152D0" w14:textId="77777777" w:rsidR="00AA19F3" w:rsidRDefault="00AA19F3" w:rsidP="00AA19F3">
      <w:r>
        <w:t xml:space="preserve">  x=as.numeric(rt[j,])</w:t>
      </w:r>
    </w:p>
    <w:p w14:paraId="40B2CD01" w14:textId="77777777" w:rsidR="00AA19F3" w:rsidRDefault="00AA19F3" w:rsidP="00AA19F3">
      <w:r>
        <w:t xml:space="preserve">  gene2=unlist(strsplit(j,"\\|",))[1]</w:t>
      </w:r>
    </w:p>
    <w:p w14:paraId="266F783B" w14:textId="77777777" w:rsidR="00AA19F3" w:rsidRDefault="00AA19F3" w:rsidP="00AA19F3">
      <w:r>
        <w:t xml:space="preserve">  gene2Type=unlist(strsplit(j,"\\|",))[2]</w:t>
      </w:r>
    </w:p>
    <w:p w14:paraId="1D64333F" w14:textId="77777777" w:rsidR="00AA19F3" w:rsidRDefault="00AA19F3" w:rsidP="00AA19F3">
      <w:r>
        <w:t xml:space="preserve">  if(gene2Type=="peak"){</w:t>
      </w:r>
    </w:p>
    <w:p w14:paraId="280EBA20" w14:textId="77777777" w:rsidR="00AA19F3" w:rsidRDefault="00AA19F3" w:rsidP="00AA19F3">
      <w:r>
        <w:t xml:space="preserve">    corT=cor.test(x,y)</w:t>
      </w:r>
    </w:p>
    <w:p w14:paraId="580726FB" w14:textId="77777777" w:rsidR="00AA19F3" w:rsidRDefault="00AA19F3" w:rsidP="00AA19F3">
      <w:r>
        <w:t xml:space="preserve">    gene1Name=unlist(strsplit(gene1,"\\|",))[1]</w:t>
      </w:r>
    </w:p>
    <w:p w14:paraId="256F3E5B" w14:textId="77777777" w:rsidR="00AA19F3" w:rsidRDefault="00AA19F3" w:rsidP="00AA19F3">
      <w:r>
        <w:t xml:space="preserve">    gene2Name=gsub(":", "-", gene2)</w:t>
      </w:r>
    </w:p>
    <w:p w14:paraId="37B7F45D" w14:textId="77777777" w:rsidR="00AA19F3" w:rsidRDefault="00AA19F3" w:rsidP="00AA19F3">
      <w:r>
        <w:t xml:space="preserve">    </w:t>
      </w:r>
    </w:p>
    <w:p w14:paraId="27265C51" w14:textId="77777777" w:rsidR="00AA19F3" w:rsidRDefault="00AA19F3" w:rsidP="00AA19F3">
      <w:r>
        <w:t xml:space="preserve">    z=lm(y~x)</w:t>
      </w:r>
    </w:p>
    <w:p w14:paraId="05B062AD" w14:textId="77777777" w:rsidR="00AA19F3" w:rsidRDefault="00AA19F3" w:rsidP="00AA19F3">
      <w:r>
        <w:t xml:space="preserve">    cor=corT$estimate</w:t>
      </w:r>
    </w:p>
    <w:p w14:paraId="5AC632C1" w14:textId="77777777" w:rsidR="00AA19F3" w:rsidRDefault="00AA19F3" w:rsidP="00AA19F3">
      <w:r>
        <w:t xml:space="preserve">    cor=round(cor,3)</w:t>
      </w:r>
    </w:p>
    <w:p w14:paraId="009600E4" w14:textId="77777777" w:rsidR="00AA19F3" w:rsidRDefault="00AA19F3" w:rsidP="00AA19F3">
      <w:r>
        <w:t xml:space="preserve">    pvalue=corT$p.value</w:t>
      </w:r>
    </w:p>
    <w:p w14:paraId="15ACD816" w14:textId="77777777" w:rsidR="00AA19F3" w:rsidRDefault="00AA19F3" w:rsidP="00AA19F3">
      <w:r>
        <w:t xml:space="preserve">    if(pvalue&lt;0.001){</w:t>
      </w:r>
    </w:p>
    <w:p w14:paraId="22EA92BF" w14:textId="77777777" w:rsidR="00AA19F3" w:rsidRDefault="00AA19F3" w:rsidP="00AA19F3">
      <w:r>
        <w:t xml:space="preserve">      pval=signif(pvalue,4)</w:t>
      </w:r>
    </w:p>
    <w:p w14:paraId="1C0C64B2" w14:textId="77777777" w:rsidR="00AA19F3" w:rsidRDefault="00AA19F3" w:rsidP="00AA19F3">
      <w:r>
        <w:t xml:space="preserve">      pval=format(pval, scientific = TRUE)</w:t>
      </w:r>
    </w:p>
    <w:p w14:paraId="227FBE72" w14:textId="77777777" w:rsidR="00AA19F3" w:rsidRDefault="00AA19F3" w:rsidP="00AA19F3">
      <w:r>
        <w:t xml:space="preserve">    }else{</w:t>
      </w:r>
    </w:p>
    <w:p w14:paraId="19B9D8F8" w14:textId="77777777" w:rsidR="00AA19F3" w:rsidRDefault="00AA19F3" w:rsidP="00AA19F3">
      <w:r>
        <w:t xml:space="preserve">      pval=round(pvalue,3)}</w:t>
      </w:r>
    </w:p>
    <w:p w14:paraId="09C5711C" w14:textId="77777777" w:rsidR="00AA19F3" w:rsidRDefault="00AA19F3" w:rsidP="00AA19F3">
      <w:r>
        <w:t xml:space="preserve">    </w:t>
      </w:r>
    </w:p>
    <w:p w14:paraId="7690F42E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31F48954" w14:textId="77777777" w:rsidR="00AA19F3" w:rsidRDefault="00AA19F3" w:rsidP="00AA19F3">
      <w:r>
        <w:t xml:space="preserve">    if((abs(cor)&gt;corFilter) &amp; (pvalue&lt;pFilter)){</w:t>
      </w:r>
    </w:p>
    <w:p w14:paraId="0D451A16" w14:textId="77777777" w:rsidR="00AA19F3" w:rsidRDefault="00AA19F3" w:rsidP="00AA19F3">
      <w:r>
        <w:t xml:space="preserve">      pdfFile=paste(gene1Name,"_",gene2Name,".cor.pdf",sep="")</w:t>
      </w:r>
    </w:p>
    <w:p w14:paraId="2F0664CE" w14:textId="77777777" w:rsidR="00AA19F3" w:rsidRDefault="00AA19F3" w:rsidP="00AA19F3">
      <w:r>
        <w:t xml:space="preserve">      outPdf=paste(picDir,pdfFile,sep="\\")</w:t>
      </w:r>
    </w:p>
    <w:p w14:paraId="23561020" w14:textId="77777777" w:rsidR="00AA19F3" w:rsidRDefault="00AA19F3" w:rsidP="00AA19F3">
      <w:r>
        <w:t xml:space="preserve">      pdf(file=outPdf,width =5,height = 5)</w:t>
      </w:r>
    </w:p>
    <w:p w14:paraId="37B55492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427A40AD" w14:textId="77777777" w:rsidR="00AA19F3" w:rsidRDefault="00AA19F3" w:rsidP="00AA19F3">
      <w:r>
        <w:t xml:space="preserve">           cex=1, cex.lab=1, cex.main=1,cex.axis=1,</w:t>
      </w:r>
    </w:p>
    <w:p w14:paraId="67100C4E" w14:textId="77777777" w:rsidR="00AA19F3" w:rsidRDefault="00AA19F3" w:rsidP="00AA19F3">
      <w:r>
        <w:t xml:space="preserve">           xlab=gene2,</w:t>
      </w:r>
    </w:p>
    <w:p w14:paraId="6DB4F5E8" w14:textId="77777777" w:rsidR="00AA19F3" w:rsidRDefault="00AA19F3" w:rsidP="00AA19F3">
      <w:r>
        <w:t xml:space="preserve">           ylab=paste(gene1,"expression") )</w:t>
      </w:r>
    </w:p>
    <w:p w14:paraId="524AC2DC" w14:textId="77777777" w:rsidR="00AA19F3" w:rsidRDefault="00AA19F3" w:rsidP="00AA19F3">
      <w:r>
        <w:t xml:space="preserve">      lines(x,fitted(z),col=2)</w:t>
      </w:r>
    </w:p>
    <w:p w14:paraId="19225C3F" w14:textId="77777777" w:rsidR="00AA19F3" w:rsidRDefault="00AA19F3" w:rsidP="00AA19F3">
      <w:r>
        <w:t xml:space="preserve">      dev.off()</w:t>
      </w:r>
    </w:p>
    <w:p w14:paraId="5639AD0F" w14:textId="77777777" w:rsidR="00AA19F3" w:rsidRDefault="00AA19F3" w:rsidP="00AA19F3">
      <w:r>
        <w:t xml:space="preserve">      outTab=rbind(outTab,cbind(gene1,gene2,cor,pvalue))</w:t>
      </w:r>
    </w:p>
    <w:p w14:paraId="7DB0FFEC" w14:textId="77777777" w:rsidR="00AA19F3" w:rsidRDefault="00AA19F3" w:rsidP="00AA19F3">
      <w:r>
        <w:t xml:space="preserve">    }</w:t>
      </w:r>
    </w:p>
    <w:p w14:paraId="0A56FB05" w14:textId="77777777" w:rsidR="00AA19F3" w:rsidRDefault="00AA19F3" w:rsidP="00AA19F3">
      <w:r>
        <w:t xml:space="preserve">  }</w:t>
      </w:r>
    </w:p>
    <w:p w14:paraId="45E8B313" w14:textId="77777777" w:rsidR="00AA19F3" w:rsidRDefault="00AA19F3" w:rsidP="00AA19F3">
      <w:r>
        <w:t>}</w:t>
      </w:r>
    </w:p>
    <w:p w14:paraId="0B2ACBF4" w14:textId="77777777" w:rsidR="00AA19F3" w:rsidRDefault="00AA19F3" w:rsidP="00AA19F3">
      <w:r>
        <w:t>write.table(file=outputFile,outTab,sep="\t",quote=F,row.names=F)</w:t>
      </w:r>
    </w:p>
    <w:p w14:paraId="03DF0046" w14:textId="77777777" w:rsidR="00AA19F3" w:rsidRDefault="00AA19F3" w:rsidP="00AA19F3"/>
    <w:p w14:paraId="1D1A2C7D" w14:textId="77777777" w:rsidR="00AA19F3" w:rsidRDefault="00AA19F3" w:rsidP="00AA19F3"/>
    <w:p w14:paraId="10296D96" w14:textId="77777777" w:rsidR="00AA19F3" w:rsidRDefault="00AA19F3" w:rsidP="00AA19F3">
      <w:r>
        <w:t>#######cor</w:t>
      </w:r>
    </w:p>
    <w:p w14:paraId="205DD37C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4A86F42B" w14:textId="77777777" w:rsidR="00AA19F3" w:rsidRDefault="00AA19F3" w:rsidP="00AA19F3">
      <w:r>
        <w:t>gene="HTRA1|mRNA"                                             #??????lncRNA????</w:t>
      </w:r>
    </w:p>
    <w:p w14:paraId="3651F156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00A4304F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35DE05CA" w14:textId="77777777" w:rsidR="00AA19F3" w:rsidRDefault="00AA19F3" w:rsidP="00AA19F3"/>
    <w:p w14:paraId="2190EDFA" w14:textId="77777777" w:rsidR="00AA19F3" w:rsidRDefault="00AA19F3" w:rsidP="00AA19F3">
      <w:r>
        <w:t>picDir="cor_HTRA1_picture"</w:t>
      </w:r>
    </w:p>
    <w:p w14:paraId="50065BB9" w14:textId="77777777" w:rsidR="00AA19F3" w:rsidRDefault="00AA19F3" w:rsidP="00AA19F3">
      <w:r>
        <w:t>dir.create(picDir)</w:t>
      </w:r>
    </w:p>
    <w:p w14:paraId="1EF9A220" w14:textId="77777777" w:rsidR="00AA19F3" w:rsidRDefault="00AA19F3" w:rsidP="00AA19F3"/>
    <w:p w14:paraId="69CD57E6" w14:textId="77777777" w:rsidR="00AA19F3" w:rsidRDefault="00AA19F3" w:rsidP="00AA19F3">
      <w:r>
        <w:t>library(limma)</w:t>
      </w:r>
    </w:p>
    <w:p w14:paraId="05B20E31" w14:textId="77777777" w:rsidR="00AA19F3" w:rsidRDefault="00AA19F3" w:rsidP="00AA19F3">
      <w:r>
        <w:t>rt=read.table(inputFile,sep="\t",header=T,check.names=F)</w:t>
      </w:r>
    </w:p>
    <w:p w14:paraId="1AD7160A" w14:textId="77777777" w:rsidR="00AA19F3" w:rsidRDefault="00AA19F3" w:rsidP="00AA19F3">
      <w:r>
        <w:t>rt=as.matrix(rt)</w:t>
      </w:r>
    </w:p>
    <w:p w14:paraId="487545DD" w14:textId="77777777" w:rsidR="00AA19F3" w:rsidRDefault="00AA19F3" w:rsidP="00AA19F3">
      <w:r>
        <w:t>rownames(rt)=rt[,1]</w:t>
      </w:r>
    </w:p>
    <w:p w14:paraId="56060D05" w14:textId="77777777" w:rsidR="00AA19F3" w:rsidRDefault="00AA19F3" w:rsidP="00AA19F3">
      <w:r>
        <w:t>exp=rt[,2:ncol(rt)]</w:t>
      </w:r>
    </w:p>
    <w:p w14:paraId="412E5B92" w14:textId="77777777" w:rsidR="00AA19F3" w:rsidRDefault="00AA19F3" w:rsidP="00AA19F3">
      <w:r>
        <w:t>dimnames=list(rownames(exp),colnames(exp))</w:t>
      </w:r>
    </w:p>
    <w:p w14:paraId="2A7BD951" w14:textId="77777777" w:rsidR="00AA19F3" w:rsidRDefault="00AA19F3" w:rsidP="00AA19F3">
      <w:r>
        <w:t>data=matrix(as.numeric(as.matrix(exp)),nrow=nrow(exp),dimnames=dimnames)</w:t>
      </w:r>
    </w:p>
    <w:p w14:paraId="6C4CB3C4" w14:textId="77777777" w:rsidR="00AA19F3" w:rsidRDefault="00AA19F3" w:rsidP="00AA19F3">
      <w:r>
        <w:t>data=avereps(data)</w:t>
      </w:r>
    </w:p>
    <w:p w14:paraId="55996102" w14:textId="77777777" w:rsidR="00AA19F3" w:rsidRDefault="00AA19F3" w:rsidP="00AA19F3">
      <w:r>
        <w:t>rt=data[rowMeans(data)&gt;0,]</w:t>
      </w:r>
    </w:p>
    <w:p w14:paraId="782B7ED6" w14:textId="77777777" w:rsidR="00AA19F3" w:rsidRDefault="00AA19F3" w:rsidP="00AA19F3"/>
    <w:p w14:paraId="37ADD446" w14:textId="77777777" w:rsidR="00AA19F3" w:rsidRDefault="00AA19F3" w:rsidP="00AA19F3">
      <w:r>
        <w:t>y=log2(as.numeric(rt[gene,])+1)</w:t>
      </w:r>
    </w:p>
    <w:p w14:paraId="22B55713" w14:textId="77777777" w:rsidR="00AA19F3" w:rsidRDefault="00AA19F3" w:rsidP="00AA19F3">
      <w:r>
        <w:t>gene1=unlist(strsplit(gene,"\\|",))[1]</w:t>
      </w:r>
    </w:p>
    <w:p w14:paraId="21DA3EFC" w14:textId="77777777" w:rsidR="00AA19F3" w:rsidRDefault="00AA19F3" w:rsidP="00AA19F3">
      <w:r>
        <w:t>outputFile=paste(gene1,".cor.xls",sep="")</w:t>
      </w:r>
    </w:p>
    <w:p w14:paraId="4CAEFD2C" w14:textId="77777777" w:rsidR="00AA19F3" w:rsidRDefault="00AA19F3" w:rsidP="00AA19F3">
      <w:r>
        <w:t>outTab=data.frame()</w:t>
      </w:r>
    </w:p>
    <w:p w14:paraId="70336097" w14:textId="77777777" w:rsidR="00AA19F3" w:rsidRDefault="00AA19F3" w:rsidP="00AA19F3"/>
    <w:p w14:paraId="7E0D785D" w14:textId="77777777" w:rsidR="00AA19F3" w:rsidRDefault="00AA19F3" w:rsidP="00AA19F3">
      <w:r>
        <w:t>for(j in rownames(rt)){</w:t>
      </w:r>
    </w:p>
    <w:p w14:paraId="65CF7D32" w14:textId="77777777" w:rsidR="00AA19F3" w:rsidRDefault="00AA19F3" w:rsidP="00AA19F3">
      <w:r>
        <w:t xml:space="preserve">  x=as.numeric(rt[j,])</w:t>
      </w:r>
    </w:p>
    <w:p w14:paraId="6402D947" w14:textId="77777777" w:rsidR="00AA19F3" w:rsidRDefault="00AA19F3" w:rsidP="00AA19F3">
      <w:r>
        <w:t xml:space="preserve">  gene2=unlist(strsplit(j,"\\|",))[1]</w:t>
      </w:r>
    </w:p>
    <w:p w14:paraId="5C566B22" w14:textId="77777777" w:rsidR="00AA19F3" w:rsidRDefault="00AA19F3" w:rsidP="00AA19F3">
      <w:r>
        <w:t xml:space="preserve">  gene2Type=unlist(strsplit(j,"\\|",))[2]</w:t>
      </w:r>
    </w:p>
    <w:p w14:paraId="7A58D83B" w14:textId="77777777" w:rsidR="00AA19F3" w:rsidRDefault="00AA19F3" w:rsidP="00AA19F3">
      <w:r>
        <w:t xml:space="preserve">  if(gene2Type=="peak"){</w:t>
      </w:r>
    </w:p>
    <w:p w14:paraId="3D6C4A51" w14:textId="77777777" w:rsidR="00AA19F3" w:rsidRDefault="00AA19F3" w:rsidP="00AA19F3">
      <w:r>
        <w:t xml:space="preserve">    corT=cor.test(x,y)</w:t>
      </w:r>
    </w:p>
    <w:p w14:paraId="7E6BDB11" w14:textId="77777777" w:rsidR="00AA19F3" w:rsidRDefault="00AA19F3" w:rsidP="00AA19F3">
      <w:r>
        <w:t xml:space="preserve">    gene1Name=unlist(strsplit(gene1,"\\|",))[1]</w:t>
      </w:r>
    </w:p>
    <w:p w14:paraId="0AC00C9F" w14:textId="77777777" w:rsidR="00AA19F3" w:rsidRDefault="00AA19F3" w:rsidP="00AA19F3">
      <w:r>
        <w:t xml:space="preserve">    gene2Name=gsub(":", "-", gene2)</w:t>
      </w:r>
    </w:p>
    <w:p w14:paraId="04B0E38B" w14:textId="77777777" w:rsidR="00AA19F3" w:rsidRDefault="00AA19F3" w:rsidP="00AA19F3">
      <w:r>
        <w:t xml:space="preserve">    </w:t>
      </w:r>
    </w:p>
    <w:p w14:paraId="1115EC51" w14:textId="77777777" w:rsidR="00AA19F3" w:rsidRDefault="00AA19F3" w:rsidP="00AA19F3">
      <w:r>
        <w:t xml:space="preserve">    z=lm(y~x)</w:t>
      </w:r>
    </w:p>
    <w:p w14:paraId="1117A856" w14:textId="77777777" w:rsidR="00AA19F3" w:rsidRDefault="00AA19F3" w:rsidP="00AA19F3">
      <w:r>
        <w:t xml:space="preserve">    cor=corT$estimate</w:t>
      </w:r>
    </w:p>
    <w:p w14:paraId="53A1949A" w14:textId="77777777" w:rsidR="00AA19F3" w:rsidRDefault="00AA19F3" w:rsidP="00AA19F3">
      <w:r>
        <w:t xml:space="preserve">    cor=round(cor,3)</w:t>
      </w:r>
    </w:p>
    <w:p w14:paraId="78CEBBF9" w14:textId="77777777" w:rsidR="00AA19F3" w:rsidRDefault="00AA19F3" w:rsidP="00AA19F3">
      <w:r>
        <w:t xml:space="preserve">    pvalue=corT$p.value</w:t>
      </w:r>
    </w:p>
    <w:p w14:paraId="2E0E2C1B" w14:textId="77777777" w:rsidR="00AA19F3" w:rsidRDefault="00AA19F3" w:rsidP="00AA19F3">
      <w:r>
        <w:t xml:space="preserve">    if(pvalue&lt;0.001){</w:t>
      </w:r>
    </w:p>
    <w:p w14:paraId="70BEC9F8" w14:textId="77777777" w:rsidR="00AA19F3" w:rsidRDefault="00AA19F3" w:rsidP="00AA19F3">
      <w:r>
        <w:t xml:space="preserve">      pval=signif(pvalue,4)</w:t>
      </w:r>
    </w:p>
    <w:p w14:paraId="625717D7" w14:textId="77777777" w:rsidR="00AA19F3" w:rsidRDefault="00AA19F3" w:rsidP="00AA19F3">
      <w:r>
        <w:t xml:space="preserve">      pval=format(pval, scientific = TRUE)</w:t>
      </w:r>
    </w:p>
    <w:p w14:paraId="423A90E9" w14:textId="77777777" w:rsidR="00AA19F3" w:rsidRDefault="00AA19F3" w:rsidP="00AA19F3">
      <w:r>
        <w:t xml:space="preserve">    }else{</w:t>
      </w:r>
    </w:p>
    <w:p w14:paraId="5BD61382" w14:textId="77777777" w:rsidR="00AA19F3" w:rsidRDefault="00AA19F3" w:rsidP="00AA19F3">
      <w:r>
        <w:t xml:space="preserve">      pval=round(pvalue,3)}</w:t>
      </w:r>
    </w:p>
    <w:p w14:paraId="3EB74C66" w14:textId="77777777" w:rsidR="00AA19F3" w:rsidRDefault="00AA19F3" w:rsidP="00AA19F3">
      <w:r>
        <w:lastRenderedPageBreak/>
        <w:t xml:space="preserve">    </w:t>
      </w:r>
    </w:p>
    <w:p w14:paraId="18FACDA8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68B06F62" w14:textId="77777777" w:rsidR="00AA19F3" w:rsidRDefault="00AA19F3" w:rsidP="00AA19F3">
      <w:r>
        <w:t xml:space="preserve">    if((abs(cor)&gt;corFilter) &amp; (pvalue&lt;pFilter)){</w:t>
      </w:r>
    </w:p>
    <w:p w14:paraId="53ADFC22" w14:textId="77777777" w:rsidR="00AA19F3" w:rsidRDefault="00AA19F3" w:rsidP="00AA19F3">
      <w:r>
        <w:t xml:space="preserve">      pdfFile=paste(gene1Name,"_",gene2Name,".cor.pdf",sep="")</w:t>
      </w:r>
    </w:p>
    <w:p w14:paraId="54AE9604" w14:textId="77777777" w:rsidR="00AA19F3" w:rsidRDefault="00AA19F3" w:rsidP="00AA19F3">
      <w:r>
        <w:t xml:space="preserve">      outPdf=paste(picDir,pdfFile,sep="\\")</w:t>
      </w:r>
    </w:p>
    <w:p w14:paraId="48BE0659" w14:textId="77777777" w:rsidR="00AA19F3" w:rsidRDefault="00AA19F3" w:rsidP="00AA19F3">
      <w:r>
        <w:t xml:space="preserve">      pdf(file=outPdf,width =5,height = 5)</w:t>
      </w:r>
    </w:p>
    <w:p w14:paraId="3D065794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375A9B0A" w14:textId="77777777" w:rsidR="00AA19F3" w:rsidRDefault="00AA19F3" w:rsidP="00AA19F3">
      <w:r>
        <w:t xml:space="preserve">           cex=1, cex.lab=1, cex.main=1,cex.axis=1,</w:t>
      </w:r>
    </w:p>
    <w:p w14:paraId="29FA930B" w14:textId="77777777" w:rsidR="00AA19F3" w:rsidRDefault="00AA19F3" w:rsidP="00AA19F3">
      <w:r>
        <w:t xml:space="preserve">           xlab=gene2,</w:t>
      </w:r>
    </w:p>
    <w:p w14:paraId="0CE7E09F" w14:textId="77777777" w:rsidR="00AA19F3" w:rsidRDefault="00AA19F3" w:rsidP="00AA19F3">
      <w:r>
        <w:t xml:space="preserve">           ylab=paste(gene1,"expression") )</w:t>
      </w:r>
    </w:p>
    <w:p w14:paraId="36A0DC26" w14:textId="77777777" w:rsidR="00AA19F3" w:rsidRDefault="00AA19F3" w:rsidP="00AA19F3">
      <w:r>
        <w:t xml:space="preserve">      lines(x,fitted(z),col=2)</w:t>
      </w:r>
    </w:p>
    <w:p w14:paraId="542A73F9" w14:textId="77777777" w:rsidR="00AA19F3" w:rsidRDefault="00AA19F3" w:rsidP="00AA19F3">
      <w:r>
        <w:t xml:space="preserve">      dev.off()</w:t>
      </w:r>
    </w:p>
    <w:p w14:paraId="7BAFECF2" w14:textId="77777777" w:rsidR="00AA19F3" w:rsidRDefault="00AA19F3" w:rsidP="00AA19F3">
      <w:r>
        <w:t xml:space="preserve">      outTab=rbind(outTab,cbind(gene1,gene2,cor,pvalue))</w:t>
      </w:r>
    </w:p>
    <w:p w14:paraId="272209C9" w14:textId="77777777" w:rsidR="00AA19F3" w:rsidRDefault="00AA19F3" w:rsidP="00AA19F3">
      <w:r>
        <w:t xml:space="preserve">    }</w:t>
      </w:r>
    </w:p>
    <w:p w14:paraId="5FDE1FE3" w14:textId="77777777" w:rsidR="00AA19F3" w:rsidRDefault="00AA19F3" w:rsidP="00AA19F3">
      <w:r>
        <w:t xml:space="preserve">  }</w:t>
      </w:r>
    </w:p>
    <w:p w14:paraId="677A2652" w14:textId="77777777" w:rsidR="00AA19F3" w:rsidRDefault="00AA19F3" w:rsidP="00AA19F3">
      <w:r>
        <w:t>}</w:t>
      </w:r>
    </w:p>
    <w:p w14:paraId="541D1658" w14:textId="77777777" w:rsidR="00AA19F3" w:rsidRDefault="00AA19F3" w:rsidP="00AA19F3">
      <w:r>
        <w:t>write.table(file=outputFile,outTab,sep="\t",quote=F,row.names=F)</w:t>
      </w:r>
    </w:p>
    <w:p w14:paraId="7AEEFFCA" w14:textId="77777777" w:rsidR="00AA19F3" w:rsidRDefault="00AA19F3" w:rsidP="00AA19F3"/>
    <w:p w14:paraId="3DD7CFB6" w14:textId="77777777" w:rsidR="00AA19F3" w:rsidRDefault="00AA19F3" w:rsidP="00AA19F3">
      <w:r>
        <w:t>#######cor</w:t>
      </w:r>
    </w:p>
    <w:p w14:paraId="1B483F2D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3DAC74D1" w14:textId="77777777" w:rsidR="00AA19F3" w:rsidRDefault="00AA19F3" w:rsidP="00AA19F3">
      <w:r>
        <w:t>gene="PRKD1|mRNA"                                             #??????lncRNA????</w:t>
      </w:r>
    </w:p>
    <w:p w14:paraId="1C0A5D1B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54A28CDB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7B02824D" w14:textId="77777777" w:rsidR="00AA19F3" w:rsidRDefault="00AA19F3" w:rsidP="00AA19F3"/>
    <w:p w14:paraId="2A4DAE86" w14:textId="77777777" w:rsidR="00AA19F3" w:rsidRDefault="00AA19F3" w:rsidP="00AA19F3">
      <w:r>
        <w:t>picDir="cor_PRKD1_picture"</w:t>
      </w:r>
    </w:p>
    <w:p w14:paraId="012D098C" w14:textId="77777777" w:rsidR="00AA19F3" w:rsidRDefault="00AA19F3" w:rsidP="00AA19F3">
      <w:r>
        <w:t>dir.create(picDir)</w:t>
      </w:r>
    </w:p>
    <w:p w14:paraId="37D4028C" w14:textId="77777777" w:rsidR="00AA19F3" w:rsidRDefault="00AA19F3" w:rsidP="00AA19F3"/>
    <w:p w14:paraId="5B7281A9" w14:textId="77777777" w:rsidR="00AA19F3" w:rsidRDefault="00AA19F3" w:rsidP="00AA19F3">
      <w:r>
        <w:t>library(limma)</w:t>
      </w:r>
    </w:p>
    <w:p w14:paraId="52E51CAA" w14:textId="77777777" w:rsidR="00AA19F3" w:rsidRDefault="00AA19F3" w:rsidP="00AA19F3">
      <w:r>
        <w:t>rt=read.table(inputFile,sep="\t",header=T,check.names=F)</w:t>
      </w:r>
    </w:p>
    <w:p w14:paraId="3A8991A8" w14:textId="77777777" w:rsidR="00AA19F3" w:rsidRDefault="00AA19F3" w:rsidP="00AA19F3">
      <w:r>
        <w:t>rt=as.matrix(rt)</w:t>
      </w:r>
    </w:p>
    <w:p w14:paraId="4AA5A316" w14:textId="77777777" w:rsidR="00AA19F3" w:rsidRDefault="00AA19F3" w:rsidP="00AA19F3">
      <w:r>
        <w:t>rownames(rt)=rt[,1]</w:t>
      </w:r>
    </w:p>
    <w:p w14:paraId="4F6E60A7" w14:textId="77777777" w:rsidR="00AA19F3" w:rsidRDefault="00AA19F3" w:rsidP="00AA19F3">
      <w:r>
        <w:t>exp=rt[,2:ncol(rt)]</w:t>
      </w:r>
    </w:p>
    <w:p w14:paraId="587EC274" w14:textId="77777777" w:rsidR="00AA19F3" w:rsidRDefault="00AA19F3" w:rsidP="00AA19F3">
      <w:r>
        <w:t>dimnames=list(rownames(exp),colnames(exp))</w:t>
      </w:r>
    </w:p>
    <w:p w14:paraId="11F6C98A" w14:textId="77777777" w:rsidR="00AA19F3" w:rsidRDefault="00AA19F3" w:rsidP="00AA19F3">
      <w:r>
        <w:t>data=matrix(as.numeric(as.matrix(exp)),nrow=nrow(exp),dimnames=dimnames)</w:t>
      </w:r>
    </w:p>
    <w:p w14:paraId="439E6E1A" w14:textId="77777777" w:rsidR="00AA19F3" w:rsidRDefault="00AA19F3" w:rsidP="00AA19F3">
      <w:r>
        <w:t>data=avereps(data)</w:t>
      </w:r>
    </w:p>
    <w:p w14:paraId="2FF2B36A" w14:textId="77777777" w:rsidR="00AA19F3" w:rsidRDefault="00AA19F3" w:rsidP="00AA19F3">
      <w:r>
        <w:t>rt=data[rowMeans(data)&gt;0,]</w:t>
      </w:r>
    </w:p>
    <w:p w14:paraId="0CD9A66E" w14:textId="77777777" w:rsidR="00AA19F3" w:rsidRDefault="00AA19F3" w:rsidP="00AA19F3"/>
    <w:p w14:paraId="14D270ED" w14:textId="77777777" w:rsidR="00AA19F3" w:rsidRDefault="00AA19F3" w:rsidP="00AA19F3">
      <w:r>
        <w:t>y=log2(as.numeric(rt[gene,])+1)</w:t>
      </w:r>
    </w:p>
    <w:p w14:paraId="6842F8F4" w14:textId="77777777" w:rsidR="00AA19F3" w:rsidRDefault="00AA19F3" w:rsidP="00AA19F3">
      <w:r>
        <w:t>gene1=unlist(strsplit(gene,"\\|",))[1]</w:t>
      </w:r>
    </w:p>
    <w:p w14:paraId="6C55A611" w14:textId="77777777" w:rsidR="00AA19F3" w:rsidRDefault="00AA19F3" w:rsidP="00AA19F3">
      <w:r>
        <w:t>outputFile=paste(gene1,".cor.xls",sep="")</w:t>
      </w:r>
    </w:p>
    <w:p w14:paraId="2CD0DCED" w14:textId="77777777" w:rsidR="00AA19F3" w:rsidRDefault="00AA19F3" w:rsidP="00AA19F3">
      <w:r>
        <w:t>outTab=data.frame()</w:t>
      </w:r>
    </w:p>
    <w:p w14:paraId="63B84896" w14:textId="77777777" w:rsidR="00AA19F3" w:rsidRDefault="00AA19F3" w:rsidP="00AA19F3"/>
    <w:p w14:paraId="2FC59030" w14:textId="77777777" w:rsidR="00AA19F3" w:rsidRDefault="00AA19F3" w:rsidP="00AA19F3">
      <w:r>
        <w:lastRenderedPageBreak/>
        <w:t>for(j in rownames(rt)){</w:t>
      </w:r>
    </w:p>
    <w:p w14:paraId="49395847" w14:textId="77777777" w:rsidR="00AA19F3" w:rsidRDefault="00AA19F3" w:rsidP="00AA19F3">
      <w:r>
        <w:t xml:space="preserve">  x=as.numeric(rt[j,])</w:t>
      </w:r>
    </w:p>
    <w:p w14:paraId="37FC89A3" w14:textId="77777777" w:rsidR="00AA19F3" w:rsidRDefault="00AA19F3" w:rsidP="00AA19F3">
      <w:r>
        <w:t xml:space="preserve">  gene2=unlist(strsplit(j,"\\|",))[1]</w:t>
      </w:r>
    </w:p>
    <w:p w14:paraId="6E3916FE" w14:textId="77777777" w:rsidR="00AA19F3" w:rsidRDefault="00AA19F3" w:rsidP="00AA19F3">
      <w:r>
        <w:t xml:space="preserve">  gene2Type=unlist(strsplit(j,"\\|",))[2]</w:t>
      </w:r>
    </w:p>
    <w:p w14:paraId="1F33F3E1" w14:textId="77777777" w:rsidR="00AA19F3" w:rsidRDefault="00AA19F3" w:rsidP="00AA19F3">
      <w:r>
        <w:t xml:space="preserve">  if(gene2Type=="peak"){</w:t>
      </w:r>
    </w:p>
    <w:p w14:paraId="271FBDE8" w14:textId="77777777" w:rsidR="00AA19F3" w:rsidRDefault="00AA19F3" w:rsidP="00AA19F3">
      <w:r>
        <w:t xml:space="preserve">    corT=cor.test(x,y)</w:t>
      </w:r>
    </w:p>
    <w:p w14:paraId="07C5257B" w14:textId="77777777" w:rsidR="00AA19F3" w:rsidRDefault="00AA19F3" w:rsidP="00AA19F3">
      <w:r>
        <w:t xml:space="preserve">    gene1Name=unlist(strsplit(gene1,"\\|",))[1]</w:t>
      </w:r>
    </w:p>
    <w:p w14:paraId="313B9C01" w14:textId="77777777" w:rsidR="00AA19F3" w:rsidRDefault="00AA19F3" w:rsidP="00AA19F3">
      <w:r>
        <w:t xml:space="preserve">    gene2Name=gsub(":", "-", gene2)</w:t>
      </w:r>
    </w:p>
    <w:p w14:paraId="56DC8E4E" w14:textId="77777777" w:rsidR="00AA19F3" w:rsidRDefault="00AA19F3" w:rsidP="00AA19F3">
      <w:r>
        <w:t xml:space="preserve">    </w:t>
      </w:r>
    </w:p>
    <w:p w14:paraId="664C2C29" w14:textId="77777777" w:rsidR="00AA19F3" w:rsidRDefault="00AA19F3" w:rsidP="00AA19F3">
      <w:r>
        <w:t xml:space="preserve">    z=lm(y~x)</w:t>
      </w:r>
    </w:p>
    <w:p w14:paraId="13471B55" w14:textId="77777777" w:rsidR="00AA19F3" w:rsidRDefault="00AA19F3" w:rsidP="00AA19F3">
      <w:r>
        <w:t xml:space="preserve">    cor=corT$estimate</w:t>
      </w:r>
    </w:p>
    <w:p w14:paraId="29F037B7" w14:textId="77777777" w:rsidR="00AA19F3" w:rsidRDefault="00AA19F3" w:rsidP="00AA19F3">
      <w:r>
        <w:t xml:space="preserve">    cor=round(cor,3)</w:t>
      </w:r>
    </w:p>
    <w:p w14:paraId="7F9624EB" w14:textId="77777777" w:rsidR="00AA19F3" w:rsidRDefault="00AA19F3" w:rsidP="00AA19F3">
      <w:r>
        <w:t xml:space="preserve">    pvalue=corT$p.value</w:t>
      </w:r>
    </w:p>
    <w:p w14:paraId="3E13497A" w14:textId="77777777" w:rsidR="00AA19F3" w:rsidRDefault="00AA19F3" w:rsidP="00AA19F3">
      <w:r>
        <w:t xml:space="preserve">    if(pvalue&lt;0.001){</w:t>
      </w:r>
    </w:p>
    <w:p w14:paraId="04F69BC6" w14:textId="77777777" w:rsidR="00AA19F3" w:rsidRDefault="00AA19F3" w:rsidP="00AA19F3">
      <w:r>
        <w:t xml:space="preserve">      pval=signif(pvalue,4)</w:t>
      </w:r>
    </w:p>
    <w:p w14:paraId="03C2B53A" w14:textId="77777777" w:rsidR="00AA19F3" w:rsidRDefault="00AA19F3" w:rsidP="00AA19F3">
      <w:r>
        <w:t xml:space="preserve">      pval=format(pval, scientific = TRUE)</w:t>
      </w:r>
    </w:p>
    <w:p w14:paraId="5FAF31AF" w14:textId="77777777" w:rsidR="00AA19F3" w:rsidRDefault="00AA19F3" w:rsidP="00AA19F3">
      <w:r>
        <w:t xml:space="preserve">    }else{</w:t>
      </w:r>
    </w:p>
    <w:p w14:paraId="5F11E894" w14:textId="77777777" w:rsidR="00AA19F3" w:rsidRDefault="00AA19F3" w:rsidP="00AA19F3">
      <w:r>
        <w:t xml:space="preserve">      pval=round(pvalue,3)}</w:t>
      </w:r>
    </w:p>
    <w:p w14:paraId="4D146615" w14:textId="77777777" w:rsidR="00AA19F3" w:rsidRDefault="00AA19F3" w:rsidP="00AA19F3">
      <w:r>
        <w:t xml:space="preserve">    </w:t>
      </w:r>
    </w:p>
    <w:p w14:paraId="229D182F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7FB593C5" w14:textId="77777777" w:rsidR="00AA19F3" w:rsidRDefault="00AA19F3" w:rsidP="00AA19F3">
      <w:r>
        <w:t xml:space="preserve">    if((abs(cor)&gt;corFilter) &amp; (pvalue&lt;pFilter)){</w:t>
      </w:r>
    </w:p>
    <w:p w14:paraId="73F2DE74" w14:textId="77777777" w:rsidR="00AA19F3" w:rsidRDefault="00AA19F3" w:rsidP="00AA19F3">
      <w:r>
        <w:t xml:space="preserve">      pdfFile=paste(gene1Name,"_",gene2Name,".cor.pdf",sep="")</w:t>
      </w:r>
    </w:p>
    <w:p w14:paraId="474D0BF0" w14:textId="77777777" w:rsidR="00AA19F3" w:rsidRDefault="00AA19F3" w:rsidP="00AA19F3">
      <w:r>
        <w:t xml:space="preserve">      outPdf=paste(picDir,pdfFile,sep="\\")</w:t>
      </w:r>
    </w:p>
    <w:p w14:paraId="71CFE381" w14:textId="77777777" w:rsidR="00AA19F3" w:rsidRDefault="00AA19F3" w:rsidP="00AA19F3">
      <w:r>
        <w:t xml:space="preserve">      pdf(file=outPdf,width =5,height = 5)</w:t>
      </w:r>
    </w:p>
    <w:p w14:paraId="4F57CC97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76509917" w14:textId="77777777" w:rsidR="00AA19F3" w:rsidRDefault="00AA19F3" w:rsidP="00AA19F3">
      <w:r>
        <w:t xml:space="preserve">           cex=1, cex.lab=1, cex.main=1,cex.axis=1,</w:t>
      </w:r>
    </w:p>
    <w:p w14:paraId="0D0DF833" w14:textId="77777777" w:rsidR="00AA19F3" w:rsidRDefault="00AA19F3" w:rsidP="00AA19F3">
      <w:r>
        <w:t xml:space="preserve">           xlab=gene2,</w:t>
      </w:r>
    </w:p>
    <w:p w14:paraId="6BF78548" w14:textId="77777777" w:rsidR="00AA19F3" w:rsidRDefault="00AA19F3" w:rsidP="00AA19F3">
      <w:r>
        <w:t xml:space="preserve">           ylab=paste(gene1,"expression") )</w:t>
      </w:r>
    </w:p>
    <w:p w14:paraId="11C1034F" w14:textId="77777777" w:rsidR="00AA19F3" w:rsidRDefault="00AA19F3" w:rsidP="00AA19F3">
      <w:r>
        <w:t xml:space="preserve">      lines(x,fitted(z),col=2)</w:t>
      </w:r>
    </w:p>
    <w:p w14:paraId="34A8B3C2" w14:textId="77777777" w:rsidR="00AA19F3" w:rsidRDefault="00AA19F3" w:rsidP="00AA19F3">
      <w:r>
        <w:t xml:space="preserve">      dev.off()</w:t>
      </w:r>
    </w:p>
    <w:p w14:paraId="4704ECF2" w14:textId="77777777" w:rsidR="00AA19F3" w:rsidRDefault="00AA19F3" w:rsidP="00AA19F3">
      <w:r>
        <w:t xml:space="preserve">      outTab=rbind(outTab,cbind(gene1,gene2,cor,pvalue))</w:t>
      </w:r>
    </w:p>
    <w:p w14:paraId="2302E718" w14:textId="77777777" w:rsidR="00AA19F3" w:rsidRDefault="00AA19F3" w:rsidP="00AA19F3">
      <w:r>
        <w:t xml:space="preserve">    }</w:t>
      </w:r>
    </w:p>
    <w:p w14:paraId="41683BC4" w14:textId="77777777" w:rsidR="00AA19F3" w:rsidRDefault="00AA19F3" w:rsidP="00AA19F3">
      <w:r>
        <w:t xml:space="preserve">  }</w:t>
      </w:r>
    </w:p>
    <w:p w14:paraId="56C9A2F2" w14:textId="77777777" w:rsidR="00AA19F3" w:rsidRDefault="00AA19F3" w:rsidP="00AA19F3">
      <w:r>
        <w:t>}</w:t>
      </w:r>
    </w:p>
    <w:p w14:paraId="107D0877" w14:textId="77777777" w:rsidR="00AA19F3" w:rsidRDefault="00AA19F3" w:rsidP="00AA19F3">
      <w:r>
        <w:t>write.table(file=outputFile,outTab,sep="\t",quote=F,row.names=F)</w:t>
      </w:r>
    </w:p>
    <w:p w14:paraId="27BA7BF2" w14:textId="77777777" w:rsidR="00AA19F3" w:rsidRDefault="00AA19F3" w:rsidP="00AA19F3"/>
    <w:p w14:paraId="3831CE07" w14:textId="77777777" w:rsidR="00AA19F3" w:rsidRDefault="00AA19F3" w:rsidP="00AA19F3">
      <w:r>
        <w:t>#######cor</w:t>
      </w:r>
    </w:p>
    <w:p w14:paraId="69B9B796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14C4D58E" w14:textId="77777777" w:rsidR="00AA19F3" w:rsidRDefault="00AA19F3" w:rsidP="00AA19F3">
      <w:r>
        <w:t>gene="SH2D4A|mRNA"                                             #??????lncRNA????</w:t>
      </w:r>
    </w:p>
    <w:p w14:paraId="5E4156D1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0BAC6C8A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70CCB116" w14:textId="77777777" w:rsidR="00AA19F3" w:rsidRDefault="00AA19F3" w:rsidP="00AA19F3"/>
    <w:p w14:paraId="77B299B7" w14:textId="77777777" w:rsidR="00AA19F3" w:rsidRDefault="00AA19F3" w:rsidP="00AA19F3">
      <w:r>
        <w:lastRenderedPageBreak/>
        <w:t>picDir="cor_SH2D4A_picture"</w:t>
      </w:r>
    </w:p>
    <w:p w14:paraId="19C00415" w14:textId="77777777" w:rsidR="00AA19F3" w:rsidRDefault="00AA19F3" w:rsidP="00AA19F3">
      <w:r>
        <w:t>dir.create(picDir)</w:t>
      </w:r>
    </w:p>
    <w:p w14:paraId="7669642E" w14:textId="77777777" w:rsidR="00AA19F3" w:rsidRDefault="00AA19F3" w:rsidP="00AA19F3"/>
    <w:p w14:paraId="44352EA6" w14:textId="77777777" w:rsidR="00AA19F3" w:rsidRDefault="00AA19F3" w:rsidP="00AA19F3">
      <w:r>
        <w:t>library(limma)</w:t>
      </w:r>
    </w:p>
    <w:p w14:paraId="474B6C8C" w14:textId="77777777" w:rsidR="00AA19F3" w:rsidRDefault="00AA19F3" w:rsidP="00AA19F3">
      <w:r>
        <w:t>rt=read.table(inputFile,sep="\t",header=T,check.names=F)</w:t>
      </w:r>
    </w:p>
    <w:p w14:paraId="33901352" w14:textId="77777777" w:rsidR="00AA19F3" w:rsidRDefault="00AA19F3" w:rsidP="00AA19F3">
      <w:r>
        <w:t>rt=as.matrix(rt)</w:t>
      </w:r>
    </w:p>
    <w:p w14:paraId="3942102C" w14:textId="77777777" w:rsidR="00AA19F3" w:rsidRDefault="00AA19F3" w:rsidP="00AA19F3">
      <w:r>
        <w:t>rownames(rt)=rt[,1]</w:t>
      </w:r>
    </w:p>
    <w:p w14:paraId="36734A97" w14:textId="77777777" w:rsidR="00AA19F3" w:rsidRDefault="00AA19F3" w:rsidP="00AA19F3">
      <w:r>
        <w:t>exp=rt[,2:ncol(rt)]</w:t>
      </w:r>
    </w:p>
    <w:p w14:paraId="00015E33" w14:textId="77777777" w:rsidR="00AA19F3" w:rsidRDefault="00AA19F3" w:rsidP="00AA19F3">
      <w:r>
        <w:t>dimnames=list(rownames(exp),colnames(exp))</w:t>
      </w:r>
    </w:p>
    <w:p w14:paraId="4F8767C0" w14:textId="77777777" w:rsidR="00AA19F3" w:rsidRDefault="00AA19F3" w:rsidP="00AA19F3">
      <w:r>
        <w:t>data=matrix(as.numeric(as.matrix(exp)),nrow=nrow(exp),dimnames=dimnames)</w:t>
      </w:r>
    </w:p>
    <w:p w14:paraId="18A40473" w14:textId="77777777" w:rsidR="00AA19F3" w:rsidRDefault="00AA19F3" w:rsidP="00AA19F3">
      <w:r>
        <w:t>data=avereps(data)</w:t>
      </w:r>
    </w:p>
    <w:p w14:paraId="674B6CFE" w14:textId="77777777" w:rsidR="00AA19F3" w:rsidRDefault="00AA19F3" w:rsidP="00AA19F3">
      <w:r>
        <w:t>rt=data[rowMeans(data)&gt;0,]</w:t>
      </w:r>
    </w:p>
    <w:p w14:paraId="53A13579" w14:textId="77777777" w:rsidR="00AA19F3" w:rsidRDefault="00AA19F3" w:rsidP="00AA19F3"/>
    <w:p w14:paraId="6A8D3DB1" w14:textId="77777777" w:rsidR="00AA19F3" w:rsidRDefault="00AA19F3" w:rsidP="00AA19F3">
      <w:r>
        <w:t>y=log2(as.numeric(rt[gene,])+1)</w:t>
      </w:r>
    </w:p>
    <w:p w14:paraId="4784AE3B" w14:textId="77777777" w:rsidR="00AA19F3" w:rsidRDefault="00AA19F3" w:rsidP="00AA19F3">
      <w:r>
        <w:t>gene1=unlist(strsplit(gene,"\\|",))[1]</w:t>
      </w:r>
    </w:p>
    <w:p w14:paraId="481CDBBC" w14:textId="77777777" w:rsidR="00AA19F3" w:rsidRDefault="00AA19F3" w:rsidP="00AA19F3">
      <w:r>
        <w:t>outputFile=paste(gene1,".cor.xls",sep="")</w:t>
      </w:r>
    </w:p>
    <w:p w14:paraId="16268E05" w14:textId="77777777" w:rsidR="00AA19F3" w:rsidRDefault="00AA19F3" w:rsidP="00AA19F3">
      <w:r>
        <w:t>outTab=data.frame()</w:t>
      </w:r>
    </w:p>
    <w:p w14:paraId="60231DAC" w14:textId="77777777" w:rsidR="00AA19F3" w:rsidRDefault="00AA19F3" w:rsidP="00AA19F3"/>
    <w:p w14:paraId="3E3630BE" w14:textId="77777777" w:rsidR="00AA19F3" w:rsidRDefault="00AA19F3" w:rsidP="00AA19F3">
      <w:r>
        <w:t>for(j in rownames(rt)){</w:t>
      </w:r>
    </w:p>
    <w:p w14:paraId="3FF8BA05" w14:textId="77777777" w:rsidR="00AA19F3" w:rsidRDefault="00AA19F3" w:rsidP="00AA19F3">
      <w:r>
        <w:t xml:space="preserve">  x=as.numeric(rt[j,])</w:t>
      </w:r>
    </w:p>
    <w:p w14:paraId="44053938" w14:textId="77777777" w:rsidR="00AA19F3" w:rsidRDefault="00AA19F3" w:rsidP="00AA19F3">
      <w:r>
        <w:t xml:space="preserve">  gene2=unlist(strsplit(j,"\\|",))[1]</w:t>
      </w:r>
    </w:p>
    <w:p w14:paraId="1770E64C" w14:textId="77777777" w:rsidR="00AA19F3" w:rsidRDefault="00AA19F3" w:rsidP="00AA19F3">
      <w:r>
        <w:t xml:space="preserve">  gene2Type=unlist(strsplit(j,"\\|",))[2]</w:t>
      </w:r>
    </w:p>
    <w:p w14:paraId="613FB9FD" w14:textId="77777777" w:rsidR="00AA19F3" w:rsidRDefault="00AA19F3" w:rsidP="00AA19F3">
      <w:r>
        <w:t xml:space="preserve">  if(gene2Type=="peak"){</w:t>
      </w:r>
    </w:p>
    <w:p w14:paraId="64CF0A95" w14:textId="77777777" w:rsidR="00AA19F3" w:rsidRDefault="00AA19F3" w:rsidP="00AA19F3">
      <w:r>
        <w:t xml:space="preserve">    corT=cor.test(x,y)</w:t>
      </w:r>
    </w:p>
    <w:p w14:paraId="75D5D0A4" w14:textId="77777777" w:rsidR="00AA19F3" w:rsidRDefault="00AA19F3" w:rsidP="00AA19F3">
      <w:r>
        <w:t xml:space="preserve">    gene1Name=unlist(strsplit(gene1,"\\|",))[1]</w:t>
      </w:r>
    </w:p>
    <w:p w14:paraId="26B20D9B" w14:textId="77777777" w:rsidR="00AA19F3" w:rsidRDefault="00AA19F3" w:rsidP="00AA19F3">
      <w:r>
        <w:t xml:space="preserve">    gene2Name=gsub(":", "-", gene2)</w:t>
      </w:r>
    </w:p>
    <w:p w14:paraId="17C0A7B0" w14:textId="77777777" w:rsidR="00AA19F3" w:rsidRDefault="00AA19F3" w:rsidP="00AA19F3">
      <w:r>
        <w:t xml:space="preserve">    </w:t>
      </w:r>
    </w:p>
    <w:p w14:paraId="54EDBD23" w14:textId="77777777" w:rsidR="00AA19F3" w:rsidRDefault="00AA19F3" w:rsidP="00AA19F3">
      <w:r>
        <w:t xml:space="preserve">    z=lm(y~x)</w:t>
      </w:r>
    </w:p>
    <w:p w14:paraId="3F7DDC61" w14:textId="77777777" w:rsidR="00AA19F3" w:rsidRDefault="00AA19F3" w:rsidP="00AA19F3">
      <w:r>
        <w:t xml:space="preserve">    cor=corT$estimate</w:t>
      </w:r>
    </w:p>
    <w:p w14:paraId="5A7C47F5" w14:textId="77777777" w:rsidR="00AA19F3" w:rsidRDefault="00AA19F3" w:rsidP="00AA19F3">
      <w:r>
        <w:t xml:space="preserve">    cor=round(cor,3)</w:t>
      </w:r>
    </w:p>
    <w:p w14:paraId="6CE17039" w14:textId="77777777" w:rsidR="00AA19F3" w:rsidRDefault="00AA19F3" w:rsidP="00AA19F3">
      <w:r>
        <w:t xml:space="preserve">    pvalue=corT$p.value</w:t>
      </w:r>
    </w:p>
    <w:p w14:paraId="1F9B1BF7" w14:textId="77777777" w:rsidR="00AA19F3" w:rsidRDefault="00AA19F3" w:rsidP="00AA19F3">
      <w:r>
        <w:t xml:space="preserve">    if(pvalue&lt;0.001){</w:t>
      </w:r>
    </w:p>
    <w:p w14:paraId="1C8CA3E1" w14:textId="77777777" w:rsidR="00AA19F3" w:rsidRDefault="00AA19F3" w:rsidP="00AA19F3">
      <w:r>
        <w:t xml:space="preserve">      pval=signif(pvalue,4)</w:t>
      </w:r>
    </w:p>
    <w:p w14:paraId="5A77BDB6" w14:textId="77777777" w:rsidR="00AA19F3" w:rsidRDefault="00AA19F3" w:rsidP="00AA19F3">
      <w:r>
        <w:t xml:space="preserve">      pval=format(pval, scientific = TRUE)</w:t>
      </w:r>
    </w:p>
    <w:p w14:paraId="3EB5DA31" w14:textId="77777777" w:rsidR="00AA19F3" w:rsidRDefault="00AA19F3" w:rsidP="00AA19F3">
      <w:r>
        <w:t xml:space="preserve">    }else{</w:t>
      </w:r>
    </w:p>
    <w:p w14:paraId="618052EE" w14:textId="77777777" w:rsidR="00AA19F3" w:rsidRDefault="00AA19F3" w:rsidP="00AA19F3">
      <w:r>
        <w:t xml:space="preserve">      pval=round(pvalue,3)}</w:t>
      </w:r>
    </w:p>
    <w:p w14:paraId="12FA5918" w14:textId="77777777" w:rsidR="00AA19F3" w:rsidRDefault="00AA19F3" w:rsidP="00AA19F3">
      <w:r>
        <w:t xml:space="preserve">    </w:t>
      </w:r>
    </w:p>
    <w:p w14:paraId="29389F06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7C397095" w14:textId="77777777" w:rsidR="00AA19F3" w:rsidRDefault="00AA19F3" w:rsidP="00AA19F3">
      <w:r>
        <w:t xml:space="preserve">    if((abs(cor)&gt;corFilter) &amp; (pvalue&lt;pFilter)){</w:t>
      </w:r>
    </w:p>
    <w:p w14:paraId="42A1084D" w14:textId="77777777" w:rsidR="00AA19F3" w:rsidRDefault="00AA19F3" w:rsidP="00AA19F3">
      <w:r>
        <w:t xml:space="preserve">      pdfFile=paste(gene1Name,"_",gene2Name,".cor.pdf",sep="")</w:t>
      </w:r>
    </w:p>
    <w:p w14:paraId="36C85BB3" w14:textId="77777777" w:rsidR="00AA19F3" w:rsidRDefault="00AA19F3" w:rsidP="00AA19F3">
      <w:r>
        <w:t xml:space="preserve">      outPdf=paste(picDir,pdfFile,sep="\\")</w:t>
      </w:r>
    </w:p>
    <w:p w14:paraId="3F72A0D1" w14:textId="77777777" w:rsidR="00AA19F3" w:rsidRDefault="00AA19F3" w:rsidP="00AA19F3">
      <w:r>
        <w:t xml:space="preserve">      pdf(file=outPdf,width =5,height = 5)</w:t>
      </w:r>
    </w:p>
    <w:p w14:paraId="2B905402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5AF3A1A6" w14:textId="77777777" w:rsidR="00AA19F3" w:rsidRDefault="00AA19F3" w:rsidP="00AA19F3">
      <w:r>
        <w:lastRenderedPageBreak/>
        <w:t xml:space="preserve">           cex=1, cex.lab=1, cex.main=1,cex.axis=1,</w:t>
      </w:r>
    </w:p>
    <w:p w14:paraId="4F8D3DBD" w14:textId="77777777" w:rsidR="00AA19F3" w:rsidRDefault="00AA19F3" w:rsidP="00AA19F3">
      <w:r>
        <w:t xml:space="preserve">           xlab=gene2,</w:t>
      </w:r>
    </w:p>
    <w:p w14:paraId="78864CBB" w14:textId="77777777" w:rsidR="00AA19F3" w:rsidRDefault="00AA19F3" w:rsidP="00AA19F3">
      <w:r>
        <w:t xml:space="preserve">           ylab=paste(gene1,"expression") )</w:t>
      </w:r>
    </w:p>
    <w:p w14:paraId="533A904D" w14:textId="77777777" w:rsidR="00AA19F3" w:rsidRDefault="00AA19F3" w:rsidP="00AA19F3">
      <w:r>
        <w:t xml:space="preserve">      lines(x,fitted(z),col=2)</w:t>
      </w:r>
    </w:p>
    <w:p w14:paraId="08BEC93F" w14:textId="77777777" w:rsidR="00AA19F3" w:rsidRDefault="00AA19F3" w:rsidP="00AA19F3">
      <w:r>
        <w:t xml:space="preserve">      dev.off()</w:t>
      </w:r>
    </w:p>
    <w:p w14:paraId="1A3B1F40" w14:textId="77777777" w:rsidR="00AA19F3" w:rsidRDefault="00AA19F3" w:rsidP="00AA19F3">
      <w:r>
        <w:t xml:space="preserve">      outTab=rbind(outTab,cbind(gene1,gene2,cor,pvalue))</w:t>
      </w:r>
    </w:p>
    <w:p w14:paraId="692A97EA" w14:textId="77777777" w:rsidR="00AA19F3" w:rsidRDefault="00AA19F3" w:rsidP="00AA19F3">
      <w:r>
        <w:t xml:space="preserve">    }</w:t>
      </w:r>
    </w:p>
    <w:p w14:paraId="2212D8A8" w14:textId="77777777" w:rsidR="00AA19F3" w:rsidRDefault="00AA19F3" w:rsidP="00AA19F3">
      <w:r>
        <w:t xml:space="preserve">  }</w:t>
      </w:r>
    </w:p>
    <w:p w14:paraId="480E670B" w14:textId="77777777" w:rsidR="00AA19F3" w:rsidRDefault="00AA19F3" w:rsidP="00AA19F3">
      <w:r>
        <w:t>}</w:t>
      </w:r>
    </w:p>
    <w:p w14:paraId="6B93EBCF" w14:textId="77777777" w:rsidR="00AA19F3" w:rsidRDefault="00AA19F3" w:rsidP="00AA19F3">
      <w:r>
        <w:t>write.table(file=outputFile,outTab,sep="\t",quote=F,row.names=F)</w:t>
      </w:r>
    </w:p>
    <w:p w14:paraId="24CA43BC" w14:textId="77777777" w:rsidR="00AA19F3" w:rsidRDefault="00AA19F3" w:rsidP="00AA19F3"/>
    <w:p w14:paraId="7E954D8C" w14:textId="77777777" w:rsidR="00AA19F3" w:rsidRDefault="00AA19F3" w:rsidP="00AA19F3">
      <w:r>
        <w:t>#######cor</w:t>
      </w:r>
    </w:p>
    <w:p w14:paraId="40CCF449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11C47B40" w14:textId="77777777" w:rsidR="00AA19F3" w:rsidRDefault="00AA19F3" w:rsidP="00AA19F3">
      <w:r>
        <w:t>gene="AK2|mRNA"                                             #??????lncRNA????</w:t>
      </w:r>
    </w:p>
    <w:p w14:paraId="39B8FADA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087C444E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22552646" w14:textId="77777777" w:rsidR="00AA19F3" w:rsidRDefault="00AA19F3" w:rsidP="00AA19F3"/>
    <w:p w14:paraId="37AA1F46" w14:textId="77777777" w:rsidR="00AA19F3" w:rsidRDefault="00AA19F3" w:rsidP="00AA19F3">
      <w:r>
        <w:t>picDir="cor_AK2_picture"</w:t>
      </w:r>
    </w:p>
    <w:p w14:paraId="147EA416" w14:textId="77777777" w:rsidR="00AA19F3" w:rsidRDefault="00AA19F3" w:rsidP="00AA19F3">
      <w:r>
        <w:t>dir.create(picDir)</w:t>
      </w:r>
    </w:p>
    <w:p w14:paraId="5969A9CC" w14:textId="77777777" w:rsidR="00AA19F3" w:rsidRDefault="00AA19F3" w:rsidP="00AA19F3"/>
    <w:p w14:paraId="45A3CDBA" w14:textId="77777777" w:rsidR="00AA19F3" w:rsidRDefault="00AA19F3" w:rsidP="00AA19F3">
      <w:r>
        <w:t>library(limma)</w:t>
      </w:r>
    </w:p>
    <w:p w14:paraId="38183183" w14:textId="77777777" w:rsidR="00AA19F3" w:rsidRDefault="00AA19F3" w:rsidP="00AA19F3">
      <w:r>
        <w:t>rt=read.table(inputFile,sep="\t",header=T,check.names=F)</w:t>
      </w:r>
    </w:p>
    <w:p w14:paraId="1330395F" w14:textId="77777777" w:rsidR="00AA19F3" w:rsidRDefault="00AA19F3" w:rsidP="00AA19F3">
      <w:r>
        <w:t>rt=as.matrix(rt)</w:t>
      </w:r>
    </w:p>
    <w:p w14:paraId="3C15AFA1" w14:textId="77777777" w:rsidR="00AA19F3" w:rsidRDefault="00AA19F3" w:rsidP="00AA19F3">
      <w:r>
        <w:t>rownames(rt)=rt[,1]</w:t>
      </w:r>
    </w:p>
    <w:p w14:paraId="26FF7D38" w14:textId="77777777" w:rsidR="00AA19F3" w:rsidRDefault="00AA19F3" w:rsidP="00AA19F3">
      <w:r>
        <w:t>exp=rt[,2:ncol(rt)]</w:t>
      </w:r>
    </w:p>
    <w:p w14:paraId="32739CFE" w14:textId="77777777" w:rsidR="00AA19F3" w:rsidRDefault="00AA19F3" w:rsidP="00AA19F3">
      <w:r>
        <w:t>dimnames=list(rownames(exp),colnames(exp))</w:t>
      </w:r>
    </w:p>
    <w:p w14:paraId="185A9956" w14:textId="77777777" w:rsidR="00AA19F3" w:rsidRDefault="00AA19F3" w:rsidP="00AA19F3">
      <w:r>
        <w:t>data=matrix(as.numeric(as.matrix(exp)),nrow=nrow(exp),dimnames=dimnames)</w:t>
      </w:r>
    </w:p>
    <w:p w14:paraId="66B942A5" w14:textId="77777777" w:rsidR="00AA19F3" w:rsidRDefault="00AA19F3" w:rsidP="00AA19F3">
      <w:r>
        <w:t>data=avereps(data)</w:t>
      </w:r>
    </w:p>
    <w:p w14:paraId="6C3E9BF1" w14:textId="77777777" w:rsidR="00AA19F3" w:rsidRDefault="00AA19F3" w:rsidP="00AA19F3">
      <w:r>
        <w:t>rt=data[rowMeans(data)&gt;0,]</w:t>
      </w:r>
    </w:p>
    <w:p w14:paraId="38F14AE3" w14:textId="77777777" w:rsidR="00AA19F3" w:rsidRDefault="00AA19F3" w:rsidP="00AA19F3"/>
    <w:p w14:paraId="1BD2B451" w14:textId="77777777" w:rsidR="00AA19F3" w:rsidRDefault="00AA19F3" w:rsidP="00AA19F3">
      <w:r>
        <w:t>y=log2(as.numeric(rt[gene,])+1)</w:t>
      </w:r>
    </w:p>
    <w:p w14:paraId="7D5C56B2" w14:textId="77777777" w:rsidR="00AA19F3" w:rsidRDefault="00AA19F3" w:rsidP="00AA19F3">
      <w:r>
        <w:t>gene1=unlist(strsplit(gene,"\\|",))[1]</w:t>
      </w:r>
    </w:p>
    <w:p w14:paraId="5A76F19C" w14:textId="77777777" w:rsidR="00AA19F3" w:rsidRDefault="00AA19F3" w:rsidP="00AA19F3">
      <w:r>
        <w:t>outputFile=paste(gene1,".cor.xls",sep="")</w:t>
      </w:r>
    </w:p>
    <w:p w14:paraId="201FCCC2" w14:textId="77777777" w:rsidR="00AA19F3" w:rsidRDefault="00AA19F3" w:rsidP="00AA19F3">
      <w:r>
        <w:t>outTab=data.frame()</w:t>
      </w:r>
    </w:p>
    <w:p w14:paraId="7EFEF535" w14:textId="77777777" w:rsidR="00AA19F3" w:rsidRDefault="00AA19F3" w:rsidP="00AA19F3"/>
    <w:p w14:paraId="1611DE14" w14:textId="77777777" w:rsidR="00AA19F3" w:rsidRDefault="00AA19F3" w:rsidP="00AA19F3">
      <w:r>
        <w:t>for(j in rownames(rt)){</w:t>
      </w:r>
    </w:p>
    <w:p w14:paraId="4681676D" w14:textId="77777777" w:rsidR="00AA19F3" w:rsidRDefault="00AA19F3" w:rsidP="00AA19F3">
      <w:r>
        <w:t xml:space="preserve">  x=as.numeric(rt[j,])</w:t>
      </w:r>
    </w:p>
    <w:p w14:paraId="6D69A958" w14:textId="77777777" w:rsidR="00AA19F3" w:rsidRDefault="00AA19F3" w:rsidP="00AA19F3">
      <w:r>
        <w:t xml:space="preserve">  gene2=unlist(strsplit(j,"\\|",))[1]</w:t>
      </w:r>
    </w:p>
    <w:p w14:paraId="099292A1" w14:textId="77777777" w:rsidR="00AA19F3" w:rsidRDefault="00AA19F3" w:rsidP="00AA19F3">
      <w:r>
        <w:t xml:space="preserve">  gene2Type=unlist(strsplit(j,"\\|",))[2]</w:t>
      </w:r>
    </w:p>
    <w:p w14:paraId="570FCF21" w14:textId="77777777" w:rsidR="00AA19F3" w:rsidRDefault="00AA19F3" w:rsidP="00AA19F3">
      <w:r>
        <w:t xml:space="preserve">  if(gene2Type=="peak"){</w:t>
      </w:r>
    </w:p>
    <w:p w14:paraId="1489F803" w14:textId="77777777" w:rsidR="00AA19F3" w:rsidRDefault="00AA19F3" w:rsidP="00AA19F3">
      <w:r>
        <w:t xml:space="preserve">    corT=cor.test(x,y)</w:t>
      </w:r>
    </w:p>
    <w:p w14:paraId="0BFC4876" w14:textId="77777777" w:rsidR="00AA19F3" w:rsidRDefault="00AA19F3" w:rsidP="00AA19F3">
      <w:r>
        <w:t xml:space="preserve">    gene1Name=unlist(strsplit(gene1,"\\|",))[1]</w:t>
      </w:r>
    </w:p>
    <w:p w14:paraId="68748146" w14:textId="77777777" w:rsidR="00AA19F3" w:rsidRDefault="00AA19F3" w:rsidP="00AA19F3">
      <w:r>
        <w:t xml:space="preserve">    gene2Name=gsub(":", "-", gene2)</w:t>
      </w:r>
    </w:p>
    <w:p w14:paraId="5890534A" w14:textId="77777777" w:rsidR="00AA19F3" w:rsidRDefault="00AA19F3" w:rsidP="00AA19F3">
      <w:r>
        <w:t xml:space="preserve">    </w:t>
      </w:r>
    </w:p>
    <w:p w14:paraId="33D81733" w14:textId="77777777" w:rsidR="00AA19F3" w:rsidRDefault="00AA19F3" w:rsidP="00AA19F3">
      <w:r>
        <w:lastRenderedPageBreak/>
        <w:t xml:space="preserve">    z=lm(y~x)</w:t>
      </w:r>
    </w:p>
    <w:p w14:paraId="03FEC6CA" w14:textId="77777777" w:rsidR="00AA19F3" w:rsidRDefault="00AA19F3" w:rsidP="00AA19F3">
      <w:r>
        <w:t xml:space="preserve">    cor=corT$estimate</w:t>
      </w:r>
    </w:p>
    <w:p w14:paraId="601CDCE4" w14:textId="77777777" w:rsidR="00AA19F3" w:rsidRDefault="00AA19F3" w:rsidP="00AA19F3">
      <w:r>
        <w:t xml:space="preserve">    cor=round(cor,3)</w:t>
      </w:r>
    </w:p>
    <w:p w14:paraId="4E5308CB" w14:textId="77777777" w:rsidR="00AA19F3" w:rsidRDefault="00AA19F3" w:rsidP="00AA19F3">
      <w:r>
        <w:t xml:space="preserve">    pvalue=corT$p.value</w:t>
      </w:r>
    </w:p>
    <w:p w14:paraId="62853826" w14:textId="77777777" w:rsidR="00AA19F3" w:rsidRDefault="00AA19F3" w:rsidP="00AA19F3">
      <w:r>
        <w:t xml:space="preserve">    if(pvalue&lt;0.001){</w:t>
      </w:r>
    </w:p>
    <w:p w14:paraId="2BC7F2EE" w14:textId="77777777" w:rsidR="00AA19F3" w:rsidRDefault="00AA19F3" w:rsidP="00AA19F3">
      <w:r>
        <w:t xml:space="preserve">      pval=signif(pvalue,4)</w:t>
      </w:r>
    </w:p>
    <w:p w14:paraId="30BF683B" w14:textId="77777777" w:rsidR="00AA19F3" w:rsidRDefault="00AA19F3" w:rsidP="00AA19F3">
      <w:r>
        <w:t xml:space="preserve">      pval=format(pval, scientific = TRUE)</w:t>
      </w:r>
    </w:p>
    <w:p w14:paraId="3A0E7C1F" w14:textId="77777777" w:rsidR="00AA19F3" w:rsidRDefault="00AA19F3" w:rsidP="00AA19F3">
      <w:r>
        <w:t xml:space="preserve">    }else{</w:t>
      </w:r>
    </w:p>
    <w:p w14:paraId="58BC7F30" w14:textId="77777777" w:rsidR="00AA19F3" w:rsidRDefault="00AA19F3" w:rsidP="00AA19F3">
      <w:r>
        <w:t xml:space="preserve">      pval=round(pvalue,3)}</w:t>
      </w:r>
    </w:p>
    <w:p w14:paraId="52682AAE" w14:textId="77777777" w:rsidR="00AA19F3" w:rsidRDefault="00AA19F3" w:rsidP="00AA19F3">
      <w:r>
        <w:t xml:space="preserve">    </w:t>
      </w:r>
    </w:p>
    <w:p w14:paraId="013A31AD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309072DF" w14:textId="77777777" w:rsidR="00AA19F3" w:rsidRDefault="00AA19F3" w:rsidP="00AA19F3">
      <w:r>
        <w:t xml:space="preserve">    if((abs(cor)&gt;corFilter) &amp; (pvalue&lt;pFilter)){</w:t>
      </w:r>
    </w:p>
    <w:p w14:paraId="30939142" w14:textId="77777777" w:rsidR="00AA19F3" w:rsidRDefault="00AA19F3" w:rsidP="00AA19F3">
      <w:r>
        <w:t xml:space="preserve">      pdfFile=paste(gene1Name,"_",gene2Name,".cor.pdf",sep="")</w:t>
      </w:r>
    </w:p>
    <w:p w14:paraId="28385174" w14:textId="77777777" w:rsidR="00AA19F3" w:rsidRDefault="00AA19F3" w:rsidP="00AA19F3">
      <w:r>
        <w:t xml:space="preserve">      outPdf=paste(picDir,pdfFile,sep="\\")</w:t>
      </w:r>
    </w:p>
    <w:p w14:paraId="1399A161" w14:textId="77777777" w:rsidR="00AA19F3" w:rsidRDefault="00AA19F3" w:rsidP="00AA19F3">
      <w:r>
        <w:t xml:space="preserve">      pdf(file=outPdf,width =5,height = 5)</w:t>
      </w:r>
    </w:p>
    <w:p w14:paraId="07D0B3FC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6C958D0B" w14:textId="77777777" w:rsidR="00AA19F3" w:rsidRDefault="00AA19F3" w:rsidP="00AA19F3">
      <w:r>
        <w:t xml:space="preserve">           cex=1, cex.lab=1, cex.main=1,cex.axis=1,</w:t>
      </w:r>
    </w:p>
    <w:p w14:paraId="4050D3EC" w14:textId="77777777" w:rsidR="00AA19F3" w:rsidRDefault="00AA19F3" w:rsidP="00AA19F3">
      <w:r>
        <w:t xml:space="preserve">           xlab=gene2,</w:t>
      </w:r>
    </w:p>
    <w:p w14:paraId="77DEDCC6" w14:textId="77777777" w:rsidR="00AA19F3" w:rsidRDefault="00AA19F3" w:rsidP="00AA19F3">
      <w:r>
        <w:t xml:space="preserve">           ylab=paste(gene1,"expression") )</w:t>
      </w:r>
    </w:p>
    <w:p w14:paraId="3BC8822E" w14:textId="77777777" w:rsidR="00AA19F3" w:rsidRDefault="00AA19F3" w:rsidP="00AA19F3">
      <w:r>
        <w:t xml:space="preserve">      lines(x,fitted(z),col=2)</w:t>
      </w:r>
    </w:p>
    <w:p w14:paraId="1636E812" w14:textId="77777777" w:rsidR="00AA19F3" w:rsidRDefault="00AA19F3" w:rsidP="00AA19F3">
      <w:r>
        <w:t xml:space="preserve">      dev.off()</w:t>
      </w:r>
    </w:p>
    <w:p w14:paraId="5371A758" w14:textId="77777777" w:rsidR="00AA19F3" w:rsidRDefault="00AA19F3" w:rsidP="00AA19F3">
      <w:r>
        <w:t xml:space="preserve">      outTab=rbind(outTab,cbind(gene1,gene2,cor,pvalue))</w:t>
      </w:r>
    </w:p>
    <w:p w14:paraId="4A2DCCA2" w14:textId="77777777" w:rsidR="00AA19F3" w:rsidRDefault="00AA19F3" w:rsidP="00AA19F3">
      <w:r>
        <w:t xml:space="preserve">    }</w:t>
      </w:r>
    </w:p>
    <w:p w14:paraId="5A1051BF" w14:textId="77777777" w:rsidR="00AA19F3" w:rsidRDefault="00AA19F3" w:rsidP="00AA19F3">
      <w:r>
        <w:t xml:space="preserve">  }</w:t>
      </w:r>
    </w:p>
    <w:p w14:paraId="3F1CDFA2" w14:textId="77777777" w:rsidR="00AA19F3" w:rsidRDefault="00AA19F3" w:rsidP="00AA19F3">
      <w:r>
        <w:t>}</w:t>
      </w:r>
    </w:p>
    <w:p w14:paraId="51BC1C1F" w14:textId="77777777" w:rsidR="00AA19F3" w:rsidRDefault="00AA19F3" w:rsidP="00AA19F3">
      <w:r>
        <w:t>write.table(file=outputFile,outTab,sep="\t",quote=F,row.names=F)</w:t>
      </w:r>
    </w:p>
    <w:p w14:paraId="388FBC09" w14:textId="77777777" w:rsidR="00AA19F3" w:rsidRDefault="00AA19F3" w:rsidP="00AA19F3"/>
    <w:p w14:paraId="7D2D78E3" w14:textId="77777777" w:rsidR="00AA19F3" w:rsidRDefault="00AA19F3" w:rsidP="00AA19F3">
      <w:r>
        <w:t>#######cor</w:t>
      </w:r>
    </w:p>
    <w:p w14:paraId="54839194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5674B102" w14:textId="77777777" w:rsidR="00AA19F3" w:rsidRDefault="00AA19F3" w:rsidP="00AA19F3">
      <w:r>
        <w:t>gene="AFTPH|mRNA"                                             #??????lncRNA????</w:t>
      </w:r>
    </w:p>
    <w:p w14:paraId="55B77630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7A3DEED1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34FFD0E5" w14:textId="77777777" w:rsidR="00AA19F3" w:rsidRDefault="00AA19F3" w:rsidP="00AA19F3"/>
    <w:p w14:paraId="54FDBC87" w14:textId="77777777" w:rsidR="00AA19F3" w:rsidRDefault="00AA19F3" w:rsidP="00AA19F3">
      <w:r>
        <w:t>picDir="cor_AFTPH_picture"</w:t>
      </w:r>
    </w:p>
    <w:p w14:paraId="253670FE" w14:textId="77777777" w:rsidR="00AA19F3" w:rsidRDefault="00AA19F3" w:rsidP="00AA19F3">
      <w:r>
        <w:t>dir.create(picDir)</w:t>
      </w:r>
    </w:p>
    <w:p w14:paraId="349993F8" w14:textId="77777777" w:rsidR="00AA19F3" w:rsidRDefault="00AA19F3" w:rsidP="00AA19F3"/>
    <w:p w14:paraId="02CE66D1" w14:textId="77777777" w:rsidR="00AA19F3" w:rsidRDefault="00AA19F3" w:rsidP="00AA19F3">
      <w:r>
        <w:t>library(limma)</w:t>
      </w:r>
    </w:p>
    <w:p w14:paraId="434B0B9C" w14:textId="77777777" w:rsidR="00AA19F3" w:rsidRDefault="00AA19F3" w:rsidP="00AA19F3">
      <w:r>
        <w:t>rt=read.table(inputFile,sep="\t",header=T,check.names=F)</w:t>
      </w:r>
    </w:p>
    <w:p w14:paraId="3109358B" w14:textId="77777777" w:rsidR="00AA19F3" w:rsidRDefault="00AA19F3" w:rsidP="00AA19F3">
      <w:r>
        <w:t>rt=as.matrix(rt)</w:t>
      </w:r>
    </w:p>
    <w:p w14:paraId="4957E61E" w14:textId="77777777" w:rsidR="00AA19F3" w:rsidRDefault="00AA19F3" w:rsidP="00AA19F3">
      <w:r>
        <w:t>rownames(rt)=rt[,1]</w:t>
      </w:r>
    </w:p>
    <w:p w14:paraId="4C23F7D2" w14:textId="77777777" w:rsidR="00AA19F3" w:rsidRDefault="00AA19F3" w:rsidP="00AA19F3">
      <w:r>
        <w:t>exp=rt[,2:ncol(rt)]</w:t>
      </w:r>
    </w:p>
    <w:p w14:paraId="1AE714D9" w14:textId="77777777" w:rsidR="00AA19F3" w:rsidRDefault="00AA19F3" w:rsidP="00AA19F3">
      <w:r>
        <w:t>dimnames=list(rownames(exp),colnames(exp))</w:t>
      </w:r>
    </w:p>
    <w:p w14:paraId="2E178F57" w14:textId="77777777" w:rsidR="00AA19F3" w:rsidRDefault="00AA19F3" w:rsidP="00AA19F3">
      <w:r>
        <w:lastRenderedPageBreak/>
        <w:t>data=matrix(as.numeric(as.matrix(exp)),nrow=nrow(exp),dimnames=dimnames)</w:t>
      </w:r>
    </w:p>
    <w:p w14:paraId="58E2D385" w14:textId="77777777" w:rsidR="00AA19F3" w:rsidRDefault="00AA19F3" w:rsidP="00AA19F3">
      <w:r>
        <w:t>data=avereps(data)</w:t>
      </w:r>
    </w:p>
    <w:p w14:paraId="10D98A22" w14:textId="77777777" w:rsidR="00AA19F3" w:rsidRDefault="00AA19F3" w:rsidP="00AA19F3">
      <w:r>
        <w:t>rt=data[rowMeans(data)&gt;0,]</w:t>
      </w:r>
    </w:p>
    <w:p w14:paraId="0494F4A6" w14:textId="77777777" w:rsidR="00AA19F3" w:rsidRDefault="00AA19F3" w:rsidP="00AA19F3"/>
    <w:p w14:paraId="617A43EB" w14:textId="77777777" w:rsidR="00AA19F3" w:rsidRDefault="00AA19F3" w:rsidP="00AA19F3">
      <w:r>
        <w:t>y=log2(as.numeric(rt[gene,])+1)</w:t>
      </w:r>
    </w:p>
    <w:p w14:paraId="2A8C7061" w14:textId="77777777" w:rsidR="00AA19F3" w:rsidRDefault="00AA19F3" w:rsidP="00AA19F3">
      <w:r>
        <w:t>gene1=unlist(strsplit(gene,"\\|",))[1]</w:t>
      </w:r>
    </w:p>
    <w:p w14:paraId="68C00331" w14:textId="77777777" w:rsidR="00AA19F3" w:rsidRDefault="00AA19F3" w:rsidP="00AA19F3">
      <w:r>
        <w:t>outputFile=paste(gene1,".cor.xls",sep="")</w:t>
      </w:r>
    </w:p>
    <w:p w14:paraId="2947535B" w14:textId="77777777" w:rsidR="00AA19F3" w:rsidRDefault="00AA19F3" w:rsidP="00AA19F3">
      <w:r>
        <w:t>outTab=data.frame()</w:t>
      </w:r>
    </w:p>
    <w:p w14:paraId="30559AC2" w14:textId="77777777" w:rsidR="00AA19F3" w:rsidRDefault="00AA19F3" w:rsidP="00AA19F3"/>
    <w:p w14:paraId="5F1ED001" w14:textId="77777777" w:rsidR="00AA19F3" w:rsidRDefault="00AA19F3" w:rsidP="00AA19F3">
      <w:r>
        <w:t>for(j in rownames(rt)){</w:t>
      </w:r>
    </w:p>
    <w:p w14:paraId="3C1E93CD" w14:textId="77777777" w:rsidR="00AA19F3" w:rsidRDefault="00AA19F3" w:rsidP="00AA19F3">
      <w:r>
        <w:t xml:space="preserve">  x=as.numeric(rt[j,])</w:t>
      </w:r>
    </w:p>
    <w:p w14:paraId="7C18E65A" w14:textId="77777777" w:rsidR="00AA19F3" w:rsidRDefault="00AA19F3" w:rsidP="00AA19F3">
      <w:r>
        <w:t xml:space="preserve">  gene2=unlist(strsplit(j,"\\|",))[1]</w:t>
      </w:r>
    </w:p>
    <w:p w14:paraId="624A0474" w14:textId="77777777" w:rsidR="00AA19F3" w:rsidRDefault="00AA19F3" w:rsidP="00AA19F3">
      <w:r>
        <w:t xml:space="preserve">  gene2Type=unlist(strsplit(j,"\\|",))[2]</w:t>
      </w:r>
    </w:p>
    <w:p w14:paraId="4C99B66C" w14:textId="77777777" w:rsidR="00AA19F3" w:rsidRDefault="00AA19F3" w:rsidP="00AA19F3">
      <w:r>
        <w:t xml:space="preserve">  if(gene2Type=="peak"){</w:t>
      </w:r>
    </w:p>
    <w:p w14:paraId="3FF836BC" w14:textId="77777777" w:rsidR="00AA19F3" w:rsidRDefault="00AA19F3" w:rsidP="00AA19F3">
      <w:r>
        <w:t xml:space="preserve">    corT=cor.test(x,y)</w:t>
      </w:r>
    </w:p>
    <w:p w14:paraId="30589A8C" w14:textId="77777777" w:rsidR="00AA19F3" w:rsidRDefault="00AA19F3" w:rsidP="00AA19F3">
      <w:r>
        <w:t xml:space="preserve">    gene1Name=unlist(strsplit(gene1,"\\|",))[1]</w:t>
      </w:r>
    </w:p>
    <w:p w14:paraId="522DB4F1" w14:textId="77777777" w:rsidR="00AA19F3" w:rsidRDefault="00AA19F3" w:rsidP="00AA19F3">
      <w:r>
        <w:t xml:space="preserve">    gene2Name=gsub(":", "-", gene2)</w:t>
      </w:r>
    </w:p>
    <w:p w14:paraId="3E83515A" w14:textId="77777777" w:rsidR="00AA19F3" w:rsidRDefault="00AA19F3" w:rsidP="00AA19F3">
      <w:r>
        <w:t xml:space="preserve">    </w:t>
      </w:r>
    </w:p>
    <w:p w14:paraId="4ED4AE54" w14:textId="77777777" w:rsidR="00AA19F3" w:rsidRDefault="00AA19F3" w:rsidP="00AA19F3">
      <w:r>
        <w:t xml:space="preserve">    z=lm(y~x)</w:t>
      </w:r>
    </w:p>
    <w:p w14:paraId="5030B50A" w14:textId="77777777" w:rsidR="00AA19F3" w:rsidRDefault="00AA19F3" w:rsidP="00AA19F3">
      <w:r>
        <w:t xml:space="preserve">    cor=corT$estimate</w:t>
      </w:r>
    </w:p>
    <w:p w14:paraId="779E2961" w14:textId="77777777" w:rsidR="00AA19F3" w:rsidRDefault="00AA19F3" w:rsidP="00AA19F3">
      <w:r>
        <w:t xml:space="preserve">    cor=round(cor,3)</w:t>
      </w:r>
    </w:p>
    <w:p w14:paraId="09A66BE6" w14:textId="77777777" w:rsidR="00AA19F3" w:rsidRDefault="00AA19F3" w:rsidP="00AA19F3">
      <w:r>
        <w:t xml:space="preserve">    pvalue=corT$p.value</w:t>
      </w:r>
    </w:p>
    <w:p w14:paraId="5085FB32" w14:textId="77777777" w:rsidR="00AA19F3" w:rsidRDefault="00AA19F3" w:rsidP="00AA19F3">
      <w:r>
        <w:t xml:space="preserve">    if(pvalue&lt;0.001){</w:t>
      </w:r>
    </w:p>
    <w:p w14:paraId="3F02802F" w14:textId="77777777" w:rsidR="00AA19F3" w:rsidRDefault="00AA19F3" w:rsidP="00AA19F3">
      <w:r>
        <w:t xml:space="preserve">      pval=signif(pvalue,4)</w:t>
      </w:r>
    </w:p>
    <w:p w14:paraId="5DFC6ECD" w14:textId="77777777" w:rsidR="00AA19F3" w:rsidRDefault="00AA19F3" w:rsidP="00AA19F3">
      <w:r>
        <w:t xml:space="preserve">      pval=format(pval, scientific = TRUE)</w:t>
      </w:r>
    </w:p>
    <w:p w14:paraId="3833A59C" w14:textId="77777777" w:rsidR="00AA19F3" w:rsidRDefault="00AA19F3" w:rsidP="00AA19F3">
      <w:r>
        <w:t xml:space="preserve">    }else{</w:t>
      </w:r>
    </w:p>
    <w:p w14:paraId="3065242B" w14:textId="77777777" w:rsidR="00AA19F3" w:rsidRDefault="00AA19F3" w:rsidP="00AA19F3">
      <w:r>
        <w:t xml:space="preserve">      pval=round(pvalue,3)}</w:t>
      </w:r>
    </w:p>
    <w:p w14:paraId="33295EF0" w14:textId="77777777" w:rsidR="00AA19F3" w:rsidRDefault="00AA19F3" w:rsidP="00AA19F3">
      <w:r>
        <w:t xml:space="preserve">    </w:t>
      </w:r>
    </w:p>
    <w:p w14:paraId="552BE471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0FE7B94A" w14:textId="77777777" w:rsidR="00AA19F3" w:rsidRDefault="00AA19F3" w:rsidP="00AA19F3">
      <w:r>
        <w:t xml:space="preserve">    if((abs(cor)&gt;corFilter) &amp; (pvalue&lt;pFilter)){</w:t>
      </w:r>
    </w:p>
    <w:p w14:paraId="47BC177C" w14:textId="77777777" w:rsidR="00AA19F3" w:rsidRDefault="00AA19F3" w:rsidP="00AA19F3">
      <w:r>
        <w:t xml:space="preserve">      pdfFile=paste(gene1Name,"_",gene2Name,".cor.pdf",sep="")</w:t>
      </w:r>
    </w:p>
    <w:p w14:paraId="15DDD474" w14:textId="77777777" w:rsidR="00AA19F3" w:rsidRDefault="00AA19F3" w:rsidP="00AA19F3">
      <w:r>
        <w:t xml:space="preserve">      outPdf=paste(picDir,pdfFile,sep="\\")</w:t>
      </w:r>
    </w:p>
    <w:p w14:paraId="7A2C28E6" w14:textId="77777777" w:rsidR="00AA19F3" w:rsidRDefault="00AA19F3" w:rsidP="00AA19F3">
      <w:r>
        <w:t xml:space="preserve">      pdf(file=outPdf,width =5,height = 5)</w:t>
      </w:r>
    </w:p>
    <w:p w14:paraId="0B29F9B1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645CB1C6" w14:textId="77777777" w:rsidR="00AA19F3" w:rsidRDefault="00AA19F3" w:rsidP="00AA19F3">
      <w:r>
        <w:t xml:space="preserve">           cex=1, cex.lab=1, cex.main=1,cex.axis=1,</w:t>
      </w:r>
    </w:p>
    <w:p w14:paraId="531CD4CA" w14:textId="77777777" w:rsidR="00AA19F3" w:rsidRDefault="00AA19F3" w:rsidP="00AA19F3">
      <w:r>
        <w:t xml:space="preserve">           xlab=gene2,</w:t>
      </w:r>
    </w:p>
    <w:p w14:paraId="141C3DC0" w14:textId="77777777" w:rsidR="00AA19F3" w:rsidRDefault="00AA19F3" w:rsidP="00AA19F3">
      <w:r>
        <w:t xml:space="preserve">           ylab=paste(gene1,"expression") )</w:t>
      </w:r>
    </w:p>
    <w:p w14:paraId="1A79A59A" w14:textId="77777777" w:rsidR="00AA19F3" w:rsidRDefault="00AA19F3" w:rsidP="00AA19F3">
      <w:r>
        <w:t xml:space="preserve">      lines(x,fitted(z),col=2)</w:t>
      </w:r>
    </w:p>
    <w:p w14:paraId="47D2B6EC" w14:textId="77777777" w:rsidR="00AA19F3" w:rsidRDefault="00AA19F3" w:rsidP="00AA19F3">
      <w:r>
        <w:t xml:space="preserve">      dev.off()</w:t>
      </w:r>
    </w:p>
    <w:p w14:paraId="79C05B7D" w14:textId="77777777" w:rsidR="00AA19F3" w:rsidRDefault="00AA19F3" w:rsidP="00AA19F3">
      <w:r>
        <w:t xml:space="preserve">      outTab=rbind(outTab,cbind(gene1,gene2,cor,pvalue))</w:t>
      </w:r>
    </w:p>
    <w:p w14:paraId="6382CFDB" w14:textId="77777777" w:rsidR="00AA19F3" w:rsidRDefault="00AA19F3" w:rsidP="00AA19F3">
      <w:r>
        <w:t xml:space="preserve">    }</w:t>
      </w:r>
    </w:p>
    <w:p w14:paraId="2C6CF1BB" w14:textId="77777777" w:rsidR="00AA19F3" w:rsidRDefault="00AA19F3" w:rsidP="00AA19F3">
      <w:r>
        <w:t xml:space="preserve">  }</w:t>
      </w:r>
    </w:p>
    <w:p w14:paraId="6A825F5C" w14:textId="77777777" w:rsidR="00AA19F3" w:rsidRDefault="00AA19F3" w:rsidP="00AA19F3">
      <w:r>
        <w:t>}</w:t>
      </w:r>
    </w:p>
    <w:p w14:paraId="269130C1" w14:textId="77777777" w:rsidR="00AA19F3" w:rsidRDefault="00AA19F3" w:rsidP="00AA19F3">
      <w:r>
        <w:lastRenderedPageBreak/>
        <w:t>write.table(file=outputFile,outTab,sep="\t",quote=F,row.names=F)</w:t>
      </w:r>
    </w:p>
    <w:p w14:paraId="2B0817E8" w14:textId="77777777" w:rsidR="00AA19F3" w:rsidRDefault="00AA19F3" w:rsidP="00AA19F3"/>
    <w:p w14:paraId="7089F72B" w14:textId="77777777" w:rsidR="00AA19F3" w:rsidRDefault="00AA19F3" w:rsidP="00AA19F3">
      <w:r>
        <w:t>#######cor</w:t>
      </w:r>
    </w:p>
    <w:p w14:paraId="77DC2F4B" w14:textId="77777777" w:rsidR="00AA19F3" w:rsidRDefault="00AA19F3" w:rsidP="00AA19F3">
      <w:r>
        <w:t>inputFile="merge.txt"                      #?????</w:t>
      </w:r>
      <w:r>
        <w:rPr>
          <w:rFonts w:ascii="Cambria" w:hAnsi="Cambria" w:cs="Cambria"/>
        </w:rPr>
        <w:t>ļ</w:t>
      </w:r>
      <w:r>
        <w:t>?</w:t>
      </w:r>
    </w:p>
    <w:p w14:paraId="550F480E" w14:textId="77777777" w:rsidR="00AA19F3" w:rsidRDefault="00AA19F3" w:rsidP="00AA19F3">
      <w:r>
        <w:t>gene="TFDP2|mRNA"                                             #??????lncRNA????</w:t>
      </w:r>
    </w:p>
    <w:p w14:paraId="464C2C02" w14:textId="77777777" w:rsidR="00AA19F3" w:rsidRDefault="00AA19F3" w:rsidP="00AA19F3">
      <w:r>
        <w:t>corFilter=0.50                                     #????</w:t>
      </w:r>
      <w:r>
        <w:rPr>
          <w:rFonts w:ascii="Cambria" w:hAnsi="Cambria" w:cs="Cambria"/>
        </w:rPr>
        <w:t>ϵ</w:t>
      </w:r>
      <w:r>
        <w:t>??????</w:t>
      </w:r>
      <w:r>
        <w:rPr>
          <w:rFonts w:ascii="Times New Roman" w:hAnsi="Times New Roman" w:cs="Times New Roman"/>
        </w:rPr>
        <w:t>ֵ</w:t>
      </w:r>
    </w:p>
    <w:p w14:paraId="73412A48" w14:textId="77777777" w:rsidR="00AA19F3" w:rsidRDefault="00AA19F3" w:rsidP="00AA19F3">
      <w:r>
        <w:t>pFilter=0.05                                           #</w:t>
      </w:r>
      <w:r>
        <w:rPr>
          <w:rFonts w:ascii="Cambria" w:hAnsi="Cambria" w:cs="Cambria"/>
        </w:rPr>
        <w:t>ͳ</w:t>
      </w:r>
      <w:r>
        <w:t>??</w:t>
      </w:r>
      <w:r>
        <w:rPr>
          <w:rFonts w:ascii="Cambria" w:hAnsi="Cambria" w:cs="Cambria"/>
        </w:rPr>
        <w:t>ѧ</w:t>
      </w:r>
      <w:r>
        <w:t>p</w:t>
      </w:r>
      <w:r>
        <w:rPr>
          <w:rFonts w:ascii="Times New Roman" w:hAnsi="Times New Roman" w:cs="Times New Roman"/>
        </w:rPr>
        <w:t>ֵ</w:t>
      </w:r>
      <w:r>
        <w:t>????</w:t>
      </w:r>
      <w:r>
        <w:rPr>
          <w:rFonts w:ascii="Times New Roman" w:hAnsi="Times New Roman" w:cs="Times New Roman"/>
        </w:rPr>
        <w:t>ֵ</w:t>
      </w:r>
    </w:p>
    <w:p w14:paraId="25FFF907" w14:textId="77777777" w:rsidR="00AA19F3" w:rsidRDefault="00AA19F3" w:rsidP="00AA19F3"/>
    <w:p w14:paraId="68015888" w14:textId="77777777" w:rsidR="00AA19F3" w:rsidRDefault="00AA19F3" w:rsidP="00AA19F3">
      <w:r>
        <w:t>picDir="cor_TFDP2_picture"</w:t>
      </w:r>
    </w:p>
    <w:p w14:paraId="16AE5531" w14:textId="77777777" w:rsidR="00AA19F3" w:rsidRDefault="00AA19F3" w:rsidP="00AA19F3">
      <w:r>
        <w:t>dir.create(picDir)</w:t>
      </w:r>
    </w:p>
    <w:p w14:paraId="3906EEFA" w14:textId="77777777" w:rsidR="00AA19F3" w:rsidRDefault="00AA19F3" w:rsidP="00AA19F3"/>
    <w:p w14:paraId="5A0AACCF" w14:textId="77777777" w:rsidR="00AA19F3" w:rsidRDefault="00AA19F3" w:rsidP="00AA19F3">
      <w:r>
        <w:t>library(limma)</w:t>
      </w:r>
    </w:p>
    <w:p w14:paraId="66945FAF" w14:textId="77777777" w:rsidR="00AA19F3" w:rsidRDefault="00AA19F3" w:rsidP="00AA19F3">
      <w:r>
        <w:t>rt=read.table(inputFile,sep="\t",header=T,check.names=F)</w:t>
      </w:r>
    </w:p>
    <w:p w14:paraId="65279849" w14:textId="77777777" w:rsidR="00AA19F3" w:rsidRDefault="00AA19F3" w:rsidP="00AA19F3">
      <w:r>
        <w:t>rt=as.matrix(rt)</w:t>
      </w:r>
    </w:p>
    <w:p w14:paraId="3B0A0EF2" w14:textId="77777777" w:rsidR="00AA19F3" w:rsidRDefault="00AA19F3" w:rsidP="00AA19F3">
      <w:r>
        <w:t>rownames(rt)=rt[,1]</w:t>
      </w:r>
    </w:p>
    <w:p w14:paraId="0BEC3F5F" w14:textId="77777777" w:rsidR="00AA19F3" w:rsidRDefault="00AA19F3" w:rsidP="00AA19F3">
      <w:r>
        <w:t>exp=rt[,2:ncol(rt)]</w:t>
      </w:r>
    </w:p>
    <w:p w14:paraId="0147D0BE" w14:textId="77777777" w:rsidR="00AA19F3" w:rsidRDefault="00AA19F3" w:rsidP="00AA19F3">
      <w:r>
        <w:t>dimnames=list(rownames(exp),colnames(exp))</w:t>
      </w:r>
    </w:p>
    <w:p w14:paraId="3B1FC976" w14:textId="77777777" w:rsidR="00AA19F3" w:rsidRDefault="00AA19F3" w:rsidP="00AA19F3">
      <w:r>
        <w:t>data=matrix(as.numeric(as.matrix(exp)),nrow=nrow(exp),dimnames=dimnames)</w:t>
      </w:r>
    </w:p>
    <w:p w14:paraId="4D8095CD" w14:textId="77777777" w:rsidR="00AA19F3" w:rsidRDefault="00AA19F3" w:rsidP="00AA19F3">
      <w:r>
        <w:t>data=avereps(data)</w:t>
      </w:r>
    </w:p>
    <w:p w14:paraId="58FFA7EC" w14:textId="77777777" w:rsidR="00AA19F3" w:rsidRDefault="00AA19F3" w:rsidP="00AA19F3">
      <w:r>
        <w:t>rt=data[rowMeans(data)&gt;0,]</w:t>
      </w:r>
    </w:p>
    <w:p w14:paraId="62D9E964" w14:textId="77777777" w:rsidR="00AA19F3" w:rsidRDefault="00AA19F3" w:rsidP="00AA19F3"/>
    <w:p w14:paraId="5CDB874E" w14:textId="77777777" w:rsidR="00AA19F3" w:rsidRDefault="00AA19F3" w:rsidP="00AA19F3">
      <w:r>
        <w:t>y=log2(as.numeric(rt[gene,])+1)</w:t>
      </w:r>
    </w:p>
    <w:p w14:paraId="6CE29D57" w14:textId="77777777" w:rsidR="00AA19F3" w:rsidRDefault="00AA19F3" w:rsidP="00AA19F3">
      <w:r>
        <w:t>gene1=unlist(strsplit(gene,"\\|",))[1]</w:t>
      </w:r>
    </w:p>
    <w:p w14:paraId="4CBB02EC" w14:textId="77777777" w:rsidR="00AA19F3" w:rsidRDefault="00AA19F3" w:rsidP="00AA19F3">
      <w:r>
        <w:t>outputFile=paste(gene1,".cor.xls",sep="")</w:t>
      </w:r>
    </w:p>
    <w:p w14:paraId="3D6BFC5D" w14:textId="77777777" w:rsidR="00AA19F3" w:rsidRDefault="00AA19F3" w:rsidP="00AA19F3">
      <w:r>
        <w:t>outTab=data.frame()</w:t>
      </w:r>
    </w:p>
    <w:p w14:paraId="72BD5373" w14:textId="77777777" w:rsidR="00AA19F3" w:rsidRDefault="00AA19F3" w:rsidP="00AA19F3"/>
    <w:p w14:paraId="6437508C" w14:textId="77777777" w:rsidR="00AA19F3" w:rsidRDefault="00AA19F3" w:rsidP="00AA19F3">
      <w:r>
        <w:t>for(j in rownames(rt)){</w:t>
      </w:r>
    </w:p>
    <w:p w14:paraId="3919E8BF" w14:textId="77777777" w:rsidR="00AA19F3" w:rsidRDefault="00AA19F3" w:rsidP="00AA19F3">
      <w:r>
        <w:t xml:space="preserve">  x=as.numeric(rt[j,])</w:t>
      </w:r>
    </w:p>
    <w:p w14:paraId="3202B1B7" w14:textId="77777777" w:rsidR="00AA19F3" w:rsidRDefault="00AA19F3" w:rsidP="00AA19F3">
      <w:r>
        <w:t xml:space="preserve">  gene2=unlist(strsplit(j,"\\|",))[1]</w:t>
      </w:r>
    </w:p>
    <w:p w14:paraId="2C689A84" w14:textId="77777777" w:rsidR="00AA19F3" w:rsidRDefault="00AA19F3" w:rsidP="00AA19F3">
      <w:r>
        <w:t xml:space="preserve">  gene2Type=unlist(strsplit(j,"\\|",))[2]</w:t>
      </w:r>
    </w:p>
    <w:p w14:paraId="43FC760C" w14:textId="77777777" w:rsidR="00AA19F3" w:rsidRDefault="00AA19F3" w:rsidP="00AA19F3">
      <w:r>
        <w:t xml:space="preserve">  if(gene2Type=="peak"){</w:t>
      </w:r>
    </w:p>
    <w:p w14:paraId="474977C3" w14:textId="77777777" w:rsidR="00AA19F3" w:rsidRDefault="00AA19F3" w:rsidP="00AA19F3">
      <w:r>
        <w:t xml:space="preserve">    corT=cor.test(x,y)</w:t>
      </w:r>
    </w:p>
    <w:p w14:paraId="68843FAA" w14:textId="77777777" w:rsidR="00AA19F3" w:rsidRDefault="00AA19F3" w:rsidP="00AA19F3">
      <w:r>
        <w:t xml:space="preserve">    gene1Name=unlist(strsplit(gene1,"\\|",))[1]</w:t>
      </w:r>
    </w:p>
    <w:p w14:paraId="348B5611" w14:textId="77777777" w:rsidR="00AA19F3" w:rsidRDefault="00AA19F3" w:rsidP="00AA19F3">
      <w:r>
        <w:t xml:space="preserve">    gene2Name=gsub(":", "-", gene2)</w:t>
      </w:r>
    </w:p>
    <w:p w14:paraId="6071A6EF" w14:textId="77777777" w:rsidR="00AA19F3" w:rsidRDefault="00AA19F3" w:rsidP="00AA19F3">
      <w:r>
        <w:t xml:space="preserve">    </w:t>
      </w:r>
    </w:p>
    <w:p w14:paraId="031E1A16" w14:textId="77777777" w:rsidR="00AA19F3" w:rsidRDefault="00AA19F3" w:rsidP="00AA19F3">
      <w:r>
        <w:t xml:space="preserve">    z=lm(y~x)</w:t>
      </w:r>
    </w:p>
    <w:p w14:paraId="34DB69C0" w14:textId="77777777" w:rsidR="00AA19F3" w:rsidRDefault="00AA19F3" w:rsidP="00AA19F3">
      <w:r>
        <w:t xml:space="preserve">    cor=corT$estimate</w:t>
      </w:r>
    </w:p>
    <w:p w14:paraId="6074C796" w14:textId="77777777" w:rsidR="00AA19F3" w:rsidRDefault="00AA19F3" w:rsidP="00AA19F3">
      <w:r>
        <w:t xml:space="preserve">    cor=round(cor,3)</w:t>
      </w:r>
    </w:p>
    <w:p w14:paraId="7B19B85B" w14:textId="77777777" w:rsidR="00AA19F3" w:rsidRDefault="00AA19F3" w:rsidP="00AA19F3">
      <w:r>
        <w:t xml:space="preserve">    pvalue=corT$p.value</w:t>
      </w:r>
    </w:p>
    <w:p w14:paraId="24C2665C" w14:textId="77777777" w:rsidR="00AA19F3" w:rsidRDefault="00AA19F3" w:rsidP="00AA19F3">
      <w:r>
        <w:t xml:space="preserve">    if(pvalue&lt;0.001){</w:t>
      </w:r>
    </w:p>
    <w:p w14:paraId="50DD8F18" w14:textId="77777777" w:rsidR="00AA19F3" w:rsidRDefault="00AA19F3" w:rsidP="00AA19F3">
      <w:r>
        <w:t xml:space="preserve">      pval=signif(pvalue,4)</w:t>
      </w:r>
    </w:p>
    <w:p w14:paraId="5EC763FC" w14:textId="77777777" w:rsidR="00AA19F3" w:rsidRDefault="00AA19F3" w:rsidP="00AA19F3">
      <w:r>
        <w:t xml:space="preserve">      pval=format(pval, scientific = TRUE)</w:t>
      </w:r>
    </w:p>
    <w:p w14:paraId="22539357" w14:textId="77777777" w:rsidR="00AA19F3" w:rsidRDefault="00AA19F3" w:rsidP="00AA19F3">
      <w:r>
        <w:t xml:space="preserve">    }else{</w:t>
      </w:r>
    </w:p>
    <w:p w14:paraId="7B482D72" w14:textId="77777777" w:rsidR="00AA19F3" w:rsidRDefault="00AA19F3" w:rsidP="00AA19F3">
      <w:r>
        <w:t xml:space="preserve">      pval=round(pvalue,3)}</w:t>
      </w:r>
    </w:p>
    <w:p w14:paraId="1B045B23" w14:textId="77777777" w:rsidR="00AA19F3" w:rsidRDefault="00AA19F3" w:rsidP="00AA19F3">
      <w:r>
        <w:lastRenderedPageBreak/>
        <w:t xml:space="preserve">    </w:t>
      </w:r>
    </w:p>
    <w:p w14:paraId="112916C6" w14:textId="77777777" w:rsidR="00AA19F3" w:rsidRDefault="00AA19F3" w:rsidP="00AA19F3">
      <w:r>
        <w:t xml:space="preserve">    #??????????</w:t>
      </w:r>
      <w:r>
        <w:rPr>
          <w:rFonts w:ascii="Cambria" w:hAnsi="Cambria" w:cs="Cambria"/>
        </w:rPr>
        <w:t>ͼƬ</w:t>
      </w:r>
    </w:p>
    <w:p w14:paraId="705B6139" w14:textId="77777777" w:rsidR="00AA19F3" w:rsidRDefault="00AA19F3" w:rsidP="00AA19F3">
      <w:r>
        <w:t xml:space="preserve">    if((abs(cor)&gt;corFilter) &amp; (pvalue&lt;pFilter)){</w:t>
      </w:r>
    </w:p>
    <w:p w14:paraId="7CADC9DB" w14:textId="77777777" w:rsidR="00AA19F3" w:rsidRDefault="00AA19F3" w:rsidP="00AA19F3">
      <w:r>
        <w:t xml:space="preserve">      pdfFile=paste(gene1Name,"_",gene2Name,".cor.pdf",sep="")</w:t>
      </w:r>
    </w:p>
    <w:p w14:paraId="3225C408" w14:textId="77777777" w:rsidR="00AA19F3" w:rsidRDefault="00AA19F3" w:rsidP="00AA19F3">
      <w:r>
        <w:t xml:space="preserve">      outPdf=paste(picDir,pdfFile,sep="\\")</w:t>
      </w:r>
    </w:p>
    <w:p w14:paraId="6DDE28EA" w14:textId="77777777" w:rsidR="00AA19F3" w:rsidRDefault="00AA19F3" w:rsidP="00AA19F3">
      <w:r>
        <w:t xml:space="preserve">      pdf(file=outPdf,width =5,height = 5)</w:t>
      </w:r>
    </w:p>
    <w:p w14:paraId="7ED49A2E" w14:textId="77777777" w:rsidR="00AA19F3" w:rsidRDefault="00AA19F3" w:rsidP="00AA19F3">
      <w:r>
        <w:t xml:space="preserve">      plot(x,y, type="p",pch=16,col="blue",main=paste("Cor=",cor," (p-value=",pval,")",sep=""),</w:t>
      </w:r>
    </w:p>
    <w:p w14:paraId="3D2BDC9C" w14:textId="77777777" w:rsidR="00AA19F3" w:rsidRDefault="00AA19F3" w:rsidP="00AA19F3">
      <w:r>
        <w:t xml:space="preserve">           cex=1, cex.lab=1, cex.main=1,cex.axis=1,</w:t>
      </w:r>
    </w:p>
    <w:p w14:paraId="56BB16ED" w14:textId="77777777" w:rsidR="00AA19F3" w:rsidRDefault="00AA19F3" w:rsidP="00AA19F3">
      <w:r>
        <w:t xml:space="preserve">           xlab=gene2,</w:t>
      </w:r>
    </w:p>
    <w:p w14:paraId="626B5C29" w14:textId="77777777" w:rsidR="00AA19F3" w:rsidRDefault="00AA19F3" w:rsidP="00AA19F3">
      <w:r>
        <w:t xml:space="preserve">           ylab=paste(gene1,"expression") )</w:t>
      </w:r>
    </w:p>
    <w:p w14:paraId="4BBB7779" w14:textId="77777777" w:rsidR="00AA19F3" w:rsidRDefault="00AA19F3" w:rsidP="00AA19F3">
      <w:r>
        <w:t xml:space="preserve">      lines(x,fitted(z),col=2)</w:t>
      </w:r>
    </w:p>
    <w:p w14:paraId="71E329FB" w14:textId="77777777" w:rsidR="00AA19F3" w:rsidRDefault="00AA19F3" w:rsidP="00AA19F3">
      <w:r>
        <w:t xml:space="preserve">      dev.off()</w:t>
      </w:r>
    </w:p>
    <w:p w14:paraId="32CE77E6" w14:textId="77777777" w:rsidR="00AA19F3" w:rsidRDefault="00AA19F3" w:rsidP="00AA19F3">
      <w:r>
        <w:t xml:space="preserve">      outTab=rbind(outTab,cbind(gene1,gene2,cor,pvalue))</w:t>
      </w:r>
    </w:p>
    <w:p w14:paraId="35DA73D1" w14:textId="77777777" w:rsidR="00AA19F3" w:rsidRDefault="00AA19F3" w:rsidP="00AA19F3">
      <w:r>
        <w:t xml:space="preserve">    }</w:t>
      </w:r>
    </w:p>
    <w:p w14:paraId="1899FAC9" w14:textId="77777777" w:rsidR="00AA19F3" w:rsidRDefault="00AA19F3" w:rsidP="00AA19F3">
      <w:r>
        <w:t xml:space="preserve">  }</w:t>
      </w:r>
    </w:p>
    <w:p w14:paraId="6636AD09" w14:textId="77777777" w:rsidR="00AA19F3" w:rsidRDefault="00AA19F3" w:rsidP="00AA19F3">
      <w:r>
        <w:t>}</w:t>
      </w:r>
    </w:p>
    <w:p w14:paraId="5A991F10" w14:textId="77777777" w:rsidR="00AA19F3" w:rsidRDefault="00AA19F3" w:rsidP="00AA19F3">
      <w:r>
        <w:t>write.table(file=outputFile,outTab,sep="\t",quote=F,row.names=F)</w:t>
      </w:r>
    </w:p>
    <w:p w14:paraId="3F499F20" w14:textId="77777777" w:rsidR="00AA19F3" w:rsidRDefault="00AA19F3" w:rsidP="00AA19F3"/>
    <w:p w14:paraId="066A6133" w14:textId="77777777" w:rsidR="00AA19F3" w:rsidRDefault="00AA19F3" w:rsidP="00AA19F3">
      <w:r>
        <w:t>#########</w:t>
      </w:r>
    </w:p>
    <w:p w14:paraId="3A1F9B73" w14:textId="77777777" w:rsidR="00AA19F3" w:rsidRDefault="00AA19F3" w:rsidP="00AA19F3">
      <w:r>
        <w:t>inputFile="corPeak.txt"</w:t>
      </w:r>
    </w:p>
    <w:p w14:paraId="699B4DE9" w14:textId="77777777" w:rsidR="00AA19F3" w:rsidRDefault="00AA19F3" w:rsidP="00AA19F3"/>
    <w:p w14:paraId="0608DA43" w14:textId="77777777" w:rsidR="00AA19F3" w:rsidRDefault="00AA19F3" w:rsidP="00AA19F3">
      <w:r>
        <w:t>library(ChIPseeker)</w:t>
      </w:r>
    </w:p>
    <w:p w14:paraId="1CA9DE0F" w14:textId="77777777" w:rsidR="00AA19F3" w:rsidRDefault="00AA19F3" w:rsidP="00AA19F3">
      <w:r>
        <w:t>library(TxDb.Hsapiens.UCSC.hg38.knownGene)</w:t>
      </w:r>
    </w:p>
    <w:p w14:paraId="3BB8B540" w14:textId="77777777" w:rsidR="00AA19F3" w:rsidRDefault="00AA19F3" w:rsidP="00AA19F3">
      <w:r>
        <w:t>library(org.Hs.eg.db)</w:t>
      </w:r>
    </w:p>
    <w:p w14:paraId="380E1CE3" w14:textId="77777777" w:rsidR="00AA19F3" w:rsidRDefault="00AA19F3" w:rsidP="00AA19F3">
      <w:r>
        <w:t>library(clusterProfiler)</w:t>
      </w:r>
    </w:p>
    <w:p w14:paraId="1076F2A1" w14:textId="77777777" w:rsidR="00AA19F3" w:rsidRDefault="00AA19F3" w:rsidP="00AA19F3"/>
    <w:p w14:paraId="3E46CCE0" w14:textId="77777777" w:rsidR="00AA19F3" w:rsidRDefault="00AA19F3" w:rsidP="00AA19F3">
      <w:r>
        <w:t>txdb &lt;- TxDb.Hsapiens.UCSC.hg38.knownGene</w:t>
      </w:r>
    </w:p>
    <w:p w14:paraId="3D2E84AB" w14:textId="77777777" w:rsidR="00AA19F3" w:rsidRDefault="00AA19F3" w:rsidP="00AA19F3">
      <w:r>
        <w:t>peakAnno &lt;- annotatePeak(inputFile, tssRegion=c(-3000, 3000),</w:t>
      </w:r>
    </w:p>
    <w:p w14:paraId="3CA45F0D" w14:textId="77777777" w:rsidR="00AA19F3" w:rsidRDefault="00AA19F3" w:rsidP="00AA19F3">
      <w:r>
        <w:t xml:space="preserve">                         TxDb=txdb, annoDb="org.Hs.eg.db")</w:t>
      </w:r>
    </w:p>
    <w:p w14:paraId="08DF41C7" w14:textId="77777777" w:rsidR="00AA19F3" w:rsidRDefault="00AA19F3" w:rsidP="00AA19F3">
      <w:r>
        <w:t>write.table(as.data.frame(peakAnno),file="corPeakAnn.xls",sep="\t",quote=F,row.names = F)</w:t>
      </w:r>
    </w:p>
    <w:p w14:paraId="77EB30C7" w14:textId="77777777" w:rsidR="00AA19F3" w:rsidRDefault="00AA19F3" w:rsidP="00AA19F3"/>
    <w:p w14:paraId="14BB390F" w14:textId="77777777" w:rsidR="00AA19F3" w:rsidRDefault="00AA19F3" w:rsidP="00AA19F3"/>
    <w:p w14:paraId="6D88A42D" w14:textId="77777777" w:rsidR="00AA19F3" w:rsidRDefault="00AA19F3" w:rsidP="00AA19F3">
      <w:r>
        <w:t>############PEAK</w:t>
      </w:r>
    </w:p>
    <w:p w14:paraId="2E0F473D" w14:textId="77777777" w:rsidR="00AA19F3" w:rsidRDefault="00AA19F3" w:rsidP="00AA19F3">
      <w:r>
        <w:t>setwd("F:\\TCGA-ATAC-seq_bigwig\\GSE139099")</w:t>
      </w:r>
    </w:p>
    <w:p w14:paraId="1B2CB06D" w14:textId="77777777" w:rsidR="00AA19F3" w:rsidRDefault="00AA19F3" w:rsidP="00AA19F3">
      <w:r>
        <w:t>library(data.table)</w:t>
      </w:r>
    </w:p>
    <w:p w14:paraId="1C790118" w14:textId="77777777" w:rsidR="00AA19F3" w:rsidRDefault="00AA19F3" w:rsidP="00AA19F3">
      <w:r>
        <w:t>library(Gviz)</w:t>
      </w:r>
    </w:p>
    <w:p w14:paraId="692BB1BC" w14:textId="77777777" w:rsidR="00AA19F3" w:rsidRDefault="00AA19F3" w:rsidP="00AA19F3">
      <w:r>
        <w:t>library(RColorBrewer)</w:t>
      </w:r>
    </w:p>
    <w:p w14:paraId="4C4E6618" w14:textId="77777777" w:rsidR="00AA19F3" w:rsidRDefault="00AA19F3" w:rsidP="00AA19F3">
      <w:r>
        <w:t>library(TxDb.Hsapiens.UCSC.hg38.knownGene)</w:t>
      </w:r>
    </w:p>
    <w:p w14:paraId="76AF76AA" w14:textId="77777777" w:rsidR="00AA19F3" w:rsidRDefault="00AA19F3" w:rsidP="00AA19F3">
      <w:r>
        <w:t>txdb_hg38 &lt;- TxDb.Hsapiens.UCSC.hg38.knownGene</w:t>
      </w:r>
    </w:p>
    <w:p w14:paraId="446850B1" w14:textId="77777777" w:rsidR="00AA19F3" w:rsidRDefault="00AA19F3" w:rsidP="00AA19F3">
      <w:r>
        <w:t>grt &lt;- GeneRegionTrack(txdb_hg38, genome="hg38",showId=TRUE, geneSymbol=TRUE, name="UCSC")</w:t>
      </w:r>
    </w:p>
    <w:p w14:paraId="70EC76BB" w14:textId="77777777" w:rsidR="00AA19F3" w:rsidRDefault="00AA19F3" w:rsidP="00AA19F3">
      <w:r>
        <w:t>library(org.Hs.eg.db)</w:t>
      </w:r>
    </w:p>
    <w:p w14:paraId="3A93DB5F" w14:textId="77777777" w:rsidR="00AA19F3" w:rsidRDefault="00AA19F3" w:rsidP="00AA19F3">
      <w:r>
        <w:t>z &lt;- mapIds(org.Hs.eg.db, gene(grt), "SYMBOL", "ENTREZID", multiVals = "first")</w:t>
      </w:r>
    </w:p>
    <w:p w14:paraId="555393AB" w14:textId="77777777" w:rsidR="00AA19F3" w:rsidRDefault="00AA19F3" w:rsidP="00AA19F3">
      <w:r>
        <w:lastRenderedPageBreak/>
        <w:t>zz &lt;- sapply(z, is.null)</w:t>
      </w:r>
    </w:p>
    <w:p w14:paraId="0254DDE4" w14:textId="77777777" w:rsidR="00AA19F3" w:rsidRDefault="00AA19F3" w:rsidP="00AA19F3">
      <w:r>
        <w:t>z[zz] &lt;- gene(grt)[zz]</w:t>
      </w:r>
    </w:p>
    <w:p w14:paraId="0CD13458" w14:textId="77777777" w:rsidR="00AA19F3" w:rsidRDefault="00AA19F3" w:rsidP="00AA19F3">
      <w:r>
        <w:t>gr &lt;- ranges(grt)</w:t>
      </w:r>
    </w:p>
    <w:p w14:paraId="50D1D682" w14:textId="77777777" w:rsidR="00AA19F3" w:rsidRDefault="00AA19F3" w:rsidP="00AA19F3">
      <w:r>
        <w:t>mcols(gr)$symbol &lt;- z</w:t>
      </w:r>
    </w:p>
    <w:p w14:paraId="1D1F0F16" w14:textId="77777777" w:rsidR="00AA19F3" w:rsidRDefault="00AA19F3" w:rsidP="00AA19F3">
      <w:r>
        <w:t>grt@range &lt;- gr</w:t>
      </w:r>
    </w:p>
    <w:p w14:paraId="4B928FB1" w14:textId="77777777" w:rsidR="00AA19F3" w:rsidRDefault="00AA19F3" w:rsidP="00AA19F3"/>
    <w:p w14:paraId="509F44D4" w14:textId="77777777" w:rsidR="00AA19F3" w:rsidRDefault="00AA19F3" w:rsidP="00AA19F3">
      <w:r>
        <w:t># 输入数据</w:t>
      </w:r>
    </w:p>
    <w:p w14:paraId="09205674" w14:textId="77777777" w:rsidR="00AA19F3" w:rsidRDefault="00AA19F3" w:rsidP="00AA19F3">
      <w:r>
        <w:t>bwInfo&lt;-read.table("easy_input.txt",header=F,row.names=1,as.is=T)</w:t>
      </w:r>
    </w:p>
    <w:p w14:paraId="38A16706" w14:textId="77777777" w:rsidR="00AA19F3" w:rsidRDefault="00AA19F3" w:rsidP="00AA19F3">
      <w:r>
        <w:t>head(bwInfo)</w:t>
      </w:r>
    </w:p>
    <w:p w14:paraId="22FA2494" w14:textId="77777777" w:rsidR="00AA19F3" w:rsidRDefault="00AA19F3" w:rsidP="00AA19F3"/>
    <w:p w14:paraId="7159FB9C" w14:textId="77777777" w:rsidR="00AA19F3" w:rsidRDefault="00AA19F3" w:rsidP="00AA19F3">
      <w:r>
        <w:t>gloci&lt;-read.table("loci_CPT1A.bed",header=F,as.is=T)</w:t>
      </w:r>
    </w:p>
    <w:p w14:paraId="24167234" w14:textId="77777777" w:rsidR="00AA19F3" w:rsidRDefault="00AA19F3" w:rsidP="00AA19F3">
      <w:r>
        <w:t>head(gloci)</w:t>
      </w:r>
    </w:p>
    <w:p w14:paraId="0C280957" w14:textId="77777777" w:rsidR="00AA19F3" w:rsidRDefault="00AA19F3" w:rsidP="00AA19F3"/>
    <w:p w14:paraId="76FAF6EA" w14:textId="77777777" w:rsidR="00AA19F3" w:rsidRDefault="00AA19F3" w:rsidP="00AA19F3">
      <w:r>
        <w:t>#可调整的参数</w:t>
      </w:r>
    </w:p>
    <w:p w14:paraId="14DF6493" w14:textId="77777777" w:rsidR="00AA19F3" w:rsidRDefault="00AA19F3" w:rsidP="00AA19F3">
      <w:r>
        <w:t>genefold&lt;-as.numeric("1.5")#放大、缩小展示的范围</w:t>
      </w:r>
    </w:p>
    <w:p w14:paraId="59220EBA" w14:textId="77777777" w:rsidR="00AA19F3" w:rsidRDefault="00AA19F3" w:rsidP="00AA19F3"/>
    <w:p w14:paraId="0A9BDFAC" w14:textId="77777777" w:rsidR="00AA19F3" w:rsidRDefault="00AA19F3" w:rsidP="00AA19F3">
      <w:r>
        <w:t># 展示的基因组范围</w:t>
      </w:r>
    </w:p>
    <w:p w14:paraId="18E084C1" w14:textId="77777777" w:rsidR="00AA19F3" w:rsidRDefault="00AA19F3" w:rsidP="00AA19F3">
      <w:r>
        <w:t>colnames(gloci)&lt;-c("chr","start","end","strand")</w:t>
      </w:r>
    </w:p>
    <w:p w14:paraId="7851AD96" w14:textId="77777777" w:rsidR="00AA19F3" w:rsidRDefault="00AA19F3" w:rsidP="00AA19F3">
      <w:r>
        <w:t>chr&lt;-gloci[rownames(gloci),]$chr</w:t>
      </w:r>
    </w:p>
    <w:p w14:paraId="707D4CA6" w14:textId="77777777" w:rsidR="00AA19F3" w:rsidRDefault="00AA19F3" w:rsidP="00AA19F3">
      <w:r>
        <w:t>gloci$width&lt;-with(gloci,end-start)</w:t>
      </w:r>
    </w:p>
    <w:p w14:paraId="11F27192" w14:textId="77777777" w:rsidR="00AA19F3" w:rsidRDefault="00AA19F3" w:rsidP="00AA19F3">
      <w:r>
        <w:t>startpoint&lt;-gloci[rownames(gloci),]$start-genefold*gloci[rownames(gloci),]$width</w:t>
      </w:r>
    </w:p>
    <w:p w14:paraId="1CFBABDB" w14:textId="77777777" w:rsidR="00AA19F3" w:rsidRDefault="00AA19F3" w:rsidP="00AA19F3">
      <w:r>
        <w:t>endpoint&lt;-gloci[rownames(gloci),]$end+genefold*gloci[rownames(gloci),]$width</w:t>
      </w:r>
    </w:p>
    <w:p w14:paraId="7DFCC4C6" w14:textId="77777777" w:rsidR="00AA19F3" w:rsidRDefault="00AA19F3" w:rsidP="00AA19F3"/>
    <w:p w14:paraId="6515E66D" w14:textId="77777777" w:rsidR="00AA19F3" w:rsidRDefault="00AA19F3" w:rsidP="00AA19F3">
      <w:r>
        <w:t>#下面将scale等track写入tracklist</w:t>
      </w:r>
    </w:p>
    <w:p w14:paraId="1435BF3D" w14:textId="77777777" w:rsidR="00AA19F3" w:rsidRDefault="00AA19F3" w:rsidP="00AA19F3">
      <w:r>
        <w:t>tracklist&lt;-list()</w:t>
      </w:r>
    </w:p>
    <w:p w14:paraId="6CF64041" w14:textId="77777777" w:rsidR="00AA19F3" w:rsidRDefault="00AA19F3" w:rsidP="00AA19F3">
      <w:r>
        <w:t>#写入chromosome</w:t>
      </w:r>
    </w:p>
    <w:p w14:paraId="3E0BE730" w14:textId="77777777" w:rsidR="00AA19F3" w:rsidRDefault="00AA19F3" w:rsidP="00AA19F3">
      <w:r>
        <w:t>itrack &lt;- IdeogramTrack(genome = "hg38", chromosome = chr,outline=T)</w:t>
      </w:r>
    </w:p>
    <w:p w14:paraId="69B0F3BA" w14:textId="77777777" w:rsidR="00AA19F3" w:rsidRDefault="00AA19F3" w:rsidP="00AA19F3">
      <w:r>
        <w:t>tracklist[["itrack"]]&lt;-itrack</w:t>
      </w:r>
    </w:p>
    <w:p w14:paraId="448317DD" w14:textId="77777777" w:rsidR="00AA19F3" w:rsidRDefault="00AA19F3" w:rsidP="00AA19F3"/>
    <w:p w14:paraId="74374556" w14:textId="77777777" w:rsidR="00AA19F3" w:rsidRDefault="00AA19F3" w:rsidP="00AA19F3">
      <w:r>
        <w:t>#写入比例尺</w:t>
      </w:r>
    </w:p>
    <w:p w14:paraId="076BDC19" w14:textId="77777777" w:rsidR="00AA19F3" w:rsidRDefault="00AA19F3" w:rsidP="00AA19F3">
      <w:r>
        <w:t>scalebar &lt;- GenomeAxisTrack(scale=0.25,col="black",fontcolor="black",name="Scale",labelPos="above",showTitle=TRUE)</w:t>
      </w:r>
    </w:p>
    <w:p w14:paraId="4FE75544" w14:textId="77777777" w:rsidR="00AA19F3" w:rsidRDefault="00AA19F3" w:rsidP="00AA19F3">
      <w:r>
        <w:t>tracklist[["scalebar"]]&lt;-scalebar</w:t>
      </w:r>
    </w:p>
    <w:p w14:paraId="78BEF5A8" w14:textId="77777777" w:rsidR="00AA19F3" w:rsidRDefault="00AA19F3" w:rsidP="00AA19F3"/>
    <w:p w14:paraId="50E313B5" w14:textId="77777777" w:rsidR="00AA19F3" w:rsidRDefault="00AA19F3" w:rsidP="00AA19F3">
      <w:r>
        <w:t>#写入基因组位置</w:t>
      </w:r>
    </w:p>
    <w:p w14:paraId="3277F353" w14:textId="77777777" w:rsidR="00AA19F3" w:rsidRDefault="00AA19F3" w:rsidP="00AA19F3">
      <w:r>
        <w:t>axisTrack &lt;- GenomeAxisTrack(labelPos="above",col="black",fontcolor="black",name=paste(chr,":",sep=""),exponent=0,showTitle=TRUE)</w:t>
      </w:r>
    </w:p>
    <w:p w14:paraId="3EBE988F" w14:textId="77777777" w:rsidR="00AA19F3" w:rsidRDefault="00AA19F3" w:rsidP="00AA19F3">
      <w:r>
        <w:t>tracklist[["axisTrack"]]&lt;-axisTrack</w:t>
      </w:r>
    </w:p>
    <w:p w14:paraId="30EF84E2" w14:textId="77777777" w:rsidR="00AA19F3" w:rsidRDefault="00AA19F3" w:rsidP="00AA19F3"/>
    <w:p w14:paraId="6FC9B142" w14:textId="77777777" w:rsidR="00AA19F3" w:rsidRDefault="00AA19F3" w:rsidP="00AA19F3">
      <w:r>
        <w:t>#写入bigwig</w:t>
      </w:r>
    </w:p>
    <w:p w14:paraId="27A2250B" w14:textId="77777777" w:rsidR="00AA19F3" w:rsidRDefault="00AA19F3" w:rsidP="00AA19F3">
      <w:r>
        <w:t>#配色</w:t>
      </w:r>
    </w:p>
    <w:p w14:paraId="1273D869" w14:textId="77777777" w:rsidR="00AA19F3" w:rsidRDefault="00AA19F3" w:rsidP="00AA19F3">
      <w:r>
        <w:t>colpal&lt;-rep(brewer.pal(12,"Paired"),20)</w:t>
      </w:r>
    </w:p>
    <w:p w14:paraId="0141FD94" w14:textId="77777777" w:rsidR="00AA19F3" w:rsidRDefault="00AA19F3" w:rsidP="00AA19F3">
      <w:r>
        <w:lastRenderedPageBreak/>
        <w:t>coldf&lt;-data.frame(col=colpal[1:nrow(bwInfo)],row.names = rownames(bwInfo),stringsAsFactors = F)</w:t>
      </w:r>
    </w:p>
    <w:p w14:paraId="5BA9CA8A" w14:textId="77777777" w:rsidR="00AA19F3" w:rsidRDefault="00AA19F3" w:rsidP="00AA19F3"/>
    <w:p w14:paraId="1BCBFDAF" w14:textId="77777777" w:rsidR="00AA19F3" w:rsidRDefault="00AA19F3" w:rsidP="00AA19F3">
      <w:r>
        <w:t>for(index in rownames(bwInfo)){</w:t>
      </w:r>
    </w:p>
    <w:p w14:paraId="7BCFD094" w14:textId="77777777" w:rsidR="00AA19F3" w:rsidRDefault="00AA19F3" w:rsidP="00AA19F3">
      <w:r>
        <w:t xml:space="preserve">  bgFile&lt;-file.path("F:\\TCGA-ATAC-seq_bigwig\\GSE139099",paste(index,".bw",sep=""))</w:t>
      </w:r>
    </w:p>
    <w:p w14:paraId="6E81ABD5" w14:textId="77777777" w:rsidR="00AA19F3" w:rsidRDefault="00AA19F3" w:rsidP="00AA19F3">
      <w:r>
        <w:t xml:space="preserve">  tracklist[[index]]&lt;-DataTrack(range = bgFile,genome="hg38",type="histogram",</w:t>
      </w:r>
    </w:p>
    <w:p w14:paraId="7FAA0422" w14:textId="77777777" w:rsidR="00AA19F3" w:rsidRDefault="00AA19F3" w:rsidP="00AA19F3">
      <w:r>
        <w:t xml:space="preserve">                                name=chartr("_","\n",bwInfo[index,]),</w:t>
      </w:r>
    </w:p>
    <w:p w14:paraId="386D9300" w14:textId="77777777" w:rsidR="00AA19F3" w:rsidRDefault="00AA19F3" w:rsidP="00AA19F3">
      <w:r>
        <w:t xml:space="preserve">                                col.histogram=coldf[index,])#每个track颜色不同才好看</w:t>
      </w:r>
    </w:p>
    <w:p w14:paraId="5EAD2A36" w14:textId="77777777" w:rsidR="00AA19F3" w:rsidRDefault="00AA19F3" w:rsidP="00AA19F3">
      <w:r>
        <w:t>}</w:t>
      </w:r>
    </w:p>
    <w:p w14:paraId="343930D6" w14:textId="77777777" w:rsidR="00AA19F3" w:rsidRDefault="00AA19F3" w:rsidP="00AA19F3"/>
    <w:p w14:paraId="111345B5" w14:textId="77777777" w:rsidR="00AA19F3" w:rsidRDefault="00AA19F3" w:rsidP="00AA19F3">
      <w:r>
        <w:t>#写入基因结构</w:t>
      </w:r>
    </w:p>
    <w:p w14:paraId="2B65DA91" w14:textId="77777777" w:rsidR="00AA19F3" w:rsidRDefault="00AA19F3" w:rsidP="00AA19F3">
      <w:r>
        <w:t>tracklist[["grt"]]&lt;-grt</w:t>
      </w:r>
    </w:p>
    <w:p w14:paraId="7D7EADC9" w14:textId="77777777" w:rsidR="00AA19F3" w:rsidRDefault="00AA19F3" w:rsidP="00AA19F3"/>
    <w:p w14:paraId="7FDDF24D" w14:textId="77777777" w:rsidR="00AA19F3" w:rsidRDefault="00AA19F3" w:rsidP="00AA19F3">
      <w:r>
        <w:t>#输出pdf文件</w:t>
      </w:r>
    </w:p>
    <w:p w14:paraId="00A55E9A" w14:textId="77777777" w:rsidR="00AA19F3" w:rsidRDefault="00AA19F3" w:rsidP="00AA19F3">
      <w:r>
        <w:t>pdf("loci_CPT1A.pdf",height=20,width=10)</w:t>
      </w:r>
    </w:p>
    <w:p w14:paraId="632AD957" w14:textId="77777777" w:rsidR="00AA19F3" w:rsidRDefault="00AA19F3" w:rsidP="00AA19F3">
      <w:r>
        <w:t>plotTracks(tracklist, from = startpoint, to = endpoint,</w:t>
      </w:r>
    </w:p>
    <w:p w14:paraId="7DE0BC90" w14:textId="77777777" w:rsidR="00AA19F3" w:rsidRDefault="00AA19F3" w:rsidP="00AA19F3">
      <w:r>
        <w:t xml:space="preserve">           chromosome=chr,background.panel = "white", background.title = "white",</w:t>
      </w:r>
    </w:p>
    <w:p w14:paraId="31AEE370" w14:textId="77777777" w:rsidR="00AA19F3" w:rsidRDefault="00AA19F3" w:rsidP="00AA19F3">
      <w:r>
        <w:t xml:space="preserve">           col.title="black",col.axis="black",ylim=c(0,50),</w:t>
      </w:r>
    </w:p>
    <w:p w14:paraId="1D5814BC" w14:textId="77777777" w:rsidR="00AA19F3" w:rsidRDefault="00AA19F3" w:rsidP="00AA19F3">
      <w:r>
        <w:t xml:space="preserve">           rot.title=0,cex.title=0.9,margin=38,title.width=1.5,collapseTranscripts = "longest")</w:t>
      </w:r>
    </w:p>
    <w:p w14:paraId="572029FE" w14:textId="77777777" w:rsidR="00AA19F3" w:rsidRDefault="00AA19F3" w:rsidP="00AA19F3">
      <w:r>
        <w:t>#collapseTranscripts = "longest")#同一个基因的多个transcript压缩成最长的一个</w:t>
      </w:r>
    </w:p>
    <w:p w14:paraId="07F7C9DF" w14:textId="77777777" w:rsidR="00AA19F3" w:rsidRDefault="00AA19F3" w:rsidP="00AA19F3">
      <w:r>
        <w:t>dev.off()</w:t>
      </w:r>
    </w:p>
    <w:p w14:paraId="48082642" w14:textId="77777777" w:rsidR="00AA19F3" w:rsidRDefault="00AA19F3" w:rsidP="00AA19F3"/>
    <w:p w14:paraId="7BB09F4B" w14:textId="77777777" w:rsidR="00AA19F3" w:rsidRDefault="00AA19F3" w:rsidP="00AA19F3">
      <w:r>
        <w:t>###############</w:t>
      </w:r>
    </w:p>
    <w:p w14:paraId="41DC00F9" w14:textId="77777777" w:rsidR="00AA19F3" w:rsidRDefault="00AA19F3" w:rsidP="00AA19F3">
      <w:r>
        <w:t>gloci&lt;-read.table("loci_MAPK6.bed",header=F,as.is=T)</w:t>
      </w:r>
    </w:p>
    <w:p w14:paraId="301E2CB2" w14:textId="77777777" w:rsidR="00AA19F3" w:rsidRDefault="00AA19F3" w:rsidP="00AA19F3">
      <w:r>
        <w:t>head(gloci)</w:t>
      </w:r>
    </w:p>
    <w:p w14:paraId="10A57325" w14:textId="77777777" w:rsidR="00AA19F3" w:rsidRDefault="00AA19F3" w:rsidP="00AA19F3"/>
    <w:p w14:paraId="363F1B0C" w14:textId="77777777" w:rsidR="00AA19F3" w:rsidRDefault="00AA19F3" w:rsidP="00AA19F3">
      <w:r>
        <w:t>#可调整的参数</w:t>
      </w:r>
    </w:p>
    <w:p w14:paraId="2DFD7593" w14:textId="77777777" w:rsidR="00AA19F3" w:rsidRDefault="00AA19F3" w:rsidP="00AA19F3">
      <w:r>
        <w:t>genefold&lt;-as.numeric("1.5")#放大、缩小展示的范围</w:t>
      </w:r>
    </w:p>
    <w:p w14:paraId="6F94568D" w14:textId="77777777" w:rsidR="00AA19F3" w:rsidRDefault="00AA19F3" w:rsidP="00AA19F3"/>
    <w:p w14:paraId="28C94A5F" w14:textId="77777777" w:rsidR="00AA19F3" w:rsidRDefault="00AA19F3" w:rsidP="00AA19F3">
      <w:r>
        <w:t># 展示的基因组范围</w:t>
      </w:r>
    </w:p>
    <w:p w14:paraId="4D36EEC2" w14:textId="77777777" w:rsidR="00AA19F3" w:rsidRDefault="00AA19F3" w:rsidP="00AA19F3">
      <w:r>
        <w:t>colnames(gloci)&lt;-c("chr","start","end","strand")</w:t>
      </w:r>
    </w:p>
    <w:p w14:paraId="4F7276EC" w14:textId="77777777" w:rsidR="00AA19F3" w:rsidRDefault="00AA19F3" w:rsidP="00AA19F3">
      <w:r>
        <w:t>chr&lt;-gloci[rownames(gloci),]$chr</w:t>
      </w:r>
    </w:p>
    <w:p w14:paraId="75490B88" w14:textId="77777777" w:rsidR="00AA19F3" w:rsidRDefault="00AA19F3" w:rsidP="00AA19F3">
      <w:r>
        <w:t>gloci$width&lt;-with(gloci,end-start)</w:t>
      </w:r>
    </w:p>
    <w:p w14:paraId="0E4C4B68" w14:textId="77777777" w:rsidR="00AA19F3" w:rsidRDefault="00AA19F3" w:rsidP="00AA19F3">
      <w:r>
        <w:t>startpoint&lt;-gloci[rownames(gloci),]$start-genefold*gloci[rownames(gloci),]$width</w:t>
      </w:r>
    </w:p>
    <w:p w14:paraId="1FF596F2" w14:textId="77777777" w:rsidR="00AA19F3" w:rsidRDefault="00AA19F3" w:rsidP="00AA19F3">
      <w:r>
        <w:t>endpoint&lt;-gloci[rownames(gloci),]$end+genefold*gloci[rownames(gloci),]$width</w:t>
      </w:r>
    </w:p>
    <w:p w14:paraId="2BAC844D" w14:textId="77777777" w:rsidR="00AA19F3" w:rsidRDefault="00AA19F3" w:rsidP="00AA19F3"/>
    <w:p w14:paraId="145C5544" w14:textId="77777777" w:rsidR="00AA19F3" w:rsidRDefault="00AA19F3" w:rsidP="00AA19F3">
      <w:r>
        <w:t>#下面将scale等track写入tracklist</w:t>
      </w:r>
    </w:p>
    <w:p w14:paraId="353FDCA2" w14:textId="77777777" w:rsidR="00AA19F3" w:rsidRDefault="00AA19F3" w:rsidP="00AA19F3">
      <w:r>
        <w:t>tracklist&lt;-list()</w:t>
      </w:r>
    </w:p>
    <w:p w14:paraId="6DFFFEE7" w14:textId="77777777" w:rsidR="00AA19F3" w:rsidRDefault="00AA19F3" w:rsidP="00AA19F3">
      <w:r>
        <w:t>#写入chromosome</w:t>
      </w:r>
    </w:p>
    <w:p w14:paraId="10E2CBC6" w14:textId="77777777" w:rsidR="00AA19F3" w:rsidRDefault="00AA19F3" w:rsidP="00AA19F3">
      <w:r>
        <w:t>itrack &lt;- IdeogramTrack(genome = "hg38", chromosome = chr,outline=T)</w:t>
      </w:r>
    </w:p>
    <w:p w14:paraId="67B0151D" w14:textId="77777777" w:rsidR="00AA19F3" w:rsidRDefault="00AA19F3" w:rsidP="00AA19F3">
      <w:r>
        <w:t>tracklist[["itrack"]]&lt;-itrack</w:t>
      </w:r>
    </w:p>
    <w:p w14:paraId="6926DD7D" w14:textId="77777777" w:rsidR="00AA19F3" w:rsidRDefault="00AA19F3" w:rsidP="00AA19F3"/>
    <w:p w14:paraId="130BEA17" w14:textId="77777777" w:rsidR="00AA19F3" w:rsidRDefault="00AA19F3" w:rsidP="00AA19F3">
      <w:r>
        <w:lastRenderedPageBreak/>
        <w:t>#写入比例尺</w:t>
      </w:r>
    </w:p>
    <w:p w14:paraId="4B203A7D" w14:textId="77777777" w:rsidR="00AA19F3" w:rsidRDefault="00AA19F3" w:rsidP="00AA19F3">
      <w:r>
        <w:t>scalebar &lt;- GenomeAxisTrack(scale=0.25,col="black",fontcolor="black",name="Scale",labelPos="above",showTitle=TRUE)</w:t>
      </w:r>
    </w:p>
    <w:p w14:paraId="2E70A7DA" w14:textId="77777777" w:rsidR="00AA19F3" w:rsidRDefault="00AA19F3" w:rsidP="00AA19F3">
      <w:r>
        <w:t>tracklist[["scalebar"]]&lt;-scalebar</w:t>
      </w:r>
    </w:p>
    <w:p w14:paraId="32E412E3" w14:textId="77777777" w:rsidR="00AA19F3" w:rsidRDefault="00AA19F3" w:rsidP="00AA19F3"/>
    <w:p w14:paraId="72B56D3F" w14:textId="77777777" w:rsidR="00AA19F3" w:rsidRDefault="00AA19F3" w:rsidP="00AA19F3">
      <w:r>
        <w:t>#写入基因组位置</w:t>
      </w:r>
    </w:p>
    <w:p w14:paraId="352D0179" w14:textId="77777777" w:rsidR="00AA19F3" w:rsidRDefault="00AA19F3" w:rsidP="00AA19F3">
      <w:r>
        <w:t>axisTrack &lt;- GenomeAxisTrack(labelPos="above",col="black",fontcolor="black",name=paste(chr,":",sep=""),exponent=0,showTitle=TRUE)</w:t>
      </w:r>
    </w:p>
    <w:p w14:paraId="1A9E54E7" w14:textId="77777777" w:rsidR="00AA19F3" w:rsidRDefault="00AA19F3" w:rsidP="00AA19F3">
      <w:r>
        <w:t>tracklist[["axisTrack"]]&lt;-axisTrack</w:t>
      </w:r>
    </w:p>
    <w:p w14:paraId="472BE282" w14:textId="77777777" w:rsidR="00AA19F3" w:rsidRDefault="00AA19F3" w:rsidP="00AA19F3"/>
    <w:p w14:paraId="799D5EBA" w14:textId="77777777" w:rsidR="00AA19F3" w:rsidRDefault="00AA19F3" w:rsidP="00AA19F3">
      <w:r>
        <w:t>#写入bigwig</w:t>
      </w:r>
    </w:p>
    <w:p w14:paraId="25480D0B" w14:textId="77777777" w:rsidR="00AA19F3" w:rsidRDefault="00AA19F3" w:rsidP="00AA19F3">
      <w:r>
        <w:t>#配色</w:t>
      </w:r>
    </w:p>
    <w:p w14:paraId="5829220E" w14:textId="77777777" w:rsidR="00AA19F3" w:rsidRDefault="00AA19F3" w:rsidP="00AA19F3">
      <w:r>
        <w:t>colpal&lt;-rep(brewer.pal(12,"Paired"),20)</w:t>
      </w:r>
    </w:p>
    <w:p w14:paraId="3D0C62BB" w14:textId="77777777" w:rsidR="00AA19F3" w:rsidRDefault="00AA19F3" w:rsidP="00AA19F3">
      <w:r>
        <w:t>coldf&lt;-data.frame(col=colpal[1:nrow(bwInfo)],row.names = rownames(bwInfo),stringsAsFactors = F)</w:t>
      </w:r>
    </w:p>
    <w:p w14:paraId="1F346C23" w14:textId="77777777" w:rsidR="00AA19F3" w:rsidRDefault="00AA19F3" w:rsidP="00AA19F3"/>
    <w:p w14:paraId="39254A24" w14:textId="77777777" w:rsidR="00AA19F3" w:rsidRDefault="00AA19F3" w:rsidP="00AA19F3">
      <w:r>
        <w:t>for(index in rownames(bwInfo)){</w:t>
      </w:r>
    </w:p>
    <w:p w14:paraId="669A0F3B" w14:textId="77777777" w:rsidR="00AA19F3" w:rsidRDefault="00AA19F3" w:rsidP="00AA19F3">
      <w:r>
        <w:t xml:space="preserve">  bgFile&lt;-file.path("F:\\TCGA-ATAC-seq_bigwig\\GSE139099",paste(index,".bw",sep=""))</w:t>
      </w:r>
    </w:p>
    <w:p w14:paraId="3F474790" w14:textId="77777777" w:rsidR="00AA19F3" w:rsidRDefault="00AA19F3" w:rsidP="00AA19F3">
      <w:r>
        <w:t xml:space="preserve">  tracklist[[index]]&lt;-DataTrack(range = bgFile,genome="hg38",type="histogram",</w:t>
      </w:r>
    </w:p>
    <w:p w14:paraId="2C914631" w14:textId="77777777" w:rsidR="00AA19F3" w:rsidRDefault="00AA19F3" w:rsidP="00AA19F3">
      <w:r>
        <w:t xml:space="preserve">                                name=chartr("_","\n",bwInfo[index,]),</w:t>
      </w:r>
    </w:p>
    <w:p w14:paraId="5C3E8856" w14:textId="77777777" w:rsidR="00AA19F3" w:rsidRDefault="00AA19F3" w:rsidP="00AA19F3">
      <w:r>
        <w:t xml:space="preserve">                                col.histogram=coldf[index,])#每个track颜色不同才好看</w:t>
      </w:r>
    </w:p>
    <w:p w14:paraId="66013078" w14:textId="77777777" w:rsidR="00AA19F3" w:rsidRDefault="00AA19F3" w:rsidP="00AA19F3">
      <w:r>
        <w:t>}</w:t>
      </w:r>
    </w:p>
    <w:p w14:paraId="56AD54A4" w14:textId="77777777" w:rsidR="00AA19F3" w:rsidRDefault="00AA19F3" w:rsidP="00AA19F3"/>
    <w:p w14:paraId="52950ABE" w14:textId="77777777" w:rsidR="00AA19F3" w:rsidRDefault="00AA19F3" w:rsidP="00AA19F3">
      <w:r>
        <w:t>#写入基因结构</w:t>
      </w:r>
    </w:p>
    <w:p w14:paraId="3AC9FBD5" w14:textId="77777777" w:rsidR="00AA19F3" w:rsidRDefault="00AA19F3" w:rsidP="00AA19F3">
      <w:r>
        <w:t>tracklist[["grt"]]&lt;-grt</w:t>
      </w:r>
    </w:p>
    <w:p w14:paraId="71CEE7ED" w14:textId="77777777" w:rsidR="00AA19F3" w:rsidRDefault="00AA19F3" w:rsidP="00AA19F3"/>
    <w:p w14:paraId="29A46F3A" w14:textId="77777777" w:rsidR="00AA19F3" w:rsidRDefault="00AA19F3" w:rsidP="00AA19F3">
      <w:r>
        <w:t>#输出pdf文件</w:t>
      </w:r>
    </w:p>
    <w:p w14:paraId="244BCEED" w14:textId="77777777" w:rsidR="00AA19F3" w:rsidRDefault="00AA19F3" w:rsidP="00AA19F3">
      <w:r>
        <w:t>pdf("loci_MAPK6.pdf",height=20,width=10)</w:t>
      </w:r>
    </w:p>
    <w:p w14:paraId="0B4E1F2F" w14:textId="77777777" w:rsidR="00AA19F3" w:rsidRDefault="00AA19F3" w:rsidP="00AA19F3">
      <w:r>
        <w:t>plotTracks(tracklist, from = startpoint, to = endpoint,</w:t>
      </w:r>
    </w:p>
    <w:p w14:paraId="4F0F13AF" w14:textId="77777777" w:rsidR="00AA19F3" w:rsidRDefault="00AA19F3" w:rsidP="00AA19F3">
      <w:r>
        <w:t xml:space="preserve">           chromosome=chr,background.panel = "white", background.title = "white",</w:t>
      </w:r>
    </w:p>
    <w:p w14:paraId="1072F09A" w14:textId="77777777" w:rsidR="00AA19F3" w:rsidRDefault="00AA19F3" w:rsidP="00AA19F3">
      <w:r>
        <w:t xml:space="preserve">           col.title="black",col.axis="black",ylim=c(0,50),</w:t>
      </w:r>
    </w:p>
    <w:p w14:paraId="2484F720" w14:textId="77777777" w:rsidR="00AA19F3" w:rsidRDefault="00AA19F3" w:rsidP="00AA19F3">
      <w:r>
        <w:t xml:space="preserve">           rot.title=0,cex.title=0.9,margin=38,title.width=1.5,collapseTranscripts = "longest")</w:t>
      </w:r>
    </w:p>
    <w:p w14:paraId="1C093C6D" w14:textId="77777777" w:rsidR="00AA19F3" w:rsidRDefault="00AA19F3" w:rsidP="00AA19F3">
      <w:r>
        <w:t>#collapseTranscripts = "longest")#同一个基因的多个transcript压缩成最长的一个</w:t>
      </w:r>
    </w:p>
    <w:p w14:paraId="295FE51C" w14:textId="77777777" w:rsidR="00AA19F3" w:rsidRDefault="00AA19F3" w:rsidP="00AA19F3">
      <w:r>
        <w:t>dev.off()</w:t>
      </w:r>
    </w:p>
    <w:p w14:paraId="5EE52FE6" w14:textId="77777777" w:rsidR="00AA19F3" w:rsidRDefault="00AA19F3" w:rsidP="00AA19F3"/>
    <w:p w14:paraId="196B6465" w14:textId="77777777" w:rsidR="00AA19F3" w:rsidRDefault="00AA19F3" w:rsidP="00AA19F3">
      <w:r>
        <w:t>###############</w:t>
      </w:r>
    </w:p>
    <w:p w14:paraId="47F7485D" w14:textId="77777777" w:rsidR="00AA19F3" w:rsidRDefault="00AA19F3" w:rsidP="00AA19F3">
      <w:r>
        <w:t>gloci&lt;-read.table("loci_PCCA.bed",header=F,as.is=T)</w:t>
      </w:r>
    </w:p>
    <w:p w14:paraId="749FF12C" w14:textId="77777777" w:rsidR="00AA19F3" w:rsidRDefault="00AA19F3" w:rsidP="00AA19F3">
      <w:r>
        <w:t>head(gloci)</w:t>
      </w:r>
    </w:p>
    <w:p w14:paraId="36F41993" w14:textId="77777777" w:rsidR="00AA19F3" w:rsidRDefault="00AA19F3" w:rsidP="00AA19F3"/>
    <w:p w14:paraId="4D85E828" w14:textId="77777777" w:rsidR="00AA19F3" w:rsidRDefault="00AA19F3" w:rsidP="00AA19F3">
      <w:r>
        <w:t>#可调整的参数</w:t>
      </w:r>
    </w:p>
    <w:p w14:paraId="25281283" w14:textId="77777777" w:rsidR="00AA19F3" w:rsidRDefault="00AA19F3" w:rsidP="00AA19F3">
      <w:r>
        <w:lastRenderedPageBreak/>
        <w:t>genefold&lt;-as.numeric("1.5")#放大、缩小展示的范围</w:t>
      </w:r>
    </w:p>
    <w:p w14:paraId="0D5AE61D" w14:textId="77777777" w:rsidR="00AA19F3" w:rsidRDefault="00AA19F3" w:rsidP="00AA19F3"/>
    <w:p w14:paraId="733A94B0" w14:textId="77777777" w:rsidR="00AA19F3" w:rsidRDefault="00AA19F3" w:rsidP="00AA19F3">
      <w:r>
        <w:t># 展示的基因组范围</w:t>
      </w:r>
    </w:p>
    <w:p w14:paraId="29671FF2" w14:textId="77777777" w:rsidR="00AA19F3" w:rsidRDefault="00AA19F3" w:rsidP="00AA19F3">
      <w:r>
        <w:t>colnames(gloci)&lt;-c("chr","start","end","strand")</w:t>
      </w:r>
    </w:p>
    <w:p w14:paraId="74415210" w14:textId="77777777" w:rsidR="00AA19F3" w:rsidRDefault="00AA19F3" w:rsidP="00AA19F3">
      <w:r>
        <w:t>chr&lt;-gloci[rownames(gloci),]$chr</w:t>
      </w:r>
    </w:p>
    <w:p w14:paraId="08F63723" w14:textId="77777777" w:rsidR="00AA19F3" w:rsidRDefault="00AA19F3" w:rsidP="00AA19F3">
      <w:r>
        <w:t>gloci$width&lt;-with(gloci,end-start)</w:t>
      </w:r>
    </w:p>
    <w:p w14:paraId="68ADEEFD" w14:textId="77777777" w:rsidR="00AA19F3" w:rsidRDefault="00AA19F3" w:rsidP="00AA19F3">
      <w:r>
        <w:t>startpoint&lt;-gloci[rownames(gloci),]$start-genefold*gloci[rownames(gloci),]$width</w:t>
      </w:r>
    </w:p>
    <w:p w14:paraId="73B63F5E" w14:textId="77777777" w:rsidR="00AA19F3" w:rsidRDefault="00AA19F3" w:rsidP="00AA19F3">
      <w:r>
        <w:t>endpoint&lt;-gloci[rownames(gloci),]$end+genefold*gloci[rownames(gloci),]$width</w:t>
      </w:r>
    </w:p>
    <w:p w14:paraId="31A9E2B9" w14:textId="77777777" w:rsidR="00AA19F3" w:rsidRDefault="00AA19F3" w:rsidP="00AA19F3"/>
    <w:p w14:paraId="5D6BAA7F" w14:textId="77777777" w:rsidR="00AA19F3" w:rsidRDefault="00AA19F3" w:rsidP="00AA19F3">
      <w:r>
        <w:t>#下面将scale等track写入tracklist</w:t>
      </w:r>
    </w:p>
    <w:p w14:paraId="0678BB6F" w14:textId="77777777" w:rsidR="00AA19F3" w:rsidRDefault="00AA19F3" w:rsidP="00AA19F3">
      <w:r>
        <w:t>tracklist&lt;-list()</w:t>
      </w:r>
    </w:p>
    <w:p w14:paraId="60BB3703" w14:textId="77777777" w:rsidR="00AA19F3" w:rsidRDefault="00AA19F3" w:rsidP="00AA19F3">
      <w:r>
        <w:t>#写入chromosome</w:t>
      </w:r>
    </w:p>
    <w:p w14:paraId="093A55F2" w14:textId="77777777" w:rsidR="00AA19F3" w:rsidRDefault="00AA19F3" w:rsidP="00AA19F3">
      <w:r>
        <w:t>itrack &lt;- IdeogramTrack(genome = "hg38", chromosome = chr,outline=T)</w:t>
      </w:r>
    </w:p>
    <w:p w14:paraId="1DFFCEF4" w14:textId="77777777" w:rsidR="00AA19F3" w:rsidRDefault="00AA19F3" w:rsidP="00AA19F3">
      <w:r>
        <w:t>tracklist[["itrack"]]&lt;-itrack</w:t>
      </w:r>
    </w:p>
    <w:p w14:paraId="79B3164B" w14:textId="77777777" w:rsidR="00AA19F3" w:rsidRDefault="00AA19F3" w:rsidP="00AA19F3"/>
    <w:p w14:paraId="666B292A" w14:textId="77777777" w:rsidR="00AA19F3" w:rsidRDefault="00AA19F3" w:rsidP="00AA19F3">
      <w:r>
        <w:t>#写入比例尺</w:t>
      </w:r>
    </w:p>
    <w:p w14:paraId="38171C15" w14:textId="77777777" w:rsidR="00AA19F3" w:rsidRDefault="00AA19F3" w:rsidP="00AA19F3">
      <w:r>
        <w:t>scalebar &lt;- GenomeAxisTrack(scale=0.25,col="black",fontcolor="black",name="Scale",labelPos="above",showTitle=TRUE)</w:t>
      </w:r>
    </w:p>
    <w:p w14:paraId="699D13B7" w14:textId="77777777" w:rsidR="00AA19F3" w:rsidRDefault="00AA19F3" w:rsidP="00AA19F3">
      <w:r>
        <w:t>tracklist[["scalebar"]]&lt;-scalebar</w:t>
      </w:r>
    </w:p>
    <w:p w14:paraId="4A0A3543" w14:textId="77777777" w:rsidR="00AA19F3" w:rsidRDefault="00AA19F3" w:rsidP="00AA19F3"/>
    <w:p w14:paraId="04AA26C2" w14:textId="77777777" w:rsidR="00AA19F3" w:rsidRDefault="00AA19F3" w:rsidP="00AA19F3">
      <w:r>
        <w:t>#写入基因组位置</w:t>
      </w:r>
    </w:p>
    <w:p w14:paraId="0E9D84AC" w14:textId="77777777" w:rsidR="00AA19F3" w:rsidRDefault="00AA19F3" w:rsidP="00AA19F3">
      <w:r>
        <w:t>axisTrack &lt;- GenomeAxisTrack(labelPos="above",col="black",fontcolor="black",name=paste(chr,":",sep=""),exponent=0,showTitle=TRUE)</w:t>
      </w:r>
    </w:p>
    <w:p w14:paraId="4BF763B2" w14:textId="77777777" w:rsidR="00AA19F3" w:rsidRDefault="00AA19F3" w:rsidP="00AA19F3">
      <w:r>
        <w:t>tracklist[["axisTrack"]]&lt;-axisTrack</w:t>
      </w:r>
    </w:p>
    <w:p w14:paraId="6CB879C1" w14:textId="77777777" w:rsidR="00AA19F3" w:rsidRDefault="00AA19F3" w:rsidP="00AA19F3"/>
    <w:p w14:paraId="7C23D600" w14:textId="77777777" w:rsidR="00AA19F3" w:rsidRDefault="00AA19F3" w:rsidP="00AA19F3">
      <w:r>
        <w:t>#写入bigwig</w:t>
      </w:r>
    </w:p>
    <w:p w14:paraId="05D5A5A1" w14:textId="77777777" w:rsidR="00AA19F3" w:rsidRDefault="00AA19F3" w:rsidP="00AA19F3">
      <w:r>
        <w:t>#配色</w:t>
      </w:r>
    </w:p>
    <w:p w14:paraId="703FCD0E" w14:textId="77777777" w:rsidR="00AA19F3" w:rsidRDefault="00AA19F3" w:rsidP="00AA19F3">
      <w:r>
        <w:t>colpal&lt;-rep(brewer.pal(12,"Paired"),20)</w:t>
      </w:r>
    </w:p>
    <w:p w14:paraId="5AAA7B6F" w14:textId="77777777" w:rsidR="00AA19F3" w:rsidRDefault="00AA19F3" w:rsidP="00AA19F3">
      <w:r>
        <w:t>coldf&lt;-data.frame(col=colpal[1:nrow(bwInfo)],row.names = rownames(bwInfo),stringsAsFactors = F)</w:t>
      </w:r>
    </w:p>
    <w:p w14:paraId="594E3A26" w14:textId="77777777" w:rsidR="00AA19F3" w:rsidRDefault="00AA19F3" w:rsidP="00AA19F3"/>
    <w:p w14:paraId="2919A211" w14:textId="77777777" w:rsidR="00AA19F3" w:rsidRDefault="00AA19F3" w:rsidP="00AA19F3">
      <w:r>
        <w:t>for(index in rownames(bwInfo)){</w:t>
      </w:r>
    </w:p>
    <w:p w14:paraId="576B2CFB" w14:textId="77777777" w:rsidR="00AA19F3" w:rsidRDefault="00AA19F3" w:rsidP="00AA19F3">
      <w:r>
        <w:t xml:space="preserve">  bgFile&lt;-file.path("F:\\TCGA-ATAC-seq_bigwig\\GSE139099",paste(index,".bw",sep=""))</w:t>
      </w:r>
    </w:p>
    <w:p w14:paraId="45A98BF9" w14:textId="77777777" w:rsidR="00AA19F3" w:rsidRDefault="00AA19F3" w:rsidP="00AA19F3">
      <w:r>
        <w:t xml:space="preserve">  tracklist[[index]]&lt;-DataTrack(range = bgFile,genome="hg38",type="histogram",</w:t>
      </w:r>
    </w:p>
    <w:p w14:paraId="146BB3CA" w14:textId="77777777" w:rsidR="00AA19F3" w:rsidRDefault="00AA19F3" w:rsidP="00AA19F3">
      <w:r>
        <w:t xml:space="preserve">                                name=chartr("_","\n",bwInfo[index,]),</w:t>
      </w:r>
    </w:p>
    <w:p w14:paraId="02DD082E" w14:textId="77777777" w:rsidR="00AA19F3" w:rsidRDefault="00AA19F3" w:rsidP="00AA19F3">
      <w:r>
        <w:t xml:space="preserve">                                col.histogram=coldf[index,])#每个track颜色不同才好看</w:t>
      </w:r>
    </w:p>
    <w:p w14:paraId="748F7E3C" w14:textId="77777777" w:rsidR="00AA19F3" w:rsidRDefault="00AA19F3" w:rsidP="00AA19F3">
      <w:r>
        <w:t>}</w:t>
      </w:r>
    </w:p>
    <w:p w14:paraId="3FEAC679" w14:textId="77777777" w:rsidR="00AA19F3" w:rsidRDefault="00AA19F3" w:rsidP="00AA19F3"/>
    <w:p w14:paraId="2CCCF87C" w14:textId="77777777" w:rsidR="00AA19F3" w:rsidRDefault="00AA19F3" w:rsidP="00AA19F3">
      <w:r>
        <w:t>#写入基因结构</w:t>
      </w:r>
    </w:p>
    <w:p w14:paraId="4E656F6F" w14:textId="77777777" w:rsidR="00AA19F3" w:rsidRDefault="00AA19F3" w:rsidP="00AA19F3">
      <w:r>
        <w:t>tracklist[["grt"]]&lt;-grt</w:t>
      </w:r>
    </w:p>
    <w:p w14:paraId="2470CC9E" w14:textId="77777777" w:rsidR="00AA19F3" w:rsidRDefault="00AA19F3" w:rsidP="00AA19F3"/>
    <w:p w14:paraId="16669454" w14:textId="77777777" w:rsidR="00AA19F3" w:rsidRDefault="00AA19F3" w:rsidP="00AA19F3">
      <w:r>
        <w:lastRenderedPageBreak/>
        <w:t>#输出pdf文件</w:t>
      </w:r>
    </w:p>
    <w:p w14:paraId="78552691" w14:textId="77777777" w:rsidR="00AA19F3" w:rsidRDefault="00AA19F3" w:rsidP="00AA19F3">
      <w:r>
        <w:t>pdf("loci_PCCA.pdf",height=20,width=10)</w:t>
      </w:r>
    </w:p>
    <w:p w14:paraId="75B57086" w14:textId="77777777" w:rsidR="00AA19F3" w:rsidRDefault="00AA19F3" w:rsidP="00AA19F3">
      <w:r>
        <w:t>plotTracks(tracklist, from = startpoint, to = endpoint,</w:t>
      </w:r>
    </w:p>
    <w:p w14:paraId="4CAABB97" w14:textId="77777777" w:rsidR="00AA19F3" w:rsidRDefault="00AA19F3" w:rsidP="00AA19F3">
      <w:r>
        <w:t xml:space="preserve">           chromosome=chr,background.panel = "white", background.title = "white",</w:t>
      </w:r>
    </w:p>
    <w:p w14:paraId="4CEB73E2" w14:textId="77777777" w:rsidR="00AA19F3" w:rsidRDefault="00AA19F3" w:rsidP="00AA19F3">
      <w:r>
        <w:t xml:space="preserve">           col.title="black",col.axis="black",ylim=c(0,50),</w:t>
      </w:r>
    </w:p>
    <w:p w14:paraId="7FC991BE" w14:textId="77777777" w:rsidR="00AA19F3" w:rsidRDefault="00AA19F3" w:rsidP="00AA19F3">
      <w:r>
        <w:t xml:space="preserve">           rot.title=0,cex.title=0.9,margin=38,title.width=1.5,collapseTranscripts = "longest")</w:t>
      </w:r>
    </w:p>
    <w:p w14:paraId="72E934C2" w14:textId="77777777" w:rsidR="00AA19F3" w:rsidRDefault="00AA19F3" w:rsidP="00AA19F3">
      <w:r>
        <w:t>#collapseTranscripts = "longest")#同一个基因的多个transcript压缩成最长的一个</w:t>
      </w:r>
    </w:p>
    <w:p w14:paraId="7799F7BA" w14:textId="77777777" w:rsidR="00AA19F3" w:rsidRDefault="00AA19F3" w:rsidP="00AA19F3">
      <w:r>
        <w:t>dev.off()</w:t>
      </w:r>
    </w:p>
    <w:p w14:paraId="68C18125" w14:textId="77777777" w:rsidR="00AA19F3" w:rsidRDefault="00AA19F3" w:rsidP="00AA19F3"/>
    <w:p w14:paraId="62845BE7" w14:textId="77777777" w:rsidR="00AA19F3" w:rsidRDefault="00AA19F3" w:rsidP="00AA19F3">
      <w:r>
        <w:t>###############</w:t>
      </w:r>
    </w:p>
    <w:p w14:paraId="0AC6A99A" w14:textId="77777777" w:rsidR="00AA19F3" w:rsidRDefault="00AA19F3" w:rsidP="00AA19F3">
      <w:r>
        <w:t>gloci&lt;-read.table("loci_PRRC2C.bed",header=F,as.is=T)</w:t>
      </w:r>
    </w:p>
    <w:p w14:paraId="02653604" w14:textId="77777777" w:rsidR="00AA19F3" w:rsidRDefault="00AA19F3" w:rsidP="00AA19F3">
      <w:r>
        <w:t>head(gloci)</w:t>
      </w:r>
    </w:p>
    <w:p w14:paraId="7FD5EC59" w14:textId="77777777" w:rsidR="00AA19F3" w:rsidRDefault="00AA19F3" w:rsidP="00AA19F3"/>
    <w:p w14:paraId="4CD91BAD" w14:textId="77777777" w:rsidR="00AA19F3" w:rsidRDefault="00AA19F3" w:rsidP="00AA19F3">
      <w:r>
        <w:t>#可调整的参数</w:t>
      </w:r>
    </w:p>
    <w:p w14:paraId="4007AAAB" w14:textId="77777777" w:rsidR="00AA19F3" w:rsidRDefault="00AA19F3" w:rsidP="00AA19F3">
      <w:r>
        <w:t>genefold&lt;-as.numeric("1.5")#放大、缩小展示的范围</w:t>
      </w:r>
    </w:p>
    <w:p w14:paraId="012B2E67" w14:textId="77777777" w:rsidR="00AA19F3" w:rsidRDefault="00AA19F3" w:rsidP="00AA19F3"/>
    <w:p w14:paraId="709FD572" w14:textId="77777777" w:rsidR="00AA19F3" w:rsidRDefault="00AA19F3" w:rsidP="00AA19F3">
      <w:r>
        <w:t># 展示的基因组范围</w:t>
      </w:r>
    </w:p>
    <w:p w14:paraId="3ECC60D0" w14:textId="77777777" w:rsidR="00AA19F3" w:rsidRDefault="00AA19F3" w:rsidP="00AA19F3">
      <w:r>
        <w:t>colnames(gloci)&lt;-c("chr","start","end","strand")</w:t>
      </w:r>
    </w:p>
    <w:p w14:paraId="41AAEE3E" w14:textId="77777777" w:rsidR="00AA19F3" w:rsidRDefault="00AA19F3" w:rsidP="00AA19F3">
      <w:r>
        <w:t>chr&lt;-gloci[rownames(gloci),]$chr</w:t>
      </w:r>
    </w:p>
    <w:p w14:paraId="5582A2D4" w14:textId="77777777" w:rsidR="00AA19F3" w:rsidRDefault="00AA19F3" w:rsidP="00AA19F3">
      <w:r>
        <w:t>gloci$width&lt;-with(gloci,end-start)</w:t>
      </w:r>
    </w:p>
    <w:p w14:paraId="0FAD84D9" w14:textId="77777777" w:rsidR="00AA19F3" w:rsidRDefault="00AA19F3" w:rsidP="00AA19F3">
      <w:r>
        <w:t>startpoint&lt;-gloci[rownames(gloci),]$start-genefold*gloci[rownames(gloci),]$width</w:t>
      </w:r>
    </w:p>
    <w:p w14:paraId="0ECE268B" w14:textId="77777777" w:rsidR="00AA19F3" w:rsidRDefault="00AA19F3" w:rsidP="00AA19F3">
      <w:r>
        <w:t>endpoint&lt;-gloci[rownames(gloci),]$end+genefold*gloci[rownames(gloci),]$width</w:t>
      </w:r>
    </w:p>
    <w:p w14:paraId="15A94E55" w14:textId="77777777" w:rsidR="00AA19F3" w:rsidRDefault="00AA19F3" w:rsidP="00AA19F3"/>
    <w:p w14:paraId="1B2ED053" w14:textId="77777777" w:rsidR="00AA19F3" w:rsidRDefault="00AA19F3" w:rsidP="00AA19F3">
      <w:r>
        <w:t>#下面将scale等track写入tracklist</w:t>
      </w:r>
    </w:p>
    <w:p w14:paraId="6DFAB187" w14:textId="77777777" w:rsidR="00AA19F3" w:rsidRDefault="00AA19F3" w:rsidP="00AA19F3">
      <w:r>
        <w:t>tracklist&lt;-list()</w:t>
      </w:r>
    </w:p>
    <w:p w14:paraId="45797CC8" w14:textId="77777777" w:rsidR="00AA19F3" w:rsidRDefault="00AA19F3" w:rsidP="00AA19F3">
      <w:r>
        <w:t>#写入chromosome</w:t>
      </w:r>
    </w:p>
    <w:p w14:paraId="60B4DE7E" w14:textId="77777777" w:rsidR="00AA19F3" w:rsidRDefault="00AA19F3" w:rsidP="00AA19F3">
      <w:r>
        <w:t>itrack &lt;- IdeogramTrack(genome = "hg38", chromosome = chr,outline=T)</w:t>
      </w:r>
    </w:p>
    <w:p w14:paraId="15C87FD0" w14:textId="77777777" w:rsidR="00AA19F3" w:rsidRDefault="00AA19F3" w:rsidP="00AA19F3">
      <w:r>
        <w:t>tracklist[["itrack"]]&lt;-itrack</w:t>
      </w:r>
    </w:p>
    <w:p w14:paraId="47DC0197" w14:textId="77777777" w:rsidR="00AA19F3" w:rsidRDefault="00AA19F3" w:rsidP="00AA19F3"/>
    <w:p w14:paraId="5E35CC14" w14:textId="77777777" w:rsidR="00AA19F3" w:rsidRDefault="00AA19F3" w:rsidP="00AA19F3">
      <w:r>
        <w:t>#写入比例尺</w:t>
      </w:r>
    </w:p>
    <w:p w14:paraId="50E30D61" w14:textId="77777777" w:rsidR="00AA19F3" w:rsidRDefault="00AA19F3" w:rsidP="00AA19F3">
      <w:r>
        <w:t>scalebar &lt;- GenomeAxisTrack(scale=0.25,col="black",fontcolor="black",name="Scale",labelPos="above",showTitle=TRUE)</w:t>
      </w:r>
    </w:p>
    <w:p w14:paraId="31853494" w14:textId="77777777" w:rsidR="00AA19F3" w:rsidRDefault="00AA19F3" w:rsidP="00AA19F3">
      <w:r>
        <w:t>tracklist[["scalebar"]]&lt;-scalebar</w:t>
      </w:r>
    </w:p>
    <w:p w14:paraId="5E3EF2A5" w14:textId="77777777" w:rsidR="00AA19F3" w:rsidRDefault="00AA19F3" w:rsidP="00AA19F3"/>
    <w:p w14:paraId="2FEF9ED3" w14:textId="77777777" w:rsidR="00AA19F3" w:rsidRDefault="00AA19F3" w:rsidP="00AA19F3">
      <w:r>
        <w:t>#写入基因组位置</w:t>
      </w:r>
    </w:p>
    <w:p w14:paraId="16ACDA4C" w14:textId="77777777" w:rsidR="00AA19F3" w:rsidRDefault="00AA19F3" w:rsidP="00AA19F3">
      <w:r>
        <w:t>axisTrack &lt;- GenomeAxisTrack(labelPos="above",col="black",fontcolor="black",name=paste(chr,":",sep=""),exponent=0,showTitle=TRUE)</w:t>
      </w:r>
    </w:p>
    <w:p w14:paraId="003F60B1" w14:textId="77777777" w:rsidR="00AA19F3" w:rsidRDefault="00AA19F3" w:rsidP="00AA19F3">
      <w:r>
        <w:t>tracklist[["axisTrack"]]&lt;-axisTrack</w:t>
      </w:r>
    </w:p>
    <w:p w14:paraId="1A6D19EE" w14:textId="77777777" w:rsidR="00AA19F3" w:rsidRDefault="00AA19F3" w:rsidP="00AA19F3"/>
    <w:p w14:paraId="668878B5" w14:textId="77777777" w:rsidR="00AA19F3" w:rsidRDefault="00AA19F3" w:rsidP="00AA19F3">
      <w:r>
        <w:t>#写入bigwig</w:t>
      </w:r>
    </w:p>
    <w:p w14:paraId="1C8B9745" w14:textId="77777777" w:rsidR="00AA19F3" w:rsidRDefault="00AA19F3" w:rsidP="00AA19F3">
      <w:r>
        <w:t>#配色</w:t>
      </w:r>
    </w:p>
    <w:p w14:paraId="3237041D" w14:textId="77777777" w:rsidR="00AA19F3" w:rsidRDefault="00AA19F3" w:rsidP="00AA19F3">
      <w:r>
        <w:lastRenderedPageBreak/>
        <w:t>colpal&lt;-rep(brewer.pal(12,"Paired"),20)</w:t>
      </w:r>
    </w:p>
    <w:p w14:paraId="03A5A268" w14:textId="77777777" w:rsidR="00AA19F3" w:rsidRDefault="00AA19F3" w:rsidP="00AA19F3">
      <w:r>
        <w:t>coldf&lt;-data.frame(col=colpal[1:nrow(bwInfo)],row.names = rownames(bwInfo),stringsAsFactors = F)</w:t>
      </w:r>
    </w:p>
    <w:p w14:paraId="04542968" w14:textId="77777777" w:rsidR="00AA19F3" w:rsidRDefault="00AA19F3" w:rsidP="00AA19F3"/>
    <w:p w14:paraId="2BC5220C" w14:textId="77777777" w:rsidR="00AA19F3" w:rsidRDefault="00AA19F3" w:rsidP="00AA19F3">
      <w:r>
        <w:t>for(index in rownames(bwInfo)){</w:t>
      </w:r>
    </w:p>
    <w:p w14:paraId="44B7E0BB" w14:textId="77777777" w:rsidR="00AA19F3" w:rsidRDefault="00AA19F3" w:rsidP="00AA19F3">
      <w:r>
        <w:t xml:space="preserve">  bgFile&lt;-file.path("F:\\TCGA-ATAC-seq_bigwig\\GSE139099",paste(index,".bw",sep=""))</w:t>
      </w:r>
    </w:p>
    <w:p w14:paraId="5D352C84" w14:textId="77777777" w:rsidR="00AA19F3" w:rsidRDefault="00AA19F3" w:rsidP="00AA19F3">
      <w:r>
        <w:t xml:space="preserve">  tracklist[[index]]&lt;-DataTrack(range = bgFile,genome="hg38",type="histogram",</w:t>
      </w:r>
    </w:p>
    <w:p w14:paraId="5BF9A1D6" w14:textId="77777777" w:rsidR="00AA19F3" w:rsidRDefault="00AA19F3" w:rsidP="00AA19F3">
      <w:r>
        <w:t xml:space="preserve">                                name=chartr("_","\n",bwInfo[index,]),</w:t>
      </w:r>
    </w:p>
    <w:p w14:paraId="12C27F70" w14:textId="77777777" w:rsidR="00AA19F3" w:rsidRDefault="00AA19F3" w:rsidP="00AA19F3">
      <w:r>
        <w:t xml:space="preserve">                                col.histogram=coldf[index,])#每个track颜色不同才好看</w:t>
      </w:r>
    </w:p>
    <w:p w14:paraId="4A9FA65B" w14:textId="77777777" w:rsidR="00AA19F3" w:rsidRDefault="00AA19F3" w:rsidP="00AA19F3">
      <w:r>
        <w:t>}</w:t>
      </w:r>
    </w:p>
    <w:p w14:paraId="69BDD383" w14:textId="77777777" w:rsidR="00AA19F3" w:rsidRDefault="00AA19F3" w:rsidP="00AA19F3"/>
    <w:p w14:paraId="32683C5B" w14:textId="77777777" w:rsidR="00AA19F3" w:rsidRDefault="00AA19F3" w:rsidP="00AA19F3">
      <w:r>
        <w:t>#写入基因结构</w:t>
      </w:r>
    </w:p>
    <w:p w14:paraId="63E03AE2" w14:textId="77777777" w:rsidR="00AA19F3" w:rsidRDefault="00AA19F3" w:rsidP="00AA19F3">
      <w:r>
        <w:t>tracklist[["grt"]]&lt;-grt</w:t>
      </w:r>
    </w:p>
    <w:p w14:paraId="2C3FE969" w14:textId="77777777" w:rsidR="00AA19F3" w:rsidRDefault="00AA19F3" w:rsidP="00AA19F3"/>
    <w:p w14:paraId="2AEA3DE8" w14:textId="77777777" w:rsidR="00AA19F3" w:rsidRDefault="00AA19F3" w:rsidP="00AA19F3">
      <w:r>
        <w:t>#输出pdf文件</w:t>
      </w:r>
    </w:p>
    <w:p w14:paraId="7755C22C" w14:textId="77777777" w:rsidR="00AA19F3" w:rsidRDefault="00AA19F3" w:rsidP="00AA19F3">
      <w:r>
        <w:t>pdf("loci_PRRC2C.pdf",height=20,width=10)</w:t>
      </w:r>
    </w:p>
    <w:p w14:paraId="30070A78" w14:textId="77777777" w:rsidR="00AA19F3" w:rsidRDefault="00AA19F3" w:rsidP="00AA19F3">
      <w:r>
        <w:t>plotTracks(tracklist, from = startpoint, to = endpoint,</w:t>
      </w:r>
    </w:p>
    <w:p w14:paraId="19297A6F" w14:textId="77777777" w:rsidR="00AA19F3" w:rsidRDefault="00AA19F3" w:rsidP="00AA19F3">
      <w:r>
        <w:t xml:space="preserve">           chromosome=chr,background.panel = "white", background.title = "white",</w:t>
      </w:r>
    </w:p>
    <w:p w14:paraId="674AA9D2" w14:textId="77777777" w:rsidR="00AA19F3" w:rsidRDefault="00AA19F3" w:rsidP="00AA19F3">
      <w:r>
        <w:t xml:space="preserve">           col.title="black",col.axis="black",ylim=c(0,50),</w:t>
      </w:r>
    </w:p>
    <w:p w14:paraId="3661D1A7" w14:textId="77777777" w:rsidR="00AA19F3" w:rsidRDefault="00AA19F3" w:rsidP="00AA19F3">
      <w:r>
        <w:t xml:space="preserve">           rot.title=0,cex.title=0.9,margin=38,title.width=1.5,collapseTranscripts = "longest")</w:t>
      </w:r>
    </w:p>
    <w:p w14:paraId="61B4D0E1" w14:textId="77777777" w:rsidR="00AA19F3" w:rsidRDefault="00AA19F3" w:rsidP="00AA19F3">
      <w:r>
        <w:t>#collapseTranscripts = "longest")#同一个基因的多个transcript压缩成最长的一个</w:t>
      </w:r>
    </w:p>
    <w:p w14:paraId="70BE2013" w14:textId="77777777" w:rsidR="00AA19F3" w:rsidRDefault="00AA19F3" w:rsidP="00AA19F3">
      <w:r>
        <w:t>dev.off()</w:t>
      </w:r>
    </w:p>
    <w:p w14:paraId="48E17F06" w14:textId="77777777" w:rsidR="00AA19F3" w:rsidRDefault="00AA19F3" w:rsidP="00AA19F3"/>
    <w:p w14:paraId="0DD2E86B" w14:textId="77777777" w:rsidR="00AA19F3" w:rsidRDefault="00AA19F3" w:rsidP="00AA19F3">
      <w:r>
        <w:t>###############</w:t>
      </w:r>
    </w:p>
    <w:p w14:paraId="6F2AFF2D" w14:textId="77777777" w:rsidR="00AA19F3" w:rsidRDefault="00AA19F3" w:rsidP="00AA19F3">
      <w:r>
        <w:t>gloci&lt;-read.table("loci_USP3.bed",header=F,as.is=T)</w:t>
      </w:r>
    </w:p>
    <w:p w14:paraId="5F8C44ED" w14:textId="77777777" w:rsidR="00AA19F3" w:rsidRDefault="00AA19F3" w:rsidP="00AA19F3">
      <w:r>
        <w:t>head(gloci)</w:t>
      </w:r>
    </w:p>
    <w:p w14:paraId="233D2160" w14:textId="77777777" w:rsidR="00AA19F3" w:rsidRDefault="00AA19F3" w:rsidP="00AA19F3"/>
    <w:p w14:paraId="7B361B37" w14:textId="77777777" w:rsidR="00AA19F3" w:rsidRDefault="00AA19F3" w:rsidP="00AA19F3">
      <w:r>
        <w:t>#可调整的参数</w:t>
      </w:r>
    </w:p>
    <w:p w14:paraId="65BF07C9" w14:textId="77777777" w:rsidR="00AA19F3" w:rsidRDefault="00AA19F3" w:rsidP="00AA19F3">
      <w:r>
        <w:t>genefold&lt;-as.numeric("1.5")#放大、缩小展示的范围</w:t>
      </w:r>
    </w:p>
    <w:p w14:paraId="6C9A9F21" w14:textId="77777777" w:rsidR="00AA19F3" w:rsidRDefault="00AA19F3" w:rsidP="00AA19F3"/>
    <w:p w14:paraId="02D7B186" w14:textId="77777777" w:rsidR="00AA19F3" w:rsidRDefault="00AA19F3" w:rsidP="00AA19F3">
      <w:r>
        <w:t># 展示的基因组范围</w:t>
      </w:r>
    </w:p>
    <w:p w14:paraId="27C210F6" w14:textId="77777777" w:rsidR="00AA19F3" w:rsidRDefault="00AA19F3" w:rsidP="00AA19F3">
      <w:r>
        <w:t>colnames(gloci)&lt;-c("chr","start","end","strand")</w:t>
      </w:r>
    </w:p>
    <w:p w14:paraId="5B117872" w14:textId="77777777" w:rsidR="00AA19F3" w:rsidRDefault="00AA19F3" w:rsidP="00AA19F3">
      <w:r>
        <w:t>chr&lt;-gloci[rownames(gloci),]$chr</w:t>
      </w:r>
    </w:p>
    <w:p w14:paraId="48469E68" w14:textId="77777777" w:rsidR="00AA19F3" w:rsidRDefault="00AA19F3" w:rsidP="00AA19F3">
      <w:r>
        <w:t>gloci$width&lt;-with(gloci,end-start)</w:t>
      </w:r>
    </w:p>
    <w:p w14:paraId="5837D253" w14:textId="77777777" w:rsidR="00AA19F3" w:rsidRDefault="00AA19F3" w:rsidP="00AA19F3">
      <w:r>
        <w:t>startpoint&lt;-gloci[rownames(gloci),]$start-genefold*gloci[rownames(gloci),]$width</w:t>
      </w:r>
    </w:p>
    <w:p w14:paraId="708C8C1F" w14:textId="77777777" w:rsidR="00AA19F3" w:rsidRDefault="00AA19F3" w:rsidP="00AA19F3">
      <w:r>
        <w:t>endpoint&lt;-gloci[rownames(gloci),]$end+genefold*gloci[rownames(gloci),]$width</w:t>
      </w:r>
    </w:p>
    <w:p w14:paraId="5AE87686" w14:textId="77777777" w:rsidR="00AA19F3" w:rsidRDefault="00AA19F3" w:rsidP="00AA19F3"/>
    <w:p w14:paraId="2317D6DC" w14:textId="77777777" w:rsidR="00AA19F3" w:rsidRDefault="00AA19F3" w:rsidP="00AA19F3">
      <w:r>
        <w:t>#下面将scale等track写入tracklist</w:t>
      </w:r>
    </w:p>
    <w:p w14:paraId="649A8A24" w14:textId="77777777" w:rsidR="00AA19F3" w:rsidRDefault="00AA19F3" w:rsidP="00AA19F3">
      <w:r>
        <w:t>tracklist&lt;-list()</w:t>
      </w:r>
    </w:p>
    <w:p w14:paraId="17B26737" w14:textId="77777777" w:rsidR="00AA19F3" w:rsidRDefault="00AA19F3" w:rsidP="00AA19F3">
      <w:r>
        <w:t>#写入chromosome</w:t>
      </w:r>
    </w:p>
    <w:p w14:paraId="322E5E2E" w14:textId="77777777" w:rsidR="00AA19F3" w:rsidRDefault="00AA19F3" w:rsidP="00AA19F3">
      <w:r>
        <w:t>itrack &lt;- IdeogramTrack(genome = "hg38", chromosome = chr,outline=T)</w:t>
      </w:r>
    </w:p>
    <w:p w14:paraId="37DFE334" w14:textId="77777777" w:rsidR="00AA19F3" w:rsidRDefault="00AA19F3" w:rsidP="00AA19F3">
      <w:r>
        <w:t>tracklist[["itrack"]]&lt;-itrack</w:t>
      </w:r>
    </w:p>
    <w:p w14:paraId="231C0939" w14:textId="77777777" w:rsidR="00AA19F3" w:rsidRDefault="00AA19F3" w:rsidP="00AA19F3"/>
    <w:p w14:paraId="059AA68E" w14:textId="77777777" w:rsidR="00AA19F3" w:rsidRDefault="00AA19F3" w:rsidP="00AA19F3">
      <w:r>
        <w:t>#写入比例尺</w:t>
      </w:r>
    </w:p>
    <w:p w14:paraId="18F436B5" w14:textId="77777777" w:rsidR="00AA19F3" w:rsidRDefault="00AA19F3" w:rsidP="00AA19F3">
      <w:r>
        <w:t>scalebar &lt;- GenomeAxisTrack(scale=0.25,col="black",fontcolor="black",name="Scale",labelPos="above",showTitle=TRUE)</w:t>
      </w:r>
    </w:p>
    <w:p w14:paraId="6BE37C2B" w14:textId="77777777" w:rsidR="00AA19F3" w:rsidRDefault="00AA19F3" w:rsidP="00AA19F3">
      <w:r>
        <w:t>tracklist[["scalebar"]]&lt;-scalebar</w:t>
      </w:r>
    </w:p>
    <w:p w14:paraId="111F633A" w14:textId="77777777" w:rsidR="00AA19F3" w:rsidRDefault="00AA19F3" w:rsidP="00AA19F3"/>
    <w:p w14:paraId="7C2E673B" w14:textId="77777777" w:rsidR="00AA19F3" w:rsidRDefault="00AA19F3" w:rsidP="00AA19F3">
      <w:r>
        <w:t>#写入基因组位置</w:t>
      </w:r>
    </w:p>
    <w:p w14:paraId="1B3B475C" w14:textId="77777777" w:rsidR="00AA19F3" w:rsidRDefault="00AA19F3" w:rsidP="00AA19F3">
      <w:r>
        <w:t>axisTrack &lt;- GenomeAxisTrack(labelPos="above",col="black",fontcolor="black",name=paste(chr,":",sep=""),exponent=0,showTitle=TRUE)</w:t>
      </w:r>
    </w:p>
    <w:p w14:paraId="4C2D50E3" w14:textId="77777777" w:rsidR="00AA19F3" w:rsidRDefault="00AA19F3" w:rsidP="00AA19F3">
      <w:r>
        <w:t>tracklist[["axisTrack"]]&lt;-axisTrack</w:t>
      </w:r>
    </w:p>
    <w:p w14:paraId="018504B6" w14:textId="77777777" w:rsidR="00AA19F3" w:rsidRDefault="00AA19F3" w:rsidP="00AA19F3"/>
    <w:p w14:paraId="67127156" w14:textId="77777777" w:rsidR="00AA19F3" w:rsidRDefault="00AA19F3" w:rsidP="00AA19F3">
      <w:r>
        <w:t>#写入bigwig</w:t>
      </w:r>
    </w:p>
    <w:p w14:paraId="4992EB6D" w14:textId="77777777" w:rsidR="00AA19F3" w:rsidRDefault="00AA19F3" w:rsidP="00AA19F3">
      <w:r>
        <w:t>#配色</w:t>
      </w:r>
    </w:p>
    <w:p w14:paraId="245E8B37" w14:textId="77777777" w:rsidR="00AA19F3" w:rsidRDefault="00AA19F3" w:rsidP="00AA19F3">
      <w:r>
        <w:t>colpal&lt;-rep(brewer.pal(12,"Paired"),20)</w:t>
      </w:r>
    </w:p>
    <w:p w14:paraId="5A0F95EB" w14:textId="77777777" w:rsidR="00AA19F3" w:rsidRDefault="00AA19F3" w:rsidP="00AA19F3">
      <w:r>
        <w:t>coldf&lt;-data.frame(col=colpal[1:nrow(bwInfo)],row.names = rownames(bwInfo),stringsAsFactors = F)</w:t>
      </w:r>
    </w:p>
    <w:p w14:paraId="22F74984" w14:textId="77777777" w:rsidR="00AA19F3" w:rsidRDefault="00AA19F3" w:rsidP="00AA19F3"/>
    <w:p w14:paraId="03CC0B13" w14:textId="77777777" w:rsidR="00AA19F3" w:rsidRDefault="00AA19F3" w:rsidP="00AA19F3">
      <w:r>
        <w:t>for(index in rownames(bwInfo)){</w:t>
      </w:r>
    </w:p>
    <w:p w14:paraId="45D17B45" w14:textId="77777777" w:rsidR="00AA19F3" w:rsidRDefault="00AA19F3" w:rsidP="00AA19F3">
      <w:r>
        <w:t xml:space="preserve">  bgFile&lt;-file.path("F:\\TCGA-ATAC-seq_bigwig\\GSE139099",paste(index,".bw",sep=""))</w:t>
      </w:r>
    </w:p>
    <w:p w14:paraId="1072D5B8" w14:textId="77777777" w:rsidR="00AA19F3" w:rsidRDefault="00AA19F3" w:rsidP="00AA19F3">
      <w:r>
        <w:t xml:space="preserve">  tracklist[[index]]&lt;-DataTrack(range = bgFile,genome="hg38",type="histogram",</w:t>
      </w:r>
    </w:p>
    <w:p w14:paraId="207DAA8B" w14:textId="77777777" w:rsidR="00AA19F3" w:rsidRDefault="00AA19F3" w:rsidP="00AA19F3">
      <w:r>
        <w:t xml:space="preserve">                                name=chartr("_","\n",bwInfo[index,]),</w:t>
      </w:r>
    </w:p>
    <w:p w14:paraId="100460E7" w14:textId="77777777" w:rsidR="00AA19F3" w:rsidRDefault="00AA19F3" w:rsidP="00AA19F3">
      <w:r>
        <w:t xml:space="preserve">                                col.histogram=coldf[index,])#每个track颜色不同才好看</w:t>
      </w:r>
    </w:p>
    <w:p w14:paraId="13063F8F" w14:textId="77777777" w:rsidR="00AA19F3" w:rsidRDefault="00AA19F3" w:rsidP="00AA19F3">
      <w:r>
        <w:t>}</w:t>
      </w:r>
    </w:p>
    <w:p w14:paraId="71C108EB" w14:textId="77777777" w:rsidR="00AA19F3" w:rsidRDefault="00AA19F3" w:rsidP="00AA19F3"/>
    <w:p w14:paraId="15801383" w14:textId="77777777" w:rsidR="00AA19F3" w:rsidRDefault="00AA19F3" w:rsidP="00AA19F3">
      <w:r>
        <w:t>#写入基因结构</w:t>
      </w:r>
    </w:p>
    <w:p w14:paraId="6D79510B" w14:textId="77777777" w:rsidR="00AA19F3" w:rsidRDefault="00AA19F3" w:rsidP="00AA19F3">
      <w:r>
        <w:t>tracklist[["grt"]]&lt;-grt</w:t>
      </w:r>
    </w:p>
    <w:p w14:paraId="622705A2" w14:textId="77777777" w:rsidR="00AA19F3" w:rsidRDefault="00AA19F3" w:rsidP="00AA19F3"/>
    <w:p w14:paraId="0E1014C3" w14:textId="77777777" w:rsidR="00AA19F3" w:rsidRDefault="00AA19F3" w:rsidP="00AA19F3">
      <w:r>
        <w:t>#输出pdf文件</w:t>
      </w:r>
    </w:p>
    <w:p w14:paraId="19F92873" w14:textId="77777777" w:rsidR="00AA19F3" w:rsidRDefault="00AA19F3" w:rsidP="00AA19F3">
      <w:r>
        <w:t>pdf("loci_USP3.pdf",height=20,width=10)</w:t>
      </w:r>
    </w:p>
    <w:p w14:paraId="069192AE" w14:textId="77777777" w:rsidR="00AA19F3" w:rsidRDefault="00AA19F3" w:rsidP="00AA19F3">
      <w:r>
        <w:t>plotTracks(tracklist, from = startpoint, to = endpoint,</w:t>
      </w:r>
    </w:p>
    <w:p w14:paraId="19B4DAF4" w14:textId="77777777" w:rsidR="00AA19F3" w:rsidRDefault="00AA19F3" w:rsidP="00AA19F3">
      <w:r>
        <w:t xml:space="preserve">           chromosome=chr,background.panel = "white", background.title = "white",</w:t>
      </w:r>
    </w:p>
    <w:p w14:paraId="4A408FE4" w14:textId="77777777" w:rsidR="00AA19F3" w:rsidRDefault="00AA19F3" w:rsidP="00AA19F3">
      <w:r>
        <w:t xml:space="preserve">           col.title="black",col.axis="black",ylim=c(0,50),</w:t>
      </w:r>
    </w:p>
    <w:p w14:paraId="29DD0215" w14:textId="77777777" w:rsidR="00AA19F3" w:rsidRDefault="00AA19F3" w:rsidP="00AA19F3">
      <w:r>
        <w:t xml:space="preserve">           rot.title=0,cex.title=0.9,margin=38,title.width=1.5,collapseTranscripts = "longest")</w:t>
      </w:r>
    </w:p>
    <w:p w14:paraId="1EA5BAD2" w14:textId="77777777" w:rsidR="00AA19F3" w:rsidRDefault="00AA19F3" w:rsidP="00AA19F3">
      <w:r>
        <w:t>#collapseTranscripts = "longest")#同一个基因的多个transcript压缩成最长的一个</w:t>
      </w:r>
    </w:p>
    <w:p w14:paraId="56FCBFF0" w14:textId="77777777" w:rsidR="00AA19F3" w:rsidRDefault="00AA19F3" w:rsidP="00AA19F3">
      <w:r>
        <w:t>dev.off()</w:t>
      </w:r>
    </w:p>
    <w:p w14:paraId="395C3620" w14:textId="77777777" w:rsidR="00AA19F3" w:rsidRDefault="00AA19F3" w:rsidP="00AA19F3"/>
    <w:p w14:paraId="21953E99" w14:textId="77777777" w:rsidR="00AA19F3" w:rsidRDefault="00AA19F3" w:rsidP="00AA19F3">
      <w:r>
        <w:t>###############</w:t>
      </w:r>
    </w:p>
    <w:p w14:paraId="758F264E" w14:textId="77777777" w:rsidR="00AA19F3" w:rsidRDefault="00AA19F3" w:rsidP="00AA19F3">
      <w:r>
        <w:t>gloci&lt;-read.table("loci_VOPP1.bed",header=F,as.is=T)</w:t>
      </w:r>
    </w:p>
    <w:p w14:paraId="0FBD7D6B" w14:textId="77777777" w:rsidR="00AA19F3" w:rsidRDefault="00AA19F3" w:rsidP="00AA19F3">
      <w:r>
        <w:t>head(gloci)</w:t>
      </w:r>
    </w:p>
    <w:p w14:paraId="738127BE" w14:textId="77777777" w:rsidR="00AA19F3" w:rsidRDefault="00AA19F3" w:rsidP="00AA19F3"/>
    <w:p w14:paraId="3CDE94DE" w14:textId="77777777" w:rsidR="00AA19F3" w:rsidRDefault="00AA19F3" w:rsidP="00AA19F3">
      <w:r>
        <w:lastRenderedPageBreak/>
        <w:t>#可调整的参数</w:t>
      </w:r>
    </w:p>
    <w:p w14:paraId="4201D167" w14:textId="77777777" w:rsidR="00AA19F3" w:rsidRDefault="00AA19F3" w:rsidP="00AA19F3">
      <w:r>
        <w:t>genefold&lt;-as.numeric("1.5")#放大、缩小展示的范围</w:t>
      </w:r>
    </w:p>
    <w:p w14:paraId="5ACB4491" w14:textId="77777777" w:rsidR="00AA19F3" w:rsidRDefault="00AA19F3" w:rsidP="00AA19F3"/>
    <w:p w14:paraId="43125AF3" w14:textId="77777777" w:rsidR="00AA19F3" w:rsidRDefault="00AA19F3" w:rsidP="00AA19F3">
      <w:r>
        <w:t># 展示的基因组范围</w:t>
      </w:r>
    </w:p>
    <w:p w14:paraId="3237E1D0" w14:textId="77777777" w:rsidR="00AA19F3" w:rsidRDefault="00AA19F3" w:rsidP="00AA19F3">
      <w:r>
        <w:t>colnames(gloci)&lt;-c("chr","start","end","strand")</w:t>
      </w:r>
    </w:p>
    <w:p w14:paraId="24DEB19F" w14:textId="77777777" w:rsidR="00AA19F3" w:rsidRDefault="00AA19F3" w:rsidP="00AA19F3">
      <w:r>
        <w:t>chr&lt;-gloci[rownames(gloci),]$chr</w:t>
      </w:r>
    </w:p>
    <w:p w14:paraId="0E50D810" w14:textId="77777777" w:rsidR="00AA19F3" w:rsidRDefault="00AA19F3" w:rsidP="00AA19F3">
      <w:r>
        <w:t>gloci$width&lt;-with(gloci,end-start)</w:t>
      </w:r>
    </w:p>
    <w:p w14:paraId="4E7D933C" w14:textId="77777777" w:rsidR="00AA19F3" w:rsidRDefault="00AA19F3" w:rsidP="00AA19F3">
      <w:r>
        <w:t>startpoint&lt;-gloci[rownames(gloci),]$start-genefold*gloci[rownames(gloci),]$width</w:t>
      </w:r>
    </w:p>
    <w:p w14:paraId="42865231" w14:textId="77777777" w:rsidR="00AA19F3" w:rsidRDefault="00AA19F3" w:rsidP="00AA19F3">
      <w:r>
        <w:t>endpoint&lt;-gloci[rownames(gloci),]$end+genefold*gloci[rownames(gloci),]$width</w:t>
      </w:r>
    </w:p>
    <w:p w14:paraId="360C0322" w14:textId="77777777" w:rsidR="00AA19F3" w:rsidRDefault="00AA19F3" w:rsidP="00AA19F3"/>
    <w:p w14:paraId="05E10752" w14:textId="77777777" w:rsidR="00AA19F3" w:rsidRDefault="00AA19F3" w:rsidP="00AA19F3">
      <w:r>
        <w:t>#下面将scale等track写入tracklist</w:t>
      </w:r>
    </w:p>
    <w:p w14:paraId="24E291B5" w14:textId="77777777" w:rsidR="00AA19F3" w:rsidRDefault="00AA19F3" w:rsidP="00AA19F3">
      <w:r>
        <w:t>tracklist&lt;-list()</w:t>
      </w:r>
    </w:p>
    <w:p w14:paraId="22FC9A15" w14:textId="77777777" w:rsidR="00AA19F3" w:rsidRDefault="00AA19F3" w:rsidP="00AA19F3">
      <w:r>
        <w:t>#写入chromosome</w:t>
      </w:r>
    </w:p>
    <w:p w14:paraId="4FAFDC7D" w14:textId="77777777" w:rsidR="00AA19F3" w:rsidRDefault="00AA19F3" w:rsidP="00AA19F3">
      <w:r>
        <w:t>itrack &lt;- IdeogramTrack(genome = "hg38", chromosome = chr,outline=T)</w:t>
      </w:r>
    </w:p>
    <w:p w14:paraId="28AA7E7B" w14:textId="77777777" w:rsidR="00AA19F3" w:rsidRDefault="00AA19F3" w:rsidP="00AA19F3">
      <w:r>
        <w:t>tracklist[["itrack"]]&lt;-itrack</w:t>
      </w:r>
    </w:p>
    <w:p w14:paraId="2FC2EAB5" w14:textId="77777777" w:rsidR="00AA19F3" w:rsidRDefault="00AA19F3" w:rsidP="00AA19F3"/>
    <w:p w14:paraId="63B2FA2B" w14:textId="77777777" w:rsidR="00AA19F3" w:rsidRDefault="00AA19F3" w:rsidP="00AA19F3">
      <w:r>
        <w:t>#写入比例尺</w:t>
      </w:r>
    </w:p>
    <w:p w14:paraId="64342A59" w14:textId="77777777" w:rsidR="00AA19F3" w:rsidRDefault="00AA19F3" w:rsidP="00AA19F3">
      <w:r>
        <w:t>scalebar &lt;- GenomeAxisTrack(scale=0.25,col="black",fontcolor="black",name="Scale",labelPos="above",showTitle=TRUE)</w:t>
      </w:r>
    </w:p>
    <w:p w14:paraId="4049734C" w14:textId="77777777" w:rsidR="00AA19F3" w:rsidRDefault="00AA19F3" w:rsidP="00AA19F3">
      <w:r>
        <w:t>tracklist[["scalebar"]]&lt;-scalebar</w:t>
      </w:r>
    </w:p>
    <w:p w14:paraId="5CD8F1B7" w14:textId="77777777" w:rsidR="00AA19F3" w:rsidRDefault="00AA19F3" w:rsidP="00AA19F3"/>
    <w:p w14:paraId="09BDE1C9" w14:textId="77777777" w:rsidR="00AA19F3" w:rsidRDefault="00AA19F3" w:rsidP="00AA19F3">
      <w:r>
        <w:t>#写入基因组位置</w:t>
      </w:r>
    </w:p>
    <w:p w14:paraId="548B8980" w14:textId="77777777" w:rsidR="00AA19F3" w:rsidRDefault="00AA19F3" w:rsidP="00AA19F3">
      <w:r>
        <w:t>axisTrack &lt;- GenomeAxisTrack(labelPos="above",col="black",fontcolor="black",name=paste(chr,":",sep=""),exponent=0,showTitle=TRUE)</w:t>
      </w:r>
    </w:p>
    <w:p w14:paraId="0826D729" w14:textId="77777777" w:rsidR="00AA19F3" w:rsidRDefault="00AA19F3" w:rsidP="00AA19F3">
      <w:r>
        <w:t>tracklist[["axisTrack"]]&lt;-axisTrack</w:t>
      </w:r>
    </w:p>
    <w:p w14:paraId="5518E356" w14:textId="77777777" w:rsidR="00AA19F3" w:rsidRDefault="00AA19F3" w:rsidP="00AA19F3"/>
    <w:p w14:paraId="36D630DC" w14:textId="77777777" w:rsidR="00AA19F3" w:rsidRDefault="00AA19F3" w:rsidP="00AA19F3">
      <w:r>
        <w:t>#写入bigwig</w:t>
      </w:r>
    </w:p>
    <w:p w14:paraId="521D40DC" w14:textId="77777777" w:rsidR="00AA19F3" w:rsidRDefault="00AA19F3" w:rsidP="00AA19F3">
      <w:r>
        <w:t>#配色</w:t>
      </w:r>
    </w:p>
    <w:p w14:paraId="474E2910" w14:textId="77777777" w:rsidR="00AA19F3" w:rsidRDefault="00AA19F3" w:rsidP="00AA19F3">
      <w:r>
        <w:t>colpal&lt;-rep(brewer.pal(12,"Paired"),20)</w:t>
      </w:r>
    </w:p>
    <w:p w14:paraId="1C8A2F4B" w14:textId="77777777" w:rsidR="00AA19F3" w:rsidRDefault="00AA19F3" w:rsidP="00AA19F3">
      <w:r>
        <w:t>coldf&lt;-data.frame(col=colpal[1:nrow(bwInfo)],row.names = rownames(bwInfo),stringsAsFactors = F)</w:t>
      </w:r>
    </w:p>
    <w:p w14:paraId="7C4519F9" w14:textId="77777777" w:rsidR="00AA19F3" w:rsidRDefault="00AA19F3" w:rsidP="00AA19F3"/>
    <w:p w14:paraId="02025B79" w14:textId="77777777" w:rsidR="00AA19F3" w:rsidRDefault="00AA19F3" w:rsidP="00AA19F3">
      <w:r>
        <w:t>for(index in rownames(bwInfo)){</w:t>
      </w:r>
    </w:p>
    <w:p w14:paraId="2F7BE7BB" w14:textId="77777777" w:rsidR="00AA19F3" w:rsidRDefault="00AA19F3" w:rsidP="00AA19F3">
      <w:r>
        <w:t xml:space="preserve">  bgFile&lt;-file.path("F:\\TCGA-ATAC-seq_bigwig\\GSE139099",paste(index,".bw",sep=""))</w:t>
      </w:r>
    </w:p>
    <w:p w14:paraId="3F75C24F" w14:textId="77777777" w:rsidR="00AA19F3" w:rsidRDefault="00AA19F3" w:rsidP="00AA19F3">
      <w:r>
        <w:t xml:space="preserve">  tracklist[[index]]&lt;-DataTrack(range = bgFile,genome="hg38",type="histogram",</w:t>
      </w:r>
    </w:p>
    <w:p w14:paraId="23AC2538" w14:textId="77777777" w:rsidR="00AA19F3" w:rsidRDefault="00AA19F3" w:rsidP="00AA19F3">
      <w:r>
        <w:t xml:space="preserve">                                name=chartr("_","\n",bwInfo[index,]),</w:t>
      </w:r>
    </w:p>
    <w:p w14:paraId="1E1CAAFD" w14:textId="77777777" w:rsidR="00AA19F3" w:rsidRDefault="00AA19F3" w:rsidP="00AA19F3">
      <w:r>
        <w:t xml:space="preserve">                                col.histogram=coldf[index,])#每个track颜色不同才好看</w:t>
      </w:r>
    </w:p>
    <w:p w14:paraId="4CD876FD" w14:textId="77777777" w:rsidR="00AA19F3" w:rsidRDefault="00AA19F3" w:rsidP="00AA19F3">
      <w:r>
        <w:t>}</w:t>
      </w:r>
    </w:p>
    <w:p w14:paraId="2759A1E7" w14:textId="77777777" w:rsidR="00AA19F3" w:rsidRDefault="00AA19F3" w:rsidP="00AA19F3"/>
    <w:p w14:paraId="34A4D42A" w14:textId="77777777" w:rsidR="00AA19F3" w:rsidRDefault="00AA19F3" w:rsidP="00AA19F3">
      <w:r>
        <w:t>#写入基因结构</w:t>
      </w:r>
    </w:p>
    <w:p w14:paraId="326C2068" w14:textId="77777777" w:rsidR="00AA19F3" w:rsidRDefault="00AA19F3" w:rsidP="00AA19F3">
      <w:r>
        <w:t>tracklist[["grt"]]&lt;-grt</w:t>
      </w:r>
    </w:p>
    <w:p w14:paraId="792404C1" w14:textId="77777777" w:rsidR="00AA19F3" w:rsidRDefault="00AA19F3" w:rsidP="00AA19F3"/>
    <w:p w14:paraId="75D74B2F" w14:textId="77777777" w:rsidR="00AA19F3" w:rsidRDefault="00AA19F3" w:rsidP="00AA19F3">
      <w:r>
        <w:t>#输出pdf文件</w:t>
      </w:r>
    </w:p>
    <w:p w14:paraId="5F6C39A4" w14:textId="77777777" w:rsidR="00AA19F3" w:rsidRDefault="00AA19F3" w:rsidP="00AA19F3">
      <w:r>
        <w:t>pdf("loci_VOPP1.pdf",height=20,width=10)</w:t>
      </w:r>
    </w:p>
    <w:p w14:paraId="55EC3440" w14:textId="77777777" w:rsidR="00AA19F3" w:rsidRDefault="00AA19F3" w:rsidP="00AA19F3">
      <w:r>
        <w:t>plotTracks(tracklist, from = startpoint, to = endpoint,</w:t>
      </w:r>
    </w:p>
    <w:p w14:paraId="619D55C3" w14:textId="77777777" w:rsidR="00AA19F3" w:rsidRDefault="00AA19F3" w:rsidP="00AA19F3">
      <w:r>
        <w:t xml:space="preserve">           chromosome=chr,background.panel = "white", background.title = "white",</w:t>
      </w:r>
    </w:p>
    <w:p w14:paraId="6BF003DC" w14:textId="77777777" w:rsidR="00AA19F3" w:rsidRDefault="00AA19F3" w:rsidP="00AA19F3">
      <w:r>
        <w:t xml:space="preserve">           col.title="black",col.axis="black",ylim=c(0,50),</w:t>
      </w:r>
    </w:p>
    <w:p w14:paraId="71D10FF2" w14:textId="77777777" w:rsidR="00AA19F3" w:rsidRDefault="00AA19F3" w:rsidP="00AA19F3">
      <w:r>
        <w:t xml:space="preserve">           rot.title=0,cex.title=0.9,margin=38,title.width=1.5,collapseTranscripts = "longest")</w:t>
      </w:r>
    </w:p>
    <w:p w14:paraId="7C5DAF05" w14:textId="77777777" w:rsidR="00AA19F3" w:rsidRDefault="00AA19F3" w:rsidP="00AA19F3">
      <w:r>
        <w:t>#collapseTranscripts = "longest")#同一个基因的多个transcript压缩成最长的一个</w:t>
      </w:r>
    </w:p>
    <w:p w14:paraId="7AB41798" w14:textId="0CD00AFA" w:rsidR="00F93A35" w:rsidRDefault="00AA19F3" w:rsidP="00AA19F3">
      <w:pPr>
        <w:rPr>
          <w:rFonts w:hint="eastAsia"/>
        </w:rPr>
      </w:pPr>
      <w:r>
        <w:t>dev.off()</w:t>
      </w:r>
      <w:bookmarkStart w:id="0" w:name="_GoBack"/>
      <w:bookmarkEnd w:id="0"/>
    </w:p>
    <w:sectPr w:rsidR="00F93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6AA0F" w14:textId="77777777" w:rsidR="00B16190" w:rsidRDefault="00B16190" w:rsidP="00AA19F3">
      <w:r>
        <w:separator/>
      </w:r>
    </w:p>
  </w:endnote>
  <w:endnote w:type="continuationSeparator" w:id="0">
    <w:p w14:paraId="4C057FE3" w14:textId="77777777" w:rsidR="00B16190" w:rsidRDefault="00B16190" w:rsidP="00AA1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DB933" w14:textId="77777777" w:rsidR="00B16190" w:rsidRDefault="00B16190" w:rsidP="00AA19F3">
      <w:r>
        <w:separator/>
      </w:r>
    </w:p>
  </w:footnote>
  <w:footnote w:type="continuationSeparator" w:id="0">
    <w:p w14:paraId="746A0374" w14:textId="77777777" w:rsidR="00B16190" w:rsidRDefault="00B16190" w:rsidP="00AA1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35"/>
    <w:rsid w:val="00AA19F3"/>
    <w:rsid w:val="00B16190"/>
    <w:rsid w:val="00E84E41"/>
    <w:rsid w:val="00F93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7503"/>
  <w15:chartTrackingRefBased/>
  <w15:docId w15:val="{82346C1C-FD5F-4683-85D8-AD4F958B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9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9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9</Pages>
  <Words>16117</Words>
  <Characters>91868</Characters>
  <Application>Microsoft Office Word</Application>
  <DocSecurity>0</DocSecurity>
  <Lines>765</Lines>
  <Paragraphs>215</Paragraphs>
  <ScaleCrop>false</ScaleCrop>
  <Company/>
  <LinksUpToDate>false</LinksUpToDate>
  <CharactersWithSpaces>107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zhi Huang</dc:creator>
  <cp:keywords/>
  <dc:description/>
  <cp:lastModifiedBy>Runzhi Huang</cp:lastModifiedBy>
  <cp:revision>3</cp:revision>
  <dcterms:created xsi:type="dcterms:W3CDTF">2021-07-30T09:20:00Z</dcterms:created>
  <dcterms:modified xsi:type="dcterms:W3CDTF">2021-07-30T09:21:00Z</dcterms:modified>
</cp:coreProperties>
</file>